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8CA3FB" w14:textId="77777777" w:rsidR="0057169B" w:rsidRPr="0025323F" w:rsidRDefault="0057169B" w:rsidP="0057169B">
      <w:pPr>
        <w:pStyle w:val="Heading1"/>
        <w:spacing w:line="480" w:lineRule="auto"/>
        <w:jc w:val="center"/>
        <w:rPr>
          <w:rFonts w:ascii="Times New Roman" w:hAnsi="Times New Roman" w:cs="Times New Roman"/>
          <w:i/>
          <w:iCs/>
          <w:sz w:val="32"/>
          <w:szCs w:val="32"/>
        </w:rPr>
      </w:pPr>
      <w:r w:rsidRPr="0025323F">
        <w:rPr>
          <w:rFonts w:ascii="Times New Roman" w:hAnsi="Times New Roman" w:cs="Times New Roman"/>
          <w:i/>
          <w:iCs/>
          <w:sz w:val="32"/>
          <w:szCs w:val="32"/>
        </w:rPr>
        <w:t>Supplementary Material</w:t>
      </w:r>
    </w:p>
    <w:p w14:paraId="4D9E602F" w14:textId="77777777" w:rsidR="00A37326" w:rsidRDefault="00A37326" w:rsidP="00EA0B41">
      <w:pPr>
        <w:spacing w:after="240" w:line="360" w:lineRule="auto"/>
        <w:rPr>
          <w:b/>
        </w:rPr>
      </w:pPr>
    </w:p>
    <w:p w14:paraId="650B5DD1" w14:textId="1A731FF9" w:rsidR="004515D4" w:rsidRDefault="00EA0B41" w:rsidP="00EA0B41">
      <w:pPr>
        <w:spacing w:after="240" w:line="360" w:lineRule="auto"/>
        <w:rPr>
          <w:b/>
        </w:rPr>
      </w:pPr>
      <w:r w:rsidRPr="005A2FF8">
        <w:rPr>
          <w:b/>
        </w:rPr>
        <w:t xml:space="preserve">Supplementary </w:t>
      </w:r>
      <w:r>
        <w:rPr>
          <w:b/>
        </w:rPr>
        <w:t>Methods: Study 1</w:t>
      </w:r>
    </w:p>
    <w:p w14:paraId="15BFF103" w14:textId="1603B9D6" w:rsidR="009E532E" w:rsidRPr="009E532E" w:rsidRDefault="009E532E" w:rsidP="00383B83">
      <w:pPr>
        <w:spacing w:line="360" w:lineRule="auto"/>
        <w:rPr>
          <w:b/>
          <w:i/>
          <w:iCs/>
        </w:rPr>
      </w:pPr>
      <w:r w:rsidRPr="009E532E">
        <w:rPr>
          <w:b/>
          <w:i/>
          <w:iCs/>
        </w:rPr>
        <w:t>Sample Information</w:t>
      </w:r>
    </w:p>
    <w:p w14:paraId="15DD647D" w14:textId="489C3CF9" w:rsidR="00E8373D" w:rsidRPr="00E34774" w:rsidRDefault="00DE3DF7" w:rsidP="0031066E">
      <w:pPr>
        <w:spacing w:after="240" w:line="276" w:lineRule="auto"/>
        <w:rPr>
          <w:rFonts w:eastAsiaTheme="minorHAnsi"/>
          <w:lang w:val="en-ZA"/>
        </w:rPr>
      </w:pPr>
      <w:r w:rsidRPr="00E34774">
        <w:rPr>
          <w:bCs/>
        </w:rPr>
        <w:t xml:space="preserve">Data </w:t>
      </w:r>
      <w:r w:rsidR="003428A2" w:rsidRPr="00E34774">
        <w:rPr>
          <w:bCs/>
        </w:rPr>
        <w:t>was</w:t>
      </w:r>
      <w:r w:rsidRPr="00E34774">
        <w:rPr>
          <w:bCs/>
        </w:rPr>
        <w:t xml:space="preserve"> collected by Springvale Online, a</w:t>
      </w:r>
      <w:r w:rsidR="00E8373D" w:rsidRPr="00E34774">
        <w:rPr>
          <w:bCs/>
        </w:rPr>
        <w:t>n</w:t>
      </w:r>
      <w:r w:rsidR="003428A2" w:rsidRPr="00E34774">
        <w:rPr>
          <w:bCs/>
        </w:rPr>
        <w:t xml:space="preserve"> </w:t>
      </w:r>
      <w:r w:rsidR="00E8373D" w:rsidRPr="00E34774">
        <w:rPr>
          <w:bCs/>
        </w:rPr>
        <w:t xml:space="preserve">online </w:t>
      </w:r>
      <w:r w:rsidR="003428A2" w:rsidRPr="00E34774">
        <w:rPr>
          <w:bCs/>
        </w:rPr>
        <w:t xml:space="preserve">marketplace panel service </w:t>
      </w:r>
      <w:r w:rsidRPr="00E34774">
        <w:rPr>
          <w:bCs/>
        </w:rPr>
        <w:t xml:space="preserve">based in South Africa </w:t>
      </w:r>
      <w:r w:rsidR="003428A2" w:rsidRPr="00E34774">
        <w:rPr>
          <w:bCs/>
        </w:rPr>
        <w:t>and established</w:t>
      </w:r>
      <w:r w:rsidRPr="00E34774">
        <w:rPr>
          <w:bCs/>
        </w:rPr>
        <w:t xml:space="preserve"> in 2005. The panel</w:t>
      </w:r>
      <w:r w:rsidR="003428A2" w:rsidRPr="00E34774">
        <w:rPr>
          <w:bCs/>
        </w:rPr>
        <w:t xml:space="preserve"> is one of the largest, most robust</w:t>
      </w:r>
      <w:r w:rsidR="00E8373D" w:rsidRPr="00E34774">
        <w:rPr>
          <w:bCs/>
        </w:rPr>
        <w:t>,</w:t>
      </w:r>
      <w:r w:rsidR="003428A2" w:rsidRPr="00E34774">
        <w:rPr>
          <w:bCs/>
        </w:rPr>
        <w:t xml:space="preserve"> and demographically diverse panels in South Africa, with </w:t>
      </w:r>
      <w:r w:rsidRPr="00E34774">
        <w:rPr>
          <w:bCs/>
        </w:rPr>
        <w:t>&gt; 40,000 respondents</w:t>
      </w:r>
      <w:r w:rsidR="003428A2" w:rsidRPr="00E34774">
        <w:rPr>
          <w:bCs/>
        </w:rPr>
        <w:t>.</w:t>
      </w:r>
      <w:r w:rsidR="00E8373D" w:rsidRPr="00E34774">
        <w:rPr>
          <w:bCs/>
        </w:rPr>
        <w:t xml:space="preserve"> The South Africa</w:t>
      </w:r>
      <w:r w:rsidR="00833C90">
        <w:rPr>
          <w:bCs/>
        </w:rPr>
        <w:t>n</w:t>
      </w:r>
      <w:r w:rsidR="00E8373D" w:rsidRPr="00E34774">
        <w:rPr>
          <w:bCs/>
        </w:rPr>
        <w:t xml:space="preserve"> panel </w:t>
      </w:r>
      <w:r w:rsidR="00833C90">
        <w:rPr>
          <w:bCs/>
        </w:rPr>
        <w:t xml:space="preserve">is </w:t>
      </w:r>
      <w:r w:rsidR="00833C90" w:rsidRPr="00E34774">
        <w:rPr>
          <w:bCs/>
        </w:rPr>
        <w:t xml:space="preserve">regularly updated </w:t>
      </w:r>
      <w:r w:rsidR="00833C90">
        <w:rPr>
          <w:rFonts w:eastAsiaTheme="minorHAnsi"/>
          <w:lang w:val="en-ZA"/>
        </w:rPr>
        <w:t>and</w:t>
      </w:r>
      <w:r w:rsidR="00E8373D" w:rsidRPr="00E34774">
        <w:rPr>
          <w:rFonts w:eastAsiaTheme="minorHAnsi"/>
          <w:lang w:val="en-ZA"/>
        </w:rPr>
        <w:t xml:space="preserve"> randomly actively recruited</w:t>
      </w:r>
      <w:r w:rsidR="00833C90">
        <w:rPr>
          <w:rFonts w:eastAsiaTheme="minorHAnsi"/>
          <w:lang w:val="en-ZA"/>
        </w:rPr>
        <w:t>, a</w:t>
      </w:r>
      <w:r w:rsidR="00E8373D" w:rsidRPr="00E34774">
        <w:rPr>
          <w:rFonts w:eastAsiaTheme="minorHAnsi"/>
          <w:lang w:val="en-ZA"/>
        </w:rPr>
        <w:t>ccording to ESOMAR’s guidelines on conducting research over the internet.</w:t>
      </w:r>
      <w:r w:rsidR="00112E79">
        <w:rPr>
          <w:rFonts w:eastAsiaTheme="minorHAnsi"/>
          <w:lang w:val="en-ZA"/>
        </w:rPr>
        <w:t xml:space="preserve"> The following regions are included in the panel: Gauteng, Western Cape, KwaZulu-Natal, Eastern Cape, Mpumalanga, Free State, Limpopo, North West.</w:t>
      </w:r>
    </w:p>
    <w:p w14:paraId="3D084F29" w14:textId="77777777" w:rsidR="00EA0B41" w:rsidRDefault="00EA0B41">
      <w:pPr>
        <w:widowControl/>
        <w:autoSpaceDE/>
        <w:autoSpaceDN/>
        <w:adjustRightInd/>
        <w:spacing w:after="200" w:line="276" w:lineRule="auto"/>
        <w:rPr>
          <w:b/>
        </w:rPr>
      </w:pPr>
      <w:r>
        <w:rPr>
          <w:b/>
        </w:rPr>
        <w:br w:type="page"/>
      </w:r>
    </w:p>
    <w:p w14:paraId="24286393" w14:textId="64F59955" w:rsidR="00D50EC8" w:rsidRDefault="00D50EC8" w:rsidP="00D50EC8">
      <w:pPr>
        <w:spacing w:after="240" w:line="360" w:lineRule="auto"/>
        <w:rPr>
          <w:b/>
        </w:rPr>
      </w:pPr>
      <w:r w:rsidRPr="005A2FF8">
        <w:rPr>
          <w:b/>
        </w:rPr>
        <w:lastRenderedPageBreak/>
        <w:t>Supplementary Results</w:t>
      </w:r>
      <w:r w:rsidR="00F3247D">
        <w:rPr>
          <w:b/>
        </w:rPr>
        <w:t>: Study 2</w:t>
      </w:r>
      <w:r w:rsidRPr="005A2FF8">
        <w:rPr>
          <w:b/>
        </w:rPr>
        <w:t xml:space="preserve"> </w:t>
      </w:r>
    </w:p>
    <w:p w14:paraId="5EACBAC7" w14:textId="579CCF7B" w:rsidR="001472BD" w:rsidRDefault="003807E5" w:rsidP="00EA5F93">
      <w:pPr>
        <w:spacing w:line="360" w:lineRule="auto"/>
        <w:rPr>
          <w:b/>
          <w:bCs/>
          <w:i/>
          <w:iCs/>
        </w:rPr>
      </w:pPr>
      <w:r>
        <w:rPr>
          <w:b/>
          <w:bCs/>
          <w:i/>
          <w:iCs/>
        </w:rPr>
        <w:t>Perspective Taking</w:t>
      </w:r>
    </w:p>
    <w:p w14:paraId="2335AF7A" w14:textId="77777777" w:rsidR="00FA6525" w:rsidRDefault="00FA6525" w:rsidP="0085486F">
      <w:pPr>
        <w:spacing w:line="360" w:lineRule="auto"/>
        <w:rPr>
          <w:bCs/>
        </w:rPr>
      </w:pPr>
    </w:p>
    <w:p w14:paraId="5888C80E" w14:textId="64FEEF78" w:rsidR="005153AD" w:rsidRDefault="005153AD" w:rsidP="0085486F">
      <w:pPr>
        <w:spacing w:line="360" w:lineRule="auto"/>
        <w:rPr>
          <w:bCs/>
        </w:rPr>
      </w:pPr>
      <w:r>
        <w:rPr>
          <w:bCs/>
        </w:rPr>
        <w:t xml:space="preserve">Table S1 </w:t>
      </w:r>
    </w:p>
    <w:p w14:paraId="059F007D" w14:textId="23CF6952" w:rsidR="005153AD" w:rsidRPr="005153AD" w:rsidRDefault="005153AD" w:rsidP="0085486F">
      <w:pPr>
        <w:spacing w:line="360" w:lineRule="auto"/>
        <w:rPr>
          <w:bCs/>
          <w:i/>
          <w:iCs/>
        </w:rPr>
      </w:pPr>
      <w:r w:rsidRPr="005153AD">
        <w:rPr>
          <w:bCs/>
          <w:i/>
          <w:iCs/>
        </w:rPr>
        <w:t xml:space="preserve">Perspective Taking </w:t>
      </w:r>
      <w:r w:rsidR="00AF2C2E">
        <w:rPr>
          <w:bCs/>
          <w:i/>
          <w:iCs/>
        </w:rPr>
        <w:t xml:space="preserve">Examples in Response to </w:t>
      </w:r>
      <w:r w:rsidR="00AF2C2E" w:rsidRPr="00091A7F">
        <w:rPr>
          <w:bCs/>
          <w:i/>
          <w:iCs/>
        </w:rPr>
        <w:t>Scenario 1</w:t>
      </w:r>
      <w:r w:rsidR="00B5034A" w:rsidRPr="00091A7F">
        <w:rPr>
          <w:bCs/>
          <w:i/>
          <w:iCs/>
        </w:rPr>
        <w:t xml:space="preserve">, </w:t>
      </w:r>
      <w:r w:rsidR="000D0E4E" w:rsidRPr="00091A7F">
        <w:rPr>
          <w:bCs/>
          <w:i/>
          <w:iCs/>
        </w:rPr>
        <w:t>Scenario 2</w:t>
      </w:r>
      <w:r w:rsidR="00091A7F">
        <w:rPr>
          <w:bCs/>
          <w:i/>
          <w:iCs/>
        </w:rPr>
        <w:t>,</w:t>
      </w:r>
      <w:r w:rsidR="00A54FAF" w:rsidRPr="00091A7F">
        <w:rPr>
          <w:bCs/>
          <w:i/>
          <w:iCs/>
        </w:rPr>
        <w:t xml:space="preserve"> and Scenario 3</w:t>
      </w:r>
    </w:p>
    <w:tbl>
      <w:tblPr>
        <w:tblStyle w:val="TableGrid"/>
        <w:tblW w:w="90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403"/>
        <w:gridCol w:w="236"/>
        <w:gridCol w:w="2047"/>
        <w:gridCol w:w="1403"/>
        <w:gridCol w:w="236"/>
        <w:gridCol w:w="2617"/>
      </w:tblGrid>
      <w:tr w:rsidR="00EE41D6" w:rsidRPr="004A75E1" w14:paraId="4BAF196A" w14:textId="77777777" w:rsidTr="00A03AEF">
        <w:trPr>
          <w:trHeight w:hRule="exact" w:val="414"/>
        </w:trPr>
        <w:tc>
          <w:tcPr>
            <w:tcW w:w="1134" w:type="dxa"/>
            <w:tcBorders>
              <w:top w:val="single" w:sz="4" w:space="0" w:color="auto"/>
            </w:tcBorders>
            <w:vAlign w:val="center"/>
          </w:tcPr>
          <w:p w14:paraId="5AEF3C51" w14:textId="77777777" w:rsidR="00EE41D6" w:rsidRPr="004A75E1" w:rsidRDefault="00EE41D6" w:rsidP="00360F64">
            <w:pPr>
              <w:spacing w:line="276" w:lineRule="auto"/>
            </w:pPr>
          </w:p>
        </w:tc>
        <w:tc>
          <w:tcPr>
            <w:tcW w:w="3686" w:type="dxa"/>
            <w:gridSpan w:val="3"/>
            <w:tcBorders>
              <w:top w:val="single" w:sz="4" w:space="0" w:color="auto"/>
              <w:bottom w:val="single" w:sz="4" w:space="0" w:color="auto"/>
            </w:tcBorders>
            <w:vAlign w:val="center"/>
          </w:tcPr>
          <w:p w14:paraId="26E9CEF6" w14:textId="5D936C3F" w:rsidR="00EE41D6" w:rsidRPr="004A75E1" w:rsidRDefault="00EE41D6" w:rsidP="00360F64">
            <w:pPr>
              <w:spacing w:line="276" w:lineRule="auto"/>
              <w:jc w:val="center"/>
            </w:pPr>
            <w:r>
              <w:t>White</w:t>
            </w:r>
            <w:r w:rsidRPr="004A75E1">
              <w:t xml:space="preserve"> participants</w:t>
            </w:r>
          </w:p>
        </w:tc>
        <w:tc>
          <w:tcPr>
            <w:tcW w:w="4256" w:type="dxa"/>
            <w:gridSpan w:val="3"/>
            <w:tcBorders>
              <w:top w:val="single" w:sz="4" w:space="0" w:color="auto"/>
              <w:bottom w:val="single" w:sz="4" w:space="0" w:color="auto"/>
            </w:tcBorders>
            <w:vAlign w:val="center"/>
          </w:tcPr>
          <w:p w14:paraId="379E36F5" w14:textId="0012E751" w:rsidR="00EE41D6" w:rsidRPr="004A75E1" w:rsidRDefault="00EE41D6" w:rsidP="00360F64">
            <w:pPr>
              <w:spacing w:line="276" w:lineRule="auto"/>
              <w:jc w:val="center"/>
            </w:pPr>
            <w:r>
              <w:t>Black</w:t>
            </w:r>
            <w:r w:rsidRPr="004A75E1">
              <w:t xml:space="preserve"> </w:t>
            </w:r>
            <w:r w:rsidR="004A4478">
              <w:t xml:space="preserve">African </w:t>
            </w:r>
            <w:r w:rsidRPr="004A75E1">
              <w:t>participants</w:t>
            </w:r>
          </w:p>
        </w:tc>
      </w:tr>
      <w:tr w:rsidR="00EE41D6" w:rsidRPr="004A75E1" w14:paraId="6F4154BC" w14:textId="77777777" w:rsidTr="00A03AEF">
        <w:trPr>
          <w:trHeight w:hRule="exact" w:val="90"/>
        </w:trPr>
        <w:tc>
          <w:tcPr>
            <w:tcW w:w="1134" w:type="dxa"/>
            <w:tcBorders>
              <w:top w:val="single" w:sz="4" w:space="0" w:color="auto"/>
            </w:tcBorders>
          </w:tcPr>
          <w:p w14:paraId="100CC018" w14:textId="77777777" w:rsidR="00EE41D6" w:rsidRPr="004A75E1" w:rsidRDefault="00EE41D6" w:rsidP="00360F64">
            <w:pPr>
              <w:spacing w:line="276" w:lineRule="auto"/>
            </w:pPr>
            <w:bookmarkStart w:id="0" w:name="_Hlk8899722"/>
          </w:p>
        </w:tc>
        <w:tc>
          <w:tcPr>
            <w:tcW w:w="1403" w:type="dxa"/>
            <w:tcBorders>
              <w:top w:val="single" w:sz="4" w:space="0" w:color="auto"/>
            </w:tcBorders>
            <w:vAlign w:val="center"/>
          </w:tcPr>
          <w:p w14:paraId="5432042D" w14:textId="77777777" w:rsidR="00EE41D6" w:rsidRPr="004A75E1" w:rsidRDefault="00EE41D6" w:rsidP="00360F64">
            <w:pPr>
              <w:spacing w:line="276" w:lineRule="auto"/>
              <w:jc w:val="center"/>
            </w:pPr>
          </w:p>
        </w:tc>
        <w:tc>
          <w:tcPr>
            <w:tcW w:w="236" w:type="dxa"/>
            <w:tcBorders>
              <w:top w:val="single" w:sz="4" w:space="0" w:color="auto"/>
            </w:tcBorders>
            <w:vAlign w:val="center"/>
          </w:tcPr>
          <w:p w14:paraId="1DD719AD" w14:textId="77777777" w:rsidR="00EE41D6" w:rsidRPr="004A75E1" w:rsidRDefault="00EE41D6" w:rsidP="00360F64">
            <w:pPr>
              <w:spacing w:line="276" w:lineRule="auto"/>
              <w:jc w:val="center"/>
            </w:pPr>
          </w:p>
        </w:tc>
        <w:tc>
          <w:tcPr>
            <w:tcW w:w="2047" w:type="dxa"/>
            <w:tcBorders>
              <w:top w:val="single" w:sz="4" w:space="0" w:color="auto"/>
            </w:tcBorders>
            <w:vAlign w:val="center"/>
          </w:tcPr>
          <w:p w14:paraId="6000C7D4" w14:textId="77777777" w:rsidR="00EE41D6" w:rsidRPr="004A75E1" w:rsidRDefault="00EE41D6" w:rsidP="00360F64">
            <w:pPr>
              <w:spacing w:line="276" w:lineRule="auto"/>
              <w:jc w:val="center"/>
            </w:pPr>
          </w:p>
        </w:tc>
        <w:tc>
          <w:tcPr>
            <w:tcW w:w="1403" w:type="dxa"/>
            <w:tcBorders>
              <w:top w:val="single" w:sz="4" w:space="0" w:color="auto"/>
            </w:tcBorders>
            <w:vAlign w:val="center"/>
          </w:tcPr>
          <w:p w14:paraId="0A1E5D0A" w14:textId="77777777" w:rsidR="00EE41D6" w:rsidRPr="004A75E1" w:rsidRDefault="00EE41D6" w:rsidP="00360F64">
            <w:pPr>
              <w:spacing w:line="276" w:lineRule="auto"/>
              <w:jc w:val="center"/>
            </w:pPr>
          </w:p>
        </w:tc>
        <w:tc>
          <w:tcPr>
            <w:tcW w:w="236" w:type="dxa"/>
            <w:tcBorders>
              <w:top w:val="single" w:sz="4" w:space="0" w:color="auto"/>
            </w:tcBorders>
            <w:vAlign w:val="center"/>
          </w:tcPr>
          <w:p w14:paraId="49E4004E" w14:textId="77777777" w:rsidR="00EE41D6" w:rsidRPr="004A75E1" w:rsidRDefault="00EE41D6" w:rsidP="00360F64">
            <w:pPr>
              <w:spacing w:line="276" w:lineRule="auto"/>
              <w:jc w:val="center"/>
            </w:pPr>
          </w:p>
        </w:tc>
        <w:tc>
          <w:tcPr>
            <w:tcW w:w="2617" w:type="dxa"/>
            <w:tcBorders>
              <w:top w:val="single" w:sz="4" w:space="0" w:color="auto"/>
            </w:tcBorders>
            <w:vAlign w:val="center"/>
          </w:tcPr>
          <w:p w14:paraId="4AEC889A" w14:textId="77777777" w:rsidR="00EE41D6" w:rsidRPr="004A75E1" w:rsidRDefault="00EE41D6" w:rsidP="00360F64">
            <w:pPr>
              <w:spacing w:line="276" w:lineRule="auto"/>
              <w:jc w:val="center"/>
            </w:pPr>
          </w:p>
        </w:tc>
      </w:tr>
      <w:tr w:rsidR="00EE41D6" w:rsidRPr="004A75E1" w14:paraId="6942E686" w14:textId="77777777" w:rsidTr="006913CC">
        <w:trPr>
          <w:trHeight w:hRule="exact" w:val="397"/>
        </w:trPr>
        <w:tc>
          <w:tcPr>
            <w:tcW w:w="9076" w:type="dxa"/>
            <w:gridSpan w:val="7"/>
            <w:shd w:val="clear" w:color="auto" w:fill="D9D9D9" w:themeFill="background1" w:themeFillShade="D9"/>
            <w:vAlign w:val="center"/>
          </w:tcPr>
          <w:p w14:paraId="5198AD73" w14:textId="3C675391" w:rsidR="00EE41D6" w:rsidRPr="004A75E1" w:rsidRDefault="00EE41D6" w:rsidP="00EE41D6">
            <w:r>
              <w:t>Scenario 1</w:t>
            </w:r>
            <w:r w:rsidR="00967B70">
              <w:t xml:space="preserve"> (structural racism)</w:t>
            </w:r>
            <w:r>
              <w:t xml:space="preserve">: </w:t>
            </w:r>
            <w:r w:rsidR="006A2440">
              <w:t>Black target (</w:t>
            </w:r>
            <w:r>
              <w:t>workers</w:t>
            </w:r>
            <w:r w:rsidR="006A2440">
              <w:t>)</w:t>
            </w:r>
          </w:p>
        </w:tc>
      </w:tr>
      <w:tr w:rsidR="001E2959" w:rsidRPr="004A75E1" w14:paraId="26D275AA" w14:textId="77777777" w:rsidTr="00A03AEF">
        <w:trPr>
          <w:trHeight w:val="2044"/>
        </w:trPr>
        <w:tc>
          <w:tcPr>
            <w:tcW w:w="1134" w:type="dxa"/>
          </w:tcPr>
          <w:p w14:paraId="17FFE2F1" w14:textId="7C463837" w:rsidR="001E2959" w:rsidRDefault="001E2959" w:rsidP="00A40070">
            <w:pPr>
              <w:ind w:firstLine="171"/>
            </w:pPr>
            <w:r>
              <w:t xml:space="preserve">Present </w:t>
            </w:r>
          </w:p>
          <w:p w14:paraId="2CE796A2" w14:textId="56FBEFB1" w:rsidR="00533E55" w:rsidRPr="00533E55" w:rsidRDefault="00533E55" w:rsidP="00A40070">
            <w:pPr>
              <w:ind w:firstLine="171"/>
              <w:rPr>
                <w:sz w:val="20"/>
                <w:szCs w:val="20"/>
              </w:rPr>
            </w:pPr>
            <w:r w:rsidRPr="00533E55">
              <w:rPr>
                <w:sz w:val="20"/>
                <w:szCs w:val="20"/>
              </w:rPr>
              <w:t>(PT = 1)</w:t>
            </w:r>
          </w:p>
          <w:p w14:paraId="560BBE04" w14:textId="1870ECF9" w:rsidR="001E2959" w:rsidRDefault="001E2959" w:rsidP="00F41ADC"/>
        </w:tc>
        <w:tc>
          <w:tcPr>
            <w:tcW w:w="3686" w:type="dxa"/>
            <w:gridSpan w:val="3"/>
            <w:vAlign w:val="center"/>
          </w:tcPr>
          <w:p w14:paraId="0ECD210A" w14:textId="77777777" w:rsidR="001E2959" w:rsidRDefault="001E2959" w:rsidP="00F41ADC">
            <w:pPr>
              <w:ind w:left="37"/>
              <w:rPr>
                <w:sz w:val="20"/>
                <w:szCs w:val="20"/>
              </w:rPr>
            </w:pPr>
            <w:r w:rsidRPr="001E2959">
              <w:rPr>
                <w:sz w:val="20"/>
                <w:szCs w:val="20"/>
              </w:rPr>
              <w:t xml:space="preserve">I think they were angered because they are trying to get a certain message across and the students cleaning it is telling the workers that their problems and beliefs are unimportant. </w:t>
            </w:r>
          </w:p>
          <w:p w14:paraId="3DA9EC24" w14:textId="77777777" w:rsidR="00284D42" w:rsidRDefault="00284D42" w:rsidP="00F41ADC">
            <w:pPr>
              <w:ind w:left="37"/>
              <w:rPr>
                <w:sz w:val="20"/>
                <w:szCs w:val="20"/>
              </w:rPr>
            </w:pPr>
          </w:p>
          <w:p w14:paraId="17BC1A45" w14:textId="77777777" w:rsidR="00284D42" w:rsidRDefault="00284D42" w:rsidP="00F41ADC">
            <w:pPr>
              <w:ind w:left="37"/>
              <w:rPr>
                <w:sz w:val="20"/>
                <w:szCs w:val="20"/>
              </w:rPr>
            </w:pPr>
          </w:p>
          <w:p w14:paraId="1B858C8D" w14:textId="3AD4FB5E" w:rsidR="00284D42" w:rsidRPr="00F41ADC" w:rsidRDefault="00284D42" w:rsidP="00F41ADC">
            <w:pPr>
              <w:ind w:left="37"/>
              <w:rPr>
                <w:sz w:val="20"/>
                <w:szCs w:val="20"/>
              </w:rPr>
            </w:pPr>
          </w:p>
        </w:tc>
        <w:tc>
          <w:tcPr>
            <w:tcW w:w="4256" w:type="dxa"/>
            <w:gridSpan w:val="3"/>
            <w:vAlign w:val="center"/>
          </w:tcPr>
          <w:p w14:paraId="6D6DC2AE" w14:textId="6D8D4695" w:rsidR="00A03AEF" w:rsidRPr="00BB2E34" w:rsidRDefault="00F202A4" w:rsidP="00BB2E34">
            <w:pPr>
              <w:widowControl/>
              <w:autoSpaceDE/>
              <w:autoSpaceDN/>
              <w:adjustRightInd/>
              <w:spacing w:after="120"/>
              <w:rPr>
                <w:sz w:val="20"/>
                <w:szCs w:val="20"/>
              </w:rPr>
            </w:pPr>
            <w:r>
              <w:rPr>
                <w:sz w:val="20"/>
                <w:szCs w:val="20"/>
              </w:rPr>
              <w:t>They were right, the workers were throwing mud as a protest action to show their disdain and dissatisfaction. And their protest action was directed at university management not “white students” who saw it fit to defend a demeaning system. The workers were resolute about being heard, and the white students were standing in the way of that.</w:t>
            </w:r>
          </w:p>
        </w:tc>
      </w:tr>
      <w:tr w:rsidR="001E2959" w:rsidRPr="004A75E1" w14:paraId="2F418D14" w14:textId="77777777" w:rsidTr="00A03AEF">
        <w:trPr>
          <w:trHeight w:hRule="exact" w:val="1505"/>
        </w:trPr>
        <w:tc>
          <w:tcPr>
            <w:tcW w:w="1134" w:type="dxa"/>
          </w:tcPr>
          <w:p w14:paraId="26C4B2FE" w14:textId="77777777" w:rsidR="001E2959" w:rsidRDefault="001E2959" w:rsidP="00A40070">
            <w:pPr>
              <w:ind w:firstLine="171"/>
            </w:pPr>
            <w:r>
              <w:t>Absent</w:t>
            </w:r>
          </w:p>
          <w:p w14:paraId="631393BC" w14:textId="7FD02F30" w:rsidR="00533E55" w:rsidRPr="00533E55" w:rsidRDefault="00533E55" w:rsidP="00533E55">
            <w:pPr>
              <w:ind w:firstLine="171"/>
              <w:rPr>
                <w:sz w:val="20"/>
                <w:szCs w:val="20"/>
              </w:rPr>
            </w:pPr>
            <w:r w:rsidRPr="00533E55">
              <w:rPr>
                <w:sz w:val="20"/>
                <w:szCs w:val="20"/>
              </w:rPr>
              <w:t xml:space="preserve">(PT = </w:t>
            </w:r>
            <w:r>
              <w:rPr>
                <w:sz w:val="20"/>
                <w:szCs w:val="20"/>
              </w:rPr>
              <w:t>0</w:t>
            </w:r>
            <w:r w:rsidRPr="00533E55">
              <w:rPr>
                <w:sz w:val="20"/>
                <w:szCs w:val="20"/>
              </w:rPr>
              <w:t>)</w:t>
            </w:r>
          </w:p>
          <w:p w14:paraId="49869957" w14:textId="36BA5E69" w:rsidR="00533E55" w:rsidRDefault="00533E55" w:rsidP="00A40070">
            <w:pPr>
              <w:ind w:firstLine="171"/>
            </w:pPr>
          </w:p>
        </w:tc>
        <w:tc>
          <w:tcPr>
            <w:tcW w:w="3686" w:type="dxa"/>
            <w:gridSpan w:val="3"/>
            <w:vAlign w:val="center"/>
          </w:tcPr>
          <w:p w14:paraId="5A0FFEE5" w14:textId="77777777" w:rsidR="00665E12" w:rsidRDefault="001E2959" w:rsidP="00F41ADC">
            <w:pPr>
              <w:ind w:left="37"/>
              <w:rPr>
                <w:sz w:val="20"/>
                <w:szCs w:val="20"/>
              </w:rPr>
            </w:pPr>
            <w:r w:rsidRPr="001E2959">
              <w:rPr>
                <w:sz w:val="20"/>
                <w:szCs w:val="20"/>
              </w:rPr>
              <w:t>I t</w:t>
            </w:r>
            <w:r w:rsidR="00665E12">
              <w:rPr>
                <w:sz w:val="20"/>
                <w:szCs w:val="20"/>
              </w:rPr>
              <w:t>h</w:t>
            </w:r>
            <w:r w:rsidRPr="001E2959">
              <w:rPr>
                <w:sz w:val="20"/>
                <w:szCs w:val="20"/>
              </w:rPr>
              <w:t xml:space="preserve">ink the outsourced workers were out of line and extremely disrespectful. I feel as though the workers’ demonstration against the statue was uncalled for and not a way forward. </w:t>
            </w:r>
          </w:p>
          <w:p w14:paraId="4BB56BA2" w14:textId="17CE228B" w:rsidR="00A03AEF" w:rsidRPr="001E2959" w:rsidRDefault="00A03AEF" w:rsidP="00F41ADC">
            <w:pPr>
              <w:ind w:left="37"/>
              <w:rPr>
                <w:sz w:val="20"/>
                <w:szCs w:val="20"/>
              </w:rPr>
            </w:pPr>
          </w:p>
        </w:tc>
        <w:tc>
          <w:tcPr>
            <w:tcW w:w="4256" w:type="dxa"/>
            <w:gridSpan w:val="3"/>
            <w:vAlign w:val="center"/>
          </w:tcPr>
          <w:p w14:paraId="0214782E" w14:textId="77777777" w:rsidR="001E2959" w:rsidRDefault="00BB2E34" w:rsidP="00F41ADC">
            <w:pPr>
              <w:widowControl/>
              <w:autoSpaceDE/>
              <w:autoSpaceDN/>
              <w:adjustRightInd/>
              <w:spacing w:after="120"/>
              <w:rPr>
                <w:sz w:val="20"/>
                <w:szCs w:val="20"/>
              </w:rPr>
            </w:pPr>
            <w:r>
              <w:rPr>
                <w:sz w:val="20"/>
                <w:szCs w:val="20"/>
              </w:rPr>
              <w:t>That was wrong of them. They destroyed something that does not even have anything to do with the protest. I feel frustrated and angry because it is not their property and they should get the message.</w:t>
            </w:r>
          </w:p>
          <w:p w14:paraId="09EEF534" w14:textId="32B26D36" w:rsidR="00A03AEF" w:rsidRPr="00F72BDC" w:rsidRDefault="00A03AEF" w:rsidP="00F41ADC">
            <w:pPr>
              <w:widowControl/>
              <w:autoSpaceDE/>
              <w:autoSpaceDN/>
              <w:adjustRightInd/>
              <w:spacing w:after="120"/>
              <w:rPr>
                <w:sz w:val="20"/>
                <w:szCs w:val="20"/>
              </w:rPr>
            </w:pPr>
          </w:p>
        </w:tc>
      </w:tr>
      <w:tr w:rsidR="00EE41D6" w:rsidRPr="004A75E1" w14:paraId="242CD271" w14:textId="77777777" w:rsidTr="006913CC">
        <w:trPr>
          <w:trHeight w:hRule="exact" w:val="397"/>
        </w:trPr>
        <w:tc>
          <w:tcPr>
            <w:tcW w:w="9076" w:type="dxa"/>
            <w:gridSpan w:val="7"/>
            <w:shd w:val="clear" w:color="auto" w:fill="D9D9D9" w:themeFill="background1" w:themeFillShade="D9"/>
            <w:vAlign w:val="center"/>
          </w:tcPr>
          <w:p w14:paraId="607C85FB" w14:textId="3EB6B97B" w:rsidR="00EE41D6" w:rsidRPr="004A75E1" w:rsidRDefault="00EE41D6" w:rsidP="00691105">
            <w:r>
              <w:t>Scenario 1</w:t>
            </w:r>
            <w:r w:rsidR="00D45861">
              <w:t xml:space="preserve"> (structural racism)</w:t>
            </w:r>
            <w:r>
              <w:t xml:space="preserve">: </w:t>
            </w:r>
            <w:r w:rsidR="006A2440">
              <w:t>White target (</w:t>
            </w:r>
            <w:r w:rsidR="00573C89">
              <w:t>s</w:t>
            </w:r>
            <w:r>
              <w:t>tudents</w:t>
            </w:r>
            <w:r w:rsidR="006A2440">
              <w:t>)</w:t>
            </w:r>
          </w:p>
        </w:tc>
      </w:tr>
      <w:tr w:rsidR="00F72BDC" w:rsidRPr="004A75E1" w14:paraId="375D07CB" w14:textId="77777777" w:rsidTr="00A03AEF">
        <w:trPr>
          <w:trHeight w:val="1245"/>
        </w:trPr>
        <w:tc>
          <w:tcPr>
            <w:tcW w:w="1134" w:type="dxa"/>
          </w:tcPr>
          <w:p w14:paraId="424CF876" w14:textId="54BB38BE" w:rsidR="00533E55" w:rsidRDefault="00F72BDC" w:rsidP="00533E55">
            <w:pPr>
              <w:ind w:firstLine="171"/>
            </w:pPr>
            <w:r>
              <w:t>Presen</w:t>
            </w:r>
            <w:r w:rsidR="00907E06">
              <w:t>t</w:t>
            </w:r>
          </w:p>
          <w:p w14:paraId="17B59D5A" w14:textId="3314DC1C" w:rsidR="00533E55" w:rsidRPr="00533E55" w:rsidRDefault="00533E55" w:rsidP="00533E55">
            <w:pPr>
              <w:ind w:firstLine="171"/>
            </w:pPr>
            <w:r w:rsidRPr="00533E55">
              <w:rPr>
                <w:sz w:val="20"/>
                <w:szCs w:val="20"/>
              </w:rPr>
              <w:t>(PT = 1)</w:t>
            </w:r>
          </w:p>
          <w:p w14:paraId="0700D9F4" w14:textId="2D624B3B" w:rsidR="00F72BDC" w:rsidRDefault="00F72BDC" w:rsidP="00A40070">
            <w:pPr>
              <w:ind w:firstLine="171"/>
            </w:pPr>
          </w:p>
          <w:p w14:paraId="46B62C00" w14:textId="77777777" w:rsidR="00F72BDC" w:rsidRDefault="00F72BDC" w:rsidP="00A40070">
            <w:pPr>
              <w:ind w:firstLine="171"/>
            </w:pPr>
          </w:p>
          <w:p w14:paraId="02F8D91B" w14:textId="774FF3F6" w:rsidR="00F72BDC" w:rsidRDefault="00F72BDC" w:rsidP="00A40070">
            <w:pPr>
              <w:ind w:firstLine="171"/>
            </w:pPr>
          </w:p>
        </w:tc>
        <w:tc>
          <w:tcPr>
            <w:tcW w:w="3686" w:type="dxa"/>
            <w:gridSpan w:val="3"/>
            <w:vAlign w:val="center"/>
          </w:tcPr>
          <w:p w14:paraId="6C22F3E5" w14:textId="77777777" w:rsidR="00F72BDC" w:rsidRDefault="002D733C" w:rsidP="002D733C">
            <w:pPr>
              <w:rPr>
                <w:sz w:val="20"/>
                <w:szCs w:val="20"/>
              </w:rPr>
            </w:pPr>
            <w:r>
              <w:rPr>
                <w:sz w:val="20"/>
                <w:szCs w:val="20"/>
              </w:rPr>
              <w:t>I think that they felt that their heritage was being disrespected and they had the right to act on that. I feel I would have done the same.</w:t>
            </w:r>
          </w:p>
          <w:p w14:paraId="1FAD9E41" w14:textId="1A6D3F52" w:rsidR="00A03AEF" w:rsidRPr="002D733C" w:rsidRDefault="00A03AEF" w:rsidP="002D733C">
            <w:pPr>
              <w:rPr>
                <w:sz w:val="20"/>
                <w:szCs w:val="20"/>
              </w:rPr>
            </w:pPr>
          </w:p>
        </w:tc>
        <w:tc>
          <w:tcPr>
            <w:tcW w:w="4256" w:type="dxa"/>
            <w:gridSpan w:val="3"/>
            <w:vAlign w:val="center"/>
          </w:tcPr>
          <w:p w14:paraId="52DD9A17" w14:textId="77777777" w:rsidR="00F72BDC" w:rsidRDefault="00BB2E34" w:rsidP="00BB2E34">
            <w:pPr>
              <w:rPr>
                <w:sz w:val="20"/>
                <w:szCs w:val="20"/>
              </w:rPr>
            </w:pPr>
            <w:r>
              <w:rPr>
                <w:sz w:val="20"/>
                <w:szCs w:val="20"/>
              </w:rPr>
              <w:t xml:space="preserve">They decided to clean the statue maybe because they consider it as their heritage treasure as </w:t>
            </w:r>
            <w:proofErr w:type="spellStart"/>
            <w:r>
              <w:rPr>
                <w:sz w:val="20"/>
                <w:szCs w:val="20"/>
              </w:rPr>
              <w:t>Mr</w:t>
            </w:r>
            <w:proofErr w:type="spellEnd"/>
            <w:r>
              <w:rPr>
                <w:sz w:val="20"/>
                <w:szCs w:val="20"/>
              </w:rPr>
              <w:t xml:space="preserve"> J.H. Marais was white. I know how it feels when your work is undone.</w:t>
            </w:r>
          </w:p>
          <w:p w14:paraId="629CE07D" w14:textId="614FF101" w:rsidR="00A03AEF" w:rsidRPr="00BB2E34" w:rsidRDefault="00A03AEF" w:rsidP="00BB2E34">
            <w:pPr>
              <w:rPr>
                <w:sz w:val="20"/>
                <w:szCs w:val="20"/>
              </w:rPr>
            </w:pPr>
          </w:p>
        </w:tc>
      </w:tr>
      <w:tr w:rsidR="00F72BDC" w:rsidRPr="004A75E1" w14:paraId="37BD2103" w14:textId="77777777" w:rsidTr="00A03AEF">
        <w:trPr>
          <w:trHeight w:hRule="exact" w:val="1457"/>
        </w:trPr>
        <w:tc>
          <w:tcPr>
            <w:tcW w:w="1134" w:type="dxa"/>
          </w:tcPr>
          <w:p w14:paraId="023AE1FB" w14:textId="77777777" w:rsidR="00F72BDC" w:rsidRDefault="00F72BDC" w:rsidP="00A40070">
            <w:pPr>
              <w:ind w:firstLine="171"/>
            </w:pPr>
            <w:r>
              <w:t>Absent</w:t>
            </w:r>
          </w:p>
          <w:p w14:paraId="27FC09FD" w14:textId="336DDDED" w:rsidR="00533E55" w:rsidRPr="00533E55" w:rsidRDefault="00533E55" w:rsidP="00533E55">
            <w:pPr>
              <w:ind w:firstLine="171"/>
              <w:rPr>
                <w:sz w:val="20"/>
                <w:szCs w:val="20"/>
              </w:rPr>
            </w:pPr>
            <w:r w:rsidRPr="00533E55">
              <w:rPr>
                <w:sz w:val="20"/>
                <w:szCs w:val="20"/>
              </w:rPr>
              <w:t xml:space="preserve">(PT = </w:t>
            </w:r>
            <w:r>
              <w:rPr>
                <w:sz w:val="20"/>
                <w:szCs w:val="20"/>
              </w:rPr>
              <w:t>0</w:t>
            </w:r>
            <w:r w:rsidRPr="00533E55">
              <w:rPr>
                <w:sz w:val="20"/>
                <w:szCs w:val="20"/>
              </w:rPr>
              <w:t>)</w:t>
            </w:r>
          </w:p>
          <w:p w14:paraId="61E73A01" w14:textId="39AB7882" w:rsidR="00533E55" w:rsidRDefault="00533E55" w:rsidP="00A40070">
            <w:pPr>
              <w:ind w:firstLine="171"/>
            </w:pPr>
          </w:p>
        </w:tc>
        <w:tc>
          <w:tcPr>
            <w:tcW w:w="3686" w:type="dxa"/>
            <w:gridSpan w:val="3"/>
            <w:vAlign w:val="center"/>
          </w:tcPr>
          <w:p w14:paraId="7E47D5CB" w14:textId="77777777" w:rsidR="00F72BDC" w:rsidRDefault="00151E95" w:rsidP="00151E95">
            <w:pPr>
              <w:rPr>
                <w:sz w:val="20"/>
                <w:szCs w:val="20"/>
              </w:rPr>
            </w:pPr>
            <w:r w:rsidRPr="00151E95">
              <w:rPr>
                <w:sz w:val="20"/>
                <w:szCs w:val="20"/>
              </w:rPr>
              <w:t>I think</w:t>
            </w:r>
            <w:r>
              <w:rPr>
                <w:sz w:val="20"/>
                <w:szCs w:val="20"/>
              </w:rPr>
              <w:t xml:space="preserve"> that by cleaning the statue the students are invalidating what the workers stand for. Invalidating someone’s struggle isn’t something to be proud of.</w:t>
            </w:r>
          </w:p>
          <w:p w14:paraId="04D6BF95" w14:textId="77777777" w:rsidR="00151E95" w:rsidRDefault="00151E95" w:rsidP="00151E95">
            <w:pPr>
              <w:rPr>
                <w:sz w:val="20"/>
                <w:szCs w:val="20"/>
              </w:rPr>
            </w:pPr>
          </w:p>
          <w:p w14:paraId="7EA912B9" w14:textId="24E1C888" w:rsidR="00151E95" w:rsidRPr="00151E95" w:rsidRDefault="00151E95" w:rsidP="00151E95">
            <w:pPr>
              <w:rPr>
                <w:sz w:val="20"/>
                <w:szCs w:val="20"/>
              </w:rPr>
            </w:pPr>
          </w:p>
        </w:tc>
        <w:tc>
          <w:tcPr>
            <w:tcW w:w="4256" w:type="dxa"/>
            <w:gridSpan w:val="3"/>
            <w:vAlign w:val="center"/>
          </w:tcPr>
          <w:p w14:paraId="63BF9B8C" w14:textId="77777777" w:rsidR="00F41ADC" w:rsidRPr="00F72BDC" w:rsidRDefault="00F41ADC" w:rsidP="00F41ADC">
            <w:pPr>
              <w:widowControl/>
              <w:autoSpaceDE/>
              <w:autoSpaceDN/>
              <w:adjustRightInd/>
              <w:spacing w:after="120"/>
              <w:rPr>
                <w:sz w:val="20"/>
                <w:szCs w:val="20"/>
              </w:rPr>
            </w:pPr>
            <w:r w:rsidRPr="00F72BDC">
              <w:rPr>
                <w:sz w:val="20"/>
                <w:szCs w:val="20"/>
              </w:rPr>
              <w:t xml:space="preserve">I think it was a symbol of them perpetuating the violence and injustice. </w:t>
            </w:r>
            <w:proofErr w:type="gramStart"/>
            <w:r w:rsidRPr="00F72BDC">
              <w:rPr>
                <w:sz w:val="20"/>
                <w:szCs w:val="20"/>
              </w:rPr>
              <w:t>Thus</w:t>
            </w:r>
            <w:proofErr w:type="gramEnd"/>
            <w:r w:rsidRPr="00F72BDC">
              <w:rPr>
                <w:sz w:val="20"/>
                <w:szCs w:val="20"/>
              </w:rPr>
              <w:t xml:space="preserve"> it was a symbol of them siding with the former oppressive system. Such situations serve as a reminder that </w:t>
            </w:r>
            <w:proofErr w:type="gramStart"/>
            <w:r w:rsidRPr="00F72BDC">
              <w:rPr>
                <w:sz w:val="20"/>
                <w:szCs w:val="20"/>
              </w:rPr>
              <w:t>the majority of</w:t>
            </w:r>
            <w:proofErr w:type="gramEnd"/>
            <w:r w:rsidRPr="00F72BDC">
              <w:rPr>
                <w:sz w:val="20"/>
                <w:szCs w:val="20"/>
              </w:rPr>
              <w:t xml:space="preserve"> Stellenbosch refuses to acknowledge the struggles and concerns of the minority.</w:t>
            </w:r>
          </w:p>
          <w:p w14:paraId="374045A8" w14:textId="77777777" w:rsidR="00F72BDC" w:rsidRPr="004A75E1" w:rsidRDefault="00F72BDC" w:rsidP="00360F64">
            <w:pPr>
              <w:jc w:val="center"/>
            </w:pPr>
          </w:p>
        </w:tc>
      </w:tr>
      <w:tr w:rsidR="00EE41D6" w:rsidRPr="004A75E1" w14:paraId="7EE8139E" w14:textId="77777777" w:rsidTr="006913CC">
        <w:trPr>
          <w:trHeight w:hRule="exact" w:val="397"/>
        </w:trPr>
        <w:tc>
          <w:tcPr>
            <w:tcW w:w="9076" w:type="dxa"/>
            <w:gridSpan w:val="7"/>
            <w:shd w:val="clear" w:color="auto" w:fill="D9D9D9" w:themeFill="background1" w:themeFillShade="D9"/>
            <w:vAlign w:val="center"/>
          </w:tcPr>
          <w:p w14:paraId="427789A3" w14:textId="0783D319" w:rsidR="00EE41D6" w:rsidRPr="004A75E1" w:rsidRDefault="00EE41D6" w:rsidP="00EE41D6">
            <w:r>
              <w:t>Scenario 2</w:t>
            </w:r>
            <w:r w:rsidR="006A5FE7">
              <w:t xml:space="preserve"> (interpersonal injustice)</w:t>
            </w:r>
            <w:r>
              <w:t xml:space="preserve">: </w:t>
            </w:r>
            <w:r w:rsidR="006A2440">
              <w:t>Black target (</w:t>
            </w:r>
            <w:proofErr w:type="spellStart"/>
            <w:r>
              <w:t>Nomusa</w:t>
            </w:r>
            <w:proofErr w:type="spellEnd"/>
            <w:r w:rsidR="006A2440">
              <w:t>)</w:t>
            </w:r>
          </w:p>
        </w:tc>
      </w:tr>
      <w:tr w:rsidR="00F41ADC" w:rsidRPr="004A75E1" w14:paraId="77904274" w14:textId="77777777" w:rsidTr="00A03AEF">
        <w:trPr>
          <w:trHeight w:val="1812"/>
        </w:trPr>
        <w:tc>
          <w:tcPr>
            <w:tcW w:w="1134" w:type="dxa"/>
          </w:tcPr>
          <w:p w14:paraId="09E23807" w14:textId="43F69650" w:rsidR="00533E55" w:rsidRDefault="00F41ADC" w:rsidP="00A40070">
            <w:pPr>
              <w:ind w:firstLine="171"/>
            </w:pPr>
            <w:r>
              <w:t>Present</w:t>
            </w:r>
          </w:p>
          <w:p w14:paraId="468C164C" w14:textId="790A944A" w:rsidR="00533E55" w:rsidRPr="00533E55" w:rsidRDefault="00533E55" w:rsidP="00533E55">
            <w:pPr>
              <w:ind w:firstLine="171"/>
              <w:rPr>
                <w:sz w:val="20"/>
                <w:szCs w:val="20"/>
              </w:rPr>
            </w:pPr>
            <w:r w:rsidRPr="00533E55">
              <w:rPr>
                <w:sz w:val="20"/>
                <w:szCs w:val="20"/>
              </w:rPr>
              <w:t>(PT = 1)</w:t>
            </w:r>
          </w:p>
          <w:p w14:paraId="4632AA18" w14:textId="07402C77" w:rsidR="00F41ADC" w:rsidRDefault="00F41ADC" w:rsidP="00A40070">
            <w:pPr>
              <w:ind w:firstLine="171"/>
            </w:pPr>
          </w:p>
          <w:p w14:paraId="20B4275F" w14:textId="77777777" w:rsidR="00F41ADC" w:rsidRDefault="00F41ADC" w:rsidP="00A40070">
            <w:pPr>
              <w:ind w:firstLine="171"/>
            </w:pPr>
          </w:p>
          <w:p w14:paraId="7D1B2A49" w14:textId="3CAEE6B2" w:rsidR="00F41ADC" w:rsidRDefault="00F41ADC" w:rsidP="00A40070">
            <w:pPr>
              <w:ind w:firstLine="171"/>
            </w:pPr>
          </w:p>
        </w:tc>
        <w:tc>
          <w:tcPr>
            <w:tcW w:w="3686" w:type="dxa"/>
            <w:gridSpan w:val="3"/>
            <w:vAlign w:val="center"/>
          </w:tcPr>
          <w:p w14:paraId="0D57EF51" w14:textId="77777777" w:rsidR="00F41ADC" w:rsidRDefault="00117888" w:rsidP="00117888">
            <w:pPr>
              <w:rPr>
                <w:sz w:val="20"/>
                <w:szCs w:val="20"/>
              </w:rPr>
            </w:pPr>
            <w:r>
              <w:rPr>
                <w:sz w:val="20"/>
                <w:szCs w:val="20"/>
              </w:rPr>
              <w:t xml:space="preserve">I think it was extremely difficult for her because asking for money isn’t </w:t>
            </w:r>
            <w:proofErr w:type="gramStart"/>
            <w:r>
              <w:rPr>
                <w:sz w:val="20"/>
                <w:szCs w:val="20"/>
              </w:rPr>
              <w:t>easy</w:t>
            </w:r>
            <w:proofErr w:type="gramEnd"/>
            <w:r>
              <w:rPr>
                <w:sz w:val="20"/>
                <w:szCs w:val="20"/>
              </w:rPr>
              <w:t xml:space="preserve"> but it shows that she wants her daughter to experience a magical night amongst the previous disaster. She is in a tricky situation but still wants her daughter to enjoy herself.</w:t>
            </w:r>
          </w:p>
          <w:p w14:paraId="16321BCC" w14:textId="07240EC9" w:rsidR="00A03AEF" w:rsidRPr="00117888" w:rsidRDefault="00A03AEF" w:rsidP="00117888">
            <w:pPr>
              <w:rPr>
                <w:sz w:val="20"/>
                <w:szCs w:val="20"/>
              </w:rPr>
            </w:pPr>
          </w:p>
        </w:tc>
        <w:tc>
          <w:tcPr>
            <w:tcW w:w="4256" w:type="dxa"/>
            <w:gridSpan w:val="3"/>
            <w:vAlign w:val="center"/>
          </w:tcPr>
          <w:p w14:paraId="5B487FA3" w14:textId="2D7CAAB7" w:rsidR="00F41ADC" w:rsidRDefault="00032DC8" w:rsidP="00144AAA">
            <w:pPr>
              <w:widowControl/>
              <w:autoSpaceDE/>
              <w:autoSpaceDN/>
              <w:adjustRightInd/>
              <w:spacing w:after="120"/>
              <w:rPr>
                <w:sz w:val="20"/>
                <w:szCs w:val="20"/>
              </w:rPr>
            </w:pPr>
            <w:r>
              <w:rPr>
                <w:sz w:val="20"/>
                <w:szCs w:val="20"/>
              </w:rPr>
              <w:t xml:space="preserve">She did what any mother would do to ensure her child experiences the best matric farewell regardless of their current living circumstances. I feel compassion for her as a </w:t>
            </w:r>
            <w:proofErr w:type="gramStart"/>
            <w:r>
              <w:rPr>
                <w:sz w:val="20"/>
                <w:szCs w:val="20"/>
              </w:rPr>
              <w:t>hard working</w:t>
            </w:r>
            <w:proofErr w:type="gramEnd"/>
            <w:r>
              <w:rPr>
                <w:sz w:val="20"/>
                <w:szCs w:val="20"/>
              </w:rPr>
              <w:t xml:space="preserve"> mother who was in great need.</w:t>
            </w:r>
          </w:p>
          <w:p w14:paraId="22ADF238" w14:textId="77777777" w:rsidR="00907E06" w:rsidRDefault="00907E06" w:rsidP="00144AAA">
            <w:pPr>
              <w:widowControl/>
              <w:autoSpaceDE/>
              <w:autoSpaceDN/>
              <w:adjustRightInd/>
              <w:spacing w:after="120"/>
              <w:rPr>
                <w:sz w:val="20"/>
                <w:szCs w:val="20"/>
              </w:rPr>
            </w:pPr>
          </w:p>
          <w:p w14:paraId="1B611C88" w14:textId="0755808A" w:rsidR="00A03AEF" w:rsidRPr="00144AAA" w:rsidRDefault="00A03AEF" w:rsidP="00144AAA">
            <w:pPr>
              <w:widowControl/>
              <w:autoSpaceDE/>
              <w:autoSpaceDN/>
              <w:adjustRightInd/>
              <w:spacing w:after="120"/>
              <w:rPr>
                <w:sz w:val="20"/>
                <w:szCs w:val="20"/>
              </w:rPr>
            </w:pPr>
          </w:p>
        </w:tc>
      </w:tr>
      <w:tr w:rsidR="00F41ADC" w:rsidRPr="004A75E1" w14:paraId="1A477478" w14:textId="77777777" w:rsidTr="00A03AEF">
        <w:trPr>
          <w:trHeight w:hRule="exact" w:val="1519"/>
        </w:trPr>
        <w:tc>
          <w:tcPr>
            <w:tcW w:w="1134" w:type="dxa"/>
          </w:tcPr>
          <w:p w14:paraId="6640F992" w14:textId="77777777" w:rsidR="00F41ADC" w:rsidRDefault="00F41ADC" w:rsidP="00A40070">
            <w:pPr>
              <w:ind w:firstLine="171"/>
            </w:pPr>
            <w:r>
              <w:t>Absent</w:t>
            </w:r>
          </w:p>
          <w:p w14:paraId="65B34CE0" w14:textId="4C2F5538" w:rsidR="00533E55" w:rsidRPr="00533E55" w:rsidRDefault="00533E55" w:rsidP="00533E55">
            <w:pPr>
              <w:ind w:firstLine="171"/>
              <w:rPr>
                <w:sz w:val="20"/>
                <w:szCs w:val="20"/>
              </w:rPr>
            </w:pPr>
            <w:r w:rsidRPr="00533E55">
              <w:rPr>
                <w:sz w:val="20"/>
                <w:szCs w:val="20"/>
              </w:rPr>
              <w:t xml:space="preserve">(PT = </w:t>
            </w:r>
            <w:r>
              <w:rPr>
                <w:sz w:val="20"/>
                <w:szCs w:val="20"/>
              </w:rPr>
              <w:t>0</w:t>
            </w:r>
            <w:r w:rsidRPr="00533E55">
              <w:rPr>
                <w:sz w:val="20"/>
                <w:szCs w:val="20"/>
              </w:rPr>
              <w:t>)</w:t>
            </w:r>
          </w:p>
          <w:p w14:paraId="50561245" w14:textId="1DE49BFD" w:rsidR="00533E55" w:rsidRDefault="00533E55" w:rsidP="00A40070">
            <w:pPr>
              <w:ind w:firstLine="171"/>
            </w:pPr>
          </w:p>
        </w:tc>
        <w:tc>
          <w:tcPr>
            <w:tcW w:w="3686" w:type="dxa"/>
            <w:gridSpan w:val="3"/>
            <w:vAlign w:val="center"/>
          </w:tcPr>
          <w:p w14:paraId="409B5B6B" w14:textId="77777777" w:rsidR="00F41ADC" w:rsidRDefault="00E67601" w:rsidP="00E67601">
            <w:pPr>
              <w:rPr>
                <w:sz w:val="20"/>
                <w:szCs w:val="20"/>
              </w:rPr>
            </w:pPr>
            <w:r>
              <w:rPr>
                <w:sz w:val="20"/>
                <w:szCs w:val="20"/>
              </w:rPr>
              <w:t xml:space="preserve">I think it is a little much as it is not a </w:t>
            </w:r>
            <w:proofErr w:type="gramStart"/>
            <w:r>
              <w:rPr>
                <w:sz w:val="20"/>
                <w:szCs w:val="20"/>
              </w:rPr>
              <w:t>life or death</w:t>
            </w:r>
            <w:proofErr w:type="gramEnd"/>
            <w:r>
              <w:rPr>
                <w:sz w:val="20"/>
                <w:szCs w:val="20"/>
              </w:rPr>
              <w:t xml:space="preserve"> situation whereas the house burning down is. It’s one thing to ask for financial support for the accident and another to ask to pay for someone’s dress.</w:t>
            </w:r>
          </w:p>
          <w:p w14:paraId="1107B5D0" w14:textId="4B060284" w:rsidR="00A03AEF" w:rsidRPr="00E67601" w:rsidRDefault="00A03AEF" w:rsidP="00E67601">
            <w:pPr>
              <w:rPr>
                <w:sz w:val="20"/>
                <w:szCs w:val="20"/>
              </w:rPr>
            </w:pPr>
          </w:p>
        </w:tc>
        <w:tc>
          <w:tcPr>
            <w:tcW w:w="4256" w:type="dxa"/>
            <w:gridSpan w:val="3"/>
            <w:vAlign w:val="center"/>
          </w:tcPr>
          <w:p w14:paraId="5955D8E2" w14:textId="49DF0B47" w:rsidR="00F41ADC" w:rsidRDefault="00885358" w:rsidP="00885358">
            <w:pPr>
              <w:rPr>
                <w:sz w:val="20"/>
                <w:szCs w:val="20"/>
              </w:rPr>
            </w:pPr>
            <w:r>
              <w:rPr>
                <w:sz w:val="20"/>
                <w:szCs w:val="20"/>
              </w:rPr>
              <w:t>It was very ungrateful of her.</w:t>
            </w:r>
          </w:p>
          <w:p w14:paraId="0CC08421" w14:textId="50999797" w:rsidR="00A03AEF" w:rsidRDefault="00A03AEF" w:rsidP="00885358">
            <w:pPr>
              <w:rPr>
                <w:sz w:val="20"/>
                <w:szCs w:val="20"/>
              </w:rPr>
            </w:pPr>
          </w:p>
          <w:p w14:paraId="2F595F23" w14:textId="12A38F0B" w:rsidR="00A03AEF" w:rsidRDefault="00A03AEF" w:rsidP="00885358">
            <w:pPr>
              <w:rPr>
                <w:sz w:val="20"/>
                <w:szCs w:val="20"/>
              </w:rPr>
            </w:pPr>
          </w:p>
          <w:p w14:paraId="27B35DDB" w14:textId="77777777" w:rsidR="00A03AEF" w:rsidRDefault="00A03AEF" w:rsidP="00885358">
            <w:pPr>
              <w:rPr>
                <w:sz w:val="20"/>
                <w:szCs w:val="20"/>
              </w:rPr>
            </w:pPr>
          </w:p>
          <w:p w14:paraId="6FD6B0BF" w14:textId="6BC756B2" w:rsidR="00885358" w:rsidRPr="00885358" w:rsidRDefault="00885358" w:rsidP="00360F64">
            <w:pPr>
              <w:jc w:val="center"/>
              <w:rPr>
                <w:sz w:val="20"/>
                <w:szCs w:val="20"/>
              </w:rPr>
            </w:pPr>
          </w:p>
        </w:tc>
      </w:tr>
      <w:tr w:rsidR="00EE41D6" w:rsidRPr="004A75E1" w14:paraId="1EA78126" w14:textId="77777777" w:rsidTr="006913CC">
        <w:trPr>
          <w:trHeight w:hRule="exact" w:val="397"/>
        </w:trPr>
        <w:tc>
          <w:tcPr>
            <w:tcW w:w="9076" w:type="dxa"/>
            <w:gridSpan w:val="7"/>
            <w:shd w:val="clear" w:color="auto" w:fill="D9D9D9" w:themeFill="background1" w:themeFillShade="D9"/>
            <w:vAlign w:val="center"/>
          </w:tcPr>
          <w:p w14:paraId="50531708" w14:textId="004FE1D0" w:rsidR="00EE41D6" w:rsidRPr="004A75E1" w:rsidRDefault="00EE41D6" w:rsidP="00EE41D6">
            <w:bookmarkStart w:id="1" w:name="_Hlk64991283"/>
            <w:r>
              <w:lastRenderedPageBreak/>
              <w:t>Scenario 2</w:t>
            </w:r>
            <w:r w:rsidR="006A5FE7">
              <w:t xml:space="preserve"> (interpersonal injustice)</w:t>
            </w:r>
            <w:r>
              <w:t xml:space="preserve">: </w:t>
            </w:r>
            <w:r w:rsidR="006A2440">
              <w:t>White target (</w:t>
            </w:r>
            <w:proofErr w:type="spellStart"/>
            <w:r>
              <w:t>Eksteens</w:t>
            </w:r>
            <w:proofErr w:type="spellEnd"/>
            <w:r w:rsidR="006A2440">
              <w:t>)</w:t>
            </w:r>
          </w:p>
        </w:tc>
      </w:tr>
      <w:tr w:rsidR="00F41ADC" w:rsidRPr="004A75E1" w14:paraId="62F19E01" w14:textId="77777777" w:rsidTr="00A03AEF">
        <w:trPr>
          <w:trHeight w:val="1418"/>
        </w:trPr>
        <w:tc>
          <w:tcPr>
            <w:tcW w:w="1134" w:type="dxa"/>
          </w:tcPr>
          <w:p w14:paraId="49A78031" w14:textId="77777777" w:rsidR="00533E55" w:rsidRDefault="00F41ADC" w:rsidP="00A40070">
            <w:pPr>
              <w:ind w:firstLine="171"/>
            </w:pPr>
            <w:r>
              <w:t>Present</w:t>
            </w:r>
          </w:p>
          <w:p w14:paraId="39EDA919" w14:textId="6F9BF31A" w:rsidR="00533E55" w:rsidRPr="00533E55" w:rsidRDefault="00533E55" w:rsidP="00533E55">
            <w:pPr>
              <w:ind w:firstLine="171"/>
              <w:rPr>
                <w:sz w:val="20"/>
                <w:szCs w:val="20"/>
              </w:rPr>
            </w:pPr>
            <w:r w:rsidRPr="00533E55">
              <w:rPr>
                <w:sz w:val="20"/>
                <w:szCs w:val="20"/>
              </w:rPr>
              <w:t>(PT = 1)</w:t>
            </w:r>
          </w:p>
          <w:p w14:paraId="063ECA0C" w14:textId="6D7D00FE" w:rsidR="00F41ADC" w:rsidRDefault="00F41ADC" w:rsidP="00A40070">
            <w:pPr>
              <w:ind w:firstLine="171"/>
            </w:pPr>
          </w:p>
          <w:p w14:paraId="31D9E5E2" w14:textId="77777777" w:rsidR="00F41ADC" w:rsidRDefault="00F41ADC" w:rsidP="00A40070">
            <w:pPr>
              <w:ind w:firstLine="171"/>
            </w:pPr>
          </w:p>
          <w:p w14:paraId="081B0CBA" w14:textId="52A29DD0" w:rsidR="00F41ADC" w:rsidRDefault="00F41ADC" w:rsidP="00A40070">
            <w:pPr>
              <w:ind w:firstLine="171"/>
            </w:pPr>
          </w:p>
        </w:tc>
        <w:tc>
          <w:tcPr>
            <w:tcW w:w="3686" w:type="dxa"/>
            <w:gridSpan w:val="3"/>
            <w:vAlign w:val="center"/>
          </w:tcPr>
          <w:p w14:paraId="10C3DE1E" w14:textId="61A9E180" w:rsidR="00A03AEF" w:rsidRPr="00144AAA" w:rsidRDefault="00144AAA" w:rsidP="00144AAA">
            <w:pPr>
              <w:widowControl/>
              <w:autoSpaceDE/>
              <w:autoSpaceDN/>
              <w:adjustRightInd/>
              <w:spacing w:after="120"/>
              <w:rPr>
                <w:sz w:val="20"/>
                <w:szCs w:val="20"/>
              </w:rPr>
            </w:pPr>
            <w:r>
              <w:rPr>
                <w:sz w:val="20"/>
                <w:szCs w:val="20"/>
              </w:rPr>
              <w:t>T</w:t>
            </w:r>
            <w:r w:rsidRPr="00144AAA">
              <w:rPr>
                <w:sz w:val="20"/>
                <w:szCs w:val="20"/>
              </w:rPr>
              <w:t>he fact that it was very expensive and technically non-</w:t>
            </w:r>
            <w:proofErr w:type="gramStart"/>
            <w:r w:rsidRPr="00144AAA">
              <w:rPr>
                <w:sz w:val="20"/>
                <w:szCs w:val="20"/>
              </w:rPr>
              <w:t>essential</w:t>
            </w:r>
            <w:proofErr w:type="gramEnd"/>
            <w:r w:rsidRPr="00144AAA">
              <w:rPr>
                <w:sz w:val="20"/>
                <w:szCs w:val="20"/>
              </w:rPr>
              <w:t xml:space="preserve"> made it a bit of an imposition. </w:t>
            </w:r>
            <w:bookmarkStart w:id="2" w:name="_Hlk33602719"/>
            <w:r w:rsidRPr="00144AAA">
              <w:rPr>
                <w:sz w:val="20"/>
                <w:szCs w:val="20"/>
              </w:rPr>
              <w:t>Because it was an expensive non-essential item, I understand denying the request</w:t>
            </w:r>
            <w:bookmarkEnd w:id="2"/>
            <w:r w:rsidRPr="00144AAA">
              <w:rPr>
                <w:sz w:val="20"/>
                <w:szCs w:val="20"/>
              </w:rPr>
              <w:t>.</w:t>
            </w:r>
          </w:p>
        </w:tc>
        <w:tc>
          <w:tcPr>
            <w:tcW w:w="4256" w:type="dxa"/>
            <w:gridSpan w:val="3"/>
            <w:vAlign w:val="center"/>
          </w:tcPr>
          <w:p w14:paraId="64A0185F" w14:textId="6DFA003F" w:rsidR="00F41ADC" w:rsidRDefault="00084891" w:rsidP="00084891">
            <w:pPr>
              <w:rPr>
                <w:sz w:val="20"/>
                <w:szCs w:val="20"/>
              </w:rPr>
            </w:pPr>
            <w:r>
              <w:rPr>
                <w:sz w:val="20"/>
                <w:szCs w:val="20"/>
              </w:rPr>
              <w:t>It was their choice to make. Maybe they thought it unimportant, as it was a luxury not a need. They had every right to say no.</w:t>
            </w:r>
          </w:p>
          <w:p w14:paraId="2AE86AA6" w14:textId="77777777" w:rsidR="00A03AEF" w:rsidRDefault="00A03AEF" w:rsidP="00084891">
            <w:pPr>
              <w:rPr>
                <w:sz w:val="20"/>
                <w:szCs w:val="20"/>
              </w:rPr>
            </w:pPr>
          </w:p>
          <w:p w14:paraId="1823DBE4" w14:textId="77777777" w:rsidR="00084891" w:rsidRDefault="00084891" w:rsidP="00084891">
            <w:pPr>
              <w:rPr>
                <w:sz w:val="20"/>
                <w:szCs w:val="20"/>
              </w:rPr>
            </w:pPr>
          </w:p>
          <w:p w14:paraId="452CCE42" w14:textId="6CD3E5CD" w:rsidR="00084891" w:rsidRPr="00084891" w:rsidRDefault="00084891" w:rsidP="00084891">
            <w:pPr>
              <w:rPr>
                <w:sz w:val="20"/>
                <w:szCs w:val="20"/>
              </w:rPr>
            </w:pPr>
          </w:p>
        </w:tc>
      </w:tr>
      <w:tr w:rsidR="00F41ADC" w:rsidRPr="004A75E1" w14:paraId="63F4FD71" w14:textId="77777777" w:rsidTr="00A03AEF">
        <w:trPr>
          <w:trHeight w:hRule="exact" w:val="1282"/>
        </w:trPr>
        <w:tc>
          <w:tcPr>
            <w:tcW w:w="1134" w:type="dxa"/>
          </w:tcPr>
          <w:p w14:paraId="00BE4979" w14:textId="77777777" w:rsidR="00F41ADC" w:rsidRDefault="00F41ADC" w:rsidP="00A40070">
            <w:pPr>
              <w:ind w:firstLine="171"/>
            </w:pPr>
            <w:r>
              <w:t>Absent</w:t>
            </w:r>
          </w:p>
          <w:p w14:paraId="1F155843" w14:textId="27338DB3" w:rsidR="00533E55" w:rsidRPr="00533E55" w:rsidRDefault="00533E55" w:rsidP="00533E55">
            <w:pPr>
              <w:ind w:firstLine="171"/>
              <w:rPr>
                <w:sz w:val="20"/>
                <w:szCs w:val="20"/>
              </w:rPr>
            </w:pPr>
            <w:r w:rsidRPr="00533E55">
              <w:rPr>
                <w:sz w:val="20"/>
                <w:szCs w:val="20"/>
              </w:rPr>
              <w:t xml:space="preserve">(PT = </w:t>
            </w:r>
            <w:r>
              <w:rPr>
                <w:sz w:val="20"/>
                <w:szCs w:val="20"/>
              </w:rPr>
              <w:t>0</w:t>
            </w:r>
            <w:r w:rsidRPr="00533E55">
              <w:rPr>
                <w:sz w:val="20"/>
                <w:szCs w:val="20"/>
              </w:rPr>
              <w:t>)</w:t>
            </w:r>
          </w:p>
          <w:p w14:paraId="6B0A2ADC" w14:textId="4CCA1CC3" w:rsidR="00533E55" w:rsidRDefault="00533E55" w:rsidP="00A40070">
            <w:pPr>
              <w:ind w:firstLine="171"/>
            </w:pPr>
          </w:p>
        </w:tc>
        <w:tc>
          <w:tcPr>
            <w:tcW w:w="3686" w:type="dxa"/>
            <w:gridSpan w:val="3"/>
            <w:vAlign w:val="center"/>
          </w:tcPr>
          <w:p w14:paraId="25EE694E" w14:textId="77777777" w:rsidR="00F41ADC" w:rsidRDefault="00502C24" w:rsidP="00502C24">
            <w:pPr>
              <w:rPr>
                <w:sz w:val="20"/>
                <w:szCs w:val="20"/>
              </w:rPr>
            </w:pPr>
            <w:r>
              <w:rPr>
                <w:sz w:val="20"/>
                <w:szCs w:val="20"/>
              </w:rPr>
              <w:t>I do not approve of this as this sum of money was most probably of little significance to them. They have the means but were not willing.</w:t>
            </w:r>
          </w:p>
          <w:p w14:paraId="001B2752" w14:textId="0D984727" w:rsidR="00502C24" w:rsidRPr="00502C24" w:rsidRDefault="00502C24" w:rsidP="00502C24">
            <w:pPr>
              <w:rPr>
                <w:sz w:val="20"/>
                <w:szCs w:val="20"/>
              </w:rPr>
            </w:pPr>
          </w:p>
        </w:tc>
        <w:tc>
          <w:tcPr>
            <w:tcW w:w="4256" w:type="dxa"/>
            <w:gridSpan w:val="3"/>
            <w:vAlign w:val="center"/>
          </w:tcPr>
          <w:p w14:paraId="18383610" w14:textId="77777777" w:rsidR="00F41ADC" w:rsidRDefault="00E76C3B" w:rsidP="00E76C3B">
            <w:pPr>
              <w:rPr>
                <w:sz w:val="20"/>
                <w:szCs w:val="20"/>
              </w:rPr>
            </w:pPr>
            <w:r>
              <w:rPr>
                <w:sz w:val="20"/>
                <w:szCs w:val="20"/>
              </w:rPr>
              <w:t>It is saddening, considering the assistance she provides to them. This expresses the inequality that is still prominent in society along racial lines. If one has the means to assist another who is less advantaged, why should one not do so?</w:t>
            </w:r>
          </w:p>
          <w:p w14:paraId="2CC02FC2" w14:textId="3CC9791E" w:rsidR="00A03AEF" w:rsidRPr="00E76C3B" w:rsidRDefault="00A03AEF" w:rsidP="00E76C3B">
            <w:pPr>
              <w:rPr>
                <w:sz w:val="20"/>
                <w:szCs w:val="20"/>
              </w:rPr>
            </w:pPr>
          </w:p>
        </w:tc>
      </w:tr>
      <w:bookmarkEnd w:id="1"/>
      <w:tr w:rsidR="006913CC" w:rsidRPr="004A75E1" w14:paraId="689DF20C" w14:textId="77777777" w:rsidTr="006913CC">
        <w:trPr>
          <w:trHeight w:hRule="exact" w:val="397"/>
        </w:trPr>
        <w:tc>
          <w:tcPr>
            <w:tcW w:w="9076" w:type="dxa"/>
            <w:gridSpan w:val="7"/>
            <w:shd w:val="clear" w:color="auto" w:fill="D9D9D9" w:themeFill="background1" w:themeFillShade="D9"/>
            <w:vAlign w:val="center"/>
          </w:tcPr>
          <w:p w14:paraId="660BAAA2" w14:textId="7FA53463" w:rsidR="006913CC" w:rsidRPr="004A75E1" w:rsidRDefault="006913CC" w:rsidP="00541833">
            <w:r>
              <w:t>Scenario 3</w:t>
            </w:r>
            <w:r w:rsidR="006A5FE7">
              <w:t xml:space="preserve"> (interpersonal racism)</w:t>
            </w:r>
            <w:r>
              <w:t>: Black target (</w:t>
            </w:r>
            <w:proofErr w:type="spellStart"/>
            <w:r>
              <w:t>Zoliswa</w:t>
            </w:r>
            <w:proofErr w:type="spellEnd"/>
            <w:r>
              <w:t>)</w:t>
            </w:r>
          </w:p>
        </w:tc>
      </w:tr>
      <w:tr w:rsidR="006913CC" w:rsidRPr="00BB2E34" w14:paraId="211A2BAA" w14:textId="77777777" w:rsidTr="00AC01BE">
        <w:trPr>
          <w:trHeight w:val="1325"/>
        </w:trPr>
        <w:tc>
          <w:tcPr>
            <w:tcW w:w="1134" w:type="dxa"/>
          </w:tcPr>
          <w:p w14:paraId="0E5BB777" w14:textId="77777777" w:rsidR="006913CC" w:rsidRDefault="006913CC" w:rsidP="00541833">
            <w:pPr>
              <w:ind w:firstLine="171"/>
            </w:pPr>
            <w:r>
              <w:t xml:space="preserve">Present </w:t>
            </w:r>
          </w:p>
          <w:p w14:paraId="025C2AA1" w14:textId="41352A75" w:rsidR="006913CC" w:rsidRPr="00A80B84" w:rsidRDefault="006913CC" w:rsidP="00A80B84">
            <w:pPr>
              <w:ind w:firstLine="171"/>
              <w:rPr>
                <w:sz w:val="20"/>
                <w:szCs w:val="20"/>
              </w:rPr>
            </w:pPr>
            <w:r w:rsidRPr="00533E55">
              <w:rPr>
                <w:sz w:val="20"/>
                <w:szCs w:val="20"/>
              </w:rPr>
              <w:t>(PT = 1)</w:t>
            </w:r>
          </w:p>
        </w:tc>
        <w:tc>
          <w:tcPr>
            <w:tcW w:w="3686" w:type="dxa"/>
            <w:gridSpan w:val="3"/>
            <w:vAlign w:val="center"/>
          </w:tcPr>
          <w:p w14:paraId="7BA4A6A8" w14:textId="2AE5BF03" w:rsidR="006913CC" w:rsidRPr="00F41ADC" w:rsidRDefault="00B05929" w:rsidP="00A80B84">
            <w:pPr>
              <w:rPr>
                <w:sz w:val="20"/>
                <w:szCs w:val="20"/>
              </w:rPr>
            </w:pPr>
            <w:r>
              <w:rPr>
                <w:sz w:val="20"/>
                <w:szCs w:val="20"/>
              </w:rPr>
              <w:t xml:space="preserve">I think it’s well justified. If you can’t enjoy your sport, don’t do it just for the prestige. She made a decision in her own best </w:t>
            </w:r>
            <w:proofErr w:type="gramStart"/>
            <w:r>
              <w:rPr>
                <w:sz w:val="20"/>
                <w:szCs w:val="20"/>
              </w:rPr>
              <w:t>interest</w:t>
            </w:r>
            <w:proofErr w:type="gramEnd"/>
            <w:r>
              <w:rPr>
                <w:sz w:val="20"/>
                <w:szCs w:val="20"/>
              </w:rPr>
              <w:t xml:space="preserve"> and I </w:t>
            </w:r>
            <w:proofErr w:type="spellStart"/>
            <w:r>
              <w:rPr>
                <w:sz w:val="20"/>
                <w:szCs w:val="20"/>
              </w:rPr>
              <w:t>honour</w:t>
            </w:r>
            <w:proofErr w:type="spellEnd"/>
            <w:r>
              <w:rPr>
                <w:sz w:val="20"/>
                <w:szCs w:val="20"/>
              </w:rPr>
              <w:t xml:space="preserve"> her for that, even if others don’t understand.</w:t>
            </w:r>
          </w:p>
        </w:tc>
        <w:tc>
          <w:tcPr>
            <w:tcW w:w="4256" w:type="dxa"/>
            <w:gridSpan w:val="3"/>
            <w:vAlign w:val="center"/>
          </w:tcPr>
          <w:p w14:paraId="0EF66943" w14:textId="77777777" w:rsidR="006913CC" w:rsidRDefault="00DB2E22" w:rsidP="00541833">
            <w:pPr>
              <w:widowControl/>
              <w:autoSpaceDE/>
              <w:autoSpaceDN/>
              <w:adjustRightInd/>
              <w:spacing w:after="120"/>
              <w:rPr>
                <w:sz w:val="20"/>
                <w:szCs w:val="20"/>
              </w:rPr>
            </w:pPr>
            <w:r>
              <w:rPr>
                <w:sz w:val="20"/>
                <w:szCs w:val="20"/>
              </w:rPr>
              <w:t>It’s ok because feeling unwanted on a team can hinder her performance. I have felt it myself before. I can relate.</w:t>
            </w:r>
          </w:p>
          <w:p w14:paraId="769A862C" w14:textId="2D0409BD" w:rsidR="00AC01BE" w:rsidRPr="00BB2E34" w:rsidRDefault="00AC01BE" w:rsidP="00541833">
            <w:pPr>
              <w:widowControl/>
              <w:autoSpaceDE/>
              <w:autoSpaceDN/>
              <w:adjustRightInd/>
              <w:spacing w:after="120"/>
              <w:rPr>
                <w:sz w:val="20"/>
                <w:szCs w:val="20"/>
              </w:rPr>
            </w:pPr>
          </w:p>
        </w:tc>
      </w:tr>
      <w:tr w:rsidR="006913CC" w:rsidRPr="00F72BDC" w14:paraId="30F25B67" w14:textId="77777777" w:rsidTr="00AC01BE">
        <w:trPr>
          <w:trHeight w:hRule="exact" w:val="1131"/>
        </w:trPr>
        <w:tc>
          <w:tcPr>
            <w:tcW w:w="1134" w:type="dxa"/>
          </w:tcPr>
          <w:p w14:paraId="0409DEF8" w14:textId="77777777" w:rsidR="006913CC" w:rsidRDefault="006913CC" w:rsidP="00541833">
            <w:pPr>
              <w:ind w:firstLine="171"/>
            </w:pPr>
            <w:r>
              <w:t>Absent</w:t>
            </w:r>
          </w:p>
          <w:p w14:paraId="09BB8B24" w14:textId="77777777" w:rsidR="006913CC" w:rsidRPr="00533E55" w:rsidRDefault="006913CC" w:rsidP="00541833">
            <w:pPr>
              <w:ind w:firstLine="171"/>
              <w:rPr>
                <w:sz w:val="20"/>
                <w:szCs w:val="20"/>
              </w:rPr>
            </w:pPr>
            <w:r w:rsidRPr="00533E55">
              <w:rPr>
                <w:sz w:val="20"/>
                <w:szCs w:val="20"/>
              </w:rPr>
              <w:t xml:space="preserve">(PT = </w:t>
            </w:r>
            <w:r>
              <w:rPr>
                <w:sz w:val="20"/>
                <w:szCs w:val="20"/>
              </w:rPr>
              <w:t>0</w:t>
            </w:r>
            <w:r w:rsidRPr="00533E55">
              <w:rPr>
                <w:sz w:val="20"/>
                <w:szCs w:val="20"/>
              </w:rPr>
              <w:t>)</w:t>
            </w:r>
          </w:p>
          <w:p w14:paraId="7AD59CA5" w14:textId="77777777" w:rsidR="006913CC" w:rsidRDefault="006913CC" w:rsidP="00541833">
            <w:pPr>
              <w:ind w:firstLine="171"/>
            </w:pPr>
          </w:p>
        </w:tc>
        <w:tc>
          <w:tcPr>
            <w:tcW w:w="3686" w:type="dxa"/>
            <w:gridSpan w:val="3"/>
            <w:vAlign w:val="center"/>
          </w:tcPr>
          <w:p w14:paraId="535DAA66" w14:textId="77777777" w:rsidR="006913CC" w:rsidRDefault="00FB36DA" w:rsidP="00541833">
            <w:pPr>
              <w:ind w:left="37"/>
              <w:rPr>
                <w:sz w:val="20"/>
                <w:szCs w:val="20"/>
              </w:rPr>
            </w:pPr>
            <w:r>
              <w:rPr>
                <w:sz w:val="20"/>
                <w:szCs w:val="20"/>
              </w:rPr>
              <w:t xml:space="preserve">She overreacted, if she was good </w:t>
            </w:r>
            <w:proofErr w:type="gramStart"/>
            <w:r>
              <w:rPr>
                <w:sz w:val="20"/>
                <w:szCs w:val="20"/>
              </w:rPr>
              <w:t>enough</w:t>
            </w:r>
            <w:proofErr w:type="gramEnd"/>
            <w:r>
              <w:rPr>
                <w:sz w:val="20"/>
                <w:szCs w:val="20"/>
              </w:rPr>
              <w:t xml:space="preserve"> she would feel she deserves to be there. She gave up on her dreams too easily</w:t>
            </w:r>
          </w:p>
          <w:p w14:paraId="1614ED9C" w14:textId="77777777" w:rsidR="00AC01BE" w:rsidRDefault="00AC01BE" w:rsidP="00541833">
            <w:pPr>
              <w:ind w:left="37"/>
              <w:rPr>
                <w:sz w:val="20"/>
                <w:szCs w:val="20"/>
              </w:rPr>
            </w:pPr>
          </w:p>
          <w:p w14:paraId="1C128215" w14:textId="4B5EFCCC" w:rsidR="00AC01BE" w:rsidRPr="001E2959" w:rsidRDefault="00AC01BE" w:rsidP="00541833">
            <w:pPr>
              <w:ind w:left="37"/>
              <w:rPr>
                <w:sz w:val="20"/>
                <w:szCs w:val="20"/>
              </w:rPr>
            </w:pPr>
          </w:p>
        </w:tc>
        <w:tc>
          <w:tcPr>
            <w:tcW w:w="4256" w:type="dxa"/>
            <w:gridSpan w:val="3"/>
            <w:vAlign w:val="center"/>
          </w:tcPr>
          <w:p w14:paraId="00B81460" w14:textId="3FB8B6EB" w:rsidR="006913CC" w:rsidRPr="00F72BDC" w:rsidRDefault="007B4838" w:rsidP="00541833">
            <w:pPr>
              <w:widowControl/>
              <w:autoSpaceDE/>
              <w:autoSpaceDN/>
              <w:adjustRightInd/>
              <w:spacing w:after="120"/>
              <w:rPr>
                <w:sz w:val="20"/>
                <w:szCs w:val="20"/>
              </w:rPr>
            </w:pPr>
            <w:r>
              <w:rPr>
                <w:sz w:val="20"/>
                <w:szCs w:val="20"/>
              </w:rPr>
              <w:t>Irrational. Her abilities should not be determined by her skin color. It is very sad to see how she had to stop her dreams because of her skin color.</w:t>
            </w:r>
            <w:r w:rsidR="007F6025">
              <w:rPr>
                <w:sz w:val="20"/>
                <w:szCs w:val="20"/>
              </w:rPr>
              <w:t xml:space="preserve"> She’s giving the whites too much power over her.</w:t>
            </w:r>
          </w:p>
        </w:tc>
      </w:tr>
      <w:tr w:rsidR="006913CC" w:rsidRPr="004A75E1" w14:paraId="3CDB02F5" w14:textId="77777777" w:rsidTr="00541833">
        <w:trPr>
          <w:trHeight w:hRule="exact" w:val="397"/>
        </w:trPr>
        <w:tc>
          <w:tcPr>
            <w:tcW w:w="9076" w:type="dxa"/>
            <w:gridSpan w:val="7"/>
            <w:shd w:val="clear" w:color="auto" w:fill="D9D9D9" w:themeFill="background1" w:themeFillShade="D9"/>
            <w:vAlign w:val="center"/>
          </w:tcPr>
          <w:p w14:paraId="4A626C21" w14:textId="49A5D13A" w:rsidR="006913CC" w:rsidRPr="004A75E1" w:rsidRDefault="006913CC" w:rsidP="00541833">
            <w:r>
              <w:t>Scenario 3</w:t>
            </w:r>
            <w:r w:rsidR="006A5FE7">
              <w:t xml:space="preserve"> (interpersonal racism)</w:t>
            </w:r>
            <w:r>
              <w:t>: White target (players)</w:t>
            </w:r>
          </w:p>
        </w:tc>
      </w:tr>
      <w:tr w:rsidR="006913CC" w:rsidRPr="004A75E1" w14:paraId="31608B5F" w14:textId="77777777" w:rsidTr="00541833">
        <w:trPr>
          <w:trHeight w:val="1418"/>
        </w:trPr>
        <w:tc>
          <w:tcPr>
            <w:tcW w:w="1134" w:type="dxa"/>
          </w:tcPr>
          <w:p w14:paraId="390D4A18" w14:textId="77777777" w:rsidR="006913CC" w:rsidRDefault="006913CC" w:rsidP="00541833">
            <w:pPr>
              <w:ind w:firstLine="171"/>
            </w:pPr>
            <w:r>
              <w:t>Present</w:t>
            </w:r>
          </w:p>
          <w:p w14:paraId="4DE0536F" w14:textId="77777777" w:rsidR="006913CC" w:rsidRPr="00533E55" w:rsidRDefault="006913CC" w:rsidP="00541833">
            <w:pPr>
              <w:ind w:firstLine="171"/>
              <w:rPr>
                <w:sz w:val="20"/>
                <w:szCs w:val="20"/>
              </w:rPr>
            </w:pPr>
            <w:r w:rsidRPr="00533E55">
              <w:rPr>
                <w:sz w:val="20"/>
                <w:szCs w:val="20"/>
              </w:rPr>
              <w:t>(PT = 1)</w:t>
            </w:r>
          </w:p>
          <w:p w14:paraId="31EDA590" w14:textId="77777777" w:rsidR="006913CC" w:rsidRDefault="006913CC" w:rsidP="00541833">
            <w:pPr>
              <w:ind w:firstLine="171"/>
            </w:pPr>
          </w:p>
          <w:p w14:paraId="04F54FCC" w14:textId="77777777" w:rsidR="006913CC" w:rsidRDefault="006913CC" w:rsidP="00541833">
            <w:pPr>
              <w:ind w:firstLine="171"/>
            </w:pPr>
          </w:p>
          <w:p w14:paraId="5202E75A" w14:textId="77777777" w:rsidR="006913CC" w:rsidRDefault="006913CC" w:rsidP="00541833">
            <w:pPr>
              <w:ind w:firstLine="171"/>
            </w:pPr>
          </w:p>
        </w:tc>
        <w:tc>
          <w:tcPr>
            <w:tcW w:w="3686" w:type="dxa"/>
            <w:gridSpan w:val="3"/>
            <w:vAlign w:val="center"/>
          </w:tcPr>
          <w:p w14:paraId="547241E8" w14:textId="535CFE1F" w:rsidR="006913CC" w:rsidRPr="00144AAA" w:rsidRDefault="00FB36DA" w:rsidP="00541833">
            <w:pPr>
              <w:widowControl/>
              <w:autoSpaceDE/>
              <w:autoSpaceDN/>
              <w:adjustRightInd/>
              <w:spacing w:after="120"/>
              <w:rPr>
                <w:sz w:val="20"/>
                <w:szCs w:val="20"/>
              </w:rPr>
            </w:pPr>
            <w:r>
              <w:rPr>
                <w:sz w:val="20"/>
                <w:szCs w:val="20"/>
              </w:rPr>
              <w:t>Justified, many white players lose spots they deserve due to quota. I understand as nowadays, many white players lose out on what their skills deserve due to quota, but there is no justification for the racial hostility.</w:t>
            </w:r>
          </w:p>
        </w:tc>
        <w:tc>
          <w:tcPr>
            <w:tcW w:w="4256" w:type="dxa"/>
            <w:gridSpan w:val="3"/>
            <w:vAlign w:val="center"/>
          </w:tcPr>
          <w:p w14:paraId="78BE2363" w14:textId="0F181177" w:rsidR="006913CC" w:rsidRPr="00084891" w:rsidRDefault="00E90709" w:rsidP="00E90709">
            <w:pPr>
              <w:jc w:val="center"/>
              <w:rPr>
                <w:sz w:val="20"/>
                <w:szCs w:val="20"/>
              </w:rPr>
            </w:pPr>
            <w:r>
              <w:rPr>
                <w:sz w:val="20"/>
                <w:szCs w:val="20"/>
              </w:rPr>
              <w:t>⸺</w:t>
            </w:r>
          </w:p>
        </w:tc>
      </w:tr>
      <w:tr w:rsidR="006913CC" w:rsidRPr="004A75E1" w14:paraId="2C736022" w14:textId="77777777" w:rsidTr="00AC01BE">
        <w:trPr>
          <w:trHeight w:hRule="exact" w:val="1076"/>
        </w:trPr>
        <w:tc>
          <w:tcPr>
            <w:tcW w:w="1134" w:type="dxa"/>
          </w:tcPr>
          <w:p w14:paraId="5FCF7F78" w14:textId="77777777" w:rsidR="006913CC" w:rsidRDefault="006913CC" w:rsidP="00541833">
            <w:pPr>
              <w:ind w:firstLine="171"/>
            </w:pPr>
            <w:r>
              <w:t>Absent</w:t>
            </w:r>
          </w:p>
          <w:p w14:paraId="365A1522" w14:textId="77777777" w:rsidR="006913CC" w:rsidRPr="00533E55" w:rsidRDefault="006913CC" w:rsidP="00541833">
            <w:pPr>
              <w:ind w:firstLine="171"/>
              <w:rPr>
                <w:sz w:val="20"/>
                <w:szCs w:val="20"/>
              </w:rPr>
            </w:pPr>
            <w:r w:rsidRPr="00533E55">
              <w:rPr>
                <w:sz w:val="20"/>
                <w:szCs w:val="20"/>
              </w:rPr>
              <w:t xml:space="preserve">(PT = </w:t>
            </w:r>
            <w:r>
              <w:rPr>
                <w:sz w:val="20"/>
                <w:szCs w:val="20"/>
              </w:rPr>
              <w:t>0</w:t>
            </w:r>
            <w:r w:rsidRPr="00533E55">
              <w:rPr>
                <w:sz w:val="20"/>
                <w:szCs w:val="20"/>
              </w:rPr>
              <w:t>)</w:t>
            </w:r>
          </w:p>
          <w:p w14:paraId="38E97A77" w14:textId="77777777" w:rsidR="006913CC" w:rsidRDefault="006913CC" w:rsidP="00541833">
            <w:pPr>
              <w:ind w:firstLine="171"/>
            </w:pPr>
          </w:p>
        </w:tc>
        <w:tc>
          <w:tcPr>
            <w:tcW w:w="3686" w:type="dxa"/>
            <w:gridSpan w:val="3"/>
            <w:vAlign w:val="center"/>
          </w:tcPr>
          <w:p w14:paraId="72B18CC1" w14:textId="77777777" w:rsidR="006913CC" w:rsidRDefault="00B05929" w:rsidP="00541833">
            <w:pPr>
              <w:rPr>
                <w:sz w:val="20"/>
                <w:szCs w:val="20"/>
              </w:rPr>
            </w:pPr>
            <w:r>
              <w:rPr>
                <w:sz w:val="20"/>
                <w:szCs w:val="20"/>
              </w:rPr>
              <w:t>Utterly shameful. It is disgusting that their attitude led to such a consequence.</w:t>
            </w:r>
          </w:p>
          <w:p w14:paraId="44616850" w14:textId="77777777" w:rsidR="00AC01BE" w:rsidRDefault="00AC01BE" w:rsidP="00541833">
            <w:pPr>
              <w:rPr>
                <w:sz w:val="20"/>
                <w:szCs w:val="20"/>
              </w:rPr>
            </w:pPr>
          </w:p>
          <w:p w14:paraId="01A90D84" w14:textId="77777777" w:rsidR="00AC01BE" w:rsidRDefault="00AC01BE" w:rsidP="00541833">
            <w:pPr>
              <w:rPr>
                <w:sz w:val="20"/>
                <w:szCs w:val="20"/>
              </w:rPr>
            </w:pPr>
          </w:p>
          <w:p w14:paraId="16AECB6E" w14:textId="2F0F8689" w:rsidR="00AC01BE" w:rsidRPr="00502C24" w:rsidRDefault="00AC01BE" w:rsidP="00541833">
            <w:pPr>
              <w:rPr>
                <w:sz w:val="20"/>
                <w:szCs w:val="20"/>
              </w:rPr>
            </w:pPr>
          </w:p>
        </w:tc>
        <w:tc>
          <w:tcPr>
            <w:tcW w:w="4256" w:type="dxa"/>
            <w:gridSpan w:val="3"/>
            <w:vAlign w:val="center"/>
          </w:tcPr>
          <w:p w14:paraId="0E188AE4" w14:textId="77777777" w:rsidR="006913CC" w:rsidRDefault="00586FB8" w:rsidP="00541833">
            <w:pPr>
              <w:rPr>
                <w:sz w:val="20"/>
                <w:szCs w:val="20"/>
              </w:rPr>
            </w:pPr>
            <w:r>
              <w:rPr>
                <w:sz w:val="20"/>
                <w:szCs w:val="20"/>
              </w:rPr>
              <w:t>It could mean different things based on social behavior, one would regard this as racism or discrimination. Such behavior is shocking in the current South Africa.</w:t>
            </w:r>
          </w:p>
          <w:p w14:paraId="1C8B70CE" w14:textId="16D1EA5C" w:rsidR="00AC01BE" w:rsidRPr="00E76C3B" w:rsidRDefault="00AC01BE" w:rsidP="00541833">
            <w:pPr>
              <w:rPr>
                <w:sz w:val="20"/>
                <w:szCs w:val="20"/>
              </w:rPr>
            </w:pPr>
          </w:p>
        </w:tc>
      </w:tr>
      <w:tr w:rsidR="00EE41D6" w:rsidRPr="004A75E1" w14:paraId="671B446C" w14:textId="77777777" w:rsidTr="00A03AEF">
        <w:trPr>
          <w:trHeight w:hRule="exact" w:val="80"/>
        </w:trPr>
        <w:tc>
          <w:tcPr>
            <w:tcW w:w="1134" w:type="dxa"/>
            <w:tcBorders>
              <w:bottom w:val="single" w:sz="4" w:space="0" w:color="auto"/>
            </w:tcBorders>
          </w:tcPr>
          <w:p w14:paraId="6691EDE0" w14:textId="77777777" w:rsidR="00EE41D6" w:rsidRPr="004A75E1" w:rsidRDefault="00EE41D6" w:rsidP="00360F64">
            <w:pPr>
              <w:spacing w:line="276" w:lineRule="auto"/>
              <w:rPr>
                <w:b/>
              </w:rPr>
            </w:pPr>
          </w:p>
        </w:tc>
        <w:tc>
          <w:tcPr>
            <w:tcW w:w="1403" w:type="dxa"/>
            <w:tcBorders>
              <w:bottom w:val="single" w:sz="4" w:space="0" w:color="auto"/>
            </w:tcBorders>
            <w:vAlign w:val="center"/>
          </w:tcPr>
          <w:p w14:paraId="075F8664" w14:textId="77777777" w:rsidR="00EE41D6" w:rsidRPr="004A75E1" w:rsidRDefault="00EE41D6" w:rsidP="00360F64">
            <w:pPr>
              <w:spacing w:line="276" w:lineRule="auto"/>
              <w:jc w:val="center"/>
              <w:rPr>
                <w:b/>
              </w:rPr>
            </w:pPr>
          </w:p>
        </w:tc>
        <w:tc>
          <w:tcPr>
            <w:tcW w:w="236" w:type="dxa"/>
            <w:tcBorders>
              <w:bottom w:val="single" w:sz="4" w:space="0" w:color="auto"/>
            </w:tcBorders>
            <w:vAlign w:val="center"/>
          </w:tcPr>
          <w:p w14:paraId="76B35FE6" w14:textId="77777777" w:rsidR="00EE41D6" w:rsidRPr="004A75E1" w:rsidRDefault="00EE41D6" w:rsidP="00360F64">
            <w:pPr>
              <w:spacing w:line="276" w:lineRule="auto"/>
              <w:jc w:val="center"/>
              <w:rPr>
                <w:b/>
              </w:rPr>
            </w:pPr>
          </w:p>
        </w:tc>
        <w:tc>
          <w:tcPr>
            <w:tcW w:w="2047" w:type="dxa"/>
            <w:tcBorders>
              <w:bottom w:val="single" w:sz="4" w:space="0" w:color="auto"/>
            </w:tcBorders>
            <w:vAlign w:val="center"/>
          </w:tcPr>
          <w:p w14:paraId="5A72F5E3" w14:textId="77777777" w:rsidR="00EE41D6" w:rsidRPr="004A75E1" w:rsidRDefault="00EE41D6" w:rsidP="00360F64">
            <w:pPr>
              <w:spacing w:line="276" w:lineRule="auto"/>
              <w:jc w:val="center"/>
              <w:rPr>
                <w:b/>
              </w:rPr>
            </w:pPr>
          </w:p>
        </w:tc>
        <w:tc>
          <w:tcPr>
            <w:tcW w:w="1403" w:type="dxa"/>
            <w:tcBorders>
              <w:bottom w:val="single" w:sz="4" w:space="0" w:color="auto"/>
            </w:tcBorders>
            <w:vAlign w:val="center"/>
          </w:tcPr>
          <w:p w14:paraId="1E1F860B" w14:textId="77777777" w:rsidR="00EE41D6" w:rsidRPr="004A75E1" w:rsidRDefault="00EE41D6" w:rsidP="00360F64">
            <w:pPr>
              <w:spacing w:line="276" w:lineRule="auto"/>
              <w:jc w:val="center"/>
              <w:rPr>
                <w:b/>
              </w:rPr>
            </w:pPr>
          </w:p>
        </w:tc>
        <w:tc>
          <w:tcPr>
            <w:tcW w:w="236" w:type="dxa"/>
            <w:tcBorders>
              <w:bottom w:val="single" w:sz="4" w:space="0" w:color="auto"/>
            </w:tcBorders>
            <w:vAlign w:val="center"/>
          </w:tcPr>
          <w:p w14:paraId="3A6627FE" w14:textId="77777777" w:rsidR="00EE41D6" w:rsidRPr="004A75E1" w:rsidRDefault="00EE41D6" w:rsidP="00360F64">
            <w:pPr>
              <w:spacing w:line="276" w:lineRule="auto"/>
              <w:jc w:val="center"/>
              <w:rPr>
                <w:b/>
              </w:rPr>
            </w:pPr>
          </w:p>
        </w:tc>
        <w:tc>
          <w:tcPr>
            <w:tcW w:w="2617" w:type="dxa"/>
            <w:tcBorders>
              <w:bottom w:val="single" w:sz="4" w:space="0" w:color="auto"/>
            </w:tcBorders>
            <w:vAlign w:val="center"/>
          </w:tcPr>
          <w:p w14:paraId="7C190680" w14:textId="77777777" w:rsidR="00EE41D6" w:rsidRPr="004A75E1" w:rsidRDefault="00EE41D6" w:rsidP="00360F64">
            <w:pPr>
              <w:spacing w:line="276" w:lineRule="auto"/>
              <w:jc w:val="center"/>
              <w:rPr>
                <w:b/>
              </w:rPr>
            </w:pPr>
          </w:p>
        </w:tc>
      </w:tr>
    </w:tbl>
    <w:bookmarkEnd w:id="0"/>
    <w:p w14:paraId="27BBD8BA" w14:textId="77777777" w:rsidR="00533E55" w:rsidRDefault="00533E55" w:rsidP="00533E55">
      <w:pPr>
        <w:spacing w:line="276" w:lineRule="auto"/>
      </w:pPr>
      <w:r w:rsidRPr="00533E55">
        <w:rPr>
          <w:i/>
          <w:iCs/>
        </w:rPr>
        <w:t>Note</w:t>
      </w:r>
      <w:r>
        <w:t>. PT = perspective taking, 0 = absent, 1 = present.</w:t>
      </w:r>
    </w:p>
    <w:p w14:paraId="290BC730" w14:textId="6C762F9C" w:rsidR="00CD77C3" w:rsidRDefault="00CD77C3" w:rsidP="003F32C4"/>
    <w:p w14:paraId="568ADAFF" w14:textId="77777777" w:rsidR="00055D60" w:rsidRDefault="00055D60" w:rsidP="00055D60">
      <w:pPr>
        <w:spacing w:line="360" w:lineRule="auto"/>
      </w:pPr>
    </w:p>
    <w:p w14:paraId="6258D37C" w14:textId="385266C7" w:rsidR="00E8528B" w:rsidRPr="00D2085D" w:rsidRDefault="00E8528B">
      <w:pPr>
        <w:widowControl/>
        <w:autoSpaceDE/>
        <w:autoSpaceDN/>
        <w:adjustRightInd/>
        <w:spacing w:after="200" w:line="276" w:lineRule="auto"/>
        <w:rPr>
          <w:b/>
          <w:bCs/>
          <w:i/>
          <w:iCs/>
        </w:rPr>
      </w:pPr>
      <w:r w:rsidRPr="00D2085D">
        <w:rPr>
          <w:b/>
          <w:bCs/>
          <w:i/>
          <w:iCs/>
        </w:rPr>
        <w:t xml:space="preserve">Scenario 1: </w:t>
      </w:r>
      <w:r w:rsidR="006011EF" w:rsidRPr="00D2085D">
        <w:rPr>
          <w:b/>
          <w:bCs/>
          <w:i/>
          <w:iCs/>
        </w:rPr>
        <w:t>Example</w:t>
      </w:r>
      <w:r w:rsidRPr="00D2085D">
        <w:rPr>
          <w:b/>
          <w:bCs/>
          <w:i/>
          <w:iCs/>
        </w:rPr>
        <w:t xml:space="preserve"> Qualitative Responses</w:t>
      </w:r>
    </w:p>
    <w:p w14:paraId="561E93DA" w14:textId="7D225564" w:rsidR="0003552C" w:rsidRPr="00D2085D" w:rsidRDefault="0003552C">
      <w:pPr>
        <w:widowControl/>
        <w:autoSpaceDE/>
        <w:autoSpaceDN/>
        <w:adjustRightInd/>
        <w:spacing w:after="200" w:line="276" w:lineRule="auto"/>
      </w:pPr>
      <w:r w:rsidRPr="00D2085D">
        <w:t>Black African participants: Black target (workers)</w:t>
      </w:r>
    </w:p>
    <w:p w14:paraId="3D1432EC" w14:textId="20010E4F" w:rsidR="005D6482" w:rsidRPr="00D2085D" w:rsidRDefault="005D6482" w:rsidP="005D6482">
      <w:pPr>
        <w:widowControl/>
        <w:numPr>
          <w:ilvl w:val="1"/>
          <w:numId w:val="18"/>
        </w:numPr>
        <w:tabs>
          <w:tab w:val="clear" w:pos="1440"/>
        </w:tabs>
        <w:autoSpaceDE/>
        <w:autoSpaceDN/>
        <w:adjustRightInd/>
        <w:spacing w:line="225" w:lineRule="auto"/>
        <w:ind w:left="284" w:hanging="284"/>
        <w:contextualSpacing/>
        <w:rPr>
          <w:lang w:val="en-ZA" w:eastAsia="en-ZA"/>
        </w:rPr>
      </w:pPr>
      <w:r w:rsidRPr="00D2085D">
        <w:rPr>
          <w:rFonts w:eastAsiaTheme="minorEastAsia"/>
          <w:kern w:val="24"/>
          <w:lang w:val="en-GB" w:eastAsia="en-ZA"/>
        </w:rPr>
        <w:t xml:space="preserve">I think it’s fair because they are trying to be heard through their </w:t>
      </w:r>
      <w:proofErr w:type="gramStart"/>
      <w:r w:rsidRPr="00D2085D">
        <w:rPr>
          <w:rFonts w:eastAsiaTheme="minorEastAsia"/>
          <w:kern w:val="24"/>
          <w:lang w:val="en-GB" w:eastAsia="en-ZA"/>
        </w:rPr>
        <w:t>actions</w:t>
      </w:r>
      <w:proofErr w:type="gramEnd"/>
      <w:r w:rsidRPr="00D2085D">
        <w:rPr>
          <w:rFonts w:eastAsiaTheme="minorEastAsia"/>
          <w:kern w:val="24"/>
          <w:lang w:val="en-GB" w:eastAsia="en-ZA"/>
        </w:rPr>
        <w:t xml:space="preserve"> but the students are erasing their efforts, basically </w:t>
      </w:r>
      <w:r w:rsidR="00B257B4" w:rsidRPr="00D2085D">
        <w:rPr>
          <w:rFonts w:eastAsiaTheme="minorEastAsia"/>
          <w:kern w:val="24"/>
          <w:lang w:val="en-GB" w:eastAsia="en-ZA"/>
        </w:rPr>
        <w:t>be</w:t>
      </w:r>
      <w:r w:rsidRPr="00D2085D">
        <w:rPr>
          <w:rFonts w:eastAsiaTheme="minorEastAsia"/>
          <w:kern w:val="24"/>
          <w:lang w:val="en-GB" w:eastAsia="en-ZA"/>
        </w:rPr>
        <w:t>littling their cries</w:t>
      </w:r>
      <w:r w:rsidR="00B257B4" w:rsidRPr="00D2085D">
        <w:rPr>
          <w:rFonts w:eastAsiaTheme="minorEastAsia"/>
          <w:kern w:val="24"/>
          <w:lang w:val="en-GB" w:eastAsia="en-ZA"/>
        </w:rPr>
        <w:t>.</w:t>
      </w:r>
      <w:r w:rsidR="00BB7539" w:rsidRPr="00D2085D">
        <w:t xml:space="preserve"> The workers did not back down and that made me feel proud.</w:t>
      </w:r>
    </w:p>
    <w:p w14:paraId="4AF26A61" w14:textId="77777777" w:rsidR="005D6482" w:rsidRPr="00D2085D" w:rsidRDefault="005D6482" w:rsidP="005D6482">
      <w:pPr>
        <w:widowControl/>
        <w:numPr>
          <w:ilvl w:val="1"/>
          <w:numId w:val="18"/>
        </w:numPr>
        <w:tabs>
          <w:tab w:val="clear" w:pos="1440"/>
        </w:tabs>
        <w:autoSpaceDE/>
        <w:autoSpaceDN/>
        <w:adjustRightInd/>
        <w:spacing w:line="225" w:lineRule="auto"/>
        <w:ind w:left="284" w:hanging="284"/>
        <w:contextualSpacing/>
        <w:rPr>
          <w:lang w:val="en-ZA" w:eastAsia="en-ZA"/>
        </w:rPr>
      </w:pPr>
      <w:r w:rsidRPr="00D2085D">
        <w:rPr>
          <w:rFonts w:eastAsiaTheme="minorEastAsia"/>
          <w:kern w:val="24"/>
          <w:lang w:val="en-GB" w:eastAsia="en-ZA"/>
        </w:rPr>
        <w:t>I think they felt that their voices were not being heard and marked as irrelevant.</w:t>
      </w:r>
    </w:p>
    <w:p w14:paraId="50E7D6EA" w14:textId="619AE913" w:rsidR="005D6482" w:rsidRPr="00D2085D" w:rsidRDefault="005D6482" w:rsidP="005D6482">
      <w:pPr>
        <w:widowControl/>
        <w:numPr>
          <w:ilvl w:val="1"/>
          <w:numId w:val="18"/>
        </w:numPr>
        <w:tabs>
          <w:tab w:val="clear" w:pos="1440"/>
        </w:tabs>
        <w:autoSpaceDE/>
        <w:autoSpaceDN/>
        <w:adjustRightInd/>
        <w:spacing w:line="225" w:lineRule="auto"/>
        <w:ind w:left="284" w:hanging="284"/>
        <w:contextualSpacing/>
        <w:rPr>
          <w:lang w:val="en-ZA" w:eastAsia="en-ZA"/>
        </w:rPr>
      </w:pPr>
      <w:r w:rsidRPr="00D2085D">
        <w:rPr>
          <w:rFonts w:eastAsiaTheme="minorEastAsia"/>
          <w:kern w:val="24"/>
          <w:lang w:val="en-GB" w:eastAsia="en-ZA"/>
        </w:rPr>
        <w:t xml:space="preserve">I think they are justified in the anger and continuous throwing of mud because it would seem as if the students </w:t>
      </w:r>
      <w:proofErr w:type="gramStart"/>
      <w:r w:rsidRPr="00D2085D">
        <w:rPr>
          <w:rFonts w:eastAsiaTheme="minorEastAsia"/>
          <w:kern w:val="24"/>
          <w:lang w:val="en-GB" w:eastAsia="en-ZA"/>
        </w:rPr>
        <w:t>are</w:t>
      </w:r>
      <w:proofErr w:type="gramEnd"/>
      <w:r w:rsidRPr="00D2085D">
        <w:rPr>
          <w:rFonts w:eastAsiaTheme="minorEastAsia"/>
          <w:kern w:val="24"/>
          <w:lang w:val="en-GB" w:eastAsia="en-ZA"/>
        </w:rPr>
        <w:t xml:space="preserve"> trying to silence the workers.</w:t>
      </w:r>
      <w:r w:rsidR="00B83A3A" w:rsidRPr="00D2085D">
        <w:t xml:space="preserve"> The workers must have felt disrespected.</w:t>
      </w:r>
    </w:p>
    <w:p w14:paraId="7A49312F" w14:textId="189CFEC0" w:rsidR="005D6482" w:rsidRPr="00D2085D" w:rsidRDefault="005D6482" w:rsidP="00F1776C">
      <w:pPr>
        <w:widowControl/>
        <w:numPr>
          <w:ilvl w:val="1"/>
          <w:numId w:val="18"/>
        </w:numPr>
        <w:tabs>
          <w:tab w:val="clear" w:pos="1440"/>
        </w:tabs>
        <w:autoSpaceDE/>
        <w:autoSpaceDN/>
        <w:adjustRightInd/>
        <w:spacing w:line="225" w:lineRule="auto"/>
        <w:ind w:left="284" w:hanging="284"/>
        <w:contextualSpacing/>
        <w:rPr>
          <w:lang w:val="en-ZA" w:eastAsia="en-ZA"/>
        </w:rPr>
      </w:pPr>
      <w:r w:rsidRPr="00D2085D">
        <w:rPr>
          <w:rFonts w:eastAsiaTheme="minorEastAsia"/>
          <w:kern w:val="24"/>
          <w:lang w:val="en-GB" w:eastAsia="en-ZA"/>
        </w:rPr>
        <w:t>It was an act of desperation, feeling that their issue was being ignored.</w:t>
      </w:r>
    </w:p>
    <w:p w14:paraId="59E5C49F" w14:textId="3419D084" w:rsidR="00B83A3A" w:rsidRPr="00D2085D" w:rsidRDefault="00B83A3A" w:rsidP="00F1776C">
      <w:pPr>
        <w:widowControl/>
        <w:numPr>
          <w:ilvl w:val="1"/>
          <w:numId w:val="18"/>
        </w:numPr>
        <w:tabs>
          <w:tab w:val="clear" w:pos="1440"/>
        </w:tabs>
        <w:autoSpaceDE/>
        <w:autoSpaceDN/>
        <w:adjustRightInd/>
        <w:spacing w:line="225" w:lineRule="auto"/>
        <w:ind w:left="284" w:hanging="284"/>
        <w:contextualSpacing/>
        <w:rPr>
          <w:lang w:val="en-ZA" w:eastAsia="en-ZA"/>
        </w:rPr>
      </w:pPr>
      <w:r w:rsidRPr="00D2085D">
        <w:t>They were angry and felt that this was the only way to be heard.</w:t>
      </w:r>
    </w:p>
    <w:p w14:paraId="5D613683" w14:textId="01BF2C17" w:rsidR="00827706" w:rsidRPr="00D2085D" w:rsidRDefault="00827706" w:rsidP="00F1776C">
      <w:pPr>
        <w:widowControl/>
        <w:numPr>
          <w:ilvl w:val="1"/>
          <w:numId w:val="18"/>
        </w:numPr>
        <w:tabs>
          <w:tab w:val="clear" w:pos="1440"/>
        </w:tabs>
        <w:autoSpaceDE/>
        <w:autoSpaceDN/>
        <w:adjustRightInd/>
        <w:spacing w:line="225" w:lineRule="auto"/>
        <w:ind w:left="284" w:hanging="284"/>
        <w:contextualSpacing/>
        <w:rPr>
          <w:lang w:val="en-ZA" w:eastAsia="en-ZA"/>
        </w:rPr>
      </w:pPr>
      <w:r w:rsidRPr="00D2085D">
        <w:t>I think it shows their determination about their cause, continuing to act until actual talk is initiated. Compassion because I understand where they are coming from.</w:t>
      </w:r>
    </w:p>
    <w:p w14:paraId="1E0B2DBF" w14:textId="1298F8D4" w:rsidR="00827706" w:rsidRPr="00D2085D" w:rsidRDefault="00827706" w:rsidP="00F1776C">
      <w:pPr>
        <w:widowControl/>
        <w:numPr>
          <w:ilvl w:val="1"/>
          <w:numId w:val="18"/>
        </w:numPr>
        <w:tabs>
          <w:tab w:val="clear" w:pos="1440"/>
        </w:tabs>
        <w:autoSpaceDE/>
        <w:autoSpaceDN/>
        <w:adjustRightInd/>
        <w:spacing w:line="225" w:lineRule="auto"/>
        <w:ind w:left="284" w:hanging="284"/>
        <w:contextualSpacing/>
        <w:rPr>
          <w:lang w:val="en-ZA" w:eastAsia="en-ZA"/>
        </w:rPr>
      </w:pPr>
      <w:r w:rsidRPr="00D2085D">
        <w:lastRenderedPageBreak/>
        <w:t>I think their response was correct, as they were having a battle with the University not the students</w:t>
      </w:r>
    </w:p>
    <w:p w14:paraId="118E87A7" w14:textId="2BC2C5D6" w:rsidR="00827706" w:rsidRPr="00D2085D" w:rsidRDefault="00827706" w:rsidP="00F1776C">
      <w:pPr>
        <w:widowControl/>
        <w:numPr>
          <w:ilvl w:val="1"/>
          <w:numId w:val="18"/>
        </w:numPr>
        <w:tabs>
          <w:tab w:val="clear" w:pos="1440"/>
        </w:tabs>
        <w:autoSpaceDE/>
        <w:autoSpaceDN/>
        <w:adjustRightInd/>
        <w:spacing w:line="225" w:lineRule="auto"/>
        <w:ind w:left="284" w:hanging="284"/>
        <w:contextualSpacing/>
        <w:rPr>
          <w:lang w:val="en-ZA" w:eastAsia="en-ZA"/>
        </w:rPr>
      </w:pPr>
      <w:r w:rsidRPr="00D2085D">
        <w:t xml:space="preserve">They perhaps felt </w:t>
      </w:r>
      <w:proofErr w:type="gramStart"/>
      <w:r w:rsidRPr="00D2085D">
        <w:t>agitated;</w:t>
      </w:r>
      <w:proofErr w:type="gramEnd"/>
      <w:r w:rsidRPr="00D2085D">
        <w:t xml:space="preserve"> as maybe they felt as if their act of frustration was being ignored.</w:t>
      </w:r>
    </w:p>
    <w:p w14:paraId="6A2C6C3F" w14:textId="6F1AE125" w:rsidR="00BB7539" w:rsidRPr="00D2085D" w:rsidRDefault="00BB7539" w:rsidP="00F1776C">
      <w:pPr>
        <w:widowControl/>
        <w:numPr>
          <w:ilvl w:val="1"/>
          <w:numId w:val="18"/>
        </w:numPr>
        <w:tabs>
          <w:tab w:val="clear" w:pos="1440"/>
        </w:tabs>
        <w:autoSpaceDE/>
        <w:autoSpaceDN/>
        <w:adjustRightInd/>
        <w:spacing w:line="225" w:lineRule="auto"/>
        <w:ind w:left="284" w:hanging="284"/>
        <w:contextualSpacing/>
        <w:rPr>
          <w:lang w:val="en-ZA" w:eastAsia="en-ZA"/>
        </w:rPr>
      </w:pPr>
      <w:r w:rsidRPr="00D2085D">
        <w:t xml:space="preserve">Why they outsourced where they should </w:t>
      </w:r>
      <w:proofErr w:type="gramStart"/>
      <w:r w:rsidRPr="00D2085D">
        <w:t>be insource</w:t>
      </w:r>
      <w:proofErr w:type="gramEnd"/>
      <w:r w:rsidRPr="00D2085D">
        <w:t xml:space="preserve"> by the university, they should be permanent.</w:t>
      </w:r>
    </w:p>
    <w:p w14:paraId="753C4A4A" w14:textId="108432D4" w:rsidR="00BB7539" w:rsidRPr="00D2085D" w:rsidRDefault="00BB7539" w:rsidP="00F1776C">
      <w:pPr>
        <w:widowControl/>
        <w:numPr>
          <w:ilvl w:val="1"/>
          <w:numId w:val="18"/>
        </w:numPr>
        <w:tabs>
          <w:tab w:val="clear" w:pos="1440"/>
        </w:tabs>
        <w:autoSpaceDE/>
        <w:autoSpaceDN/>
        <w:adjustRightInd/>
        <w:spacing w:line="225" w:lineRule="auto"/>
        <w:ind w:left="284" w:hanging="284"/>
        <w:contextualSpacing/>
        <w:rPr>
          <w:lang w:val="en-ZA" w:eastAsia="en-ZA"/>
        </w:rPr>
      </w:pPr>
      <w:r w:rsidRPr="00D2085D">
        <w:t>It was an act of desperation, feeling that their issue was being ignored. I feared for the consequences of their actions.</w:t>
      </w:r>
    </w:p>
    <w:p w14:paraId="3A9EB094" w14:textId="57BBA445" w:rsidR="00F50424" w:rsidRPr="00D2085D" w:rsidRDefault="00F50424" w:rsidP="00F1776C">
      <w:pPr>
        <w:widowControl/>
        <w:numPr>
          <w:ilvl w:val="1"/>
          <w:numId w:val="18"/>
        </w:numPr>
        <w:tabs>
          <w:tab w:val="clear" w:pos="1440"/>
        </w:tabs>
        <w:autoSpaceDE/>
        <w:autoSpaceDN/>
        <w:adjustRightInd/>
        <w:spacing w:line="225" w:lineRule="auto"/>
        <w:ind w:left="284" w:hanging="284"/>
        <w:contextualSpacing/>
        <w:rPr>
          <w:lang w:val="en-ZA" w:eastAsia="en-ZA"/>
        </w:rPr>
      </w:pPr>
      <w:r w:rsidRPr="00D2085D">
        <w:t>Owing to the experiences the outsourced workers may have, it is quite saddening that the only means by which they could overtly express their feelings was the above. It shows how deeply entrenched the effects of racism are, even in current society.</w:t>
      </w:r>
    </w:p>
    <w:p w14:paraId="5499DCE2" w14:textId="245D0F58" w:rsidR="00DE4B09" w:rsidRPr="00D2085D" w:rsidRDefault="00DE4B09" w:rsidP="00F1776C">
      <w:pPr>
        <w:widowControl/>
        <w:numPr>
          <w:ilvl w:val="1"/>
          <w:numId w:val="18"/>
        </w:numPr>
        <w:tabs>
          <w:tab w:val="clear" w:pos="1440"/>
        </w:tabs>
        <w:autoSpaceDE/>
        <w:autoSpaceDN/>
        <w:adjustRightInd/>
        <w:spacing w:line="225" w:lineRule="auto"/>
        <w:ind w:left="284" w:hanging="284"/>
        <w:contextualSpacing/>
        <w:rPr>
          <w:lang w:val="en-ZA" w:eastAsia="en-ZA"/>
        </w:rPr>
      </w:pPr>
      <w:r w:rsidRPr="00D2085D">
        <w:t xml:space="preserve">They were right, the workers were throwing mud as a protest action to show their disdain and dissatisfaction. And their protest action was directed at </w:t>
      </w:r>
      <w:proofErr w:type="gramStart"/>
      <w:r w:rsidRPr="00D2085D">
        <w:t>University</w:t>
      </w:r>
      <w:proofErr w:type="gramEnd"/>
      <w:r w:rsidRPr="00D2085D">
        <w:t xml:space="preserve"> management not “White students” who saw it fit to defend a demeaning system. Because the workers were resolute about being heard, and the white students were standing in the way of that.</w:t>
      </w:r>
    </w:p>
    <w:p w14:paraId="2122704C" w14:textId="5976AFC6" w:rsidR="00DE4B09" w:rsidRPr="00D2085D" w:rsidRDefault="00DE4B09" w:rsidP="00F1776C">
      <w:pPr>
        <w:widowControl/>
        <w:numPr>
          <w:ilvl w:val="1"/>
          <w:numId w:val="18"/>
        </w:numPr>
        <w:tabs>
          <w:tab w:val="clear" w:pos="1440"/>
        </w:tabs>
        <w:autoSpaceDE/>
        <w:autoSpaceDN/>
        <w:adjustRightInd/>
        <w:spacing w:line="225" w:lineRule="auto"/>
        <w:ind w:left="284" w:hanging="284"/>
        <w:contextualSpacing/>
        <w:rPr>
          <w:lang w:val="en-ZA" w:eastAsia="en-ZA"/>
        </w:rPr>
      </w:pPr>
      <w:r w:rsidRPr="00D2085D">
        <w:t>They are minimalizing the workers protest and making it seem futile. Both compassion and shame. I pity that they chose to disregard the colonialist in post-colonial/apartheid.</w:t>
      </w:r>
    </w:p>
    <w:p w14:paraId="3942279B" w14:textId="6016AF30" w:rsidR="00DE4B09" w:rsidRPr="00D2085D" w:rsidRDefault="00DE4B09" w:rsidP="00F1776C">
      <w:pPr>
        <w:widowControl/>
        <w:numPr>
          <w:ilvl w:val="1"/>
          <w:numId w:val="18"/>
        </w:numPr>
        <w:tabs>
          <w:tab w:val="clear" w:pos="1440"/>
        </w:tabs>
        <w:autoSpaceDE/>
        <w:autoSpaceDN/>
        <w:adjustRightInd/>
        <w:spacing w:line="225" w:lineRule="auto"/>
        <w:ind w:left="284" w:hanging="284"/>
        <w:contextualSpacing/>
        <w:rPr>
          <w:lang w:val="en-ZA" w:eastAsia="en-ZA"/>
        </w:rPr>
      </w:pPr>
      <w:r w:rsidRPr="00D2085D">
        <w:t xml:space="preserve">It </w:t>
      </w:r>
      <w:proofErr w:type="gramStart"/>
      <w:r w:rsidRPr="00D2085D">
        <w:t>definitely cannot</w:t>
      </w:r>
      <w:proofErr w:type="gramEnd"/>
      <w:r w:rsidRPr="00D2085D">
        <w:t xml:space="preserve"> be condemned. The workers have every right to be angered by being </w:t>
      </w:r>
      <w:proofErr w:type="spellStart"/>
      <w:r w:rsidRPr="00D2085D">
        <w:t>marginalised</w:t>
      </w:r>
      <w:proofErr w:type="spellEnd"/>
      <w:r w:rsidRPr="00D2085D">
        <w:t xml:space="preserve"> by the colonial figure. They did not want to make their “movement” seem futile. Three emotions are interconnected. They must have felt so angered by the condoning of the J.S Marais legacy. It is difficult to live in post-apartheid /colonial SA if the people living amongst you continue to praise colonists. It is sad to witness hierarchies.</w:t>
      </w:r>
    </w:p>
    <w:p w14:paraId="614BA89D" w14:textId="2E90899F" w:rsidR="007D728B" w:rsidRPr="00D2085D" w:rsidRDefault="007D728B" w:rsidP="00F1776C">
      <w:pPr>
        <w:widowControl/>
        <w:numPr>
          <w:ilvl w:val="1"/>
          <w:numId w:val="18"/>
        </w:numPr>
        <w:tabs>
          <w:tab w:val="clear" w:pos="1440"/>
        </w:tabs>
        <w:autoSpaceDE/>
        <w:autoSpaceDN/>
        <w:adjustRightInd/>
        <w:spacing w:line="225" w:lineRule="auto"/>
        <w:ind w:left="284" w:hanging="284"/>
        <w:contextualSpacing/>
        <w:rPr>
          <w:lang w:val="en-ZA" w:eastAsia="en-ZA"/>
        </w:rPr>
      </w:pPr>
      <w:r w:rsidRPr="00D2085D">
        <w:t>Trying to maintain their point. Protesting is an expression of their anger in a way that grabs attention. Having that undermined does not change the fact that anger exists nor the need to express it that way. Protesting is a last resort. This action means that change has not been established using other means.</w:t>
      </w:r>
    </w:p>
    <w:p w14:paraId="603C5ADA" w14:textId="77777777" w:rsidR="00F1776C" w:rsidRPr="00D2085D" w:rsidRDefault="00F1776C" w:rsidP="00F1776C">
      <w:pPr>
        <w:widowControl/>
        <w:autoSpaceDE/>
        <w:autoSpaceDN/>
        <w:adjustRightInd/>
        <w:spacing w:line="225" w:lineRule="auto"/>
        <w:ind w:left="284"/>
        <w:contextualSpacing/>
        <w:rPr>
          <w:lang w:val="en-ZA" w:eastAsia="en-ZA"/>
        </w:rPr>
      </w:pPr>
    </w:p>
    <w:p w14:paraId="0698004A" w14:textId="1D6BF45D" w:rsidR="0003552C" w:rsidRPr="00D2085D" w:rsidRDefault="0003552C" w:rsidP="0003552C">
      <w:pPr>
        <w:widowControl/>
        <w:autoSpaceDE/>
        <w:autoSpaceDN/>
        <w:adjustRightInd/>
        <w:spacing w:after="200" w:line="276" w:lineRule="auto"/>
      </w:pPr>
      <w:r w:rsidRPr="00D2085D">
        <w:t>Black African participants: White target (students)</w:t>
      </w:r>
    </w:p>
    <w:p w14:paraId="79F20EBD" w14:textId="77777777" w:rsidR="005D6482" w:rsidRPr="00D2085D" w:rsidRDefault="005D6482" w:rsidP="005D6482">
      <w:pPr>
        <w:widowControl/>
        <w:numPr>
          <w:ilvl w:val="1"/>
          <w:numId w:val="19"/>
        </w:numPr>
        <w:tabs>
          <w:tab w:val="clear" w:pos="1440"/>
        </w:tabs>
        <w:autoSpaceDE/>
        <w:autoSpaceDN/>
        <w:adjustRightInd/>
        <w:spacing w:line="225" w:lineRule="auto"/>
        <w:ind w:left="284" w:hanging="284"/>
        <w:contextualSpacing/>
        <w:rPr>
          <w:lang w:val="en-ZA" w:eastAsia="en-ZA"/>
        </w:rPr>
      </w:pPr>
      <w:r w:rsidRPr="00D2085D">
        <w:rPr>
          <w:rFonts w:eastAsiaTheme="minorEastAsia"/>
          <w:kern w:val="24"/>
          <w:lang w:val="en-GB" w:eastAsia="en-ZA"/>
        </w:rPr>
        <w:t xml:space="preserve">They show that the statue is someone that belongs to their group ethnic which is white privilege.  </w:t>
      </w:r>
    </w:p>
    <w:p w14:paraId="518A5D84" w14:textId="4BDA16FD" w:rsidR="005D6482" w:rsidRPr="00D2085D" w:rsidRDefault="005D6482" w:rsidP="00F1776C">
      <w:pPr>
        <w:widowControl/>
        <w:numPr>
          <w:ilvl w:val="1"/>
          <w:numId w:val="19"/>
        </w:numPr>
        <w:tabs>
          <w:tab w:val="clear" w:pos="1440"/>
        </w:tabs>
        <w:autoSpaceDE/>
        <w:autoSpaceDN/>
        <w:adjustRightInd/>
        <w:spacing w:line="225" w:lineRule="auto"/>
        <w:ind w:left="284" w:hanging="284"/>
        <w:contextualSpacing/>
        <w:rPr>
          <w:lang w:val="en-ZA" w:eastAsia="en-ZA"/>
        </w:rPr>
      </w:pPr>
      <w:r w:rsidRPr="00D2085D">
        <w:rPr>
          <w:rFonts w:eastAsiaTheme="minorEastAsia"/>
          <w:kern w:val="24"/>
          <w:lang w:val="en-GB" w:eastAsia="en-ZA"/>
        </w:rPr>
        <w:t xml:space="preserve">They act like spoiled brats and superheroes who are racist. </w:t>
      </w:r>
    </w:p>
    <w:p w14:paraId="08B0BD7B" w14:textId="604400BB" w:rsidR="007F6F18" w:rsidRPr="00D2085D" w:rsidRDefault="007F6F18" w:rsidP="00F1776C">
      <w:pPr>
        <w:widowControl/>
        <w:numPr>
          <w:ilvl w:val="1"/>
          <w:numId w:val="19"/>
        </w:numPr>
        <w:tabs>
          <w:tab w:val="clear" w:pos="1440"/>
        </w:tabs>
        <w:autoSpaceDE/>
        <w:autoSpaceDN/>
        <w:adjustRightInd/>
        <w:spacing w:line="225" w:lineRule="auto"/>
        <w:ind w:left="284" w:hanging="284"/>
        <w:contextualSpacing/>
        <w:rPr>
          <w:lang w:val="en-ZA" w:eastAsia="en-ZA"/>
        </w:rPr>
      </w:pPr>
      <w:r w:rsidRPr="00D2085D">
        <w:t xml:space="preserve">The students probably thought they were doing the right thing, but the workers had their </w:t>
      </w:r>
      <w:proofErr w:type="gramStart"/>
      <w:r w:rsidRPr="00D2085D">
        <w:t>reasons</w:t>
      </w:r>
      <w:proofErr w:type="gramEnd"/>
      <w:r w:rsidRPr="00D2085D">
        <w:t xml:space="preserve"> and the students should have let the workers make their statements. The anger and anxiety are because the students would only be increasing the action and the issues of the workers may never be dealt with. They are meddling.</w:t>
      </w:r>
    </w:p>
    <w:p w14:paraId="2BDCF91A" w14:textId="3F80424C" w:rsidR="00827706" w:rsidRPr="00D2085D" w:rsidRDefault="00827706" w:rsidP="00F1776C">
      <w:pPr>
        <w:widowControl/>
        <w:numPr>
          <w:ilvl w:val="1"/>
          <w:numId w:val="19"/>
        </w:numPr>
        <w:tabs>
          <w:tab w:val="clear" w:pos="1440"/>
        </w:tabs>
        <w:autoSpaceDE/>
        <w:autoSpaceDN/>
        <w:adjustRightInd/>
        <w:spacing w:line="225" w:lineRule="auto"/>
        <w:ind w:left="284" w:hanging="284"/>
        <w:contextualSpacing/>
        <w:rPr>
          <w:lang w:val="en-ZA" w:eastAsia="en-ZA"/>
        </w:rPr>
      </w:pPr>
      <w:r w:rsidRPr="00D2085D">
        <w:t>I think that’s what they think is right, but I feel they are being ignorant to the reason why the workers are throwing mud – it’s not just to destroy property for no reason.</w:t>
      </w:r>
    </w:p>
    <w:p w14:paraId="367C3ABF" w14:textId="57A807BC" w:rsidR="00827706" w:rsidRPr="00D2085D" w:rsidRDefault="00827706" w:rsidP="00F1776C">
      <w:pPr>
        <w:widowControl/>
        <w:numPr>
          <w:ilvl w:val="1"/>
          <w:numId w:val="19"/>
        </w:numPr>
        <w:tabs>
          <w:tab w:val="clear" w:pos="1440"/>
        </w:tabs>
        <w:autoSpaceDE/>
        <w:autoSpaceDN/>
        <w:adjustRightInd/>
        <w:spacing w:line="225" w:lineRule="auto"/>
        <w:ind w:left="284" w:hanging="284"/>
        <w:contextualSpacing/>
        <w:rPr>
          <w:lang w:val="en-ZA" w:eastAsia="en-ZA"/>
        </w:rPr>
      </w:pPr>
      <w:r w:rsidRPr="00D2085D">
        <w:t xml:space="preserve">I think they should have left the University to deal with the issue, it did not concern them in any way. Their </w:t>
      </w:r>
      <w:proofErr w:type="spellStart"/>
      <w:r w:rsidRPr="00D2085D">
        <w:t>behaviour</w:t>
      </w:r>
      <w:proofErr w:type="spellEnd"/>
      <w:r w:rsidRPr="00D2085D">
        <w:t xml:space="preserve"> was unacceptable.</w:t>
      </w:r>
    </w:p>
    <w:p w14:paraId="643D9182" w14:textId="03D8C4F5" w:rsidR="00BB7539" w:rsidRPr="00D2085D" w:rsidRDefault="00BB7539" w:rsidP="00F1776C">
      <w:pPr>
        <w:widowControl/>
        <w:numPr>
          <w:ilvl w:val="1"/>
          <w:numId w:val="19"/>
        </w:numPr>
        <w:tabs>
          <w:tab w:val="clear" w:pos="1440"/>
        </w:tabs>
        <w:autoSpaceDE/>
        <w:autoSpaceDN/>
        <w:adjustRightInd/>
        <w:spacing w:line="225" w:lineRule="auto"/>
        <w:ind w:left="284" w:hanging="284"/>
        <w:contextualSpacing/>
        <w:rPr>
          <w:lang w:val="en-ZA" w:eastAsia="en-ZA"/>
        </w:rPr>
      </w:pPr>
      <w:r w:rsidRPr="00D2085D">
        <w:t>They embrace the statue because that person is in their ethnic group. I felt bad for the workers because they were expressing themselves and their opinion was not considered.</w:t>
      </w:r>
    </w:p>
    <w:p w14:paraId="2E08A261" w14:textId="1D086F76" w:rsidR="00BB7539" w:rsidRPr="00D2085D" w:rsidRDefault="00BB7539" w:rsidP="00F1776C">
      <w:pPr>
        <w:widowControl/>
        <w:numPr>
          <w:ilvl w:val="1"/>
          <w:numId w:val="19"/>
        </w:numPr>
        <w:tabs>
          <w:tab w:val="clear" w:pos="1440"/>
        </w:tabs>
        <w:autoSpaceDE/>
        <w:autoSpaceDN/>
        <w:adjustRightInd/>
        <w:spacing w:line="225" w:lineRule="auto"/>
        <w:ind w:left="284" w:hanging="284"/>
        <w:contextualSpacing/>
        <w:rPr>
          <w:lang w:val="en-ZA" w:eastAsia="en-ZA"/>
        </w:rPr>
      </w:pPr>
      <w:r w:rsidRPr="00D2085D">
        <w:t xml:space="preserve">I don’t know their </w:t>
      </w:r>
      <w:proofErr w:type="gramStart"/>
      <w:r w:rsidRPr="00D2085D">
        <w:t>intentions</w:t>
      </w:r>
      <w:proofErr w:type="gramEnd"/>
      <w:r w:rsidRPr="00D2085D">
        <w:t xml:space="preserve"> but it may have swept the real issue at hand under the rug as the damage caused had been ‘fixed.’ I relate with the worker’s reason for doing it.</w:t>
      </w:r>
    </w:p>
    <w:p w14:paraId="13C4A520" w14:textId="77777777" w:rsidR="00DE4B09" w:rsidRPr="00D2085D" w:rsidRDefault="007C127D" w:rsidP="00DE4B09">
      <w:pPr>
        <w:widowControl/>
        <w:numPr>
          <w:ilvl w:val="1"/>
          <w:numId w:val="19"/>
        </w:numPr>
        <w:tabs>
          <w:tab w:val="clear" w:pos="1440"/>
        </w:tabs>
        <w:autoSpaceDE/>
        <w:autoSpaceDN/>
        <w:adjustRightInd/>
        <w:spacing w:line="225" w:lineRule="auto"/>
        <w:ind w:left="284" w:hanging="284"/>
        <w:contextualSpacing/>
        <w:rPr>
          <w:lang w:val="en-ZA" w:eastAsia="en-ZA"/>
        </w:rPr>
      </w:pPr>
      <w:r w:rsidRPr="00D2085D">
        <w:t xml:space="preserve">It’s obviously their thing </w:t>
      </w:r>
      <w:proofErr w:type="gramStart"/>
      <w:r w:rsidRPr="00D2085D">
        <w:t>i.e.</w:t>
      </w:r>
      <w:proofErr w:type="gramEnd"/>
      <w:r w:rsidRPr="00D2085D">
        <w:t xml:space="preserve"> they felt the need to clean the statue because it meant something to them. It’s disturbing, the whole situation is disturbing.</w:t>
      </w:r>
    </w:p>
    <w:p w14:paraId="346632BF" w14:textId="0DC8D711" w:rsidR="00DE4B09" w:rsidRPr="00D2085D" w:rsidRDefault="00DE4B09" w:rsidP="00DE4B09">
      <w:pPr>
        <w:widowControl/>
        <w:numPr>
          <w:ilvl w:val="1"/>
          <w:numId w:val="19"/>
        </w:numPr>
        <w:tabs>
          <w:tab w:val="clear" w:pos="1440"/>
        </w:tabs>
        <w:autoSpaceDE/>
        <w:autoSpaceDN/>
        <w:adjustRightInd/>
        <w:spacing w:line="225" w:lineRule="auto"/>
        <w:ind w:left="284" w:hanging="284"/>
        <w:contextualSpacing/>
        <w:rPr>
          <w:lang w:val="en-ZA" w:eastAsia="en-ZA"/>
        </w:rPr>
      </w:pPr>
      <w:r w:rsidRPr="00D2085D">
        <w:t xml:space="preserve">They simply do not understand the plight of the workers and have no historical consciousness of the politics of process. Because what they did was simply disrespectful and showed no regard for the plight of the poor.  </w:t>
      </w:r>
    </w:p>
    <w:p w14:paraId="6CEF6CA2" w14:textId="29D37D7C" w:rsidR="007D728B" w:rsidRPr="00D2085D" w:rsidRDefault="007D728B" w:rsidP="00DE4B09">
      <w:pPr>
        <w:widowControl/>
        <w:numPr>
          <w:ilvl w:val="1"/>
          <w:numId w:val="19"/>
        </w:numPr>
        <w:tabs>
          <w:tab w:val="clear" w:pos="1440"/>
        </w:tabs>
        <w:autoSpaceDE/>
        <w:autoSpaceDN/>
        <w:adjustRightInd/>
        <w:spacing w:line="225" w:lineRule="auto"/>
        <w:ind w:left="284" w:hanging="284"/>
        <w:contextualSpacing/>
        <w:rPr>
          <w:lang w:val="en-ZA" w:eastAsia="en-ZA"/>
        </w:rPr>
      </w:pPr>
      <w:r w:rsidRPr="00D2085D">
        <w:t>Undermining the workers complaints and protest. Protecting the legacy of a dead racist over the rights of living, hardworking people is disgusting.</w:t>
      </w:r>
    </w:p>
    <w:p w14:paraId="3181C9CD" w14:textId="5B278973" w:rsidR="007E3B07" w:rsidRPr="00D2085D" w:rsidRDefault="007E3B07" w:rsidP="00DE4B09">
      <w:pPr>
        <w:widowControl/>
        <w:numPr>
          <w:ilvl w:val="1"/>
          <w:numId w:val="19"/>
        </w:numPr>
        <w:tabs>
          <w:tab w:val="clear" w:pos="1440"/>
        </w:tabs>
        <w:autoSpaceDE/>
        <w:autoSpaceDN/>
        <w:adjustRightInd/>
        <w:spacing w:line="225" w:lineRule="auto"/>
        <w:ind w:left="284" w:hanging="284"/>
        <w:contextualSpacing/>
        <w:rPr>
          <w:lang w:val="en-ZA" w:eastAsia="en-ZA"/>
        </w:rPr>
      </w:pPr>
      <w:r w:rsidRPr="00D2085D">
        <w:t xml:space="preserve">They were very arrogant because it was not their place to clean up the statue. Their actions angered the workers because the fight was between the workers and RMT, NOT the white </w:t>
      </w:r>
      <w:r w:rsidRPr="00D2085D">
        <w:lastRenderedPageBreak/>
        <w:t>students. I felt very annoyed by their arrogance because whatever was happening had nothing to do with them.</w:t>
      </w:r>
    </w:p>
    <w:p w14:paraId="11CB0407" w14:textId="77777777" w:rsidR="00DE4B09" w:rsidRPr="00D2085D" w:rsidRDefault="00DE4B09" w:rsidP="00DE4B09">
      <w:pPr>
        <w:widowControl/>
        <w:autoSpaceDE/>
        <w:autoSpaceDN/>
        <w:adjustRightInd/>
        <w:spacing w:line="225" w:lineRule="auto"/>
        <w:contextualSpacing/>
        <w:rPr>
          <w:lang w:val="en-ZA" w:eastAsia="en-ZA"/>
        </w:rPr>
      </w:pPr>
    </w:p>
    <w:p w14:paraId="0F85A585" w14:textId="2D939E14" w:rsidR="0003552C" w:rsidRPr="00D2085D" w:rsidRDefault="0003552C" w:rsidP="0003552C">
      <w:pPr>
        <w:widowControl/>
        <w:autoSpaceDE/>
        <w:autoSpaceDN/>
        <w:adjustRightInd/>
        <w:spacing w:after="200" w:line="276" w:lineRule="auto"/>
      </w:pPr>
      <w:r w:rsidRPr="00D2085D">
        <w:t>White participants: Black target (workers)</w:t>
      </w:r>
    </w:p>
    <w:p w14:paraId="19BA057B" w14:textId="77777777" w:rsidR="00F1776C" w:rsidRPr="00D2085D" w:rsidRDefault="00F1776C" w:rsidP="00F1776C">
      <w:pPr>
        <w:widowControl/>
        <w:numPr>
          <w:ilvl w:val="1"/>
          <w:numId w:val="20"/>
        </w:numPr>
        <w:tabs>
          <w:tab w:val="clear" w:pos="1440"/>
        </w:tabs>
        <w:autoSpaceDE/>
        <w:autoSpaceDN/>
        <w:adjustRightInd/>
        <w:spacing w:line="225" w:lineRule="auto"/>
        <w:ind w:left="284" w:hanging="284"/>
        <w:contextualSpacing/>
        <w:rPr>
          <w:lang w:val="en-ZA" w:eastAsia="en-ZA"/>
        </w:rPr>
      </w:pPr>
      <w:r w:rsidRPr="00D2085D">
        <w:rPr>
          <w:rFonts w:eastAsiaTheme="minorEastAsia"/>
          <w:kern w:val="24"/>
          <w:lang w:val="en-GB" w:eastAsia="en-ZA"/>
        </w:rPr>
        <w:t xml:space="preserve">Very immature. Anger, very childish </w:t>
      </w:r>
      <w:proofErr w:type="gramStart"/>
      <w:r w:rsidRPr="00D2085D">
        <w:rPr>
          <w:rFonts w:eastAsiaTheme="minorEastAsia"/>
          <w:kern w:val="24"/>
          <w:lang w:val="en-GB" w:eastAsia="en-ZA"/>
        </w:rPr>
        <w:t>action</w:t>
      </w:r>
      <w:proofErr w:type="gramEnd"/>
      <w:r w:rsidRPr="00D2085D">
        <w:rPr>
          <w:rFonts w:eastAsiaTheme="minorEastAsia"/>
          <w:kern w:val="24"/>
          <w:lang w:val="en-GB" w:eastAsia="en-ZA"/>
        </w:rPr>
        <w:t xml:space="preserve"> and response. What will throwing mud help?</w:t>
      </w:r>
    </w:p>
    <w:p w14:paraId="10710C57" w14:textId="77777777" w:rsidR="00F1776C" w:rsidRPr="00D2085D" w:rsidRDefault="00F1776C" w:rsidP="00F1776C">
      <w:pPr>
        <w:widowControl/>
        <w:numPr>
          <w:ilvl w:val="1"/>
          <w:numId w:val="20"/>
        </w:numPr>
        <w:tabs>
          <w:tab w:val="clear" w:pos="1440"/>
        </w:tabs>
        <w:autoSpaceDE/>
        <w:autoSpaceDN/>
        <w:adjustRightInd/>
        <w:spacing w:line="225" w:lineRule="auto"/>
        <w:ind w:left="284" w:hanging="284"/>
        <w:contextualSpacing/>
        <w:rPr>
          <w:lang w:val="en-ZA" w:eastAsia="en-ZA"/>
        </w:rPr>
      </w:pPr>
      <w:r w:rsidRPr="00D2085D">
        <w:rPr>
          <w:rFonts w:eastAsiaTheme="minorEastAsia"/>
          <w:kern w:val="24"/>
          <w:lang w:val="en-GB" w:eastAsia="en-ZA"/>
        </w:rPr>
        <w:t>They were disrespectful and could’ve approached the problem in a more constructive way. They acted out, yet their issues shouldn’t be with the students but with the university itself.</w:t>
      </w:r>
    </w:p>
    <w:p w14:paraId="5BF3121D" w14:textId="77777777" w:rsidR="00F1776C" w:rsidRPr="00D2085D" w:rsidRDefault="00F1776C" w:rsidP="00F1776C">
      <w:pPr>
        <w:widowControl/>
        <w:numPr>
          <w:ilvl w:val="1"/>
          <w:numId w:val="20"/>
        </w:numPr>
        <w:tabs>
          <w:tab w:val="clear" w:pos="1440"/>
        </w:tabs>
        <w:autoSpaceDE/>
        <w:autoSpaceDN/>
        <w:adjustRightInd/>
        <w:spacing w:line="225" w:lineRule="auto"/>
        <w:ind w:left="284" w:hanging="284"/>
        <w:contextualSpacing/>
        <w:rPr>
          <w:lang w:val="en-ZA" w:eastAsia="en-ZA"/>
        </w:rPr>
      </w:pPr>
      <w:r w:rsidRPr="00D2085D">
        <w:rPr>
          <w:rFonts w:eastAsiaTheme="minorEastAsia"/>
          <w:kern w:val="24"/>
          <w:lang w:val="en-GB" w:eastAsia="en-ZA"/>
        </w:rPr>
        <w:t>I think it was immature and that disruptive protest is unnecessary.</w:t>
      </w:r>
    </w:p>
    <w:p w14:paraId="132441CE" w14:textId="7940B352" w:rsidR="00F1776C" w:rsidRPr="00D2085D" w:rsidRDefault="00F1776C" w:rsidP="00F1776C">
      <w:pPr>
        <w:widowControl/>
        <w:numPr>
          <w:ilvl w:val="1"/>
          <w:numId w:val="20"/>
        </w:numPr>
        <w:tabs>
          <w:tab w:val="clear" w:pos="1440"/>
        </w:tabs>
        <w:autoSpaceDE/>
        <w:autoSpaceDN/>
        <w:adjustRightInd/>
        <w:spacing w:line="225" w:lineRule="auto"/>
        <w:ind w:left="284" w:hanging="284"/>
        <w:contextualSpacing/>
        <w:rPr>
          <w:lang w:val="en-ZA" w:eastAsia="en-ZA"/>
        </w:rPr>
      </w:pPr>
      <w:r w:rsidRPr="00D2085D">
        <w:rPr>
          <w:rFonts w:eastAsiaTheme="minorEastAsia"/>
          <w:kern w:val="24"/>
          <w:lang w:val="en-GB" w:eastAsia="en-ZA"/>
        </w:rPr>
        <w:t xml:space="preserve">They were simply acting out of </w:t>
      </w:r>
      <w:proofErr w:type="gramStart"/>
      <w:r w:rsidRPr="00D2085D">
        <w:rPr>
          <w:rFonts w:eastAsiaTheme="minorEastAsia"/>
          <w:kern w:val="24"/>
          <w:lang w:val="en-GB" w:eastAsia="en-ZA"/>
        </w:rPr>
        <w:t>anger</w:t>
      </w:r>
      <w:proofErr w:type="gramEnd"/>
      <w:r w:rsidRPr="00D2085D">
        <w:rPr>
          <w:rFonts w:eastAsiaTheme="minorEastAsia"/>
          <w:kern w:val="24"/>
          <w:lang w:val="en-GB" w:eastAsia="en-ZA"/>
        </w:rPr>
        <w:t xml:space="preserve"> but their actions were disgraceful towards heritage. It made me angry and shameful because they were disrespectful.</w:t>
      </w:r>
    </w:p>
    <w:p w14:paraId="422C45C1" w14:textId="6BAD269A" w:rsidR="00B83A3A" w:rsidRPr="00D2085D" w:rsidRDefault="00B83A3A" w:rsidP="00F1776C">
      <w:pPr>
        <w:widowControl/>
        <w:numPr>
          <w:ilvl w:val="1"/>
          <w:numId w:val="20"/>
        </w:numPr>
        <w:tabs>
          <w:tab w:val="clear" w:pos="1440"/>
        </w:tabs>
        <w:autoSpaceDE/>
        <w:autoSpaceDN/>
        <w:adjustRightInd/>
        <w:spacing w:line="225" w:lineRule="auto"/>
        <w:ind w:left="284" w:hanging="284"/>
        <w:contextualSpacing/>
        <w:rPr>
          <w:lang w:val="en-ZA" w:eastAsia="en-ZA"/>
        </w:rPr>
      </w:pPr>
      <w:r w:rsidRPr="00D2085D">
        <w:t>I believe it was immature but understandable and perhaps predictable.</w:t>
      </w:r>
    </w:p>
    <w:p w14:paraId="6CAECED0" w14:textId="2B4D3053" w:rsidR="00B83A3A" w:rsidRPr="00D2085D" w:rsidRDefault="00B83A3A" w:rsidP="00F1776C">
      <w:pPr>
        <w:widowControl/>
        <w:numPr>
          <w:ilvl w:val="1"/>
          <w:numId w:val="20"/>
        </w:numPr>
        <w:tabs>
          <w:tab w:val="clear" w:pos="1440"/>
        </w:tabs>
        <w:autoSpaceDE/>
        <w:autoSpaceDN/>
        <w:adjustRightInd/>
        <w:spacing w:line="225" w:lineRule="auto"/>
        <w:ind w:left="284" w:hanging="284"/>
        <w:contextualSpacing/>
        <w:rPr>
          <w:lang w:val="en-ZA" w:eastAsia="en-ZA"/>
        </w:rPr>
      </w:pPr>
      <w:r w:rsidRPr="00D2085D">
        <w:t>I feel that the damaging or destruction of any kind is wrong, it is frustrating that people think it is okay.</w:t>
      </w:r>
    </w:p>
    <w:p w14:paraId="5A83263F" w14:textId="77777777" w:rsidR="007E3B07" w:rsidRPr="00D2085D" w:rsidRDefault="00B83A3A" w:rsidP="00F1776C">
      <w:pPr>
        <w:widowControl/>
        <w:numPr>
          <w:ilvl w:val="1"/>
          <w:numId w:val="20"/>
        </w:numPr>
        <w:tabs>
          <w:tab w:val="clear" w:pos="1440"/>
        </w:tabs>
        <w:autoSpaceDE/>
        <w:autoSpaceDN/>
        <w:adjustRightInd/>
        <w:spacing w:line="225" w:lineRule="auto"/>
        <w:ind w:left="284" w:hanging="284"/>
        <w:contextualSpacing/>
        <w:rPr>
          <w:lang w:val="en-ZA" w:eastAsia="en-ZA"/>
        </w:rPr>
      </w:pPr>
      <w:r w:rsidRPr="00D2085D">
        <w:t xml:space="preserve">Very immature, should have spoken it out. Anger, very childish </w:t>
      </w:r>
      <w:proofErr w:type="gramStart"/>
      <w:r w:rsidRPr="00D2085D">
        <w:t>action</w:t>
      </w:r>
      <w:proofErr w:type="gramEnd"/>
      <w:r w:rsidRPr="00D2085D">
        <w:t xml:space="preserve"> and response.</w:t>
      </w:r>
    </w:p>
    <w:p w14:paraId="4B43B14D" w14:textId="75C70249" w:rsidR="00B83A3A" w:rsidRPr="00D2085D" w:rsidRDefault="007E3B07" w:rsidP="00F1776C">
      <w:pPr>
        <w:widowControl/>
        <w:numPr>
          <w:ilvl w:val="1"/>
          <w:numId w:val="20"/>
        </w:numPr>
        <w:tabs>
          <w:tab w:val="clear" w:pos="1440"/>
        </w:tabs>
        <w:autoSpaceDE/>
        <w:autoSpaceDN/>
        <w:adjustRightInd/>
        <w:spacing w:line="225" w:lineRule="auto"/>
        <w:ind w:left="284" w:hanging="284"/>
        <w:contextualSpacing/>
        <w:rPr>
          <w:lang w:val="en-ZA" w:eastAsia="en-ZA"/>
        </w:rPr>
      </w:pPr>
      <w:r w:rsidRPr="00D2085D">
        <w:t>Childish response that would not achieve anything.</w:t>
      </w:r>
    </w:p>
    <w:p w14:paraId="6EAF9ECF" w14:textId="7CBA60F3" w:rsidR="007E3B07" w:rsidRPr="00D2085D" w:rsidRDefault="007E3B07" w:rsidP="00F1776C">
      <w:pPr>
        <w:widowControl/>
        <w:numPr>
          <w:ilvl w:val="1"/>
          <w:numId w:val="20"/>
        </w:numPr>
        <w:tabs>
          <w:tab w:val="clear" w:pos="1440"/>
        </w:tabs>
        <w:autoSpaceDE/>
        <w:autoSpaceDN/>
        <w:adjustRightInd/>
        <w:spacing w:line="225" w:lineRule="auto"/>
        <w:ind w:left="284" w:hanging="284"/>
        <w:contextualSpacing/>
        <w:rPr>
          <w:lang w:val="en-ZA" w:eastAsia="en-ZA"/>
        </w:rPr>
      </w:pPr>
      <w:r w:rsidRPr="00D2085D">
        <w:t xml:space="preserve">I get that he was a bad </w:t>
      </w:r>
      <w:proofErr w:type="gramStart"/>
      <w:r w:rsidRPr="00D2085D">
        <w:t>man</w:t>
      </w:r>
      <w:proofErr w:type="gramEnd"/>
      <w:r w:rsidRPr="00D2085D">
        <w:t xml:space="preserve"> but I don’t think destroying and </w:t>
      </w:r>
      <w:proofErr w:type="spellStart"/>
      <w:r w:rsidRPr="00D2085D">
        <w:t>vandelizing</w:t>
      </w:r>
      <w:proofErr w:type="spellEnd"/>
      <w:r w:rsidRPr="00D2085D">
        <w:t xml:space="preserve"> property is the right thing to do.</w:t>
      </w:r>
    </w:p>
    <w:p w14:paraId="1526416B" w14:textId="63E0AF1A" w:rsidR="007E3B07" w:rsidRPr="00D2085D" w:rsidRDefault="007E3B07" w:rsidP="00F1776C">
      <w:pPr>
        <w:widowControl/>
        <w:numPr>
          <w:ilvl w:val="1"/>
          <w:numId w:val="20"/>
        </w:numPr>
        <w:tabs>
          <w:tab w:val="clear" w:pos="1440"/>
        </w:tabs>
        <w:autoSpaceDE/>
        <w:autoSpaceDN/>
        <w:adjustRightInd/>
        <w:spacing w:line="225" w:lineRule="auto"/>
        <w:ind w:left="284" w:hanging="284"/>
        <w:contextualSpacing/>
        <w:rPr>
          <w:lang w:val="en-ZA" w:eastAsia="en-ZA"/>
        </w:rPr>
      </w:pPr>
      <w:r w:rsidRPr="00D2085D">
        <w:t>The fact that the workers resorted to vandalism to voice their unhappiness is wrong in the first place. The fact that they were angered about the fact that someone cleaned it up is silly.</w:t>
      </w:r>
    </w:p>
    <w:p w14:paraId="3DAA76C6" w14:textId="1BF94E78" w:rsidR="00E83B81" w:rsidRPr="00D2085D" w:rsidRDefault="00E83B81" w:rsidP="00F1776C">
      <w:pPr>
        <w:widowControl/>
        <w:numPr>
          <w:ilvl w:val="1"/>
          <w:numId w:val="20"/>
        </w:numPr>
        <w:tabs>
          <w:tab w:val="clear" w:pos="1440"/>
        </w:tabs>
        <w:autoSpaceDE/>
        <w:autoSpaceDN/>
        <w:adjustRightInd/>
        <w:spacing w:line="225" w:lineRule="auto"/>
        <w:ind w:left="284" w:hanging="284"/>
        <w:contextualSpacing/>
        <w:rPr>
          <w:lang w:val="en-ZA" w:eastAsia="en-ZA"/>
        </w:rPr>
      </w:pPr>
      <w:r w:rsidRPr="00D2085D">
        <w:t>I think they should have ceased their mud throwing after they saw the commitment of the students. The workers should have stayed professional instead of throwing mud.</w:t>
      </w:r>
    </w:p>
    <w:p w14:paraId="20C8C0FE" w14:textId="77777777" w:rsidR="00F1776C" w:rsidRPr="00D2085D" w:rsidRDefault="00F1776C" w:rsidP="00F1776C">
      <w:pPr>
        <w:widowControl/>
        <w:autoSpaceDE/>
        <w:autoSpaceDN/>
        <w:adjustRightInd/>
        <w:spacing w:line="225" w:lineRule="auto"/>
        <w:ind w:left="284"/>
        <w:contextualSpacing/>
        <w:rPr>
          <w:lang w:val="en-ZA" w:eastAsia="en-ZA"/>
        </w:rPr>
      </w:pPr>
    </w:p>
    <w:p w14:paraId="0B2C5333" w14:textId="6417EF1A" w:rsidR="0003552C" w:rsidRPr="00D2085D" w:rsidRDefault="0003552C" w:rsidP="0003552C">
      <w:pPr>
        <w:widowControl/>
        <w:autoSpaceDE/>
        <w:autoSpaceDN/>
        <w:adjustRightInd/>
        <w:spacing w:after="200" w:line="276" w:lineRule="auto"/>
      </w:pPr>
      <w:r w:rsidRPr="00D2085D">
        <w:t>White participants: White target (students)</w:t>
      </w:r>
    </w:p>
    <w:p w14:paraId="1FA45E5E" w14:textId="77777777" w:rsidR="00F1776C" w:rsidRPr="00D2085D" w:rsidRDefault="00F1776C" w:rsidP="00F1776C">
      <w:pPr>
        <w:widowControl/>
        <w:numPr>
          <w:ilvl w:val="1"/>
          <w:numId w:val="21"/>
        </w:numPr>
        <w:tabs>
          <w:tab w:val="clear" w:pos="1440"/>
        </w:tabs>
        <w:autoSpaceDE/>
        <w:autoSpaceDN/>
        <w:adjustRightInd/>
        <w:spacing w:line="225" w:lineRule="auto"/>
        <w:ind w:left="284" w:hanging="284"/>
        <w:contextualSpacing/>
        <w:rPr>
          <w:lang w:val="en-ZA" w:eastAsia="en-ZA"/>
        </w:rPr>
      </w:pPr>
      <w:r w:rsidRPr="00D2085D">
        <w:rPr>
          <w:rFonts w:eastAsiaTheme="minorEastAsia"/>
          <w:kern w:val="24"/>
          <w:lang w:val="en-GB" w:eastAsia="en-ZA"/>
        </w:rPr>
        <w:t>I believe it was the honourable response, as they were displaying pride in the statue. I was proud in that they did not respond in anger or revenge</w:t>
      </w:r>
    </w:p>
    <w:p w14:paraId="7FC50D71" w14:textId="77777777" w:rsidR="00F1776C" w:rsidRPr="00D2085D" w:rsidRDefault="00F1776C" w:rsidP="00F1776C">
      <w:pPr>
        <w:widowControl/>
        <w:numPr>
          <w:ilvl w:val="1"/>
          <w:numId w:val="21"/>
        </w:numPr>
        <w:tabs>
          <w:tab w:val="clear" w:pos="1440"/>
        </w:tabs>
        <w:autoSpaceDE/>
        <w:autoSpaceDN/>
        <w:adjustRightInd/>
        <w:spacing w:line="225" w:lineRule="auto"/>
        <w:ind w:left="284" w:hanging="284"/>
        <w:contextualSpacing/>
        <w:rPr>
          <w:lang w:val="en-ZA" w:eastAsia="en-ZA"/>
        </w:rPr>
      </w:pPr>
      <w:r w:rsidRPr="00D2085D">
        <w:rPr>
          <w:rFonts w:eastAsiaTheme="minorEastAsia"/>
          <w:kern w:val="24"/>
          <w:lang w:val="en-GB" w:eastAsia="en-ZA"/>
        </w:rPr>
        <w:t>I think it was courageous and inspiring if their intentions weren’t to propagate further anger or protest.</w:t>
      </w:r>
    </w:p>
    <w:p w14:paraId="45A1AB53" w14:textId="77777777" w:rsidR="00F1776C" w:rsidRPr="00D2085D" w:rsidRDefault="00F1776C" w:rsidP="00F1776C">
      <w:pPr>
        <w:widowControl/>
        <w:numPr>
          <w:ilvl w:val="1"/>
          <w:numId w:val="21"/>
        </w:numPr>
        <w:tabs>
          <w:tab w:val="clear" w:pos="1440"/>
        </w:tabs>
        <w:autoSpaceDE/>
        <w:autoSpaceDN/>
        <w:adjustRightInd/>
        <w:spacing w:line="225" w:lineRule="auto"/>
        <w:ind w:left="284" w:hanging="284"/>
        <w:contextualSpacing/>
        <w:rPr>
          <w:lang w:val="en-ZA" w:eastAsia="en-ZA"/>
        </w:rPr>
      </w:pPr>
      <w:r w:rsidRPr="00D2085D">
        <w:rPr>
          <w:rFonts w:eastAsiaTheme="minorEastAsia"/>
          <w:kern w:val="24"/>
          <w:lang w:val="en-GB" w:eastAsia="en-ZA"/>
        </w:rPr>
        <w:t>They tried to do the right thing and avoid violence, but they could’ve gone further and reported the problem or approach the workers.</w:t>
      </w:r>
    </w:p>
    <w:p w14:paraId="663671FB" w14:textId="0EE6D7F1" w:rsidR="00F1776C" w:rsidRPr="00D2085D" w:rsidRDefault="00F1776C" w:rsidP="00F1776C">
      <w:pPr>
        <w:widowControl/>
        <w:numPr>
          <w:ilvl w:val="1"/>
          <w:numId w:val="21"/>
        </w:numPr>
        <w:tabs>
          <w:tab w:val="clear" w:pos="1440"/>
        </w:tabs>
        <w:autoSpaceDE/>
        <w:autoSpaceDN/>
        <w:adjustRightInd/>
        <w:spacing w:line="225" w:lineRule="auto"/>
        <w:ind w:left="284" w:hanging="284"/>
        <w:contextualSpacing/>
        <w:rPr>
          <w:lang w:val="en-ZA" w:eastAsia="en-ZA"/>
        </w:rPr>
      </w:pPr>
      <w:r w:rsidRPr="00D2085D">
        <w:rPr>
          <w:rFonts w:eastAsiaTheme="minorEastAsia"/>
          <w:kern w:val="24"/>
          <w:lang w:val="en-GB" w:eastAsia="en-ZA"/>
        </w:rPr>
        <w:t>I think that they felt that their heritage was being disrespected and they had the right to act on that. I feel I would have done the same</w:t>
      </w:r>
      <w:r w:rsidR="00B83A3A" w:rsidRPr="00D2085D">
        <w:rPr>
          <w:rFonts w:eastAsiaTheme="minorEastAsia"/>
          <w:kern w:val="24"/>
          <w:lang w:val="en-GB" w:eastAsia="en-ZA"/>
        </w:rPr>
        <w:t>.</w:t>
      </w:r>
    </w:p>
    <w:p w14:paraId="48F6DEC4" w14:textId="7CE3C8AF" w:rsidR="00F1776C" w:rsidRPr="00D2085D" w:rsidRDefault="00B83A3A" w:rsidP="00F1776C">
      <w:pPr>
        <w:widowControl/>
        <w:numPr>
          <w:ilvl w:val="1"/>
          <w:numId w:val="21"/>
        </w:numPr>
        <w:tabs>
          <w:tab w:val="clear" w:pos="1440"/>
        </w:tabs>
        <w:autoSpaceDE/>
        <w:autoSpaceDN/>
        <w:adjustRightInd/>
        <w:spacing w:line="225" w:lineRule="auto"/>
        <w:ind w:left="284" w:hanging="284"/>
        <w:contextualSpacing/>
        <w:rPr>
          <w:lang w:val="en-ZA" w:eastAsia="en-ZA"/>
        </w:rPr>
      </w:pPr>
      <w:r w:rsidRPr="00D2085D">
        <w:t>It is their own choice what they want to do, and if that is to clean the statue. Then so be it. Their choice should be respected. They felt that it was their place to respect our heritage no matter what form it is in. Being a proud South African heritage is important to me.</w:t>
      </w:r>
    </w:p>
    <w:p w14:paraId="4996D749" w14:textId="4D886825" w:rsidR="00F1776C" w:rsidRPr="00D2085D" w:rsidRDefault="00B83A3A" w:rsidP="00F1776C">
      <w:pPr>
        <w:widowControl/>
        <w:numPr>
          <w:ilvl w:val="1"/>
          <w:numId w:val="21"/>
        </w:numPr>
        <w:tabs>
          <w:tab w:val="clear" w:pos="1440"/>
        </w:tabs>
        <w:autoSpaceDE/>
        <w:autoSpaceDN/>
        <w:adjustRightInd/>
        <w:spacing w:line="225" w:lineRule="auto"/>
        <w:ind w:left="284" w:hanging="284"/>
        <w:contextualSpacing/>
        <w:rPr>
          <w:lang w:val="en-ZA" w:eastAsia="en-ZA"/>
        </w:rPr>
      </w:pPr>
      <w:r w:rsidRPr="00D2085D">
        <w:t>Mature decision. Pride, it was good citizenship.</w:t>
      </w:r>
    </w:p>
    <w:p w14:paraId="05103141" w14:textId="3C48E457" w:rsidR="00F1776C" w:rsidRPr="00D2085D" w:rsidRDefault="00827706" w:rsidP="00F1776C">
      <w:pPr>
        <w:widowControl/>
        <w:numPr>
          <w:ilvl w:val="1"/>
          <w:numId w:val="21"/>
        </w:numPr>
        <w:tabs>
          <w:tab w:val="clear" w:pos="1440"/>
        </w:tabs>
        <w:autoSpaceDE/>
        <w:autoSpaceDN/>
        <w:adjustRightInd/>
        <w:spacing w:line="225" w:lineRule="auto"/>
        <w:ind w:left="284" w:hanging="284"/>
        <w:contextualSpacing/>
        <w:rPr>
          <w:lang w:val="en-ZA" w:eastAsia="en-ZA"/>
        </w:rPr>
      </w:pPr>
      <w:r w:rsidRPr="00D2085D">
        <w:t>I agree with what they did, they cleaned out a statue to keep the university grounds clean and restore a university heritage. I was proud that they stood up for their views.</w:t>
      </w:r>
    </w:p>
    <w:p w14:paraId="536CBC8A" w14:textId="14755896" w:rsidR="00F1776C" w:rsidRPr="00D2085D" w:rsidRDefault="007E3B07" w:rsidP="00F1776C">
      <w:pPr>
        <w:widowControl/>
        <w:numPr>
          <w:ilvl w:val="1"/>
          <w:numId w:val="21"/>
        </w:numPr>
        <w:tabs>
          <w:tab w:val="clear" w:pos="1440"/>
        </w:tabs>
        <w:autoSpaceDE/>
        <w:autoSpaceDN/>
        <w:adjustRightInd/>
        <w:spacing w:line="225" w:lineRule="auto"/>
        <w:ind w:left="284" w:hanging="284"/>
        <w:contextualSpacing/>
        <w:rPr>
          <w:lang w:val="en-ZA" w:eastAsia="en-ZA"/>
        </w:rPr>
      </w:pPr>
      <w:r w:rsidRPr="00D2085D">
        <w:t>I think it was good, as they were cleaning up and helping with damaged property.</w:t>
      </w:r>
    </w:p>
    <w:p w14:paraId="74D432A1" w14:textId="102DAD61" w:rsidR="00F1776C" w:rsidRPr="00D2085D" w:rsidRDefault="007E3B07" w:rsidP="00F1776C">
      <w:pPr>
        <w:widowControl/>
        <w:numPr>
          <w:ilvl w:val="1"/>
          <w:numId w:val="21"/>
        </w:numPr>
        <w:tabs>
          <w:tab w:val="clear" w:pos="1440"/>
        </w:tabs>
        <w:autoSpaceDE/>
        <w:autoSpaceDN/>
        <w:adjustRightInd/>
        <w:spacing w:line="225" w:lineRule="auto"/>
        <w:ind w:left="284" w:hanging="284"/>
        <w:contextualSpacing/>
        <w:rPr>
          <w:lang w:val="en-ZA" w:eastAsia="en-ZA"/>
        </w:rPr>
      </w:pPr>
      <w:r w:rsidRPr="00D2085D">
        <w:t>I think it was correct of them, they were taking care of a public nuisance.</w:t>
      </w:r>
    </w:p>
    <w:p w14:paraId="43612513" w14:textId="2A481206" w:rsidR="00F1776C" w:rsidRPr="00D2085D" w:rsidRDefault="007E3B07" w:rsidP="00F1776C">
      <w:pPr>
        <w:widowControl/>
        <w:numPr>
          <w:ilvl w:val="1"/>
          <w:numId w:val="21"/>
        </w:numPr>
        <w:tabs>
          <w:tab w:val="clear" w:pos="1440"/>
        </w:tabs>
        <w:autoSpaceDE/>
        <w:autoSpaceDN/>
        <w:adjustRightInd/>
        <w:spacing w:line="225" w:lineRule="auto"/>
        <w:ind w:left="284" w:hanging="284"/>
        <w:contextualSpacing/>
        <w:rPr>
          <w:lang w:val="en-ZA" w:eastAsia="en-ZA"/>
        </w:rPr>
      </w:pPr>
      <w:r w:rsidRPr="00D2085D">
        <w:t>The decision to clean the statue was simply a peaceful way to go against the protests. They were just cleaning up a mess made by other people, not a violent retaliation.</w:t>
      </w:r>
    </w:p>
    <w:p w14:paraId="29E829CD" w14:textId="4A986B19" w:rsidR="00F1776C" w:rsidRPr="00D2085D" w:rsidRDefault="00E83B81" w:rsidP="00F1776C">
      <w:pPr>
        <w:widowControl/>
        <w:numPr>
          <w:ilvl w:val="1"/>
          <w:numId w:val="21"/>
        </w:numPr>
        <w:tabs>
          <w:tab w:val="clear" w:pos="1440"/>
        </w:tabs>
        <w:autoSpaceDE/>
        <w:autoSpaceDN/>
        <w:adjustRightInd/>
        <w:spacing w:line="225" w:lineRule="auto"/>
        <w:ind w:left="284" w:hanging="284"/>
        <w:contextualSpacing/>
        <w:rPr>
          <w:lang w:val="en-ZA" w:eastAsia="en-ZA"/>
        </w:rPr>
      </w:pPr>
      <w:r w:rsidRPr="00D2085D">
        <w:t>I think it was the right thing to do as throwing mud on the statue is disrespectful. I feel like it would be such a chore and hard to find the time to clean the statue.</w:t>
      </w:r>
    </w:p>
    <w:p w14:paraId="199DB980" w14:textId="1705D73A" w:rsidR="00204709" w:rsidRPr="00D2085D" w:rsidRDefault="00204709">
      <w:pPr>
        <w:widowControl/>
        <w:autoSpaceDE/>
        <w:autoSpaceDN/>
        <w:adjustRightInd/>
        <w:spacing w:after="200" w:line="276" w:lineRule="auto"/>
        <w:rPr>
          <w:b/>
          <w:bCs/>
          <w:i/>
          <w:iCs/>
        </w:rPr>
      </w:pPr>
      <w:r w:rsidRPr="00D2085D">
        <w:rPr>
          <w:b/>
          <w:bCs/>
          <w:i/>
          <w:iCs/>
        </w:rPr>
        <w:br w:type="page"/>
      </w:r>
    </w:p>
    <w:p w14:paraId="2731F394" w14:textId="4A893998" w:rsidR="00204709" w:rsidRPr="00D2085D" w:rsidRDefault="00204709" w:rsidP="00724E2E">
      <w:pPr>
        <w:spacing w:line="480" w:lineRule="auto"/>
        <w:rPr>
          <w:b/>
          <w:bCs/>
        </w:rPr>
      </w:pPr>
      <w:r w:rsidRPr="00D2085D">
        <w:rPr>
          <w:b/>
          <w:bCs/>
          <w:i/>
          <w:iCs/>
        </w:rPr>
        <w:lastRenderedPageBreak/>
        <w:t>Self-reported Emotion</w:t>
      </w:r>
    </w:p>
    <w:p w14:paraId="7E9736C4" w14:textId="5D99AFD7" w:rsidR="00FA6525" w:rsidRPr="0008261E" w:rsidRDefault="00FA6525" w:rsidP="00A37326">
      <w:pPr>
        <w:spacing w:line="360" w:lineRule="auto"/>
        <w:rPr>
          <w:i/>
        </w:rPr>
      </w:pPr>
      <w:r w:rsidRPr="0008261E">
        <w:t>Table S2</w:t>
      </w:r>
    </w:p>
    <w:p w14:paraId="0A1D09FF" w14:textId="0865BD90" w:rsidR="00FA6525" w:rsidRPr="0008261E" w:rsidRDefault="00FA6525" w:rsidP="00A37326">
      <w:pPr>
        <w:spacing w:line="360" w:lineRule="auto"/>
        <w:rPr>
          <w:i/>
        </w:rPr>
      </w:pPr>
      <w:r w:rsidRPr="0008261E">
        <w:rPr>
          <w:i/>
        </w:rPr>
        <w:t>Self-reported Emotion Ratings from 1 (Not at All) to 9 (Extremely): Study 2</w:t>
      </w:r>
    </w:p>
    <w:tbl>
      <w:tblPr>
        <w:tblpPr w:leftFromText="180" w:rightFromText="180" w:vertAnchor="text" w:tblpY="1"/>
        <w:tblOverlap w:val="never"/>
        <w:tblW w:w="4869"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268"/>
        <w:gridCol w:w="849"/>
        <w:gridCol w:w="712"/>
        <w:gridCol w:w="849"/>
        <w:gridCol w:w="709"/>
        <w:gridCol w:w="171"/>
        <w:gridCol w:w="866"/>
        <w:gridCol w:w="711"/>
        <w:gridCol w:w="851"/>
        <w:gridCol w:w="804"/>
      </w:tblGrid>
      <w:tr w:rsidR="0008261E" w:rsidRPr="0008261E" w14:paraId="32B7ADF0" w14:textId="77777777" w:rsidTr="001A0ADE">
        <w:trPr>
          <w:cantSplit/>
          <w:trHeight w:hRule="exact" w:val="340"/>
        </w:trPr>
        <w:tc>
          <w:tcPr>
            <w:tcW w:w="2268" w:type="dxa"/>
            <w:tcBorders>
              <w:left w:val="nil"/>
              <w:bottom w:val="nil"/>
              <w:right w:val="nil"/>
            </w:tcBorders>
            <w:shd w:val="clear" w:color="auto" w:fill="FFFFFF"/>
            <w:vAlign w:val="bottom"/>
          </w:tcPr>
          <w:p w14:paraId="17153ACE" w14:textId="77777777" w:rsidR="00FA6525" w:rsidRPr="0008261E" w:rsidRDefault="00FA6525" w:rsidP="001A0ADE"/>
        </w:tc>
        <w:tc>
          <w:tcPr>
            <w:tcW w:w="3119" w:type="dxa"/>
            <w:gridSpan w:val="4"/>
            <w:tcBorders>
              <w:left w:val="nil"/>
              <w:bottom w:val="nil"/>
              <w:right w:val="nil"/>
            </w:tcBorders>
            <w:shd w:val="clear" w:color="auto" w:fill="FFFFFF"/>
          </w:tcPr>
          <w:p w14:paraId="247DA909" w14:textId="5DE33BCB" w:rsidR="00FA6525" w:rsidRPr="0008261E" w:rsidRDefault="00FA6525" w:rsidP="001A0ADE">
            <w:pPr>
              <w:spacing w:line="320" w:lineRule="atLeast"/>
              <w:ind w:left="60" w:right="60"/>
              <w:jc w:val="center"/>
            </w:pPr>
            <w:r w:rsidRPr="0008261E">
              <w:t>White participants</w:t>
            </w:r>
          </w:p>
        </w:tc>
        <w:tc>
          <w:tcPr>
            <w:tcW w:w="171" w:type="dxa"/>
            <w:tcBorders>
              <w:left w:val="nil"/>
              <w:bottom w:val="nil"/>
              <w:right w:val="nil"/>
            </w:tcBorders>
            <w:shd w:val="clear" w:color="auto" w:fill="FFFFFF"/>
          </w:tcPr>
          <w:p w14:paraId="03CA7A97" w14:textId="77777777" w:rsidR="00FA6525" w:rsidRPr="0008261E" w:rsidRDefault="00FA6525" w:rsidP="001A0ADE">
            <w:pPr>
              <w:spacing w:line="320" w:lineRule="atLeast"/>
              <w:ind w:left="60" w:right="60"/>
              <w:jc w:val="center"/>
            </w:pPr>
          </w:p>
        </w:tc>
        <w:tc>
          <w:tcPr>
            <w:tcW w:w="3232" w:type="dxa"/>
            <w:gridSpan w:val="4"/>
            <w:tcBorders>
              <w:left w:val="nil"/>
              <w:bottom w:val="nil"/>
              <w:right w:val="nil"/>
            </w:tcBorders>
            <w:shd w:val="clear" w:color="auto" w:fill="FFFFFF"/>
          </w:tcPr>
          <w:p w14:paraId="09CDAECD" w14:textId="10C54B02" w:rsidR="00FA6525" w:rsidRPr="0008261E" w:rsidRDefault="00FA6525" w:rsidP="001A0ADE">
            <w:pPr>
              <w:spacing w:line="320" w:lineRule="atLeast"/>
              <w:ind w:left="60" w:right="60"/>
              <w:jc w:val="center"/>
            </w:pPr>
            <w:r w:rsidRPr="0008261E">
              <w:t xml:space="preserve">Black </w:t>
            </w:r>
            <w:r w:rsidR="006335B1">
              <w:t xml:space="preserve">African </w:t>
            </w:r>
            <w:r w:rsidRPr="0008261E">
              <w:t>participant</w:t>
            </w:r>
            <w:r w:rsidR="006335B1">
              <w:t>s</w:t>
            </w:r>
          </w:p>
        </w:tc>
      </w:tr>
      <w:tr w:rsidR="0008261E" w:rsidRPr="0008261E" w14:paraId="7C468708" w14:textId="77777777" w:rsidTr="001A0ADE">
        <w:trPr>
          <w:cantSplit/>
          <w:trHeight w:hRule="exact" w:val="340"/>
        </w:trPr>
        <w:tc>
          <w:tcPr>
            <w:tcW w:w="2268" w:type="dxa"/>
            <w:tcBorders>
              <w:top w:val="nil"/>
              <w:left w:val="nil"/>
              <w:bottom w:val="nil"/>
              <w:right w:val="nil"/>
            </w:tcBorders>
            <w:shd w:val="clear" w:color="auto" w:fill="FFFFFF"/>
            <w:vAlign w:val="bottom"/>
          </w:tcPr>
          <w:p w14:paraId="4B98A442" w14:textId="77777777" w:rsidR="00FA6525" w:rsidRPr="0008261E" w:rsidRDefault="00FA6525" w:rsidP="001A0ADE"/>
        </w:tc>
        <w:tc>
          <w:tcPr>
            <w:tcW w:w="1561" w:type="dxa"/>
            <w:gridSpan w:val="2"/>
            <w:tcBorders>
              <w:top w:val="nil"/>
              <w:left w:val="nil"/>
              <w:bottom w:val="single" w:sz="4" w:space="0" w:color="auto"/>
              <w:right w:val="nil"/>
            </w:tcBorders>
            <w:shd w:val="clear" w:color="auto" w:fill="FFFFFF"/>
          </w:tcPr>
          <w:p w14:paraId="39E24A2C" w14:textId="77777777" w:rsidR="00FA6525" w:rsidRPr="0008261E" w:rsidRDefault="00FA6525" w:rsidP="001A0ADE">
            <w:pPr>
              <w:spacing w:line="320" w:lineRule="atLeast"/>
              <w:ind w:left="60" w:right="60"/>
              <w:jc w:val="center"/>
            </w:pPr>
            <w:r w:rsidRPr="0008261E">
              <w:t>White target</w:t>
            </w:r>
          </w:p>
        </w:tc>
        <w:tc>
          <w:tcPr>
            <w:tcW w:w="1558" w:type="dxa"/>
            <w:gridSpan w:val="2"/>
            <w:tcBorders>
              <w:top w:val="nil"/>
              <w:left w:val="nil"/>
              <w:bottom w:val="single" w:sz="4" w:space="0" w:color="auto"/>
              <w:right w:val="nil"/>
            </w:tcBorders>
            <w:shd w:val="clear" w:color="auto" w:fill="FFFFFF"/>
          </w:tcPr>
          <w:p w14:paraId="39445DCA" w14:textId="77777777" w:rsidR="00FA6525" w:rsidRPr="0008261E" w:rsidRDefault="00FA6525" w:rsidP="001A0ADE">
            <w:pPr>
              <w:spacing w:line="320" w:lineRule="atLeast"/>
              <w:ind w:left="60" w:right="60"/>
              <w:jc w:val="center"/>
            </w:pPr>
            <w:r w:rsidRPr="0008261E">
              <w:t>Black target</w:t>
            </w:r>
          </w:p>
        </w:tc>
        <w:tc>
          <w:tcPr>
            <w:tcW w:w="171" w:type="dxa"/>
            <w:tcBorders>
              <w:top w:val="nil"/>
              <w:left w:val="nil"/>
              <w:bottom w:val="single" w:sz="4" w:space="0" w:color="auto"/>
              <w:right w:val="nil"/>
            </w:tcBorders>
            <w:shd w:val="clear" w:color="auto" w:fill="FFFFFF"/>
          </w:tcPr>
          <w:p w14:paraId="0ECEE621" w14:textId="77777777" w:rsidR="00FA6525" w:rsidRPr="0008261E" w:rsidRDefault="00FA6525" w:rsidP="001A0ADE">
            <w:pPr>
              <w:spacing w:line="320" w:lineRule="atLeast"/>
              <w:ind w:left="60" w:right="60"/>
              <w:jc w:val="center"/>
            </w:pPr>
          </w:p>
        </w:tc>
        <w:tc>
          <w:tcPr>
            <w:tcW w:w="1577" w:type="dxa"/>
            <w:gridSpan w:val="2"/>
            <w:tcBorders>
              <w:top w:val="nil"/>
              <w:left w:val="nil"/>
              <w:bottom w:val="single" w:sz="4" w:space="0" w:color="auto"/>
              <w:right w:val="nil"/>
            </w:tcBorders>
            <w:shd w:val="clear" w:color="auto" w:fill="FFFFFF"/>
          </w:tcPr>
          <w:p w14:paraId="325F2800" w14:textId="77777777" w:rsidR="00FA6525" w:rsidRPr="0008261E" w:rsidRDefault="00FA6525" w:rsidP="001A0ADE">
            <w:pPr>
              <w:spacing w:line="320" w:lineRule="atLeast"/>
              <w:ind w:left="60" w:right="60"/>
              <w:jc w:val="center"/>
            </w:pPr>
            <w:r w:rsidRPr="0008261E">
              <w:t>White target</w:t>
            </w:r>
          </w:p>
        </w:tc>
        <w:tc>
          <w:tcPr>
            <w:tcW w:w="1655" w:type="dxa"/>
            <w:gridSpan w:val="2"/>
            <w:tcBorders>
              <w:top w:val="nil"/>
              <w:left w:val="nil"/>
              <w:bottom w:val="single" w:sz="4" w:space="0" w:color="auto"/>
              <w:right w:val="nil"/>
            </w:tcBorders>
            <w:shd w:val="clear" w:color="auto" w:fill="FFFFFF"/>
          </w:tcPr>
          <w:p w14:paraId="078E61B1" w14:textId="77777777" w:rsidR="00FA6525" w:rsidRPr="0008261E" w:rsidRDefault="00FA6525" w:rsidP="001A0ADE">
            <w:pPr>
              <w:spacing w:line="320" w:lineRule="atLeast"/>
              <w:ind w:left="60" w:right="60"/>
              <w:jc w:val="center"/>
            </w:pPr>
            <w:r w:rsidRPr="0008261E">
              <w:t>Black target</w:t>
            </w:r>
          </w:p>
        </w:tc>
      </w:tr>
      <w:tr w:rsidR="0008261E" w:rsidRPr="0008261E" w14:paraId="735EB753" w14:textId="77777777" w:rsidTr="001A0ADE">
        <w:trPr>
          <w:cantSplit/>
          <w:trHeight w:hRule="exact" w:val="340"/>
        </w:trPr>
        <w:tc>
          <w:tcPr>
            <w:tcW w:w="2268" w:type="dxa"/>
            <w:tcBorders>
              <w:top w:val="nil"/>
              <w:left w:val="nil"/>
              <w:bottom w:val="single" w:sz="8" w:space="0" w:color="000000"/>
              <w:right w:val="nil"/>
            </w:tcBorders>
            <w:shd w:val="clear" w:color="auto" w:fill="FFFFFF"/>
            <w:vAlign w:val="bottom"/>
          </w:tcPr>
          <w:p w14:paraId="38B745E7" w14:textId="77777777" w:rsidR="00FA6525" w:rsidRPr="0008261E" w:rsidRDefault="00FA6525" w:rsidP="001A0ADE">
            <w:pPr>
              <w:rPr>
                <w:i/>
                <w:iCs/>
              </w:rPr>
            </w:pPr>
          </w:p>
        </w:tc>
        <w:tc>
          <w:tcPr>
            <w:tcW w:w="849" w:type="dxa"/>
            <w:tcBorders>
              <w:top w:val="single" w:sz="4" w:space="0" w:color="auto"/>
              <w:left w:val="nil"/>
              <w:right w:val="nil"/>
            </w:tcBorders>
            <w:shd w:val="clear" w:color="auto" w:fill="FFFFFF"/>
          </w:tcPr>
          <w:p w14:paraId="6A017C77" w14:textId="77777777" w:rsidR="00FA6525" w:rsidRPr="0008261E" w:rsidRDefault="00FA6525" w:rsidP="001A0ADE">
            <w:pPr>
              <w:spacing w:line="320" w:lineRule="atLeast"/>
              <w:ind w:right="60"/>
              <w:jc w:val="center"/>
              <w:rPr>
                <w:i/>
                <w:iCs/>
              </w:rPr>
            </w:pPr>
            <w:r w:rsidRPr="0008261E">
              <w:rPr>
                <w:i/>
                <w:iCs/>
              </w:rPr>
              <w:t>Mean</w:t>
            </w:r>
          </w:p>
        </w:tc>
        <w:tc>
          <w:tcPr>
            <w:tcW w:w="712" w:type="dxa"/>
            <w:tcBorders>
              <w:top w:val="single" w:sz="4" w:space="0" w:color="auto"/>
              <w:left w:val="nil"/>
              <w:right w:val="nil"/>
            </w:tcBorders>
            <w:shd w:val="clear" w:color="auto" w:fill="FFFFFF"/>
          </w:tcPr>
          <w:p w14:paraId="5610E15B" w14:textId="77777777" w:rsidR="00FA6525" w:rsidRPr="0008261E" w:rsidRDefault="00FA6525" w:rsidP="001A0ADE">
            <w:pPr>
              <w:spacing w:line="320" w:lineRule="atLeast"/>
              <w:ind w:right="60"/>
              <w:jc w:val="center"/>
              <w:rPr>
                <w:i/>
                <w:iCs/>
              </w:rPr>
            </w:pPr>
            <w:r w:rsidRPr="0008261E">
              <w:rPr>
                <w:i/>
                <w:iCs/>
              </w:rPr>
              <w:t>SD</w:t>
            </w:r>
          </w:p>
        </w:tc>
        <w:tc>
          <w:tcPr>
            <w:tcW w:w="849" w:type="dxa"/>
            <w:tcBorders>
              <w:top w:val="single" w:sz="4" w:space="0" w:color="auto"/>
              <w:left w:val="nil"/>
              <w:right w:val="nil"/>
            </w:tcBorders>
            <w:shd w:val="clear" w:color="auto" w:fill="FFFFFF"/>
          </w:tcPr>
          <w:p w14:paraId="60A25120" w14:textId="77777777" w:rsidR="00FA6525" w:rsidRPr="0008261E" w:rsidRDefault="00FA6525" w:rsidP="001A0ADE">
            <w:pPr>
              <w:spacing w:line="320" w:lineRule="atLeast"/>
              <w:ind w:left="60" w:right="60"/>
              <w:jc w:val="center"/>
              <w:rPr>
                <w:i/>
                <w:iCs/>
              </w:rPr>
            </w:pPr>
            <w:r w:rsidRPr="0008261E">
              <w:rPr>
                <w:i/>
                <w:iCs/>
              </w:rPr>
              <w:t>Mean</w:t>
            </w:r>
          </w:p>
        </w:tc>
        <w:tc>
          <w:tcPr>
            <w:tcW w:w="709" w:type="dxa"/>
            <w:tcBorders>
              <w:top w:val="single" w:sz="4" w:space="0" w:color="auto"/>
              <w:left w:val="nil"/>
              <w:right w:val="nil"/>
            </w:tcBorders>
            <w:shd w:val="clear" w:color="auto" w:fill="FFFFFF"/>
          </w:tcPr>
          <w:p w14:paraId="4E0F1623" w14:textId="77777777" w:rsidR="00FA6525" w:rsidRPr="0008261E" w:rsidRDefault="00FA6525" w:rsidP="001A0ADE">
            <w:pPr>
              <w:spacing w:line="320" w:lineRule="atLeast"/>
              <w:ind w:left="60" w:right="60"/>
              <w:jc w:val="center"/>
              <w:rPr>
                <w:i/>
                <w:iCs/>
              </w:rPr>
            </w:pPr>
            <w:r w:rsidRPr="0008261E">
              <w:rPr>
                <w:i/>
                <w:iCs/>
              </w:rPr>
              <w:t>SD</w:t>
            </w:r>
          </w:p>
        </w:tc>
        <w:tc>
          <w:tcPr>
            <w:tcW w:w="171" w:type="dxa"/>
            <w:tcBorders>
              <w:top w:val="single" w:sz="4" w:space="0" w:color="auto"/>
              <w:left w:val="nil"/>
              <w:right w:val="nil"/>
            </w:tcBorders>
            <w:shd w:val="clear" w:color="auto" w:fill="FFFFFF"/>
          </w:tcPr>
          <w:p w14:paraId="33D10A91" w14:textId="77777777" w:rsidR="00FA6525" w:rsidRPr="0008261E" w:rsidRDefault="00FA6525" w:rsidP="001A0ADE">
            <w:pPr>
              <w:spacing w:line="320" w:lineRule="atLeast"/>
              <w:ind w:left="60" w:right="60"/>
              <w:jc w:val="center"/>
              <w:rPr>
                <w:i/>
                <w:iCs/>
              </w:rPr>
            </w:pPr>
          </w:p>
        </w:tc>
        <w:tc>
          <w:tcPr>
            <w:tcW w:w="866" w:type="dxa"/>
            <w:tcBorders>
              <w:top w:val="single" w:sz="4" w:space="0" w:color="auto"/>
              <w:left w:val="nil"/>
              <w:right w:val="nil"/>
            </w:tcBorders>
            <w:shd w:val="clear" w:color="auto" w:fill="FFFFFF"/>
          </w:tcPr>
          <w:p w14:paraId="758F2BF2" w14:textId="77777777" w:rsidR="00FA6525" w:rsidRPr="0008261E" w:rsidRDefault="00FA6525" w:rsidP="001A0ADE">
            <w:pPr>
              <w:spacing w:line="320" w:lineRule="atLeast"/>
              <w:ind w:left="60" w:right="60"/>
              <w:jc w:val="center"/>
              <w:rPr>
                <w:i/>
                <w:iCs/>
              </w:rPr>
            </w:pPr>
            <w:r w:rsidRPr="0008261E">
              <w:rPr>
                <w:i/>
                <w:iCs/>
              </w:rPr>
              <w:t>Mean</w:t>
            </w:r>
          </w:p>
        </w:tc>
        <w:tc>
          <w:tcPr>
            <w:tcW w:w="711" w:type="dxa"/>
            <w:tcBorders>
              <w:top w:val="single" w:sz="4" w:space="0" w:color="auto"/>
              <w:left w:val="nil"/>
              <w:right w:val="nil"/>
            </w:tcBorders>
            <w:shd w:val="clear" w:color="auto" w:fill="FFFFFF"/>
          </w:tcPr>
          <w:p w14:paraId="1095E9DD" w14:textId="77777777" w:rsidR="00FA6525" w:rsidRPr="0008261E" w:rsidRDefault="00FA6525" w:rsidP="001A0ADE">
            <w:pPr>
              <w:spacing w:line="320" w:lineRule="atLeast"/>
              <w:ind w:left="60" w:right="60"/>
              <w:jc w:val="center"/>
              <w:rPr>
                <w:i/>
                <w:iCs/>
              </w:rPr>
            </w:pPr>
            <w:r w:rsidRPr="0008261E">
              <w:rPr>
                <w:i/>
                <w:iCs/>
              </w:rPr>
              <w:t>SD</w:t>
            </w:r>
          </w:p>
        </w:tc>
        <w:tc>
          <w:tcPr>
            <w:tcW w:w="851" w:type="dxa"/>
            <w:tcBorders>
              <w:top w:val="single" w:sz="4" w:space="0" w:color="auto"/>
              <w:left w:val="nil"/>
              <w:right w:val="nil"/>
            </w:tcBorders>
            <w:shd w:val="clear" w:color="auto" w:fill="FFFFFF"/>
          </w:tcPr>
          <w:p w14:paraId="62397C01" w14:textId="77777777" w:rsidR="00FA6525" w:rsidRPr="0008261E" w:rsidRDefault="00FA6525" w:rsidP="001A0ADE">
            <w:pPr>
              <w:spacing w:line="320" w:lineRule="atLeast"/>
              <w:ind w:left="60" w:right="60"/>
              <w:jc w:val="center"/>
              <w:rPr>
                <w:i/>
                <w:iCs/>
              </w:rPr>
            </w:pPr>
            <w:r w:rsidRPr="0008261E">
              <w:rPr>
                <w:i/>
                <w:iCs/>
              </w:rPr>
              <w:t>Mean</w:t>
            </w:r>
          </w:p>
        </w:tc>
        <w:tc>
          <w:tcPr>
            <w:tcW w:w="804" w:type="dxa"/>
            <w:tcBorders>
              <w:top w:val="single" w:sz="4" w:space="0" w:color="auto"/>
              <w:left w:val="nil"/>
              <w:right w:val="nil"/>
            </w:tcBorders>
            <w:shd w:val="clear" w:color="auto" w:fill="FFFFFF"/>
          </w:tcPr>
          <w:p w14:paraId="52571F75" w14:textId="77777777" w:rsidR="00FA6525" w:rsidRPr="0008261E" w:rsidRDefault="00FA6525" w:rsidP="001A0ADE">
            <w:pPr>
              <w:spacing w:line="320" w:lineRule="atLeast"/>
              <w:ind w:left="60" w:right="60"/>
              <w:jc w:val="center"/>
              <w:rPr>
                <w:i/>
                <w:iCs/>
              </w:rPr>
            </w:pPr>
            <w:r w:rsidRPr="0008261E">
              <w:rPr>
                <w:i/>
                <w:iCs/>
              </w:rPr>
              <w:t>SD</w:t>
            </w:r>
          </w:p>
        </w:tc>
      </w:tr>
      <w:tr w:rsidR="0008261E" w:rsidRPr="0008261E" w14:paraId="393888FC" w14:textId="77777777" w:rsidTr="001A0ADE">
        <w:trPr>
          <w:cantSplit/>
          <w:trHeight w:hRule="exact" w:val="340"/>
        </w:trPr>
        <w:tc>
          <w:tcPr>
            <w:tcW w:w="5387" w:type="dxa"/>
            <w:gridSpan w:val="5"/>
            <w:tcBorders>
              <w:top w:val="single" w:sz="8" w:space="0" w:color="000000"/>
              <w:left w:val="nil"/>
              <w:bottom w:val="nil"/>
              <w:right w:val="nil"/>
            </w:tcBorders>
            <w:shd w:val="clear" w:color="auto" w:fill="FFFFFF"/>
            <w:vAlign w:val="center"/>
          </w:tcPr>
          <w:p w14:paraId="13ABD39B" w14:textId="77777777" w:rsidR="00FA6525" w:rsidRPr="0008261E" w:rsidRDefault="00FA6525" w:rsidP="001A0ADE">
            <w:pPr>
              <w:spacing w:line="320" w:lineRule="atLeast"/>
              <w:ind w:left="60" w:right="60"/>
            </w:pPr>
            <w:r w:rsidRPr="0008261E">
              <w:rPr>
                <w:i/>
                <w:iCs/>
              </w:rPr>
              <w:t>Scenario 1: Structural racism</w:t>
            </w:r>
          </w:p>
        </w:tc>
        <w:tc>
          <w:tcPr>
            <w:tcW w:w="171" w:type="dxa"/>
            <w:tcBorders>
              <w:left w:val="nil"/>
              <w:bottom w:val="nil"/>
              <w:right w:val="nil"/>
            </w:tcBorders>
            <w:shd w:val="clear" w:color="auto" w:fill="FFFFFF"/>
          </w:tcPr>
          <w:p w14:paraId="41E19CE0" w14:textId="77777777" w:rsidR="00FA6525" w:rsidRPr="0008261E" w:rsidRDefault="00FA6525" w:rsidP="001A0ADE">
            <w:pPr>
              <w:spacing w:line="320" w:lineRule="atLeast"/>
              <w:ind w:left="60" w:right="60"/>
              <w:jc w:val="center"/>
            </w:pPr>
          </w:p>
        </w:tc>
        <w:tc>
          <w:tcPr>
            <w:tcW w:w="866" w:type="dxa"/>
            <w:tcBorders>
              <w:left w:val="nil"/>
              <w:bottom w:val="nil"/>
              <w:right w:val="nil"/>
            </w:tcBorders>
            <w:shd w:val="clear" w:color="auto" w:fill="FFFFFF"/>
          </w:tcPr>
          <w:p w14:paraId="074C26BA" w14:textId="77777777" w:rsidR="00FA6525" w:rsidRPr="0008261E" w:rsidRDefault="00FA6525" w:rsidP="001A0ADE">
            <w:pPr>
              <w:spacing w:line="320" w:lineRule="atLeast"/>
              <w:ind w:left="60" w:right="60"/>
              <w:jc w:val="center"/>
            </w:pPr>
          </w:p>
        </w:tc>
        <w:tc>
          <w:tcPr>
            <w:tcW w:w="711" w:type="dxa"/>
            <w:tcBorders>
              <w:left w:val="nil"/>
              <w:bottom w:val="nil"/>
              <w:right w:val="nil"/>
            </w:tcBorders>
            <w:shd w:val="clear" w:color="auto" w:fill="FFFFFF"/>
          </w:tcPr>
          <w:p w14:paraId="0F766FE3" w14:textId="77777777" w:rsidR="00FA6525" w:rsidRPr="0008261E" w:rsidRDefault="00FA6525" w:rsidP="001A0ADE">
            <w:pPr>
              <w:spacing w:line="320" w:lineRule="atLeast"/>
              <w:ind w:left="60" w:right="60"/>
              <w:jc w:val="center"/>
            </w:pPr>
          </w:p>
        </w:tc>
        <w:tc>
          <w:tcPr>
            <w:tcW w:w="851" w:type="dxa"/>
            <w:tcBorders>
              <w:left w:val="nil"/>
              <w:bottom w:val="nil"/>
              <w:right w:val="nil"/>
            </w:tcBorders>
            <w:shd w:val="clear" w:color="auto" w:fill="FFFFFF"/>
          </w:tcPr>
          <w:p w14:paraId="4DAF016D" w14:textId="77777777" w:rsidR="00FA6525" w:rsidRPr="0008261E" w:rsidRDefault="00FA6525" w:rsidP="001A0ADE">
            <w:pPr>
              <w:spacing w:line="320" w:lineRule="atLeast"/>
              <w:ind w:left="60" w:right="60"/>
              <w:jc w:val="center"/>
            </w:pPr>
          </w:p>
        </w:tc>
        <w:tc>
          <w:tcPr>
            <w:tcW w:w="804" w:type="dxa"/>
            <w:tcBorders>
              <w:left w:val="nil"/>
              <w:bottom w:val="nil"/>
              <w:right w:val="nil"/>
            </w:tcBorders>
            <w:shd w:val="clear" w:color="auto" w:fill="FFFFFF"/>
          </w:tcPr>
          <w:p w14:paraId="4DD681A6" w14:textId="77777777" w:rsidR="00FA6525" w:rsidRPr="0008261E" w:rsidRDefault="00FA6525" w:rsidP="001A0ADE">
            <w:pPr>
              <w:spacing w:line="320" w:lineRule="atLeast"/>
              <w:ind w:left="60" w:right="60"/>
              <w:jc w:val="center"/>
            </w:pPr>
          </w:p>
        </w:tc>
      </w:tr>
      <w:tr w:rsidR="0008261E" w:rsidRPr="0008261E" w14:paraId="3493D1BC" w14:textId="77777777" w:rsidTr="001A0ADE">
        <w:trPr>
          <w:cantSplit/>
          <w:trHeight w:hRule="exact" w:val="340"/>
        </w:trPr>
        <w:tc>
          <w:tcPr>
            <w:tcW w:w="2268" w:type="dxa"/>
            <w:tcBorders>
              <w:top w:val="nil"/>
              <w:left w:val="nil"/>
              <w:bottom w:val="nil"/>
              <w:right w:val="nil"/>
            </w:tcBorders>
            <w:shd w:val="clear" w:color="auto" w:fill="FFFFFF"/>
            <w:vAlign w:val="center"/>
          </w:tcPr>
          <w:p w14:paraId="48EBF08E" w14:textId="77777777" w:rsidR="00FA6525" w:rsidRPr="0008261E" w:rsidRDefault="00FA6525" w:rsidP="001A0ADE">
            <w:pPr>
              <w:spacing w:line="320" w:lineRule="atLeast"/>
              <w:ind w:right="62" w:firstLine="284"/>
            </w:pPr>
            <w:r w:rsidRPr="0008261E">
              <w:t>Empathic concern</w:t>
            </w:r>
          </w:p>
        </w:tc>
        <w:tc>
          <w:tcPr>
            <w:tcW w:w="849" w:type="dxa"/>
            <w:tcBorders>
              <w:top w:val="nil"/>
              <w:left w:val="nil"/>
              <w:bottom w:val="nil"/>
              <w:right w:val="nil"/>
            </w:tcBorders>
            <w:shd w:val="clear" w:color="auto" w:fill="FFFFFF"/>
          </w:tcPr>
          <w:p w14:paraId="1E785C97" w14:textId="77777777" w:rsidR="00FA6525" w:rsidRPr="0008261E" w:rsidRDefault="00FA6525" w:rsidP="001A0ADE">
            <w:pPr>
              <w:spacing w:line="320" w:lineRule="atLeast"/>
              <w:ind w:left="60" w:right="60"/>
              <w:jc w:val="center"/>
              <w:rPr>
                <w:b/>
                <w:bCs/>
              </w:rPr>
            </w:pPr>
            <w:r w:rsidRPr="0008261E">
              <w:rPr>
                <w:b/>
                <w:bCs/>
              </w:rPr>
              <w:t>5.18</w:t>
            </w:r>
          </w:p>
        </w:tc>
        <w:tc>
          <w:tcPr>
            <w:tcW w:w="712" w:type="dxa"/>
            <w:tcBorders>
              <w:top w:val="nil"/>
              <w:left w:val="nil"/>
              <w:bottom w:val="nil"/>
              <w:right w:val="nil"/>
            </w:tcBorders>
            <w:shd w:val="clear" w:color="auto" w:fill="FFFFFF"/>
          </w:tcPr>
          <w:p w14:paraId="0A84E101" w14:textId="77777777" w:rsidR="00FA6525" w:rsidRPr="0008261E" w:rsidRDefault="00FA6525" w:rsidP="001A0ADE">
            <w:pPr>
              <w:spacing w:line="320" w:lineRule="atLeast"/>
              <w:ind w:left="60" w:right="60"/>
              <w:jc w:val="center"/>
              <w:rPr>
                <w:bCs/>
              </w:rPr>
            </w:pPr>
            <w:r w:rsidRPr="0008261E">
              <w:t>2.23</w:t>
            </w:r>
          </w:p>
        </w:tc>
        <w:tc>
          <w:tcPr>
            <w:tcW w:w="849" w:type="dxa"/>
            <w:tcBorders>
              <w:top w:val="nil"/>
              <w:left w:val="nil"/>
              <w:bottom w:val="nil"/>
              <w:right w:val="nil"/>
            </w:tcBorders>
            <w:shd w:val="clear" w:color="auto" w:fill="FFFFFF"/>
          </w:tcPr>
          <w:p w14:paraId="26B8962B" w14:textId="77777777" w:rsidR="00FA6525" w:rsidRPr="0008261E" w:rsidRDefault="00FA6525" w:rsidP="001A0ADE">
            <w:pPr>
              <w:spacing w:line="320" w:lineRule="atLeast"/>
              <w:ind w:left="60" w:right="60"/>
              <w:jc w:val="center"/>
              <w:rPr>
                <w:bCs/>
              </w:rPr>
            </w:pPr>
            <w:r w:rsidRPr="0008261E">
              <w:t>2.95</w:t>
            </w:r>
          </w:p>
        </w:tc>
        <w:tc>
          <w:tcPr>
            <w:tcW w:w="709" w:type="dxa"/>
            <w:tcBorders>
              <w:top w:val="nil"/>
              <w:left w:val="nil"/>
              <w:bottom w:val="nil"/>
              <w:right w:val="nil"/>
            </w:tcBorders>
            <w:shd w:val="clear" w:color="auto" w:fill="FFFFFF"/>
          </w:tcPr>
          <w:p w14:paraId="1265A8F2" w14:textId="77777777" w:rsidR="00FA6525" w:rsidRPr="0008261E" w:rsidRDefault="00FA6525" w:rsidP="001A0ADE">
            <w:pPr>
              <w:spacing w:line="320" w:lineRule="atLeast"/>
              <w:ind w:left="60" w:right="60"/>
              <w:jc w:val="center"/>
              <w:rPr>
                <w:bCs/>
              </w:rPr>
            </w:pPr>
            <w:r w:rsidRPr="0008261E">
              <w:t>2.02</w:t>
            </w:r>
          </w:p>
        </w:tc>
        <w:tc>
          <w:tcPr>
            <w:tcW w:w="171" w:type="dxa"/>
            <w:tcBorders>
              <w:top w:val="nil"/>
              <w:left w:val="nil"/>
              <w:bottom w:val="nil"/>
              <w:right w:val="nil"/>
            </w:tcBorders>
            <w:shd w:val="clear" w:color="auto" w:fill="FFFFFF"/>
          </w:tcPr>
          <w:p w14:paraId="610EFDAA" w14:textId="77777777" w:rsidR="00FA6525" w:rsidRPr="0008261E" w:rsidRDefault="00FA6525" w:rsidP="001A0ADE">
            <w:pPr>
              <w:spacing w:line="320" w:lineRule="atLeast"/>
              <w:ind w:left="60" w:right="60"/>
              <w:jc w:val="center"/>
            </w:pPr>
          </w:p>
        </w:tc>
        <w:tc>
          <w:tcPr>
            <w:tcW w:w="866" w:type="dxa"/>
            <w:tcBorders>
              <w:top w:val="nil"/>
              <w:left w:val="nil"/>
              <w:bottom w:val="nil"/>
              <w:right w:val="nil"/>
            </w:tcBorders>
            <w:shd w:val="clear" w:color="auto" w:fill="FFFFFF"/>
          </w:tcPr>
          <w:p w14:paraId="172653FA" w14:textId="77777777" w:rsidR="00FA6525" w:rsidRPr="0008261E" w:rsidRDefault="00FA6525" w:rsidP="001A0ADE">
            <w:pPr>
              <w:spacing w:line="320" w:lineRule="atLeast"/>
              <w:ind w:left="60" w:right="60"/>
              <w:jc w:val="center"/>
              <w:rPr>
                <w:bCs/>
              </w:rPr>
            </w:pPr>
            <w:r w:rsidRPr="0008261E">
              <w:t>3.30</w:t>
            </w:r>
          </w:p>
        </w:tc>
        <w:tc>
          <w:tcPr>
            <w:tcW w:w="711" w:type="dxa"/>
            <w:tcBorders>
              <w:top w:val="nil"/>
              <w:left w:val="nil"/>
              <w:bottom w:val="nil"/>
              <w:right w:val="nil"/>
            </w:tcBorders>
            <w:shd w:val="clear" w:color="auto" w:fill="FFFFFF"/>
          </w:tcPr>
          <w:p w14:paraId="347062E8" w14:textId="77777777" w:rsidR="00FA6525" w:rsidRPr="0008261E" w:rsidRDefault="00FA6525" w:rsidP="001A0ADE">
            <w:pPr>
              <w:spacing w:line="320" w:lineRule="atLeast"/>
              <w:ind w:left="60" w:right="60"/>
              <w:jc w:val="center"/>
              <w:rPr>
                <w:bCs/>
              </w:rPr>
            </w:pPr>
            <w:r w:rsidRPr="0008261E">
              <w:t>2.49</w:t>
            </w:r>
          </w:p>
        </w:tc>
        <w:tc>
          <w:tcPr>
            <w:tcW w:w="851" w:type="dxa"/>
            <w:tcBorders>
              <w:top w:val="nil"/>
              <w:left w:val="nil"/>
              <w:bottom w:val="nil"/>
              <w:right w:val="nil"/>
            </w:tcBorders>
            <w:shd w:val="clear" w:color="auto" w:fill="FFFFFF"/>
          </w:tcPr>
          <w:p w14:paraId="568F23E3" w14:textId="77777777" w:rsidR="00FA6525" w:rsidRPr="0008261E" w:rsidRDefault="00FA6525" w:rsidP="001A0ADE">
            <w:pPr>
              <w:spacing w:line="320" w:lineRule="atLeast"/>
              <w:ind w:left="60" w:right="60"/>
              <w:jc w:val="center"/>
              <w:rPr>
                <w:b/>
                <w:bCs/>
              </w:rPr>
            </w:pPr>
            <w:r w:rsidRPr="0008261E">
              <w:rPr>
                <w:b/>
                <w:bCs/>
              </w:rPr>
              <w:t>5.48</w:t>
            </w:r>
          </w:p>
        </w:tc>
        <w:tc>
          <w:tcPr>
            <w:tcW w:w="804" w:type="dxa"/>
            <w:tcBorders>
              <w:top w:val="nil"/>
              <w:left w:val="nil"/>
              <w:bottom w:val="nil"/>
              <w:right w:val="nil"/>
            </w:tcBorders>
            <w:shd w:val="clear" w:color="auto" w:fill="FFFFFF"/>
          </w:tcPr>
          <w:p w14:paraId="4C60B1DA" w14:textId="77777777" w:rsidR="00FA6525" w:rsidRPr="0008261E" w:rsidRDefault="00FA6525" w:rsidP="001A0ADE">
            <w:pPr>
              <w:spacing w:line="320" w:lineRule="atLeast"/>
              <w:ind w:left="60" w:right="60"/>
              <w:jc w:val="center"/>
              <w:rPr>
                <w:bCs/>
              </w:rPr>
            </w:pPr>
            <w:r w:rsidRPr="0008261E">
              <w:t>2.73</w:t>
            </w:r>
          </w:p>
        </w:tc>
      </w:tr>
      <w:tr w:rsidR="0008261E" w:rsidRPr="0008261E" w14:paraId="75A11280" w14:textId="77777777" w:rsidTr="001A0ADE">
        <w:trPr>
          <w:cantSplit/>
          <w:trHeight w:hRule="exact" w:val="340"/>
        </w:trPr>
        <w:tc>
          <w:tcPr>
            <w:tcW w:w="2268" w:type="dxa"/>
            <w:tcBorders>
              <w:top w:val="nil"/>
              <w:left w:val="nil"/>
              <w:bottom w:val="nil"/>
              <w:right w:val="nil"/>
            </w:tcBorders>
            <w:shd w:val="clear" w:color="auto" w:fill="FFFFFF"/>
            <w:vAlign w:val="center"/>
          </w:tcPr>
          <w:p w14:paraId="25E1F576" w14:textId="77777777" w:rsidR="00FA6525" w:rsidRPr="0008261E" w:rsidRDefault="00FA6525" w:rsidP="001A0ADE">
            <w:pPr>
              <w:spacing w:line="320" w:lineRule="atLeast"/>
              <w:ind w:right="62" w:firstLine="284"/>
            </w:pPr>
            <w:r w:rsidRPr="0008261E">
              <w:t>Negative emotion</w:t>
            </w:r>
          </w:p>
        </w:tc>
        <w:tc>
          <w:tcPr>
            <w:tcW w:w="849" w:type="dxa"/>
            <w:tcBorders>
              <w:top w:val="nil"/>
              <w:left w:val="nil"/>
              <w:bottom w:val="nil"/>
              <w:right w:val="nil"/>
            </w:tcBorders>
            <w:shd w:val="clear" w:color="auto" w:fill="FFFFFF"/>
          </w:tcPr>
          <w:p w14:paraId="68927360" w14:textId="77777777" w:rsidR="00FA6525" w:rsidRPr="0008261E" w:rsidRDefault="00FA6525" w:rsidP="001A0ADE">
            <w:pPr>
              <w:spacing w:line="320" w:lineRule="atLeast"/>
              <w:ind w:left="60" w:right="60"/>
              <w:jc w:val="center"/>
            </w:pPr>
            <w:r w:rsidRPr="0008261E">
              <w:t>2.33</w:t>
            </w:r>
          </w:p>
        </w:tc>
        <w:tc>
          <w:tcPr>
            <w:tcW w:w="712" w:type="dxa"/>
            <w:tcBorders>
              <w:top w:val="nil"/>
              <w:left w:val="nil"/>
              <w:bottom w:val="nil"/>
              <w:right w:val="nil"/>
            </w:tcBorders>
            <w:shd w:val="clear" w:color="auto" w:fill="FFFFFF"/>
          </w:tcPr>
          <w:p w14:paraId="55611CF7" w14:textId="77777777" w:rsidR="00FA6525" w:rsidRPr="0008261E" w:rsidRDefault="00FA6525" w:rsidP="001A0ADE">
            <w:pPr>
              <w:spacing w:line="320" w:lineRule="atLeast"/>
              <w:ind w:left="60" w:right="60"/>
              <w:jc w:val="center"/>
            </w:pPr>
            <w:r w:rsidRPr="0008261E">
              <w:t>1.82</w:t>
            </w:r>
          </w:p>
        </w:tc>
        <w:tc>
          <w:tcPr>
            <w:tcW w:w="849" w:type="dxa"/>
            <w:tcBorders>
              <w:top w:val="nil"/>
              <w:left w:val="nil"/>
              <w:bottom w:val="nil"/>
              <w:right w:val="nil"/>
            </w:tcBorders>
            <w:shd w:val="clear" w:color="auto" w:fill="FFFFFF"/>
          </w:tcPr>
          <w:p w14:paraId="09A10993" w14:textId="77777777" w:rsidR="00FA6525" w:rsidRPr="0008261E" w:rsidRDefault="00FA6525" w:rsidP="001A0ADE">
            <w:pPr>
              <w:spacing w:line="320" w:lineRule="atLeast"/>
              <w:ind w:left="60" w:right="60"/>
              <w:jc w:val="center"/>
              <w:rPr>
                <w:b/>
                <w:bCs/>
              </w:rPr>
            </w:pPr>
            <w:r w:rsidRPr="0008261E">
              <w:rPr>
                <w:b/>
                <w:bCs/>
              </w:rPr>
              <w:t>5.52</w:t>
            </w:r>
          </w:p>
        </w:tc>
        <w:tc>
          <w:tcPr>
            <w:tcW w:w="709" w:type="dxa"/>
            <w:tcBorders>
              <w:top w:val="nil"/>
              <w:left w:val="nil"/>
              <w:bottom w:val="nil"/>
              <w:right w:val="nil"/>
            </w:tcBorders>
            <w:shd w:val="clear" w:color="auto" w:fill="FFFFFF"/>
          </w:tcPr>
          <w:p w14:paraId="01F8F7B7" w14:textId="77777777" w:rsidR="00FA6525" w:rsidRPr="0008261E" w:rsidRDefault="00FA6525" w:rsidP="001A0ADE">
            <w:pPr>
              <w:spacing w:line="320" w:lineRule="atLeast"/>
              <w:ind w:left="60" w:right="60"/>
              <w:jc w:val="center"/>
            </w:pPr>
            <w:r w:rsidRPr="0008261E">
              <w:t>2.21</w:t>
            </w:r>
          </w:p>
        </w:tc>
        <w:tc>
          <w:tcPr>
            <w:tcW w:w="171" w:type="dxa"/>
            <w:tcBorders>
              <w:top w:val="nil"/>
              <w:left w:val="nil"/>
              <w:bottom w:val="nil"/>
              <w:right w:val="nil"/>
            </w:tcBorders>
            <w:shd w:val="clear" w:color="auto" w:fill="FFFFFF"/>
          </w:tcPr>
          <w:p w14:paraId="4743DA82" w14:textId="77777777" w:rsidR="00FA6525" w:rsidRPr="0008261E" w:rsidRDefault="00FA6525" w:rsidP="001A0ADE">
            <w:pPr>
              <w:spacing w:line="320" w:lineRule="atLeast"/>
              <w:ind w:left="60" w:right="60"/>
              <w:jc w:val="center"/>
            </w:pPr>
          </w:p>
        </w:tc>
        <w:tc>
          <w:tcPr>
            <w:tcW w:w="866" w:type="dxa"/>
            <w:tcBorders>
              <w:top w:val="nil"/>
              <w:left w:val="nil"/>
              <w:bottom w:val="nil"/>
              <w:right w:val="nil"/>
            </w:tcBorders>
            <w:shd w:val="clear" w:color="auto" w:fill="FFFFFF"/>
          </w:tcPr>
          <w:p w14:paraId="11227B75" w14:textId="77777777" w:rsidR="00FA6525" w:rsidRPr="0008261E" w:rsidRDefault="00FA6525" w:rsidP="001A0ADE">
            <w:pPr>
              <w:spacing w:line="320" w:lineRule="atLeast"/>
              <w:ind w:left="60" w:right="60"/>
              <w:jc w:val="center"/>
            </w:pPr>
            <w:r w:rsidRPr="0008261E">
              <w:t>4.06</w:t>
            </w:r>
          </w:p>
        </w:tc>
        <w:tc>
          <w:tcPr>
            <w:tcW w:w="711" w:type="dxa"/>
            <w:tcBorders>
              <w:top w:val="nil"/>
              <w:left w:val="nil"/>
              <w:bottom w:val="nil"/>
              <w:right w:val="nil"/>
            </w:tcBorders>
            <w:shd w:val="clear" w:color="auto" w:fill="FFFFFF"/>
          </w:tcPr>
          <w:p w14:paraId="72E6F3E5" w14:textId="77777777" w:rsidR="00FA6525" w:rsidRPr="0008261E" w:rsidRDefault="00FA6525" w:rsidP="001A0ADE">
            <w:pPr>
              <w:spacing w:line="320" w:lineRule="atLeast"/>
              <w:ind w:left="60" w:right="60"/>
              <w:jc w:val="center"/>
            </w:pPr>
            <w:r w:rsidRPr="0008261E">
              <w:t>2.81</w:t>
            </w:r>
          </w:p>
        </w:tc>
        <w:tc>
          <w:tcPr>
            <w:tcW w:w="851" w:type="dxa"/>
            <w:tcBorders>
              <w:top w:val="nil"/>
              <w:left w:val="nil"/>
              <w:bottom w:val="nil"/>
              <w:right w:val="nil"/>
            </w:tcBorders>
            <w:shd w:val="clear" w:color="auto" w:fill="FFFFFF"/>
          </w:tcPr>
          <w:p w14:paraId="21278178" w14:textId="77777777" w:rsidR="00FA6525" w:rsidRPr="0008261E" w:rsidRDefault="00FA6525" w:rsidP="001A0ADE">
            <w:pPr>
              <w:spacing w:line="320" w:lineRule="atLeast"/>
              <w:ind w:left="60" w:right="60"/>
              <w:jc w:val="center"/>
            </w:pPr>
            <w:r w:rsidRPr="0008261E">
              <w:t>2.74</w:t>
            </w:r>
          </w:p>
        </w:tc>
        <w:tc>
          <w:tcPr>
            <w:tcW w:w="804" w:type="dxa"/>
            <w:tcBorders>
              <w:top w:val="nil"/>
              <w:left w:val="nil"/>
              <w:bottom w:val="nil"/>
              <w:right w:val="nil"/>
            </w:tcBorders>
            <w:shd w:val="clear" w:color="auto" w:fill="FFFFFF"/>
          </w:tcPr>
          <w:p w14:paraId="039E9404" w14:textId="77777777" w:rsidR="00FA6525" w:rsidRPr="0008261E" w:rsidRDefault="00FA6525" w:rsidP="001A0ADE">
            <w:pPr>
              <w:spacing w:line="320" w:lineRule="atLeast"/>
              <w:ind w:left="60" w:right="60"/>
              <w:jc w:val="center"/>
            </w:pPr>
            <w:r w:rsidRPr="0008261E">
              <w:t>2.47</w:t>
            </w:r>
          </w:p>
        </w:tc>
      </w:tr>
      <w:tr w:rsidR="0008261E" w:rsidRPr="0008261E" w14:paraId="5E86494E" w14:textId="77777777" w:rsidTr="001A0ADE">
        <w:trPr>
          <w:cantSplit/>
          <w:trHeight w:hRule="exact" w:val="340"/>
        </w:trPr>
        <w:tc>
          <w:tcPr>
            <w:tcW w:w="2268" w:type="dxa"/>
            <w:tcBorders>
              <w:top w:val="nil"/>
              <w:left w:val="nil"/>
              <w:bottom w:val="nil"/>
              <w:right w:val="nil"/>
            </w:tcBorders>
            <w:shd w:val="clear" w:color="auto" w:fill="FFFFFF"/>
            <w:vAlign w:val="center"/>
          </w:tcPr>
          <w:p w14:paraId="3F4FA96B" w14:textId="77777777" w:rsidR="00FA6525" w:rsidRPr="0008261E" w:rsidRDefault="00FA6525" w:rsidP="001A0ADE">
            <w:pPr>
              <w:spacing w:line="320" w:lineRule="atLeast"/>
              <w:ind w:right="62" w:firstLine="284"/>
            </w:pPr>
            <w:r w:rsidRPr="0008261E">
              <w:t>Pride</w:t>
            </w:r>
          </w:p>
        </w:tc>
        <w:tc>
          <w:tcPr>
            <w:tcW w:w="849" w:type="dxa"/>
            <w:tcBorders>
              <w:top w:val="nil"/>
              <w:left w:val="nil"/>
              <w:bottom w:val="nil"/>
              <w:right w:val="nil"/>
            </w:tcBorders>
            <w:shd w:val="clear" w:color="auto" w:fill="FFFFFF"/>
          </w:tcPr>
          <w:p w14:paraId="6E233D84" w14:textId="77777777" w:rsidR="00FA6525" w:rsidRPr="0008261E" w:rsidRDefault="00FA6525" w:rsidP="001A0ADE">
            <w:pPr>
              <w:spacing w:line="320" w:lineRule="atLeast"/>
              <w:ind w:left="60" w:right="60"/>
              <w:jc w:val="center"/>
              <w:rPr>
                <w:b/>
                <w:bCs/>
              </w:rPr>
            </w:pPr>
            <w:r w:rsidRPr="0008261E">
              <w:rPr>
                <w:b/>
                <w:bCs/>
              </w:rPr>
              <w:t>5.29</w:t>
            </w:r>
          </w:p>
        </w:tc>
        <w:tc>
          <w:tcPr>
            <w:tcW w:w="712" w:type="dxa"/>
            <w:tcBorders>
              <w:top w:val="nil"/>
              <w:left w:val="nil"/>
              <w:bottom w:val="nil"/>
              <w:right w:val="nil"/>
            </w:tcBorders>
            <w:shd w:val="clear" w:color="auto" w:fill="FFFFFF"/>
          </w:tcPr>
          <w:p w14:paraId="58FBF460" w14:textId="77777777" w:rsidR="00FA6525" w:rsidRPr="0008261E" w:rsidRDefault="00FA6525" w:rsidP="001A0ADE">
            <w:pPr>
              <w:spacing w:line="320" w:lineRule="atLeast"/>
              <w:ind w:left="60" w:right="60"/>
              <w:jc w:val="center"/>
            </w:pPr>
            <w:r w:rsidRPr="0008261E">
              <w:t>2.74</w:t>
            </w:r>
          </w:p>
        </w:tc>
        <w:tc>
          <w:tcPr>
            <w:tcW w:w="849" w:type="dxa"/>
            <w:tcBorders>
              <w:top w:val="nil"/>
              <w:left w:val="nil"/>
              <w:bottom w:val="nil"/>
              <w:right w:val="nil"/>
            </w:tcBorders>
            <w:shd w:val="clear" w:color="auto" w:fill="FFFFFF"/>
          </w:tcPr>
          <w:p w14:paraId="54DAF7CA" w14:textId="77777777" w:rsidR="00FA6525" w:rsidRPr="0008261E" w:rsidRDefault="00FA6525" w:rsidP="001A0ADE">
            <w:pPr>
              <w:spacing w:line="320" w:lineRule="atLeast"/>
              <w:ind w:left="60" w:right="60"/>
              <w:jc w:val="center"/>
            </w:pPr>
            <w:r w:rsidRPr="0008261E">
              <w:t>1.64</w:t>
            </w:r>
          </w:p>
        </w:tc>
        <w:tc>
          <w:tcPr>
            <w:tcW w:w="709" w:type="dxa"/>
            <w:tcBorders>
              <w:top w:val="nil"/>
              <w:left w:val="nil"/>
              <w:bottom w:val="nil"/>
              <w:right w:val="nil"/>
            </w:tcBorders>
            <w:shd w:val="clear" w:color="auto" w:fill="FFFFFF"/>
          </w:tcPr>
          <w:p w14:paraId="6F60F651" w14:textId="77777777" w:rsidR="00FA6525" w:rsidRPr="0008261E" w:rsidRDefault="00FA6525" w:rsidP="001A0ADE">
            <w:pPr>
              <w:spacing w:line="320" w:lineRule="atLeast"/>
              <w:ind w:left="60" w:right="60"/>
              <w:jc w:val="center"/>
            </w:pPr>
            <w:r w:rsidRPr="0008261E">
              <w:t>1.34</w:t>
            </w:r>
          </w:p>
        </w:tc>
        <w:tc>
          <w:tcPr>
            <w:tcW w:w="171" w:type="dxa"/>
            <w:tcBorders>
              <w:top w:val="nil"/>
              <w:left w:val="nil"/>
              <w:bottom w:val="nil"/>
              <w:right w:val="nil"/>
            </w:tcBorders>
            <w:shd w:val="clear" w:color="auto" w:fill="FFFFFF"/>
          </w:tcPr>
          <w:p w14:paraId="75D67DE1" w14:textId="77777777" w:rsidR="00FA6525" w:rsidRPr="0008261E" w:rsidRDefault="00FA6525" w:rsidP="001A0ADE">
            <w:pPr>
              <w:spacing w:line="320" w:lineRule="atLeast"/>
              <w:ind w:left="60" w:right="60"/>
              <w:jc w:val="center"/>
            </w:pPr>
          </w:p>
        </w:tc>
        <w:tc>
          <w:tcPr>
            <w:tcW w:w="866" w:type="dxa"/>
            <w:tcBorders>
              <w:top w:val="nil"/>
              <w:left w:val="nil"/>
              <w:bottom w:val="nil"/>
              <w:right w:val="nil"/>
            </w:tcBorders>
            <w:shd w:val="clear" w:color="auto" w:fill="FFFFFF"/>
          </w:tcPr>
          <w:p w14:paraId="40A815B4" w14:textId="77777777" w:rsidR="00FA6525" w:rsidRPr="0008261E" w:rsidRDefault="00FA6525" w:rsidP="001A0ADE">
            <w:pPr>
              <w:spacing w:line="320" w:lineRule="atLeast"/>
              <w:ind w:left="60" w:right="60"/>
              <w:jc w:val="center"/>
            </w:pPr>
            <w:r w:rsidRPr="0008261E">
              <w:t>3.00</w:t>
            </w:r>
          </w:p>
        </w:tc>
        <w:tc>
          <w:tcPr>
            <w:tcW w:w="711" w:type="dxa"/>
            <w:tcBorders>
              <w:top w:val="nil"/>
              <w:left w:val="nil"/>
              <w:bottom w:val="nil"/>
              <w:right w:val="nil"/>
            </w:tcBorders>
            <w:shd w:val="clear" w:color="auto" w:fill="FFFFFF"/>
          </w:tcPr>
          <w:p w14:paraId="0B5562B3" w14:textId="77777777" w:rsidR="00FA6525" w:rsidRPr="0008261E" w:rsidRDefault="00FA6525" w:rsidP="001A0ADE">
            <w:pPr>
              <w:spacing w:line="320" w:lineRule="atLeast"/>
              <w:ind w:left="60" w:right="60"/>
              <w:jc w:val="center"/>
            </w:pPr>
            <w:r w:rsidRPr="0008261E">
              <w:t>2.70</w:t>
            </w:r>
          </w:p>
        </w:tc>
        <w:tc>
          <w:tcPr>
            <w:tcW w:w="851" w:type="dxa"/>
            <w:tcBorders>
              <w:top w:val="nil"/>
              <w:left w:val="nil"/>
              <w:bottom w:val="nil"/>
              <w:right w:val="nil"/>
            </w:tcBorders>
            <w:shd w:val="clear" w:color="auto" w:fill="FFFFFF"/>
          </w:tcPr>
          <w:p w14:paraId="65B82B5E" w14:textId="77777777" w:rsidR="00FA6525" w:rsidRPr="0008261E" w:rsidRDefault="00FA6525" w:rsidP="001A0ADE">
            <w:pPr>
              <w:spacing w:line="320" w:lineRule="atLeast"/>
              <w:ind w:left="60" w:right="60"/>
              <w:jc w:val="center"/>
            </w:pPr>
            <w:r w:rsidRPr="0008261E">
              <w:t>3.88</w:t>
            </w:r>
          </w:p>
        </w:tc>
        <w:tc>
          <w:tcPr>
            <w:tcW w:w="804" w:type="dxa"/>
            <w:tcBorders>
              <w:top w:val="nil"/>
              <w:left w:val="nil"/>
              <w:bottom w:val="nil"/>
              <w:right w:val="nil"/>
            </w:tcBorders>
            <w:shd w:val="clear" w:color="auto" w:fill="FFFFFF"/>
          </w:tcPr>
          <w:p w14:paraId="656493C8" w14:textId="77777777" w:rsidR="00FA6525" w:rsidRPr="0008261E" w:rsidRDefault="00FA6525" w:rsidP="001A0ADE">
            <w:pPr>
              <w:spacing w:line="320" w:lineRule="atLeast"/>
              <w:ind w:left="60" w:right="60"/>
              <w:jc w:val="center"/>
            </w:pPr>
            <w:r w:rsidRPr="0008261E">
              <w:t>2.92</w:t>
            </w:r>
          </w:p>
        </w:tc>
      </w:tr>
      <w:tr w:rsidR="0008261E" w:rsidRPr="0008261E" w14:paraId="4C0D1FE5" w14:textId="77777777" w:rsidTr="001A0ADE">
        <w:trPr>
          <w:cantSplit/>
          <w:trHeight w:hRule="exact" w:val="340"/>
        </w:trPr>
        <w:tc>
          <w:tcPr>
            <w:tcW w:w="2268" w:type="dxa"/>
            <w:tcBorders>
              <w:top w:val="nil"/>
              <w:left w:val="nil"/>
              <w:bottom w:val="nil"/>
              <w:right w:val="nil"/>
            </w:tcBorders>
            <w:shd w:val="clear" w:color="auto" w:fill="FFFFFF"/>
            <w:vAlign w:val="center"/>
          </w:tcPr>
          <w:p w14:paraId="60B71385" w14:textId="77777777" w:rsidR="00FA6525" w:rsidRPr="0008261E" w:rsidRDefault="00FA6525" w:rsidP="001A0ADE">
            <w:pPr>
              <w:spacing w:line="320" w:lineRule="atLeast"/>
              <w:ind w:right="62" w:firstLine="284"/>
            </w:pPr>
            <w:r w:rsidRPr="0008261E">
              <w:t>Shame</w:t>
            </w:r>
          </w:p>
        </w:tc>
        <w:tc>
          <w:tcPr>
            <w:tcW w:w="849" w:type="dxa"/>
            <w:tcBorders>
              <w:top w:val="nil"/>
              <w:left w:val="nil"/>
              <w:bottom w:val="nil"/>
              <w:right w:val="nil"/>
            </w:tcBorders>
            <w:shd w:val="clear" w:color="auto" w:fill="FFFFFF"/>
          </w:tcPr>
          <w:p w14:paraId="6A74BB84" w14:textId="77777777" w:rsidR="00FA6525" w:rsidRPr="0008261E" w:rsidRDefault="00FA6525" w:rsidP="001A0ADE">
            <w:pPr>
              <w:spacing w:line="320" w:lineRule="atLeast"/>
              <w:ind w:left="60" w:right="60"/>
              <w:jc w:val="center"/>
            </w:pPr>
            <w:r w:rsidRPr="0008261E">
              <w:t>2.30</w:t>
            </w:r>
          </w:p>
        </w:tc>
        <w:tc>
          <w:tcPr>
            <w:tcW w:w="712" w:type="dxa"/>
            <w:tcBorders>
              <w:top w:val="nil"/>
              <w:left w:val="nil"/>
              <w:bottom w:val="nil"/>
              <w:right w:val="nil"/>
            </w:tcBorders>
            <w:shd w:val="clear" w:color="auto" w:fill="FFFFFF"/>
          </w:tcPr>
          <w:p w14:paraId="1B4AADDE" w14:textId="77777777" w:rsidR="00FA6525" w:rsidRPr="0008261E" w:rsidRDefault="00FA6525" w:rsidP="001A0ADE">
            <w:pPr>
              <w:spacing w:line="320" w:lineRule="atLeast"/>
              <w:ind w:left="60" w:right="60"/>
              <w:jc w:val="center"/>
            </w:pPr>
            <w:r w:rsidRPr="0008261E">
              <w:t>2.04</w:t>
            </w:r>
          </w:p>
        </w:tc>
        <w:tc>
          <w:tcPr>
            <w:tcW w:w="849" w:type="dxa"/>
            <w:tcBorders>
              <w:top w:val="nil"/>
              <w:left w:val="nil"/>
              <w:bottom w:val="nil"/>
              <w:right w:val="nil"/>
            </w:tcBorders>
            <w:shd w:val="clear" w:color="auto" w:fill="FFFFFF"/>
          </w:tcPr>
          <w:p w14:paraId="1AFCDB3E" w14:textId="77777777" w:rsidR="00FA6525" w:rsidRPr="0008261E" w:rsidRDefault="00FA6525" w:rsidP="001A0ADE">
            <w:pPr>
              <w:spacing w:line="320" w:lineRule="atLeast"/>
              <w:ind w:left="60" w:right="60"/>
              <w:jc w:val="center"/>
            </w:pPr>
            <w:r w:rsidRPr="0008261E">
              <w:t>4.11</w:t>
            </w:r>
          </w:p>
        </w:tc>
        <w:tc>
          <w:tcPr>
            <w:tcW w:w="709" w:type="dxa"/>
            <w:tcBorders>
              <w:top w:val="nil"/>
              <w:left w:val="nil"/>
              <w:bottom w:val="nil"/>
              <w:right w:val="nil"/>
            </w:tcBorders>
            <w:shd w:val="clear" w:color="auto" w:fill="FFFFFF"/>
          </w:tcPr>
          <w:p w14:paraId="717398D6" w14:textId="77777777" w:rsidR="00FA6525" w:rsidRPr="0008261E" w:rsidRDefault="00FA6525" w:rsidP="001A0ADE">
            <w:pPr>
              <w:spacing w:line="320" w:lineRule="atLeast"/>
              <w:ind w:left="60" w:right="60"/>
              <w:jc w:val="center"/>
            </w:pPr>
            <w:r w:rsidRPr="0008261E">
              <w:t>2.60</w:t>
            </w:r>
          </w:p>
        </w:tc>
        <w:tc>
          <w:tcPr>
            <w:tcW w:w="171" w:type="dxa"/>
            <w:tcBorders>
              <w:top w:val="nil"/>
              <w:left w:val="nil"/>
              <w:bottom w:val="nil"/>
              <w:right w:val="nil"/>
            </w:tcBorders>
            <w:shd w:val="clear" w:color="auto" w:fill="FFFFFF"/>
          </w:tcPr>
          <w:p w14:paraId="7ABB363C" w14:textId="77777777" w:rsidR="00FA6525" w:rsidRPr="0008261E" w:rsidRDefault="00FA6525" w:rsidP="001A0ADE">
            <w:pPr>
              <w:spacing w:line="320" w:lineRule="atLeast"/>
              <w:ind w:left="60" w:right="60"/>
              <w:jc w:val="center"/>
            </w:pPr>
          </w:p>
        </w:tc>
        <w:tc>
          <w:tcPr>
            <w:tcW w:w="866" w:type="dxa"/>
            <w:tcBorders>
              <w:top w:val="nil"/>
              <w:left w:val="nil"/>
              <w:bottom w:val="nil"/>
              <w:right w:val="nil"/>
            </w:tcBorders>
            <w:shd w:val="clear" w:color="auto" w:fill="FFFFFF"/>
          </w:tcPr>
          <w:p w14:paraId="7B1C9C98" w14:textId="77777777" w:rsidR="00FA6525" w:rsidRPr="0008261E" w:rsidRDefault="00FA6525" w:rsidP="001A0ADE">
            <w:pPr>
              <w:spacing w:line="320" w:lineRule="atLeast"/>
              <w:ind w:left="60" w:right="60"/>
              <w:jc w:val="center"/>
            </w:pPr>
            <w:r w:rsidRPr="0008261E">
              <w:t>2.39</w:t>
            </w:r>
          </w:p>
        </w:tc>
        <w:tc>
          <w:tcPr>
            <w:tcW w:w="711" w:type="dxa"/>
            <w:tcBorders>
              <w:top w:val="nil"/>
              <w:left w:val="nil"/>
              <w:bottom w:val="nil"/>
              <w:right w:val="nil"/>
            </w:tcBorders>
            <w:shd w:val="clear" w:color="auto" w:fill="FFFFFF"/>
          </w:tcPr>
          <w:p w14:paraId="13B07CB7" w14:textId="77777777" w:rsidR="00FA6525" w:rsidRPr="0008261E" w:rsidRDefault="00FA6525" w:rsidP="001A0ADE">
            <w:pPr>
              <w:spacing w:line="320" w:lineRule="atLeast"/>
              <w:ind w:left="60" w:right="60"/>
              <w:jc w:val="center"/>
            </w:pPr>
            <w:r w:rsidRPr="0008261E">
              <w:t>2.02</w:t>
            </w:r>
          </w:p>
        </w:tc>
        <w:tc>
          <w:tcPr>
            <w:tcW w:w="851" w:type="dxa"/>
            <w:tcBorders>
              <w:top w:val="nil"/>
              <w:left w:val="nil"/>
              <w:bottom w:val="nil"/>
              <w:right w:val="nil"/>
            </w:tcBorders>
            <w:shd w:val="clear" w:color="auto" w:fill="FFFFFF"/>
          </w:tcPr>
          <w:p w14:paraId="74AD37F1" w14:textId="77777777" w:rsidR="00FA6525" w:rsidRPr="0008261E" w:rsidRDefault="00FA6525" w:rsidP="001A0ADE">
            <w:pPr>
              <w:spacing w:line="320" w:lineRule="atLeast"/>
              <w:ind w:left="60" w:right="60"/>
              <w:jc w:val="center"/>
            </w:pPr>
            <w:r w:rsidRPr="0008261E">
              <w:t>3.30</w:t>
            </w:r>
          </w:p>
        </w:tc>
        <w:tc>
          <w:tcPr>
            <w:tcW w:w="804" w:type="dxa"/>
            <w:tcBorders>
              <w:top w:val="nil"/>
              <w:left w:val="nil"/>
              <w:bottom w:val="nil"/>
              <w:right w:val="nil"/>
            </w:tcBorders>
            <w:shd w:val="clear" w:color="auto" w:fill="FFFFFF"/>
          </w:tcPr>
          <w:p w14:paraId="344812FC" w14:textId="77777777" w:rsidR="00FA6525" w:rsidRPr="0008261E" w:rsidRDefault="00FA6525" w:rsidP="001A0ADE">
            <w:pPr>
              <w:spacing w:line="320" w:lineRule="atLeast"/>
              <w:ind w:left="60" w:right="60"/>
              <w:jc w:val="center"/>
            </w:pPr>
            <w:r w:rsidRPr="0008261E">
              <w:t>2.98</w:t>
            </w:r>
          </w:p>
        </w:tc>
      </w:tr>
      <w:tr w:rsidR="0008261E" w:rsidRPr="0008261E" w14:paraId="428AA16F" w14:textId="77777777" w:rsidTr="001A0ADE">
        <w:trPr>
          <w:cantSplit/>
          <w:trHeight w:hRule="exact" w:val="340"/>
        </w:trPr>
        <w:tc>
          <w:tcPr>
            <w:tcW w:w="2268" w:type="dxa"/>
            <w:tcBorders>
              <w:top w:val="nil"/>
              <w:left w:val="nil"/>
              <w:bottom w:val="nil"/>
              <w:right w:val="nil"/>
            </w:tcBorders>
            <w:shd w:val="clear" w:color="auto" w:fill="FFFFFF"/>
            <w:vAlign w:val="center"/>
          </w:tcPr>
          <w:p w14:paraId="2E8D5F92" w14:textId="77777777" w:rsidR="00FA6525" w:rsidRPr="0008261E" w:rsidRDefault="00FA6525" w:rsidP="001A0ADE">
            <w:pPr>
              <w:spacing w:line="320" w:lineRule="atLeast"/>
              <w:ind w:right="62" w:firstLine="284"/>
            </w:pPr>
            <w:r w:rsidRPr="0008261E">
              <w:t>Anxiety</w:t>
            </w:r>
          </w:p>
        </w:tc>
        <w:tc>
          <w:tcPr>
            <w:tcW w:w="849" w:type="dxa"/>
            <w:tcBorders>
              <w:top w:val="nil"/>
              <w:left w:val="nil"/>
              <w:bottom w:val="nil"/>
              <w:right w:val="nil"/>
            </w:tcBorders>
            <w:shd w:val="clear" w:color="auto" w:fill="FFFFFF"/>
          </w:tcPr>
          <w:p w14:paraId="0098338B" w14:textId="77777777" w:rsidR="00FA6525" w:rsidRPr="0008261E" w:rsidRDefault="00FA6525" w:rsidP="001A0ADE">
            <w:pPr>
              <w:spacing w:line="320" w:lineRule="atLeast"/>
              <w:ind w:left="60" w:right="60"/>
              <w:jc w:val="center"/>
            </w:pPr>
            <w:r w:rsidRPr="0008261E">
              <w:t>2.82</w:t>
            </w:r>
          </w:p>
        </w:tc>
        <w:tc>
          <w:tcPr>
            <w:tcW w:w="712" w:type="dxa"/>
            <w:tcBorders>
              <w:top w:val="nil"/>
              <w:left w:val="nil"/>
              <w:bottom w:val="nil"/>
              <w:right w:val="nil"/>
            </w:tcBorders>
            <w:shd w:val="clear" w:color="auto" w:fill="FFFFFF"/>
          </w:tcPr>
          <w:p w14:paraId="69FE0441" w14:textId="77777777" w:rsidR="00FA6525" w:rsidRPr="0008261E" w:rsidRDefault="00FA6525" w:rsidP="001A0ADE">
            <w:pPr>
              <w:spacing w:line="320" w:lineRule="atLeast"/>
              <w:ind w:left="60" w:right="60"/>
              <w:jc w:val="center"/>
            </w:pPr>
            <w:r w:rsidRPr="0008261E">
              <w:t>2.10</w:t>
            </w:r>
          </w:p>
        </w:tc>
        <w:tc>
          <w:tcPr>
            <w:tcW w:w="849" w:type="dxa"/>
            <w:tcBorders>
              <w:top w:val="nil"/>
              <w:left w:val="nil"/>
              <w:bottom w:val="nil"/>
              <w:right w:val="nil"/>
            </w:tcBorders>
            <w:shd w:val="clear" w:color="auto" w:fill="FFFFFF"/>
          </w:tcPr>
          <w:p w14:paraId="50F62A9F" w14:textId="77777777" w:rsidR="00FA6525" w:rsidRPr="0008261E" w:rsidRDefault="00FA6525" w:rsidP="001A0ADE">
            <w:pPr>
              <w:spacing w:line="320" w:lineRule="atLeast"/>
              <w:ind w:left="60" w:right="60"/>
              <w:jc w:val="center"/>
            </w:pPr>
            <w:r w:rsidRPr="0008261E">
              <w:t>3.58</w:t>
            </w:r>
          </w:p>
        </w:tc>
        <w:tc>
          <w:tcPr>
            <w:tcW w:w="709" w:type="dxa"/>
            <w:tcBorders>
              <w:top w:val="nil"/>
              <w:left w:val="nil"/>
              <w:bottom w:val="nil"/>
              <w:right w:val="nil"/>
            </w:tcBorders>
            <w:shd w:val="clear" w:color="auto" w:fill="FFFFFF"/>
          </w:tcPr>
          <w:p w14:paraId="0ECE087B" w14:textId="77777777" w:rsidR="00FA6525" w:rsidRPr="0008261E" w:rsidRDefault="00FA6525" w:rsidP="001A0ADE">
            <w:pPr>
              <w:spacing w:line="320" w:lineRule="atLeast"/>
              <w:ind w:left="60" w:right="60"/>
              <w:jc w:val="center"/>
            </w:pPr>
            <w:r w:rsidRPr="0008261E">
              <w:t>2.38</w:t>
            </w:r>
          </w:p>
        </w:tc>
        <w:tc>
          <w:tcPr>
            <w:tcW w:w="171" w:type="dxa"/>
            <w:tcBorders>
              <w:top w:val="nil"/>
              <w:left w:val="nil"/>
              <w:bottom w:val="nil"/>
              <w:right w:val="nil"/>
            </w:tcBorders>
            <w:shd w:val="clear" w:color="auto" w:fill="FFFFFF"/>
          </w:tcPr>
          <w:p w14:paraId="11280DAF" w14:textId="77777777" w:rsidR="00FA6525" w:rsidRPr="0008261E" w:rsidRDefault="00FA6525" w:rsidP="001A0ADE">
            <w:pPr>
              <w:spacing w:line="320" w:lineRule="atLeast"/>
              <w:ind w:left="60" w:right="60"/>
              <w:jc w:val="center"/>
            </w:pPr>
          </w:p>
        </w:tc>
        <w:tc>
          <w:tcPr>
            <w:tcW w:w="866" w:type="dxa"/>
            <w:tcBorders>
              <w:top w:val="nil"/>
              <w:left w:val="nil"/>
              <w:bottom w:val="nil"/>
              <w:right w:val="nil"/>
            </w:tcBorders>
            <w:shd w:val="clear" w:color="auto" w:fill="FFFFFF"/>
          </w:tcPr>
          <w:p w14:paraId="48A1B27D" w14:textId="77777777" w:rsidR="00FA6525" w:rsidRPr="0008261E" w:rsidRDefault="00FA6525" w:rsidP="001A0ADE">
            <w:pPr>
              <w:spacing w:line="320" w:lineRule="atLeast"/>
              <w:ind w:left="60" w:right="60"/>
              <w:jc w:val="center"/>
            </w:pPr>
            <w:r w:rsidRPr="0008261E">
              <w:t>3.39</w:t>
            </w:r>
          </w:p>
        </w:tc>
        <w:tc>
          <w:tcPr>
            <w:tcW w:w="711" w:type="dxa"/>
            <w:tcBorders>
              <w:top w:val="nil"/>
              <w:left w:val="nil"/>
              <w:bottom w:val="nil"/>
              <w:right w:val="nil"/>
            </w:tcBorders>
            <w:shd w:val="clear" w:color="auto" w:fill="FFFFFF"/>
          </w:tcPr>
          <w:p w14:paraId="7E493CEC" w14:textId="77777777" w:rsidR="00FA6525" w:rsidRPr="0008261E" w:rsidRDefault="00FA6525" w:rsidP="001A0ADE">
            <w:pPr>
              <w:spacing w:line="320" w:lineRule="atLeast"/>
              <w:ind w:left="60" w:right="60"/>
              <w:jc w:val="center"/>
            </w:pPr>
            <w:r w:rsidRPr="0008261E">
              <w:t>2.44</w:t>
            </w:r>
          </w:p>
        </w:tc>
        <w:tc>
          <w:tcPr>
            <w:tcW w:w="851" w:type="dxa"/>
            <w:tcBorders>
              <w:top w:val="nil"/>
              <w:left w:val="nil"/>
              <w:bottom w:val="nil"/>
              <w:right w:val="nil"/>
            </w:tcBorders>
            <w:shd w:val="clear" w:color="auto" w:fill="FFFFFF"/>
          </w:tcPr>
          <w:p w14:paraId="5AB32FEE" w14:textId="77777777" w:rsidR="00FA6525" w:rsidRPr="0008261E" w:rsidRDefault="00FA6525" w:rsidP="001A0ADE">
            <w:pPr>
              <w:spacing w:line="320" w:lineRule="atLeast"/>
              <w:ind w:left="60" w:right="60"/>
              <w:jc w:val="center"/>
            </w:pPr>
            <w:r w:rsidRPr="0008261E">
              <w:t>2.91</w:t>
            </w:r>
          </w:p>
        </w:tc>
        <w:tc>
          <w:tcPr>
            <w:tcW w:w="804" w:type="dxa"/>
            <w:tcBorders>
              <w:top w:val="nil"/>
              <w:left w:val="nil"/>
              <w:bottom w:val="nil"/>
              <w:right w:val="nil"/>
            </w:tcBorders>
            <w:shd w:val="clear" w:color="auto" w:fill="FFFFFF"/>
          </w:tcPr>
          <w:p w14:paraId="2742A397" w14:textId="77777777" w:rsidR="00FA6525" w:rsidRPr="0008261E" w:rsidRDefault="00FA6525" w:rsidP="001A0ADE">
            <w:pPr>
              <w:spacing w:line="320" w:lineRule="atLeast"/>
              <w:ind w:left="60" w:right="60"/>
              <w:jc w:val="center"/>
            </w:pPr>
            <w:r w:rsidRPr="0008261E">
              <w:t>2.68</w:t>
            </w:r>
          </w:p>
        </w:tc>
      </w:tr>
      <w:tr w:rsidR="0008261E" w:rsidRPr="0008261E" w14:paraId="3369EEA0" w14:textId="77777777" w:rsidTr="001A0ADE">
        <w:trPr>
          <w:cantSplit/>
          <w:trHeight w:hRule="exact" w:val="340"/>
        </w:trPr>
        <w:tc>
          <w:tcPr>
            <w:tcW w:w="5387" w:type="dxa"/>
            <w:gridSpan w:val="5"/>
            <w:tcBorders>
              <w:top w:val="nil"/>
              <w:left w:val="nil"/>
              <w:bottom w:val="nil"/>
              <w:right w:val="nil"/>
            </w:tcBorders>
            <w:shd w:val="clear" w:color="auto" w:fill="FFFFFF"/>
            <w:vAlign w:val="center"/>
          </w:tcPr>
          <w:p w14:paraId="5B600766" w14:textId="77777777" w:rsidR="00FA6525" w:rsidRPr="0008261E" w:rsidRDefault="00FA6525" w:rsidP="001A0ADE">
            <w:pPr>
              <w:spacing w:line="320" w:lineRule="atLeast"/>
              <w:ind w:left="60" w:right="60"/>
            </w:pPr>
            <w:r w:rsidRPr="0008261E">
              <w:rPr>
                <w:i/>
                <w:iCs/>
              </w:rPr>
              <w:t xml:space="preserve">Scenario 2: Interpersonal injustice </w:t>
            </w:r>
          </w:p>
        </w:tc>
        <w:tc>
          <w:tcPr>
            <w:tcW w:w="171" w:type="dxa"/>
            <w:tcBorders>
              <w:top w:val="nil"/>
              <w:left w:val="nil"/>
              <w:bottom w:val="nil"/>
              <w:right w:val="nil"/>
            </w:tcBorders>
            <w:shd w:val="clear" w:color="auto" w:fill="FFFFFF"/>
          </w:tcPr>
          <w:p w14:paraId="0E08B95C" w14:textId="77777777" w:rsidR="00FA6525" w:rsidRPr="0008261E" w:rsidRDefault="00FA6525" w:rsidP="001A0ADE">
            <w:pPr>
              <w:spacing w:line="320" w:lineRule="atLeast"/>
              <w:ind w:left="60" w:right="60"/>
              <w:jc w:val="center"/>
            </w:pPr>
          </w:p>
        </w:tc>
        <w:tc>
          <w:tcPr>
            <w:tcW w:w="866" w:type="dxa"/>
            <w:tcBorders>
              <w:top w:val="nil"/>
              <w:left w:val="nil"/>
              <w:bottom w:val="nil"/>
              <w:right w:val="nil"/>
            </w:tcBorders>
            <w:shd w:val="clear" w:color="auto" w:fill="FFFFFF"/>
          </w:tcPr>
          <w:p w14:paraId="7FBBC813" w14:textId="77777777" w:rsidR="00FA6525" w:rsidRPr="0008261E" w:rsidRDefault="00FA6525" w:rsidP="001A0ADE">
            <w:pPr>
              <w:spacing w:line="320" w:lineRule="atLeast"/>
              <w:ind w:left="60" w:right="60"/>
              <w:jc w:val="center"/>
            </w:pPr>
          </w:p>
        </w:tc>
        <w:tc>
          <w:tcPr>
            <w:tcW w:w="711" w:type="dxa"/>
            <w:tcBorders>
              <w:top w:val="nil"/>
              <w:left w:val="nil"/>
              <w:bottom w:val="nil"/>
              <w:right w:val="nil"/>
            </w:tcBorders>
            <w:shd w:val="clear" w:color="auto" w:fill="FFFFFF"/>
          </w:tcPr>
          <w:p w14:paraId="61F76FF2" w14:textId="77777777" w:rsidR="00FA6525" w:rsidRPr="0008261E" w:rsidRDefault="00FA6525" w:rsidP="001A0ADE">
            <w:pPr>
              <w:spacing w:line="320" w:lineRule="atLeast"/>
              <w:ind w:left="60" w:right="60"/>
              <w:jc w:val="center"/>
            </w:pPr>
          </w:p>
        </w:tc>
        <w:tc>
          <w:tcPr>
            <w:tcW w:w="851" w:type="dxa"/>
            <w:tcBorders>
              <w:top w:val="nil"/>
              <w:left w:val="nil"/>
              <w:bottom w:val="nil"/>
              <w:right w:val="nil"/>
            </w:tcBorders>
            <w:shd w:val="clear" w:color="auto" w:fill="FFFFFF"/>
          </w:tcPr>
          <w:p w14:paraId="6C8E783E" w14:textId="77777777" w:rsidR="00FA6525" w:rsidRPr="0008261E" w:rsidRDefault="00FA6525" w:rsidP="001A0ADE">
            <w:pPr>
              <w:spacing w:line="320" w:lineRule="atLeast"/>
              <w:ind w:left="60" w:right="60"/>
              <w:jc w:val="center"/>
            </w:pPr>
          </w:p>
        </w:tc>
        <w:tc>
          <w:tcPr>
            <w:tcW w:w="804" w:type="dxa"/>
            <w:tcBorders>
              <w:top w:val="nil"/>
              <w:left w:val="nil"/>
              <w:bottom w:val="nil"/>
              <w:right w:val="nil"/>
            </w:tcBorders>
            <w:shd w:val="clear" w:color="auto" w:fill="FFFFFF"/>
          </w:tcPr>
          <w:p w14:paraId="30A7E0DB" w14:textId="77777777" w:rsidR="00FA6525" w:rsidRPr="0008261E" w:rsidRDefault="00FA6525" w:rsidP="001A0ADE">
            <w:pPr>
              <w:spacing w:line="320" w:lineRule="atLeast"/>
              <w:ind w:left="60" w:right="60"/>
              <w:jc w:val="center"/>
            </w:pPr>
          </w:p>
        </w:tc>
      </w:tr>
      <w:tr w:rsidR="0008261E" w:rsidRPr="0008261E" w14:paraId="673156EF" w14:textId="77777777" w:rsidTr="001A0ADE">
        <w:trPr>
          <w:cantSplit/>
          <w:trHeight w:hRule="exact" w:val="340"/>
        </w:trPr>
        <w:tc>
          <w:tcPr>
            <w:tcW w:w="2268" w:type="dxa"/>
            <w:tcBorders>
              <w:top w:val="nil"/>
              <w:left w:val="nil"/>
              <w:bottom w:val="nil"/>
              <w:right w:val="nil"/>
            </w:tcBorders>
            <w:shd w:val="clear" w:color="auto" w:fill="FFFFFF"/>
            <w:vAlign w:val="center"/>
          </w:tcPr>
          <w:p w14:paraId="01F44B64" w14:textId="77777777" w:rsidR="00FA6525" w:rsidRPr="0008261E" w:rsidRDefault="00FA6525" w:rsidP="001A0ADE">
            <w:pPr>
              <w:spacing w:line="320" w:lineRule="atLeast"/>
              <w:ind w:right="62" w:firstLine="284"/>
            </w:pPr>
            <w:r w:rsidRPr="0008261E">
              <w:t>Empathic concern</w:t>
            </w:r>
          </w:p>
        </w:tc>
        <w:tc>
          <w:tcPr>
            <w:tcW w:w="849" w:type="dxa"/>
            <w:tcBorders>
              <w:top w:val="nil"/>
              <w:left w:val="nil"/>
              <w:bottom w:val="nil"/>
              <w:right w:val="nil"/>
            </w:tcBorders>
            <w:shd w:val="clear" w:color="auto" w:fill="FFFFFF"/>
            <w:vAlign w:val="center"/>
          </w:tcPr>
          <w:p w14:paraId="13FCF7F3" w14:textId="77777777" w:rsidR="00FA6525" w:rsidRPr="0008261E" w:rsidRDefault="00FA6525" w:rsidP="001A0ADE">
            <w:pPr>
              <w:spacing w:line="320" w:lineRule="atLeast"/>
              <w:ind w:left="60" w:right="60"/>
              <w:jc w:val="center"/>
            </w:pPr>
            <w:r w:rsidRPr="0008261E">
              <w:t>2.40</w:t>
            </w:r>
          </w:p>
        </w:tc>
        <w:tc>
          <w:tcPr>
            <w:tcW w:w="712" w:type="dxa"/>
            <w:tcBorders>
              <w:top w:val="nil"/>
              <w:left w:val="nil"/>
              <w:bottom w:val="nil"/>
              <w:right w:val="nil"/>
            </w:tcBorders>
            <w:shd w:val="clear" w:color="auto" w:fill="FFFFFF"/>
            <w:vAlign w:val="center"/>
          </w:tcPr>
          <w:p w14:paraId="6AC0D6BB" w14:textId="77777777" w:rsidR="00FA6525" w:rsidRPr="0008261E" w:rsidRDefault="00FA6525" w:rsidP="001A0ADE">
            <w:pPr>
              <w:spacing w:line="320" w:lineRule="atLeast"/>
              <w:ind w:left="60" w:right="60"/>
              <w:jc w:val="center"/>
            </w:pPr>
            <w:r w:rsidRPr="0008261E">
              <w:t>1.96</w:t>
            </w:r>
          </w:p>
        </w:tc>
        <w:tc>
          <w:tcPr>
            <w:tcW w:w="849" w:type="dxa"/>
            <w:tcBorders>
              <w:top w:val="nil"/>
              <w:left w:val="nil"/>
              <w:bottom w:val="nil"/>
              <w:right w:val="nil"/>
            </w:tcBorders>
            <w:shd w:val="clear" w:color="auto" w:fill="FFFFFF"/>
            <w:vAlign w:val="center"/>
          </w:tcPr>
          <w:p w14:paraId="02FAB049" w14:textId="77777777" w:rsidR="00FA6525" w:rsidRPr="0008261E" w:rsidRDefault="00FA6525" w:rsidP="001A0ADE">
            <w:pPr>
              <w:spacing w:line="320" w:lineRule="atLeast"/>
              <w:ind w:left="60" w:right="60"/>
              <w:jc w:val="center"/>
            </w:pPr>
            <w:r w:rsidRPr="0008261E">
              <w:rPr>
                <w:b/>
                <w:bCs/>
              </w:rPr>
              <w:t>5.85</w:t>
            </w:r>
          </w:p>
        </w:tc>
        <w:tc>
          <w:tcPr>
            <w:tcW w:w="709" w:type="dxa"/>
            <w:tcBorders>
              <w:top w:val="nil"/>
              <w:left w:val="nil"/>
              <w:bottom w:val="nil"/>
              <w:right w:val="nil"/>
            </w:tcBorders>
            <w:shd w:val="clear" w:color="auto" w:fill="FFFFFF"/>
            <w:vAlign w:val="center"/>
          </w:tcPr>
          <w:p w14:paraId="664986A8" w14:textId="77777777" w:rsidR="00FA6525" w:rsidRPr="0008261E" w:rsidRDefault="00FA6525" w:rsidP="001A0ADE">
            <w:pPr>
              <w:spacing w:line="320" w:lineRule="atLeast"/>
              <w:ind w:left="60" w:right="60"/>
              <w:jc w:val="center"/>
            </w:pPr>
            <w:r w:rsidRPr="0008261E">
              <w:t>2.32</w:t>
            </w:r>
          </w:p>
        </w:tc>
        <w:tc>
          <w:tcPr>
            <w:tcW w:w="171" w:type="dxa"/>
            <w:tcBorders>
              <w:top w:val="nil"/>
              <w:left w:val="nil"/>
              <w:bottom w:val="nil"/>
              <w:right w:val="nil"/>
            </w:tcBorders>
            <w:shd w:val="clear" w:color="auto" w:fill="FFFFFF"/>
          </w:tcPr>
          <w:p w14:paraId="2DBFC655" w14:textId="77777777" w:rsidR="00FA6525" w:rsidRPr="0008261E" w:rsidRDefault="00FA6525" w:rsidP="001A0ADE">
            <w:pPr>
              <w:spacing w:line="320" w:lineRule="atLeast"/>
              <w:ind w:left="60" w:right="60"/>
              <w:jc w:val="center"/>
            </w:pPr>
          </w:p>
        </w:tc>
        <w:tc>
          <w:tcPr>
            <w:tcW w:w="866" w:type="dxa"/>
            <w:tcBorders>
              <w:top w:val="nil"/>
              <w:left w:val="nil"/>
              <w:bottom w:val="nil"/>
              <w:right w:val="nil"/>
            </w:tcBorders>
            <w:shd w:val="clear" w:color="auto" w:fill="FFFFFF"/>
            <w:vAlign w:val="center"/>
          </w:tcPr>
          <w:p w14:paraId="3128798E" w14:textId="77777777" w:rsidR="00FA6525" w:rsidRPr="0008261E" w:rsidRDefault="00FA6525" w:rsidP="001A0ADE">
            <w:pPr>
              <w:spacing w:line="320" w:lineRule="atLeast"/>
              <w:ind w:left="60" w:right="60"/>
              <w:jc w:val="center"/>
            </w:pPr>
            <w:r w:rsidRPr="0008261E">
              <w:t>1.83</w:t>
            </w:r>
          </w:p>
        </w:tc>
        <w:tc>
          <w:tcPr>
            <w:tcW w:w="711" w:type="dxa"/>
            <w:tcBorders>
              <w:top w:val="nil"/>
              <w:left w:val="nil"/>
              <w:bottom w:val="nil"/>
              <w:right w:val="nil"/>
            </w:tcBorders>
            <w:shd w:val="clear" w:color="auto" w:fill="FFFFFF"/>
            <w:vAlign w:val="center"/>
          </w:tcPr>
          <w:p w14:paraId="78CC0BC8" w14:textId="77777777" w:rsidR="00FA6525" w:rsidRPr="0008261E" w:rsidRDefault="00FA6525" w:rsidP="001A0ADE">
            <w:pPr>
              <w:spacing w:line="320" w:lineRule="atLeast"/>
              <w:ind w:left="60" w:right="60"/>
              <w:jc w:val="center"/>
            </w:pPr>
            <w:r w:rsidRPr="0008261E">
              <w:t>1.43</w:t>
            </w:r>
          </w:p>
        </w:tc>
        <w:tc>
          <w:tcPr>
            <w:tcW w:w="851" w:type="dxa"/>
            <w:tcBorders>
              <w:top w:val="nil"/>
              <w:left w:val="nil"/>
              <w:bottom w:val="nil"/>
              <w:right w:val="nil"/>
            </w:tcBorders>
            <w:shd w:val="clear" w:color="auto" w:fill="FFFFFF"/>
            <w:vAlign w:val="center"/>
          </w:tcPr>
          <w:p w14:paraId="46ECF7A2" w14:textId="77777777" w:rsidR="00FA6525" w:rsidRPr="0008261E" w:rsidRDefault="00FA6525" w:rsidP="001A0ADE">
            <w:pPr>
              <w:spacing w:line="320" w:lineRule="atLeast"/>
              <w:ind w:left="60" w:right="60"/>
              <w:jc w:val="center"/>
            </w:pPr>
            <w:r w:rsidRPr="0008261E">
              <w:rPr>
                <w:b/>
                <w:bCs/>
              </w:rPr>
              <w:t>6.28</w:t>
            </w:r>
          </w:p>
        </w:tc>
        <w:tc>
          <w:tcPr>
            <w:tcW w:w="804" w:type="dxa"/>
            <w:tcBorders>
              <w:top w:val="nil"/>
              <w:left w:val="nil"/>
              <w:bottom w:val="nil"/>
              <w:right w:val="nil"/>
            </w:tcBorders>
            <w:shd w:val="clear" w:color="auto" w:fill="FFFFFF"/>
            <w:vAlign w:val="center"/>
          </w:tcPr>
          <w:p w14:paraId="0BE4E4FC" w14:textId="77777777" w:rsidR="00FA6525" w:rsidRPr="0008261E" w:rsidRDefault="00FA6525" w:rsidP="001A0ADE">
            <w:pPr>
              <w:spacing w:line="320" w:lineRule="atLeast"/>
              <w:ind w:left="60" w:right="60"/>
              <w:jc w:val="center"/>
            </w:pPr>
            <w:r w:rsidRPr="0008261E">
              <w:t>2.37</w:t>
            </w:r>
          </w:p>
        </w:tc>
      </w:tr>
      <w:tr w:rsidR="0008261E" w:rsidRPr="0008261E" w14:paraId="587EECD1" w14:textId="77777777" w:rsidTr="001A0ADE">
        <w:trPr>
          <w:cantSplit/>
          <w:trHeight w:hRule="exact" w:val="340"/>
        </w:trPr>
        <w:tc>
          <w:tcPr>
            <w:tcW w:w="2268" w:type="dxa"/>
            <w:tcBorders>
              <w:top w:val="nil"/>
              <w:left w:val="nil"/>
              <w:bottom w:val="nil"/>
              <w:right w:val="nil"/>
            </w:tcBorders>
            <w:shd w:val="clear" w:color="auto" w:fill="FFFFFF"/>
            <w:vAlign w:val="center"/>
          </w:tcPr>
          <w:p w14:paraId="6AE10249" w14:textId="77777777" w:rsidR="00FA6525" w:rsidRPr="0008261E" w:rsidRDefault="00FA6525" w:rsidP="001A0ADE">
            <w:pPr>
              <w:spacing w:line="320" w:lineRule="atLeast"/>
              <w:ind w:right="62" w:firstLine="284"/>
            </w:pPr>
            <w:r w:rsidRPr="0008261E">
              <w:t>Negative emotion</w:t>
            </w:r>
          </w:p>
        </w:tc>
        <w:tc>
          <w:tcPr>
            <w:tcW w:w="849" w:type="dxa"/>
            <w:tcBorders>
              <w:top w:val="nil"/>
              <w:left w:val="nil"/>
              <w:bottom w:val="nil"/>
              <w:right w:val="nil"/>
            </w:tcBorders>
            <w:shd w:val="clear" w:color="auto" w:fill="FFFFFF"/>
            <w:vAlign w:val="center"/>
          </w:tcPr>
          <w:p w14:paraId="5521A733" w14:textId="77777777" w:rsidR="00FA6525" w:rsidRPr="0008261E" w:rsidRDefault="00FA6525" w:rsidP="001A0ADE">
            <w:pPr>
              <w:spacing w:line="320" w:lineRule="atLeast"/>
              <w:ind w:left="60" w:right="60"/>
              <w:jc w:val="center"/>
            </w:pPr>
            <w:r w:rsidRPr="0008261E">
              <w:rPr>
                <w:b/>
                <w:bCs/>
              </w:rPr>
              <w:t>3.99</w:t>
            </w:r>
          </w:p>
        </w:tc>
        <w:tc>
          <w:tcPr>
            <w:tcW w:w="712" w:type="dxa"/>
            <w:tcBorders>
              <w:top w:val="nil"/>
              <w:left w:val="nil"/>
              <w:bottom w:val="nil"/>
              <w:right w:val="nil"/>
            </w:tcBorders>
            <w:shd w:val="clear" w:color="auto" w:fill="FFFFFF"/>
            <w:vAlign w:val="center"/>
          </w:tcPr>
          <w:p w14:paraId="071832F6" w14:textId="77777777" w:rsidR="00FA6525" w:rsidRPr="0008261E" w:rsidRDefault="00FA6525" w:rsidP="001A0ADE">
            <w:pPr>
              <w:spacing w:line="320" w:lineRule="atLeast"/>
              <w:ind w:left="60" w:right="60"/>
              <w:jc w:val="center"/>
            </w:pPr>
            <w:r w:rsidRPr="0008261E">
              <w:t>2.37</w:t>
            </w:r>
          </w:p>
        </w:tc>
        <w:tc>
          <w:tcPr>
            <w:tcW w:w="849" w:type="dxa"/>
            <w:tcBorders>
              <w:top w:val="nil"/>
              <w:left w:val="nil"/>
              <w:bottom w:val="nil"/>
              <w:right w:val="nil"/>
            </w:tcBorders>
            <w:shd w:val="clear" w:color="auto" w:fill="FFFFFF"/>
            <w:vAlign w:val="center"/>
          </w:tcPr>
          <w:p w14:paraId="4667BC44" w14:textId="77777777" w:rsidR="00FA6525" w:rsidRPr="0008261E" w:rsidRDefault="00FA6525" w:rsidP="001A0ADE">
            <w:pPr>
              <w:spacing w:line="320" w:lineRule="atLeast"/>
              <w:ind w:left="60" w:right="60"/>
              <w:jc w:val="center"/>
            </w:pPr>
            <w:r w:rsidRPr="0008261E">
              <w:t>1.81</w:t>
            </w:r>
          </w:p>
        </w:tc>
        <w:tc>
          <w:tcPr>
            <w:tcW w:w="709" w:type="dxa"/>
            <w:tcBorders>
              <w:top w:val="nil"/>
              <w:left w:val="nil"/>
              <w:bottom w:val="nil"/>
              <w:right w:val="nil"/>
            </w:tcBorders>
            <w:shd w:val="clear" w:color="auto" w:fill="FFFFFF"/>
            <w:vAlign w:val="center"/>
          </w:tcPr>
          <w:p w14:paraId="14AE5FB0" w14:textId="77777777" w:rsidR="00FA6525" w:rsidRPr="0008261E" w:rsidRDefault="00FA6525" w:rsidP="001A0ADE">
            <w:pPr>
              <w:spacing w:line="320" w:lineRule="atLeast"/>
              <w:ind w:left="60" w:right="60"/>
              <w:jc w:val="center"/>
            </w:pPr>
            <w:r w:rsidRPr="0008261E">
              <w:t>1.24</w:t>
            </w:r>
          </w:p>
        </w:tc>
        <w:tc>
          <w:tcPr>
            <w:tcW w:w="171" w:type="dxa"/>
            <w:tcBorders>
              <w:top w:val="nil"/>
              <w:left w:val="nil"/>
              <w:bottom w:val="nil"/>
              <w:right w:val="nil"/>
            </w:tcBorders>
            <w:shd w:val="clear" w:color="auto" w:fill="FFFFFF"/>
          </w:tcPr>
          <w:p w14:paraId="00999465" w14:textId="77777777" w:rsidR="00FA6525" w:rsidRPr="0008261E" w:rsidRDefault="00FA6525" w:rsidP="001A0ADE">
            <w:pPr>
              <w:spacing w:line="320" w:lineRule="atLeast"/>
              <w:ind w:left="60" w:right="60"/>
              <w:jc w:val="center"/>
            </w:pPr>
          </w:p>
        </w:tc>
        <w:tc>
          <w:tcPr>
            <w:tcW w:w="866" w:type="dxa"/>
            <w:tcBorders>
              <w:top w:val="nil"/>
              <w:left w:val="nil"/>
              <w:bottom w:val="nil"/>
              <w:right w:val="nil"/>
            </w:tcBorders>
            <w:shd w:val="clear" w:color="auto" w:fill="FFFFFF"/>
            <w:vAlign w:val="center"/>
          </w:tcPr>
          <w:p w14:paraId="1EDE95AC" w14:textId="77777777" w:rsidR="00FA6525" w:rsidRPr="0008261E" w:rsidRDefault="00FA6525" w:rsidP="001A0ADE">
            <w:pPr>
              <w:spacing w:line="320" w:lineRule="atLeast"/>
              <w:ind w:left="60" w:right="60"/>
              <w:jc w:val="center"/>
            </w:pPr>
            <w:r w:rsidRPr="0008261E">
              <w:rPr>
                <w:b/>
                <w:bCs/>
              </w:rPr>
              <w:t>4.33</w:t>
            </w:r>
          </w:p>
        </w:tc>
        <w:tc>
          <w:tcPr>
            <w:tcW w:w="711" w:type="dxa"/>
            <w:tcBorders>
              <w:top w:val="nil"/>
              <w:left w:val="nil"/>
              <w:bottom w:val="nil"/>
              <w:right w:val="nil"/>
            </w:tcBorders>
            <w:shd w:val="clear" w:color="auto" w:fill="FFFFFF"/>
            <w:vAlign w:val="center"/>
          </w:tcPr>
          <w:p w14:paraId="5C20BD0D" w14:textId="77777777" w:rsidR="00FA6525" w:rsidRPr="0008261E" w:rsidRDefault="00FA6525" w:rsidP="001A0ADE">
            <w:pPr>
              <w:spacing w:line="320" w:lineRule="atLeast"/>
              <w:ind w:left="60" w:right="60"/>
              <w:jc w:val="center"/>
            </w:pPr>
            <w:r w:rsidRPr="0008261E">
              <w:t>3.16</w:t>
            </w:r>
          </w:p>
        </w:tc>
        <w:tc>
          <w:tcPr>
            <w:tcW w:w="851" w:type="dxa"/>
            <w:tcBorders>
              <w:top w:val="nil"/>
              <w:left w:val="nil"/>
              <w:bottom w:val="nil"/>
              <w:right w:val="nil"/>
            </w:tcBorders>
            <w:shd w:val="clear" w:color="auto" w:fill="FFFFFF"/>
            <w:vAlign w:val="center"/>
          </w:tcPr>
          <w:p w14:paraId="6F0191B2" w14:textId="77777777" w:rsidR="00FA6525" w:rsidRPr="0008261E" w:rsidRDefault="00FA6525" w:rsidP="001A0ADE">
            <w:pPr>
              <w:spacing w:line="320" w:lineRule="atLeast"/>
              <w:ind w:left="60" w:right="60"/>
              <w:jc w:val="center"/>
            </w:pPr>
            <w:r w:rsidRPr="0008261E">
              <w:t>1.91</w:t>
            </w:r>
          </w:p>
        </w:tc>
        <w:tc>
          <w:tcPr>
            <w:tcW w:w="804" w:type="dxa"/>
            <w:tcBorders>
              <w:top w:val="nil"/>
              <w:left w:val="nil"/>
              <w:bottom w:val="nil"/>
              <w:right w:val="nil"/>
            </w:tcBorders>
            <w:shd w:val="clear" w:color="auto" w:fill="FFFFFF"/>
            <w:vAlign w:val="center"/>
          </w:tcPr>
          <w:p w14:paraId="2A3F4676" w14:textId="77777777" w:rsidR="00FA6525" w:rsidRPr="0008261E" w:rsidRDefault="00FA6525" w:rsidP="001A0ADE">
            <w:pPr>
              <w:spacing w:line="320" w:lineRule="atLeast"/>
              <w:ind w:left="60" w:right="60"/>
              <w:jc w:val="center"/>
            </w:pPr>
            <w:r w:rsidRPr="0008261E">
              <w:t>1.59</w:t>
            </w:r>
          </w:p>
        </w:tc>
      </w:tr>
      <w:tr w:rsidR="0008261E" w:rsidRPr="0008261E" w14:paraId="7A9A1685" w14:textId="77777777" w:rsidTr="001A0ADE">
        <w:trPr>
          <w:cantSplit/>
          <w:trHeight w:hRule="exact" w:val="340"/>
        </w:trPr>
        <w:tc>
          <w:tcPr>
            <w:tcW w:w="2268" w:type="dxa"/>
            <w:tcBorders>
              <w:top w:val="nil"/>
              <w:left w:val="nil"/>
              <w:bottom w:val="nil"/>
              <w:right w:val="nil"/>
            </w:tcBorders>
            <w:shd w:val="clear" w:color="auto" w:fill="FFFFFF"/>
            <w:vAlign w:val="center"/>
          </w:tcPr>
          <w:p w14:paraId="184FE080" w14:textId="77777777" w:rsidR="00FA6525" w:rsidRPr="0008261E" w:rsidRDefault="00FA6525" w:rsidP="001A0ADE">
            <w:pPr>
              <w:spacing w:line="320" w:lineRule="atLeast"/>
              <w:ind w:right="62" w:firstLine="284"/>
            </w:pPr>
            <w:r w:rsidRPr="0008261E">
              <w:t>Pride</w:t>
            </w:r>
          </w:p>
        </w:tc>
        <w:tc>
          <w:tcPr>
            <w:tcW w:w="849" w:type="dxa"/>
            <w:tcBorders>
              <w:top w:val="nil"/>
              <w:left w:val="nil"/>
              <w:bottom w:val="nil"/>
              <w:right w:val="nil"/>
            </w:tcBorders>
            <w:shd w:val="clear" w:color="auto" w:fill="FFFFFF"/>
            <w:vAlign w:val="center"/>
          </w:tcPr>
          <w:p w14:paraId="4B64486B" w14:textId="77777777" w:rsidR="00FA6525" w:rsidRPr="0008261E" w:rsidRDefault="00FA6525" w:rsidP="001A0ADE">
            <w:pPr>
              <w:spacing w:line="320" w:lineRule="atLeast"/>
              <w:ind w:left="60" w:right="60"/>
              <w:jc w:val="center"/>
            </w:pPr>
            <w:r w:rsidRPr="0008261E">
              <w:t>1.40</w:t>
            </w:r>
          </w:p>
        </w:tc>
        <w:tc>
          <w:tcPr>
            <w:tcW w:w="712" w:type="dxa"/>
            <w:tcBorders>
              <w:top w:val="nil"/>
              <w:left w:val="nil"/>
              <w:bottom w:val="nil"/>
              <w:right w:val="nil"/>
            </w:tcBorders>
            <w:shd w:val="clear" w:color="auto" w:fill="FFFFFF"/>
            <w:vAlign w:val="center"/>
          </w:tcPr>
          <w:p w14:paraId="613B1A5E" w14:textId="77777777" w:rsidR="00FA6525" w:rsidRPr="0008261E" w:rsidRDefault="00FA6525" w:rsidP="001A0ADE">
            <w:pPr>
              <w:spacing w:line="320" w:lineRule="atLeast"/>
              <w:ind w:left="60" w:right="60"/>
              <w:jc w:val="center"/>
            </w:pPr>
            <w:r w:rsidRPr="0008261E">
              <w:t>1.03</w:t>
            </w:r>
          </w:p>
        </w:tc>
        <w:tc>
          <w:tcPr>
            <w:tcW w:w="849" w:type="dxa"/>
            <w:tcBorders>
              <w:top w:val="nil"/>
              <w:left w:val="nil"/>
              <w:bottom w:val="nil"/>
              <w:right w:val="nil"/>
            </w:tcBorders>
            <w:shd w:val="clear" w:color="auto" w:fill="FFFFFF"/>
            <w:vAlign w:val="center"/>
          </w:tcPr>
          <w:p w14:paraId="336F7EC3" w14:textId="77777777" w:rsidR="00FA6525" w:rsidRPr="0008261E" w:rsidRDefault="00FA6525" w:rsidP="001A0ADE">
            <w:pPr>
              <w:spacing w:line="320" w:lineRule="atLeast"/>
              <w:ind w:left="60" w:right="60"/>
              <w:jc w:val="center"/>
            </w:pPr>
            <w:r w:rsidRPr="0008261E">
              <w:t>2.52</w:t>
            </w:r>
          </w:p>
        </w:tc>
        <w:tc>
          <w:tcPr>
            <w:tcW w:w="709" w:type="dxa"/>
            <w:tcBorders>
              <w:top w:val="nil"/>
              <w:left w:val="nil"/>
              <w:bottom w:val="nil"/>
              <w:right w:val="nil"/>
            </w:tcBorders>
            <w:shd w:val="clear" w:color="auto" w:fill="FFFFFF"/>
            <w:vAlign w:val="center"/>
          </w:tcPr>
          <w:p w14:paraId="575EC6EB" w14:textId="77777777" w:rsidR="00FA6525" w:rsidRPr="0008261E" w:rsidRDefault="00FA6525" w:rsidP="001A0ADE">
            <w:pPr>
              <w:spacing w:line="320" w:lineRule="atLeast"/>
              <w:ind w:left="60" w:right="60"/>
              <w:jc w:val="center"/>
            </w:pPr>
            <w:r w:rsidRPr="0008261E">
              <w:t>1.99</w:t>
            </w:r>
          </w:p>
        </w:tc>
        <w:tc>
          <w:tcPr>
            <w:tcW w:w="171" w:type="dxa"/>
            <w:tcBorders>
              <w:top w:val="nil"/>
              <w:left w:val="nil"/>
              <w:bottom w:val="nil"/>
              <w:right w:val="nil"/>
            </w:tcBorders>
            <w:shd w:val="clear" w:color="auto" w:fill="FFFFFF"/>
          </w:tcPr>
          <w:p w14:paraId="6A021B88" w14:textId="77777777" w:rsidR="00FA6525" w:rsidRPr="0008261E" w:rsidRDefault="00FA6525" w:rsidP="001A0ADE">
            <w:pPr>
              <w:spacing w:line="320" w:lineRule="atLeast"/>
              <w:ind w:left="60" w:right="60"/>
              <w:jc w:val="center"/>
            </w:pPr>
          </w:p>
        </w:tc>
        <w:tc>
          <w:tcPr>
            <w:tcW w:w="866" w:type="dxa"/>
            <w:tcBorders>
              <w:top w:val="nil"/>
              <w:left w:val="nil"/>
              <w:bottom w:val="nil"/>
              <w:right w:val="nil"/>
            </w:tcBorders>
            <w:shd w:val="clear" w:color="auto" w:fill="FFFFFF"/>
            <w:vAlign w:val="center"/>
          </w:tcPr>
          <w:p w14:paraId="6DE71B67" w14:textId="77777777" w:rsidR="00FA6525" w:rsidRPr="0008261E" w:rsidRDefault="00FA6525" w:rsidP="001A0ADE">
            <w:pPr>
              <w:spacing w:line="320" w:lineRule="atLeast"/>
              <w:ind w:left="60" w:right="60"/>
              <w:jc w:val="center"/>
            </w:pPr>
            <w:r w:rsidRPr="0008261E">
              <w:t>1.78</w:t>
            </w:r>
          </w:p>
        </w:tc>
        <w:tc>
          <w:tcPr>
            <w:tcW w:w="711" w:type="dxa"/>
            <w:tcBorders>
              <w:top w:val="nil"/>
              <w:left w:val="nil"/>
              <w:bottom w:val="nil"/>
              <w:right w:val="nil"/>
            </w:tcBorders>
            <w:shd w:val="clear" w:color="auto" w:fill="FFFFFF"/>
            <w:vAlign w:val="center"/>
          </w:tcPr>
          <w:p w14:paraId="561326F1" w14:textId="77777777" w:rsidR="00FA6525" w:rsidRPr="0008261E" w:rsidRDefault="00FA6525" w:rsidP="001A0ADE">
            <w:pPr>
              <w:spacing w:line="320" w:lineRule="atLeast"/>
              <w:ind w:left="60" w:right="60"/>
              <w:jc w:val="center"/>
            </w:pPr>
            <w:r w:rsidRPr="0008261E">
              <w:t>2.15</w:t>
            </w:r>
          </w:p>
        </w:tc>
        <w:tc>
          <w:tcPr>
            <w:tcW w:w="851" w:type="dxa"/>
            <w:tcBorders>
              <w:top w:val="nil"/>
              <w:left w:val="nil"/>
              <w:bottom w:val="nil"/>
              <w:right w:val="nil"/>
            </w:tcBorders>
            <w:shd w:val="clear" w:color="auto" w:fill="FFFFFF"/>
            <w:vAlign w:val="center"/>
          </w:tcPr>
          <w:p w14:paraId="37C9D460" w14:textId="77777777" w:rsidR="00FA6525" w:rsidRPr="0008261E" w:rsidRDefault="00FA6525" w:rsidP="001A0ADE">
            <w:pPr>
              <w:spacing w:line="320" w:lineRule="atLeast"/>
              <w:ind w:left="60" w:right="60"/>
              <w:jc w:val="center"/>
            </w:pPr>
            <w:r w:rsidRPr="0008261E">
              <w:t>2.71</w:t>
            </w:r>
          </w:p>
        </w:tc>
        <w:tc>
          <w:tcPr>
            <w:tcW w:w="804" w:type="dxa"/>
            <w:tcBorders>
              <w:top w:val="nil"/>
              <w:left w:val="nil"/>
              <w:bottom w:val="nil"/>
              <w:right w:val="nil"/>
            </w:tcBorders>
            <w:shd w:val="clear" w:color="auto" w:fill="FFFFFF"/>
            <w:vAlign w:val="center"/>
          </w:tcPr>
          <w:p w14:paraId="54E54522" w14:textId="77777777" w:rsidR="00FA6525" w:rsidRPr="0008261E" w:rsidRDefault="00FA6525" w:rsidP="001A0ADE">
            <w:pPr>
              <w:spacing w:line="320" w:lineRule="atLeast"/>
              <w:ind w:left="60" w:right="60"/>
              <w:jc w:val="center"/>
            </w:pPr>
            <w:r w:rsidRPr="0008261E">
              <w:t>2.26</w:t>
            </w:r>
          </w:p>
        </w:tc>
      </w:tr>
      <w:tr w:rsidR="0008261E" w:rsidRPr="0008261E" w14:paraId="5B255049" w14:textId="77777777" w:rsidTr="001A0ADE">
        <w:trPr>
          <w:cantSplit/>
          <w:trHeight w:hRule="exact" w:val="340"/>
        </w:trPr>
        <w:tc>
          <w:tcPr>
            <w:tcW w:w="2268" w:type="dxa"/>
            <w:tcBorders>
              <w:top w:val="nil"/>
              <w:left w:val="nil"/>
              <w:bottom w:val="nil"/>
              <w:right w:val="nil"/>
            </w:tcBorders>
            <w:shd w:val="clear" w:color="auto" w:fill="FFFFFF"/>
            <w:vAlign w:val="center"/>
          </w:tcPr>
          <w:p w14:paraId="045EDF1C" w14:textId="77777777" w:rsidR="00FA6525" w:rsidRPr="0008261E" w:rsidRDefault="00FA6525" w:rsidP="001A0ADE">
            <w:pPr>
              <w:spacing w:line="320" w:lineRule="atLeast"/>
              <w:ind w:right="62" w:firstLine="284"/>
            </w:pPr>
            <w:r w:rsidRPr="0008261E">
              <w:t>Shame</w:t>
            </w:r>
          </w:p>
        </w:tc>
        <w:tc>
          <w:tcPr>
            <w:tcW w:w="849" w:type="dxa"/>
            <w:tcBorders>
              <w:top w:val="nil"/>
              <w:left w:val="nil"/>
              <w:bottom w:val="nil"/>
              <w:right w:val="nil"/>
            </w:tcBorders>
            <w:shd w:val="clear" w:color="auto" w:fill="FFFFFF"/>
            <w:vAlign w:val="center"/>
          </w:tcPr>
          <w:p w14:paraId="46A1F323" w14:textId="77777777" w:rsidR="00FA6525" w:rsidRPr="0008261E" w:rsidRDefault="00FA6525" w:rsidP="001A0ADE">
            <w:pPr>
              <w:spacing w:line="320" w:lineRule="atLeast"/>
              <w:ind w:left="60" w:right="60"/>
              <w:jc w:val="center"/>
            </w:pPr>
            <w:r w:rsidRPr="0008261E">
              <w:t>3.66</w:t>
            </w:r>
          </w:p>
        </w:tc>
        <w:tc>
          <w:tcPr>
            <w:tcW w:w="712" w:type="dxa"/>
            <w:tcBorders>
              <w:top w:val="nil"/>
              <w:left w:val="nil"/>
              <w:bottom w:val="nil"/>
              <w:right w:val="nil"/>
            </w:tcBorders>
            <w:shd w:val="clear" w:color="auto" w:fill="FFFFFF"/>
            <w:vAlign w:val="center"/>
          </w:tcPr>
          <w:p w14:paraId="4DF967DF" w14:textId="77777777" w:rsidR="00FA6525" w:rsidRPr="0008261E" w:rsidRDefault="00FA6525" w:rsidP="001A0ADE">
            <w:pPr>
              <w:spacing w:line="320" w:lineRule="atLeast"/>
              <w:ind w:left="60" w:right="60"/>
              <w:jc w:val="center"/>
            </w:pPr>
            <w:r w:rsidRPr="0008261E">
              <w:t>2.56</w:t>
            </w:r>
          </w:p>
        </w:tc>
        <w:tc>
          <w:tcPr>
            <w:tcW w:w="849" w:type="dxa"/>
            <w:tcBorders>
              <w:top w:val="nil"/>
              <w:left w:val="nil"/>
              <w:bottom w:val="nil"/>
              <w:right w:val="nil"/>
            </w:tcBorders>
            <w:shd w:val="clear" w:color="auto" w:fill="FFFFFF"/>
            <w:vAlign w:val="center"/>
          </w:tcPr>
          <w:p w14:paraId="7412ADE6" w14:textId="77777777" w:rsidR="00FA6525" w:rsidRPr="0008261E" w:rsidRDefault="00FA6525" w:rsidP="001A0ADE">
            <w:pPr>
              <w:spacing w:line="320" w:lineRule="atLeast"/>
              <w:ind w:left="60" w:right="60"/>
              <w:jc w:val="center"/>
            </w:pPr>
            <w:r w:rsidRPr="0008261E">
              <w:t>2.20</w:t>
            </w:r>
          </w:p>
        </w:tc>
        <w:tc>
          <w:tcPr>
            <w:tcW w:w="709" w:type="dxa"/>
            <w:tcBorders>
              <w:top w:val="nil"/>
              <w:left w:val="nil"/>
              <w:bottom w:val="nil"/>
              <w:right w:val="nil"/>
            </w:tcBorders>
            <w:shd w:val="clear" w:color="auto" w:fill="FFFFFF"/>
            <w:vAlign w:val="center"/>
          </w:tcPr>
          <w:p w14:paraId="0BA6533C" w14:textId="77777777" w:rsidR="00FA6525" w:rsidRPr="0008261E" w:rsidRDefault="00FA6525" w:rsidP="001A0ADE">
            <w:pPr>
              <w:spacing w:line="320" w:lineRule="atLeast"/>
              <w:ind w:left="60" w:right="60"/>
              <w:jc w:val="center"/>
            </w:pPr>
            <w:r w:rsidRPr="0008261E">
              <w:t>2.03</w:t>
            </w:r>
          </w:p>
        </w:tc>
        <w:tc>
          <w:tcPr>
            <w:tcW w:w="171" w:type="dxa"/>
            <w:tcBorders>
              <w:top w:val="nil"/>
              <w:left w:val="nil"/>
              <w:bottom w:val="nil"/>
              <w:right w:val="nil"/>
            </w:tcBorders>
            <w:shd w:val="clear" w:color="auto" w:fill="FFFFFF"/>
          </w:tcPr>
          <w:p w14:paraId="06D3CFE2" w14:textId="77777777" w:rsidR="00FA6525" w:rsidRPr="0008261E" w:rsidRDefault="00FA6525" w:rsidP="001A0ADE">
            <w:pPr>
              <w:spacing w:line="320" w:lineRule="atLeast"/>
              <w:ind w:left="60" w:right="60"/>
              <w:jc w:val="center"/>
            </w:pPr>
          </w:p>
        </w:tc>
        <w:tc>
          <w:tcPr>
            <w:tcW w:w="866" w:type="dxa"/>
            <w:tcBorders>
              <w:top w:val="nil"/>
              <w:left w:val="nil"/>
              <w:bottom w:val="nil"/>
              <w:right w:val="nil"/>
            </w:tcBorders>
            <w:shd w:val="clear" w:color="auto" w:fill="FFFFFF"/>
            <w:vAlign w:val="center"/>
          </w:tcPr>
          <w:p w14:paraId="06DAD597" w14:textId="77777777" w:rsidR="00FA6525" w:rsidRPr="0008261E" w:rsidRDefault="00FA6525" w:rsidP="001A0ADE">
            <w:pPr>
              <w:spacing w:line="320" w:lineRule="atLeast"/>
              <w:ind w:left="60" w:right="60"/>
              <w:jc w:val="center"/>
            </w:pPr>
            <w:r w:rsidRPr="0008261E">
              <w:t>3.96</w:t>
            </w:r>
          </w:p>
        </w:tc>
        <w:tc>
          <w:tcPr>
            <w:tcW w:w="711" w:type="dxa"/>
            <w:tcBorders>
              <w:top w:val="nil"/>
              <w:left w:val="nil"/>
              <w:bottom w:val="nil"/>
              <w:right w:val="nil"/>
            </w:tcBorders>
            <w:shd w:val="clear" w:color="auto" w:fill="FFFFFF"/>
            <w:vAlign w:val="center"/>
          </w:tcPr>
          <w:p w14:paraId="1440B615" w14:textId="77777777" w:rsidR="00FA6525" w:rsidRPr="0008261E" w:rsidRDefault="00FA6525" w:rsidP="001A0ADE">
            <w:pPr>
              <w:spacing w:line="320" w:lineRule="atLeast"/>
              <w:ind w:left="60" w:right="60"/>
              <w:jc w:val="center"/>
            </w:pPr>
            <w:r w:rsidRPr="0008261E">
              <w:t>2.90</w:t>
            </w:r>
          </w:p>
        </w:tc>
        <w:tc>
          <w:tcPr>
            <w:tcW w:w="851" w:type="dxa"/>
            <w:tcBorders>
              <w:top w:val="nil"/>
              <w:left w:val="nil"/>
              <w:bottom w:val="nil"/>
              <w:right w:val="nil"/>
            </w:tcBorders>
            <w:shd w:val="clear" w:color="auto" w:fill="FFFFFF"/>
            <w:vAlign w:val="center"/>
          </w:tcPr>
          <w:p w14:paraId="11960E43" w14:textId="77777777" w:rsidR="00FA6525" w:rsidRPr="0008261E" w:rsidRDefault="00FA6525" w:rsidP="001A0ADE">
            <w:pPr>
              <w:spacing w:line="320" w:lineRule="atLeast"/>
              <w:ind w:left="60" w:right="60"/>
              <w:jc w:val="center"/>
            </w:pPr>
            <w:r w:rsidRPr="0008261E">
              <w:t>3.42</w:t>
            </w:r>
          </w:p>
        </w:tc>
        <w:tc>
          <w:tcPr>
            <w:tcW w:w="804" w:type="dxa"/>
            <w:tcBorders>
              <w:top w:val="nil"/>
              <w:left w:val="nil"/>
              <w:bottom w:val="nil"/>
              <w:right w:val="nil"/>
            </w:tcBorders>
            <w:shd w:val="clear" w:color="auto" w:fill="FFFFFF"/>
            <w:vAlign w:val="center"/>
          </w:tcPr>
          <w:p w14:paraId="44ADD085" w14:textId="77777777" w:rsidR="00FA6525" w:rsidRPr="0008261E" w:rsidRDefault="00FA6525" w:rsidP="001A0ADE">
            <w:pPr>
              <w:spacing w:line="320" w:lineRule="atLeast"/>
              <w:ind w:left="60" w:right="60"/>
              <w:jc w:val="center"/>
            </w:pPr>
            <w:r w:rsidRPr="0008261E">
              <w:t>2.67</w:t>
            </w:r>
          </w:p>
        </w:tc>
      </w:tr>
      <w:tr w:rsidR="0008261E" w:rsidRPr="0008261E" w14:paraId="3701EF21" w14:textId="77777777" w:rsidTr="001A0ADE">
        <w:trPr>
          <w:cantSplit/>
          <w:trHeight w:hRule="exact" w:val="340"/>
        </w:trPr>
        <w:tc>
          <w:tcPr>
            <w:tcW w:w="2268" w:type="dxa"/>
            <w:tcBorders>
              <w:top w:val="nil"/>
              <w:left w:val="nil"/>
              <w:bottom w:val="nil"/>
              <w:right w:val="nil"/>
            </w:tcBorders>
            <w:shd w:val="clear" w:color="auto" w:fill="FFFFFF"/>
            <w:vAlign w:val="center"/>
          </w:tcPr>
          <w:p w14:paraId="4185F5C8" w14:textId="77777777" w:rsidR="00FA6525" w:rsidRPr="0008261E" w:rsidRDefault="00FA6525" w:rsidP="001A0ADE">
            <w:pPr>
              <w:spacing w:line="320" w:lineRule="atLeast"/>
              <w:ind w:right="62" w:firstLine="284"/>
            </w:pPr>
            <w:r w:rsidRPr="0008261E">
              <w:t>Anxiety</w:t>
            </w:r>
          </w:p>
        </w:tc>
        <w:tc>
          <w:tcPr>
            <w:tcW w:w="849" w:type="dxa"/>
            <w:tcBorders>
              <w:top w:val="nil"/>
              <w:left w:val="nil"/>
              <w:bottom w:val="nil"/>
              <w:right w:val="nil"/>
            </w:tcBorders>
            <w:shd w:val="clear" w:color="auto" w:fill="FFFFFF"/>
            <w:vAlign w:val="center"/>
          </w:tcPr>
          <w:p w14:paraId="4B32DDC3" w14:textId="77777777" w:rsidR="00FA6525" w:rsidRPr="0008261E" w:rsidRDefault="00FA6525" w:rsidP="001A0ADE">
            <w:pPr>
              <w:spacing w:line="320" w:lineRule="atLeast"/>
              <w:ind w:left="60" w:right="60"/>
              <w:jc w:val="center"/>
            </w:pPr>
            <w:r w:rsidRPr="0008261E">
              <w:t>2.11</w:t>
            </w:r>
          </w:p>
        </w:tc>
        <w:tc>
          <w:tcPr>
            <w:tcW w:w="712" w:type="dxa"/>
            <w:tcBorders>
              <w:top w:val="nil"/>
              <w:left w:val="nil"/>
              <w:bottom w:val="nil"/>
              <w:right w:val="nil"/>
            </w:tcBorders>
            <w:shd w:val="clear" w:color="auto" w:fill="FFFFFF"/>
            <w:vAlign w:val="center"/>
          </w:tcPr>
          <w:p w14:paraId="79724F16" w14:textId="77777777" w:rsidR="00FA6525" w:rsidRPr="0008261E" w:rsidRDefault="00FA6525" w:rsidP="001A0ADE">
            <w:pPr>
              <w:spacing w:line="320" w:lineRule="atLeast"/>
              <w:ind w:left="60" w:right="60"/>
              <w:jc w:val="center"/>
            </w:pPr>
            <w:r w:rsidRPr="0008261E">
              <w:t>1.68</w:t>
            </w:r>
          </w:p>
        </w:tc>
        <w:tc>
          <w:tcPr>
            <w:tcW w:w="849" w:type="dxa"/>
            <w:tcBorders>
              <w:top w:val="nil"/>
              <w:left w:val="nil"/>
              <w:bottom w:val="nil"/>
              <w:right w:val="nil"/>
            </w:tcBorders>
            <w:shd w:val="clear" w:color="auto" w:fill="FFFFFF"/>
            <w:vAlign w:val="center"/>
          </w:tcPr>
          <w:p w14:paraId="3151099C" w14:textId="77777777" w:rsidR="00FA6525" w:rsidRPr="0008261E" w:rsidRDefault="00FA6525" w:rsidP="001A0ADE">
            <w:pPr>
              <w:spacing w:line="320" w:lineRule="atLeast"/>
              <w:ind w:left="60" w:right="60"/>
              <w:jc w:val="center"/>
            </w:pPr>
            <w:r w:rsidRPr="0008261E">
              <w:t>2.10</w:t>
            </w:r>
          </w:p>
        </w:tc>
        <w:tc>
          <w:tcPr>
            <w:tcW w:w="709" w:type="dxa"/>
            <w:tcBorders>
              <w:top w:val="nil"/>
              <w:left w:val="nil"/>
              <w:bottom w:val="nil"/>
              <w:right w:val="nil"/>
            </w:tcBorders>
            <w:shd w:val="clear" w:color="auto" w:fill="FFFFFF"/>
            <w:vAlign w:val="center"/>
          </w:tcPr>
          <w:p w14:paraId="0CEA8103" w14:textId="77777777" w:rsidR="00FA6525" w:rsidRPr="0008261E" w:rsidRDefault="00FA6525" w:rsidP="001A0ADE">
            <w:pPr>
              <w:spacing w:line="320" w:lineRule="atLeast"/>
              <w:ind w:left="60" w:right="60"/>
              <w:jc w:val="center"/>
            </w:pPr>
            <w:r w:rsidRPr="0008261E">
              <w:t>1.80</w:t>
            </w:r>
          </w:p>
        </w:tc>
        <w:tc>
          <w:tcPr>
            <w:tcW w:w="171" w:type="dxa"/>
            <w:tcBorders>
              <w:top w:val="nil"/>
              <w:left w:val="nil"/>
              <w:bottom w:val="nil"/>
              <w:right w:val="nil"/>
            </w:tcBorders>
            <w:shd w:val="clear" w:color="auto" w:fill="FFFFFF"/>
          </w:tcPr>
          <w:p w14:paraId="1B6413AD" w14:textId="77777777" w:rsidR="00FA6525" w:rsidRPr="0008261E" w:rsidRDefault="00FA6525" w:rsidP="001A0ADE">
            <w:pPr>
              <w:spacing w:line="320" w:lineRule="atLeast"/>
              <w:ind w:left="60" w:right="60"/>
              <w:jc w:val="center"/>
            </w:pPr>
          </w:p>
        </w:tc>
        <w:tc>
          <w:tcPr>
            <w:tcW w:w="866" w:type="dxa"/>
            <w:tcBorders>
              <w:top w:val="nil"/>
              <w:left w:val="nil"/>
              <w:bottom w:val="nil"/>
              <w:right w:val="nil"/>
            </w:tcBorders>
            <w:shd w:val="clear" w:color="auto" w:fill="FFFFFF"/>
            <w:vAlign w:val="center"/>
          </w:tcPr>
          <w:p w14:paraId="6953A78A" w14:textId="77777777" w:rsidR="00FA6525" w:rsidRPr="0008261E" w:rsidRDefault="00FA6525" w:rsidP="001A0ADE">
            <w:pPr>
              <w:spacing w:line="320" w:lineRule="atLeast"/>
              <w:ind w:left="60" w:right="60"/>
              <w:jc w:val="center"/>
            </w:pPr>
            <w:r w:rsidRPr="0008261E">
              <w:t>2.04</w:t>
            </w:r>
          </w:p>
        </w:tc>
        <w:tc>
          <w:tcPr>
            <w:tcW w:w="711" w:type="dxa"/>
            <w:tcBorders>
              <w:top w:val="nil"/>
              <w:left w:val="nil"/>
              <w:bottom w:val="nil"/>
              <w:right w:val="nil"/>
            </w:tcBorders>
            <w:shd w:val="clear" w:color="auto" w:fill="FFFFFF"/>
            <w:vAlign w:val="center"/>
          </w:tcPr>
          <w:p w14:paraId="494F5537" w14:textId="77777777" w:rsidR="00FA6525" w:rsidRPr="0008261E" w:rsidRDefault="00FA6525" w:rsidP="001A0ADE">
            <w:pPr>
              <w:spacing w:line="320" w:lineRule="atLeast"/>
              <w:ind w:left="60" w:right="60"/>
              <w:jc w:val="center"/>
            </w:pPr>
            <w:r w:rsidRPr="0008261E">
              <w:t>2.06</w:t>
            </w:r>
          </w:p>
        </w:tc>
        <w:tc>
          <w:tcPr>
            <w:tcW w:w="851" w:type="dxa"/>
            <w:tcBorders>
              <w:top w:val="nil"/>
              <w:left w:val="nil"/>
              <w:bottom w:val="nil"/>
              <w:right w:val="nil"/>
            </w:tcBorders>
            <w:shd w:val="clear" w:color="auto" w:fill="FFFFFF"/>
            <w:vAlign w:val="center"/>
          </w:tcPr>
          <w:p w14:paraId="0384F108" w14:textId="77777777" w:rsidR="00FA6525" w:rsidRPr="0008261E" w:rsidRDefault="00FA6525" w:rsidP="001A0ADE">
            <w:pPr>
              <w:spacing w:line="320" w:lineRule="atLeast"/>
              <w:ind w:left="60" w:right="60"/>
              <w:jc w:val="center"/>
            </w:pPr>
            <w:r w:rsidRPr="0008261E">
              <w:t>2.56</w:t>
            </w:r>
          </w:p>
        </w:tc>
        <w:tc>
          <w:tcPr>
            <w:tcW w:w="804" w:type="dxa"/>
            <w:tcBorders>
              <w:top w:val="nil"/>
              <w:left w:val="nil"/>
              <w:bottom w:val="nil"/>
              <w:right w:val="nil"/>
            </w:tcBorders>
            <w:shd w:val="clear" w:color="auto" w:fill="FFFFFF"/>
            <w:vAlign w:val="center"/>
          </w:tcPr>
          <w:p w14:paraId="1E1F6F6A" w14:textId="77777777" w:rsidR="00FA6525" w:rsidRPr="0008261E" w:rsidRDefault="00FA6525" w:rsidP="001A0ADE">
            <w:pPr>
              <w:spacing w:line="320" w:lineRule="atLeast"/>
              <w:ind w:left="60" w:right="60"/>
              <w:jc w:val="center"/>
            </w:pPr>
            <w:r w:rsidRPr="0008261E">
              <w:t>2.22</w:t>
            </w:r>
          </w:p>
        </w:tc>
      </w:tr>
      <w:tr w:rsidR="0008261E" w:rsidRPr="0008261E" w14:paraId="17746E35" w14:textId="77777777" w:rsidTr="001A0ADE">
        <w:trPr>
          <w:cantSplit/>
          <w:trHeight w:hRule="exact" w:val="340"/>
        </w:trPr>
        <w:tc>
          <w:tcPr>
            <w:tcW w:w="5387" w:type="dxa"/>
            <w:gridSpan w:val="5"/>
            <w:tcBorders>
              <w:top w:val="nil"/>
              <w:left w:val="nil"/>
              <w:bottom w:val="nil"/>
              <w:right w:val="nil"/>
            </w:tcBorders>
            <w:shd w:val="clear" w:color="auto" w:fill="FFFFFF"/>
            <w:vAlign w:val="center"/>
          </w:tcPr>
          <w:p w14:paraId="603F929D" w14:textId="77777777" w:rsidR="00FA6525" w:rsidRPr="0008261E" w:rsidRDefault="00FA6525" w:rsidP="001A0ADE">
            <w:pPr>
              <w:spacing w:line="320" w:lineRule="atLeast"/>
              <w:ind w:left="60" w:right="60"/>
            </w:pPr>
            <w:r w:rsidRPr="0008261E">
              <w:rPr>
                <w:i/>
                <w:iCs/>
              </w:rPr>
              <w:t>Scenario 3: Interpersonal racism</w:t>
            </w:r>
          </w:p>
        </w:tc>
        <w:tc>
          <w:tcPr>
            <w:tcW w:w="171" w:type="dxa"/>
            <w:tcBorders>
              <w:top w:val="nil"/>
              <w:left w:val="nil"/>
              <w:bottom w:val="nil"/>
              <w:right w:val="nil"/>
            </w:tcBorders>
            <w:shd w:val="clear" w:color="auto" w:fill="FFFFFF"/>
          </w:tcPr>
          <w:p w14:paraId="01E871C6" w14:textId="77777777" w:rsidR="00FA6525" w:rsidRPr="0008261E" w:rsidRDefault="00FA6525" w:rsidP="001A0ADE">
            <w:pPr>
              <w:spacing w:line="320" w:lineRule="atLeast"/>
              <w:ind w:left="60" w:right="60"/>
              <w:jc w:val="center"/>
            </w:pPr>
          </w:p>
        </w:tc>
        <w:tc>
          <w:tcPr>
            <w:tcW w:w="866" w:type="dxa"/>
            <w:tcBorders>
              <w:top w:val="nil"/>
              <w:left w:val="nil"/>
              <w:bottom w:val="nil"/>
              <w:right w:val="nil"/>
            </w:tcBorders>
            <w:shd w:val="clear" w:color="auto" w:fill="FFFFFF"/>
            <w:vAlign w:val="center"/>
          </w:tcPr>
          <w:p w14:paraId="4D615926" w14:textId="77777777" w:rsidR="00FA6525" w:rsidRPr="0008261E" w:rsidRDefault="00FA6525" w:rsidP="001A0ADE">
            <w:pPr>
              <w:spacing w:line="320" w:lineRule="atLeast"/>
              <w:ind w:left="60" w:right="60"/>
              <w:jc w:val="center"/>
            </w:pPr>
          </w:p>
        </w:tc>
        <w:tc>
          <w:tcPr>
            <w:tcW w:w="711" w:type="dxa"/>
            <w:tcBorders>
              <w:top w:val="nil"/>
              <w:left w:val="nil"/>
              <w:bottom w:val="nil"/>
              <w:right w:val="nil"/>
            </w:tcBorders>
            <w:shd w:val="clear" w:color="auto" w:fill="FFFFFF"/>
            <w:vAlign w:val="center"/>
          </w:tcPr>
          <w:p w14:paraId="2AA5E4B2" w14:textId="77777777" w:rsidR="00FA6525" w:rsidRPr="0008261E" w:rsidRDefault="00FA6525" w:rsidP="001A0ADE">
            <w:pPr>
              <w:spacing w:line="320" w:lineRule="atLeast"/>
              <w:ind w:left="60" w:right="60"/>
              <w:jc w:val="center"/>
            </w:pPr>
          </w:p>
        </w:tc>
        <w:tc>
          <w:tcPr>
            <w:tcW w:w="851" w:type="dxa"/>
            <w:tcBorders>
              <w:top w:val="nil"/>
              <w:left w:val="nil"/>
              <w:bottom w:val="nil"/>
              <w:right w:val="nil"/>
            </w:tcBorders>
            <w:shd w:val="clear" w:color="auto" w:fill="FFFFFF"/>
            <w:vAlign w:val="center"/>
          </w:tcPr>
          <w:p w14:paraId="39433BA2" w14:textId="77777777" w:rsidR="00FA6525" w:rsidRPr="0008261E" w:rsidRDefault="00FA6525" w:rsidP="001A0ADE">
            <w:pPr>
              <w:spacing w:line="320" w:lineRule="atLeast"/>
              <w:ind w:left="60" w:right="60"/>
              <w:jc w:val="center"/>
            </w:pPr>
          </w:p>
        </w:tc>
        <w:tc>
          <w:tcPr>
            <w:tcW w:w="804" w:type="dxa"/>
            <w:tcBorders>
              <w:top w:val="nil"/>
              <w:left w:val="nil"/>
              <w:bottom w:val="nil"/>
              <w:right w:val="nil"/>
            </w:tcBorders>
            <w:shd w:val="clear" w:color="auto" w:fill="FFFFFF"/>
            <w:vAlign w:val="center"/>
          </w:tcPr>
          <w:p w14:paraId="63538DD1" w14:textId="77777777" w:rsidR="00FA6525" w:rsidRPr="0008261E" w:rsidRDefault="00FA6525" w:rsidP="001A0ADE">
            <w:pPr>
              <w:spacing w:line="320" w:lineRule="atLeast"/>
              <w:ind w:left="60" w:right="60"/>
              <w:jc w:val="center"/>
            </w:pPr>
          </w:p>
        </w:tc>
      </w:tr>
      <w:tr w:rsidR="0008261E" w:rsidRPr="0008261E" w14:paraId="6748CD58" w14:textId="77777777" w:rsidTr="001A0ADE">
        <w:trPr>
          <w:cantSplit/>
          <w:trHeight w:hRule="exact" w:val="340"/>
        </w:trPr>
        <w:tc>
          <w:tcPr>
            <w:tcW w:w="2268" w:type="dxa"/>
            <w:tcBorders>
              <w:top w:val="nil"/>
              <w:left w:val="nil"/>
              <w:bottom w:val="nil"/>
              <w:right w:val="nil"/>
            </w:tcBorders>
            <w:shd w:val="clear" w:color="auto" w:fill="FFFFFF"/>
            <w:vAlign w:val="center"/>
          </w:tcPr>
          <w:p w14:paraId="68B4B494" w14:textId="77777777" w:rsidR="00FA6525" w:rsidRPr="0008261E" w:rsidRDefault="00FA6525" w:rsidP="001A0ADE">
            <w:pPr>
              <w:spacing w:line="320" w:lineRule="atLeast"/>
              <w:ind w:right="62" w:firstLine="284"/>
            </w:pPr>
            <w:r w:rsidRPr="0008261E">
              <w:t>Empathic concern</w:t>
            </w:r>
          </w:p>
        </w:tc>
        <w:tc>
          <w:tcPr>
            <w:tcW w:w="849" w:type="dxa"/>
            <w:tcBorders>
              <w:top w:val="nil"/>
              <w:left w:val="nil"/>
              <w:bottom w:val="nil"/>
              <w:right w:val="nil"/>
            </w:tcBorders>
            <w:shd w:val="clear" w:color="auto" w:fill="FFFFFF"/>
            <w:vAlign w:val="center"/>
          </w:tcPr>
          <w:p w14:paraId="77807CFC" w14:textId="77777777" w:rsidR="00FA6525" w:rsidRPr="0008261E" w:rsidRDefault="00FA6525" w:rsidP="001A0ADE">
            <w:pPr>
              <w:spacing w:line="320" w:lineRule="atLeast"/>
              <w:ind w:left="60" w:right="60"/>
              <w:jc w:val="center"/>
            </w:pPr>
            <w:r w:rsidRPr="0008261E">
              <w:t>1.59</w:t>
            </w:r>
          </w:p>
        </w:tc>
        <w:tc>
          <w:tcPr>
            <w:tcW w:w="712" w:type="dxa"/>
            <w:tcBorders>
              <w:top w:val="nil"/>
              <w:left w:val="nil"/>
              <w:bottom w:val="nil"/>
              <w:right w:val="nil"/>
            </w:tcBorders>
            <w:shd w:val="clear" w:color="auto" w:fill="FFFFFF"/>
            <w:vAlign w:val="center"/>
          </w:tcPr>
          <w:p w14:paraId="1747CCFB" w14:textId="77777777" w:rsidR="00FA6525" w:rsidRPr="0008261E" w:rsidRDefault="00FA6525" w:rsidP="001A0ADE">
            <w:pPr>
              <w:spacing w:line="320" w:lineRule="atLeast"/>
              <w:ind w:left="60" w:right="60"/>
              <w:jc w:val="center"/>
            </w:pPr>
            <w:r w:rsidRPr="0008261E">
              <w:t>1.36</w:t>
            </w:r>
          </w:p>
        </w:tc>
        <w:tc>
          <w:tcPr>
            <w:tcW w:w="849" w:type="dxa"/>
            <w:tcBorders>
              <w:top w:val="nil"/>
              <w:left w:val="nil"/>
              <w:bottom w:val="nil"/>
              <w:right w:val="nil"/>
            </w:tcBorders>
            <w:shd w:val="clear" w:color="auto" w:fill="FFFFFF"/>
            <w:vAlign w:val="center"/>
          </w:tcPr>
          <w:p w14:paraId="388F6F5C" w14:textId="77777777" w:rsidR="00FA6525" w:rsidRPr="0008261E" w:rsidRDefault="00FA6525" w:rsidP="001A0ADE">
            <w:pPr>
              <w:spacing w:line="320" w:lineRule="atLeast"/>
              <w:ind w:left="60" w:right="60"/>
              <w:jc w:val="center"/>
            </w:pPr>
            <w:r w:rsidRPr="0008261E">
              <w:rPr>
                <w:b/>
                <w:bCs/>
              </w:rPr>
              <w:t>5.19</w:t>
            </w:r>
          </w:p>
        </w:tc>
        <w:tc>
          <w:tcPr>
            <w:tcW w:w="709" w:type="dxa"/>
            <w:tcBorders>
              <w:top w:val="nil"/>
              <w:left w:val="nil"/>
              <w:bottom w:val="nil"/>
              <w:right w:val="nil"/>
            </w:tcBorders>
            <w:shd w:val="clear" w:color="auto" w:fill="FFFFFF"/>
            <w:vAlign w:val="center"/>
          </w:tcPr>
          <w:p w14:paraId="71AFDC68" w14:textId="77777777" w:rsidR="00FA6525" w:rsidRPr="0008261E" w:rsidRDefault="00FA6525" w:rsidP="001A0ADE">
            <w:pPr>
              <w:spacing w:line="320" w:lineRule="atLeast"/>
              <w:ind w:left="60" w:right="60"/>
              <w:jc w:val="center"/>
            </w:pPr>
            <w:r w:rsidRPr="0008261E">
              <w:t>2.56</w:t>
            </w:r>
          </w:p>
        </w:tc>
        <w:tc>
          <w:tcPr>
            <w:tcW w:w="171" w:type="dxa"/>
            <w:tcBorders>
              <w:top w:val="nil"/>
              <w:left w:val="nil"/>
              <w:bottom w:val="nil"/>
              <w:right w:val="nil"/>
            </w:tcBorders>
            <w:shd w:val="clear" w:color="auto" w:fill="FFFFFF"/>
          </w:tcPr>
          <w:p w14:paraId="02A786A2" w14:textId="77777777" w:rsidR="00FA6525" w:rsidRPr="0008261E" w:rsidRDefault="00FA6525" w:rsidP="001A0ADE">
            <w:pPr>
              <w:spacing w:line="320" w:lineRule="atLeast"/>
              <w:ind w:left="60" w:right="60"/>
              <w:jc w:val="center"/>
            </w:pPr>
          </w:p>
        </w:tc>
        <w:tc>
          <w:tcPr>
            <w:tcW w:w="866" w:type="dxa"/>
            <w:tcBorders>
              <w:top w:val="nil"/>
              <w:left w:val="nil"/>
              <w:bottom w:val="nil"/>
              <w:right w:val="nil"/>
            </w:tcBorders>
            <w:shd w:val="clear" w:color="auto" w:fill="FFFFFF"/>
            <w:vAlign w:val="center"/>
          </w:tcPr>
          <w:p w14:paraId="6FE4AA46" w14:textId="77777777" w:rsidR="00FA6525" w:rsidRPr="0008261E" w:rsidRDefault="00FA6525" w:rsidP="001A0ADE">
            <w:pPr>
              <w:spacing w:line="320" w:lineRule="atLeast"/>
              <w:ind w:left="60" w:right="60"/>
              <w:jc w:val="center"/>
            </w:pPr>
            <w:r w:rsidRPr="0008261E">
              <w:t>2.13</w:t>
            </w:r>
          </w:p>
        </w:tc>
        <w:tc>
          <w:tcPr>
            <w:tcW w:w="711" w:type="dxa"/>
            <w:tcBorders>
              <w:top w:val="nil"/>
              <w:left w:val="nil"/>
              <w:bottom w:val="nil"/>
              <w:right w:val="nil"/>
            </w:tcBorders>
            <w:shd w:val="clear" w:color="auto" w:fill="FFFFFF"/>
            <w:vAlign w:val="center"/>
          </w:tcPr>
          <w:p w14:paraId="32652CD4" w14:textId="77777777" w:rsidR="00FA6525" w:rsidRPr="0008261E" w:rsidRDefault="00FA6525" w:rsidP="001A0ADE">
            <w:pPr>
              <w:spacing w:line="320" w:lineRule="atLeast"/>
              <w:ind w:left="60" w:right="60"/>
              <w:jc w:val="center"/>
            </w:pPr>
            <w:r w:rsidRPr="0008261E">
              <w:t>2.60</w:t>
            </w:r>
          </w:p>
        </w:tc>
        <w:tc>
          <w:tcPr>
            <w:tcW w:w="851" w:type="dxa"/>
            <w:tcBorders>
              <w:top w:val="nil"/>
              <w:left w:val="nil"/>
              <w:bottom w:val="nil"/>
              <w:right w:val="nil"/>
            </w:tcBorders>
            <w:shd w:val="clear" w:color="auto" w:fill="FFFFFF"/>
            <w:vAlign w:val="center"/>
          </w:tcPr>
          <w:p w14:paraId="6E75930F" w14:textId="77777777" w:rsidR="00FA6525" w:rsidRPr="0008261E" w:rsidRDefault="00FA6525" w:rsidP="001A0ADE">
            <w:pPr>
              <w:spacing w:line="320" w:lineRule="atLeast"/>
              <w:ind w:left="60" w:right="60"/>
              <w:jc w:val="center"/>
            </w:pPr>
            <w:r w:rsidRPr="0008261E">
              <w:rPr>
                <w:b/>
                <w:bCs/>
              </w:rPr>
              <w:t>5.35</w:t>
            </w:r>
          </w:p>
        </w:tc>
        <w:tc>
          <w:tcPr>
            <w:tcW w:w="804" w:type="dxa"/>
            <w:tcBorders>
              <w:top w:val="nil"/>
              <w:left w:val="nil"/>
              <w:bottom w:val="nil"/>
              <w:right w:val="nil"/>
            </w:tcBorders>
            <w:shd w:val="clear" w:color="auto" w:fill="FFFFFF"/>
            <w:vAlign w:val="center"/>
          </w:tcPr>
          <w:p w14:paraId="2F97A2AF" w14:textId="77777777" w:rsidR="00FA6525" w:rsidRPr="0008261E" w:rsidRDefault="00FA6525" w:rsidP="001A0ADE">
            <w:pPr>
              <w:spacing w:line="320" w:lineRule="atLeast"/>
              <w:ind w:left="60" w:right="60"/>
              <w:jc w:val="center"/>
            </w:pPr>
            <w:r w:rsidRPr="0008261E">
              <w:t>2.96</w:t>
            </w:r>
          </w:p>
        </w:tc>
      </w:tr>
      <w:tr w:rsidR="0008261E" w:rsidRPr="0008261E" w14:paraId="6D6F53AD" w14:textId="77777777" w:rsidTr="001A0ADE">
        <w:trPr>
          <w:cantSplit/>
          <w:trHeight w:hRule="exact" w:val="340"/>
        </w:trPr>
        <w:tc>
          <w:tcPr>
            <w:tcW w:w="2268" w:type="dxa"/>
            <w:tcBorders>
              <w:top w:val="nil"/>
              <w:left w:val="nil"/>
              <w:bottom w:val="nil"/>
              <w:right w:val="nil"/>
            </w:tcBorders>
            <w:shd w:val="clear" w:color="auto" w:fill="FFFFFF"/>
            <w:vAlign w:val="center"/>
          </w:tcPr>
          <w:p w14:paraId="6EFA8487" w14:textId="77777777" w:rsidR="00FA6525" w:rsidRPr="0008261E" w:rsidRDefault="00FA6525" w:rsidP="001A0ADE">
            <w:pPr>
              <w:spacing w:line="320" w:lineRule="atLeast"/>
              <w:ind w:right="62" w:firstLine="284"/>
            </w:pPr>
            <w:r w:rsidRPr="0008261E">
              <w:t>Negative emotion</w:t>
            </w:r>
          </w:p>
        </w:tc>
        <w:tc>
          <w:tcPr>
            <w:tcW w:w="849" w:type="dxa"/>
            <w:tcBorders>
              <w:top w:val="nil"/>
              <w:left w:val="nil"/>
              <w:bottom w:val="nil"/>
              <w:right w:val="nil"/>
            </w:tcBorders>
            <w:shd w:val="clear" w:color="auto" w:fill="FFFFFF"/>
            <w:vAlign w:val="center"/>
          </w:tcPr>
          <w:p w14:paraId="1BBB2DE6" w14:textId="77777777" w:rsidR="00FA6525" w:rsidRPr="0008261E" w:rsidRDefault="00FA6525" w:rsidP="001A0ADE">
            <w:pPr>
              <w:spacing w:line="320" w:lineRule="atLeast"/>
              <w:ind w:left="60" w:right="60"/>
              <w:jc w:val="center"/>
            </w:pPr>
            <w:r w:rsidRPr="0008261E">
              <w:rPr>
                <w:b/>
                <w:bCs/>
              </w:rPr>
              <w:t>7.01</w:t>
            </w:r>
          </w:p>
        </w:tc>
        <w:tc>
          <w:tcPr>
            <w:tcW w:w="712" w:type="dxa"/>
            <w:tcBorders>
              <w:top w:val="nil"/>
              <w:left w:val="nil"/>
              <w:bottom w:val="nil"/>
              <w:right w:val="nil"/>
            </w:tcBorders>
            <w:shd w:val="clear" w:color="auto" w:fill="FFFFFF"/>
            <w:vAlign w:val="center"/>
          </w:tcPr>
          <w:p w14:paraId="76DC97F5" w14:textId="77777777" w:rsidR="00FA6525" w:rsidRPr="0008261E" w:rsidRDefault="00FA6525" w:rsidP="001A0ADE">
            <w:pPr>
              <w:spacing w:line="320" w:lineRule="atLeast"/>
              <w:ind w:left="60" w:right="60"/>
              <w:jc w:val="center"/>
            </w:pPr>
            <w:r w:rsidRPr="0008261E">
              <w:t>1.83</w:t>
            </w:r>
          </w:p>
        </w:tc>
        <w:tc>
          <w:tcPr>
            <w:tcW w:w="849" w:type="dxa"/>
            <w:tcBorders>
              <w:top w:val="nil"/>
              <w:left w:val="nil"/>
              <w:bottom w:val="nil"/>
              <w:right w:val="nil"/>
            </w:tcBorders>
            <w:shd w:val="clear" w:color="auto" w:fill="FFFFFF"/>
            <w:vAlign w:val="center"/>
          </w:tcPr>
          <w:p w14:paraId="07BE962E" w14:textId="77777777" w:rsidR="00FA6525" w:rsidRPr="0008261E" w:rsidRDefault="00FA6525" w:rsidP="001A0ADE">
            <w:pPr>
              <w:spacing w:line="320" w:lineRule="atLeast"/>
              <w:ind w:left="60" w:right="60"/>
              <w:jc w:val="center"/>
            </w:pPr>
            <w:r w:rsidRPr="0008261E">
              <w:rPr>
                <w:b/>
                <w:bCs/>
              </w:rPr>
              <w:t>4.80</w:t>
            </w:r>
          </w:p>
        </w:tc>
        <w:tc>
          <w:tcPr>
            <w:tcW w:w="709" w:type="dxa"/>
            <w:tcBorders>
              <w:top w:val="nil"/>
              <w:left w:val="nil"/>
              <w:bottom w:val="nil"/>
              <w:right w:val="nil"/>
            </w:tcBorders>
            <w:shd w:val="clear" w:color="auto" w:fill="FFFFFF"/>
            <w:vAlign w:val="center"/>
          </w:tcPr>
          <w:p w14:paraId="35942613" w14:textId="77777777" w:rsidR="00FA6525" w:rsidRPr="0008261E" w:rsidRDefault="00FA6525" w:rsidP="001A0ADE">
            <w:pPr>
              <w:spacing w:line="320" w:lineRule="atLeast"/>
              <w:ind w:left="60" w:right="60"/>
              <w:jc w:val="center"/>
            </w:pPr>
            <w:r w:rsidRPr="0008261E">
              <w:t>2.34</w:t>
            </w:r>
          </w:p>
        </w:tc>
        <w:tc>
          <w:tcPr>
            <w:tcW w:w="171" w:type="dxa"/>
            <w:tcBorders>
              <w:top w:val="nil"/>
              <w:left w:val="nil"/>
              <w:bottom w:val="nil"/>
              <w:right w:val="nil"/>
            </w:tcBorders>
            <w:shd w:val="clear" w:color="auto" w:fill="FFFFFF"/>
          </w:tcPr>
          <w:p w14:paraId="0F8565B2" w14:textId="77777777" w:rsidR="00FA6525" w:rsidRPr="0008261E" w:rsidRDefault="00FA6525" w:rsidP="001A0ADE">
            <w:pPr>
              <w:spacing w:line="320" w:lineRule="atLeast"/>
              <w:ind w:left="60" w:right="60"/>
              <w:jc w:val="center"/>
            </w:pPr>
          </w:p>
        </w:tc>
        <w:tc>
          <w:tcPr>
            <w:tcW w:w="866" w:type="dxa"/>
            <w:tcBorders>
              <w:top w:val="nil"/>
              <w:left w:val="nil"/>
              <w:bottom w:val="nil"/>
              <w:right w:val="nil"/>
            </w:tcBorders>
            <w:shd w:val="clear" w:color="auto" w:fill="FFFFFF"/>
            <w:vAlign w:val="center"/>
          </w:tcPr>
          <w:p w14:paraId="0B9B1963" w14:textId="77777777" w:rsidR="00FA6525" w:rsidRPr="0008261E" w:rsidRDefault="00FA6525" w:rsidP="001A0ADE">
            <w:pPr>
              <w:spacing w:line="320" w:lineRule="atLeast"/>
              <w:ind w:left="60" w:right="60"/>
              <w:jc w:val="center"/>
            </w:pPr>
            <w:r w:rsidRPr="0008261E">
              <w:rPr>
                <w:b/>
                <w:bCs/>
              </w:rPr>
              <w:t>8.04</w:t>
            </w:r>
          </w:p>
        </w:tc>
        <w:tc>
          <w:tcPr>
            <w:tcW w:w="711" w:type="dxa"/>
            <w:tcBorders>
              <w:top w:val="nil"/>
              <w:left w:val="nil"/>
              <w:bottom w:val="nil"/>
              <w:right w:val="nil"/>
            </w:tcBorders>
            <w:shd w:val="clear" w:color="auto" w:fill="FFFFFF"/>
            <w:vAlign w:val="center"/>
          </w:tcPr>
          <w:p w14:paraId="58299586" w14:textId="77777777" w:rsidR="00FA6525" w:rsidRPr="0008261E" w:rsidRDefault="00FA6525" w:rsidP="001A0ADE">
            <w:pPr>
              <w:spacing w:line="320" w:lineRule="atLeast"/>
              <w:ind w:left="60" w:right="60"/>
              <w:jc w:val="center"/>
            </w:pPr>
            <w:r w:rsidRPr="0008261E">
              <w:t>1.23</w:t>
            </w:r>
          </w:p>
        </w:tc>
        <w:tc>
          <w:tcPr>
            <w:tcW w:w="851" w:type="dxa"/>
            <w:tcBorders>
              <w:top w:val="nil"/>
              <w:left w:val="nil"/>
              <w:bottom w:val="nil"/>
              <w:right w:val="nil"/>
            </w:tcBorders>
            <w:shd w:val="clear" w:color="auto" w:fill="FFFFFF"/>
            <w:vAlign w:val="center"/>
          </w:tcPr>
          <w:p w14:paraId="4E5A161D" w14:textId="77777777" w:rsidR="00FA6525" w:rsidRPr="0008261E" w:rsidRDefault="00FA6525" w:rsidP="001A0ADE">
            <w:pPr>
              <w:spacing w:line="320" w:lineRule="atLeast"/>
              <w:ind w:left="60" w:right="60"/>
              <w:jc w:val="center"/>
            </w:pPr>
            <w:r w:rsidRPr="0008261E">
              <w:rPr>
                <w:b/>
                <w:bCs/>
              </w:rPr>
              <w:t>5.89</w:t>
            </w:r>
          </w:p>
        </w:tc>
        <w:tc>
          <w:tcPr>
            <w:tcW w:w="804" w:type="dxa"/>
            <w:tcBorders>
              <w:top w:val="nil"/>
              <w:left w:val="nil"/>
              <w:bottom w:val="nil"/>
              <w:right w:val="nil"/>
            </w:tcBorders>
            <w:shd w:val="clear" w:color="auto" w:fill="FFFFFF"/>
            <w:vAlign w:val="center"/>
          </w:tcPr>
          <w:p w14:paraId="710F279B" w14:textId="77777777" w:rsidR="00FA6525" w:rsidRPr="0008261E" w:rsidRDefault="00FA6525" w:rsidP="001A0ADE">
            <w:pPr>
              <w:spacing w:line="320" w:lineRule="atLeast"/>
              <w:ind w:left="60" w:right="60"/>
              <w:jc w:val="center"/>
            </w:pPr>
            <w:r w:rsidRPr="0008261E">
              <w:t>2.41</w:t>
            </w:r>
          </w:p>
        </w:tc>
      </w:tr>
      <w:tr w:rsidR="0008261E" w:rsidRPr="0008261E" w14:paraId="618DEBA0" w14:textId="77777777" w:rsidTr="001A0ADE">
        <w:trPr>
          <w:cantSplit/>
          <w:trHeight w:hRule="exact" w:val="340"/>
        </w:trPr>
        <w:tc>
          <w:tcPr>
            <w:tcW w:w="2268" w:type="dxa"/>
            <w:tcBorders>
              <w:top w:val="nil"/>
              <w:left w:val="nil"/>
              <w:bottom w:val="nil"/>
              <w:right w:val="nil"/>
            </w:tcBorders>
            <w:shd w:val="clear" w:color="auto" w:fill="FFFFFF"/>
            <w:vAlign w:val="center"/>
          </w:tcPr>
          <w:p w14:paraId="62EA031D" w14:textId="77777777" w:rsidR="00FA6525" w:rsidRPr="0008261E" w:rsidRDefault="00FA6525" w:rsidP="001A0ADE">
            <w:pPr>
              <w:spacing w:line="320" w:lineRule="atLeast"/>
              <w:ind w:right="62" w:firstLine="284"/>
            </w:pPr>
            <w:r w:rsidRPr="0008261E">
              <w:t>Pride</w:t>
            </w:r>
          </w:p>
        </w:tc>
        <w:tc>
          <w:tcPr>
            <w:tcW w:w="849" w:type="dxa"/>
            <w:tcBorders>
              <w:top w:val="nil"/>
              <w:left w:val="nil"/>
              <w:bottom w:val="nil"/>
              <w:right w:val="nil"/>
            </w:tcBorders>
            <w:shd w:val="clear" w:color="auto" w:fill="FFFFFF"/>
            <w:vAlign w:val="center"/>
          </w:tcPr>
          <w:p w14:paraId="468665B2" w14:textId="77777777" w:rsidR="00FA6525" w:rsidRPr="0008261E" w:rsidRDefault="00FA6525" w:rsidP="001A0ADE">
            <w:pPr>
              <w:spacing w:line="320" w:lineRule="atLeast"/>
              <w:ind w:left="60" w:right="60"/>
              <w:jc w:val="center"/>
            </w:pPr>
            <w:r w:rsidRPr="0008261E">
              <w:t>1.26</w:t>
            </w:r>
          </w:p>
        </w:tc>
        <w:tc>
          <w:tcPr>
            <w:tcW w:w="712" w:type="dxa"/>
            <w:tcBorders>
              <w:top w:val="nil"/>
              <w:left w:val="nil"/>
              <w:bottom w:val="nil"/>
              <w:right w:val="nil"/>
            </w:tcBorders>
            <w:shd w:val="clear" w:color="auto" w:fill="FFFFFF"/>
            <w:vAlign w:val="center"/>
          </w:tcPr>
          <w:p w14:paraId="2CF848AA" w14:textId="77777777" w:rsidR="00FA6525" w:rsidRPr="0008261E" w:rsidRDefault="00FA6525" w:rsidP="001A0ADE">
            <w:pPr>
              <w:spacing w:line="320" w:lineRule="atLeast"/>
              <w:ind w:left="60" w:right="60"/>
              <w:jc w:val="center"/>
            </w:pPr>
            <w:r w:rsidRPr="0008261E">
              <w:t>.95</w:t>
            </w:r>
          </w:p>
        </w:tc>
        <w:tc>
          <w:tcPr>
            <w:tcW w:w="849" w:type="dxa"/>
            <w:tcBorders>
              <w:top w:val="nil"/>
              <w:left w:val="nil"/>
              <w:bottom w:val="nil"/>
              <w:right w:val="nil"/>
            </w:tcBorders>
            <w:shd w:val="clear" w:color="auto" w:fill="FFFFFF"/>
            <w:vAlign w:val="center"/>
          </w:tcPr>
          <w:p w14:paraId="4C0863EB" w14:textId="77777777" w:rsidR="00FA6525" w:rsidRPr="0008261E" w:rsidRDefault="00FA6525" w:rsidP="001A0ADE">
            <w:pPr>
              <w:spacing w:line="320" w:lineRule="atLeast"/>
              <w:ind w:left="60" w:right="60"/>
              <w:jc w:val="center"/>
            </w:pPr>
            <w:r w:rsidRPr="0008261E">
              <w:t>2.07</w:t>
            </w:r>
          </w:p>
        </w:tc>
        <w:tc>
          <w:tcPr>
            <w:tcW w:w="709" w:type="dxa"/>
            <w:tcBorders>
              <w:top w:val="nil"/>
              <w:left w:val="nil"/>
              <w:bottom w:val="nil"/>
              <w:right w:val="nil"/>
            </w:tcBorders>
            <w:shd w:val="clear" w:color="auto" w:fill="FFFFFF"/>
            <w:vAlign w:val="center"/>
          </w:tcPr>
          <w:p w14:paraId="78EE171E" w14:textId="77777777" w:rsidR="00FA6525" w:rsidRPr="0008261E" w:rsidRDefault="00FA6525" w:rsidP="001A0ADE">
            <w:pPr>
              <w:spacing w:line="320" w:lineRule="atLeast"/>
              <w:ind w:left="60" w:right="60"/>
              <w:jc w:val="center"/>
            </w:pPr>
            <w:r w:rsidRPr="0008261E">
              <w:t>1.95</w:t>
            </w:r>
          </w:p>
        </w:tc>
        <w:tc>
          <w:tcPr>
            <w:tcW w:w="171" w:type="dxa"/>
            <w:tcBorders>
              <w:top w:val="nil"/>
              <w:left w:val="nil"/>
              <w:bottom w:val="nil"/>
              <w:right w:val="nil"/>
            </w:tcBorders>
            <w:shd w:val="clear" w:color="auto" w:fill="FFFFFF"/>
          </w:tcPr>
          <w:p w14:paraId="60F9D78D" w14:textId="77777777" w:rsidR="00FA6525" w:rsidRPr="0008261E" w:rsidRDefault="00FA6525" w:rsidP="001A0ADE">
            <w:pPr>
              <w:spacing w:line="320" w:lineRule="atLeast"/>
              <w:ind w:left="60" w:right="60"/>
              <w:jc w:val="center"/>
            </w:pPr>
          </w:p>
        </w:tc>
        <w:tc>
          <w:tcPr>
            <w:tcW w:w="866" w:type="dxa"/>
            <w:tcBorders>
              <w:top w:val="nil"/>
              <w:left w:val="nil"/>
              <w:bottom w:val="nil"/>
              <w:right w:val="nil"/>
            </w:tcBorders>
            <w:shd w:val="clear" w:color="auto" w:fill="FFFFFF"/>
            <w:vAlign w:val="center"/>
          </w:tcPr>
          <w:p w14:paraId="6BCF2D96" w14:textId="77777777" w:rsidR="00FA6525" w:rsidRPr="0008261E" w:rsidRDefault="00FA6525" w:rsidP="001A0ADE">
            <w:pPr>
              <w:spacing w:line="320" w:lineRule="atLeast"/>
              <w:ind w:left="60" w:right="60"/>
              <w:jc w:val="center"/>
            </w:pPr>
            <w:r w:rsidRPr="0008261E">
              <w:t>1.05</w:t>
            </w:r>
          </w:p>
        </w:tc>
        <w:tc>
          <w:tcPr>
            <w:tcW w:w="711" w:type="dxa"/>
            <w:tcBorders>
              <w:top w:val="nil"/>
              <w:left w:val="nil"/>
              <w:bottom w:val="nil"/>
              <w:right w:val="nil"/>
            </w:tcBorders>
            <w:shd w:val="clear" w:color="auto" w:fill="FFFFFF"/>
            <w:vAlign w:val="center"/>
          </w:tcPr>
          <w:p w14:paraId="0614CCE1" w14:textId="77777777" w:rsidR="00FA6525" w:rsidRPr="0008261E" w:rsidRDefault="00FA6525" w:rsidP="001A0ADE">
            <w:pPr>
              <w:spacing w:line="320" w:lineRule="atLeast"/>
              <w:ind w:left="60" w:right="60"/>
              <w:jc w:val="center"/>
            </w:pPr>
            <w:r w:rsidRPr="0008261E">
              <w:t>.21</w:t>
            </w:r>
          </w:p>
        </w:tc>
        <w:tc>
          <w:tcPr>
            <w:tcW w:w="851" w:type="dxa"/>
            <w:tcBorders>
              <w:top w:val="nil"/>
              <w:left w:val="nil"/>
              <w:bottom w:val="nil"/>
              <w:right w:val="nil"/>
            </w:tcBorders>
            <w:shd w:val="clear" w:color="auto" w:fill="FFFFFF"/>
            <w:vAlign w:val="center"/>
          </w:tcPr>
          <w:p w14:paraId="6704911A" w14:textId="77777777" w:rsidR="00FA6525" w:rsidRPr="0008261E" w:rsidRDefault="00FA6525" w:rsidP="001A0ADE">
            <w:pPr>
              <w:spacing w:line="320" w:lineRule="atLeast"/>
              <w:ind w:left="60" w:right="60"/>
              <w:jc w:val="center"/>
            </w:pPr>
            <w:r w:rsidRPr="0008261E">
              <w:t>2.65</w:t>
            </w:r>
          </w:p>
        </w:tc>
        <w:tc>
          <w:tcPr>
            <w:tcW w:w="804" w:type="dxa"/>
            <w:tcBorders>
              <w:top w:val="nil"/>
              <w:left w:val="nil"/>
              <w:bottom w:val="nil"/>
              <w:right w:val="nil"/>
            </w:tcBorders>
            <w:shd w:val="clear" w:color="auto" w:fill="FFFFFF"/>
            <w:vAlign w:val="center"/>
          </w:tcPr>
          <w:p w14:paraId="353F8995" w14:textId="77777777" w:rsidR="00FA6525" w:rsidRPr="0008261E" w:rsidRDefault="00FA6525" w:rsidP="001A0ADE">
            <w:pPr>
              <w:spacing w:line="320" w:lineRule="atLeast"/>
              <w:ind w:left="60" w:right="60"/>
              <w:jc w:val="center"/>
            </w:pPr>
            <w:r w:rsidRPr="0008261E">
              <w:t>2.76</w:t>
            </w:r>
          </w:p>
        </w:tc>
      </w:tr>
      <w:tr w:rsidR="0008261E" w:rsidRPr="0008261E" w14:paraId="76763819" w14:textId="77777777" w:rsidTr="001A0ADE">
        <w:trPr>
          <w:cantSplit/>
          <w:trHeight w:hRule="exact" w:val="340"/>
        </w:trPr>
        <w:tc>
          <w:tcPr>
            <w:tcW w:w="2268" w:type="dxa"/>
            <w:tcBorders>
              <w:top w:val="nil"/>
              <w:left w:val="nil"/>
              <w:bottom w:val="nil"/>
              <w:right w:val="nil"/>
            </w:tcBorders>
            <w:shd w:val="clear" w:color="auto" w:fill="FFFFFF"/>
            <w:vAlign w:val="center"/>
          </w:tcPr>
          <w:p w14:paraId="1C953271" w14:textId="77777777" w:rsidR="00FA6525" w:rsidRPr="0008261E" w:rsidRDefault="00FA6525" w:rsidP="001A0ADE">
            <w:pPr>
              <w:spacing w:line="320" w:lineRule="atLeast"/>
              <w:ind w:right="62" w:firstLine="284"/>
            </w:pPr>
            <w:r w:rsidRPr="0008261E">
              <w:t>Shame</w:t>
            </w:r>
          </w:p>
        </w:tc>
        <w:tc>
          <w:tcPr>
            <w:tcW w:w="849" w:type="dxa"/>
            <w:tcBorders>
              <w:top w:val="nil"/>
              <w:left w:val="nil"/>
              <w:bottom w:val="nil"/>
              <w:right w:val="nil"/>
            </w:tcBorders>
            <w:shd w:val="clear" w:color="auto" w:fill="FFFFFF"/>
            <w:vAlign w:val="center"/>
          </w:tcPr>
          <w:p w14:paraId="22BCE04F" w14:textId="77777777" w:rsidR="00FA6525" w:rsidRPr="0008261E" w:rsidRDefault="00FA6525" w:rsidP="001A0ADE">
            <w:pPr>
              <w:spacing w:line="320" w:lineRule="atLeast"/>
              <w:ind w:left="60" w:right="60"/>
              <w:jc w:val="center"/>
            </w:pPr>
            <w:r w:rsidRPr="0008261E">
              <w:t>5.92</w:t>
            </w:r>
          </w:p>
        </w:tc>
        <w:tc>
          <w:tcPr>
            <w:tcW w:w="712" w:type="dxa"/>
            <w:tcBorders>
              <w:top w:val="nil"/>
              <w:left w:val="nil"/>
              <w:bottom w:val="nil"/>
              <w:right w:val="nil"/>
            </w:tcBorders>
            <w:shd w:val="clear" w:color="auto" w:fill="FFFFFF"/>
            <w:vAlign w:val="center"/>
          </w:tcPr>
          <w:p w14:paraId="42F60693" w14:textId="77777777" w:rsidR="00FA6525" w:rsidRPr="0008261E" w:rsidRDefault="00FA6525" w:rsidP="001A0ADE">
            <w:pPr>
              <w:spacing w:line="320" w:lineRule="atLeast"/>
              <w:ind w:left="60" w:right="60"/>
              <w:jc w:val="center"/>
            </w:pPr>
            <w:r w:rsidRPr="0008261E">
              <w:t>2.56</w:t>
            </w:r>
          </w:p>
        </w:tc>
        <w:tc>
          <w:tcPr>
            <w:tcW w:w="849" w:type="dxa"/>
            <w:tcBorders>
              <w:top w:val="nil"/>
              <w:left w:val="nil"/>
              <w:bottom w:val="nil"/>
              <w:right w:val="nil"/>
            </w:tcBorders>
            <w:shd w:val="clear" w:color="auto" w:fill="FFFFFF"/>
            <w:vAlign w:val="center"/>
          </w:tcPr>
          <w:p w14:paraId="73670101" w14:textId="77777777" w:rsidR="00FA6525" w:rsidRPr="0008261E" w:rsidRDefault="00FA6525" w:rsidP="001A0ADE">
            <w:pPr>
              <w:spacing w:line="320" w:lineRule="atLeast"/>
              <w:ind w:left="60" w:right="60"/>
              <w:jc w:val="center"/>
            </w:pPr>
            <w:r w:rsidRPr="0008261E">
              <w:t>3.31</w:t>
            </w:r>
          </w:p>
        </w:tc>
        <w:tc>
          <w:tcPr>
            <w:tcW w:w="709" w:type="dxa"/>
            <w:tcBorders>
              <w:top w:val="nil"/>
              <w:left w:val="nil"/>
              <w:bottom w:val="nil"/>
              <w:right w:val="nil"/>
            </w:tcBorders>
            <w:shd w:val="clear" w:color="auto" w:fill="FFFFFF"/>
            <w:vAlign w:val="center"/>
          </w:tcPr>
          <w:p w14:paraId="519E67C4" w14:textId="77777777" w:rsidR="00FA6525" w:rsidRPr="0008261E" w:rsidRDefault="00FA6525" w:rsidP="001A0ADE">
            <w:pPr>
              <w:spacing w:line="320" w:lineRule="atLeast"/>
              <w:ind w:left="60" w:right="60"/>
              <w:jc w:val="center"/>
            </w:pPr>
            <w:r w:rsidRPr="0008261E">
              <w:t>2.45</w:t>
            </w:r>
          </w:p>
        </w:tc>
        <w:tc>
          <w:tcPr>
            <w:tcW w:w="171" w:type="dxa"/>
            <w:tcBorders>
              <w:top w:val="nil"/>
              <w:left w:val="nil"/>
              <w:bottom w:val="nil"/>
              <w:right w:val="nil"/>
            </w:tcBorders>
            <w:shd w:val="clear" w:color="auto" w:fill="FFFFFF"/>
          </w:tcPr>
          <w:p w14:paraId="44FFB354" w14:textId="77777777" w:rsidR="00FA6525" w:rsidRPr="0008261E" w:rsidRDefault="00FA6525" w:rsidP="001A0ADE">
            <w:pPr>
              <w:spacing w:line="320" w:lineRule="atLeast"/>
              <w:ind w:left="60" w:right="60"/>
              <w:jc w:val="center"/>
            </w:pPr>
          </w:p>
        </w:tc>
        <w:tc>
          <w:tcPr>
            <w:tcW w:w="866" w:type="dxa"/>
            <w:tcBorders>
              <w:top w:val="nil"/>
              <w:left w:val="nil"/>
              <w:bottom w:val="nil"/>
              <w:right w:val="nil"/>
            </w:tcBorders>
            <w:shd w:val="clear" w:color="auto" w:fill="FFFFFF"/>
            <w:vAlign w:val="center"/>
          </w:tcPr>
          <w:p w14:paraId="208F714A" w14:textId="77777777" w:rsidR="00FA6525" w:rsidRPr="0008261E" w:rsidRDefault="00FA6525" w:rsidP="001A0ADE">
            <w:pPr>
              <w:spacing w:line="320" w:lineRule="atLeast"/>
              <w:ind w:left="60" w:right="60"/>
              <w:jc w:val="center"/>
            </w:pPr>
            <w:r w:rsidRPr="0008261E">
              <w:t>5.83</w:t>
            </w:r>
          </w:p>
        </w:tc>
        <w:tc>
          <w:tcPr>
            <w:tcW w:w="711" w:type="dxa"/>
            <w:tcBorders>
              <w:top w:val="nil"/>
              <w:left w:val="nil"/>
              <w:bottom w:val="nil"/>
              <w:right w:val="nil"/>
            </w:tcBorders>
            <w:shd w:val="clear" w:color="auto" w:fill="FFFFFF"/>
            <w:vAlign w:val="center"/>
          </w:tcPr>
          <w:p w14:paraId="39F9DA35" w14:textId="77777777" w:rsidR="00FA6525" w:rsidRPr="0008261E" w:rsidRDefault="00FA6525" w:rsidP="001A0ADE">
            <w:pPr>
              <w:spacing w:line="320" w:lineRule="atLeast"/>
              <w:ind w:left="60" w:right="60"/>
              <w:jc w:val="center"/>
            </w:pPr>
            <w:r w:rsidRPr="0008261E">
              <w:t>3.31</w:t>
            </w:r>
          </w:p>
        </w:tc>
        <w:tc>
          <w:tcPr>
            <w:tcW w:w="851" w:type="dxa"/>
            <w:tcBorders>
              <w:top w:val="nil"/>
              <w:left w:val="nil"/>
              <w:bottom w:val="nil"/>
              <w:right w:val="nil"/>
            </w:tcBorders>
            <w:shd w:val="clear" w:color="auto" w:fill="FFFFFF"/>
            <w:vAlign w:val="center"/>
          </w:tcPr>
          <w:p w14:paraId="4134F12E" w14:textId="77777777" w:rsidR="00FA6525" w:rsidRPr="0008261E" w:rsidRDefault="00FA6525" w:rsidP="001A0ADE">
            <w:pPr>
              <w:spacing w:line="320" w:lineRule="atLeast"/>
              <w:ind w:left="60" w:right="60"/>
              <w:jc w:val="center"/>
            </w:pPr>
            <w:r w:rsidRPr="0008261E">
              <w:t>3.74</w:t>
            </w:r>
          </w:p>
        </w:tc>
        <w:tc>
          <w:tcPr>
            <w:tcW w:w="804" w:type="dxa"/>
            <w:tcBorders>
              <w:top w:val="nil"/>
              <w:left w:val="nil"/>
              <w:bottom w:val="nil"/>
              <w:right w:val="nil"/>
            </w:tcBorders>
            <w:shd w:val="clear" w:color="auto" w:fill="FFFFFF"/>
            <w:vAlign w:val="center"/>
          </w:tcPr>
          <w:p w14:paraId="271547F5" w14:textId="77777777" w:rsidR="00FA6525" w:rsidRPr="0008261E" w:rsidRDefault="00FA6525" w:rsidP="001A0ADE">
            <w:pPr>
              <w:spacing w:line="320" w:lineRule="atLeast"/>
              <w:ind w:left="60" w:right="60"/>
              <w:jc w:val="center"/>
            </w:pPr>
            <w:r w:rsidRPr="0008261E">
              <w:t>2.82</w:t>
            </w:r>
          </w:p>
        </w:tc>
      </w:tr>
      <w:tr w:rsidR="0008261E" w:rsidRPr="0008261E" w14:paraId="08E36974" w14:textId="77777777" w:rsidTr="001A0ADE">
        <w:trPr>
          <w:cantSplit/>
          <w:trHeight w:hRule="exact" w:val="340"/>
        </w:trPr>
        <w:tc>
          <w:tcPr>
            <w:tcW w:w="2268" w:type="dxa"/>
            <w:tcBorders>
              <w:top w:val="nil"/>
              <w:left w:val="nil"/>
              <w:bottom w:val="single" w:sz="4" w:space="0" w:color="auto"/>
              <w:right w:val="nil"/>
            </w:tcBorders>
            <w:shd w:val="clear" w:color="auto" w:fill="FFFFFF"/>
            <w:vAlign w:val="center"/>
          </w:tcPr>
          <w:p w14:paraId="30531CD5" w14:textId="77777777" w:rsidR="00FA6525" w:rsidRPr="0008261E" w:rsidRDefault="00FA6525" w:rsidP="001A0ADE">
            <w:pPr>
              <w:spacing w:line="320" w:lineRule="atLeast"/>
              <w:ind w:right="62" w:firstLine="284"/>
            </w:pPr>
            <w:r w:rsidRPr="0008261E">
              <w:t>Anxiety</w:t>
            </w:r>
          </w:p>
        </w:tc>
        <w:tc>
          <w:tcPr>
            <w:tcW w:w="849" w:type="dxa"/>
            <w:tcBorders>
              <w:top w:val="nil"/>
              <w:left w:val="nil"/>
              <w:bottom w:val="single" w:sz="4" w:space="0" w:color="auto"/>
              <w:right w:val="nil"/>
            </w:tcBorders>
            <w:shd w:val="clear" w:color="auto" w:fill="FFFFFF"/>
            <w:vAlign w:val="center"/>
          </w:tcPr>
          <w:p w14:paraId="7F85D3B1" w14:textId="77777777" w:rsidR="00FA6525" w:rsidRPr="0008261E" w:rsidRDefault="00FA6525" w:rsidP="001A0ADE">
            <w:pPr>
              <w:spacing w:line="320" w:lineRule="atLeast"/>
              <w:ind w:left="60" w:right="60"/>
              <w:jc w:val="center"/>
            </w:pPr>
            <w:r w:rsidRPr="0008261E">
              <w:t>2.75</w:t>
            </w:r>
          </w:p>
        </w:tc>
        <w:tc>
          <w:tcPr>
            <w:tcW w:w="712" w:type="dxa"/>
            <w:tcBorders>
              <w:top w:val="nil"/>
              <w:left w:val="nil"/>
              <w:bottom w:val="single" w:sz="4" w:space="0" w:color="auto"/>
              <w:right w:val="nil"/>
            </w:tcBorders>
            <w:shd w:val="clear" w:color="auto" w:fill="FFFFFF"/>
            <w:vAlign w:val="center"/>
          </w:tcPr>
          <w:p w14:paraId="4C1735F8" w14:textId="77777777" w:rsidR="00FA6525" w:rsidRPr="0008261E" w:rsidRDefault="00FA6525" w:rsidP="001A0ADE">
            <w:pPr>
              <w:spacing w:line="320" w:lineRule="atLeast"/>
              <w:ind w:left="60" w:right="60"/>
              <w:jc w:val="center"/>
            </w:pPr>
            <w:r w:rsidRPr="0008261E">
              <w:t>2.23</w:t>
            </w:r>
          </w:p>
        </w:tc>
        <w:tc>
          <w:tcPr>
            <w:tcW w:w="849" w:type="dxa"/>
            <w:tcBorders>
              <w:top w:val="nil"/>
              <w:left w:val="nil"/>
              <w:bottom w:val="single" w:sz="4" w:space="0" w:color="auto"/>
              <w:right w:val="nil"/>
            </w:tcBorders>
            <w:shd w:val="clear" w:color="auto" w:fill="FFFFFF"/>
            <w:vAlign w:val="center"/>
          </w:tcPr>
          <w:p w14:paraId="317E50EC" w14:textId="77777777" w:rsidR="00FA6525" w:rsidRPr="0008261E" w:rsidRDefault="00FA6525" w:rsidP="001A0ADE">
            <w:pPr>
              <w:spacing w:line="320" w:lineRule="atLeast"/>
              <w:ind w:left="60" w:right="60"/>
              <w:jc w:val="center"/>
            </w:pPr>
            <w:r w:rsidRPr="0008261E">
              <w:t>2.60</w:t>
            </w:r>
          </w:p>
        </w:tc>
        <w:tc>
          <w:tcPr>
            <w:tcW w:w="709" w:type="dxa"/>
            <w:tcBorders>
              <w:top w:val="nil"/>
              <w:left w:val="nil"/>
              <w:bottom w:val="single" w:sz="4" w:space="0" w:color="auto"/>
              <w:right w:val="nil"/>
            </w:tcBorders>
            <w:shd w:val="clear" w:color="auto" w:fill="FFFFFF"/>
            <w:vAlign w:val="center"/>
          </w:tcPr>
          <w:p w14:paraId="55F341CE" w14:textId="77777777" w:rsidR="00FA6525" w:rsidRPr="0008261E" w:rsidRDefault="00FA6525" w:rsidP="001A0ADE">
            <w:pPr>
              <w:spacing w:line="320" w:lineRule="atLeast"/>
              <w:ind w:left="60" w:right="60"/>
              <w:jc w:val="center"/>
            </w:pPr>
            <w:r w:rsidRPr="0008261E">
              <w:t>2.11</w:t>
            </w:r>
          </w:p>
        </w:tc>
        <w:tc>
          <w:tcPr>
            <w:tcW w:w="171" w:type="dxa"/>
            <w:tcBorders>
              <w:top w:val="nil"/>
              <w:left w:val="nil"/>
              <w:bottom w:val="single" w:sz="4" w:space="0" w:color="auto"/>
              <w:right w:val="nil"/>
            </w:tcBorders>
            <w:shd w:val="clear" w:color="auto" w:fill="FFFFFF"/>
          </w:tcPr>
          <w:p w14:paraId="70304E08" w14:textId="77777777" w:rsidR="00FA6525" w:rsidRPr="0008261E" w:rsidRDefault="00FA6525" w:rsidP="001A0ADE">
            <w:pPr>
              <w:spacing w:line="320" w:lineRule="atLeast"/>
              <w:ind w:left="60" w:right="60"/>
              <w:jc w:val="center"/>
            </w:pPr>
          </w:p>
        </w:tc>
        <w:tc>
          <w:tcPr>
            <w:tcW w:w="866" w:type="dxa"/>
            <w:tcBorders>
              <w:top w:val="nil"/>
              <w:left w:val="nil"/>
              <w:bottom w:val="single" w:sz="4" w:space="0" w:color="auto"/>
              <w:right w:val="nil"/>
            </w:tcBorders>
            <w:shd w:val="clear" w:color="auto" w:fill="FFFFFF"/>
            <w:vAlign w:val="center"/>
          </w:tcPr>
          <w:p w14:paraId="082E6CB7" w14:textId="77777777" w:rsidR="00FA6525" w:rsidRPr="0008261E" w:rsidRDefault="00FA6525" w:rsidP="001A0ADE">
            <w:pPr>
              <w:spacing w:line="320" w:lineRule="atLeast"/>
              <w:ind w:left="60" w:right="60"/>
              <w:jc w:val="center"/>
            </w:pPr>
            <w:r w:rsidRPr="0008261E">
              <w:t>3.68</w:t>
            </w:r>
          </w:p>
        </w:tc>
        <w:tc>
          <w:tcPr>
            <w:tcW w:w="711" w:type="dxa"/>
            <w:tcBorders>
              <w:top w:val="nil"/>
              <w:left w:val="nil"/>
              <w:bottom w:val="single" w:sz="4" w:space="0" w:color="auto"/>
              <w:right w:val="nil"/>
            </w:tcBorders>
            <w:shd w:val="clear" w:color="auto" w:fill="FFFFFF"/>
            <w:vAlign w:val="center"/>
          </w:tcPr>
          <w:p w14:paraId="780D59DB" w14:textId="77777777" w:rsidR="00FA6525" w:rsidRPr="0008261E" w:rsidRDefault="00FA6525" w:rsidP="001A0ADE">
            <w:pPr>
              <w:spacing w:line="320" w:lineRule="atLeast"/>
              <w:ind w:left="60" w:right="60"/>
              <w:jc w:val="center"/>
            </w:pPr>
            <w:r w:rsidRPr="0008261E">
              <w:t>3.39</w:t>
            </w:r>
          </w:p>
        </w:tc>
        <w:tc>
          <w:tcPr>
            <w:tcW w:w="851" w:type="dxa"/>
            <w:tcBorders>
              <w:top w:val="nil"/>
              <w:left w:val="nil"/>
              <w:bottom w:val="single" w:sz="4" w:space="0" w:color="auto"/>
              <w:right w:val="nil"/>
            </w:tcBorders>
            <w:shd w:val="clear" w:color="auto" w:fill="FFFFFF"/>
            <w:vAlign w:val="center"/>
          </w:tcPr>
          <w:p w14:paraId="333D1B4C" w14:textId="77777777" w:rsidR="00FA6525" w:rsidRPr="0008261E" w:rsidRDefault="00FA6525" w:rsidP="001A0ADE">
            <w:pPr>
              <w:spacing w:line="320" w:lineRule="atLeast"/>
              <w:ind w:left="60" w:right="60"/>
              <w:jc w:val="center"/>
            </w:pPr>
            <w:r w:rsidRPr="0008261E">
              <w:t>3.43</w:t>
            </w:r>
          </w:p>
        </w:tc>
        <w:tc>
          <w:tcPr>
            <w:tcW w:w="804" w:type="dxa"/>
            <w:tcBorders>
              <w:top w:val="nil"/>
              <w:left w:val="nil"/>
              <w:bottom w:val="single" w:sz="4" w:space="0" w:color="auto"/>
              <w:right w:val="nil"/>
            </w:tcBorders>
            <w:shd w:val="clear" w:color="auto" w:fill="FFFFFF"/>
            <w:vAlign w:val="center"/>
          </w:tcPr>
          <w:p w14:paraId="4A4D0C73" w14:textId="77777777" w:rsidR="00FA6525" w:rsidRPr="0008261E" w:rsidRDefault="00FA6525" w:rsidP="001A0ADE">
            <w:pPr>
              <w:spacing w:line="320" w:lineRule="atLeast"/>
              <w:ind w:left="60" w:right="60"/>
              <w:jc w:val="center"/>
            </w:pPr>
            <w:r w:rsidRPr="0008261E">
              <w:t>2.92</w:t>
            </w:r>
          </w:p>
        </w:tc>
      </w:tr>
    </w:tbl>
    <w:p w14:paraId="17513A2B" w14:textId="77777777" w:rsidR="00FA6525" w:rsidRPr="0008261E" w:rsidRDefault="00FA6525" w:rsidP="00FA6525">
      <w:r w:rsidRPr="0008261E">
        <w:rPr>
          <w:i/>
          <w:iCs/>
        </w:rPr>
        <w:t>Note</w:t>
      </w:r>
      <w:r w:rsidRPr="0008261E">
        <w:t>. Emotions most highly rated in response to each target are indicated in boldface. Negative emotion is a composite measure consisting of ratings of frustration and anger.</w:t>
      </w:r>
    </w:p>
    <w:p w14:paraId="5F7BF2F4" w14:textId="77777777" w:rsidR="00FA6525" w:rsidRPr="0008261E" w:rsidRDefault="00FA6525" w:rsidP="00091A7F">
      <w:pPr>
        <w:widowControl/>
        <w:spacing w:line="360" w:lineRule="auto"/>
        <w:rPr>
          <w:rFonts w:eastAsiaTheme="minorHAnsi"/>
          <w:lang w:val="en-ZA"/>
        </w:rPr>
      </w:pPr>
    </w:p>
    <w:p w14:paraId="77FD37A2" w14:textId="3930EB05" w:rsidR="00521055" w:rsidRPr="00521055" w:rsidRDefault="00521055" w:rsidP="0031066E">
      <w:pPr>
        <w:widowControl/>
        <w:spacing w:line="276" w:lineRule="auto"/>
        <w:rPr>
          <w:rFonts w:eastAsiaTheme="minorHAnsi"/>
          <w:color w:val="000000"/>
          <w:lang w:val="en-ZA"/>
        </w:rPr>
      </w:pPr>
      <w:r>
        <w:rPr>
          <w:rFonts w:eastAsiaTheme="minorHAnsi"/>
          <w:color w:val="000000"/>
          <w:lang w:val="en-ZA"/>
        </w:rPr>
        <w:t>Self-reported</w:t>
      </w:r>
      <w:r w:rsidRPr="00521055">
        <w:rPr>
          <w:rFonts w:eastAsiaTheme="minorHAnsi"/>
          <w:color w:val="000000"/>
          <w:lang w:val="en-ZA"/>
        </w:rPr>
        <w:t xml:space="preserve"> emotion ratings</w:t>
      </w:r>
      <w:r w:rsidR="006576FB">
        <w:rPr>
          <w:rFonts w:eastAsiaTheme="minorHAnsi"/>
          <w:color w:val="000000"/>
          <w:lang w:val="en-ZA"/>
        </w:rPr>
        <w:t xml:space="preserve"> (Table S2)</w:t>
      </w:r>
      <w:r w:rsidRPr="00521055">
        <w:rPr>
          <w:rFonts w:eastAsiaTheme="minorHAnsi"/>
          <w:color w:val="000000"/>
          <w:lang w:val="en-ZA"/>
        </w:rPr>
        <w:t xml:space="preserve"> were subjected to repeated-measures ANOVAs</w:t>
      </w:r>
      <w:r>
        <w:rPr>
          <w:rFonts w:eastAsiaTheme="minorHAnsi"/>
          <w:color w:val="000000"/>
          <w:lang w:val="en-ZA"/>
        </w:rPr>
        <w:t xml:space="preserve">. </w:t>
      </w:r>
      <w:r w:rsidRPr="00521055">
        <w:rPr>
          <w:rFonts w:eastAsiaTheme="minorHAnsi"/>
          <w:color w:val="000000"/>
          <w:lang w:val="en-ZA"/>
        </w:rPr>
        <w:t>In instances where the assumption of sphericity was violated, the degrees of freedom</w:t>
      </w:r>
      <w:r>
        <w:rPr>
          <w:rFonts w:eastAsiaTheme="minorHAnsi"/>
          <w:color w:val="000000"/>
          <w:lang w:val="en-ZA"/>
        </w:rPr>
        <w:t xml:space="preserve"> </w:t>
      </w:r>
      <w:r w:rsidRPr="00521055">
        <w:rPr>
          <w:rFonts w:eastAsiaTheme="minorHAnsi"/>
          <w:color w:val="000000"/>
          <w:lang w:val="en-ZA"/>
        </w:rPr>
        <w:t>were adjusted using Greenhouse-</w:t>
      </w:r>
      <w:proofErr w:type="spellStart"/>
      <w:r w:rsidRPr="00521055">
        <w:rPr>
          <w:rFonts w:eastAsiaTheme="minorHAnsi"/>
          <w:color w:val="000000"/>
          <w:lang w:val="en-ZA"/>
        </w:rPr>
        <w:t>Geisser</w:t>
      </w:r>
      <w:proofErr w:type="spellEnd"/>
      <w:r w:rsidRPr="00521055">
        <w:rPr>
          <w:rFonts w:eastAsiaTheme="minorHAnsi"/>
          <w:color w:val="000000"/>
          <w:lang w:val="en-ZA"/>
        </w:rPr>
        <w:t xml:space="preserve"> epsilon corrections.</w:t>
      </w:r>
    </w:p>
    <w:p w14:paraId="06D0F6D4" w14:textId="46548464" w:rsidR="0030725D" w:rsidRDefault="009F32D2" w:rsidP="0031066E">
      <w:pPr>
        <w:spacing w:line="276" w:lineRule="auto"/>
        <w:ind w:firstLine="567"/>
        <w:rPr>
          <w:bCs/>
          <w:color w:val="0000FF"/>
        </w:rPr>
      </w:pPr>
      <w:r>
        <w:rPr>
          <w:bCs/>
        </w:rPr>
        <w:t>For scenario 1 (structural racism), repeated-</w:t>
      </w:r>
      <w:r w:rsidRPr="009E56F1">
        <w:rPr>
          <w:bCs/>
        </w:rPr>
        <w:t xml:space="preserve">measures </w:t>
      </w:r>
      <w:r w:rsidR="00204709" w:rsidRPr="009E56F1">
        <w:rPr>
          <w:bCs/>
        </w:rPr>
        <w:t xml:space="preserve">ANOVAs confirmed that significant differences existed between </w:t>
      </w:r>
      <w:r w:rsidR="00BC1D08" w:rsidRPr="009E56F1">
        <w:rPr>
          <w:bCs/>
        </w:rPr>
        <w:t xml:space="preserve">White participants’ </w:t>
      </w:r>
      <w:r w:rsidR="00204709" w:rsidRPr="009E56F1">
        <w:rPr>
          <w:bCs/>
        </w:rPr>
        <w:t xml:space="preserve">self-reported emotion ratings </w:t>
      </w:r>
      <w:r w:rsidR="00BC1D08" w:rsidRPr="009E56F1">
        <w:rPr>
          <w:bCs/>
        </w:rPr>
        <w:t xml:space="preserve">in </w:t>
      </w:r>
      <w:r w:rsidR="00BC1D08" w:rsidRPr="00396097">
        <w:rPr>
          <w:bCs/>
        </w:rPr>
        <w:t xml:space="preserve">response to </w:t>
      </w:r>
      <w:r w:rsidR="00214254">
        <w:rPr>
          <w:bCs/>
        </w:rPr>
        <w:t xml:space="preserve">the </w:t>
      </w:r>
      <w:r w:rsidR="00204709" w:rsidRPr="00396097">
        <w:rPr>
          <w:bCs/>
        </w:rPr>
        <w:t xml:space="preserve">White and Black target individuals, respectively, </w:t>
      </w:r>
      <w:r w:rsidR="009E56F1" w:rsidRPr="00396097">
        <w:rPr>
          <w:bCs/>
          <w:i/>
          <w:iCs/>
        </w:rPr>
        <w:t>F</w:t>
      </w:r>
      <w:r w:rsidR="009E56F1" w:rsidRPr="00396097">
        <w:rPr>
          <w:bCs/>
        </w:rPr>
        <w:t>s</w:t>
      </w:r>
      <w:r w:rsidR="00204709" w:rsidRPr="00396097">
        <w:rPr>
          <w:bCs/>
        </w:rPr>
        <w:t xml:space="preserve"> &gt; </w:t>
      </w:r>
      <w:r w:rsidR="009E56F1" w:rsidRPr="00396097">
        <w:rPr>
          <w:bCs/>
        </w:rPr>
        <w:t>60.80</w:t>
      </w:r>
      <w:r w:rsidR="00204709" w:rsidRPr="00396097">
        <w:rPr>
          <w:bCs/>
        </w:rPr>
        <w:t xml:space="preserve">, </w:t>
      </w:r>
      <w:proofErr w:type="spellStart"/>
      <w:r w:rsidR="00204709" w:rsidRPr="00396097">
        <w:rPr>
          <w:bCs/>
          <w:i/>
          <w:iCs/>
        </w:rPr>
        <w:t>p</w:t>
      </w:r>
      <w:r w:rsidR="00204709" w:rsidRPr="00396097">
        <w:rPr>
          <w:bCs/>
        </w:rPr>
        <w:t>s</w:t>
      </w:r>
      <w:proofErr w:type="spellEnd"/>
      <w:r w:rsidR="00204709" w:rsidRPr="00396097">
        <w:rPr>
          <w:bCs/>
        </w:rPr>
        <w:t xml:space="preserve"> &lt; .001</w:t>
      </w:r>
      <w:r w:rsidR="009E56F1" w:rsidRPr="00396097">
        <w:rPr>
          <w:bCs/>
        </w:rPr>
        <w:t>, ƞ</w:t>
      </w:r>
      <w:r w:rsidR="009E56F1" w:rsidRPr="00396097">
        <w:rPr>
          <w:bCs/>
          <w:vertAlign w:val="superscript"/>
        </w:rPr>
        <w:t>2</w:t>
      </w:r>
      <w:r w:rsidR="009E56F1" w:rsidRPr="00396097">
        <w:rPr>
          <w:bCs/>
        </w:rPr>
        <w:t xml:space="preserve"> &gt; .33</w:t>
      </w:r>
      <w:r w:rsidR="00204709" w:rsidRPr="00396097">
        <w:rPr>
          <w:bCs/>
        </w:rPr>
        <w:t xml:space="preserve">. </w:t>
      </w:r>
      <w:r w:rsidR="009E56F1" w:rsidRPr="00396097">
        <w:rPr>
          <w:bCs/>
        </w:rPr>
        <w:t>Planned contrasts</w:t>
      </w:r>
      <w:r w:rsidR="00204709" w:rsidRPr="00396097">
        <w:rPr>
          <w:bCs/>
        </w:rPr>
        <w:t xml:space="preserve"> showed that White participants’ responses of pride and empath</w:t>
      </w:r>
      <w:r w:rsidR="00BC1D08" w:rsidRPr="00396097">
        <w:rPr>
          <w:bCs/>
        </w:rPr>
        <w:t>ic concern</w:t>
      </w:r>
      <w:r w:rsidR="00204709" w:rsidRPr="00396097">
        <w:rPr>
          <w:bCs/>
        </w:rPr>
        <w:t xml:space="preserve"> were significantly higher than </w:t>
      </w:r>
      <w:r w:rsidR="00A871E9">
        <w:rPr>
          <w:bCs/>
        </w:rPr>
        <w:t xml:space="preserve">all </w:t>
      </w:r>
      <w:r w:rsidR="00204709" w:rsidRPr="00396097">
        <w:rPr>
          <w:bCs/>
        </w:rPr>
        <w:t xml:space="preserve">other emotion ratings in response to </w:t>
      </w:r>
      <w:r w:rsidR="00A871E9">
        <w:rPr>
          <w:bCs/>
        </w:rPr>
        <w:t xml:space="preserve">the </w:t>
      </w:r>
      <w:r w:rsidR="00204709" w:rsidRPr="00396097">
        <w:rPr>
          <w:bCs/>
        </w:rPr>
        <w:t>White target individuals (students) (</w:t>
      </w:r>
      <w:proofErr w:type="spellStart"/>
      <w:r w:rsidR="00204709" w:rsidRPr="00396097">
        <w:rPr>
          <w:bCs/>
          <w:i/>
          <w:iCs/>
        </w:rPr>
        <w:t>p</w:t>
      </w:r>
      <w:r w:rsidR="00204709" w:rsidRPr="00396097">
        <w:rPr>
          <w:bCs/>
        </w:rPr>
        <w:t>s</w:t>
      </w:r>
      <w:proofErr w:type="spellEnd"/>
      <w:r w:rsidR="00204709" w:rsidRPr="00396097">
        <w:rPr>
          <w:bCs/>
        </w:rPr>
        <w:t xml:space="preserve"> &lt; .001, </w:t>
      </w:r>
      <w:proofErr w:type="spellStart"/>
      <w:r w:rsidR="00204709" w:rsidRPr="00396097">
        <w:rPr>
          <w:bCs/>
          <w:i/>
          <w:iCs/>
        </w:rPr>
        <w:t>r</w:t>
      </w:r>
      <w:r w:rsidR="00204709" w:rsidRPr="00396097">
        <w:rPr>
          <w:bCs/>
        </w:rPr>
        <w:t>s</w:t>
      </w:r>
      <w:proofErr w:type="spellEnd"/>
      <w:r w:rsidR="00204709" w:rsidRPr="00396097">
        <w:rPr>
          <w:bCs/>
        </w:rPr>
        <w:t xml:space="preserve"> &gt; .</w:t>
      </w:r>
      <w:r w:rsidR="00574FF8" w:rsidRPr="00396097">
        <w:rPr>
          <w:bCs/>
        </w:rPr>
        <w:t>61</w:t>
      </w:r>
      <w:r w:rsidR="00204709" w:rsidRPr="00396097">
        <w:rPr>
          <w:bCs/>
        </w:rPr>
        <w:t>)</w:t>
      </w:r>
      <w:r w:rsidR="00214254">
        <w:rPr>
          <w:bCs/>
        </w:rPr>
        <w:t>, while r</w:t>
      </w:r>
      <w:r w:rsidR="00A91178">
        <w:rPr>
          <w:bCs/>
        </w:rPr>
        <w:t>atings of pride and empathic concern did not differ (</w:t>
      </w:r>
      <w:r w:rsidR="00A91178" w:rsidRPr="00A91178">
        <w:rPr>
          <w:bCs/>
          <w:i/>
          <w:iCs/>
        </w:rPr>
        <w:t>p</w:t>
      </w:r>
      <w:r w:rsidR="00A91178">
        <w:rPr>
          <w:bCs/>
        </w:rPr>
        <w:t xml:space="preserve"> = </w:t>
      </w:r>
      <w:r w:rsidR="00311981">
        <w:rPr>
          <w:bCs/>
        </w:rPr>
        <w:t xml:space="preserve">.62, </w:t>
      </w:r>
      <w:r w:rsidR="00311981" w:rsidRPr="00311981">
        <w:rPr>
          <w:bCs/>
          <w:i/>
          <w:iCs/>
        </w:rPr>
        <w:t>r</w:t>
      </w:r>
      <w:r w:rsidR="00311981">
        <w:rPr>
          <w:bCs/>
        </w:rPr>
        <w:t xml:space="preserve"> = .04</w:t>
      </w:r>
      <w:r w:rsidR="00A91178">
        <w:rPr>
          <w:bCs/>
        </w:rPr>
        <w:t>). White participants</w:t>
      </w:r>
      <w:r w:rsidR="00204709" w:rsidRPr="00396097">
        <w:rPr>
          <w:bCs/>
        </w:rPr>
        <w:t xml:space="preserve"> </w:t>
      </w:r>
      <w:r w:rsidR="00204709" w:rsidRPr="008B7407">
        <w:rPr>
          <w:bCs/>
        </w:rPr>
        <w:t xml:space="preserve">expressed predominantly </w:t>
      </w:r>
      <w:r w:rsidR="00BC1D08" w:rsidRPr="008B7407">
        <w:rPr>
          <w:bCs/>
        </w:rPr>
        <w:t xml:space="preserve">high </w:t>
      </w:r>
      <w:r w:rsidR="0030725D" w:rsidRPr="008B7407">
        <w:t>negative emotion</w:t>
      </w:r>
      <w:r w:rsidR="00BC1D08" w:rsidRPr="008B7407">
        <w:t xml:space="preserve"> </w:t>
      </w:r>
      <w:r w:rsidR="00204709" w:rsidRPr="008B7407">
        <w:t xml:space="preserve">in response to </w:t>
      </w:r>
      <w:r w:rsidR="00A871E9">
        <w:t xml:space="preserve">the </w:t>
      </w:r>
      <w:r w:rsidR="00204709" w:rsidRPr="008B7407">
        <w:t>Black target individuals (workers)</w:t>
      </w:r>
      <w:r w:rsidR="00BC1D08" w:rsidRPr="008B7407">
        <w:t>, however</w:t>
      </w:r>
      <w:r w:rsidR="00204709" w:rsidRPr="008B7407">
        <w:t xml:space="preserve"> (</w:t>
      </w:r>
      <w:proofErr w:type="spellStart"/>
      <w:r w:rsidR="00204709" w:rsidRPr="008B7407">
        <w:rPr>
          <w:bCs/>
          <w:i/>
          <w:iCs/>
        </w:rPr>
        <w:t>p</w:t>
      </w:r>
      <w:r w:rsidR="00204709" w:rsidRPr="008B7407">
        <w:rPr>
          <w:bCs/>
        </w:rPr>
        <w:t>s</w:t>
      </w:r>
      <w:proofErr w:type="spellEnd"/>
      <w:r w:rsidR="00204709" w:rsidRPr="008B7407">
        <w:rPr>
          <w:bCs/>
        </w:rPr>
        <w:t xml:space="preserve"> &lt; .001, </w:t>
      </w:r>
      <w:proofErr w:type="spellStart"/>
      <w:r w:rsidR="00204709" w:rsidRPr="008B7407">
        <w:rPr>
          <w:bCs/>
          <w:i/>
          <w:iCs/>
        </w:rPr>
        <w:t>r</w:t>
      </w:r>
      <w:r w:rsidR="00204709" w:rsidRPr="008B7407">
        <w:rPr>
          <w:bCs/>
        </w:rPr>
        <w:t>s</w:t>
      </w:r>
      <w:proofErr w:type="spellEnd"/>
      <w:r w:rsidR="00204709" w:rsidRPr="008B7407">
        <w:rPr>
          <w:bCs/>
        </w:rPr>
        <w:t xml:space="preserve"> &gt; .</w:t>
      </w:r>
      <w:r w:rsidR="008B7407" w:rsidRPr="008B7407">
        <w:rPr>
          <w:bCs/>
        </w:rPr>
        <w:t>48</w:t>
      </w:r>
      <w:r w:rsidR="00204709" w:rsidRPr="008B7407">
        <w:rPr>
          <w:bCs/>
        </w:rPr>
        <w:t>)</w:t>
      </w:r>
      <w:r w:rsidR="00204709" w:rsidRPr="008B7407">
        <w:t>.</w:t>
      </w:r>
      <w:r w:rsidR="00204709" w:rsidRPr="008B7407">
        <w:rPr>
          <w:bCs/>
        </w:rPr>
        <w:t xml:space="preserve"> </w:t>
      </w:r>
    </w:p>
    <w:p w14:paraId="0C8681B1" w14:textId="6F18411F" w:rsidR="002B3B3D" w:rsidRPr="008A5765" w:rsidRDefault="002B3B3D" w:rsidP="0031066E">
      <w:pPr>
        <w:spacing w:line="276" w:lineRule="auto"/>
        <w:ind w:firstLine="567"/>
        <w:rPr>
          <w:bCs/>
        </w:rPr>
      </w:pPr>
      <w:r w:rsidRPr="00212A48">
        <w:rPr>
          <w:bCs/>
        </w:rPr>
        <w:t xml:space="preserve">For Black </w:t>
      </w:r>
      <w:r w:rsidR="006335B1">
        <w:rPr>
          <w:bCs/>
        </w:rPr>
        <w:t xml:space="preserve">African </w:t>
      </w:r>
      <w:r w:rsidRPr="00212A48">
        <w:rPr>
          <w:bCs/>
        </w:rPr>
        <w:t xml:space="preserve">participants, there were no significant differences in </w:t>
      </w:r>
      <w:r w:rsidR="0005276F" w:rsidRPr="00212A48">
        <w:rPr>
          <w:bCs/>
        </w:rPr>
        <w:t xml:space="preserve">reported </w:t>
      </w:r>
      <w:r w:rsidRPr="00212A48">
        <w:rPr>
          <w:bCs/>
        </w:rPr>
        <w:t>emotion in response to the White target individual</w:t>
      </w:r>
      <w:r w:rsidR="0005276F" w:rsidRPr="00212A48">
        <w:rPr>
          <w:bCs/>
        </w:rPr>
        <w:t xml:space="preserve">s, </w:t>
      </w:r>
      <w:proofErr w:type="gramStart"/>
      <w:r w:rsidR="0005276F" w:rsidRPr="00212A48">
        <w:rPr>
          <w:bCs/>
          <w:i/>
          <w:iCs/>
        </w:rPr>
        <w:t>F</w:t>
      </w:r>
      <w:r w:rsidR="0005276F" w:rsidRPr="00212A48">
        <w:rPr>
          <w:bCs/>
        </w:rPr>
        <w:t>(</w:t>
      </w:r>
      <w:proofErr w:type="gramEnd"/>
      <w:r w:rsidR="003F5242">
        <w:rPr>
          <w:bCs/>
        </w:rPr>
        <w:t>2.44</w:t>
      </w:r>
      <w:r w:rsidR="0005276F" w:rsidRPr="00212A48">
        <w:rPr>
          <w:bCs/>
        </w:rPr>
        <w:t>,</w:t>
      </w:r>
      <w:r w:rsidR="003F5242">
        <w:rPr>
          <w:bCs/>
        </w:rPr>
        <w:t xml:space="preserve"> 53.57</w:t>
      </w:r>
      <w:r w:rsidR="0005276F" w:rsidRPr="00212A48">
        <w:rPr>
          <w:bCs/>
        </w:rPr>
        <w:t xml:space="preserve">) = .38, </w:t>
      </w:r>
      <w:r w:rsidR="0005276F" w:rsidRPr="00212A48">
        <w:rPr>
          <w:bCs/>
          <w:i/>
          <w:iCs/>
        </w:rPr>
        <w:t xml:space="preserve">p </w:t>
      </w:r>
      <w:r w:rsidR="0005276F" w:rsidRPr="00212A48">
        <w:rPr>
          <w:bCs/>
        </w:rPr>
        <w:t xml:space="preserve">= .54, </w:t>
      </w:r>
      <w:r w:rsidR="008A5765" w:rsidRPr="00212A48">
        <w:rPr>
          <w:bCs/>
        </w:rPr>
        <w:t>ƞ</w:t>
      </w:r>
      <w:r w:rsidR="008A5765" w:rsidRPr="00212A48">
        <w:rPr>
          <w:bCs/>
          <w:vertAlign w:val="superscript"/>
        </w:rPr>
        <w:t>2</w:t>
      </w:r>
      <w:r w:rsidR="008A5765" w:rsidRPr="00212A48">
        <w:rPr>
          <w:bCs/>
        </w:rPr>
        <w:t xml:space="preserve"> = .02</w:t>
      </w:r>
      <w:r w:rsidR="008A5765">
        <w:rPr>
          <w:bCs/>
        </w:rPr>
        <w:t xml:space="preserve">, </w:t>
      </w:r>
      <w:r w:rsidR="00212A48" w:rsidRPr="00212A48">
        <w:rPr>
          <w:rFonts w:eastAsiaTheme="minorHAnsi"/>
          <w:i/>
          <w:iCs/>
          <w:lang w:val="en-ZA"/>
        </w:rPr>
        <w:t xml:space="preserve">ε = </w:t>
      </w:r>
      <w:r w:rsidR="00212A48" w:rsidRPr="00212A48">
        <w:rPr>
          <w:rFonts w:eastAsiaTheme="minorHAnsi"/>
          <w:lang w:val="en-ZA"/>
        </w:rPr>
        <w:t>.61</w:t>
      </w:r>
      <w:r w:rsidR="0005276F" w:rsidRPr="00212A48">
        <w:rPr>
          <w:bCs/>
        </w:rPr>
        <w:t>.</w:t>
      </w:r>
      <w:r w:rsidR="00212A48">
        <w:rPr>
          <w:bCs/>
        </w:rPr>
        <w:t xml:space="preserve"> A </w:t>
      </w:r>
      <w:r w:rsidR="00C264B2">
        <w:rPr>
          <w:bCs/>
        </w:rPr>
        <w:t>repeated-measures</w:t>
      </w:r>
      <w:r w:rsidR="00212A48">
        <w:rPr>
          <w:bCs/>
        </w:rPr>
        <w:t xml:space="preserve"> ANOVA </w:t>
      </w:r>
      <w:r w:rsidR="00C264B2">
        <w:rPr>
          <w:bCs/>
        </w:rPr>
        <w:t xml:space="preserve">indicated that there were significant differences in </w:t>
      </w:r>
      <w:r w:rsidR="00C264B2">
        <w:rPr>
          <w:bCs/>
        </w:rPr>
        <w:lastRenderedPageBreak/>
        <w:t xml:space="preserve">reported emotion in response to the </w:t>
      </w:r>
      <w:r w:rsidR="00212A48" w:rsidRPr="008A5765">
        <w:rPr>
          <w:bCs/>
        </w:rPr>
        <w:t xml:space="preserve">Black target individuals, </w:t>
      </w:r>
      <w:proofErr w:type="gramStart"/>
      <w:r w:rsidR="00212A48" w:rsidRPr="008A5765">
        <w:rPr>
          <w:bCs/>
          <w:i/>
          <w:iCs/>
        </w:rPr>
        <w:t>F</w:t>
      </w:r>
      <w:r w:rsidR="00212A48" w:rsidRPr="008A5765">
        <w:rPr>
          <w:bCs/>
        </w:rPr>
        <w:t>(</w:t>
      </w:r>
      <w:proofErr w:type="gramEnd"/>
      <w:r w:rsidR="008A5765" w:rsidRPr="008A5765">
        <w:rPr>
          <w:bCs/>
        </w:rPr>
        <w:t>2.30</w:t>
      </w:r>
      <w:r w:rsidR="00212A48" w:rsidRPr="008A5765">
        <w:rPr>
          <w:bCs/>
        </w:rPr>
        <w:t>,</w:t>
      </w:r>
      <w:r w:rsidR="008A5765" w:rsidRPr="008A5765">
        <w:rPr>
          <w:bCs/>
        </w:rPr>
        <w:t xml:space="preserve"> 48.31</w:t>
      </w:r>
      <w:r w:rsidR="00212A48" w:rsidRPr="008A5765">
        <w:rPr>
          <w:bCs/>
        </w:rPr>
        <w:t xml:space="preserve">) = </w:t>
      </w:r>
      <w:r w:rsidR="008A5765" w:rsidRPr="008A5765">
        <w:rPr>
          <w:bCs/>
        </w:rPr>
        <w:t>2.76</w:t>
      </w:r>
      <w:r w:rsidR="00212A48" w:rsidRPr="008A5765">
        <w:rPr>
          <w:bCs/>
        </w:rPr>
        <w:t xml:space="preserve">, </w:t>
      </w:r>
      <w:r w:rsidR="00212A48" w:rsidRPr="008A5765">
        <w:rPr>
          <w:bCs/>
          <w:i/>
          <w:iCs/>
        </w:rPr>
        <w:t xml:space="preserve">p </w:t>
      </w:r>
      <w:r w:rsidR="00212A48" w:rsidRPr="008A5765">
        <w:rPr>
          <w:bCs/>
        </w:rPr>
        <w:t>= .</w:t>
      </w:r>
      <w:r w:rsidR="008A5765" w:rsidRPr="008A5765">
        <w:rPr>
          <w:bCs/>
        </w:rPr>
        <w:t>03</w:t>
      </w:r>
      <w:r w:rsidR="00212A48" w:rsidRPr="008A5765">
        <w:rPr>
          <w:bCs/>
        </w:rPr>
        <w:t xml:space="preserve">, </w:t>
      </w:r>
      <w:r w:rsidR="008A5765" w:rsidRPr="008A5765">
        <w:rPr>
          <w:bCs/>
        </w:rPr>
        <w:t>ƞ</w:t>
      </w:r>
      <w:r w:rsidR="008A5765" w:rsidRPr="008A5765">
        <w:rPr>
          <w:bCs/>
          <w:vertAlign w:val="superscript"/>
        </w:rPr>
        <w:t>2</w:t>
      </w:r>
      <w:r w:rsidR="008A5765" w:rsidRPr="008A5765">
        <w:rPr>
          <w:bCs/>
        </w:rPr>
        <w:t xml:space="preserve"> = .12, </w:t>
      </w:r>
      <w:r w:rsidR="00212A48" w:rsidRPr="008A5765">
        <w:rPr>
          <w:rFonts w:eastAsiaTheme="minorHAnsi"/>
          <w:i/>
          <w:iCs/>
          <w:lang w:val="en-ZA"/>
        </w:rPr>
        <w:t xml:space="preserve">ε = </w:t>
      </w:r>
      <w:r w:rsidR="00212A48" w:rsidRPr="008A5765">
        <w:rPr>
          <w:rFonts w:eastAsiaTheme="minorHAnsi"/>
          <w:lang w:val="en-ZA"/>
        </w:rPr>
        <w:t>.</w:t>
      </w:r>
      <w:r w:rsidR="008A5765" w:rsidRPr="008A5765">
        <w:rPr>
          <w:rFonts w:eastAsiaTheme="minorHAnsi"/>
          <w:lang w:val="en-ZA"/>
        </w:rPr>
        <w:t>58</w:t>
      </w:r>
      <w:r w:rsidR="00C264B2">
        <w:rPr>
          <w:rFonts w:eastAsiaTheme="minorHAnsi"/>
          <w:lang w:val="en-ZA"/>
        </w:rPr>
        <w:t xml:space="preserve">. Planned contrasts indicated that </w:t>
      </w:r>
      <w:r w:rsidR="00212A48" w:rsidRPr="008A5765">
        <w:rPr>
          <w:bCs/>
        </w:rPr>
        <w:t xml:space="preserve">empathic </w:t>
      </w:r>
      <w:r w:rsidR="00212A48" w:rsidRPr="00212A48">
        <w:rPr>
          <w:bCs/>
        </w:rPr>
        <w:t>concern</w:t>
      </w:r>
      <w:r w:rsidR="00212A48" w:rsidRPr="00212A48">
        <w:t xml:space="preserve"> </w:t>
      </w:r>
      <w:r w:rsidR="00C264B2">
        <w:t xml:space="preserve">was the emotion most highly felt in response to the Black target individuals </w:t>
      </w:r>
      <w:r w:rsidR="00212A48" w:rsidRPr="008A5765">
        <w:t>(</w:t>
      </w:r>
      <w:proofErr w:type="spellStart"/>
      <w:r w:rsidR="00212A48" w:rsidRPr="008A5765">
        <w:rPr>
          <w:i/>
          <w:iCs/>
        </w:rPr>
        <w:t>p</w:t>
      </w:r>
      <w:r w:rsidR="00212A48" w:rsidRPr="008A5765">
        <w:t>s</w:t>
      </w:r>
      <w:proofErr w:type="spellEnd"/>
      <w:r w:rsidR="00212A48" w:rsidRPr="008A5765">
        <w:t xml:space="preserve"> &lt; .05, </w:t>
      </w:r>
      <w:proofErr w:type="spellStart"/>
      <w:r w:rsidR="00212A48" w:rsidRPr="008A5765">
        <w:rPr>
          <w:i/>
          <w:iCs/>
        </w:rPr>
        <w:t>r</w:t>
      </w:r>
      <w:r w:rsidR="00212A48" w:rsidRPr="008A5765">
        <w:t>s</w:t>
      </w:r>
      <w:proofErr w:type="spellEnd"/>
      <w:r w:rsidR="00212A48" w:rsidRPr="008A5765">
        <w:t xml:space="preserve"> &gt; .</w:t>
      </w:r>
      <w:r w:rsidR="004D4FA7">
        <w:t>41</w:t>
      </w:r>
      <w:r w:rsidR="00212A48" w:rsidRPr="008A5765">
        <w:t>).</w:t>
      </w:r>
    </w:p>
    <w:p w14:paraId="4D85BB76" w14:textId="7F46CA60" w:rsidR="00681007" w:rsidRDefault="00A871E9" w:rsidP="0031066E">
      <w:pPr>
        <w:spacing w:line="276" w:lineRule="auto"/>
        <w:ind w:firstLine="567"/>
      </w:pPr>
      <w:bookmarkStart w:id="3" w:name="_Hlk64986006"/>
      <w:bookmarkStart w:id="4" w:name="_Hlk31655953"/>
      <w:r w:rsidRPr="002A3100">
        <w:rPr>
          <w:bCs/>
        </w:rPr>
        <w:t>For scenario 2 (interpersonal injustice)</w:t>
      </w:r>
      <w:bookmarkEnd w:id="3"/>
      <w:r w:rsidRPr="002A3100">
        <w:rPr>
          <w:bCs/>
        </w:rPr>
        <w:t xml:space="preserve">, </w:t>
      </w:r>
      <w:r w:rsidR="00681007" w:rsidRPr="002A3100">
        <w:rPr>
          <w:bCs/>
        </w:rPr>
        <w:t>repeated-measures ANOVAs confirmed that White participants’ s</w:t>
      </w:r>
      <w:r w:rsidR="00204709" w:rsidRPr="002A3100">
        <w:rPr>
          <w:bCs/>
        </w:rPr>
        <w:t xml:space="preserve">elf-reported emotion ratings </w:t>
      </w:r>
      <w:r w:rsidR="00681007" w:rsidRPr="002A3100">
        <w:rPr>
          <w:bCs/>
        </w:rPr>
        <w:t xml:space="preserve">differed significantly </w:t>
      </w:r>
      <w:r w:rsidR="00204709" w:rsidRPr="002A3100">
        <w:rPr>
          <w:bCs/>
        </w:rPr>
        <w:t xml:space="preserve">in response to </w:t>
      </w:r>
      <w:r w:rsidR="00681007" w:rsidRPr="002A3100">
        <w:rPr>
          <w:bCs/>
        </w:rPr>
        <w:t xml:space="preserve">Black and White target individuals, respectively, </w:t>
      </w:r>
      <w:r w:rsidR="00681007" w:rsidRPr="002A3100">
        <w:rPr>
          <w:bCs/>
          <w:i/>
          <w:iCs/>
        </w:rPr>
        <w:t>F</w:t>
      </w:r>
      <w:r w:rsidR="00681007" w:rsidRPr="002A3100">
        <w:rPr>
          <w:bCs/>
        </w:rPr>
        <w:t xml:space="preserve">s &gt; </w:t>
      </w:r>
      <w:r w:rsidR="0088258D">
        <w:rPr>
          <w:bCs/>
        </w:rPr>
        <w:t>41.50</w:t>
      </w:r>
      <w:r w:rsidR="00681007" w:rsidRPr="002A3100">
        <w:rPr>
          <w:bCs/>
        </w:rPr>
        <w:t xml:space="preserve">, </w:t>
      </w:r>
      <w:proofErr w:type="spellStart"/>
      <w:r w:rsidR="00681007" w:rsidRPr="002A3100">
        <w:rPr>
          <w:bCs/>
          <w:i/>
          <w:iCs/>
        </w:rPr>
        <w:t>p</w:t>
      </w:r>
      <w:r w:rsidR="00681007" w:rsidRPr="002A3100">
        <w:rPr>
          <w:bCs/>
        </w:rPr>
        <w:t>s</w:t>
      </w:r>
      <w:proofErr w:type="spellEnd"/>
      <w:r w:rsidR="00681007" w:rsidRPr="002A3100">
        <w:rPr>
          <w:bCs/>
        </w:rPr>
        <w:t xml:space="preserve"> &lt; .001, ƞ</w:t>
      </w:r>
      <w:r w:rsidR="00681007" w:rsidRPr="002A3100">
        <w:rPr>
          <w:bCs/>
          <w:vertAlign w:val="superscript"/>
        </w:rPr>
        <w:t>2</w:t>
      </w:r>
      <w:r w:rsidR="00681007" w:rsidRPr="002A3100">
        <w:rPr>
          <w:bCs/>
        </w:rPr>
        <w:t xml:space="preserve"> &gt; .</w:t>
      </w:r>
      <w:r w:rsidR="002A3100" w:rsidRPr="002A3100">
        <w:rPr>
          <w:bCs/>
        </w:rPr>
        <w:t>2</w:t>
      </w:r>
      <w:r w:rsidR="0088258D">
        <w:rPr>
          <w:bCs/>
        </w:rPr>
        <w:t>6</w:t>
      </w:r>
      <w:r w:rsidR="00681007" w:rsidRPr="002A3100">
        <w:rPr>
          <w:bCs/>
        </w:rPr>
        <w:t xml:space="preserve">. </w:t>
      </w:r>
      <w:r w:rsidR="002A3100">
        <w:rPr>
          <w:bCs/>
        </w:rPr>
        <w:t xml:space="preserve">Planned contrasts showed that empathic concern was most highly felt in response to the Black target </w:t>
      </w:r>
      <w:r w:rsidR="002A3100" w:rsidRPr="002A3100">
        <w:rPr>
          <w:bCs/>
        </w:rPr>
        <w:t>individual (</w:t>
      </w:r>
      <w:proofErr w:type="spellStart"/>
      <w:r w:rsidR="002A3100" w:rsidRPr="002A3100">
        <w:t>Nomusa</w:t>
      </w:r>
      <w:proofErr w:type="spellEnd"/>
      <w:r w:rsidR="002A3100" w:rsidRPr="002A3100">
        <w:t>) (</w:t>
      </w:r>
      <w:proofErr w:type="spellStart"/>
      <w:r w:rsidR="002A3100" w:rsidRPr="002A3100">
        <w:rPr>
          <w:i/>
          <w:iCs/>
        </w:rPr>
        <w:t>p</w:t>
      </w:r>
      <w:r w:rsidR="002A3100" w:rsidRPr="002A3100">
        <w:t>s</w:t>
      </w:r>
      <w:proofErr w:type="spellEnd"/>
      <w:r w:rsidR="002A3100" w:rsidRPr="002A3100">
        <w:t xml:space="preserve"> &lt; .001, </w:t>
      </w:r>
      <w:proofErr w:type="spellStart"/>
      <w:r w:rsidR="002A3100" w:rsidRPr="002A3100">
        <w:rPr>
          <w:i/>
          <w:iCs/>
        </w:rPr>
        <w:t>r</w:t>
      </w:r>
      <w:r w:rsidR="002A3100" w:rsidRPr="002A3100">
        <w:t>s</w:t>
      </w:r>
      <w:proofErr w:type="spellEnd"/>
      <w:r w:rsidR="002A3100" w:rsidRPr="002A3100">
        <w:t xml:space="preserve"> &gt; .</w:t>
      </w:r>
      <w:r w:rsidR="002A3100">
        <w:t>79</w:t>
      </w:r>
      <w:r w:rsidR="002A3100" w:rsidRPr="002A3100">
        <w:t>).</w:t>
      </w:r>
      <w:r w:rsidR="002A3100">
        <w:t xml:space="preserve"> By contrast, </w:t>
      </w:r>
      <w:r w:rsidR="0088258D">
        <w:t xml:space="preserve">negative emotion was </w:t>
      </w:r>
      <w:proofErr w:type="gramStart"/>
      <w:r w:rsidR="0088258D">
        <w:t xml:space="preserve">most commonly </w:t>
      </w:r>
      <w:r w:rsidR="004F130F">
        <w:t>expressed</w:t>
      </w:r>
      <w:proofErr w:type="gramEnd"/>
      <w:r w:rsidR="0088258D">
        <w:t xml:space="preserve"> in response to the White target individuals</w:t>
      </w:r>
      <w:r w:rsidR="00666C71">
        <w:t xml:space="preserve"> (</w:t>
      </w:r>
      <w:proofErr w:type="spellStart"/>
      <w:r w:rsidR="00666C71">
        <w:t>Eksteens</w:t>
      </w:r>
      <w:proofErr w:type="spellEnd"/>
      <w:r w:rsidR="00666C71">
        <w:t>)</w:t>
      </w:r>
      <w:r w:rsidR="0088258D">
        <w:t xml:space="preserve"> (</w:t>
      </w:r>
      <w:proofErr w:type="spellStart"/>
      <w:r w:rsidR="0088258D" w:rsidRPr="002A3100">
        <w:rPr>
          <w:i/>
          <w:iCs/>
        </w:rPr>
        <w:t>p</w:t>
      </w:r>
      <w:r w:rsidR="0088258D" w:rsidRPr="002A3100">
        <w:t>s</w:t>
      </w:r>
      <w:proofErr w:type="spellEnd"/>
      <w:r w:rsidR="0088258D" w:rsidRPr="002A3100">
        <w:t xml:space="preserve"> &lt; .01, </w:t>
      </w:r>
      <w:proofErr w:type="spellStart"/>
      <w:r w:rsidR="0088258D" w:rsidRPr="002A3100">
        <w:rPr>
          <w:i/>
          <w:iCs/>
        </w:rPr>
        <w:t>r</w:t>
      </w:r>
      <w:r w:rsidR="0088258D" w:rsidRPr="002A3100">
        <w:t>s</w:t>
      </w:r>
      <w:proofErr w:type="spellEnd"/>
      <w:r w:rsidR="0088258D" w:rsidRPr="002A3100">
        <w:t xml:space="preserve"> &gt; .</w:t>
      </w:r>
      <w:r w:rsidR="0088258D">
        <w:t>28).</w:t>
      </w:r>
    </w:p>
    <w:p w14:paraId="4B314708" w14:textId="2B26F71E" w:rsidR="00357B98" w:rsidRDefault="00953411" w:rsidP="0031066E">
      <w:pPr>
        <w:spacing w:line="276" w:lineRule="auto"/>
        <w:ind w:firstLine="567"/>
      </w:pPr>
      <w:r>
        <w:rPr>
          <w:bCs/>
        </w:rPr>
        <w:t xml:space="preserve">Self-reported emotion ratings of Black </w:t>
      </w:r>
      <w:r w:rsidR="006335B1">
        <w:rPr>
          <w:bCs/>
        </w:rPr>
        <w:t xml:space="preserve">African </w:t>
      </w:r>
      <w:r>
        <w:rPr>
          <w:bCs/>
        </w:rPr>
        <w:t>participants followed a similar pattern for scenario 2. R</w:t>
      </w:r>
      <w:r w:rsidRPr="002A3100">
        <w:rPr>
          <w:bCs/>
        </w:rPr>
        <w:t xml:space="preserve">epeated-measures ANOVAs confirmed that </w:t>
      </w:r>
      <w:r>
        <w:rPr>
          <w:bCs/>
        </w:rPr>
        <w:t>Black</w:t>
      </w:r>
      <w:r w:rsidRPr="002A3100">
        <w:rPr>
          <w:bCs/>
        </w:rPr>
        <w:t xml:space="preserve"> </w:t>
      </w:r>
      <w:r w:rsidR="006335B1">
        <w:rPr>
          <w:bCs/>
        </w:rPr>
        <w:t xml:space="preserve">African </w:t>
      </w:r>
      <w:r w:rsidRPr="002A3100">
        <w:rPr>
          <w:bCs/>
        </w:rPr>
        <w:t xml:space="preserve">participants’ self-reported emotion ratings differed significantly in response to the Black and White target individuals, respectively, </w:t>
      </w:r>
      <w:r w:rsidRPr="002A3100">
        <w:rPr>
          <w:bCs/>
          <w:i/>
          <w:iCs/>
        </w:rPr>
        <w:t>F</w:t>
      </w:r>
      <w:r w:rsidRPr="002A3100">
        <w:rPr>
          <w:bCs/>
        </w:rPr>
        <w:t xml:space="preserve">s &gt; </w:t>
      </w:r>
      <w:r>
        <w:rPr>
          <w:bCs/>
        </w:rPr>
        <w:t>6.61</w:t>
      </w:r>
      <w:r w:rsidRPr="002A3100">
        <w:rPr>
          <w:bCs/>
        </w:rPr>
        <w:t xml:space="preserve">, </w:t>
      </w:r>
      <w:proofErr w:type="spellStart"/>
      <w:r w:rsidRPr="002A3100">
        <w:rPr>
          <w:bCs/>
          <w:i/>
          <w:iCs/>
        </w:rPr>
        <w:t>p</w:t>
      </w:r>
      <w:r w:rsidRPr="002A3100">
        <w:rPr>
          <w:bCs/>
        </w:rPr>
        <w:t>s</w:t>
      </w:r>
      <w:proofErr w:type="spellEnd"/>
      <w:r w:rsidRPr="002A3100">
        <w:rPr>
          <w:bCs/>
        </w:rPr>
        <w:t xml:space="preserve"> &lt; .001, ƞ</w:t>
      </w:r>
      <w:r w:rsidRPr="002A3100">
        <w:rPr>
          <w:bCs/>
          <w:vertAlign w:val="superscript"/>
        </w:rPr>
        <w:t>2</w:t>
      </w:r>
      <w:r w:rsidRPr="002A3100">
        <w:rPr>
          <w:bCs/>
        </w:rPr>
        <w:t xml:space="preserve"> &gt; .2</w:t>
      </w:r>
      <w:r>
        <w:rPr>
          <w:bCs/>
        </w:rPr>
        <w:t>3.</w:t>
      </w:r>
      <w:r w:rsidR="002C5956" w:rsidRPr="002C5956">
        <w:rPr>
          <w:bCs/>
        </w:rPr>
        <w:t xml:space="preserve"> </w:t>
      </w:r>
      <w:r w:rsidR="002C5956">
        <w:rPr>
          <w:bCs/>
        </w:rPr>
        <w:t xml:space="preserve">Planned contrasts showed that empathic concern was the emotion most highly felt in response to the Black target </w:t>
      </w:r>
      <w:r w:rsidR="002C5956" w:rsidRPr="002A3100">
        <w:rPr>
          <w:bCs/>
        </w:rPr>
        <w:t>individual (</w:t>
      </w:r>
      <w:proofErr w:type="spellStart"/>
      <w:r w:rsidR="002C5956" w:rsidRPr="002A3100">
        <w:t>Nomusa</w:t>
      </w:r>
      <w:proofErr w:type="spellEnd"/>
      <w:r w:rsidR="002C5956" w:rsidRPr="002A3100">
        <w:t>) (</w:t>
      </w:r>
      <w:proofErr w:type="spellStart"/>
      <w:r w:rsidR="002C5956" w:rsidRPr="002A3100">
        <w:rPr>
          <w:i/>
          <w:iCs/>
        </w:rPr>
        <w:t>p</w:t>
      </w:r>
      <w:r w:rsidR="002C5956" w:rsidRPr="002A3100">
        <w:t>s</w:t>
      </w:r>
      <w:proofErr w:type="spellEnd"/>
      <w:r w:rsidR="002C5956" w:rsidRPr="002A3100">
        <w:t xml:space="preserve"> &lt; .001, </w:t>
      </w:r>
      <w:proofErr w:type="spellStart"/>
      <w:r w:rsidR="002C5956" w:rsidRPr="002A3100">
        <w:rPr>
          <w:i/>
          <w:iCs/>
        </w:rPr>
        <w:t>r</w:t>
      </w:r>
      <w:r w:rsidR="002C5956" w:rsidRPr="002A3100">
        <w:t>s</w:t>
      </w:r>
      <w:proofErr w:type="spellEnd"/>
      <w:r w:rsidR="002C5956" w:rsidRPr="002A3100">
        <w:t xml:space="preserve"> &gt; .</w:t>
      </w:r>
      <w:r w:rsidR="002C5956">
        <w:t>75</w:t>
      </w:r>
      <w:r w:rsidR="002C5956" w:rsidRPr="002A3100">
        <w:t>).</w:t>
      </w:r>
      <w:r w:rsidR="002C5956">
        <w:t xml:space="preserve"> By contrast, negative emotion was </w:t>
      </w:r>
      <w:proofErr w:type="gramStart"/>
      <w:r w:rsidR="002C5956">
        <w:t>most commonly expressed</w:t>
      </w:r>
      <w:proofErr w:type="gramEnd"/>
      <w:r w:rsidR="002C5956">
        <w:t xml:space="preserve"> in response to </w:t>
      </w:r>
      <w:r w:rsidR="002C5956" w:rsidRPr="00357B98">
        <w:t>the White target individuals (</w:t>
      </w:r>
      <w:proofErr w:type="spellStart"/>
      <w:r w:rsidR="002C5956" w:rsidRPr="00357B98">
        <w:t>Eksteens</w:t>
      </w:r>
      <w:proofErr w:type="spellEnd"/>
      <w:r w:rsidR="002C5956" w:rsidRPr="00357B98">
        <w:t>) (</w:t>
      </w:r>
      <w:proofErr w:type="spellStart"/>
      <w:r w:rsidR="002C5956" w:rsidRPr="00357B98">
        <w:rPr>
          <w:i/>
          <w:iCs/>
        </w:rPr>
        <w:t>p</w:t>
      </w:r>
      <w:r w:rsidR="002C5956" w:rsidRPr="00357B98">
        <w:t>s</w:t>
      </w:r>
      <w:proofErr w:type="spellEnd"/>
      <w:r w:rsidR="002C5956" w:rsidRPr="00357B98">
        <w:t xml:space="preserve"> &lt; .01, </w:t>
      </w:r>
      <w:proofErr w:type="spellStart"/>
      <w:r w:rsidR="002C5956" w:rsidRPr="00357B98">
        <w:rPr>
          <w:i/>
          <w:iCs/>
        </w:rPr>
        <w:t>r</w:t>
      </w:r>
      <w:r w:rsidR="002C5956" w:rsidRPr="00357B98">
        <w:t>s</w:t>
      </w:r>
      <w:proofErr w:type="spellEnd"/>
      <w:r w:rsidR="002C5956" w:rsidRPr="00357B98">
        <w:t xml:space="preserve"> &gt; .</w:t>
      </w:r>
      <w:r w:rsidR="00300732" w:rsidRPr="00357B98">
        <w:t>50</w:t>
      </w:r>
      <w:r w:rsidR="002C5956" w:rsidRPr="00357B98">
        <w:t>).</w:t>
      </w:r>
      <w:bookmarkEnd w:id="4"/>
    </w:p>
    <w:p w14:paraId="4B0AABAA" w14:textId="02E8582B" w:rsidR="003F7ED4" w:rsidRDefault="00A871E9" w:rsidP="0031066E">
      <w:pPr>
        <w:spacing w:line="276" w:lineRule="auto"/>
        <w:ind w:firstLine="567"/>
      </w:pPr>
      <w:r w:rsidRPr="00357B98">
        <w:rPr>
          <w:bCs/>
        </w:rPr>
        <w:t>For scenario 3 (interpersonal racism)</w:t>
      </w:r>
      <w:r w:rsidR="00357B98">
        <w:rPr>
          <w:bCs/>
        </w:rPr>
        <w:t>,</w:t>
      </w:r>
      <w:r w:rsidR="00427F2E">
        <w:rPr>
          <w:bCs/>
        </w:rPr>
        <w:t xml:space="preserve"> </w:t>
      </w:r>
      <w:r w:rsidR="00357B98" w:rsidRPr="002A3100">
        <w:rPr>
          <w:bCs/>
        </w:rPr>
        <w:t xml:space="preserve">repeated-measures ANOVAs confirmed that White participants’ self-reported emotion ratings differed significantly in response to the Black and White target individuals, respectively, </w:t>
      </w:r>
      <w:r w:rsidR="00357B98" w:rsidRPr="002A3100">
        <w:rPr>
          <w:bCs/>
          <w:i/>
          <w:iCs/>
        </w:rPr>
        <w:t>F</w:t>
      </w:r>
      <w:r w:rsidR="00357B98" w:rsidRPr="002A3100">
        <w:rPr>
          <w:bCs/>
        </w:rPr>
        <w:t xml:space="preserve">s &gt; </w:t>
      </w:r>
      <w:r w:rsidR="00427F2E">
        <w:rPr>
          <w:bCs/>
        </w:rPr>
        <w:t>52</w:t>
      </w:r>
      <w:r w:rsidR="00357B98">
        <w:rPr>
          <w:bCs/>
        </w:rPr>
        <w:t>.</w:t>
      </w:r>
      <w:r w:rsidR="00427F2E">
        <w:rPr>
          <w:bCs/>
        </w:rPr>
        <w:t>6</w:t>
      </w:r>
      <w:r w:rsidR="00357B98">
        <w:rPr>
          <w:bCs/>
        </w:rPr>
        <w:t>0</w:t>
      </w:r>
      <w:r w:rsidR="00357B98" w:rsidRPr="002A3100">
        <w:rPr>
          <w:bCs/>
        </w:rPr>
        <w:t xml:space="preserve">, </w:t>
      </w:r>
      <w:proofErr w:type="spellStart"/>
      <w:r w:rsidR="00357B98" w:rsidRPr="002A3100">
        <w:rPr>
          <w:bCs/>
          <w:i/>
          <w:iCs/>
        </w:rPr>
        <w:t>p</w:t>
      </w:r>
      <w:r w:rsidR="00357B98" w:rsidRPr="002A3100">
        <w:rPr>
          <w:bCs/>
        </w:rPr>
        <w:t>s</w:t>
      </w:r>
      <w:proofErr w:type="spellEnd"/>
      <w:r w:rsidR="00357B98" w:rsidRPr="002A3100">
        <w:rPr>
          <w:bCs/>
        </w:rPr>
        <w:t xml:space="preserve"> &lt; .001, ƞ</w:t>
      </w:r>
      <w:r w:rsidR="00357B98" w:rsidRPr="002A3100">
        <w:rPr>
          <w:bCs/>
          <w:vertAlign w:val="superscript"/>
        </w:rPr>
        <w:t>2</w:t>
      </w:r>
      <w:r w:rsidR="00357B98" w:rsidRPr="002A3100">
        <w:rPr>
          <w:bCs/>
        </w:rPr>
        <w:t xml:space="preserve"> &gt; .</w:t>
      </w:r>
      <w:r w:rsidR="00427F2E">
        <w:rPr>
          <w:bCs/>
        </w:rPr>
        <w:t>32</w:t>
      </w:r>
      <w:r w:rsidR="00357B98" w:rsidRPr="002A3100">
        <w:rPr>
          <w:bCs/>
        </w:rPr>
        <w:t xml:space="preserve">. </w:t>
      </w:r>
      <w:r w:rsidR="00070586">
        <w:rPr>
          <w:bCs/>
        </w:rPr>
        <w:t xml:space="preserve">Planned contrasts showed that </w:t>
      </w:r>
      <w:r w:rsidR="00070586" w:rsidRPr="00396097">
        <w:rPr>
          <w:bCs/>
        </w:rPr>
        <w:t xml:space="preserve">empathic concern </w:t>
      </w:r>
      <w:r w:rsidR="00070586">
        <w:rPr>
          <w:bCs/>
        </w:rPr>
        <w:t xml:space="preserve">and negative emotion </w:t>
      </w:r>
      <w:r w:rsidR="00070586" w:rsidRPr="00396097">
        <w:rPr>
          <w:bCs/>
        </w:rPr>
        <w:t xml:space="preserve">were </w:t>
      </w:r>
      <w:r w:rsidR="00BC5DEC">
        <w:rPr>
          <w:bCs/>
        </w:rPr>
        <w:t xml:space="preserve">rated </w:t>
      </w:r>
      <w:r w:rsidR="00070586" w:rsidRPr="00396097">
        <w:rPr>
          <w:bCs/>
        </w:rPr>
        <w:t xml:space="preserve">significantly higher than </w:t>
      </w:r>
      <w:r w:rsidR="00070586">
        <w:rPr>
          <w:bCs/>
        </w:rPr>
        <w:t xml:space="preserve">all </w:t>
      </w:r>
      <w:r w:rsidR="00070586" w:rsidRPr="00396097">
        <w:rPr>
          <w:bCs/>
        </w:rPr>
        <w:t>other emotion</w:t>
      </w:r>
      <w:r w:rsidR="00390820">
        <w:rPr>
          <w:bCs/>
        </w:rPr>
        <w:t>s</w:t>
      </w:r>
      <w:r w:rsidR="00070586" w:rsidRPr="00396097">
        <w:rPr>
          <w:bCs/>
        </w:rPr>
        <w:t xml:space="preserve"> in response to </w:t>
      </w:r>
      <w:r w:rsidR="00070586">
        <w:rPr>
          <w:bCs/>
        </w:rPr>
        <w:t>the Black</w:t>
      </w:r>
      <w:r w:rsidR="00070586" w:rsidRPr="00396097">
        <w:rPr>
          <w:bCs/>
        </w:rPr>
        <w:t xml:space="preserve"> target individual (</w:t>
      </w:r>
      <w:proofErr w:type="spellStart"/>
      <w:r w:rsidR="00070586">
        <w:rPr>
          <w:bCs/>
        </w:rPr>
        <w:t>Zoliswa</w:t>
      </w:r>
      <w:proofErr w:type="spellEnd"/>
      <w:r w:rsidR="00070586" w:rsidRPr="00396097">
        <w:rPr>
          <w:bCs/>
        </w:rPr>
        <w:t>) (</w:t>
      </w:r>
      <w:proofErr w:type="spellStart"/>
      <w:r w:rsidR="00070586" w:rsidRPr="00396097">
        <w:rPr>
          <w:bCs/>
          <w:i/>
          <w:iCs/>
        </w:rPr>
        <w:t>p</w:t>
      </w:r>
      <w:r w:rsidR="00070586" w:rsidRPr="00396097">
        <w:rPr>
          <w:bCs/>
        </w:rPr>
        <w:t>s</w:t>
      </w:r>
      <w:proofErr w:type="spellEnd"/>
      <w:r w:rsidR="00070586" w:rsidRPr="00396097">
        <w:rPr>
          <w:bCs/>
        </w:rPr>
        <w:t xml:space="preserve"> &lt; .001, </w:t>
      </w:r>
      <w:proofErr w:type="spellStart"/>
      <w:r w:rsidR="00070586" w:rsidRPr="00396097">
        <w:rPr>
          <w:bCs/>
          <w:i/>
          <w:iCs/>
        </w:rPr>
        <w:t>r</w:t>
      </w:r>
      <w:r w:rsidR="00070586" w:rsidRPr="00396097">
        <w:rPr>
          <w:bCs/>
        </w:rPr>
        <w:t>s</w:t>
      </w:r>
      <w:proofErr w:type="spellEnd"/>
      <w:r w:rsidR="00070586" w:rsidRPr="00396097">
        <w:rPr>
          <w:bCs/>
        </w:rPr>
        <w:t xml:space="preserve"> &gt; .</w:t>
      </w:r>
      <w:r w:rsidR="00070586">
        <w:rPr>
          <w:bCs/>
        </w:rPr>
        <w:t>53</w:t>
      </w:r>
      <w:r w:rsidR="00070586" w:rsidRPr="00396097">
        <w:rPr>
          <w:bCs/>
        </w:rPr>
        <w:t>)</w:t>
      </w:r>
      <w:r w:rsidR="00070586">
        <w:rPr>
          <w:bCs/>
        </w:rPr>
        <w:t>, while empathic concern and negative emotion did not differ (</w:t>
      </w:r>
      <w:r w:rsidR="00070586" w:rsidRPr="00A91178">
        <w:rPr>
          <w:bCs/>
          <w:i/>
          <w:iCs/>
        </w:rPr>
        <w:t>p</w:t>
      </w:r>
      <w:r w:rsidR="00070586">
        <w:rPr>
          <w:bCs/>
        </w:rPr>
        <w:t xml:space="preserve"> = .22, </w:t>
      </w:r>
      <w:r w:rsidR="00070586" w:rsidRPr="00311981">
        <w:rPr>
          <w:bCs/>
          <w:i/>
          <w:iCs/>
        </w:rPr>
        <w:t>r</w:t>
      </w:r>
      <w:r w:rsidR="00070586">
        <w:rPr>
          <w:bCs/>
        </w:rPr>
        <w:t xml:space="preserve"> = .</w:t>
      </w:r>
      <w:r w:rsidR="00BC5DEC">
        <w:rPr>
          <w:bCs/>
        </w:rPr>
        <w:t>11</w:t>
      </w:r>
      <w:r w:rsidR="00070586">
        <w:rPr>
          <w:bCs/>
        </w:rPr>
        <w:t>).</w:t>
      </w:r>
      <w:r w:rsidR="003F7ED4">
        <w:rPr>
          <w:bCs/>
        </w:rPr>
        <w:t xml:space="preserve"> </w:t>
      </w:r>
      <w:r w:rsidR="00E11446">
        <w:rPr>
          <w:bCs/>
        </w:rPr>
        <w:t>By contrast, n</w:t>
      </w:r>
      <w:r w:rsidR="003F7ED4">
        <w:t xml:space="preserve">egative emotion </w:t>
      </w:r>
      <w:r w:rsidR="00E11446">
        <w:t xml:space="preserve">alone </w:t>
      </w:r>
      <w:r w:rsidR="003F7ED4">
        <w:t xml:space="preserve">was most </w:t>
      </w:r>
      <w:r w:rsidR="00E11446">
        <w:t>highly</w:t>
      </w:r>
      <w:r w:rsidR="003F7ED4">
        <w:t xml:space="preserve"> expressed in response to the White target individuals (players) (</w:t>
      </w:r>
      <w:proofErr w:type="spellStart"/>
      <w:r w:rsidR="003F7ED4" w:rsidRPr="002A3100">
        <w:rPr>
          <w:i/>
          <w:iCs/>
        </w:rPr>
        <w:t>p</w:t>
      </w:r>
      <w:r w:rsidR="003F7ED4" w:rsidRPr="002A3100">
        <w:t>s</w:t>
      </w:r>
      <w:proofErr w:type="spellEnd"/>
      <w:r w:rsidR="003F7ED4" w:rsidRPr="002A3100">
        <w:t xml:space="preserve"> &lt; .0</w:t>
      </w:r>
      <w:r w:rsidR="00155877">
        <w:t>0</w:t>
      </w:r>
      <w:r w:rsidR="003F7ED4" w:rsidRPr="002A3100">
        <w:t xml:space="preserve">1, </w:t>
      </w:r>
      <w:proofErr w:type="spellStart"/>
      <w:r w:rsidR="003F7ED4" w:rsidRPr="002A3100">
        <w:rPr>
          <w:i/>
          <w:iCs/>
        </w:rPr>
        <w:t>r</w:t>
      </w:r>
      <w:r w:rsidR="003F7ED4" w:rsidRPr="002A3100">
        <w:t>s</w:t>
      </w:r>
      <w:proofErr w:type="spellEnd"/>
      <w:r w:rsidR="003F7ED4" w:rsidRPr="002A3100">
        <w:t xml:space="preserve"> &gt; .</w:t>
      </w:r>
      <w:r w:rsidR="00155877">
        <w:t>46</w:t>
      </w:r>
      <w:r w:rsidR="003F7ED4">
        <w:t>).</w:t>
      </w:r>
    </w:p>
    <w:p w14:paraId="15FA8AD8" w14:textId="7312B390" w:rsidR="00091A7F" w:rsidRDefault="00B3156A" w:rsidP="0031066E">
      <w:pPr>
        <w:spacing w:line="276" w:lineRule="auto"/>
        <w:ind w:firstLine="567"/>
      </w:pPr>
      <w:r>
        <w:rPr>
          <w:bCs/>
        </w:rPr>
        <w:t xml:space="preserve">Self-reported emotion ratings of Black </w:t>
      </w:r>
      <w:r w:rsidR="008C61A1">
        <w:rPr>
          <w:bCs/>
        </w:rPr>
        <w:t xml:space="preserve">African </w:t>
      </w:r>
      <w:r>
        <w:rPr>
          <w:bCs/>
        </w:rPr>
        <w:t>participants followed a similar pattern for scenario 3. R</w:t>
      </w:r>
      <w:r w:rsidRPr="002A3100">
        <w:rPr>
          <w:bCs/>
        </w:rPr>
        <w:t xml:space="preserve">epeated-measures ANOVAs confirmed that </w:t>
      </w:r>
      <w:r>
        <w:rPr>
          <w:bCs/>
        </w:rPr>
        <w:t>Black</w:t>
      </w:r>
      <w:r w:rsidRPr="002A3100">
        <w:rPr>
          <w:bCs/>
        </w:rPr>
        <w:t xml:space="preserve"> participants’ self-reported emotion ratings differed significantly in response to the Black and White target individuals, respectively, </w:t>
      </w:r>
      <w:r w:rsidRPr="002A3100">
        <w:rPr>
          <w:bCs/>
          <w:i/>
          <w:iCs/>
        </w:rPr>
        <w:t>F</w:t>
      </w:r>
      <w:r w:rsidRPr="002A3100">
        <w:rPr>
          <w:bCs/>
        </w:rPr>
        <w:t xml:space="preserve">s &gt; </w:t>
      </w:r>
      <w:r>
        <w:rPr>
          <w:bCs/>
        </w:rPr>
        <w:t>6.</w:t>
      </w:r>
      <w:r w:rsidR="002547C8">
        <w:rPr>
          <w:bCs/>
        </w:rPr>
        <w:t>00</w:t>
      </w:r>
      <w:r w:rsidRPr="002A3100">
        <w:rPr>
          <w:bCs/>
        </w:rPr>
        <w:t xml:space="preserve">, </w:t>
      </w:r>
      <w:proofErr w:type="spellStart"/>
      <w:r w:rsidRPr="002A3100">
        <w:rPr>
          <w:bCs/>
          <w:i/>
          <w:iCs/>
        </w:rPr>
        <w:t>p</w:t>
      </w:r>
      <w:r w:rsidRPr="002A3100">
        <w:rPr>
          <w:bCs/>
        </w:rPr>
        <w:t>s</w:t>
      </w:r>
      <w:proofErr w:type="spellEnd"/>
      <w:r w:rsidRPr="002A3100">
        <w:rPr>
          <w:bCs/>
        </w:rPr>
        <w:t xml:space="preserve"> &lt; .001, ƞ</w:t>
      </w:r>
      <w:r w:rsidRPr="002A3100">
        <w:rPr>
          <w:bCs/>
          <w:vertAlign w:val="superscript"/>
        </w:rPr>
        <w:t>2</w:t>
      </w:r>
      <w:r w:rsidRPr="002A3100">
        <w:rPr>
          <w:bCs/>
        </w:rPr>
        <w:t xml:space="preserve"> &gt; .2</w:t>
      </w:r>
      <w:r w:rsidR="002547C8">
        <w:rPr>
          <w:bCs/>
        </w:rPr>
        <w:t>1</w:t>
      </w:r>
      <w:r>
        <w:rPr>
          <w:bCs/>
        </w:rPr>
        <w:t>.</w:t>
      </w:r>
      <w:r w:rsidRPr="002C5956">
        <w:rPr>
          <w:bCs/>
        </w:rPr>
        <w:t xml:space="preserve"> </w:t>
      </w:r>
      <w:r>
        <w:rPr>
          <w:bCs/>
        </w:rPr>
        <w:t xml:space="preserve">Planned contrasts </w:t>
      </w:r>
      <w:r w:rsidR="002547C8">
        <w:rPr>
          <w:bCs/>
        </w:rPr>
        <w:t xml:space="preserve">again </w:t>
      </w:r>
      <w:r>
        <w:rPr>
          <w:bCs/>
        </w:rPr>
        <w:t xml:space="preserve">showed that </w:t>
      </w:r>
      <w:r w:rsidR="002547C8">
        <w:rPr>
          <w:bCs/>
        </w:rPr>
        <w:t xml:space="preserve">both </w:t>
      </w:r>
      <w:r>
        <w:rPr>
          <w:bCs/>
        </w:rPr>
        <w:t xml:space="preserve">empathic concern </w:t>
      </w:r>
      <w:r w:rsidR="002547C8">
        <w:rPr>
          <w:bCs/>
        </w:rPr>
        <w:t xml:space="preserve">and negative emotion </w:t>
      </w:r>
      <w:r>
        <w:rPr>
          <w:bCs/>
        </w:rPr>
        <w:t xml:space="preserve">was </w:t>
      </w:r>
      <w:r w:rsidR="002547C8">
        <w:rPr>
          <w:bCs/>
        </w:rPr>
        <w:t xml:space="preserve">expressed most prominently </w:t>
      </w:r>
      <w:r>
        <w:rPr>
          <w:bCs/>
        </w:rPr>
        <w:t xml:space="preserve">in response to the Black target </w:t>
      </w:r>
      <w:r w:rsidRPr="002A3100">
        <w:rPr>
          <w:bCs/>
        </w:rPr>
        <w:t>individual (</w:t>
      </w:r>
      <w:proofErr w:type="spellStart"/>
      <w:r w:rsidR="002547C8">
        <w:t>Zoliswa</w:t>
      </w:r>
      <w:proofErr w:type="spellEnd"/>
      <w:r w:rsidRPr="002A3100">
        <w:t>) (</w:t>
      </w:r>
      <w:proofErr w:type="spellStart"/>
      <w:r w:rsidRPr="002A3100">
        <w:rPr>
          <w:i/>
          <w:iCs/>
        </w:rPr>
        <w:t>p</w:t>
      </w:r>
      <w:r w:rsidRPr="002A3100">
        <w:t>s</w:t>
      </w:r>
      <w:proofErr w:type="spellEnd"/>
      <w:r w:rsidRPr="002A3100">
        <w:t xml:space="preserve"> &lt; .01, </w:t>
      </w:r>
      <w:proofErr w:type="spellStart"/>
      <w:r w:rsidRPr="002A3100">
        <w:rPr>
          <w:i/>
          <w:iCs/>
        </w:rPr>
        <w:t>r</w:t>
      </w:r>
      <w:r w:rsidRPr="002A3100">
        <w:t>s</w:t>
      </w:r>
      <w:proofErr w:type="spellEnd"/>
      <w:r w:rsidRPr="002A3100">
        <w:t xml:space="preserve"> &gt; .</w:t>
      </w:r>
      <w:r>
        <w:t>5</w:t>
      </w:r>
      <w:r w:rsidR="004E3B28">
        <w:t>5</w:t>
      </w:r>
      <w:r w:rsidRPr="002A3100">
        <w:t>)</w:t>
      </w:r>
      <w:r w:rsidR="002547C8">
        <w:t xml:space="preserve">, </w:t>
      </w:r>
      <w:r w:rsidR="002547C8">
        <w:rPr>
          <w:bCs/>
        </w:rPr>
        <w:t>while empathic concern and negative emotion did not differ (</w:t>
      </w:r>
      <w:r w:rsidR="002547C8" w:rsidRPr="00A91178">
        <w:rPr>
          <w:bCs/>
          <w:i/>
          <w:iCs/>
        </w:rPr>
        <w:t>p</w:t>
      </w:r>
      <w:r w:rsidR="002547C8">
        <w:rPr>
          <w:bCs/>
        </w:rPr>
        <w:t xml:space="preserve"> = .</w:t>
      </w:r>
      <w:r w:rsidR="004E3B28">
        <w:rPr>
          <w:bCs/>
        </w:rPr>
        <w:t>54</w:t>
      </w:r>
      <w:r w:rsidR="002547C8">
        <w:rPr>
          <w:bCs/>
        </w:rPr>
        <w:t xml:space="preserve">, </w:t>
      </w:r>
      <w:r w:rsidR="002547C8" w:rsidRPr="00311981">
        <w:rPr>
          <w:bCs/>
          <w:i/>
          <w:iCs/>
        </w:rPr>
        <w:t>r</w:t>
      </w:r>
      <w:r w:rsidR="002547C8">
        <w:rPr>
          <w:bCs/>
        </w:rPr>
        <w:t xml:space="preserve"> = .1</w:t>
      </w:r>
      <w:r w:rsidR="004E3B28">
        <w:rPr>
          <w:bCs/>
        </w:rPr>
        <w:t>3</w:t>
      </w:r>
      <w:r w:rsidR="002547C8">
        <w:rPr>
          <w:bCs/>
        </w:rPr>
        <w:t>).</w:t>
      </w:r>
      <w:r w:rsidR="006723B3">
        <w:t xml:space="preserve"> </w:t>
      </w:r>
      <w:r>
        <w:t xml:space="preserve">By contrast, negative emotion was most </w:t>
      </w:r>
      <w:r w:rsidR="00221D60">
        <w:t>highly</w:t>
      </w:r>
      <w:r>
        <w:t xml:space="preserve"> expressed in response to </w:t>
      </w:r>
      <w:r w:rsidRPr="00357B98">
        <w:t>the White target individuals (</w:t>
      </w:r>
      <w:r w:rsidR="006723B3">
        <w:t>players</w:t>
      </w:r>
      <w:r w:rsidRPr="00357B98">
        <w:t>) (</w:t>
      </w:r>
      <w:proofErr w:type="spellStart"/>
      <w:r w:rsidRPr="00357B98">
        <w:rPr>
          <w:i/>
          <w:iCs/>
        </w:rPr>
        <w:t>p</w:t>
      </w:r>
      <w:r w:rsidRPr="00357B98">
        <w:t>s</w:t>
      </w:r>
      <w:proofErr w:type="spellEnd"/>
      <w:r w:rsidRPr="00357B98">
        <w:t xml:space="preserve"> &lt; .01, </w:t>
      </w:r>
      <w:proofErr w:type="spellStart"/>
      <w:r w:rsidRPr="00357B98">
        <w:rPr>
          <w:i/>
          <w:iCs/>
        </w:rPr>
        <w:t>r</w:t>
      </w:r>
      <w:r w:rsidRPr="00357B98">
        <w:t>s</w:t>
      </w:r>
      <w:proofErr w:type="spellEnd"/>
      <w:r w:rsidRPr="00357B98">
        <w:t xml:space="preserve"> &gt; .5</w:t>
      </w:r>
      <w:r w:rsidR="005221B8">
        <w:t>8</w:t>
      </w:r>
      <w:r w:rsidRPr="00357B98">
        <w:t>).</w:t>
      </w:r>
    </w:p>
    <w:p w14:paraId="054FCB4F" w14:textId="77777777" w:rsidR="0031066E" w:rsidRPr="0031066E" w:rsidRDefault="0031066E" w:rsidP="0031066E">
      <w:pPr>
        <w:spacing w:line="360" w:lineRule="auto"/>
        <w:ind w:firstLine="567"/>
      </w:pPr>
    </w:p>
    <w:p w14:paraId="337343CC" w14:textId="77777777" w:rsidR="00D10BDC" w:rsidRDefault="00D10BDC">
      <w:pPr>
        <w:widowControl/>
        <w:autoSpaceDE/>
        <w:autoSpaceDN/>
        <w:adjustRightInd/>
        <w:spacing w:after="200" w:line="276" w:lineRule="auto"/>
        <w:rPr>
          <w:b/>
          <w:i/>
          <w:iCs/>
          <w:color w:val="0000FF"/>
        </w:rPr>
      </w:pPr>
      <w:r>
        <w:rPr>
          <w:b/>
          <w:i/>
          <w:iCs/>
          <w:color w:val="0000FF"/>
        </w:rPr>
        <w:br w:type="page"/>
      </w:r>
    </w:p>
    <w:p w14:paraId="031CA186" w14:textId="198F43CA" w:rsidR="00A53AB9" w:rsidRPr="00D2085D" w:rsidRDefault="00A53AB9">
      <w:pPr>
        <w:widowControl/>
        <w:autoSpaceDE/>
        <w:autoSpaceDN/>
        <w:adjustRightInd/>
        <w:spacing w:after="200" w:line="276" w:lineRule="auto"/>
        <w:rPr>
          <w:b/>
          <w:i/>
          <w:iCs/>
        </w:rPr>
      </w:pPr>
      <w:r w:rsidRPr="00D2085D">
        <w:rPr>
          <w:b/>
          <w:i/>
          <w:iCs/>
        </w:rPr>
        <w:lastRenderedPageBreak/>
        <w:t>Perspective Taking and Empathic Concern</w:t>
      </w:r>
    </w:p>
    <w:p w14:paraId="28285063" w14:textId="1E5E393E" w:rsidR="00882AF8" w:rsidRPr="00D2085D" w:rsidRDefault="00882AF8" w:rsidP="00882AF8">
      <w:pPr>
        <w:widowControl/>
        <w:autoSpaceDE/>
        <w:autoSpaceDN/>
        <w:adjustRightInd/>
        <w:spacing w:line="360" w:lineRule="auto"/>
        <w:rPr>
          <w:bCs/>
        </w:rPr>
      </w:pPr>
      <w:r w:rsidRPr="00D2085D">
        <w:rPr>
          <w:bCs/>
        </w:rPr>
        <w:t>Table S3</w:t>
      </w:r>
    </w:p>
    <w:p w14:paraId="1FC6D47F" w14:textId="7803BA2F" w:rsidR="00882AF8" w:rsidRPr="00D2085D" w:rsidRDefault="00882AF8" w:rsidP="00882AF8">
      <w:pPr>
        <w:spacing w:line="360" w:lineRule="auto"/>
        <w:ind w:right="4"/>
        <w:rPr>
          <w:i/>
        </w:rPr>
      </w:pPr>
      <w:r w:rsidRPr="00D2085D">
        <w:rPr>
          <w:i/>
        </w:rPr>
        <w:t>Logistic Regressions Predicting Perspective Taking</w:t>
      </w:r>
      <w:r w:rsidR="00944122" w:rsidRPr="00D2085D">
        <w:rPr>
          <w:i/>
        </w:rPr>
        <w:t xml:space="preserve"> (Absent/Present)</w:t>
      </w:r>
      <w:r w:rsidRPr="00D2085D">
        <w:rPr>
          <w:i/>
        </w:rPr>
        <w:t xml:space="preserve"> as a Function of Empathic Concern and Participant Race: Study 2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843"/>
        <w:gridCol w:w="1134"/>
        <w:gridCol w:w="1134"/>
        <w:gridCol w:w="1134"/>
      </w:tblGrid>
      <w:tr w:rsidR="00D2085D" w:rsidRPr="00D2085D" w14:paraId="618FD3A0" w14:textId="77777777" w:rsidTr="007B5558">
        <w:trPr>
          <w:trHeight w:hRule="exact" w:val="340"/>
        </w:trPr>
        <w:tc>
          <w:tcPr>
            <w:tcW w:w="3686" w:type="dxa"/>
            <w:tcBorders>
              <w:top w:val="single" w:sz="4" w:space="0" w:color="auto"/>
            </w:tcBorders>
            <w:vAlign w:val="center"/>
          </w:tcPr>
          <w:p w14:paraId="43EE95D6" w14:textId="77777777" w:rsidR="00B123DF" w:rsidRPr="00D2085D" w:rsidRDefault="00B123DF" w:rsidP="00BA051A">
            <w:pPr>
              <w:widowControl/>
              <w:autoSpaceDE/>
              <w:autoSpaceDN/>
              <w:adjustRightInd/>
              <w:spacing w:line="276" w:lineRule="auto"/>
              <w:rPr>
                <w:bCs/>
              </w:rPr>
            </w:pPr>
          </w:p>
        </w:tc>
        <w:tc>
          <w:tcPr>
            <w:tcW w:w="5242" w:type="dxa"/>
            <w:gridSpan w:val="4"/>
            <w:tcBorders>
              <w:top w:val="single" w:sz="4" w:space="0" w:color="auto"/>
              <w:bottom w:val="single" w:sz="4" w:space="0" w:color="auto"/>
            </w:tcBorders>
            <w:vAlign w:val="center"/>
          </w:tcPr>
          <w:p w14:paraId="2A9642DD" w14:textId="53114DC9" w:rsidR="00B123DF" w:rsidRPr="00D2085D" w:rsidRDefault="00BA051A" w:rsidP="00BA051A">
            <w:pPr>
              <w:widowControl/>
              <w:autoSpaceDE/>
              <w:autoSpaceDN/>
              <w:adjustRightInd/>
              <w:spacing w:line="276" w:lineRule="auto"/>
              <w:jc w:val="center"/>
              <w:rPr>
                <w:bCs/>
              </w:rPr>
            </w:pPr>
            <w:r w:rsidRPr="00D2085D">
              <w:rPr>
                <w:bCs/>
              </w:rPr>
              <w:t xml:space="preserve">95% CI for exp </w:t>
            </w:r>
            <w:r w:rsidRPr="00D2085D">
              <w:rPr>
                <w:bCs/>
                <w:i/>
                <w:iCs/>
              </w:rPr>
              <w:t>b</w:t>
            </w:r>
          </w:p>
        </w:tc>
      </w:tr>
      <w:tr w:rsidR="00D2085D" w:rsidRPr="00D2085D" w14:paraId="443E2E95" w14:textId="77777777" w:rsidTr="007B5558">
        <w:trPr>
          <w:trHeight w:hRule="exact" w:val="340"/>
        </w:trPr>
        <w:tc>
          <w:tcPr>
            <w:tcW w:w="3686" w:type="dxa"/>
            <w:tcBorders>
              <w:bottom w:val="single" w:sz="4" w:space="0" w:color="auto"/>
            </w:tcBorders>
            <w:vAlign w:val="center"/>
          </w:tcPr>
          <w:p w14:paraId="65B69BEE" w14:textId="77777777" w:rsidR="00B123DF" w:rsidRPr="00D2085D" w:rsidRDefault="00B123DF" w:rsidP="00BA051A">
            <w:pPr>
              <w:widowControl/>
              <w:autoSpaceDE/>
              <w:autoSpaceDN/>
              <w:adjustRightInd/>
              <w:spacing w:line="276" w:lineRule="auto"/>
              <w:rPr>
                <w:bCs/>
              </w:rPr>
            </w:pPr>
          </w:p>
        </w:tc>
        <w:tc>
          <w:tcPr>
            <w:tcW w:w="1843" w:type="dxa"/>
            <w:tcBorders>
              <w:top w:val="single" w:sz="4" w:space="0" w:color="auto"/>
              <w:bottom w:val="single" w:sz="4" w:space="0" w:color="auto"/>
            </w:tcBorders>
            <w:vAlign w:val="center"/>
          </w:tcPr>
          <w:p w14:paraId="2988EE80" w14:textId="28AA6FD1" w:rsidR="00B123DF" w:rsidRPr="00D2085D" w:rsidRDefault="00BA051A" w:rsidP="00BA051A">
            <w:pPr>
              <w:widowControl/>
              <w:autoSpaceDE/>
              <w:autoSpaceDN/>
              <w:adjustRightInd/>
              <w:spacing w:line="276" w:lineRule="auto"/>
              <w:jc w:val="center"/>
              <w:rPr>
                <w:bCs/>
              </w:rPr>
            </w:pPr>
            <w:r w:rsidRPr="00D2085D">
              <w:rPr>
                <w:bCs/>
                <w:i/>
                <w:iCs/>
              </w:rPr>
              <w:t>B</w:t>
            </w:r>
            <w:r w:rsidRPr="00D2085D">
              <w:rPr>
                <w:bCs/>
              </w:rPr>
              <w:t xml:space="preserve"> (</w:t>
            </w:r>
            <w:r w:rsidRPr="00D2085D">
              <w:rPr>
                <w:bCs/>
                <w:i/>
                <w:iCs/>
              </w:rPr>
              <w:t>SE</w:t>
            </w:r>
            <w:r w:rsidRPr="00D2085D">
              <w:rPr>
                <w:bCs/>
              </w:rPr>
              <w:t>)</w:t>
            </w:r>
          </w:p>
        </w:tc>
        <w:tc>
          <w:tcPr>
            <w:tcW w:w="1134" w:type="dxa"/>
            <w:tcBorders>
              <w:top w:val="single" w:sz="4" w:space="0" w:color="auto"/>
              <w:bottom w:val="single" w:sz="4" w:space="0" w:color="auto"/>
            </w:tcBorders>
            <w:vAlign w:val="center"/>
          </w:tcPr>
          <w:p w14:paraId="053273B4" w14:textId="77BD03EE" w:rsidR="00B123DF" w:rsidRPr="00D2085D" w:rsidRDefault="00BA051A" w:rsidP="00BA051A">
            <w:pPr>
              <w:widowControl/>
              <w:autoSpaceDE/>
              <w:autoSpaceDN/>
              <w:adjustRightInd/>
              <w:spacing w:line="276" w:lineRule="auto"/>
              <w:jc w:val="center"/>
              <w:rPr>
                <w:bCs/>
              </w:rPr>
            </w:pPr>
            <w:r w:rsidRPr="00D2085D">
              <w:rPr>
                <w:bCs/>
              </w:rPr>
              <w:t>Lower</w:t>
            </w:r>
          </w:p>
        </w:tc>
        <w:tc>
          <w:tcPr>
            <w:tcW w:w="1134" w:type="dxa"/>
            <w:tcBorders>
              <w:top w:val="single" w:sz="4" w:space="0" w:color="auto"/>
              <w:bottom w:val="single" w:sz="4" w:space="0" w:color="auto"/>
            </w:tcBorders>
            <w:vAlign w:val="center"/>
          </w:tcPr>
          <w:p w14:paraId="7B8D73A3" w14:textId="30141956" w:rsidR="00B123DF" w:rsidRPr="00D2085D" w:rsidRDefault="00BA051A" w:rsidP="00BA051A">
            <w:pPr>
              <w:widowControl/>
              <w:autoSpaceDE/>
              <w:autoSpaceDN/>
              <w:adjustRightInd/>
              <w:spacing w:line="276" w:lineRule="auto"/>
              <w:jc w:val="center"/>
              <w:rPr>
                <w:bCs/>
              </w:rPr>
            </w:pPr>
            <w:r w:rsidRPr="00D2085D">
              <w:rPr>
                <w:bCs/>
              </w:rPr>
              <w:t xml:space="preserve">Exp </w:t>
            </w:r>
            <w:r w:rsidRPr="00D2085D">
              <w:rPr>
                <w:bCs/>
                <w:i/>
                <w:iCs/>
              </w:rPr>
              <w:t>b</w:t>
            </w:r>
          </w:p>
        </w:tc>
        <w:tc>
          <w:tcPr>
            <w:tcW w:w="1134" w:type="dxa"/>
            <w:tcBorders>
              <w:top w:val="single" w:sz="4" w:space="0" w:color="auto"/>
              <w:bottom w:val="single" w:sz="4" w:space="0" w:color="auto"/>
            </w:tcBorders>
            <w:vAlign w:val="center"/>
          </w:tcPr>
          <w:p w14:paraId="7C9A3DB4" w14:textId="043FF222" w:rsidR="00B123DF" w:rsidRPr="00D2085D" w:rsidRDefault="00BA051A" w:rsidP="00BA051A">
            <w:pPr>
              <w:widowControl/>
              <w:autoSpaceDE/>
              <w:autoSpaceDN/>
              <w:adjustRightInd/>
              <w:spacing w:line="276" w:lineRule="auto"/>
              <w:jc w:val="center"/>
              <w:rPr>
                <w:bCs/>
              </w:rPr>
            </w:pPr>
            <w:r w:rsidRPr="00D2085D">
              <w:rPr>
                <w:bCs/>
              </w:rPr>
              <w:t>Upper</w:t>
            </w:r>
          </w:p>
        </w:tc>
      </w:tr>
      <w:tr w:rsidR="00D2085D" w:rsidRPr="00D2085D" w14:paraId="0E9CAE9A" w14:textId="77777777" w:rsidTr="007B5558">
        <w:trPr>
          <w:trHeight w:hRule="exact" w:val="340"/>
        </w:trPr>
        <w:tc>
          <w:tcPr>
            <w:tcW w:w="3686" w:type="dxa"/>
            <w:tcBorders>
              <w:top w:val="single" w:sz="4" w:space="0" w:color="auto"/>
            </w:tcBorders>
            <w:vAlign w:val="center"/>
          </w:tcPr>
          <w:p w14:paraId="208DDE47" w14:textId="2EB2D497" w:rsidR="00555F41" w:rsidRPr="00D2085D" w:rsidRDefault="00555F41" w:rsidP="007A29CE">
            <w:pPr>
              <w:widowControl/>
              <w:autoSpaceDE/>
              <w:autoSpaceDN/>
              <w:adjustRightInd/>
              <w:rPr>
                <w:bCs/>
              </w:rPr>
            </w:pPr>
            <w:r w:rsidRPr="00D2085D">
              <w:rPr>
                <w:bCs/>
              </w:rPr>
              <w:t>Scenario 1: Black target (workers)</w:t>
            </w:r>
          </w:p>
        </w:tc>
        <w:tc>
          <w:tcPr>
            <w:tcW w:w="5242" w:type="dxa"/>
            <w:gridSpan w:val="4"/>
            <w:tcBorders>
              <w:top w:val="single" w:sz="4" w:space="0" w:color="auto"/>
            </w:tcBorders>
            <w:vAlign w:val="center"/>
          </w:tcPr>
          <w:p w14:paraId="0E2723FF" w14:textId="0A184ECC" w:rsidR="00555F41" w:rsidRPr="00D2085D" w:rsidRDefault="00555F41" w:rsidP="007A29CE">
            <w:pPr>
              <w:widowControl/>
              <w:autoSpaceDE/>
              <w:autoSpaceDN/>
              <w:adjustRightInd/>
              <w:jc w:val="center"/>
              <w:rPr>
                <w:bCs/>
              </w:rPr>
            </w:pPr>
            <w:r w:rsidRPr="00D2085D">
              <w:rPr>
                <w:bCs/>
                <w:i/>
                <w:iCs/>
              </w:rPr>
              <w:t>R</w:t>
            </w:r>
            <w:r w:rsidRPr="00D2085D">
              <w:rPr>
                <w:bCs/>
                <w:vertAlign w:val="superscript"/>
              </w:rPr>
              <w:t>2</w:t>
            </w:r>
            <w:r w:rsidRPr="00D2085D">
              <w:rPr>
                <w:bCs/>
              </w:rPr>
              <w:t xml:space="preserve"> = .47, </w:t>
            </w:r>
            <w:r w:rsidR="00AA72D7" w:rsidRPr="00D2085D">
              <w:rPr>
                <w:bCs/>
              </w:rPr>
              <w:t xml:space="preserve">Model </w:t>
            </w:r>
            <w:r w:rsidRPr="00D2085D">
              <w:rPr>
                <w:bCs/>
              </w:rPr>
              <w:t>χ</w:t>
            </w:r>
            <w:r w:rsidRPr="00D2085D">
              <w:rPr>
                <w:bCs/>
                <w:vertAlign w:val="superscript"/>
              </w:rPr>
              <w:t>2</w:t>
            </w:r>
            <w:r w:rsidRPr="00D2085D">
              <w:rPr>
                <w:bCs/>
              </w:rPr>
              <w:t xml:space="preserve">(2) = 59.33, </w:t>
            </w:r>
            <w:r w:rsidRPr="00D2085D">
              <w:rPr>
                <w:bCs/>
                <w:i/>
                <w:iCs/>
              </w:rPr>
              <w:t>p</w:t>
            </w:r>
            <w:r w:rsidRPr="00D2085D">
              <w:rPr>
                <w:bCs/>
              </w:rPr>
              <w:t xml:space="preserve"> &lt; .001</w:t>
            </w:r>
          </w:p>
        </w:tc>
      </w:tr>
      <w:tr w:rsidR="00D2085D" w:rsidRPr="00D2085D" w14:paraId="36B14FC0" w14:textId="77777777" w:rsidTr="007B5558">
        <w:trPr>
          <w:trHeight w:hRule="exact" w:val="340"/>
        </w:trPr>
        <w:tc>
          <w:tcPr>
            <w:tcW w:w="3686" w:type="dxa"/>
            <w:vAlign w:val="center"/>
          </w:tcPr>
          <w:p w14:paraId="2BE30FEE" w14:textId="5C342B01" w:rsidR="00042A29" w:rsidRPr="00D2085D" w:rsidRDefault="00042A29" w:rsidP="007A29CE">
            <w:pPr>
              <w:widowControl/>
              <w:autoSpaceDE/>
              <w:autoSpaceDN/>
              <w:adjustRightInd/>
              <w:ind w:firstLine="174"/>
              <w:rPr>
                <w:bCs/>
              </w:rPr>
            </w:pPr>
            <w:bookmarkStart w:id="5" w:name="_Hlk110965194"/>
            <w:r w:rsidRPr="00D2085D">
              <w:rPr>
                <w:bCs/>
              </w:rPr>
              <w:t>Empathic concern</w:t>
            </w:r>
          </w:p>
        </w:tc>
        <w:tc>
          <w:tcPr>
            <w:tcW w:w="1843" w:type="dxa"/>
            <w:vAlign w:val="center"/>
          </w:tcPr>
          <w:p w14:paraId="40E6E9F7" w14:textId="4497E08B" w:rsidR="00042A29" w:rsidRPr="00D2085D" w:rsidRDefault="009D3ACA" w:rsidP="007A29CE">
            <w:pPr>
              <w:widowControl/>
              <w:autoSpaceDE/>
              <w:autoSpaceDN/>
              <w:adjustRightInd/>
              <w:jc w:val="center"/>
              <w:rPr>
                <w:bCs/>
              </w:rPr>
            </w:pPr>
            <w:r w:rsidRPr="00D2085D">
              <w:rPr>
                <w:bCs/>
              </w:rPr>
              <w:t>.57*** (.113)</w:t>
            </w:r>
          </w:p>
        </w:tc>
        <w:tc>
          <w:tcPr>
            <w:tcW w:w="1134" w:type="dxa"/>
            <w:vAlign w:val="center"/>
          </w:tcPr>
          <w:p w14:paraId="75AA6DA9" w14:textId="1BE31B11" w:rsidR="00042A29" w:rsidRPr="00D2085D" w:rsidRDefault="009D3ACA" w:rsidP="007A29CE">
            <w:pPr>
              <w:widowControl/>
              <w:autoSpaceDE/>
              <w:autoSpaceDN/>
              <w:adjustRightInd/>
              <w:jc w:val="center"/>
              <w:rPr>
                <w:bCs/>
              </w:rPr>
            </w:pPr>
            <w:r w:rsidRPr="00D2085D">
              <w:rPr>
                <w:bCs/>
              </w:rPr>
              <w:t>1.41</w:t>
            </w:r>
          </w:p>
        </w:tc>
        <w:tc>
          <w:tcPr>
            <w:tcW w:w="1134" w:type="dxa"/>
            <w:vAlign w:val="center"/>
          </w:tcPr>
          <w:p w14:paraId="263DF0CB" w14:textId="7433CFEE" w:rsidR="00042A29" w:rsidRPr="00D2085D" w:rsidRDefault="009D3ACA" w:rsidP="007A29CE">
            <w:pPr>
              <w:widowControl/>
              <w:autoSpaceDE/>
              <w:autoSpaceDN/>
              <w:adjustRightInd/>
              <w:jc w:val="center"/>
              <w:rPr>
                <w:bCs/>
              </w:rPr>
            </w:pPr>
            <w:r w:rsidRPr="00D2085D">
              <w:rPr>
                <w:bCs/>
              </w:rPr>
              <w:t>1.76</w:t>
            </w:r>
          </w:p>
        </w:tc>
        <w:tc>
          <w:tcPr>
            <w:tcW w:w="1134" w:type="dxa"/>
            <w:vAlign w:val="center"/>
          </w:tcPr>
          <w:p w14:paraId="314B7416" w14:textId="7BC23AFA" w:rsidR="00042A29" w:rsidRPr="00D2085D" w:rsidRDefault="009D3ACA" w:rsidP="007A29CE">
            <w:pPr>
              <w:widowControl/>
              <w:autoSpaceDE/>
              <w:autoSpaceDN/>
              <w:adjustRightInd/>
              <w:jc w:val="center"/>
              <w:rPr>
                <w:bCs/>
              </w:rPr>
            </w:pPr>
            <w:r w:rsidRPr="00D2085D">
              <w:rPr>
                <w:bCs/>
              </w:rPr>
              <w:t>2.19</w:t>
            </w:r>
          </w:p>
        </w:tc>
      </w:tr>
      <w:tr w:rsidR="00D2085D" w:rsidRPr="00D2085D" w14:paraId="10770424" w14:textId="77777777" w:rsidTr="007B5558">
        <w:trPr>
          <w:trHeight w:hRule="exact" w:val="340"/>
        </w:trPr>
        <w:tc>
          <w:tcPr>
            <w:tcW w:w="3686" w:type="dxa"/>
            <w:vAlign w:val="center"/>
          </w:tcPr>
          <w:p w14:paraId="4B4D57D5" w14:textId="5F36C960" w:rsidR="00042A29" w:rsidRPr="00D2085D" w:rsidRDefault="00042A29" w:rsidP="007A29CE">
            <w:pPr>
              <w:widowControl/>
              <w:autoSpaceDE/>
              <w:autoSpaceDN/>
              <w:adjustRightInd/>
              <w:ind w:firstLine="174"/>
              <w:rPr>
                <w:bCs/>
              </w:rPr>
            </w:pPr>
            <w:r w:rsidRPr="00D2085D">
              <w:rPr>
                <w:bCs/>
              </w:rPr>
              <w:t>Participant race</w:t>
            </w:r>
          </w:p>
        </w:tc>
        <w:tc>
          <w:tcPr>
            <w:tcW w:w="1843" w:type="dxa"/>
            <w:vAlign w:val="center"/>
          </w:tcPr>
          <w:p w14:paraId="712F7379" w14:textId="16917271" w:rsidR="00042A29" w:rsidRPr="00D2085D" w:rsidRDefault="009D3ACA" w:rsidP="007A29CE">
            <w:pPr>
              <w:widowControl/>
              <w:autoSpaceDE/>
              <w:autoSpaceDN/>
              <w:adjustRightInd/>
              <w:jc w:val="center"/>
              <w:rPr>
                <w:bCs/>
              </w:rPr>
            </w:pPr>
            <w:r w:rsidRPr="00D2085D">
              <w:rPr>
                <w:bCs/>
              </w:rPr>
              <w:t>-1.99** (.68)</w:t>
            </w:r>
          </w:p>
        </w:tc>
        <w:tc>
          <w:tcPr>
            <w:tcW w:w="1134" w:type="dxa"/>
            <w:vAlign w:val="center"/>
          </w:tcPr>
          <w:p w14:paraId="446DD4C7" w14:textId="2E34FAB1" w:rsidR="00042A29" w:rsidRPr="00D2085D" w:rsidRDefault="009D3ACA" w:rsidP="007A29CE">
            <w:pPr>
              <w:widowControl/>
              <w:autoSpaceDE/>
              <w:autoSpaceDN/>
              <w:adjustRightInd/>
              <w:jc w:val="center"/>
              <w:rPr>
                <w:bCs/>
              </w:rPr>
            </w:pPr>
            <w:r w:rsidRPr="00D2085D">
              <w:rPr>
                <w:bCs/>
              </w:rPr>
              <w:t>.04</w:t>
            </w:r>
          </w:p>
        </w:tc>
        <w:tc>
          <w:tcPr>
            <w:tcW w:w="1134" w:type="dxa"/>
            <w:vAlign w:val="center"/>
          </w:tcPr>
          <w:p w14:paraId="4488BED1" w14:textId="356BC910" w:rsidR="00042A29" w:rsidRPr="00D2085D" w:rsidRDefault="009D3ACA" w:rsidP="007A29CE">
            <w:pPr>
              <w:widowControl/>
              <w:autoSpaceDE/>
              <w:autoSpaceDN/>
              <w:adjustRightInd/>
              <w:jc w:val="center"/>
              <w:rPr>
                <w:bCs/>
              </w:rPr>
            </w:pPr>
            <w:r w:rsidRPr="00D2085D">
              <w:rPr>
                <w:bCs/>
              </w:rPr>
              <w:t>.14</w:t>
            </w:r>
          </w:p>
        </w:tc>
        <w:tc>
          <w:tcPr>
            <w:tcW w:w="1134" w:type="dxa"/>
            <w:vAlign w:val="center"/>
          </w:tcPr>
          <w:p w14:paraId="4D0D40AD" w14:textId="635ECF55" w:rsidR="00042A29" w:rsidRPr="00D2085D" w:rsidRDefault="009D3ACA" w:rsidP="007A29CE">
            <w:pPr>
              <w:widowControl/>
              <w:autoSpaceDE/>
              <w:autoSpaceDN/>
              <w:adjustRightInd/>
              <w:jc w:val="center"/>
              <w:rPr>
                <w:bCs/>
              </w:rPr>
            </w:pPr>
            <w:r w:rsidRPr="00D2085D">
              <w:rPr>
                <w:bCs/>
              </w:rPr>
              <w:t>.52</w:t>
            </w:r>
          </w:p>
        </w:tc>
      </w:tr>
      <w:tr w:rsidR="00D2085D" w:rsidRPr="00D2085D" w14:paraId="3A1FDDD6" w14:textId="77777777" w:rsidTr="007B5558">
        <w:trPr>
          <w:trHeight w:hRule="exact" w:val="340"/>
        </w:trPr>
        <w:tc>
          <w:tcPr>
            <w:tcW w:w="3686" w:type="dxa"/>
            <w:vAlign w:val="center"/>
          </w:tcPr>
          <w:p w14:paraId="40E6A402" w14:textId="1BD93576" w:rsidR="00B123DF" w:rsidRPr="00D2085D" w:rsidRDefault="00042A29" w:rsidP="007A29CE">
            <w:pPr>
              <w:widowControl/>
              <w:autoSpaceDE/>
              <w:autoSpaceDN/>
              <w:adjustRightInd/>
              <w:ind w:firstLine="174"/>
              <w:rPr>
                <w:bCs/>
              </w:rPr>
            </w:pPr>
            <w:r w:rsidRPr="00D2085D">
              <w:rPr>
                <w:bCs/>
              </w:rPr>
              <w:t>Constant</w:t>
            </w:r>
          </w:p>
        </w:tc>
        <w:tc>
          <w:tcPr>
            <w:tcW w:w="1843" w:type="dxa"/>
            <w:vAlign w:val="center"/>
          </w:tcPr>
          <w:p w14:paraId="6B2EACC7" w14:textId="62A9C30F" w:rsidR="00B123DF" w:rsidRPr="00D2085D" w:rsidRDefault="009D3ACA" w:rsidP="007A29CE">
            <w:pPr>
              <w:widowControl/>
              <w:autoSpaceDE/>
              <w:autoSpaceDN/>
              <w:adjustRightInd/>
              <w:jc w:val="center"/>
              <w:rPr>
                <w:bCs/>
              </w:rPr>
            </w:pPr>
            <w:r w:rsidRPr="00D2085D">
              <w:rPr>
                <w:bCs/>
              </w:rPr>
              <w:t>1.13 (1.35)</w:t>
            </w:r>
          </w:p>
        </w:tc>
        <w:tc>
          <w:tcPr>
            <w:tcW w:w="1134" w:type="dxa"/>
            <w:vAlign w:val="center"/>
          </w:tcPr>
          <w:p w14:paraId="78A73624" w14:textId="77777777" w:rsidR="00B123DF" w:rsidRPr="00D2085D" w:rsidRDefault="00B123DF" w:rsidP="007A29CE">
            <w:pPr>
              <w:widowControl/>
              <w:autoSpaceDE/>
              <w:autoSpaceDN/>
              <w:adjustRightInd/>
              <w:jc w:val="center"/>
              <w:rPr>
                <w:bCs/>
              </w:rPr>
            </w:pPr>
          </w:p>
        </w:tc>
        <w:tc>
          <w:tcPr>
            <w:tcW w:w="1134" w:type="dxa"/>
            <w:vAlign w:val="center"/>
          </w:tcPr>
          <w:p w14:paraId="41D4F9FD" w14:textId="135FD240" w:rsidR="00B123DF" w:rsidRPr="00D2085D" w:rsidRDefault="009D3ACA" w:rsidP="007A29CE">
            <w:pPr>
              <w:widowControl/>
              <w:autoSpaceDE/>
              <w:autoSpaceDN/>
              <w:adjustRightInd/>
              <w:jc w:val="center"/>
              <w:rPr>
                <w:bCs/>
              </w:rPr>
            </w:pPr>
            <w:r w:rsidRPr="00D2085D">
              <w:rPr>
                <w:bCs/>
              </w:rPr>
              <w:t>3.09</w:t>
            </w:r>
          </w:p>
        </w:tc>
        <w:tc>
          <w:tcPr>
            <w:tcW w:w="1134" w:type="dxa"/>
            <w:vAlign w:val="center"/>
          </w:tcPr>
          <w:p w14:paraId="228742F1" w14:textId="77777777" w:rsidR="00B123DF" w:rsidRPr="00D2085D" w:rsidRDefault="00B123DF" w:rsidP="007A29CE">
            <w:pPr>
              <w:widowControl/>
              <w:autoSpaceDE/>
              <w:autoSpaceDN/>
              <w:adjustRightInd/>
              <w:jc w:val="center"/>
              <w:rPr>
                <w:bCs/>
              </w:rPr>
            </w:pPr>
          </w:p>
        </w:tc>
      </w:tr>
      <w:bookmarkEnd w:id="5"/>
      <w:tr w:rsidR="00D2085D" w:rsidRPr="00D2085D" w14:paraId="1877D84B" w14:textId="77777777" w:rsidTr="007B5558">
        <w:trPr>
          <w:trHeight w:hRule="exact" w:val="340"/>
        </w:trPr>
        <w:tc>
          <w:tcPr>
            <w:tcW w:w="3686" w:type="dxa"/>
            <w:vAlign w:val="center"/>
          </w:tcPr>
          <w:p w14:paraId="28F1C396" w14:textId="4E2CB125" w:rsidR="00991232" w:rsidRPr="00D2085D" w:rsidRDefault="00991232" w:rsidP="007A29CE">
            <w:pPr>
              <w:widowControl/>
              <w:autoSpaceDE/>
              <w:autoSpaceDN/>
              <w:adjustRightInd/>
              <w:rPr>
                <w:bCs/>
              </w:rPr>
            </w:pPr>
            <w:r w:rsidRPr="00D2085D">
              <w:rPr>
                <w:bCs/>
              </w:rPr>
              <w:t>Scenario 1: White target (students)</w:t>
            </w:r>
          </w:p>
        </w:tc>
        <w:tc>
          <w:tcPr>
            <w:tcW w:w="5242" w:type="dxa"/>
            <w:gridSpan w:val="4"/>
            <w:vAlign w:val="center"/>
          </w:tcPr>
          <w:p w14:paraId="07BA7DC6" w14:textId="7F778564" w:rsidR="00991232" w:rsidRPr="00D2085D" w:rsidRDefault="00991232" w:rsidP="007A29CE">
            <w:pPr>
              <w:widowControl/>
              <w:autoSpaceDE/>
              <w:autoSpaceDN/>
              <w:adjustRightInd/>
              <w:jc w:val="center"/>
              <w:rPr>
                <w:bCs/>
              </w:rPr>
            </w:pPr>
            <w:r w:rsidRPr="00D2085D">
              <w:rPr>
                <w:bCs/>
                <w:i/>
                <w:iCs/>
              </w:rPr>
              <w:t>R</w:t>
            </w:r>
            <w:r w:rsidRPr="00D2085D">
              <w:rPr>
                <w:bCs/>
                <w:vertAlign w:val="superscript"/>
              </w:rPr>
              <w:t>2</w:t>
            </w:r>
            <w:r w:rsidRPr="00D2085D">
              <w:rPr>
                <w:bCs/>
              </w:rPr>
              <w:t xml:space="preserve"> = .24, Model χ</w:t>
            </w:r>
            <w:r w:rsidRPr="00D2085D">
              <w:rPr>
                <w:bCs/>
                <w:vertAlign w:val="superscript"/>
              </w:rPr>
              <w:t>2</w:t>
            </w:r>
            <w:r w:rsidRPr="00D2085D">
              <w:rPr>
                <w:bCs/>
              </w:rPr>
              <w:t xml:space="preserve">(2) = 18.34, </w:t>
            </w:r>
            <w:r w:rsidRPr="00D2085D">
              <w:rPr>
                <w:bCs/>
                <w:i/>
                <w:iCs/>
              </w:rPr>
              <w:t>p</w:t>
            </w:r>
            <w:r w:rsidRPr="00D2085D">
              <w:rPr>
                <w:bCs/>
              </w:rPr>
              <w:t xml:space="preserve"> &lt; .001</w:t>
            </w:r>
          </w:p>
        </w:tc>
      </w:tr>
      <w:tr w:rsidR="00D2085D" w:rsidRPr="00D2085D" w14:paraId="1FF059A5" w14:textId="77777777" w:rsidTr="007B5558">
        <w:trPr>
          <w:trHeight w:hRule="exact" w:val="340"/>
        </w:trPr>
        <w:tc>
          <w:tcPr>
            <w:tcW w:w="3686" w:type="dxa"/>
            <w:vAlign w:val="center"/>
          </w:tcPr>
          <w:p w14:paraId="4D913B25" w14:textId="51D04F73" w:rsidR="00042A29" w:rsidRPr="00D2085D" w:rsidRDefault="00042A29" w:rsidP="007A29CE">
            <w:pPr>
              <w:widowControl/>
              <w:autoSpaceDE/>
              <w:autoSpaceDN/>
              <w:adjustRightInd/>
              <w:ind w:firstLine="174"/>
              <w:rPr>
                <w:bCs/>
              </w:rPr>
            </w:pPr>
            <w:r w:rsidRPr="00D2085D">
              <w:rPr>
                <w:bCs/>
              </w:rPr>
              <w:t>Empathic concern</w:t>
            </w:r>
          </w:p>
        </w:tc>
        <w:tc>
          <w:tcPr>
            <w:tcW w:w="1843" w:type="dxa"/>
            <w:vAlign w:val="center"/>
          </w:tcPr>
          <w:p w14:paraId="5796E9A2" w14:textId="019BD2BC" w:rsidR="00042A29" w:rsidRPr="00D2085D" w:rsidRDefault="007A29CE" w:rsidP="007A29CE">
            <w:pPr>
              <w:widowControl/>
              <w:autoSpaceDE/>
              <w:autoSpaceDN/>
              <w:adjustRightInd/>
              <w:jc w:val="center"/>
              <w:rPr>
                <w:bCs/>
              </w:rPr>
            </w:pPr>
            <w:r w:rsidRPr="00D2085D">
              <w:rPr>
                <w:bCs/>
              </w:rPr>
              <w:t>.32* (.14)</w:t>
            </w:r>
          </w:p>
        </w:tc>
        <w:tc>
          <w:tcPr>
            <w:tcW w:w="1134" w:type="dxa"/>
            <w:vAlign w:val="center"/>
          </w:tcPr>
          <w:p w14:paraId="538DDAF8" w14:textId="79F605A3" w:rsidR="00042A29" w:rsidRPr="00D2085D" w:rsidRDefault="007A29CE" w:rsidP="007A29CE">
            <w:pPr>
              <w:widowControl/>
              <w:autoSpaceDE/>
              <w:autoSpaceDN/>
              <w:adjustRightInd/>
              <w:jc w:val="center"/>
              <w:rPr>
                <w:bCs/>
              </w:rPr>
            </w:pPr>
            <w:r w:rsidRPr="00D2085D">
              <w:rPr>
                <w:bCs/>
              </w:rPr>
              <w:t>1.05</w:t>
            </w:r>
          </w:p>
        </w:tc>
        <w:tc>
          <w:tcPr>
            <w:tcW w:w="1134" w:type="dxa"/>
            <w:vAlign w:val="center"/>
          </w:tcPr>
          <w:p w14:paraId="04164440" w14:textId="3A50EF8A" w:rsidR="00042A29" w:rsidRPr="00D2085D" w:rsidRDefault="007A29CE" w:rsidP="007A29CE">
            <w:pPr>
              <w:widowControl/>
              <w:autoSpaceDE/>
              <w:autoSpaceDN/>
              <w:adjustRightInd/>
              <w:jc w:val="center"/>
              <w:rPr>
                <w:bCs/>
              </w:rPr>
            </w:pPr>
            <w:r w:rsidRPr="00D2085D">
              <w:rPr>
                <w:bCs/>
              </w:rPr>
              <w:t>1.38</w:t>
            </w:r>
          </w:p>
        </w:tc>
        <w:tc>
          <w:tcPr>
            <w:tcW w:w="1134" w:type="dxa"/>
            <w:vAlign w:val="center"/>
          </w:tcPr>
          <w:p w14:paraId="6544EACB" w14:textId="6C6FC3F4" w:rsidR="00042A29" w:rsidRPr="00D2085D" w:rsidRDefault="007A29CE" w:rsidP="007A29CE">
            <w:pPr>
              <w:widowControl/>
              <w:autoSpaceDE/>
              <w:autoSpaceDN/>
              <w:adjustRightInd/>
              <w:jc w:val="center"/>
              <w:rPr>
                <w:bCs/>
              </w:rPr>
            </w:pPr>
            <w:r w:rsidRPr="00D2085D">
              <w:rPr>
                <w:bCs/>
              </w:rPr>
              <w:t>1.82</w:t>
            </w:r>
          </w:p>
        </w:tc>
      </w:tr>
      <w:tr w:rsidR="00D2085D" w:rsidRPr="00D2085D" w14:paraId="2FFD686B" w14:textId="77777777" w:rsidTr="007B5558">
        <w:trPr>
          <w:trHeight w:hRule="exact" w:val="340"/>
        </w:trPr>
        <w:tc>
          <w:tcPr>
            <w:tcW w:w="3686" w:type="dxa"/>
            <w:vAlign w:val="center"/>
          </w:tcPr>
          <w:p w14:paraId="0A313503" w14:textId="67C89C43" w:rsidR="00042A29" w:rsidRPr="00D2085D" w:rsidRDefault="00042A29" w:rsidP="007A29CE">
            <w:pPr>
              <w:widowControl/>
              <w:autoSpaceDE/>
              <w:autoSpaceDN/>
              <w:adjustRightInd/>
              <w:ind w:firstLine="174"/>
              <w:rPr>
                <w:bCs/>
              </w:rPr>
            </w:pPr>
            <w:r w:rsidRPr="00D2085D">
              <w:rPr>
                <w:bCs/>
              </w:rPr>
              <w:t>Participant race</w:t>
            </w:r>
          </w:p>
        </w:tc>
        <w:tc>
          <w:tcPr>
            <w:tcW w:w="1843" w:type="dxa"/>
            <w:vAlign w:val="center"/>
          </w:tcPr>
          <w:p w14:paraId="1CCB7162" w14:textId="5B6D185A" w:rsidR="00042A29" w:rsidRPr="00D2085D" w:rsidRDefault="007A29CE" w:rsidP="007A29CE">
            <w:pPr>
              <w:widowControl/>
              <w:autoSpaceDE/>
              <w:autoSpaceDN/>
              <w:adjustRightInd/>
              <w:jc w:val="center"/>
              <w:rPr>
                <w:bCs/>
              </w:rPr>
            </w:pPr>
            <w:r w:rsidRPr="00D2085D">
              <w:rPr>
                <w:bCs/>
              </w:rPr>
              <w:t>1.50* (.63)</w:t>
            </w:r>
          </w:p>
        </w:tc>
        <w:tc>
          <w:tcPr>
            <w:tcW w:w="1134" w:type="dxa"/>
            <w:vAlign w:val="center"/>
          </w:tcPr>
          <w:p w14:paraId="43C98668" w14:textId="3DD3CD26" w:rsidR="00042A29" w:rsidRPr="00D2085D" w:rsidRDefault="007A29CE" w:rsidP="007A29CE">
            <w:pPr>
              <w:widowControl/>
              <w:autoSpaceDE/>
              <w:autoSpaceDN/>
              <w:adjustRightInd/>
              <w:jc w:val="center"/>
              <w:rPr>
                <w:bCs/>
              </w:rPr>
            </w:pPr>
            <w:r w:rsidRPr="00D2085D">
              <w:rPr>
                <w:bCs/>
              </w:rPr>
              <w:t>1.31</w:t>
            </w:r>
          </w:p>
        </w:tc>
        <w:tc>
          <w:tcPr>
            <w:tcW w:w="1134" w:type="dxa"/>
            <w:vAlign w:val="center"/>
          </w:tcPr>
          <w:p w14:paraId="25361A66" w14:textId="4BE88084" w:rsidR="00042A29" w:rsidRPr="00D2085D" w:rsidRDefault="007A29CE" w:rsidP="007A29CE">
            <w:pPr>
              <w:widowControl/>
              <w:autoSpaceDE/>
              <w:autoSpaceDN/>
              <w:adjustRightInd/>
              <w:jc w:val="center"/>
              <w:rPr>
                <w:bCs/>
              </w:rPr>
            </w:pPr>
            <w:r w:rsidRPr="00D2085D">
              <w:rPr>
                <w:bCs/>
              </w:rPr>
              <w:t>4.49</w:t>
            </w:r>
          </w:p>
        </w:tc>
        <w:tc>
          <w:tcPr>
            <w:tcW w:w="1134" w:type="dxa"/>
            <w:vAlign w:val="center"/>
          </w:tcPr>
          <w:p w14:paraId="279F93FF" w14:textId="34A6297B" w:rsidR="00042A29" w:rsidRPr="00D2085D" w:rsidRDefault="007A29CE" w:rsidP="007A29CE">
            <w:pPr>
              <w:widowControl/>
              <w:autoSpaceDE/>
              <w:autoSpaceDN/>
              <w:adjustRightInd/>
              <w:jc w:val="center"/>
              <w:rPr>
                <w:bCs/>
              </w:rPr>
            </w:pPr>
            <w:r w:rsidRPr="00D2085D">
              <w:rPr>
                <w:bCs/>
              </w:rPr>
              <w:t>15.39</w:t>
            </w:r>
          </w:p>
        </w:tc>
      </w:tr>
      <w:tr w:rsidR="00D2085D" w:rsidRPr="00D2085D" w14:paraId="2FACBD6B" w14:textId="77777777" w:rsidTr="007B5558">
        <w:trPr>
          <w:trHeight w:hRule="exact" w:val="340"/>
        </w:trPr>
        <w:tc>
          <w:tcPr>
            <w:tcW w:w="3686" w:type="dxa"/>
            <w:vAlign w:val="center"/>
          </w:tcPr>
          <w:p w14:paraId="73BDF41C" w14:textId="480C664C" w:rsidR="00D10BDC" w:rsidRPr="00D2085D" w:rsidRDefault="00042A29" w:rsidP="007A29CE">
            <w:pPr>
              <w:widowControl/>
              <w:autoSpaceDE/>
              <w:autoSpaceDN/>
              <w:adjustRightInd/>
              <w:ind w:firstLine="174"/>
              <w:rPr>
                <w:bCs/>
              </w:rPr>
            </w:pPr>
            <w:r w:rsidRPr="00D2085D">
              <w:rPr>
                <w:bCs/>
              </w:rPr>
              <w:t>Constant</w:t>
            </w:r>
          </w:p>
        </w:tc>
        <w:tc>
          <w:tcPr>
            <w:tcW w:w="1843" w:type="dxa"/>
            <w:vAlign w:val="center"/>
          </w:tcPr>
          <w:p w14:paraId="594ADADE" w14:textId="7C277AD7" w:rsidR="00D10BDC" w:rsidRPr="00D2085D" w:rsidRDefault="007A29CE" w:rsidP="007A29CE">
            <w:pPr>
              <w:widowControl/>
              <w:autoSpaceDE/>
              <w:autoSpaceDN/>
              <w:adjustRightInd/>
              <w:jc w:val="center"/>
              <w:rPr>
                <w:bCs/>
              </w:rPr>
            </w:pPr>
            <w:r w:rsidRPr="00D2085D">
              <w:rPr>
                <w:bCs/>
              </w:rPr>
              <w:t>-2.07* (1.04)</w:t>
            </w:r>
          </w:p>
        </w:tc>
        <w:tc>
          <w:tcPr>
            <w:tcW w:w="1134" w:type="dxa"/>
            <w:vAlign w:val="center"/>
          </w:tcPr>
          <w:p w14:paraId="27BB6ADD" w14:textId="77777777" w:rsidR="00D10BDC" w:rsidRPr="00D2085D" w:rsidRDefault="00D10BDC" w:rsidP="007A29CE">
            <w:pPr>
              <w:widowControl/>
              <w:autoSpaceDE/>
              <w:autoSpaceDN/>
              <w:adjustRightInd/>
              <w:jc w:val="center"/>
              <w:rPr>
                <w:bCs/>
              </w:rPr>
            </w:pPr>
          </w:p>
        </w:tc>
        <w:tc>
          <w:tcPr>
            <w:tcW w:w="1134" w:type="dxa"/>
            <w:vAlign w:val="center"/>
          </w:tcPr>
          <w:p w14:paraId="5BFF6F8F" w14:textId="7339814A" w:rsidR="00D10BDC" w:rsidRPr="00D2085D" w:rsidRDefault="007A29CE" w:rsidP="007A29CE">
            <w:pPr>
              <w:widowControl/>
              <w:autoSpaceDE/>
              <w:autoSpaceDN/>
              <w:adjustRightInd/>
              <w:jc w:val="center"/>
              <w:rPr>
                <w:bCs/>
              </w:rPr>
            </w:pPr>
            <w:r w:rsidRPr="00D2085D">
              <w:rPr>
                <w:bCs/>
              </w:rPr>
              <w:t>.13</w:t>
            </w:r>
          </w:p>
        </w:tc>
        <w:tc>
          <w:tcPr>
            <w:tcW w:w="1134" w:type="dxa"/>
            <w:vAlign w:val="center"/>
          </w:tcPr>
          <w:p w14:paraId="7167A187" w14:textId="77777777" w:rsidR="00D10BDC" w:rsidRPr="00D2085D" w:rsidRDefault="00D10BDC" w:rsidP="007A29CE">
            <w:pPr>
              <w:widowControl/>
              <w:autoSpaceDE/>
              <w:autoSpaceDN/>
              <w:adjustRightInd/>
              <w:jc w:val="center"/>
              <w:rPr>
                <w:bCs/>
              </w:rPr>
            </w:pPr>
          </w:p>
        </w:tc>
      </w:tr>
      <w:tr w:rsidR="00D2085D" w:rsidRPr="00D2085D" w14:paraId="4D4C1A3B" w14:textId="77777777" w:rsidTr="007B5558">
        <w:trPr>
          <w:trHeight w:hRule="exact" w:val="340"/>
        </w:trPr>
        <w:tc>
          <w:tcPr>
            <w:tcW w:w="3686" w:type="dxa"/>
            <w:vAlign w:val="center"/>
          </w:tcPr>
          <w:p w14:paraId="2E84F9DC" w14:textId="5ADFFE8B" w:rsidR="00FE2D97" w:rsidRPr="00D2085D" w:rsidRDefault="00FE2D97" w:rsidP="007A29CE">
            <w:pPr>
              <w:widowControl/>
              <w:autoSpaceDE/>
              <w:autoSpaceDN/>
              <w:adjustRightInd/>
              <w:spacing w:after="200"/>
              <w:rPr>
                <w:bCs/>
              </w:rPr>
            </w:pPr>
            <w:r w:rsidRPr="00D2085D">
              <w:rPr>
                <w:bCs/>
              </w:rPr>
              <w:t>Scenario 2: Black target (</w:t>
            </w:r>
            <w:proofErr w:type="spellStart"/>
            <w:r w:rsidRPr="00D2085D">
              <w:rPr>
                <w:bCs/>
              </w:rPr>
              <w:t>Nomusa</w:t>
            </w:r>
            <w:proofErr w:type="spellEnd"/>
            <w:r w:rsidRPr="00D2085D">
              <w:rPr>
                <w:bCs/>
              </w:rPr>
              <w:t>)</w:t>
            </w:r>
          </w:p>
        </w:tc>
        <w:tc>
          <w:tcPr>
            <w:tcW w:w="5242" w:type="dxa"/>
            <w:gridSpan w:val="4"/>
            <w:vAlign w:val="center"/>
          </w:tcPr>
          <w:p w14:paraId="2AF9D423" w14:textId="77C7BAAE" w:rsidR="00FE2D97" w:rsidRPr="00D2085D" w:rsidRDefault="00FE2D97" w:rsidP="00ED2FB9">
            <w:pPr>
              <w:widowControl/>
              <w:autoSpaceDE/>
              <w:autoSpaceDN/>
              <w:adjustRightInd/>
              <w:jc w:val="center"/>
              <w:rPr>
                <w:bCs/>
              </w:rPr>
            </w:pPr>
            <w:r w:rsidRPr="00D2085D">
              <w:rPr>
                <w:bCs/>
                <w:i/>
                <w:iCs/>
              </w:rPr>
              <w:t>R</w:t>
            </w:r>
            <w:r w:rsidRPr="00D2085D">
              <w:rPr>
                <w:bCs/>
                <w:vertAlign w:val="superscript"/>
              </w:rPr>
              <w:t>2</w:t>
            </w:r>
            <w:r w:rsidRPr="00D2085D">
              <w:rPr>
                <w:bCs/>
              </w:rPr>
              <w:t xml:space="preserve"> = .30, Model χ</w:t>
            </w:r>
            <w:r w:rsidRPr="00D2085D">
              <w:rPr>
                <w:bCs/>
                <w:vertAlign w:val="superscript"/>
              </w:rPr>
              <w:t>2</w:t>
            </w:r>
            <w:r w:rsidRPr="00D2085D">
              <w:rPr>
                <w:bCs/>
              </w:rPr>
              <w:t xml:space="preserve">(2) = 27.55, </w:t>
            </w:r>
            <w:r w:rsidRPr="00D2085D">
              <w:rPr>
                <w:bCs/>
                <w:i/>
                <w:iCs/>
              </w:rPr>
              <w:t>p</w:t>
            </w:r>
            <w:r w:rsidRPr="00D2085D">
              <w:rPr>
                <w:bCs/>
              </w:rPr>
              <w:t xml:space="preserve"> &lt; .001</w:t>
            </w:r>
          </w:p>
        </w:tc>
      </w:tr>
      <w:tr w:rsidR="00D2085D" w:rsidRPr="00D2085D" w14:paraId="3B817D8F" w14:textId="77777777" w:rsidTr="007B5558">
        <w:trPr>
          <w:trHeight w:hRule="exact" w:val="340"/>
        </w:trPr>
        <w:tc>
          <w:tcPr>
            <w:tcW w:w="3686" w:type="dxa"/>
            <w:vAlign w:val="center"/>
          </w:tcPr>
          <w:p w14:paraId="1A96F7A0" w14:textId="3401F9EA" w:rsidR="00042A29" w:rsidRPr="00D2085D" w:rsidRDefault="00042A29" w:rsidP="004142B4">
            <w:pPr>
              <w:widowControl/>
              <w:autoSpaceDE/>
              <w:autoSpaceDN/>
              <w:adjustRightInd/>
              <w:ind w:firstLine="174"/>
              <w:rPr>
                <w:bCs/>
              </w:rPr>
            </w:pPr>
            <w:r w:rsidRPr="00D2085D">
              <w:rPr>
                <w:bCs/>
              </w:rPr>
              <w:t>Empathic concern</w:t>
            </w:r>
          </w:p>
        </w:tc>
        <w:tc>
          <w:tcPr>
            <w:tcW w:w="1843" w:type="dxa"/>
            <w:vAlign w:val="center"/>
          </w:tcPr>
          <w:p w14:paraId="2CA66561" w14:textId="7D6EA63F" w:rsidR="00042A29" w:rsidRPr="00D2085D" w:rsidRDefault="004142B4" w:rsidP="004142B4">
            <w:pPr>
              <w:widowControl/>
              <w:autoSpaceDE/>
              <w:autoSpaceDN/>
              <w:adjustRightInd/>
              <w:jc w:val="center"/>
              <w:rPr>
                <w:bCs/>
              </w:rPr>
            </w:pPr>
            <w:r w:rsidRPr="00D2085D">
              <w:rPr>
                <w:bCs/>
              </w:rPr>
              <w:t>.55*** (.12)</w:t>
            </w:r>
          </w:p>
        </w:tc>
        <w:tc>
          <w:tcPr>
            <w:tcW w:w="1134" w:type="dxa"/>
            <w:vAlign w:val="center"/>
          </w:tcPr>
          <w:p w14:paraId="068C132F" w14:textId="0DA58991" w:rsidR="00042A29" w:rsidRPr="00D2085D" w:rsidRDefault="004142B4" w:rsidP="004142B4">
            <w:pPr>
              <w:widowControl/>
              <w:autoSpaceDE/>
              <w:autoSpaceDN/>
              <w:adjustRightInd/>
              <w:jc w:val="center"/>
              <w:rPr>
                <w:bCs/>
              </w:rPr>
            </w:pPr>
            <w:r w:rsidRPr="00D2085D">
              <w:rPr>
                <w:bCs/>
              </w:rPr>
              <w:t>1.37</w:t>
            </w:r>
          </w:p>
        </w:tc>
        <w:tc>
          <w:tcPr>
            <w:tcW w:w="1134" w:type="dxa"/>
            <w:vAlign w:val="center"/>
          </w:tcPr>
          <w:p w14:paraId="46C8967D" w14:textId="5D5F4D47" w:rsidR="00042A29" w:rsidRPr="00D2085D" w:rsidRDefault="004142B4" w:rsidP="004142B4">
            <w:pPr>
              <w:widowControl/>
              <w:autoSpaceDE/>
              <w:autoSpaceDN/>
              <w:adjustRightInd/>
              <w:jc w:val="center"/>
              <w:rPr>
                <w:bCs/>
              </w:rPr>
            </w:pPr>
            <w:r w:rsidRPr="00D2085D">
              <w:rPr>
                <w:bCs/>
              </w:rPr>
              <w:t>1.73</w:t>
            </w:r>
          </w:p>
        </w:tc>
        <w:tc>
          <w:tcPr>
            <w:tcW w:w="1134" w:type="dxa"/>
            <w:vAlign w:val="center"/>
          </w:tcPr>
          <w:p w14:paraId="18421DE4" w14:textId="1C1E24EA" w:rsidR="00042A29" w:rsidRPr="00D2085D" w:rsidRDefault="004142B4" w:rsidP="004142B4">
            <w:pPr>
              <w:widowControl/>
              <w:autoSpaceDE/>
              <w:autoSpaceDN/>
              <w:adjustRightInd/>
              <w:jc w:val="center"/>
              <w:rPr>
                <w:bCs/>
              </w:rPr>
            </w:pPr>
            <w:r w:rsidRPr="00D2085D">
              <w:rPr>
                <w:bCs/>
              </w:rPr>
              <w:t>2.17</w:t>
            </w:r>
          </w:p>
        </w:tc>
      </w:tr>
      <w:tr w:rsidR="00D2085D" w:rsidRPr="00D2085D" w14:paraId="4FF4E23B" w14:textId="77777777" w:rsidTr="007B5558">
        <w:trPr>
          <w:trHeight w:hRule="exact" w:val="340"/>
        </w:trPr>
        <w:tc>
          <w:tcPr>
            <w:tcW w:w="3686" w:type="dxa"/>
            <w:vAlign w:val="center"/>
          </w:tcPr>
          <w:p w14:paraId="44970D24" w14:textId="298D7B30" w:rsidR="00042A29" w:rsidRPr="00D2085D" w:rsidRDefault="00042A29" w:rsidP="004142B4">
            <w:pPr>
              <w:widowControl/>
              <w:autoSpaceDE/>
              <w:autoSpaceDN/>
              <w:adjustRightInd/>
              <w:ind w:firstLine="174"/>
              <w:rPr>
                <w:bCs/>
              </w:rPr>
            </w:pPr>
            <w:r w:rsidRPr="00D2085D">
              <w:rPr>
                <w:bCs/>
              </w:rPr>
              <w:t>Participant race</w:t>
            </w:r>
          </w:p>
        </w:tc>
        <w:tc>
          <w:tcPr>
            <w:tcW w:w="1843" w:type="dxa"/>
            <w:vAlign w:val="center"/>
          </w:tcPr>
          <w:p w14:paraId="71E005B4" w14:textId="7D3210C8" w:rsidR="00042A29" w:rsidRPr="00D2085D" w:rsidRDefault="004142B4" w:rsidP="004142B4">
            <w:pPr>
              <w:widowControl/>
              <w:autoSpaceDE/>
              <w:autoSpaceDN/>
              <w:adjustRightInd/>
              <w:jc w:val="center"/>
              <w:rPr>
                <w:bCs/>
              </w:rPr>
            </w:pPr>
            <w:r w:rsidRPr="00D2085D">
              <w:rPr>
                <w:bCs/>
              </w:rPr>
              <w:t>-.56 (.86)</w:t>
            </w:r>
          </w:p>
        </w:tc>
        <w:tc>
          <w:tcPr>
            <w:tcW w:w="1134" w:type="dxa"/>
            <w:vAlign w:val="center"/>
          </w:tcPr>
          <w:p w14:paraId="3A47AC3F" w14:textId="07FCDCA7" w:rsidR="00042A29" w:rsidRPr="00D2085D" w:rsidRDefault="004142B4" w:rsidP="004142B4">
            <w:pPr>
              <w:widowControl/>
              <w:autoSpaceDE/>
              <w:autoSpaceDN/>
              <w:adjustRightInd/>
              <w:jc w:val="center"/>
              <w:rPr>
                <w:bCs/>
              </w:rPr>
            </w:pPr>
            <w:r w:rsidRPr="00D2085D">
              <w:rPr>
                <w:bCs/>
              </w:rPr>
              <w:t>.11</w:t>
            </w:r>
          </w:p>
        </w:tc>
        <w:tc>
          <w:tcPr>
            <w:tcW w:w="1134" w:type="dxa"/>
            <w:vAlign w:val="center"/>
          </w:tcPr>
          <w:p w14:paraId="6AA7CF6A" w14:textId="42D297E9" w:rsidR="00042A29" w:rsidRPr="00D2085D" w:rsidRDefault="004142B4" w:rsidP="004142B4">
            <w:pPr>
              <w:widowControl/>
              <w:autoSpaceDE/>
              <w:autoSpaceDN/>
              <w:adjustRightInd/>
              <w:jc w:val="center"/>
              <w:rPr>
                <w:bCs/>
              </w:rPr>
            </w:pPr>
            <w:r w:rsidRPr="00D2085D">
              <w:rPr>
                <w:bCs/>
              </w:rPr>
              <w:t>.57</w:t>
            </w:r>
          </w:p>
        </w:tc>
        <w:tc>
          <w:tcPr>
            <w:tcW w:w="1134" w:type="dxa"/>
            <w:vAlign w:val="center"/>
          </w:tcPr>
          <w:p w14:paraId="42CD103E" w14:textId="06E09079" w:rsidR="00042A29" w:rsidRPr="00D2085D" w:rsidRDefault="004142B4" w:rsidP="004142B4">
            <w:pPr>
              <w:widowControl/>
              <w:autoSpaceDE/>
              <w:autoSpaceDN/>
              <w:adjustRightInd/>
              <w:jc w:val="center"/>
              <w:rPr>
                <w:bCs/>
              </w:rPr>
            </w:pPr>
            <w:r w:rsidRPr="00D2085D">
              <w:rPr>
                <w:bCs/>
              </w:rPr>
              <w:t>3.09</w:t>
            </w:r>
          </w:p>
        </w:tc>
      </w:tr>
      <w:tr w:rsidR="00D2085D" w:rsidRPr="00D2085D" w14:paraId="6C7DB68E" w14:textId="77777777" w:rsidTr="007B5558">
        <w:trPr>
          <w:trHeight w:hRule="exact" w:val="340"/>
        </w:trPr>
        <w:tc>
          <w:tcPr>
            <w:tcW w:w="3686" w:type="dxa"/>
            <w:vAlign w:val="center"/>
          </w:tcPr>
          <w:p w14:paraId="2018D8F7" w14:textId="58DB09B5" w:rsidR="00D10BDC" w:rsidRPr="00D2085D" w:rsidRDefault="00042A29" w:rsidP="004142B4">
            <w:pPr>
              <w:widowControl/>
              <w:autoSpaceDE/>
              <w:autoSpaceDN/>
              <w:adjustRightInd/>
              <w:ind w:firstLine="174"/>
              <w:rPr>
                <w:bCs/>
              </w:rPr>
            </w:pPr>
            <w:r w:rsidRPr="00D2085D">
              <w:rPr>
                <w:bCs/>
              </w:rPr>
              <w:t>Constant</w:t>
            </w:r>
          </w:p>
        </w:tc>
        <w:tc>
          <w:tcPr>
            <w:tcW w:w="1843" w:type="dxa"/>
            <w:vAlign w:val="center"/>
          </w:tcPr>
          <w:p w14:paraId="74483772" w14:textId="00E94F8C" w:rsidR="00D10BDC" w:rsidRPr="00D2085D" w:rsidRDefault="004142B4" w:rsidP="004142B4">
            <w:pPr>
              <w:widowControl/>
              <w:autoSpaceDE/>
              <w:autoSpaceDN/>
              <w:adjustRightInd/>
              <w:jc w:val="center"/>
              <w:rPr>
                <w:bCs/>
              </w:rPr>
            </w:pPr>
            <w:r w:rsidRPr="00D2085D">
              <w:rPr>
                <w:bCs/>
              </w:rPr>
              <w:t>-.01 (1.73)</w:t>
            </w:r>
          </w:p>
        </w:tc>
        <w:tc>
          <w:tcPr>
            <w:tcW w:w="1134" w:type="dxa"/>
            <w:vAlign w:val="center"/>
          </w:tcPr>
          <w:p w14:paraId="118407B4" w14:textId="77777777" w:rsidR="00D10BDC" w:rsidRPr="00D2085D" w:rsidRDefault="00D10BDC" w:rsidP="004142B4">
            <w:pPr>
              <w:widowControl/>
              <w:autoSpaceDE/>
              <w:autoSpaceDN/>
              <w:adjustRightInd/>
              <w:jc w:val="center"/>
              <w:rPr>
                <w:bCs/>
              </w:rPr>
            </w:pPr>
          </w:p>
        </w:tc>
        <w:tc>
          <w:tcPr>
            <w:tcW w:w="1134" w:type="dxa"/>
            <w:vAlign w:val="center"/>
          </w:tcPr>
          <w:p w14:paraId="11283E77" w14:textId="57373C9D" w:rsidR="00D10BDC" w:rsidRPr="00D2085D" w:rsidRDefault="004142B4" w:rsidP="004142B4">
            <w:pPr>
              <w:widowControl/>
              <w:autoSpaceDE/>
              <w:autoSpaceDN/>
              <w:adjustRightInd/>
              <w:jc w:val="center"/>
              <w:rPr>
                <w:bCs/>
              </w:rPr>
            </w:pPr>
            <w:r w:rsidRPr="00D2085D">
              <w:rPr>
                <w:bCs/>
              </w:rPr>
              <w:t>.99</w:t>
            </w:r>
          </w:p>
        </w:tc>
        <w:tc>
          <w:tcPr>
            <w:tcW w:w="1134" w:type="dxa"/>
            <w:vAlign w:val="center"/>
          </w:tcPr>
          <w:p w14:paraId="4FF105F0" w14:textId="77777777" w:rsidR="00D10BDC" w:rsidRPr="00D2085D" w:rsidRDefault="00D10BDC" w:rsidP="004142B4">
            <w:pPr>
              <w:widowControl/>
              <w:autoSpaceDE/>
              <w:autoSpaceDN/>
              <w:adjustRightInd/>
              <w:jc w:val="center"/>
              <w:rPr>
                <w:bCs/>
              </w:rPr>
            </w:pPr>
          </w:p>
        </w:tc>
      </w:tr>
      <w:tr w:rsidR="00D2085D" w:rsidRPr="00D2085D" w14:paraId="6F64ED4F" w14:textId="77777777" w:rsidTr="007B5558">
        <w:trPr>
          <w:trHeight w:hRule="exact" w:val="340"/>
        </w:trPr>
        <w:tc>
          <w:tcPr>
            <w:tcW w:w="3686" w:type="dxa"/>
            <w:vAlign w:val="center"/>
          </w:tcPr>
          <w:p w14:paraId="15ADB7E7" w14:textId="1B8AD140" w:rsidR="004359CE" w:rsidRPr="00D2085D" w:rsidRDefault="004359CE" w:rsidP="004142B4">
            <w:pPr>
              <w:widowControl/>
              <w:autoSpaceDE/>
              <w:autoSpaceDN/>
              <w:adjustRightInd/>
              <w:rPr>
                <w:bCs/>
              </w:rPr>
            </w:pPr>
            <w:r w:rsidRPr="00D2085D">
              <w:rPr>
                <w:bCs/>
              </w:rPr>
              <w:t>Scenario 2: White target (</w:t>
            </w:r>
            <w:proofErr w:type="spellStart"/>
            <w:r w:rsidRPr="00D2085D">
              <w:rPr>
                <w:bCs/>
              </w:rPr>
              <w:t>Eksteens</w:t>
            </w:r>
            <w:proofErr w:type="spellEnd"/>
            <w:r w:rsidRPr="00D2085D">
              <w:rPr>
                <w:bCs/>
              </w:rPr>
              <w:t>)</w:t>
            </w:r>
          </w:p>
        </w:tc>
        <w:tc>
          <w:tcPr>
            <w:tcW w:w="5242" w:type="dxa"/>
            <w:gridSpan w:val="4"/>
            <w:vAlign w:val="center"/>
          </w:tcPr>
          <w:p w14:paraId="77A42679" w14:textId="01B0BE16" w:rsidR="004359CE" w:rsidRPr="00D2085D" w:rsidRDefault="004359CE" w:rsidP="004142B4">
            <w:pPr>
              <w:widowControl/>
              <w:autoSpaceDE/>
              <w:autoSpaceDN/>
              <w:adjustRightInd/>
              <w:jc w:val="center"/>
              <w:rPr>
                <w:bCs/>
              </w:rPr>
            </w:pPr>
            <w:r w:rsidRPr="00D2085D">
              <w:rPr>
                <w:bCs/>
                <w:i/>
                <w:iCs/>
              </w:rPr>
              <w:t>R</w:t>
            </w:r>
            <w:r w:rsidRPr="00D2085D">
              <w:rPr>
                <w:bCs/>
                <w:vertAlign w:val="superscript"/>
              </w:rPr>
              <w:t>2</w:t>
            </w:r>
            <w:r w:rsidRPr="00D2085D">
              <w:rPr>
                <w:bCs/>
              </w:rPr>
              <w:t xml:space="preserve"> = .</w:t>
            </w:r>
            <w:r w:rsidR="00905EC2" w:rsidRPr="00D2085D">
              <w:rPr>
                <w:bCs/>
              </w:rPr>
              <w:t>12</w:t>
            </w:r>
            <w:r w:rsidRPr="00D2085D">
              <w:rPr>
                <w:bCs/>
              </w:rPr>
              <w:t>, Model χ</w:t>
            </w:r>
            <w:r w:rsidRPr="00D2085D">
              <w:rPr>
                <w:bCs/>
                <w:vertAlign w:val="superscript"/>
              </w:rPr>
              <w:t>2</w:t>
            </w:r>
            <w:r w:rsidRPr="00D2085D">
              <w:rPr>
                <w:bCs/>
              </w:rPr>
              <w:t xml:space="preserve">(2) = </w:t>
            </w:r>
            <w:r w:rsidR="005E31A9" w:rsidRPr="00D2085D">
              <w:rPr>
                <w:bCs/>
              </w:rPr>
              <w:t>12.93</w:t>
            </w:r>
            <w:r w:rsidRPr="00D2085D">
              <w:rPr>
                <w:bCs/>
              </w:rPr>
              <w:t xml:space="preserve">, </w:t>
            </w:r>
            <w:r w:rsidRPr="00D2085D">
              <w:rPr>
                <w:bCs/>
                <w:i/>
                <w:iCs/>
              </w:rPr>
              <w:t>p</w:t>
            </w:r>
            <w:r w:rsidRPr="00D2085D">
              <w:rPr>
                <w:bCs/>
              </w:rPr>
              <w:t xml:space="preserve"> </w:t>
            </w:r>
            <w:r w:rsidR="005E31A9" w:rsidRPr="00D2085D">
              <w:rPr>
                <w:bCs/>
              </w:rPr>
              <w:t>=</w:t>
            </w:r>
            <w:r w:rsidRPr="00D2085D">
              <w:rPr>
                <w:bCs/>
              </w:rPr>
              <w:t xml:space="preserve"> .00</w:t>
            </w:r>
            <w:r w:rsidR="005E31A9" w:rsidRPr="00D2085D">
              <w:rPr>
                <w:bCs/>
              </w:rPr>
              <w:t>2</w:t>
            </w:r>
          </w:p>
        </w:tc>
      </w:tr>
      <w:tr w:rsidR="00D2085D" w:rsidRPr="00D2085D" w14:paraId="1C8F97B4" w14:textId="77777777" w:rsidTr="007B5558">
        <w:trPr>
          <w:trHeight w:hRule="exact" w:val="340"/>
        </w:trPr>
        <w:tc>
          <w:tcPr>
            <w:tcW w:w="3686" w:type="dxa"/>
            <w:vAlign w:val="center"/>
          </w:tcPr>
          <w:p w14:paraId="0B0F60A9" w14:textId="6C3C7FA0" w:rsidR="00042A29" w:rsidRPr="00D2085D" w:rsidRDefault="00042A29" w:rsidP="004142B4">
            <w:pPr>
              <w:widowControl/>
              <w:autoSpaceDE/>
              <w:autoSpaceDN/>
              <w:adjustRightInd/>
              <w:ind w:firstLine="174"/>
              <w:rPr>
                <w:bCs/>
              </w:rPr>
            </w:pPr>
            <w:r w:rsidRPr="00D2085D">
              <w:t>Empathic concern</w:t>
            </w:r>
          </w:p>
        </w:tc>
        <w:tc>
          <w:tcPr>
            <w:tcW w:w="1843" w:type="dxa"/>
            <w:vAlign w:val="center"/>
          </w:tcPr>
          <w:p w14:paraId="67FBDFC0" w14:textId="6A74DFC7" w:rsidR="00042A29" w:rsidRPr="00D2085D" w:rsidRDefault="00F266F2" w:rsidP="004142B4">
            <w:pPr>
              <w:widowControl/>
              <w:autoSpaceDE/>
              <w:autoSpaceDN/>
              <w:adjustRightInd/>
              <w:jc w:val="center"/>
              <w:rPr>
                <w:bCs/>
              </w:rPr>
            </w:pPr>
            <w:r w:rsidRPr="00D2085D">
              <w:rPr>
                <w:bCs/>
              </w:rPr>
              <w:t>.37** (.12)</w:t>
            </w:r>
          </w:p>
        </w:tc>
        <w:tc>
          <w:tcPr>
            <w:tcW w:w="1134" w:type="dxa"/>
            <w:vAlign w:val="center"/>
          </w:tcPr>
          <w:p w14:paraId="44C3B6F8" w14:textId="56F08113" w:rsidR="00042A29" w:rsidRPr="00D2085D" w:rsidRDefault="00F266F2" w:rsidP="004142B4">
            <w:pPr>
              <w:widowControl/>
              <w:autoSpaceDE/>
              <w:autoSpaceDN/>
              <w:adjustRightInd/>
              <w:jc w:val="center"/>
              <w:rPr>
                <w:bCs/>
              </w:rPr>
            </w:pPr>
            <w:r w:rsidRPr="00D2085D">
              <w:rPr>
                <w:bCs/>
              </w:rPr>
              <w:t>1.14</w:t>
            </w:r>
          </w:p>
        </w:tc>
        <w:tc>
          <w:tcPr>
            <w:tcW w:w="1134" w:type="dxa"/>
            <w:vAlign w:val="center"/>
          </w:tcPr>
          <w:p w14:paraId="234F295A" w14:textId="17687725" w:rsidR="00042A29" w:rsidRPr="00D2085D" w:rsidRDefault="00F266F2" w:rsidP="004142B4">
            <w:pPr>
              <w:widowControl/>
              <w:autoSpaceDE/>
              <w:autoSpaceDN/>
              <w:adjustRightInd/>
              <w:jc w:val="center"/>
              <w:rPr>
                <w:bCs/>
              </w:rPr>
            </w:pPr>
            <w:r w:rsidRPr="00D2085D">
              <w:rPr>
                <w:bCs/>
              </w:rPr>
              <w:t>1.45</w:t>
            </w:r>
          </w:p>
        </w:tc>
        <w:tc>
          <w:tcPr>
            <w:tcW w:w="1134" w:type="dxa"/>
            <w:vAlign w:val="center"/>
          </w:tcPr>
          <w:p w14:paraId="2EF232B2" w14:textId="20DA3F00" w:rsidR="00042A29" w:rsidRPr="00D2085D" w:rsidRDefault="00F266F2" w:rsidP="004142B4">
            <w:pPr>
              <w:widowControl/>
              <w:autoSpaceDE/>
              <w:autoSpaceDN/>
              <w:adjustRightInd/>
              <w:jc w:val="center"/>
              <w:rPr>
                <w:bCs/>
              </w:rPr>
            </w:pPr>
            <w:r w:rsidRPr="00D2085D">
              <w:rPr>
                <w:bCs/>
              </w:rPr>
              <w:t>1.84</w:t>
            </w:r>
          </w:p>
        </w:tc>
      </w:tr>
      <w:tr w:rsidR="00D2085D" w:rsidRPr="00D2085D" w14:paraId="3184C98D" w14:textId="77777777" w:rsidTr="007B5558">
        <w:trPr>
          <w:trHeight w:hRule="exact" w:val="340"/>
        </w:trPr>
        <w:tc>
          <w:tcPr>
            <w:tcW w:w="3686" w:type="dxa"/>
            <w:vAlign w:val="center"/>
          </w:tcPr>
          <w:p w14:paraId="7EBB0B9B" w14:textId="57719918" w:rsidR="00042A29" w:rsidRPr="00D2085D" w:rsidRDefault="00042A29" w:rsidP="004142B4">
            <w:pPr>
              <w:widowControl/>
              <w:autoSpaceDE/>
              <w:autoSpaceDN/>
              <w:adjustRightInd/>
              <w:ind w:firstLine="174"/>
              <w:rPr>
                <w:bCs/>
              </w:rPr>
            </w:pPr>
            <w:r w:rsidRPr="00D2085D">
              <w:t>Participant race</w:t>
            </w:r>
          </w:p>
        </w:tc>
        <w:tc>
          <w:tcPr>
            <w:tcW w:w="1843" w:type="dxa"/>
            <w:vAlign w:val="center"/>
          </w:tcPr>
          <w:p w14:paraId="68B931B7" w14:textId="35B53AE6" w:rsidR="00042A29" w:rsidRPr="00D2085D" w:rsidRDefault="00F266F2" w:rsidP="004142B4">
            <w:pPr>
              <w:widowControl/>
              <w:autoSpaceDE/>
              <w:autoSpaceDN/>
              <w:adjustRightInd/>
              <w:jc w:val="center"/>
              <w:rPr>
                <w:bCs/>
              </w:rPr>
            </w:pPr>
            <w:r w:rsidRPr="00D2085D">
              <w:rPr>
                <w:bCs/>
              </w:rPr>
              <w:t>.35 (.47)</w:t>
            </w:r>
          </w:p>
        </w:tc>
        <w:tc>
          <w:tcPr>
            <w:tcW w:w="1134" w:type="dxa"/>
            <w:vAlign w:val="center"/>
          </w:tcPr>
          <w:p w14:paraId="23B535CA" w14:textId="4592A1B4" w:rsidR="00042A29" w:rsidRPr="00D2085D" w:rsidRDefault="00F266F2" w:rsidP="004142B4">
            <w:pPr>
              <w:widowControl/>
              <w:autoSpaceDE/>
              <w:autoSpaceDN/>
              <w:adjustRightInd/>
              <w:jc w:val="center"/>
              <w:rPr>
                <w:bCs/>
              </w:rPr>
            </w:pPr>
            <w:r w:rsidRPr="00D2085D">
              <w:rPr>
                <w:bCs/>
              </w:rPr>
              <w:t>.56</w:t>
            </w:r>
          </w:p>
        </w:tc>
        <w:tc>
          <w:tcPr>
            <w:tcW w:w="1134" w:type="dxa"/>
            <w:vAlign w:val="center"/>
          </w:tcPr>
          <w:p w14:paraId="79DD46F8" w14:textId="1AA37A99" w:rsidR="00042A29" w:rsidRPr="00D2085D" w:rsidRDefault="00F266F2" w:rsidP="004142B4">
            <w:pPr>
              <w:widowControl/>
              <w:autoSpaceDE/>
              <w:autoSpaceDN/>
              <w:adjustRightInd/>
              <w:jc w:val="center"/>
              <w:rPr>
                <w:bCs/>
              </w:rPr>
            </w:pPr>
            <w:r w:rsidRPr="00D2085D">
              <w:rPr>
                <w:bCs/>
              </w:rPr>
              <w:t>1.42</w:t>
            </w:r>
          </w:p>
        </w:tc>
        <w:tc>
          <w:tcPr>
            <w:tcW w:w="1134" w:type="dxa"/>
            <w:vAlign w:val="center"/>
          </w:tcPr>
          <w:p w14:paraId="38F887F6" w14:textId="0E0CD42B" w:rsidR="00042A29" w:rsidRPr="00D2085D" w:rsidRDefault="00F266F2" w:rsidP="004142B4">
            <w:pPr>
              <w:widowControl/>
              <w:autoSpaceDE/>
              <w:autoSpaceDN/>
              <w:adjustRightInd/>
              <w:jc w:val="center"/>
              <w:rPr>
                <w:bCs/>
              </w:rPr>
            </w:pPr>
            <w:r w:rsidRPr="00D2085D">
              <w:rPr>
                <w:bCs/>
              </w:rPr>
              <w:t>3.58</w:t>
            </w:r>
          </w:p>
        </w:tc>
      </w:tr>
      <w:tr w:rsidR="00D2085D" w:rsidRPr="00D2085D" w14:paraId="699D251A" w14:textId="77777777" w:rsidTr="007B5558">
        <w:trPr>
          <w:trHeight w:hRule="exact" w:val="340"/>
        </w:trPr>
        <w:tc>
          <w:tcPr>
            <w:tcW w:w="3686" w:type="dxa"/>
            <w:vAlign w:val="center"/>
          </w:tcPr>
          <w:p w14:paraId="1F0F9E8F" w14:textId="7E227A0B" w:rsidR="00D10BDC" w:rsidRPr="00D2085D" w:rsidRDefault="00042A29" w:rsidP="004142B4">
            <w:pPr>
              <w:widowControl/>
              <w:autoSpaceDE/>
              <w:autoSpaceDN/>
              <w:adjustRightInd/>
              <w:ind w:firstLine="174"/>
              <w:rPr>
                <w:bCs/>
              </w:rPr>
            </w:pPr>
            <w:r w:rsidRPr="00D2085D">
              <w:rPr>
                <w:bCs/>
              </w:rPr>
              <w:t>Constant</w:t>
            </w:r>
          </w:p>
        </w:tc>
        <w:tc>
          <w:tcPr>
            <w:tcW w:w="1843" w:type="dxa"/>
            <w:vAlign w:val="center"/>
          </w:tcPr>
          <w:p w14:paraId="3542A938" w14:textId="666BA8C8" w:rsidR="00D10BDC" w:rsidRPr="00D2085D" w:rsidRDefault="00F266F2" w:rsidP="004142B4">
            <w:pPr>
              <w:widowControl/>
              <w:autoSpaceDE/>
              <w:autoSpaceDN/>
              <w:adjustRightInd/>
              <w:jc w:val="center"/>
              <w:rPr>
                <w:bCs/>
              </w:rPr>
            </w:pPr>
            <w:r w:rsidRPr="00D2085D">
              <w:rPr>
                <w:bCs/>
              </w:rPr>
              <w:t>-1.05 (.89)</w:t>
            </w:r>
          </w:p>
        </w:tc>
        <w:tc>
          <w:tcPr>
            <w:tcW w:w="1134" w:type="dxa"/>
            <w:vAlign w:val="center"/>
          </w:tcPr>
          <w:p w14:paraId="596297F1" w14:textId="77777777" w:rsidR="00D10BDC" w:rsidRPr="00D2085D" w:rsidRDefault="00D10BDC" w:rsidP="004142B4">
            <w:pPr>
              <w:widowControl/>
              <w:autoSpaceDE/>
              <w:autoSpaceDN/>
              <w:adjustRightInd/>
              <w:jc w:val="center"/>
              <w:rPr>
                <w:bCs/>
              </w:rPr>
            </w:pPr>
          </w:p>
        </w:tc>
        <w:tc>
          <w:tcPr>
            <w:tcW w:w="1134" w:type="dxa"/>
            <w:vAlign w:val="center"/>
          </w:tcPr>
          <w:p w14:paraId="366BE725" w14:textId="5CB65A3E" w:rsidR="00D10BDC" w:rsidRPr="00D2085D" w:rsidRDefault="00F266F2" w:rsidP="004142B4">
            <w:pPr>
              <w:widowControl/>
              <w:autoSpaceDE/>
              <w:autoSpaceDN/>
              <w:adjustRightInd/>
              <w:jc w:val="center"/>
              <w:rPr>
                <w:bCs/>
              </w:rPr>
            </w:pPr>
            <w:r w:rsidRPr="00D2085D">
              <w:rPr>
                <w:bCs/>
              </w:rPr>
              <w:t>.35</w:t>
            </w:r>
          </w:p>
        </w:tc>
        <w:tc>
          <w:tcPr>
            <w:tcW w:w="1134" w:type="dxa"/>
            <w:vAlign w:val="center"/>
          </w:tcPr>
          <w:p w14:paraId="648F542D" w14:textId="77777777" w:rsidR="00D10BDC" w:rsidRPr="00D2085D" w:rsidRDefault="00D10BDC" w:rsidP="004142B4">
            <w:pPr>
              <w:widowControl/>
              <w:autoSpaceDE/>
              <w:autoSpaceDN/>
              <w:adjustRightInd/>
              <w:jc w:val="center"/>
              <w:rPr>
                <w:bCs/>
              </w:rPr>
            </w:pPr>
          </w:p>
        </w:tc>
      </w:tr>
      <w:tr w:rsidR="00D2085D" w:rsidRPr="00D2085D" w14:paraId="49F2AFF7" w14:textId="77777777" w:rsidTr="007B5558">
        <w:trPr>
          <w:trHeight w:hRule="exact" w:val="340"/>
        </w:trPr>
        <w:tc>
          <w:tcPr>
            <w:tcW w:w="3686" w:type="dxa"/>
            <w:vAlign w:val="center"/>
          </w:tcPr>
          <w:p w14:paraId="2CED8535" w14:textId="535CF170" w:rsidR="004359CE" w:rsidRPr="00D2085D" w:rsidRDefault="004359CE" w:rsidP="004142B4">
            <w:pPr>
              <w:widowControl/>
              <w:autoSpaceDE/>
              <w:autoSpaceDN/>
              <w:adjustRightInd/>
              <w:rPr>
                <w:bCs/>
              </w:rPr>
            </w:pPr>
            <w:r w:rsidRPr="00D2085D">
              <w:rPr>
                <w:bCs/>
              </w:rPr>
              <w:t>Scenario 2: Black target (</w:t>
            </w:r>
            <w:proofErr w:type="spellStart"/>
            <w:r w:rsidRPr="00D2085D">
              <w:rPr>
                <w:bCs/>
              </w:rPr>
              <w:t>Zoliswa</w:t>
            </w:r>
            <w:proofErr w:type="spellEnd"/>
            <w:r w:rsidRPr="00D2085D">
              <w:rPr>
                <w:bCs/>
              </w:rPr>
              <w:t>)</w:t>
            </w:r>
          </w:p>
        </w:tc>
        <w:tc>
          <w:tcPr>
            <w:tcW w:w="5242" w:type="dxa"/>
            <w:gridSpan w:val="4"/>
            <w:vAlign w:val="center"/>
          </w:tcPr>
          <w:p w14:paraId="10488A6A" w14:textId="34C0AF7E" w:rsidR="004359CE" w:rsidRPr="00D2085D" w:rsidRDefault="004359CE" w:rsidP="004142B4">
            <w:pPr>
              <w:widowControl/>
              <w:autoSpaceDE/>
              <w:autoSpaceDN/>
              <w:adjustRightInd/>
              <w:jc w:val="center"/>
              <w:rPr>
                <w:bCs/>
              </w:rPr>
            </w:pPr>
            <w:r w:rsidRPr="00D2085D">
              <w:rPr>
                <w:bCs/>
                <w:i/>
                <w:iCs/>
              </w:rPr>
              <w:t>R</w:t>
            </w:r>
            <w:r w:rsidRPr="00D2085D">
              <w:rPr>
                <w:bCs/>
                <w:vertAlign w:val="superscript"/>
              </w:rPr>
              <w:t>2</w:t>
            </w:r>
            <w:r w:rsidRPr="00D2085D">
              <w:rPr>
                <w:bCs/>
              </w:rPr>
              <w:t xml:space="preserve"> = .</w:t>
            </w:r>
            <w:r w:rsidR="00ED2B64" w:rsidRPr="00D2085D">
              <w:rPr>
                <w:bCs/>
              </w:rPr>
              <w:t>07</w:t>
            </w:r>
            <w:r w:rsidRPr="00D2085D">
              <w:rPr>
                <w:bCs/>
              </w:rPr>
              <w:t>, Model χ</w:t>
            </w:r>
            <w:r w:rsidRPr="00D2085D">
              <w:rPr>
                <w:bCs/>
                <w:vertAlign w:val="superscript"/>
              </w:rPr>
              <w:t>2</w:t>
            </w:r>
            <w:r w:rsidRPr="00D2085D">
              <w:rPr>
                <w:bCs/>
              </w:rPr>
              <w:t xml:space="preserve">(2) = </w:t>
            </w:r>
            <w:r w:rsidR="00ED2B64" w:rsidRPr="00D2085D">
              <w:rPr>
                <w:bCs/>
              </w:rPr>
              <w:t>7.65</w:t>
            </w:r>
            <w:r w:rsidRPr="00D2085D">
              <w:rPr>
                <w:bCs/>
              </w:rPr>
              <w:t xml:space="preserve">, </w:t>
            </w:r>
            <w:r w:rsidRPr="00D2085D">
              <w:rPr>
                <w:bCs/>
                <w:i/>
                <w:iCs/>
              </w:rPr>
              <w:t>p</w:t>
            </w:r>
            <w:r w:rsidRPr="00D2085D">
              <w:rPr>
                <w:bCs/>
              </w:rPr>
              <w:t xml:space="preserve"> </w:t>
            </w:r>
            <w:r w:rsidR="00ED2B64" w:rsidRPr="00D2085D">
              <w:rPr>
                <w:bCs/>
              </w:rPr>
              <w:t>=</w:t>
            </w:r>
            <w:r w:rsidRPr="00D2085D">
              <w:rPr>
                <w:bCs/>
              </w:rPr>
              <w:t xml:space="preserve"> .0</w:t>
            </w:r>
            <w:r w:rsidR="00ED2B64" w:rsidRPr="00D2085D">
              <w:rPr>
                <w:bCs/>
              </w:rPr>
              <w:t>22</w:t>
            </w:r>
          </w:p>
        </w:tc>
      </w:tr>
      <w:tr w:rsidR="00D2085D" w:rsidRPr="00D2085D" w14:paraId="5DECAE13" w14:textId="77777777" w:rsidTr="007B5558">
        <w:trPr>
          <w:trHeight w:hRule="exact" w:val="340"/>
        </w:trPr>
        <w:tc>
          <w:tcPr>
            <w:tcW w:w="3686" w:type="dxa"/>
            <w:vAlign w:val="center"/>
          </w:tcPr>
          <w:p w14:paraId="5466C672" w14:textId="0BA81502" w:rsidR="00042A29" w:rsidRPr="00D2085D" w:rsidRDefault="00042A29" w:rsidP="004142B4">
            <w:pPr>
              <w:widowControl/>
              <w:autoSpaceDE/>
              <w:autoSpaceDN/>
              <w:adjustRightInd/>
              <w:spacing w:line="276" w:lineRule="auto"/>
              <w:ind w:firstLine="174"/>
              <w:rPr>
                <w:bCs/>
              </w:rPr>
            </w:pPr>
            <w:r w:rsidRPr="00D2085D">
              <w:rPr>
                <w:bCs/>
              </w:rPr>
              <w:t>Empathic concern</w:t>
            </w:r>
          </w:p>
        </w:tc>
        <w:tc>
          <w:tcPr>
            <w:tcW w:w="1843" w:type="dxa"/>
            <w:vAlign w:val="center"/>
          </w:tcPr>
          <w:p w14:paraId="05D7DC82" w14:textId="3CA79172" w:rsidR="00042A29" w:rsidRPr="00D2085D" w:rsidRDefault="00C93AD6" w:rsidP="00C93AD6">
            <w:pPr>
              <w:widowControl/>
              <w:autoSpaceDE/>
              <w:autoSpaceDN/>
              <w:adjustRightInd/>
              <w:jc w:val="center"/>
              <w:rPr>
                <w:bCs/>
              </w:rPr>
            </w:pPr>
            <w:r w:rsidRPr="00D2085D">
              <w:rPr>
                <w:bCs/>
              </w:rPr>
              <w:t>.18** (.07)</w:t>
            </w:r>
          </w:p>
        </w:tc>
        <w:tc>
          <w:tcPr>
            <w:tcW w:w="1134" w:type="dxa"/>
            <w:vAlign w:val="center"/>
          </w:tcPr>
          <w:p w14:paraId="45331994" w14:textId="6802F77F" w:rsidR="00042A29" w:rsidRPr="00D2085D" w:rsidRDefault="00C93AD6" w:rsidP="00C93AD6">
            <w:pPr>
              <w:widowControl/>
              <w:autoSpaceDE/>
              <w:autoSpaceDN/>
              <w:adjustRightInd/>
              <w:jc w:val="center"/>
              <w:rPr>
                <w:bCs/>
              </w:rPr>
            </w:pPr>
            <w:r w:rsidRPr="00D2085D">
              <w:rPr>
                <w:bCs/>
              </w:rPr>
              <w:t>1.05</w:t>
            </w:r>
          </w:p>
        </w:tc>
        <w:tc>
          <w:tcPr>
            <w:tcW w:w="1134" w:type="dxa"/>
            <w:vAlign w:val="center"/>
          </w:tcPr>
          <w:p w14:paraId="54691F00" w14:textId="6BEBE8E9" w:rsidR="00042A29" w:rsidRPr="00D2085D" w:rsidRDefault="00C93AD6" w:rsidP="00C93AD6">
            <w:pPr>
              <w:widowControl/>
              <w:autoSpaceDE/>
              <w:autoSpaceDN/>
              <w:adjustRightInd/>
              <w:jc w:val="center"/>
              <w:rPr>
                <w:bCs/>
              </w:rPr>
            </w:pPr>
            <w:r w:rsidRPr="00D2085D">
              <w:rPr>
                <w:bCs/>
              </w:rPr>
              <w:t>1.20</w:t>
            </w:r>
          </w:p>
        </w:tc>
        <w:tc>
          <w:tcPr>
            <w:tcW w:w="1134" w:type="dxa"/>
            <w:vAlign w:val="center"/>
          </w:tcPr>
          <w:p w14:paraId="5FD733D7" w14:textId="3F8DA35A" w:rsidR="00042A29" w:rsidRPr="00D2085D" w:rsidRDefault="00C93AD6" w:rsidP="00C93AD6">
            <w:pPr>
              <w:widowControl/>
              <w:autoSpaceDE/>
              <w:autoSpaceDN/>
              <w:adjustRightInd/>
              <w:jc w:val="center"/>
              <w:rPr>
                <w:bCs/>
              </w:rPr>
            </w:pPr>
            <w:r w:rsidRPr="00D2085D">
              <w:rPr>
                <w:bCs/>
              </w:rPr>
              <w:t>1.38</w:t>
            </w:r>
          </w:p>
        </w:tc>
      </w:tr>
      <w:tr w:rsidR="00D2085D" w:rsidRPr="00D2085D" w14:paraId="5DAFC1F6" w14:textId="77777777" w:rsidTr="007B5558">
        <w:trPr>
          <w:trHeight w:hRule="exact" w:val="340"/>
        </w:trPr>
        <w:tc>
          <w:tcPr>
            <w:tcW w:w="3686" w:type="dxa"/>
            <w:vAlign w:val="center"/>
          </w:tcPr>
          <w:p w14:paraId="76C8436F" w14:textId="48FEBA44" w:rsidR="00042A29" w:rsidRPr="00D2085D" w:rsidRDefault="00042A29" w:rsidP="004142B4">
            <w:pPr>
              <w:widowControl/>
              <w:autoSpaceDE/>
              <w:autoSpaceDN/>
              <w:adjustRightInd/>
              <w:spacing w:line="276" w:lineRule="auto"/>
              <w:ind w:firstLine="174"/>
              <w:rPr>
                <w:bCs/>
              </w:rPr>
            </w:pPr>
            <w:r w:rsidRPr="00D2085D">
              <w:rPr>
                <w:bCs/>
              </w:rPr>
              <w:t>Participant race</w:t>
            </w:r>
          </w:p>
        </w:tc>
        <w:tc>
          <w:tcPr>
            <w:tcW w:w="1843" w:type="dxa"/>
            <w:vAlign w:val="center"/>
          </w:tcPr>
          <w:p w14:paraId="7BCFE392" w14:textId="7D6845A1" w:rsidR="00042A29" w:rsidRPr="00D2085D" w:rsidRDefault="00C93AD6" w:rsidP="00C93AD6">
            <w:pPr>
              <w:widowControl/>
              <w:autoSpaceDE/>
              <w:autoSpaceDN/>
              <w:adjustRightInd/>
              <w:jc w:val="center"/>
              <w:rPr>
                <w:bCs/>
              </w:rPr>
            </w:pPr>
            <w:r w:rsidRPr="00D2085D">
              <w:rPr>
                <w:bCs/>
              </w:rPr>
              <w:t>.21 (.47)</w:t>
            </w:r>
          </w:p>
        </w:tc>
        <w:tc>
          <w:tcPr>
            <w:tcW w:w="1134" w:type="dxa"/>
            <w:vAlign w:val="center"/>
          </w:tcPr>
          <w:p w14:paraId="715A47C1" w14:textId="2819FB26" w:rsidR="00042A29" w:rsidRPr="00D2085D" w:rsidRDefault="00C93AD6" w:rsidP="00C93AD6">
            <w:pPr>
              <w:widowControl/>
              <w:autoSpaceDE/>
              <w:autoSpaceDN/>
              <w:adjustRightInd/>
              <w:jc w:val="center"/>
              <w:rPr>
                <w:bCs/>
              </w:rPr>
            </w:pPr>
            <w:r w:rsidRPr="00D2085D">
              <w:rPr>
                <w:bCs/>
              </w:rPr>
              <w:t>.49</w:t>
            </w:r>
          </w:p>
        </w:tc>
        <w:tc>
          <w:tcPr>
            <w:tcW w:w="1134" w:type="dxa"/>
            <w:vAlign w:val="center"/>
          </w:tcPr>
          <w:p w14:paraId="2F7FB0B9" w14:textId="29499829" w:rsidR="00042A29" w:rsidRPr="00D2085D" w:rsidRDefault="00C93AD6" w:rsidP="00C93AD6">
            <w:pPr>
              <w:widowControl/>
              <w:autoSpaceDE/>
              <w:autoSpaceDN/>
              <w:adjustRightInd/>
              <w:jc w:val="center"/>
              <w:rPr>
                <w:bCs/>
              </w:rPr>
            </w:pPr>
            <w:r w:rsidRPr="00D2085D">
              <w:rPr>
                <w:bCs/>
              </w:rPr>
              <w:t>1.23</w:t>
            </w:r>
          </w:p>
        </w:tc>
        <w:tc>
          <w:tcPr>
            <w:tcW w:w="1134" w:type="dxa"/>
            <w:vAlign w:val="center"/>
          </w:tcPr>
          <w:p w14:paraId="50AB7B8D" w14:textId="137A4A66" w:rsidR="00042A29" w:rsidRPr="00D2085D" w:rsidRDefault="00C93AD6" w:rsidP="00C93AD6">
            <w:pPr>
              <w:widowControl/>
              <w:autoSpaceDE/>
              <w:autoSpaceDN/>
              <w:adjustRightInd/>
              <w:jc w:val="center"/>
              <w:rPr>
                <w:bCs/>
              </w:rPr>
            </w:pPr>
            <w:r w:rsidRPr="00D2085D">
              <w:rPr>
                <w:bCs/>
              </w:rPr>
              <w:t>3.12</w:t>
            </w:r>
          </w:p>
        </w:tc>
      </w:tr>
      <w:tr w:rsidR="00D2085D" w:rsidRPr="00D2085D" w14:paraId="737FF1EB" w14:textId="77777777" w:rsidTr="007B5558">
        <w:trPr>
          <w:trHeight w:hRule="exact" w:val="340"/>
        </w:trPr>
        <w:tc>
          <w:tcPr>
            <w:tcW w:w="3686" w:type="dxa"/>
            <w:vAlign w:val="center"/>
          </w:tcPr>
          <w:p w14:paraId="0558D4D3" w14:textId="207D4551" w:rsidR="00AE0A93" w:rsidRPr="00D2085D" w:rsidRDefault="00042A29" w:rsidP="004142B4">
            <w:pPr>
              <w:widowControl/>
              <w:autoSpaceDE/>
              <w:autoSpaceDN/>
              <w:adjustRightInd/>
              <w:spacing w:line="276" w:lineRule="auto"/>
              <w:ind w:firstLine="174"/>
              <w:rPr>
                <w:bCs/>
              </w:rPr>
            </w:pPr>
            <w:r w:rsidRPr="00D2085D">
              <w:rPr>
                <w:bCs/>
              </w:rPr>
              <w:t>Constant</w:t>
            </w:r>
          </w:p>
        </w:tc>
        <w:tc>
          <w:tcPr>
            <w:tcW w:w="1843" w:type="dxa"/>
            <w:vAlign w:val="center"/>
          </w:tcPr>
          <w:p w14:paraId="3BE95F1F" w14:textId="39D90425" w:rsidR="00AE0A93" w:rsidRPr="00D2085D" w:rsidRDefault="00C93AD6" w:rsidP="00C93AD6">
            <w:pPr>
              <w:widowControl/>
              <w:autoSpaceDE/>
              <w:autoSpaceDN/>
              <w:adjustRightInd/>
              <w:jc w:val="center"/>
              <w:rPr>
                <w:bCs/>
              </w:rPr>
            </w:pPr>
            <w:r w:rsidRPr="00D2085D">
              <w:rPr>
                <w:bCs/>
              </w:rPr>
              <w:t>-1.10 (.97)</w:t>
            </w:r>
          </w:p>
        </w:tc>
        <w:tc>
          <w:tcPr>
            <w:tcW w:w="1134" w:type="dxa"/>
            <w:vAlign w:val="center"/>
          </w:tcPr>
          <w:p w14:paraId="02F2F225" w14:textId="77777777" w:rsidR="00AE0A93" w:rsidRPr="00D2085D" w:rsidRDefault="00AE0A93" w:rsidP="00C93AD6">
            <w:pPr>
              <w:widowControl/>
              <w:autoSpaceDE/>
              <w:autoSpaceDN/>
              <w:adjustRightInd/>
              <w:jc w:val="center"/>
              <w:rPr>
                <w:bCs/>
              </w:rPr>
            </w:pPr>
          </w:p>
        </w:tc>
        <w:tc>
          <w:tcPr>
            <w:tcW w:w="1134" w:type="dxa"/>
            <w:vAlign w:val="center"/>
          </w:tcPr>
          <w:p w14:paraId="3D402CAA" w14:textId="4E53060A" w:rsidR="00AE0A93" w:rsidRPr="00D2085D" w:rsidRDefault="00C93AD6" w:rsidP="00C93AD6">
            <w:pPr>
              <w:widowControl/>
              <w:autoSpaceDE/>
              <w:autoSpaceDN/>
              <w:adjustRightInd/>
              <w:jc w:val="center"/>
              <w:rPr>
                <w:bCs/>
              </w:rPr>
            </w:pPr>
            <w:r w:rsidRPr="00D2085D">
              <w:rPr>
                <w:bCs/>
              </w:rPr>
              <w:t>.33</w:t>
            </w:r>
          </w:p>
        </w:tc>
        <w:tc>
          <w:tcPr>
            <w:tcW w:w="1134" w:type="dxa"/>
            <w:vAlign w:val="center"/>
          </w:tcPr>
          <w:p w14:paraId="61FE4A94" w14:textId="77777777" w:rsidR="00AE0A93" w:rsidRPr="00D2085D" w:rsidRDefault="00AE0A93" w:rsidP="00C93AD6">
            <w:pPr>
              <w:widowControl/>
              <w:autoSpaceDE/>
              <w:autoSpaceDN/>
              <w:adjustRightInd/>
              <w:jc w:val="center"/>
              <w:rPr>
                <w:bCs/>
              </w:rPr>
            </w:pPr>
          </w:p>
        </w:tc>
      </w:tr>
      <w:tr w:rsidR="00D2085D" w:rsidRPr="00D2085D" w14:paraId="48683672" w14:textId="77777777" w:rsidTr="007B5558">
        <w:trPr>
          <w:trHeight w:hRule="exact" w:val="340"/>
        </w:trPr>
        <w:tc>
          <w:tcPr>
            <w:tcW w:w="3686" w:type="dxa"/>
            <w:vAlign w:val="center"/>
          </w:tcPr>
          <w:p w14:paraId="2745F0E6" w14:textId="18A5E9E3" w:rsidR="004359CE" w:rsidRPr="00D2085D" w:rsidRDefault="004359CE" w:rsidP="004142B4">
            <w:pPr>
              <w:widowControl/>
              <w:autoSpaceDE/>
              <w:autoSpaceDN/>
              <w:adjustRightInd/>
              <w:spacing w:line="276" w:lineRule="auto"/>
              <w:rPr>
                <w:bCs/>
              </w:rPr>
            </w:pPr>
            <w:r w:rsidRPr="00D2085D">
              <w:rPr>
                <w:bCs/>
              </w:rPr>
              <w:t>Scenario 2: White target (players)</w:t>
            </w:r>
          </w:p>
        </w:tc>
        <w:tc>
          <w:tcPr>
            <w:tcW w:w="5242" w:type="dxa"/>
            <w:gridSpan w:val="4"/>
            <w:vAlign w:val="center"/>
          </w:tcPr>
          <w:p w14:paraId="3F80B9E4" w14:textId="3F864046" w:rsidR="004359CE" w:rsidRPr="00D2085D" w:rsidRDefault="004359CE" w:rsidP="004142B4">
            <w:pPr>
              <w:widowControl/>
              <w:autoSpaceDE/>
              <w:autoSpaceDN/>
              <w:adjustRightInd/>
              <w:spacing w:line="276" w:lineRule="auto"/>
              <w:jc w:val="center"/>
              <w:rPr>
                <w:bCs/>
              </w:rPr>
            </w:pPr>
            <w:r w:rsidRPr="00D2085D">
              <w:rPr>
                <w:bCs/>
                <w:i/>
                <w:iCs/>
              </w:rPr>
              <w:t>R</w:t>
            </w:r>
            <w:r w:rsidRPr="00D2085D">
              <w:rPr>
                <w:bCs/>
                <w:vertAlign w:val="superscript"/>
              </w:rPr>
              <w:t>2</w:t>
            </w:r>
            <w:r w:rsidRPr="00D2085D">
              <w:rPr>
                <w:bCs/>
              </w:rPr>
              <w:t xml:space="preserve"> = .</w:t>
            </w:r>
            <w:r w:rsidR="002D7401" w:rsidRPr="00D2085D">
              <w:rPr>
                <w:bCs/>
              </w:rPr>
              <w:t>43</w:t>
            </w:r>
            <w:r w:rsidRPr="00D2085D">
              <w:rPr>
                <w:bCs/>
              </w:rPr>
              <w:t>, Model χ</w:t>
            </w:r>
            <w:r w:rsidRPr="00D2085D">
              <w:rPr>
                <w:bCs/>
                <w:vertAlign w:val="superscript"/>
              </w:rPr>
              <w:t>2</w:t>
            </w:r>
            <w:r w:rsidRPr="00D2085D">
              <w:rPr>
                <w:bCs/>
              </w:rPr>
              <w:t xml:space="preserve">(2) = </w:t>
            </w:r>
            <w:r w:rsidR="002D7401" w:rsidRPr="00D2085D">
              <w:rPr>
                <w:bCs/>
              </w:rPr>
              <w:t>20.73</w:t>
            </w:r>
            <w:r w:rsidRPr="00D2085D">
              <w:rPr>
                <w:bCs/>
              </w:rPr>
              <w:t xml:space="preserve">, </w:t>
            </w:r>
            <w:r w:rsidRPr="00D2085D">
              <w:rPr>
                <w:bCs/>
                <w:i/>
                <w:iCs/>
              </w:rPr>
              <w:t>p</w:t>
            </w:r>
            <w:r w:rsidRPr="00D2085D">
              <w:rPr>
                <w:bCs/>
              </w:rPr>
              <w:t xml:space="preserve"> &lt; .001</w:t>
            </w:r>
          </w:p>
        </w:tc>
      </w:tr>
      <w:tr w:rsidR="00D2085D" w:rsidRPr="00D2085D" w14:paraId="1BF66E6C" w14:textId="77777777" w:rsidTr="007B5558">
        <w:trPr>
          <w:trHeight w:hRule="exact" w:val="340"/>
        </w:trPr>
        <w:tc>
          <w:tcPr>
            <w:tcW w:w="3686" w:type="dxa"/>
            <w:vAlign w:val="center"/>
          </w:tcPr>
          <w:p w14:paraId="687CBD31" w14:textId="755B02C3" w:rsidR="00042A29" w:rsidRPr="00D2085D" w:rsidRDefault="00042A29" w:rsidP="004142B4">
            <w:pPr>
              <w:widowControl/>
              <w:autoSpaceDE/>
              <w:autoSpaceDN/>
              <w:adjustRightInd/>
              <w:spacing w:line="276" w:lineRule="auto"/>
              <w:ind w:firstLine="174"/>
              <w:rPr>
                <w:bCs/>
              </w:rPr>
            </w:pPr>
            <w:r w:rsidRPr="00D2085D">
              <w:rPr>
                <w:bCs/>
              </w:rPr>
              <w:t>Empathic concern</w:t>
            </w:r>
          </w:p>
        </w:tc>
        <w:tc>
          <w:tcPr>
            <w:tcW w:w="1843" w:type="dxa"/>
            <w:vAlign w:val="center"/>
          </w:tcPr>
          <w:p w14:paraId="1472F1F2" w14:textId="047F435E" w:rsidR="00042A29" w:rsidRPr="00D2085D" w:rsidRDefault="002D7401" w:rsidP="002D7401">
            <w:pPr>
              <w:widowControl/>
              <w:autoSpaceDE/>
              <w:autoSpaceDN/>
              <w:adjustRightInd/>
              <w:jc w:val="center"/>
              <w:rPr>
                <w:bCs/>
              </w:rPr>
            </w:pPr>
            <w:r w:rsidRPr="00D2085D">
              <w:rPr>
                <w:bCs/>
              </w:rPr>
              <w:t>1.03*** (.27)</w:t>
            </w:r>
          </w:p>
        </w:tc>
        <w:tc>
          <w:tcPr>
            <w:tcW w:w="1134" w:type="dxa"/>
            <w:vAlign w:val="center"/>
          </w:tcPr>
          <w:p w14:paraId="18B88F08" w14:textId="2BC83949" w:rsidR="00042A29" w:rsidRPr="00D2085D" w:rsidRDefault="002D7401" w:rsidP="002D7401">
            <w:pPr>
              <w:widowControl/>
              <w:autoSpaceDE/>
              <w:autoSpaceDN/>
              <w:adjustRightInd/>
              <w:jc w:val="center"/>
              <w:rPr>
                <w:bCs/>
              </w:rPr>
            </w:pPr>
            <w:r w:rsidRPr="00D2085D">
              <w:rPr>
                <w:bCs/>
              </w:rPr>
              <w:t>1.64</w:t>
            </w:r>
          </w:p>
        </w:tc>
        <w:tc>
          <w:tcPr>
            <w:tcW w:w="1134" w:type="dxa"/>
            <w:vAlign w:val="center"/>
          </w:tcPr>
          <w:p w14:paraId="7B53EFA2" w14:textId="436656AB" w:rsidR="00042A29" w:rsidRPr="00D2085D" w:rsidRDefault="002D7401" w:rsidP="002D7401">
            <w:pPr>
              <w:widowControl/>
              <w:autoSpaceDE/>
              <w:autoSpaceDN/>
              <w:adjustRightInd/>
              <w:jc w:val="center"/>
              <w:rPr>
                <w:bCs/>
              </w:rPr>
            </w:pPr>
            <w:r w:rsidRPr="00D2085D">
              <w:rPr>
                <w:bCs/>
              </w:rPr>
              <w:t>2.79</w:t>
            </w:r>
          </w:p>
        </w:tc>
        <w:tc>
          <w:tcPr>
            <w:tcW w:w="1134" w:type="dxa"/>
            <w:vAlign w:val="center"/>
          </w:tcPr>
          <w:p w14:paraId="5E1D0FDD" w14:textId="0786A14E" w:rsidR="00042A29" w:rsidRPr="00D2085D" w:rsidRDefault="002D7401" w:rsidP="002D7401">
            <w:pPr>
              <w:widowControl/>
              <w:autoSpaceDE/>
              <w:autoSpaceDN/>
              <w:adjustRightInd/>
              <w:jc w:val="center"/>
              <w:rPr>
                <w:bCs/>
              </w:rPr>
            </w:pPr>
            <w:r w:rsidRPr="00D2085D">
              <w:rPr>
                <w:bCs/>
              </w:rPr>
              <w:t>4.73</w:t>
            </w:r>
          </w:p>
        </w:tc>
      </w:tr>
      <w:tr w:rsidR="00D2085D" w:rsidRPr="00D2085D" w14:paraId="41FBAEE5" w14:textId="77777777" w:rsidTr="007B5558">
        <w:trPr>
          <w:trHeight w:hRule="exact" w:val="340"/>
        </w:trPr>
        <w:tc>
          <w:tcPr>
            <w:tcW w:w="3686" w:type="dxa"/>
            <w:vAlign w:val="center"/>
          </w:tcPr>
          <w:p w14:paraId="0E26D948" w14:textId="0FCCCA20" w:rsidR="00042A29" w:rsidRPr="00D2085D" w:rsidRDefault="00042A29" w:rsidP="004142B4">
            <w:pPr>
              <w:widowControl/>
              <w:autoSpaceDE/>
              <w:autoSpaceDN/>
              <w:adjustRightInd/>
              <w:spacing w:line="276" w:lineRule="auto"/>
              <w:ind w:firstLine="174"/>
              <w:rPr>
                <w:bCs/>
              </w:rPr>
            </w:pPr>
            <w:r w:rsidRPr="00D2085D">
              <w:rPr>
                <w:bCs/>
              </w:rPr>
              <w:t>Participant race</w:t>
            </w:r>
          </w:p>
        </w:tc>
        <w:tc>
          <w:tcPr>
            <w:tcW w:w="1843" w:type="dxa"/>
            <w:vAlign w:val="center"/>
          </w:tcPr>
          <w:p w14:paraId="036A661E" w14:textId="4E8A76A0" w:rsidR="00042A29" w:rsidRPr="00D2085D" w:rsidRDefault="002D7401" w:rsidP="002D7401">
            <w:pPr>
              <w:widowControl/>
              <w:autoSpaceDE/>
              <w:autoSpaceDN/>
              <w:adjustRightInd/>
              <w:jc w:val="center"/>
              <w:rPr>
                <w:bCs/>
              </w:rPr>
            </w:pPr>
            <w:r w:rsidRPr="00D2085D">
              <w:rPr>
                <w:bCs/>
              </w:rPr>
              <w:t>22.17 (6207.94)</w:t>
            </w:r>
          </w:p>
        </w:tc>
        <w:tc>
          <w:tcPr>
            <w:tcW w:w="1134" w:type="dxa"/>
            <w:vAlign w:val="center"/>
          </w:tcPr>
          <w:p w14:paraId="23DC40E7" w14:textId="476A468E" w:rsidR="00042A29" w:rsidRPr="00D2085D" w:rsidRDefault="002D7401" w:rsidP="002D7401">
            <w:pPr>
              <w:widowControl/>
              <w:autoSpaceDE/>
              <w:autoSpaceDN/>
              <w:adjustRightInd/>
              <w:jc w:val="center"/>
              <w:rPr>
                <w:bCs/>
              </w:rPr>
            </w:pPr>
            <w:r w:rsidRPr="00D2085D">
              <w:rPr>
                <w:bCs/>
              </w:rPr>
              <w:t>.00</w:t>
            </w:r>
          </w:p>
        </w:tc>
        <w:tc>
          <w:tcPr>
            <w:tcW w:w="1134" w:type="dxa"/>
            <w:vAlign w:val="center"/>
          </w:tcPr>
          <w:p w14:paraId="53B293A4" w14:textId="0D7974E0" w:rsidR="00042A29" w:rsidRPr="00D2085D" w:rsidRDefault="002D7401" w:rsidP="002D7401">
            <w:pPr>
              <w:widowControl/>
              <w:autoSpaceDE/>
              <w:autoSpaceDN/>
              <w:adjustRightInd/>
              <w:jc w:val="center"/>
              <w:rPr>
                <w:bCs/>
              </w:rPr>
            </w:pPr>
            <w:r w:rsidRPr="00D2085D">
              <w:rPr>
                <w:bCs/>
              </w:rPr>
              <w:t>.00</w:t>
            </w:r>
          </w:p>
        </w:tc>
        <w:tc>
          <w:tcPr>
            <w:tcW w:w="1134" w:type="dxa"/>
            <w:vAlign w:val="center"/>
          </w:tcPr>
          <w:p w14:paraId="04D6DD7D" w14:textId="18DE50D8" w:rsidR="00042A29" w:rsidRPr="00D2085D" w:rsidRDefault="002D7401" w:rsidP="002D7401">
            <w:pPr>
              <w:widowControl/>
              <w:autoSpaceDE/>
              <w:autoSpaceDN/>
              <w:adjustRightInd/>
              <w:jc w:val="center"/>
              <w:rPr>
                <w:bCs/>
              </w:rPr>
            </w:pPr>
            <w:r w:rsidRPr="00D2085D">
              <w:rPr>
                <w:bCs/>
              </w:rPr>
              <w:t>.00</w:t>
            </w:r>
          </w:p>
        </w:tc>
      </w:tr>
      <w:tr w:rsidR="00D2085D" w:rsidRPr="00D2085D" w14:paraId="207F44F7" w14:textId="77777777" w:rsidTr="007B5558">
        <w:trPr>
          <w:trHeight w:hRule="exact" w:val="340"/>
        </w:trPr>
        <w:tc>
          <w:tcPr>
            <w:tcW w:w="3686" w:type="dxa"/>
            <w:tcBorders>
              <w:bottom w:val="single" w:sz="4" w:space="0" w:color="auto"/>
            </w:tcBorders>
            <w:vAlign w:val="center"/>
          </w:tcPr>
          <w:p w14:paraId="4F9AF4D8" w14:textId="3A5011E2" w:rsidR="00AE0A93" w:rsidRPr="00D2085D" w:rsidRDefault="00042A29" w:rsidP="004142B4">
            <w:pPr>
              <w:widowControl/>
              <w:autoSpaceDE/>
              <w:autoSpaceDN/>
              <w:adjustRightInd/>
              <w:spacing w:line="276" w:lineRule="auto"/>
              <w:ind w:firstLine="174"/>
              <w:rPr>
                <w:bCs/>
              </w:rPr>
            </w:pPr>
            <w:r w:rsidRPr="00D2085D">
              <w:rPr>
                <w:bCs/>
              </w:rPr>
              <w:t>Constant</w:t>
            </w:r>
          </w:p>
        </w:tc>
        <w:tc>
          <w:tcPr>
            <w:tcW w:w="1843" w:type="dxa"/>
            <w:tcBorders>
              <w:bottom w:val="single" w:sz="4" w:space="0" w:color="auto"/>
            </w:tcBorders>
            <w:vAlign w:val="center"/>
          </w:tcPr>
          <w:p w14:paraId="06AFD2B9" w14:textId="222E1E32" w:rsidR="00AE0A93" w:rsidRPr="00D2085D" w:rsidRDefault="002D7401" w:rsidP="002D7401">
            <w:pPr>
              <w:widowControl/>
              <w:autoSpaceDE/>
              <w:autoSpaceDN/>
              <w:adjustRightInd/>
              <w:jc w:val="center"/>
              <w:rPr>
                <w:bCs/>
              </w:rPr>
            </w:pPr>
            <w:r w:rsidRPr="00D2085D">
              <w:rPr>
                <w:bCs/>
              </w:rPr>
              <w:t>-49.42 (1241.87)</w:t>
            </w:r>
          </w:p>
        </w:tc>
        <w:tc>
          <w:tcPr>
            <w:tcW w:w="1134" w:type="dxa"/>
            <w:tcBorders>
              <w:bottom w:val="single" w:sz="4" w:space="0" w:color="auto"/>
            </w:tcBorders>
            <w:vAlign w:val="center"/>
          </w:tcPr>
          <w:p w14:paraId="2233A4ED" w14:textId="77777777" w:rsidR="00AE0A93" w:rsidRPr="00D2085D" w:rsidRDefault="00AE0A93" w:rsidP="002D7401">
            <w:pPr>
              <w:widowControl/>
              <w:autoSpaceDE/>
              <w:autoSpaceDN/>
              <w:adjustRightInd/>
              <w:jc w:val="center"/>
              <w:rPr>
                <w:bCs/>
              </w:rPr>
            </w:pPr>
          </w:p>
        </w:tc>
        <w:tc>
          <w:tcPr>
            <w:tcW w:w="1134" w:type="dxa"/>
            <w:tcBorders>
              <w:bottom w:val="single" w:sz="4" w:space="0" w:color="auto"/>
            </w:tcBorders>
            <w:vAlign w:val="center"/>
          </w:tcPr>
          <w:p w14:paraId="324AE7E6" w14:textId="3A9072D2" w:rsidR="00AE0A93" w:rsidRPr="00D2085D" w:rsidRDefault="002D7401" w:rsidP="002D7401">
            <w:pPr>
              <w:widowControl/>
              <w:autoSpaceDE/>
              <w:autoSpaceDN/>
              <w:adjustRightInd/>
              <w:jc w:val="center"/>
              <w:rPr>
                <w:bCs/>
              </w:rPr>
            </w:pPr>
            <w:r w:rsidRPr="00D2085D">
              <w:rPr>
                <w:bCs/>
              </w:rPr>
              <w:t>.00</w:t>
            </w:r>
          </w:p>
        </w:tc>
        <w:tc>
          <w:tcPr>
            <w:tcW w:w="1134" w:type="dxa"/>
            <w:tcBorders>
              <w:bottom w:val="single" w:sz="4" w:space="0" w:color="auto"/>
            </w:tcBorders>
            <w:vAlign w:val="center"/>
          </w:tcPr>
          <w:p w14:paraId="7EAF272F" w14:textId="77777777" w:rsidR="00AE0A93" w:rsidRPr="00D2085D" w:rsidRDefault="00AE0A93" w:rsidP="002D7401">
            <w:pPr>
              <w:widowControl/>
              <w:autoSpaceDE/>
              <w:autoSpaceDN/>
              <w:adjustRightInd/>
              <w:jc w:val="center"/>
              <w:rPr>
                <w:bCs/>
              </w:rPr>
            </w:pPr>
          </w:p>
        </w:tc>
      </w:tr>
    </w:tbl>
    <w:p w14:paraId="36011959" w14:textId="48880F52" w:rsidR="00944122" w:rsidRPr="00D2085D" w:rsidRDefault="00291805" w:rsidP="00944122">
      <w:pPr>
        <w:spacing w:line="276" w:lineRule="auto"/>
        <w:ind w:right="190"/>
        <w:rPr>
          <w:i/>
          <w:iCs/>
        </w:rPr>
      </w:pPr>
      <w:r w:rsidRPr="00D2085D">
        <w:rPr>
          <w:bCs/>
          <w:i/>
          <w:iCs/>
        </w:rPr>
        <w:t>Note</w:t>
      </w:r>
      <w:r w:rsidRPr="00D2085D">
        <w:rPr>
          <w:bCs/>
        </w:rPr>
        <w:t xml:space="preserve">. </w:t>
      </w:r>
      <w:r w:rsidR="00944122" w:rsidRPr="00D2085D">
        <w:t>Participant race was coded as 1 = Black African, 2 = White.</w:t>
      </w:r>
      <w:r w:rsidR="00944122" w:rsidRPr="00D2085D">
        <w:rPr>
          <w:bCs/>
          <w:i/>
          <w:iCs/>
        </w:rPr>
        <w:t xml:space="preserve"> R</w:t>
      </w:r>
      <w:r w:rsidR="00944122" w:rsidRPr="00D2085D">
        <w:rPr>
          <w:bCs/>
          <w:vertAlign w:val="superscript"/>
        </w:rPr>
        <w:t xml:space="preserve">2 </w:t>
      </w:r>
      <w:r w:rsidR="00944122" w:rsidRPr="00D2085D">
        <w:rPr>
          <w:bCs/>
        </w:rPr>
        <w:t xml:space="preserve">= </w:t>
      </w:r>
      <w:proofErr w:type="spellStart"/>
      <w:r w:rsidR="00944122" w:rsidRPr="00D2085D">
        <w:rPr>
          <w:bCs/>
        </w:rPr>
        <w:t>Nagelkerke</w:t>
      </w:r>
      <w:proofErr w:type="spellEnd"/>
    </w:p>
    <w:p w14:paraId="7500E40A" w14:textId="2FC32390" w:rsidR="0031066E" w:rsidRPr="00D2085D" w:rsidRDefault="00291805">
      <w:pPr>
        <w:widowControl/>
        <w:autoSpaceDE/>
        <w:autoSpaceDN/>
        <w:adjustRightInd/>
        <w:spacing w:after="200" w:line="276" w:lineRule="auto"/>
        <w:rPr>
          <w:bCs/>
        </w:rPr>
      </w:pPr>
      <w:r w:rsidRPr="00D2085D">
        <w:rPr>
          <w:i/>
          <w:iCs/>
        </w:rPr>
        <w:t xml:space="preserve">*p &lt; </w:t>
      </w:r>
      <w:r w:rsidRPr="00D2085D">
        <w:rPr>
          <w:iCs/>
        </w:rPr>
        <w:t>.05. **</w:t>
      </w:r>
      <w:r w:rsidRPr="00D2085D">
        <w:rPr>
          <w:i/>
        </w:rPr>
        <w:t>p</w:t>
      </w:r>
      <w:r w:rsidRPr="00D2085D">
        <w:rPr>
          <w:iCs/>
        </w:rPr>
        <w:t xml:space="preserve"> &lt; .01. </w:t>
      </w:r>
      <w:r w:rsidR="00D925C9" w:rsidRPr="00D2085D">
        <w:rPr>
          <w:iCs/>
        </w:rPr>
        <w:t>***</w:t>
      </w:r>
      <w:r w:rsidR="00D925C9" w:rsidRPr="00D2085D">
        <w:rPr>
          <w:i/>
        </w:rPr>
        <w:t>p</w:t>
      </w:r>
      <w:r w:rsidR="00D925C9" w:rsidRPr="00D2085D">
        <w:rPr>
          <w:iCs/>
        </w:rPr>
        <w:t xml:space="preserve"> &lt; .001.</w:t>
      </w:r>
      <w:r w:rsidR="0031066E" w:rsidRPr="00D2085D">
        <w:rPr>
          <w:bCs/>
        </w:rPr>
        <w:br w:type="page"/>
      </w:r>
    </w:p>
    <w:p w14:paraId="019E2822" w14:textId="4DEF6BA1" w:rsidR="00445920" w:rsidRPr="00D2085D" w:rsidRDefault="00445920" w:rsidP="00445920">
      <w:pPr>
        <w:spacing w:after="240" w:line="360" w:lineRule="auto"/>
        <w:rPr>
          <w:b/>
        </w:rPr>
      </w:pPr>
      <w:r w:rsidRPr="00D2085D">
        <w:rPr>
          <w:b/>
        </w:rPr>
        <w:lastRenderedPageBreak/>
        <w:t xml:space="preserve">Supplementary Results: Study 3 </w:t>
      </w:r>
    </w:p>
    <w:p w14:paraId="4827227C" w14:textId="7F00F0CE" w:rsidR="00AD609B" w:rsidRPr="00DA3CA4" w:rsidRDefault="00AD609B" w:rsidP="00AD609B">
      <w:pPr>
        <w:spacing w:line="480" w:lineRule="auto"/>
        <w:rPr>
          <w:b/>
          <w:bCs/>
        </w:rPr>
      </w:pPr>
      <w:r w:rsidRPr="00344F09">
        <w:rPr>
          <w:b/>
          <w:bCs/>
          <w:i/>
          <w:iCs/>
        </w:rPr>
        <w:t xml:space="preserve">Self-reported </w:t>
      </w:r>
      <w:r>
        <w:rPr>
          <w:b/>
          <w:bCs/>
          <w:i/>
          <w:iCs/>
        </w:rPr>
        <w:t>E</w:t>
      </w:r>
      <w:r w:rsidRPr="00344F09">
        <w:rPr>
          <w:b/>
          <w:bCs/>
          <w:i/>
          <w:iCs/>
        </w:rPr>
        <w:t>motion</w:t>
      </w:r>
      <w:r>
        <w:rPr>
          <w:b/>
          <w:bCs/>
          <w:i/>
          <w:iCs/>
        </w:rPr>
        <w:t xml:space="preserve"> </w:t>
      </w:r>
    </w:p>
    <w:p w14:paraId="3F84409D" w14:textId="13CFE12D" w:rsidR="00C86F16" w:rsidRPr="00C86F16" w:rsidRDefault="00C86F16" w:rsidP="00A37326">
      <w:pPr>
        <w:spacing w:line="360" w:lineRule="auto"/>
      </w:pPr>
      <w:r w:rsidRPr="00C86F16">
        <w:t>Table S</w:t>
      </w:r>
      <w:r w:rsidR="00882AF8">
        <w:t>4</w:t>
      </w:r>
    </w:p>
    <w:p w14:paraId="69C7D20A" w14:textId="4BBFCC2B" w:rsidR="00C86F16" w:rsidRPr="00C86F16" w:rsidRDefault="00C86F16" w:rsidP="00A37326">
      <w:pPr>
        <w:spacing w:line="360" w:lineRule="auto"/>
        <w:rPr>
          <w:i/>
        </w:rPr>
      </w:pPr>
      <w:r w:rsidRPr="00C86F16">
        <w:rPr>
          <w:i/>
        </w:rPr>
        <w:t>Self-reported Emotion Ratings from 1 (Not at All) to 9 (Extremely) (White participants: N = 85): Study 3</w:t>
      </w:r>
    </w:p>
    <w:tbl>
      <w:tblPr>
        <w:tblpPr w:leftFromText="180" w:rightFromText="180" w:vertAnchor="text" w:tblpY="1"/>
        <w:tblOverlap w:val="neve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961"/>
        <w:gridCol w:w="838"/>
        <w:gridCol w:w="851"/>
        <w:gridCol w:w="885"/>
        <w:gridCol w:w="852"/>
        <w:gridCol w:w="166"/>
        <w:gridCol w:w="885"/>
        <w:gridCol w:w="852"/>
        <w:gridCol w:w="885"/>
        <w:gridCol w:w="846"/>
        <w:gridCol w:w="6"/>
      </w:tblGrid>
      <w:tr w:rsidR="00C86F16" w:rsidRPr="008C61A1" w14:paraId="4F2A3C21" w14:textId="77777777" w:rsidTr="004A3EA7">
        <w:trPr>
          <w:gridAfter w:val="1"/>
          <w:wAfter w:w="6" w:type="dxa"/>
          <w:cantSplit/>
          <w:trHeight w:hRule="exact" w:val="340"/>
        </w:trPr>
        <w:tc>
          <w:tcPr>
            <w:tcW w:w="1961" w:type="dxa"/>
            <w:tcBorders>
              <w:left w:val="nil"/>
              <w:bottom w:val="nil"/>
              <w:right w:val="nil"/>
            </w:tcBorders>
            <w:shd w:val="clear" w:color="auto" w:fill="FFFFFF"/>
            <w:vAlign w:val="bottom"/>
          </w:tcPr>
          <w:p w14:paraId="31D1C0D8" w14:textId="77777777" w:rsidR="00C86F16" w:rsidRPr="008C61A1" w:rsidRDefault="00C86F16" w:rsidP="00082F2F"/>
        </w:tc>
        <w:tc>
          <w:tcPr>
            <w:tcW w:w="3426" w:type="dxa"/>
            <w:gridSpan w:val="4"/>
            <w:tcBorders>
              <w:left w:val="nil"/>
              <w:bottom w:val="nil"/>
              <w:right w:val="nil"/>
            </w:tcBorders>
            <w:shd w:val="clear" w:color="auto" w:fill="FFFFFF"/>
          </w:tcPr>
          <w:p w14:paraId="56DFF7EF" w14:textId="576B6548" w:rsidR="00C86F16" w:rsidRPr="008C61A1" w:rsidRDefault="00C86F16" w:rsidP="00082F2F">
            <w:pPr>
              <w:spacing w:line="320" w:lineRule="atLeast"/>
              <w:ind w:left="60" w:right="60"/>
              <w:jc w:val="center"/>
            </w:pPr>
            <w:r w:rsidRPr="008C61A1">
              <w:t>Scenario 1: Structural racism</w:t>
            </w:r>
          </w:p>
        </w:tc>
        <w:tc>
          <w:tcPr>
            <w:tcW w:w="166" w:type="dxa"/>
            <w:tcBorders>
              <w:left w:val="nil"/>
              <w:bottom w:val="nil"/>
              <w:right w:val="nil"/>
            </w:tcBorders>
            <w:shd w:val="clear" w:color="auto" w:fill="FFFFFF"/>
          </w:tcPr>
          <w:p w14:paraId="69376104" w14:textId="77777777" w:rsidR="00C86F16" w:rsidRPr="008C61A1" w:rsidRDefault="00C86F16" w:rsidP="00082F2F">
            <w:pPr>
              <w:spacing w:line="320" w:lineRule="atLeast"/>
              <w:ind w:left="60" w:right="60"/>
              <w:jc w:val="center"/>
            </w:pPr>
          </w:p>
        </w:tc>
        <w:tc>
          <w:tcPr>
            <w:tcW w:w="3468" w:type="dxa"/>
            <w:gridSpan w:val="4"/>
            <w:tcBorders>
              <w:left w:val="nil"/>
              <w:bottom w:val="nil"/>
              <w:right w:val="nil"/>
            </w:tcBorders>
            <w:shd w:val="clear" w:color="auto" w:fill="FFFFFF"/>
          </w:tcPr>
          <w:p w14:paraId="0C91C474" w14:textId="653B0F05" w:rsidR="00C86F16" w:rsidRPr="008C61A1" w:rsidRDefault="00C86F16" w:rsidP="00082F2F">
            <w:pPr>
              <w:spacing w:line="320" w:lineRule="atLeast"/>
              <w:ind w:left="60" w:right="60"/>
              <w:jc w:val="center"/>
            </w:pPr>
            <w:r w:rsidRPr="008C61A1">
              <w:t>Scenario 2: Interpersonal injustice</w:t>
            </w:r>
          </w:p>
        </w:tc>
      </w:tr>
      <w:tr w:rsidR="00C86F16" w:rsidRPr="008C61A1" w14:paraId="3B202306" w14:textId="77777777" w:rsidTr="008C61A1">
        <w:trPr>
          <w:cantSplit/>
          <w:trHeight w:hRule="exact" w:val="340"/>
        </w:trPr>
        <w:tc>
          <w:tcPr>
            <w:tcW w:w="1961" w:type="dxa"/>
            <w:tcBorders>
              <w:top w:val="nil"/>
              <w:left w:val="nil"/>
              <w:bottom w:val="nil"/>
              <w:right w:val="nil"/>
            </w:tcBorders>
            <w:shd w:val="clear" w:color="auto" w:fill="FFFFFF"/>
            <w:vAlign w:val="bottom"/>
          </w:tcPr>
          <w:p w14:paraId="22519B5A" w14:textId="77777777" w:rsidR="00C86F16" w:rsidRPr="008C61A1" w:rsidRDefault="00C86F16" w:rsidP="00082F2F"/>
        </w:tc>
        <w:tc>
          <w:tcPr>
            <w:tcW w:w="1689" w:type="dxa"/>
            <w:gridSpan w:val="2"/>
            <w:tcBorders>
              <w:top w:val="nil"/>
              <w:left w:val="nil"/>
              <w:bottom w:val="single" w:sz="2" w:space="0" w:color="auto"/>
              <w:right w:val="nil"/>
            </w:tcBorders>
            <w:shd w:val="clear" w:color="auto" w:fill="FFFFFF"/>
          </w:tcPr>
          <w:p w14:paraId="2FC18B9C" w14:textId="77777777" w:rsidR="00C86F16" w:rsidRPr="008C61A1" w:rsidRDefault="00C86F16" w:rsidP="00082F2F">
            <w:pPr>
              <w:spacing w:line="320" w:lineRule="atLeast"/>
              <w:ind w:left="60" w:right="60"/>
              <w:jc w:val="center"/>
            </w:pPr>
            <w:r w:rsidRPr="008C61A1">
              <w:t>White target</w:t>
            </w:r>
          </w:p>
        </w:tc>
        <w:tc>
          <w:tcPr>
            <w:tcW w:w="1737" w:type="dxa"/>
            <w:gridSpan w:val="2"/>
            <w:tcBorders>
              <w:top w:val="nil"/>
              <w:left w:val="nil"/>
              <w:bottom w:val="single" w:sz="2" w:space="0" w:color="auto"/>
              <w:right w:val="nil"/>
            </w:tcBorders>
            <w:shd w:val="clear" w:color="auto" w:fill="FFFFFF"/>
          </w:tcPr>
          <w:p w14:paraId="2F15B731" w14:textId="77777777" w:rsidR="00C86F16" w:rsidRPr="008C61A1" w:rsidRDefault="00C86F16" w:rsidP="00082F2F">
            <w:pPr>
              <w:spacing w:line="320" w:lineRule="atLeast"/>
              <w:ind w:left="60" w:right="60"/>
              <w:jc w:val="center"/>
            </w:pPr>
            <w:r w:rsidRPr="008C61A1">
              <w:t>Black target</w:t>
            </w:r>
          </w:p>
        </w:tc>
        <w:tc>
          <w:tcPr>
            <w:tcW w:w="166" w:type="dxa"/>
            <w:tcBorders>
              <w:top w:val="nil"/>
              <w:left w:val="nil"/>
              <w:bottom w:val="single" w:sz="2" w:space="0" w:color="auto"/>
              <w:right w:val="nil"/>
            </w:tcBorders>
            <w:shd w:val="clear" w:color="auto" w:fill="FFFFFF"/>
          </w:tcPr>
          <w:p w14:paraId="6F218C45" w14:textId="77777777" w:rsidR="00C86F16" w:rsidRPr="008C61A1" w:rsidRDefault="00C86F16" w:rsidP="00082F2F">
            <w:pPr>
              <w:spacing w:line="320" w:lineRule="atLeast"/>
              <w:ind w:left="60" w:right="60"/>
              <w:jc w:val="center"/>
            </w:pPr>
          </w:p>
        </w:tc>
        <w:tc>
          <w:tcPr>
            <w:tcW w:w="1737" w:type="dxa"/>
            <w:gridSpan w:val="2"/>
            <w:tcBorders>
              <w:top w:val="nil"/>
              <w:left w:val="nil"/>
              <w:bottom w:val="single" w:sz="2" w:space="0" w:color="auto"/>
              <w:right w:val="nil"/>
            </w:tcBorders>
            <w:shd w:val="clear" w:color="auto" w:fill="FFFFFF"/>
          </w:tcPr>
          <w:p w14:paraId="750F191E" w14:textId="77777777" w:rsidR="00C86F16" w:rsidRPr="008C61A1" w:rsidRDefault="00C86F16" w:rsidP="00082F2F">
            <w:pPr>
              <w:spacing w:line="320" w:lineRule="atLeast"/>
              <w:ind w:left="60" w:right="60"/>
              <w:jc w:val="center"/>
            </w:pPr>
            <w:r w:rsidRPr="008C61A1">
              <w:t>White target</w:t>
            </w:r>
          </w:p>
        </w:tc>
        <w:tc>
          <w:tcPr>
            <w:tcW w:w="1737" w:type="dxa"/>
            <w:gridSpan w:val="3"/>
            <w:tcBorders>
              <w:top w:val="nil"/>
              <w:left w:val="nil"/>
              <w:bottom w:val="single" w:sz="2" w:space="0" w:color="auto"/>
              <w:right w:val="nil"/>
            </w:tcBorders>
            <w:shd w:val="clear" w:color="auto" w:fill="FFFFFF"/>
          </w:tcPr>
          <w:p w14:paraId="5F437D05" w14:textId="77777777" w:rsidR="00C86F16" w:rsidRPr="008C61A1" w:rsidRDefault="00C86F16" w:rsidP="00082F2F">
            <w:pPr>
              <w:spacing w:line="320" w:lineRule="atLeast"/>
              <w:ind w:left="60" w:right="60"/>
              <w:jc w:val="center"/>
            </w:pPr>
            <w:r w:rsidRPr="008C61A1">
              <w:t>Black target</w:t>
            </w:r>
          </w:p>
        </w:tc>
      </w:tr>
      <w:tr w:rsidR="00C86F16" w:rsidRPr="008C61A1" w14:paraId="581EDC15" w14:textId="77777777" w:rsidTr="008C61A1">
        <w:trPr>
          <w:cantSplit/>
          <w:trHeight w:hRule="exact" w:val="340"/>
        </w:trPr>
        <w:tc>
          <w:tcPr>
            <w:tcW w:w="1961" w:type="dxa"/>
            <w:tcBorders>
              <w:top w:val="nil"/>
              <w:left w:val="nil"/>
              <w:bottom w:val="single" w:sz="8" w:space="0" w:color="000000"/>
              <w:right w:val="nil"/>
            </w:tcBorders>
            <w:shd w:val="clear" w:color="auto" w:fill="FFFFFF"/>
            <w:vAlign w:val="bottom"/>
          </w:tcPr>
          <w:p w14:paraId="5AEC80D5" w14:textId="77777777" w:rsidR="00C86F16" w:rsidRPr="008C61A1" w:rsidRDefault="00C86F16" w:rsidP="00082F2F"/>
        </w:tc>
        <w:tc>
          <w:tcPr>
            <w:tcW w:w="838" w:type="dxa"/>
            <w:tcBorders>
              <w:top w:val="single" w:sz="2" w:space="0" w:color="auto"/>
              <w:left w:val="nil"/>
              <w:right w:val="nil"/>
            </w:tcBorders>
            <w:shd w:val="clear" w:color="auto" w:fill="FFFFFF"/>
          </w:tcPr>
          <w:p w14:paraId="3E175B8C" w14:textId="77777777" w:rsidR="00C86F16" w:rsidRPr="008C61A1" w:rsidRDefault="00C86F16" w:rsidP="00082F2F">
            <w:pPr>
              <w:spacing w:line="320" w:lineRule="atLeast"/>
              <w:ind w:right="60"/>
              <w:jc w:val="center"/>
              <w:rPr>
                <w:i/>
                <w:iCs/>
              </w:rPr>
            </w:pPr>
            <w:r w:rsidRPr="008C61A1">
              <w:rPr>
                <w:i/>
                <w:iCs/>
              </w:rPr>
              <w:t>Mean</w:t>
            </w:r>
          </w:p>
        </w:tc>
        <w:tc>
          <w:tcPr>
            <w:tcW w:w="851" w:type="dxa"/>
            <w:tcBorders>
              <w:top w:val="single" w:sz="2" w:space="0" w:color="auto"/>
              <w:left w:val="nil"/>
              <w:right w:val="nil"/>
            </w:tcBorders>
            <w:shd w:val="clear" w:color="auto" w:fill="FFFFFF"/>
          </w:tcPr>
          <w:p w14:paraId="211FE07B" w14:textId="77777777" w:rsidR="00C86F16" w:rsidRPr="008C61A1" w:rsidRDefault="00C86F16" w:rsidP="00082F2F">
            <w:pPr>
              <w:spacing w:line="320" w:lineRule="atLeast"/>
              <w:ind w:right="60"/>
              <w:jc w:val="center"/>
              <w:rPr>
                <w:i/>
                <w:iCs/>
              </w:rPr>
            </w:pPr>
            <w:r w:rsidRPr="008C61A1">
              <w:rPr>
                <w:i/>
                <w:iCs/>
              </w:rPr>
              <w:t>SD</w:t>
            </w:r>
          </w:p>
        </w:tc>
        <w:tc>
          <w:tcPr>
            <w:tcW w:w="885" w:type="dxa"/>
            <w:tcBorders>
              <w:top w:val="single" w:sz="2" w:space="0" w:color="auto"/>
              <w:left w:val="nil"/>
              <w:right w:val="nil"/>
            </w:tcBorders>
            <w:shd w:val="clear" w:color="auto" w:fill="FFFFFF"/>
          </w:tcPr>
          <w:p w14:paraId="5EF38142" w14:textId="77777777" w:rsidR="00C86F16" w:rsidRPr="008C61A1" w:rsidRDefault="00C86F16" w:rsidP="00082F2F">
            <w:pPr>
              <w:spacing w:line="320" w:lineRule="atLeast"/>
              <w:ind w:left="60" w:right="60"/>
              <w:jc w:val="center"/>
              <w:rPr>
                <w:i/>
                <w:iCs/>
              </w:rPr>
            </w:pPr>
            <w:r w:rsidRPr="008C61A1">
              <w:rPr>
                <w:i/>
                <w:iCs/>
              </w:rPr>
              <w:t>Mean</w:t>
            </w:r>
          </w:p>
        </w:tc>
        <w:tc>
          <w:tcPr>
            <w:tcW w:w="852" w:type="dxa"/>
            <w:tcBorders>
              <w:top w:val="single" w:sz="2" w:space="0" w:color="auto"/>
              <w:left w:val="nil"/>
              <w:right w:val="nil"/>
            </w:tcBorders>
            <w:shd w:val="clear" w:color="auto" w:fill="FFFFFF"/>
          </w:tcPr>
          <w:p w14:paraId="3EB2B21E" w14:textId="77777777" w:rsidR="00C86F16" w:rsidRPr="008C61A1" w:rsidRDefault="00C86F16" w:rsidP="00082F2F">
            <w:pPr>
              <w:spacing w:line="320" w:lineRule="atLeast"/>
              <w:ind w:left="60" w:right="60"/>
              <w:jc w:val="center"/>
              <w:rPr>
                <w:i/>
                <w:iCs/>
              </w:rPr>
            </w:pPr>
            <w:r w:rsidRPr="008C61A1">
              <w:rPr>
                <w:i/>
                <w:iCs/>
              </w:rPr>
              <w:t>SD</w:t>
            </w:r>
          </w:p>
        </w:tc>
        <w:tc>
          <w:tcPr>
            <w:tcW w:w="166" w:type="dxa"/>
            <w:tcBorders>
              <w:top w:val="single" w:sz="2" w:space="0" w:color="auto"/>
              <w:left w:val="nil"/>
              <w:right w:val="nil"/>
            </w:tcBorders>
            <w:shd w:val="clear" w:color="auto" w:fill="FFFFFF"/>
          </w:tcPr>
          <w:p w14:paraId="68680D60" w14:textId="77777777" w:rsidR="00C86F16" w:rsidRPr="008C61A1" w:rsidRDefault="00C86F16" w:rsidP="00082F2F">
            <w:pPr>
              <w:spacing w:line="320" w:lineRule="atLeast"/>
              <w:ind w:left="60" w:right="60"/>
              <w:jc w:val="center"/>
              <w:rPr>
                <w:i/>
                <w:iCs/>
              </w:rPr>
            </w:pPr>
          </w:p>
        </w:tc>
        <w:tc>
          <w:tcPr>
            <w:tcW w:w="885" w:type="dxa"/>
            <w:tcBorders>
              <w:top w:val="single" w:sz="2" w:space="0" w:color="auto"/>
              <w:left w:val="nil"/>
              <w:right w:val="nil"/>
            </w:tcBorders>
            <w:shd w:val="clear" w:color="auto" w:fill="FFFFFF"/>
          </w:tcPr>
          <w:p w14:paraId="7AD60BF7" w14:textId="77777777" w:rsidR="00C86F16" w:rsidRPr="008C61A1" w:rsidRDefault="00C86F16" w:rsidP="00082F2F">
            <w:pPr>
              <w:spacing w:line="320" w:lineRule="atLeast"/>
              <w:ind w:left="60" w:right="60"/>
              <w:jc w:val="center"/>
              <w:rPr>
                <w:i/>
                <w:iCs/>
              </w:rPr>
            </w:pPr>
            <w:r w:rsidRPr="008C61A1">
              <w:rPr>
                <w:i/>
                <w:iCs/>
              </w:rPr>
              <w:t>Mean</w:t>
            </w:r>
          </w:p>
        </w:tc>
        <w:tc>
          <w:tcPr>
            <w:tcW w:w="852" w:type="dxa"/>
            <w:tcBorders>
              <w:top w:val="single" w:sz="2" w:space="0" w:color="auto"/>
              <w:left w:val="nil"/>
              <w:right w:val="nil"/>
            </w:tcBorders>
            <w:shd w:val="clear" w:color="auto" w:fill="FFFFFF"/>
          </w:tcPr>
          <w:p w14:paraId="0095F8BF" w14:textId="77777777" w:rsidR="00C86F16" w:rsidRPr="008C61A1" w:rsidRDefault="00C86F16" w:rsidP="00082F2F">
            <w:pPr>
              <w:spacing w:line="320" w:lineRule="atLeast"/>
              <w:ind w:left="60" w:right="60"/>
              <w:jc w:val="center"/>
              <w:rPr>
                <w:i/>
                <w:iCs/>
              </w:rPr>
            </w:pPr>
            <w:r w:rsidRPr="008C61A1">
              <w:rPr>
                <w:i/>
                <w:iCs/>
              </w:rPr>
              <w:t>SD</w:t>
            </w:r>
          </w:p>
        </w:tc>
        <w:tc>
          <w:tcPr>
            <w:tcW w:w="885" w:type="dxa"/>
            <w:tcBorders>
              <w:top w:val="single" w:sz="2" w:space="0" w:color="auto"/>
              <w:left w:val="nil"/>
              <w:right w:val="nil"/>
            </w:tcBorders>
            <w:shd w:val="clear" w:color="auto" w:fill="FFFFFF"/>
          </w:tcPr>
          <w:p w14:paraId="14746E2A" w14:textId="77777777" w:rsidR="00C86F16" w:rsidRPr="008C61A1" w:rsidRDefault="00C86F16" w:rsidP="00082F2F">
            <w:pPr>
              <w:spacing w:line="320" w:lineRule="atLeast"/>
              <w:ind w:left="60" w:right="60"/>
              <w:jc w:val="center"/>
              <w:rPr>
                <w:i/>
                <w:iCs/>
              </w:rPr>
            </w:pPr>
            <w:r w:rsidRPr="008C61A1">
              <w:rPr>
                <w:i/>
                <w:iCs/>
              </w:rPr>
              <w:t>Mean</w:t>
            </w:r>
          </w:p>
        </w:tc>
        <w:tc>
          <w:tcPr>
            <w:tcW w:w="852" w:type="dxa"/>
            <w:gridSpan w:val="2"/>
            <w:tcBorders>
              <w:top w:val="single" w:sz="2" w:space="0" w:color="auto"/>
              <w:left w:val="nil"/>
              <w:right w:val="nil"/>
            </w:tcBorders>
            <w:shd w:val="clear" w:color="auto" w:fill="FFFFFF"/>
          </w:tcPr>
          <w:p w14:paraId="51B2EC44" w14:textId="77777777" w:rsidR="00C86F16" w:rsidRPr="008C61A1" w:rsidRDefault="00C86F16" w:rsidP="00082F2F">
            <w:pPr>
              <w:spacing w:line="320" w:lineRule="atLeast"/>
              <w:ind w:left="60" w:right="60"/>
              <w:jc w:val="center"/>
              <w:rPr>
                <w:i/>
                <w:iCs/>
              </w:rPr>
            </w:pPr>
            <w:r w:rsidRPr="008C61A1">
              <w:rPr>
                <w:i/>
                <w:iCs/>
              </w:rPr>
              <w:t>SD</w:t>
            </w:r>
          </w:p>
        </w:tc>
      </w:tr>
      <w:tr w:rsidR="00C86F16" w:rsidRPr="008C61A1" w14:paraId="5514569B" w14:textId="77777777" w:rsidTr="00BA051A">
        <w:trPr>
          <w:cantSplit/>
          <w:trHeight w:hRule="exact" w:val="697"/>
        </w:trPr>
        <w:tc>
          <w:tcPr>
            <w:tcW w:w="1961" w:type="dxa"/>
            <w:tcBorders>
              <w:top w:val="nil"/>
              <w:left w:val="nil"/>
              <w:bottom w:val="nil"/>
              <w:right w:val="nil"/>
            </w:tcBorders>
            <w:shd w:val="clear" w:color="auto" w:fill="FFFFFF"/>
            <w:vAlign w:val="center"/>
          </w:tcPr>
          <w:p w14:paraId="5F5FBB8A" w14:textId="430430AE" w:rsidR="00C86F16" w:rsidRPr="008C61A1" w:rsidRDefault="00C86F16" w:rsidP="00BA051A">
            <w:pPr>
              <w:spacing w:line="320" w:lineRule="atLeast"/>
              <w:ind w:left="284" w:right="62"/>
            </w:pPr>
            <w:r w:rsidRPr="008C61A1">
              <w:t>Empathic concern</w:t>
            </w:r>
          </w:p>
        </w:tc>
        <w:tc>
          <w:tcPr>
            <w:tcW w:w="838" w:type="dxa"/>
            <w:tcBorders>
              <w:top w:val="nil"/>
              <w:left w:val="nil"/>
              <w:bottom w:val="nil"/>
              <w:right w:val="nil"/>
            </w:tcBorders>
            <w:shd w:val="clear" w:color="auto" w:fill="FFFFFF"/>
            <w:vAlign w:val="center"/>
          </w:tcPr>
          <w:p w14:paraId="76AA7732" w14:textId="77777777" w:rsidR="00C86F16" w:rsidRPr="008C61A1" w:rsidRDefault="00C86F16" w:rsidP="00082F2F">
            <w:pPr>
              <w:spacing w:line="320" w:lineRule="atLeast"/>
              <w:ind w:left="60" w:right="60"/>
              <w:jc w:val="center"/>
              <w:rPr>
                <w:b/>
                <w:bCs/>
              </w:rPr>
            </w:pPr>
            <w:r w:rsidRPr="008C61A1">
              <w:rPr>
                <w:b/>
                <w:bCs/>
              </w:rPr>
              <w:t>5.22</w:t>
            </w:r>
          </w:p>
        </w:tc>
        <w:tc>
          <w:tcPr>
            <w:tcW w:w="851" w:type="dxa"/>
            <w:tcBorders>
              <w:top w:val="nil"/>
              <w:left w:val="nil"/>
              <w:bottom w:val="nil"/>
              <w:right w:val="nil"/>
            </w:tcBorders>
            <w:shd w:val="clear" w:color="auto" w:fill="FFFFFF"/>
            <w:vAlign w:val="center"/>
          </w:tcPr>
          <w:p w14:paraId="04AB9FBF" w14:textId="77777777" w:rsidR="00C86F16" w:rsidRPr="008C61A1" w:rsidRDefault="00C86F16" w:rsidP="00082F2F">
            <w:pPr>
              <w:spacing w:line="320" w:lineRule="atLeast"/>
              <w:ind w:left="60" w:right="60"/>
              <w:jc w:val="center"/>
              <w:rPr>
                <w:bCs/>
              </w:rPr>
            </w:pPr>
            <w:r w:rsidRPr="008C61A1">
              <w:rPr>
                <w:bCs/>
              </w:rPr>
              <w:t>2.35</w:t>
            </w:r>
          </w:p>
        </w:tc>
        <w:tc>
          <w:tcPr>
            <w:tcW w:w="885" w:type="dxa"/>
            <w:tcBorders>
              <w:top w:val="nil"/>
              <w:left w:val="nil"/>
              <w:bottom w:val="nil"/>
              <w:right w:val="nil"/>
            </w:tcBorders>
            <w:shd w:val="clear" w:color="auto" w:fill="FFFFFF"/>
            <w:vAlign w:val="center"/>
          </w:tcPr>
          <w:p w14:paraId="471C0920" w14:textId="77777777" w:rsidR="00C86F16" w:rsidRPr="008C61A1" w:rsidRDefault="00C86F16" w:rsidP="00082F2F">
            <w:pPr>
              <w:spacing w:line="320" w:lineRule="atLeast"/>
              <w:ind w:left="60" w:right="60"/>
              <w:jc w:val="center"/>
              <w:rPr>
                <w:bCs/>
              </w:rPr>
            </w:pPr>
            <w:r w:rsidRPr="008C61A1">
              <w:rPr>
                <w:bCs/>
              </w:rPr>
              <w:t>3.10</w:t>
            </w:r>
          </w:p>
        </w:tc>
        <w:tc>
          <w:tcPr>
            <w:tcW w:w="852" w:type="dxa"/>
            <w:tcBorders>
              <w:top w:val="nil"/>
              <w:left w:val="nil"/>
              <w:bottom w:val="nil"/>
              <w:right w:val="nil"/>
            </w:tcBorders>
            <w:shd w:val="clear" w:color="auto" w:fill="FFFFFF"/>
            <w:vAlign w:val="center"/>
          </w:tcPr>
          <w:p w14:paraId="1996E6F2" w14:textId="77777777" w:rsidR="00C86F16" w:rsidRPr="008C61A1" w:rsidRDefault="00C86F16" w:rsidP="00082F2F">
            <w:pPr>
              <w:spacing w:line="320" w:lineRule="atLeast"/>
              <w:ind w:left="60" w:right="60"/>
              <w:jc w:val="center"/>
              <w:rPr>
                <w:bCs/>
              </w:rPr>
            </w:pPr>
            <w:r w:rsidRPr="008C61A1">
              <w:rPr>
                <w:bCs/>
              </w:rPr>
              <w:t>2.28</w:t>
            </w:r>
          </w:p>
        </w:tc>
        <w:tc>
          <w:tcPr>
            <w:tcW w:w="166" w:type="dxa"/>
            <w:tcBorders>
              <w:top w:val="nil"/>
              <w:left w:val="nil"/>
              <w:bottom w:val="nil"/>
              <w:right w:val="nil"/>
            </w:tcBorders>
            <w:shd w:val="clear" w:color="auto" w:fill="FFFFFF"/>
            <w:vAlign w:val="center"/>
          </w:tcPr>
          <w:p w14:paraId="4D268EFB" w14:textId="77777777" w:rsidR="00C86F16" w:rsidRPr="008C61A1" w:rsidRDefault="00C86F16" w:rsidP="00082F2F">
            <w:pPr>
              <w:spacing w:line="320" w:lineRule="atLeast"/>
              <w:ind w:left="60" w:right="60"/>
              <w:jc w:val="center"/>
            </w:pPr>
          </w:p>
        </w:tc>
        <w:tc>
          <w:tcPr>
            <w:tcW w:w="885" w:type="dxa"/>
            <w:tcBorders>
              <w:top w:val="nil"/>
              <w:left w:val="nil"/>
              <w:bottom w:val="nil"/>
              <w:right w:val="nil"/>
            </w:tcBorders>
            <w:shd w:val="clear" w:color="auto" w:fill="FFFFFF"/>
            <w:vAlign w:val="center"/>
          </w:tcPr>
          <w:p w14:paraId="5B480E72" w14:textId="77777777" w:rsidR="00C86F16" w:rsidRPr="008C61A1" w:rsidRDefault="00C86F16" w:rsidP="00082F2F">
            <w:pPr>
              <w:spacing w:line="320" w:lineRule="atLeast"/>
              <w:ind w:left="60" w:right="60"/>
              <w:jc w:val="center"/>
              <w:rPr>
                <w:bCs/>
              </w:rPr>
            </w:pPr>
            <w:r w:rsidRPr="008C61A1">
              <w:rPr>
                <w:bCs/>
              </w:rPr>
              <w:t>2.41</w:t>
            </w:r>
          </w:p>
        </w:tc>
        <w:tc>
          <w:tcPr>
            <w:tcW w:w="852" w:type="dxa"/>
            <w:tcBorders>
              <w:top w:val="nil"/>
              <w:left w:val="nil"/>
              <w:bottom w:val="nil"/>
              <w:right w:val="nil"/>
            </w:tcBorders>
            <w:shd w:val="clear" w:color="auto" w:fill="FFFFFF"/>
            <w:vAlign w:val="center"/>
          </w:tcPr>
          <w:p w14:paraId="765F0E64" w14:textId="77777777" w:rsidR="00C86F16" w:rsidRPr="008C61A1" w:rsidRDefault="00C86F16" w:rsidP="00082F2F">
            <w:pPr>
              <w:spacing w:line="320" w:lineRule="atLeast"/>
              <w:ind w:left="60" w:right="60"/>
              <w:jc w:val="center"/>
              <w:rPr>
                <w:bCs/>
              </w:rPr>
            </w:pPr>
            <w:r w:rsidRPr="008C61A1">
              <w:rPr>
                <w:bCs/>
              </w:rPr>
              <w:t>1.72</w:t>
            </w:r>
          </w:p>
        </w:tc>
        <w:tc>
          <w:tcPr>
            <w:tcW w:w="885" w:type="dxa"/>
            <w:tcBorders>
              <w:top w:val="nil"/>
              <w:left w:val="nil"/>
              <w:bottom w:val="nil"/>
              <w:right w:val="nil"/>
            </w:tcBorders>
            <w:shd w:val="clear" w:color="auto" w:fill="FFFFFF"/>
            <w:vAlign w:val="center"/>
          </w:tcPr>
          <w:p w14:paraId="37B81082" w14:textId="77777777" w:rsidR="00C86F16" w:rsidRPr="008C61A1" w:rsidRDefault="00C86F16" w:rsidP="00082F2F">
            <w:pPr>
              <w:spacing w:line="320" w:lineRule="atLeast"/>
              <w:ind w:left="60" w:right="60"/>
              <w:jc w:val="center"/>
              <w:rPr>
                <w:b/>
                <w:bCs/>
              </w:rPr>
            </w:pPr>
            <w:r w:rsidRPr="008C61A1">
              <w:rPr>
                <w:b/>
                <w:bCs/>
              </w:rPr>
              <w:t>6.22</w:t>
            </w:r>
          </w:p>
        </w:tc>
        <w:tc>
          <w:tcPr>
            <w:tcW w:w="852" w:type="dxa"/>
            <w:gridSpan w:val="2"/>
            <w:tcBorders>
              <w:top w:val="nil"/>
              <w:left w:val="nil"/>
              <w:bottom w:val="nil"/>
              <w:right w:val="nil"/>
            </w:tcBorders>
            <w:shd w:val="clear" w:color="auto" w:fill="FFFFFF"/>
            <w:vAlign w:val="center"/>
          </w:tcPr>
          <w:p w14:paraId="2B5E2092" w14:textId="77777777" w:rsidR="00C86F16" w:rsidRPr="008C61A1" w:rsidRDefault="00C86F16" w:rsidP="00082F2F">
            <w:pPr>
              <w:spacing w:line="320" w:lineRule="atLeast"/>
              <w:ind w:left="60" w:right="60"/>
              <w:jc w:val="center"/>
              <w:rPr>
                <w:bCs/>
              </w:rPr>
            </w:pPr>
            <w:r w:rsidRPr="008C61A1">
              <w:rPr>
                <w:bCs/>
              </w:rPr>
              <w:t>2.08</w:t>
            </w:r>
          </w:p>
        </w:tc>
      </w:tr>
      <w:tr w:rsidR="00C86F16" w:rsidRPr="008C61A1" w14:paraId="31993DCA" w14:textId="77777777" w:rsidTr="008C61A1">
        <w:trPr>
          <w:cantSplit/>
          <w:trHeight w:hRule="exact" w:val="397"/>
        </w:trPr>
        <w:tc>
          <w:tcPr>
            <w:tcW w:w="1961" w:type="dxa"/>
            <w:tcBorders>
              <w:top w:val="nil"/>
              <w:left w:val="nil"/>
              <w:bottom w:val="nil"/>
              <w:right w:val="nil"/>
            </w:tcBorders>
            <w:shd w:val="clear" w:color="auto" w:fill="FFFFFF"/>
            <w:vAlign w:val="center"/>
          </w:tcPr>
          <w:p w14:paraId="084B62C9" w14:textId="77144556" w:rsidR="00C86F16" w:rsidRPr="008C61A1" w:rsidRDefault="004A3EA7" w:rsidP="00BA051A">
            <w:pPr>
              <w:spacing w:line="320" w:lineRule="atLeast"/>
              <w:ind w:left="284" w:right="62"/>
            </w:pPr>
            <w:r w:rsidRPr="008C61A1">
              <w:t>Negative emotion</w:t>
            </w:r>
          </w:p>
        </w:tc>
        <w:tc>
          <w:tcPr>
            <w:tcW w:w="838" w:type="dxa"/>
            <w:tcBorders>
              <w:top w:val="nil"/>
              <w:left w:val="nil"/>
              <w:bottom w:val="nil"/>
              <w:right w:val="nil"/>
            </w:tcBorders>
            <w:shd w:val="clear" w:color="auto" w:fill="FFFFFF"/>
            <w:vAlign w:val="center"/>
          </w:tcPr>
          <w:p w14:paraId="4F1970C4" w14:textId="19A47BAF" w:rsidR="00C86F16" w:rsidRPr="008C61A1" w:rsidRDefault="00C86F16" w:rsidP="00082F2F">
            <w:pPr>
              <w:spacing w:line="320" w:lineRule="atLeast"/>
              <w:ind w:left="60" w:right="60"/>
              <w:jc w:val="center"/>
            </w:pPr>
            <w:r w:rsidRPr="008C61A1">
              <w:t>2.</w:t>
            </w:r>
            <w:r w:rsidR="00FE4E87" w:rsidRPr="008C61A1">
              <w:t>43</w:t>
            </w:r>
          </w:p>
        </w:tc>
        <w:tc>
          <w:tcPr>
            <w:tcW w:w="851" w:type="dxa"/>
            <w:tcBorders>
              <w:top w:val="nil"/>
              <w:left w:val="nil"/>
              <w:bottom w:val="nil"/>
              <w:right w:val="nil"/>
            </w:tcBorders>
            <w:shd w:val="clear" w:color="auto" w:fill="FFFFFF"/>
            <w:vAlign w:val="center"/>
          </w:tcPr>
          <w:p w14:paraId="1E07EE70" w14:textId="1765589A" w:rsidR="00C86F16" w:rsidRPr="008C61A1" w:rsidRDefault="00C86F16" w:rsidP="00082F2F">
            <w:pPr>
              <w:spacing w:line="320" w:lineRule="atLeast"/>
              <w:ind w:left="60" w:right="60"/>
              <w:jc w:val="center"/>
            </w:pPr>
            <w:r w:rsidRPr="008C61A1">
              <w:t>2.0</w:t>
            </w:r>
            <w:r w:rsidR="00FE4E87" w:rsidRPr="008C61A1">
              <w:t>5</w:t>
            </w:r>
          </w:p>
        </w:tc>
        <w:tc>
          <w:tcPr>
            <w:tcW w:w="885" w:type="dxa"/>
            <w:tcBorders>
              <w:top w:val="nil"/>
              <w:left w:val="nil"/>
              <w:bottom w:val="nil"/>
              <w:right w:val="nil"/>
            </w:tcBorders>
            <w:shd w:val="clear" w:color="auto" w:fill="FFFFFF"/>
            <w:vAlign w:val="center"/>
          </w:tcPr>
          <w:p w14:paraId="3153135C" w14:textId="17D10FD4" w:rsidR="00C86F16" w:rsidRPr="008C61A1" w:rsidRDefault="00C86F16" w:rsidP="00082F2F">
            <w:pPr>
              <w:spacing w:line="320" w:lineRule="atLeast"/>
              <w:ind w:left="60" w:right="60"/>
              <w:jc w:val="center"/>
              <w:rPr>
                <w:b/>
                <w:bCs/>
              </w:rPr>
            </w:pPr>
            <w:r w:rsidRPr="008C61A1">
              <w:rPr>
                <w:b/>
                <w:bCs/>
              </w:rPr>
              <w:t>4.</w:t>
            </w:r>
            <w:r w:rsidR="00FE4E87" w:rsidRPr="008C61A1">
              <w:rPr>
                <w:b/>
                <w:bCs/>
              </w:rPr>
              <w:t>89</w:t>
            </w:r>
          </w:p>
        </w:tc>
        <w:tc>
          <w:tcPr>
            <w:tcW w:w="852" w:type="dxa"/>
            <w:tcBorders>
              <w:top w:val="nil"/>
              <w:left w:val="nil"/>
              <w:bottom w:val="nil"/>
              <w:right w:val="nil"/>
            </w:tcBorders>
            <w:shd w:val="clear" w:color="auto" w:fill="FFFFFF"/>
            <w:vAlign w:val="center"/>
          </w:tcPr>
          <w:p w14:paraId="5B1A6DA3" w14:textId="5E61367F" w:rsidR="00C86F16" w:rsidRPr="008C61A1" w:rsidRDefault="00C86F16" w:rsidP="00082F2F">
            <w:pPr>
              <w:spacing w:line="320" w:lineRule="atLeast"/>
              <w:ind w:left="60" w:right="60"/>
              <w:jc w:val="center"/>
            </w:pPr>
            <w:r w:rsidRPr="008C61A1">
              <w:t>2.</w:t>
            </w:r>
            <w:r w:rsidR="00FE4E87" w:rsidRPr="008C61A1">
              <w:t>34</w:t>
            </w:r>
          </w:p>
        </w:tc>
        <w:tc>
          <w:tcPr>
            <w:tcW w:w="166" w:type="dxa"/>
            <w:tcBorders>
              <w:top w:val="nil"/>
              <w:left w:val="nil"/>
              <w:bottom w:val="nil"/>
              <w:right w:val="nil"/>
            </w:tcBorders>
            <w:shd w:val="clear" w:color="auto" w:fill="FFFFFF"/>
            <w:vAlign w:val="center"/>
          </w:tcPr>
          <w:p w14:paraId="1FECEF6B" w14:textId="77777777" w:rsidR="00C86F16" w:rsidRPr="008C61A1" w:rsidRDefault="00C86F16" w:rsidP="00082F2F">
            <w:pPr>
              <w:spacing w:line="320" w:lineRule="atLeast"/>
              <w:ind w:left="60" w:right="60"/>
              <w:jc w:val="center"/>
              <w:rPr>
                <w:color w:val="FF0000"/>
              </w:rPr>
            </w:pPr>
          </w:p>
        </w:tc>
        <w:tc>
          <w:tcPr>
            <w:tcW w:w="885" w:type="dxa"/>
            <w:tcBorders>
              <w:top w:val="nil"/>
              <w:left w:val="nil"/>
              <w:bottom w:val="nil"/>
              <w:right w:val="nil"/>
            </w:tcBorders>
            <w:shd w:val="clear" w:color="auto" w:fill="FFFFFF"/>
            <w:vAlign w:val="center"/>
          </w:tcPr>
          <w:p w14:paraId="5FA9903F" w14:textId="5F2D044A" w:rsidR="00C86F16" w:rsidRPr="008C61A1" w:rsidRDefault="00C86F16" w:rsidP="00082F2F">
            <w:pPr>
              <w:spacing w:line="320" w:lineRule="atLeast"/>
              <w:ind w:left="60" w:right="60"/>
              <w:jc w:val="center"/>
              <w:rPr>
                <w:b/>
                <w:bCs/>
              </w:rPr>
            </w:pPr>
            <w:r w:rsidRPr="008C61A1">
              <w:rPr>
                <w:b/>
                <w:bCs/>
              </w:rPr>
              <w:t>3.</w:t>
            </w:r>
            <w:r w:rsidR="00FE4E87" w:rsidRPr="008C61A1">
              <w:rPr>
                <w:b/>
                <w:bCs/>
              </w:rPr>
              <w:t>91</w:t>
            </w:r>
          </w:p>
        </w:tc>
        <w:tc>
          <w:tcPr>
            <w:tcW w:w="852" w:type="dxa"/>
            <w:tcBorders>
              <w:top w:val="nil"/>
              <w:left w:val="nil"/>
              <w:bottom w:val="nil"/>
              <w:right w:val="nil"/>
            </w:tcBorders>
            <w:shd w:val="clear" w:color="auto" w:fill="FFFFFF"/>
            <w:vAlign w:val="center"/>
          </w:tcPr>
          <w:p w14:paraId="070F9975" w14:textId="3D0FBF4A" w:rsidR="00C86F16" w:rsidRPr="008C61A1" w:rsidRDefault="00C86F16" w:rsidP="00082F2F">
            <w:pPr>
              <w:spacing w:line="320" w:lineRule="atLeast"/>
              <w:ind w:left="60" w:right="60"/>
              <w:jc w:val="center"/>
            </w:pPr>
            <w:r w:rsidRPr="008C61A1">
              <w:t>2.</w:t>
            </w:r>
            <w:r w:rsidR="00FE4E87" w:rsidRPr="008C61A1">
              <w:t>27</w:t>
            </w:r>
          </w:p>
        </w:tc>
        <w:tc>
          <w:tcPr>
            <w:tcW w:w="885" w:type="dxa"/>
            <w:tcBorders>
              <w:top w:val="nil"/>
              <w:left w:val="nil"/>
              <w:bottom w:val="nil"/>
              <w:right w:val="nil"/>
            </w:tcBorders>
            <w:shd w:val="clear" w:color="auto" w:fill="FFFFFF"/>
            <w:vAlign w:val="center"/>
          </w:tcPr>
          <w:p w14:paraId="7C7EC570" w14:textId="6D2227D8" w:rsidR="00C86F16" w:rsidRPr="008C61A1" w:rsidRDefault="00C86F16" w:rsidP="00082F2F">
            <w:pPr>
              <w:spacing w:line="320" w:lineRule="atLeast"/>
              <w:ind w:left="60" w:right="60"/>
              <w:jc w:val="center"/>
            </w:pPr>
            <w:r w:rsidRPr="008C61A1">
              <w:t>1.</w:t>
            </w:r>
            <w:r w:rsidR="00FE4E87" w:rsidRPr="008C61A1">
              <w:t>82</w:t>
            </w:r>
          </w:p>
        </w:tc>
        <w:tc>
          <w:tcPr>
            <w:tcW w:w="852" w:type="dxa"/>
            <w:gridSpan w:val="2"/>
            <w:tcBorders>
              <w:top w:val="nil"/>
              <w:left w:val="nil"/>
              <w:bottom w:val="nil"/>
              <w:right w:val="nil"/>
            </w:tcBorders>
            <w:shd w:val="clear" w:color="auto" w:fill="FFFFFF"/>
            <w:vAlign w:val="center"/>
          </w:tcPr>
          <w:p w14:paraId="266952C6" w14:textId="6D143C4D" w:rsidR="00C86F16" w:rsidRPr="008C61A1" w:rsidRDefault="00C86F16" w:rsidP="00082F2F">
            <w:pPr>
              <w:spacing w:line="320" w:lineRule="atLeast"/>
              <w:ind w:left="60" w:right="60"/>
              <w:jc w:val="center"/>
            </w:pPr>
            <w:r w:rsidRPr="008C61A1">
              <w:t>1.</w:t>
            </w:r>
            <w:r w:rsidR="00FE4E87" w:rsidRPr="008C61A1">
              <w:t>17</w:t>
            </w:r>
          </w:p>
        </w:tc>
      </w:tr>
      <w:tr w:rsidR="00C86F16" w:rsidRPr="008C61A1" w14:paraId="56E92DFB" w14:textId="77777777" w:rsidTr="008C61A1">
        <w:trPr>
          <w:cantSplit/>
          <w:trHeight w:hRule="exact" w:val="397"/>
        </w:trPr>
        <w:tc>
          <w:tcPr>
            <w:tcW w:w="1961" w:type="dxa"/>
            <w:tcBorders>
              <w:top w:val="nil"/>
              <w:left w:val="nil"/>
              <w:bottom w:val="nil"/>
              <w:right w:val="nil"/>
            </w:tcBorders>
            <w:shd w:val="clear" w:color="auto" w:fill="FFFFFF"/>
            <w:vAlign w:val="center"/>
          </w:tcPr>
          <w:p w14:paraId="5EE42946" w14:textId="77777777" w:rsidR="00C86F16" w:rsidRPr="008C61A1" w:rsidRDefault="00C86F16" w:rsidP="00BA051A">
            <w:pPr>
              <w:spacing w:line="320" w:lineRule="atLeast"/>
              <w:ind w:left="284" w:right="62"/>
            </w:pPr>
            <w:r w:rsidRPr="008C61A1">
              <w:t>Pride</w:t>
            </w:r>
          </w:p>
        </w:tc>
        <w:tc>
          <w:tcPr>
            <w:tcW w:w="838" w:type="dxa"/>
            <w:tcBorders>
              <w:top w:val="nil"/>
              <w:left w:val="nil"/>
              <w:bottom w:val="nil"/>
              <w:right w:val="nil"/>
            </w:tcBorders>
            <w:shd w:val="clear" w:color="auto" w:fill="FFFFFF"/>
            <w:vAlign w:val="center"/>
          </w:tcPr>
          <w:p w14:paraId="721059CA" w14:textId="77777777" w:rsidR="00C86F16" w:rsidRPr="008C61A1" w:rsidRDefault="00C86F16" w:rsidP="00082F2F">
            <w:pPr>
              <w:spacing w:line="320" w:lineRule="atLeast"/>
              <w:ind w:left="60" w:right="60"/>
              <w:jc w:val="center"/>
            </w:pPr>
            <w:r w:rsidRPr="008C61A1">
              <w:t>4.60</w:t>
            </w:r>
          </w:p>
        </w:tc>
        <w:tc>
          <w:tcPr>
            <w:tcW w:w="851" w:type="dxa"/>
            <w:tcBorders>
              <w:top w:val="nil"/>
              <w:left w:val="nil"/>
              <w:bottom w:val="nil"/>
              <w:right w:val="nil"/>
            </w:tcBorders>
            <w:shd w:val="clear" w:color="auto" w:fill="FFFFFF"/>
            <w:vAlign w:val="center"/>
          </w:tcPr>
          <w:p w14:paraId="785181C8" w14:textId="77777777" w:rsidR="00C86F16" w:rsidRPr="008C61A1" w:rsidRDefault="00C86F16" w:rsidP="00082F2F">
            <w:pPr>
              <w:spacing w:line="320" w:lineRule="atLeast"/>
              <w:ind w:left="60" w:right="60"/>
              <w:jc w:val="center"/>
            </w:pPr>
            <w:r w:rsidRPr="008C61A1">
              <w:t>2.80</w:t>
            </w:r>
          </w:p>
        </w:tc>
        <w:tc>
          <w:tcPr>
            <w:tcW w:w="885" w:type="dxa"/>
            <w:tcBorders>
              <w:top w:val="nil"/>
              <w:left w:val="nil"/>
              <w:bottom w:val="nil"/>
              <w:right w:val="nil"/>
            </w:tcBorders>
            <w:shd w:val="clear" w:color="auto" w:fill="FFFFFF"/>
            <w:vAlign w:val="center"/>
          </w:tcPr>
          <w:p w14:paraId="69ECC8F8" w14:textId="77777777" w:rsidR="00C86F16" w:rsidRPr="008C61A1" w:rsidRDefault="00C86F16" w:rsidP="00082F2F">
            <w:pPr>
              <w:spacing w:line="320" w:lineRule="atLeast"/>
              <w:ind w:left="60" w:right="60"/>
              <w:jc w:val="center"/>
            </w:pPr>
            <w:r w:rsidRPr="008C61A1">
              <w:t>1.72</w:t>
            </w:r>
          </w:p>
        </w:tc>
        <w:tc>
          <w:tcPr>
            <w:tcW w:w="852" w:type="dxa"/>
            <w:tcBorders>
              <w:top w:val="nil"/>
              <w:left w:val="nil"/>
              <w:bottom w:val="nil"/>
              <w:right w:val="nil"/>
            </w:tcBorders>
            <w:shd w:val="clear" w:color="auto" w:fill="FFFFFF"/>
            <w:vAlign w:val="center"/>
          </w:tcPr>
          <w:p w14:paraId="3BE6C0EA" w14:textId="77777777" w:rsidR="00C86F16" w:rsidRPr="008C61A1" w:rsidRDefault="00C86F16" w:rsidP="00082F2F">
            <w:pPr>
              <w:spacing w:line="320" w:lineRule="atLeast"/>
              <w:ind w:left="60" w:right="60"/>
              <w:jc w:val="center"/>
            </w:pPr>
            <w:r w:rsidRPr="008C61A1">
              <w:t>1.21</w:t>
            </w:r>
          </w:p>
        </w:tc>
        <w:tc>
          <w:tcPr>
            <w:tcW w:w="166" w:type="dxa"/>
            <w:tcBorders>
              <w:top w:val="nil"/>
              <w:left w:val="nil"/>
              <w:bottom w:val="nil"/>
              <w:right w:val="nil"/>
            </w:tcBorders>
            <w:shd w:val="clear" w:color="auto" w:fill="FFFFFF"/>
            <w:vAlign w:val="center"/>
          </w:tcPr>
          <w:p w14:paraId="1E839D4A" w14:textId="77777777" w:rsidR="00C86F16" w:rsidRPr="008C61A1" w:rsidRDefault="00C86F16" w:rsidP="00082F2F">
            <w:pPr>
              <w:spacing w:line="320" w:lineRule="atLeast"/>
              <w:ind w:left="60" w:right="60"/>
              <w:jc w:val="center"/>
            </w:pPr>
          </w:p>
        </w:tc>
        <w:tc>
          <w:tcPr>
            <w:tcW w:w="885" w:type="dxa"/>
            <w:tcBorders>
              <w:top w:val="nil"/>
              <w:left w:val="nil"/>
              <w:bottom w:val="nil"/>
              <w:right w:val="nil"/>
            </w:tcBorders>
            <w:shd w:val="clear" w:color="auto" w:fill="FFFFFF"/>
            <w:vAlign w:val="center"/>
          </w:tcPr>
          <w:p w14:paraId="3A35CFEA" w14:textId="77777777" w:rsidR="00C86F16" w:rsidRPr="008C61A1" w:rsidRDefault="00C86F16" w:rsidP="00082F2F">
            <w:pPr>
              <w:spacing w:line="320" w:lineRule="atLeast"/>
              <w:ind w:left="60" w:right="60"/>
              <w:jc w:val="center"/>
            </w:pPr>
            <w:r w:rsidRPr="008C61A1">
              <w:t>1.18</w:t>
            </w:r>
          </w:p>
        </w:tc>
        <w:tc>
          <w:tcPr>
            <w:tcW w:w="852" w:type="dxa"/>
            <w:tcBorders>
              <w:top w:val="nil"/>
              <w:left w:val="nil"/>
              <w:bottom w:val="nil"/>
              <w:right w:val="nil"/>
            </w:tcBorders>
            <w:shd w:val="clear" w:color="auto" w:fill="FFFFFF"/>
            <w:vAlign w:val="center"/>
          </w:tcPr>
          <w:p w14:paraId="3D76080B" w14:textId="0633FD3A" w:rsidR="00C86F16" w:rsidRPr="008C61A1" w:rsidRDefault="0061430D" w:rsidP="00082F2F">
            <w:pPr>
              <w:spacing w:line="320" w:lineRule="atLeast"/>
              <w:ind w:left="60" w:right="60"/>
              <w:jc w:val="center"/>
            </w:pPr>
            <w:r w:rsidRPr="008C61A1">
              <w:t>0</w:t>
            </w:r>
            <w:r w:rsidR="00C86F16" w:rsidRPr="008C61A1">
              <w:t>.60</w:t>
            </w:r>
          </w:p>
        </w:tc>
        <w:tc>
          <w:tcPr>
            <w:tcW w:w="885" w:type="dxa"/>
            <w:tcBorders>
              <w:top w:val="nil"/>
              <w:left w:val="nil"/>
              <w:bottom w:val="nil"/>
              <w:right w:val="nil"/>
            </w:tcBorders>
            <w:shd w:val="clear" w:color="auto" w:fill="FFFFFF"/>
            <w:vAlign w:val="center"/>
          </w:tcPr>
          <w:p w14:paraId="741F6523" w14:textId="77777777" w:rsidR="00C86F16" w:rsidRPr="008C61A1" w:rsidRDefault="00C86F16" w:rsidP="00082F2F">
            <w:pPr>
              <w:spacing w:line="320" w:lineRule="atLeast"/>
              <w:ind w:left="60" w:right="60"/>
              <w:jc w:val="center"/>
            </w:pPr>
            <w:r w:rsidRPr="008C61A1">
              <w:t>2.29</w:t>
            </w:r>
          </w:p>
        </w:tc>
        <w:tc>
          <w:tcPr>
            <w:tcW w:w="852" w:type="dxa"/>
            <w:gridSpan w:val="2"/>
            <w:tcBorders>
              <w:top w:val="nil"/>
              <w:left w:val="nil"/>
              <w:bottom w:val="nil"/>
              <w:right w:val="nil"/>
            </w:tcBorders>
            <w:shd w:val="clear" w:color="auto" w:fill="FFFFFF"/>
            <w:vAlign w:val="center"/>
          </w:tcPr>
          <w:p w14:paraId="7377D311" w14:textId="77777777" w:rsidR="00C86F16" w:rsidRPr="008C61A1" w:rsidRDefault="00C86F16" w:rsidP="00082F2F">
            <w:pPr>
              <w:spacing w:line="320" w:lineRule="atLeast"/>
              <w:ind w:left="60" w:right="60"/>
              <w:jc w:val="center"/>
            </w:pPr>
            <w:r w:rsidRPr="008C61A1">
              <w:t>2.08</w:t>
            </w:r>
          </w:p>
        </w:tc>
      </w:tr>
      <w:tr w:rsidR="00C86F16" w:rsidRPr="008C61A1" w14:paraId="7E2D8A74" w14:textId="77777777" w:rsidTr="008C61A1">
        <w:trPr>
          <w:cantSplit/>
          <w:trHeight w:hRule="exact" w:val="397"/>
        </w:trPr>
        <w:tc>
          <w:tcPr>
            <w:tcW w:w="1961" w:type="dxa"/>
            <w:tcBorders>
              <w:top w:val="nil"/>
              <w:left w:val="nil"/>
              <w:bottom w:val="nil"/>
              <w:right w:val="nil"/>
            </w:tcBorders>
            <w:shd w:val="clear" w:color="auto" w:fill="FFFFFF"/>
            <w:vAlign w:val="center"/>
          </w:tcPr>
          <w:p w14:paraId="4A95EB4C" w14:textId="77777777" w:rsidR="00C86F16" w:rsidRPr="008C61A1" w:rsidRDefault="00C86F16" w:rsidP="00BA051A">
            <w:pPr>
              <w:spacing w:line="320" w:lineRule="atLeast"/>
              <w:ind w:left="284" w:right="62"/>
            </w:pPr>
            <w:r w:rsidRPr="008C61A1">
              <w:t>Shame</w:t>
            </w:r>
          </w:p>
        </w:tc>
        <w:tc>
          <w:tcPr>
            <w:tcW w:w="838" w:type="dxa"/>
            <w:tcBorders>
              <w:top w:val="nil"/>
              <w:left w:val="nil"/>
              <w:bottom w:val="nil"/>
              <w:right w:val="nil"/>
            </w:tcBorders>
            <w:shd w:val="clear" w:color="auto" w:fill="FFFFFF"/>
            <w:vAlign w:val="center"/>
          </w:tcPr>
          <w:p w14:paraId="747098C6" w14:textId="77777777" w:rsidR="00C86F16" w:rsidRPr="008C61A1" w:rsidRDefault="00C86F16" w:rsidP="00082F2F">
            <w:pPr>
              <w:spacing w:line="320" w:lineRule="atLeast"/>
              <w:ind w:left="60" w:right="60"/>
              <w:jc w:val="center"/>
            </w:pPr>
            <w:r w:rsidRPr="008C61A1">
              <w:t>2.00</w:t>
            </w:r>
          </w:p>
        </w:tc>
        <w:tc>
          <w:tcPr>
            <w:tcW w:w="851" w:type="dxa"/>
            <w:tcBorders>
              <w:top w:val="nil"/>
              <w:left w:val="nil"/>
              <w:bottom w:val="nil"/>
              <w:right w:val="nil"/>
            </w:tcBorders>
            <w:shd w:val="clear" w:color="auto" w:fill="FFFFFF"/>
            <w:vAlign w:val="center"/>
          </w:tcPr>
          <w:p w14:paraId="1EA1DFCA" w14:textId="77777777" w:rsidR="00C86F16" w:rsidRPr="008C61A1" w:rsidRDefault="00C86F16" w:rsidP="00082F2F">
            <w:pPr>
              <w:spacing w:line="320" w:lineRule="atLeast"/>
              <w:ind w:left="60" w:right="60"/>
              <w:jc w:val="center"/>
            </w:pPr>
            <w:r w:rsidRPr="008C61A1">
              <w:t>1.81</w:t>
            </w:r>
          </w:p>
        </w:tc>
        <w:tc>
          <w:tcPr>
            <w:tcW w:w="885" w:type="dxa"/>
            <w:tcBorders>
              <w:top w:val="nil"/>
              <w:left w:val="nil"/>
              <w:bottom w:val="nil"/>
              <w:right w:val="nil"/>
            </w:tcBorders>
            <w:shd w:val="clear" w:color="auto" w:fill="FFFFFF"/>
            <w:vAlign w:val="center"/>
          </w:tcPr>
          <w:p w14:paraId="43130599" w14:textId="77777777" w:rsidR="00C86F16" w:rsidRPr="008C61A1" w:rsidRDefault="00C86F16" w:rsidP="00082F2F">
            <w:pPr>
              <w:spacing w:line="320" w:lineRule="atLeast"/>
              <w:ind w:left="60" w:right="60"/>
              <w:jc w:val="center"/>
            </w:pPr>
            <w:r w:rsidRPr="008C61A1">
              <w:t>3.41</w:t>
            </w:r>
          </w:p>
        </w:tc>
        <w:tc>
          <w:tcPr>
            <w:tcW w:w="852" w:type="dxa"/>
            <w:tcBorders>
              <w:top w:val="nil"/>
              <w:left w:val="nil"/>
              <w:bottom w:val="nil"/>
              <w:right w:val="nil"/>
            </w:tcBorders>
            <w:shd w:val="clear" w:color="auto" w:fill="FFFFFF"/>
            <w:vAlign w:val="center"/>
          </w:tcPr>
          <w:p w14:paraId="4BCAA7C8" w14:textId="77777777" w:rsidR="00C86F16" w:rsidRPr="008C61A1" w:rsidRDefault="00C86F16" w:rsidP="00082F2F">
            <w:pPr>
              <w:spacing w:line="320" w:lineRule="atLeast"/>
              <w:ind w:left="60" w:right="60"/>
              <w:jc w:val="center"/>
            </w:pPr>
            <w:r w:rsidRPr="008C61A1">
              <w:t>2.71</w:t>
            </w:r>
          </w:p>
        </w:tc>
        <w:tc>
          <w:tcPr>
            <w:tcW w:w="166" w:type="dxa"/>
            <w:tcBorders>
              <w:top w:val="nil"/>
              <w:left w:val="nil"/>
              <w:bottom w:val="nil"/>
              <w:right w:val="nil"/>
            </w:tcBorders>
            <w:shd w:val="clear" w:color="auto" w:fill="FFFFFF"/>
            <w:vAlign w:val="center"/>
          </w:tcPr>
          <w:p w14:paraId="38937E65" w14:textId="77777777" w:rsidR="00C86F16" w:rsidRPr="008C61A1" w:rsidRDefault="00C86F16" w:rsidP="00082F2F">
            <w:pPr>
              <w:spacing w:line="320" w:lineRule="atLeast"/>
              <w:ind w:left="60" w:right="60"/>
              <w:jc w:val="center"/>
            </w:pPr>
          </w:p>
        </w:tc>
        <w:tc>
          <w:tcPr>
            <w:tcW w:w="885" w:type="dxa"/>
            <w:tcBorders>
              <w:top w:val="nil"/>
              <w:left w:val="nil"/>
              <w:bottom w:val="nil"/>
              <w:right w:val="nil"/>
            </w:tcBorders>
            <w:shd w:val="clear" w:color="auto" w:fill="FFFFFF"/>
            <w:vAlign w:val="center"/>
          </w:tcPr>
          <w:p w14:paraId="0D64C143" w14:textId="77777777" w:rsidR="00C86F16" w:rsidRPr="008C61A1" w:rsidRDefault="00C86F16" w:rsidP="00082F2F">
            <w:pPr>
              <w:spacing w:line="320" w:lineRule="atLeast"/>
              <w:ind w:left="60" w:right="60"/>
              <w:jc w:val="center"/>
            </w:pPr>
            <w:r w:rsidRPr="008C61A1">
              <w:t>3.22</w:t>
            </w:r>
          </w:p>
        </w:tc>
        <w:tc>
          <w:tcPr>
            <w:tcW w:w="852" w:type="dxa"/>
            <w:tcBorders>
              <w:top w:val="nil"/>
              <w:left w:val="nil"/>
              <w:bottom w:val="nil"/>
              <w:right w:val="nil"/>
            </w:tcBorders>
            <w:shd w:val="clear" w:color="auto" w:fill="FFFFFF"/>
            <w:vAlign w:val="center"/>
          </w:tcPr>
          <w:p w14:paraId="6D56CF46" w14:textId="77777777" w:rsidR="00C86F16" w:rsidRPr="008C61A1" w:rsidRDefault="00C86F16" w:rsidP="00082F2F">
            <w:pPr>
              <w:spacing w:line="320" w:lineRule="atLeast"/>
              <w:ind w:left="60" w:right="60"/>
              <w:jc w:val="center"/>
            </w:pPr>
            <w:r w:rsidRPr="008C61A1">
              <w:t>2.34</w:t>
            </w:r>
          </w:p>
        </w:tc>
        <w:tc>
          <w:tcPr>
            <w:tcW w:w="885" w:type="dxa"/>
            <w:tcBorders>
              <w:top w:val="nil"/>
              <w:left w:val="nil"/>
              <w:bottom w:val="nil"/>
              <w:right w:val="nil"/>
            </w:tcBorders>
            <w:shd w:val="clear" w:color="auto" w:fill="FFFFFF"/>
            <w:vAlign w:val="center"/>
          </w:tcPr>
          <w:p w14:paraId="365AA984" w14:textId="77777777" w:rsidR="00C86F16" w:rsidRPr="008C61A1" w:rsidRDefault="00C86F16" w:rsidP="00082F2F">
            <w:pPr>
              <w:spacing w:line="320" w:lineRule="atLeast"/>
              <w:ind w:left="60" w:right="60"/>
              <w:jc w:val="center"/>
            </w:pPr>
            <w:r w:rsidRPr="008C61A1">
              <w:t>2.02</w:t>
            </w:r>
          </w:p>
        </w:tc>
        <w:tc>
          <w:tcPr>
            <w:tcW w:w="852" w:type="dxa"/>
            <w:gridSpan w:val="2"/>
            <w:tcBorders>
              <w:top w:val="nil"/>
              <w:left w:val="nil"/>
              <w:bottom w:val="nil"/>
              <w:right w:val="nil"/>
            </w:tcBorders>
            <w:shd w:val="clear" w:color="auto" w:fill="FFFFFF"/>
            <w:vAlign w:val="center"/>
          </w:tcPr>
          <w:p w14:paraId="4F25F4CF" w14:textId="77777777" w:rsidR="00C86F16" w:rsidRPr="008C61A1" w:rsidRDefault="00C86F16" w:rsidP="00082F2F">
            <w:pPr>
              <w:spacing w:line="320" w:lineRule="atLeast"/>
              <w:ind w:left="60" w:right="60"/>
              <w:jc w:val="center"/>
            </w:pPr>
            <w:r w:rsidRPr="008C61A1">
              <w:t>1.93</w:t>
            </w:r>
          </w:p>
        </w:tc>
      </w:tr>
      <w:tr w:rsidR="00C86F16" w:rsidRPr="008C61A1" w14:paraId="6B16E0AE" w14:textId="77777777" w:rsidTr="008C61A1">
        <w:trPr>
          <w:cantSplit/>
          <w:trHeight w:hRule="exact" w:val="397"/>
        </w:trPr>
        <w:tc>
          <w:tcPr>
            <w:tcW w:w="1961" w:type="dxa"/>
            <w:tcBorders>
              <w:top w:val="nil"/>
              <w:left w:val="nil"/>
              <w:bottom w:val="single" w:sz="4" w:space="0" w:color="auto"/>
              <w:right w:val="nil"/>
            </w:tcBorders>
            <w:shd w:val="clear" w:color="auto" w:fill="FFFFFF"/>
            <w:vAlign w:val="center"/>
          </w:tcPr>
          <w:p w14:paraId="34257B81" w14:textId="77777777" w:rsidR="00C86F16" w:rsidRPr="008C61A1" w:rsidRDefault="00C86F16" w:rsidP="00BA051A">
            <w:pPr>
              <w:spacing w:line="320" w:lineRule="atLeast"/>
              <w:ind w:left="284" w:right="62"/>
            </w:pPr>
            <w:r w:rsidRPr="008C61A1">
              <w:t>Anxiety</w:t>
            </w:r>
          </w:p>
        </w:tc>
        <w:tc>
          <w:tcPr>
            <w:tcW w:w="838" w:type="dxa"/>
            <w:tcBorders>
              <w:top w:val="nil"/>
              <w:left w:val="nil"/>
              <w:bottom w:val="single" w:sz="4" w:space="0" w:color="auto"/>
              <w:right w:val="nil"/>
            </w:tcBorders>
            <w:shd w:val="clear" w:color="auto" w:fill="FFFFFF"/>
            <w:vAlign w:val="center"/>
          </w:tcPr>
          <w:p w14:paraId="1CFFC4FA" w14:textId="77777777" w:rsidR="00C86F16" w:rsidRPr="008C61A1" w:rsidRDefault="00C86F16" w:rsidP="00082F2F">
            <w:pPr>
              <w:spacing w:line="320" w:lineRule="atLeast"/>
              <w:ind w:left="60" w:right="60"/>
              <w:jc w:val="center"/>
            </w:pPr>
            <w:r w:rsidRPr="008C61A1">
              <w:t>2.55</w:t>
            </w:r>
          </w:p>
        </w:tc>
        <w:tc>
          <w:tcPr>
            <w:tcW w:w="851" w:type="dxa"/>
            <w:tcBorders>
              <w:top w:val="nil"/>
              <w:left w:val="nil"/>
              <w:bottom w:val="single" w:sz="4" w:space="0" w:color="auto"/>
              <w:right w:val="nil"/>
            </w:tcBorders>
            <w:shd w:val="clear" w:color="auto" w:fill="FFFFFF"/>
            <w:vAlign w:val="center"/>
          </w:tcPr>
          <w:p w14:paraId="1B347EBE" w14:textId="77777777" w:rsidR="00C86F16" w:rsidRPr="008C61A1" w:rsidRDefault="00C86F16" w:rsidP="00082F2F">
            <w:pPr>
              <w:spacing w:line="320" w:lineRule="atLeast"/>
              <w:ind w:left="60" w:right="60"/>
              <w:jc w:val="center"/>
            </w:pPr>
            <w:r w:rsidRPr="008C61A1">
              <w:t>1.89</w:t>
            </w:r>
          </w:p>
        </w:tc>
        <w:tc>
          <w:tcPr>
            <w:tcW w:w="885" w:type="dxa"/>
            <w:tcBorders>
              <w:top w:val="nil"/>
              <w:left w:val="nil"/>
              <w:bottom w:val="single" w:sz="4" w:space="0" w:color="auto"/>
              <w:right w:val="nil"/>
            </w:tcBorders>
            <w:shd w:val="clear" w:color="auto" w:fill="FFFFFF"/>
            <w:vAlign w:val="center"/>
          </w:tcPr>
          <w:p w14:paraId="47EF0348" w14:textId="77777777" w:rsidR="00C86F16" w:rsidRPr="008C61A1" w:rsidRDefault="00C86F16" w:rsidP="00082F2F">
            <w:pPr>
              <w:spacing w:line="320" w:lineRule="atLeast"/>
              <w:ind w:left="60" w:right="60"/>
              <w:jc w:val="center"/>
            </w:pPr>
            <w:r w:rsidRPr="008C61A1">
              <w:t>3.26</w:t>
            </w:r>
          </w:p>
        </w:tc>
        <w:tc>
          <w:tcPr>
            <w:tcW w:w="852" w:type="dxa"/>
            <w:tcBorders>
              <w:top w:val="nil"/>
              <w:left w:val="nil"/>
              <w:bottom w:val="single" w:sz="4" w:space="0" w:color="auto"/>
              <w:right w:val="nil"/>
            </w:tcBorders>
            <w:shd w:val="clear" w:color="auto" w:fill="FFFFFF"/>
            <w:vAlign w:val="center"/>
          </w:tcPr>
          <w:p w14:paraId="375DCD34" w14:textId="77777777" w:rsidR="00C86F16" w:rsidRPr="008C61A1" w:rsidRDefault="00C86F16" w:rsidP="00082F2F">
            <w:pPr>
              <w:spacing w:line="320" w:lineRule="atLeast"/>
              <w:ind w:left="60" w:right="60"/>
              <w:jc w:val="center"/>
            </w:pPr>
            <w:r w:rsidRPr="008C61A1">
              <w:t>2.44</w:t>
            </w:r>
          </w:p>
        </w:tc>
        <w:tc>
          <w:tcPr>
            <w:tcW w:w="166" w:type="dxa"/>
            <w:tcBorders>
              <w:top w:val="nil"/>
              <w:left w:val="nil"/>
              <w:bottom w:val="single" w:sz="4" w:space="0" w:color="auto"/>
              <w:right w:val="nil"/>
            </w:tcBorders>
            <w:shd w:val="clear" w:color="auto" w:fill="FFFFFF"/>
            <w:vAlign w:val="center"/>
          </w:tcPr>
          <w:p w14:paraId="24961AE2" w14:textId="77777777" w:rsidR="00C86F16" w:rsidRPr="008C61A1" w:rsidRDefault="00C86F16" w:rsidP="00082F2F">
            <w:pPr>
              <w:spacing w:line="320" w:lineRule="atLeast"/>
              <w:ind w:left="60" w:right="60"/>
              <w:jc w:val="center"/>
            </w:pPr>
          </w:p>
        </w:tc>
        <w:tc>
          <w:tcPr>
            <w:tcW w:w="885" w:type="dxa"/>
            <w:tcBorders>
              <w:top w:val="nil"/>
              <w:left w:val="nil"/>
              <w:bottom w:val="single" w:sz="4" w:space="0" w:color="auto"/>
              <w:right w:val="nil"/>
            </w:tcBorders>
            <w:shd w:val="clear" w:color="auto" w:fill="FFFFFF"/>
            <w:vAlign w:val="center"/>
          </w:tcPr>
          <w:p w14:paraId="2D922585" w14:textId="77777777" w:rsidR="00C86F16" w:rsidRPr="008C61A1" w:rsidRDefault="00C86F16" w:rsidP="00082F2F">
            <w:pPr>
              <w:spacing w:line="320" w:lineRule="atLeast"/>
              <w:ind w:left="60" w:right="60"/>
              <w:jc w:val="center"/>
            </w:pPr>
            <w:r w:rsidRPr="008C61A1">
              <w:t>2.21</w:t>
            </w:r>
          </w:p>
        </w:tc>
        <w:tc>
          <w:tcPr>
            <w:tcW w:w="852" w:type="dxa"/>
            <w:tcBorders>
              <w:top w:val="nil"/>
              <w:left w:val="nil"/>
              <w:bottom w:val="single" w:sz="4" w:space="0" w:color="auto"/>
              <w:right w:val="nil"/>
            </w:tcBorders>
            <w:shd w:val="clear" w:color="auto" w:fill="FFFFFF"/>
            <w:vAlign w:val="center"/>
          </w:tcPr>
          <w:p w14:paraId="5AB63BDA" w14:textId="77777777" w:rsidR="00C86F16" w:rsidRPr="008C61A1" w:rsidRDefault="00C86F16" w:rsidP="00082F2F">
            <w:pPr>
              <w:spacing w:line="320" w:lineRule="atLeast"/>
              <w:ind w:left="60" w:right="60"/>
              <w:jc w:val="center"/>
            </w:pPr>
            <w:r w:rsidRPr="008C61A1">
              <w:t>1.93</w:t>
            </w:r>
          </w:p>
        </w:tc>
        <w:tc>
          <w:tcPr>
            <w:tcW w:w="885" w:type="dxa"/>
            <w:tcBorders>
              <w:top w:val="nil"/>
              <w:left w:val="nil"/>
              <w:bottom w:val="single" w:sz="4" w:space="0" w:color="auto"/>
              <w:right w:val="nil"/>
            </w:tcBorders>
            <w:shd w:val="clear" w:color="auto" w:fill="FFFFFF"/>
            <w:vAlign w:val="center"/>
          </w:tcPr>
          <w:p w14:paraId="1C23008D" w14:textId="77777777" w:rsidR="00C86F16" w:rsidRPr="008C61A1" w:rsidRDefault="00C86F16" w:rsidP="00082F2F">
            <w:pPr>
              <w:spacing w:line="320" w:lineRule="atLeast"/>
              <w:ind w:left="60" w:right="60"/>
              <w:jc w:val="center"/>
            </w:pPr>
            <w:r w:rsidRPr="008C61A1">
              <w:t>2.01</w:t>
            </w:r>
          </w:p>
        </w:tc>
        <w:tc>
          <w:tcPr>
            <w:tcW w:w="852" w:type="dxa"/>
            <w:gridSpan w:val="2"/>
            <w:tcBorders>
              <w:top w:val="nil"/>
              <w:left w:val="nil"/>
              <w:bottom w:val="single" w:sz="4" w:space="0" w:color="auto"/>
              <w:right w:val="nil"/>
            </w:tcBorders>
            <w:shd w:val="clear" w:color="auto" w:fill="FFFFFF"/>
            <w:vAlign w:val="center"/>
          </w:tcPr>
          <w:p w14:paraId="05D8D959" w14:textId="77777777" w:rsidR="00C86F16" w:rsidRPr="008C61A1" w:rsidRDefault="00C86F16" w:rsidP="00082F2F">
            <w:pPr>
              <w:spacing w:line="320" w:lineRule="atLeast"/>
              <w:ind w:left="60" w:right="60"/>
              <w:jc w:val="center"/>
            </w:pPr>
            <w:r w:rsidRPr="008C61A1">
              <w:t>1.79</w:t>
            </w:r>
          </w:p>
        </w:tc>
      </w:tr>
    </w:tbl>
    <w:p w14:paraId="2A50FB96" w14:textId="77777777" w:rsidR="00A05A28" w:rsidRPr="0008261E" w:rsidRDefault="00C86F16" w:rsidP="00A05A28">
      <w:r w:rsidRPr="00C86F16">
        <w:rPr>
          <w:i/>
          <w:iCs/>
        </w:rPr>
        <w:t>Note</w:t>
      </w:r>
      <w:r w:rsidRPr="00C86F16">
        <w:t xml:space="preserve">. </w:t>
      </w:r>
      <w:r w:rsidR="00A05A28" w:rsidRPr="0008261E">
        <w:t>Emotions most highly rated in response to each target are indicated in boldface. Negative emotion is a composite measure consisting of ratings of frustration and anger.</w:t>
      </w:r>
    </w:p>
    <w:p w14:paraId="3A958C39" w14:textId="7FD07B9C" w:rsidR="00EA7E79" w:rsidRPr="00C86F16" w:rsidRDefault="00EA7E79" w:rsidP="00A05A28">
      <w:pPr>
        <w:rPr>
          <w:b/>
          <w:bCs/>
          <w:i/>
          <w:iCs/>
        </w:rPr>
      </w:pPr>
    </w:p>
    <w:p w14:paraId="55B2A948" w14:textId="3903F596" w:rsidR="000B168A" w:rsidRPr="001B28C5" w:rsidRDefault="000B168A" w:rsidP="0031066E">
      <w:pPr>
        <w:widowControl/>
        <w:spacing w:before="240" w:line="276" w:lineRule="auto"/>
        <w:rPr>
          <w:rFonts w:eastAsiaTheme="minorHAnsi"/>
          <w:lang w:val="en-ZA"/>
        </w:rPr>
      </w:pPr>
      <w:r w:rsidRPr="001B28C5">
        <w:rPr>
          <w:rFonts w:eastAsiaTheme="minorHAnsi"/>
          <w:lang w:val="en-ZA"/>
        </w:rPr>
        <w:t xml:space="preserve">Self-reported emotion ratings </w:t>
      </w:r>
      <w:r w:rsidR="00091A7F">
        <w:rPr>
          <w:rFonts w:eastAsiaTheme="minorHAnsi"/>
          <w:lang w:val="en-ZA"/>
        </w:rPr>
        <w:t>(Table S</w:t>
      </w:r>
      <w:r w:rsidR="00882AF8">
        <w:rPr>
          <w:rFonts w:eastAsiaTheme="minorHAnsi"/>
          <w:lang w:val="en-ZA"/>
        </w:rPr>
        <w:t>4</w:t>
      </w:r>
      <w:r w:rsidR="00091A7F">
        <w:rPr>
          <w:rFonts w:eastAsiaTheme="minorHAnsi"/>
          <w:lang w:val="en-ZA"/>
        </w:rPr>
        <w:t xml:space="preserve">) </w:t>
      </w:r>
      <w:r w:rsidRPr="001B28C5">
        <w:rPr>
          <w:rFonts w:eastAsiaTheme="minorHAnsi"/>
          <w:lang w:val="en-ZA"/>
        </w:rPr>
        <w:t>were subjected to repeated-measures ANOVAs. In instances where the assumption of sphericity was violated, the degrees of freedom were adjusted using Greenhouse-</w:t>
      </w:r>
      <w:proofErr w:type="spellStart"/>
      <w:r w:rsidRPr="001B28C5">
        <w:rPr>
          <w:rFonts w:eastAsiaTheme="minorHAnsi"/>
          <w:lang w:val="en-ZA"/>
        </w:rPr>
        <w:t>Geisser</w:t>
      </w:r>
      <w:proofErr w:type="spellEnd"/>
      <w:r w:rsidRPr="001B28C5">
        <w:rPr>
          <w:rFonts w:eastAsiaTheme="minorHAnsi"/>
          <w:lang w:val="en-ZA"/>
        </w:rPr>
        <w:t xml:space="preserve"> epsilon corrections.</w:t>
      </w:r>
    </w:p>
    <w:p w14:paraId="42151762" w14:textId="17FC1712" w:rsidR="000B168A" w:rsidRPr="00BD48CA" w:rsidRDefault="000B168A" w:rsidP="0031066E">
      <w:pPr>
        <w:spacing w:line="276" w:lineRule="auto"/>
        <w:ind w:firstLine="567"/>
        <w:rPr>
          <w:bCs/>
        </w:rPr>
      </w:pPr>
      <w:r w:rsidRPr="00BD48CA">
        <w:rPr>
          <w:bCs/>
        </w:rPr>
        <w:t xml:space="preserve">For scenario 1 (structural racism), repeated-measures ANOVAs confirmed that significant differences existed between White participants’ self-reported emotion ratings in response to the White and Black target individuals, respectively, </w:t>
      </w:r>
      <w:r w:rsidRPr="00BD48CA">
        <w:rPr>
          <w:bCs/>
          <w:i/>
          <w:iCs/>
        </w:rPr>
        <w:t>F</w:t>
      </w:r>
      <w:r w:rsidRPr="00BD48CA">
        <w:rPr>
          <w:bCs/>
        </w:rPr>
        <w:t xml:space="preserve">s &gt; </w:t>
      </w:r>
      <w:r w:rsidR="00070927" w:rsidRPr="00BD48CA">
        <w:rPr>
          <w:bCs/>
        </w:rPr>
        <w:t>21.80</w:t>
      </w:r>
      <w:r w:rsidRPr="00BD48CA">
        <w:rPr>
          <w:bCs/>
        </w:rPr>
        <w:t xml:space="preserve">, </w:t>
      </w:r>
      <w:proofErr w:type="spellStart"/>
      <w:r w:rsidRPr="00BD48CA">
        <w:rPr>
          <w:bCs/>
          <w:i/>
          <w:iCs/>
        </w:rPr>
        <w:t>p</w:t>
      </w:r>
      <w:r w:rsidRPr="00BD48CA">
        <w:rPr>
          <w:bCs/>
        </w:rPr>
        <w:t>s</w:t>
      </w:r>
      <w:proofErr w:type="spellEnd"/>
      <w:r w:rsidRPr="00BD48CA">
        <w:rPr>
          <w:bCs/>
        </w:rPr>
        <w:t xml:space="preserve"> &lt; .001, ƞ</w:t>
      </w:r>
      <w:r w:rsidRPr="00BD48CA">
        <w:rPr>
          <w:bCs/>
          <w:vertAlign w:val="superscript"/>
        </w:rPr>
        <w:t>2</w:t>
      </w:r>
      <w:r w:rsidRPr="00BD48CA">
        <w:rPr>
          <w:bCs/>
        </w:rPr>
        <w:t xml:space="preserve"> &gt; .</w:t>
      </w:r>
      <w:r w:rsidR="00070927" w:rsidRPr="00BD48CA">
        <w:rPr>
          <w:bCs/>
        </w:rPr>
        <w:t>2</w:t>
      </w:r>
      <w:r w:rsidRPr="00BD48CA">
        <w:rPr>
          <w:bCs/>
        </w:rPr>
        <w:t>3. Planned contrasts showed that White participants’ responses of empathic concern were significantly higher than</w:t>
      </w:r>
      <w:r w:rsidR="00BD48CA">
        <w:rPr>
          <w:bCs/>
        </w:rPr>
        <w:t xml:space="preserve"> shame, anxiety, and </w:t>
      </w:r>
      <w:r w:rsidR="00070927" w:rsidRPr="00BD48CA">
        <w:rPr>
          <w:bCs/>
        </w:rPr>
        <w:t>negative</w:t>
      </w:r>
      <w:r w:rsidRPr="00BD48CA">
        <w:rPr>
          <w:bCs/>
        </w:rPr>
        <w:t xml:space="preserve"> emotion ratings in response to the White target individuals (students) (</w:t>
      </w:r>
      <w:proofErr w:type="spellStart"/>
      <w:r w:rsidRPr="00BD48CA">
        <w:rPr>
          <w:bCs/>
          <w:i/>
          <w:iCs/>
        </w:rPr>
        <w:t>p</w:t>
      </w:r>
      <w:r w:rsidRPr="00BD48CA">
        <w:rPr>
          <w:bCs/>
        </w:rPr>
        <w:t>s</w:t>
      </w:r>
      <w:proofErr w:type="spellEnd"/>
      <w:r w:rsidRPr="00BD48CA">
        <w:rPr>
          <w:bCs/>
        </w:rPr>
        <w:t xml:space="preserve"> &lt; .001, </w:t>
      </w:r>
      <w:proofErr w:type="spellStart"/>
      <w:r w:rsidRPr="00BD48CA">
        <w:rPr>
          <w:bCs/>
          <w:i/>
          <w:iCs/>
        </w:rPr>
        <w:t>r</w:t>
      </w:r>
      <w:r w:rsidRPr="00BD48CA">
        <w:rPr>
          <w:bCs/>
        </w:rPr>
        <w:t>s</w:t>
      </w:r>
      <w:proofErr w:type="spellEnd"/>
      <w:r w:rsidRPr="00BD48CA">
        <w:rPr>
          <w:bCs/>
        </w:rPr>
        <w:t xml:space="preserve"> &gt; .6</w:t>
      </w:r>
      <w:r w:rsidR="00BD48CA" w:rsidRPr="00BD48CA">
        <w:rPr>
          <w:bCs/>
        </w:rPr>
        <w:t>2</w:t>
      </w:r>
      <w:r w:rsidRPr="00BD48CA">
        <w:rPr>
          <w:bCs/>
        </w:rPr>
        <w:t xml:space="preserve">), </w:t>
      </w:r>
      <w:proofErr w:type="gramStart"/>
      <w:r w:rsidR="00070927" w:rsidRPr="00BD48CA">
        <w:rPr>
          <w:bCs/>
        </w:rPr>
        <w:t>and also</w:t>
      </w:r>
      <w:proofErr w:type="gramEnd"/>
      <w:r w:rsidR="00070927" w:rsidRPr="00BD48CA">
        <w:rPr>
          <w:bCs/>
        </w:rPr>
        <w:t xml:space="preserve"> higher than pride</w:t>
      </w:r>
      <w:r w:rsidRPr="00BD48CA">
        <w:rPr>
          <w:bCs/>
        </w:rPr>
        <w:t xml:space="preserve"> (</w:t>
      </w:r>
      <w:r w:rsidRPr="00BD48CA">
        <w:rPr>
          <w:bCs/>
          <w:i/>
          <w:iCs/>
        </w:rPr>
        <w:t>p</w:t>
      </w:r>
      <w:r w:rsidRPr="00BD48CA">
        <w:rPr>
          <w:bCs/>
        </w:rPr>
        <w:t xml:space="preserve"> </w:t>
      </w:r>
      <w:r w:rsidR="00BD48CA" w:rsidRPr="00BD48CA">
        <w:rPr>
          <w:bCs/>
        </w:rPr>
        <w:t>=</w:t>
      </w:r>
      <w:r w:rsidRPr="00BD48CA">
        <w:rPr>
          <w:bCs/>
        </w:rPr>
        <w:t xml:space="preserve"> .</w:t>
      </w:r>
      <w:r w:rsidR="00BD48CA" w:rsidRPr="00BD48CA">
        <w:rPr>
          <w:bCs/>
        </w:rPr>
        <w:t>02</w:t>
      </w:r>
      <w:r w:rsidRPr="00BD48CA">
        <w:rPr>
          <w:bCs/>
        </w:rPr>
        <w:t xml:space="preserve">, </w:t>
      </w:r>
      <w:r w:rsidRPr="00BD48CA">
        <w:rPr>
          <w:bCs/>
          <w:i/>
          <w:iCs/>
        </w:rPr>
        <w:t>r</w:t>
      </w:r>
      <w:r w:rsidRPr="00BD48CA">
        <w:rPr>
          <w:bCs/>
        </w:rPr>
        <w:t xml:space="preserve"> = .</w:t>
      </w:r>
      <w:r w:rsidR="00BD48CA" w:rsidRPr="00BD48CA">
        <w:rPr>
          <w:bCs/>
        </w:rPr>
        <w:t>27</w:t>
      </w:r>
      <w:r w:rsidRPr="00BD48CA">
        <w:rPr>
          <w:bCs/>
        </w:rPr>
        <w:t>). White participants</w:t>
      </w:r>
      <w:r w:rsidR="00BD48CA">
        <w:rPr>
          <w:bCs/>
        </w:rPr>
        <w:t xml:space="preserve">’ </w:t>
      </w:r>
      <w:r w:rsidRPr="00BD48CA">
        <w:t xml:space="preserve">negative emotion </w:t>
      </w:r>
      <w:r w:rsidR="00BD48CA">
        <w:t xml:space="preserve">ratings were higher than any other emotion </w:t>
      </w:r>
      <w:r w:rsidRPr="00BD48CA">
        <w:t>in response to the Black target individuals (workers), however (</w:t>
      </w:r>
      <w:proofErr w:type="spellStart"/>
      <w:r w:rsidRPr="00BD48CA">
        <w:rPr>
          <w:bCs/>
          <w:i/>
          <w:iCs/>
        </w:rPr>
        <w:t>p</w:t>
      </w:r>
      <w:r w:rsidRPr="00BD48CA">
        <w:rPr>
          <w:bCs/>
        </w:rPr>
        <w:t>s</w:t>
      </w:r>
      <w:proofErr w:type="spellEnd"/>
      <w:r w:rsidRPr="00BD48CA">
        <w:rPr>
          <w:bCs/>
        </w:rPr>
        <w:t xml:space="preserve"> &lt; .001, </w:t>
      </w:r>
      <w:proofErr w:type="spellStart"/>
      <w:r w:rsidRPr="00BD48CA">
        <w:rPr>
          <w:bCs/>
          <w:i/>
          <w:iCs/>
        </w:rPr>
        <w:t>r</w:t>
      </w:r>
      <w:r w:rsidRPr="00BD48CA">
        <w:rPr>
          <w:bCs/>
        </w:rPr>
        <w:t>s</w:t>
      </w:r>
      <w:proofErr w:type="spellEnd"/>
      <w:r w:rsidRPr="00BD48CA">
        <w:rPr>
          <w:bCs/>
        </w:rPr>
        <w:t xml:space="preserve"> &gt; .4</w:t>
      </w:r>
      <w:r w:rsidR="00BD48CA" w:rsidRPr="00BD48CA">
        <w:rPr>
          <w:bCs/>
        </w:rPr>
        <w:t>4</w:t>
      </w:r>
      <w:r w:rsidRPr="00BD48CA">
        <w:rPr>
          <w:bCs/>
        </w:rPr>
        <w:t>)</w:t>
      </w:r>
      <w:r w:rsidRPr="00BD48CA">
        <w:t>.</w:t>
      </w:r>
      <w:r w:rsidRPr="00BD48CA">
        <w:rPr>
          <w:bCs/>
        </w:rPr>
        <w:t xml:space="preserve"> </w:t>
      </w:r>
    </w:p>
    <w:p w14:paraId="37A0922E" w14:textId="61DAE4CB" w:rsidR="000135D9" w:rsidRDefault="000B168A" w:rsidP="0031066E">
      <w:pPr>
        <w:spacing w:line="276" w:lineRule="auto"/>
        <w:ind w:firstLine="567"/>
      </w:pPr>
      <w:r w:rsidRPr="002710F2">
        <w:rPr>
          <w:bCs/>
        </w:rPr>
        <w:t xml:space="preserve">For scenario 2 (interpersonal injustice), repeated-measures ANOVAs confirmed that White participants’ self-reported emotion ratings differed significantly in response to the Black and White target individuals, respectively, </w:t>
      </w:r>
      <w:r w:rsidRPr="002710F2">
        <w:rPr>
          <w:bCs/>
          <w:i/>
          <w:iCs/>
        </w:rPr>
        <w:t>F</w:t>
      </w:r>
      <w:r w:rsidRPr="002710F2">
        <w:rPr>
          <w:bCs/>
        </w:rPr>
        <w:t xml:space="preserve">s &gt; </w:t>
      </w:r>
      <w:r w:rsidR="002710F2" w:rsidRPr="002710F2">
        <w:rPr>
          <w:bCs/>
        </w:rPr>
        <w:t>28.00</w:t>
      </w:r>
      <w:r w:rsidRPr="002710F2">
        <w:rPr>
          <w:bCs/>
        </w:rPr>
        <w:t xml:space="preserve">, </w:t>
      </w:r>
      <w:proofErr w:type="spellStart"/>
      <w:r w:rsidRPr="002710F2">
        <w:rPr>
          <w:bCs/>
          <w:i/>
          <w:iCs/>
        </w:rPr>
        <w:t>p</w:t>
      </w:r>
      <w:r w:rsidRPr="002710F2">
        <w:rPr>
          <w:bCs/>
        </w:rPr>
        <w:t>s</w:t>
      </w:r>
      <w:proofErr w:type="spellEnd"/>
      <w:r w:rsidRPr="002710F2">
        <w:rPr>
          <w:bCs/>
        </w:rPr>
        <w:t xml:space="preserve"> &lt; .001, ƞ</w:t>
      </w:r>
      <w:r w:rsidRPr="002710F2">
        <w:rPr>
          <w:bCs/>
          <w:vertAlign w:val="superscript"/>
        </w:rPr>
        <w:t>2</w:t>
      </w:r>
      <w:r w:rsidRPr="002710F2">
        <w:rPr>
          <w:bCs/>
        </w:rPr>
        <w:t xml:space="preserve"> &gt; .2</w:t>
      </w:r>
      <w:r w:rsidR="002710F2" w:rsidRPr="002710F2">
        <w:rPr>
          <w:bCs/>
        </w:rPr>
        <w:t>7</w:t>
      </w:r>
      <w:r w:rsidRPr="002710F2">
        <w:rPr>
          <w:bCs/>
        </w:rPr>
        <w:t xml:space="preserve">. Planned </w:t>
      </w:r>
      <w:r w:rsidRPr="00DE67A3">
        <w:rPr>
          <w:bCs/>
        </w:rPr>
        <w:t>contrasts showed that empathic concern was the emotion most highly felt in response to the Black target individual (</w:t>
      </w:r>
      <w:proofErr w:type="spellStart"/>
      <w:r w:rsidRPr="00DE67A3">
        <w:t>Nomusa</w:t>
      </w:r>
      <w:proofErr w:type="spellEnd"/>
      <w:r w:rsidRPr="00DE67A3">
        <w:t>) (</w:t>
      </w:r>
      <w:proofErr w:type="spellStart"/>
      <w:r w:rsidRPr="00DE67A3">
        <w:rPr>
          <w:i/>
          <w:iCs/>
        </w:rPr>
        <w:t>p</w:t>
      </w:r>
      <w:r w:rsidRPr="00DE67A3">
        <w:t>s</w:t>
      </w:r>
      <w:proofErr w:type="spellEnd"/>
      <w:r w:rsidRPr="00DE67A3">
        <w:t xml:space="preserve"> &lt; .001, </w:t>
      </w:r>
      <w:proofErr w:type="spellStart"/>
      <w:r w:rsidRPr="00DE67A3">
        <w:rPr>
          <w:i/>
          <w:iCs/>
        </w:rPr>
        <w:t>r</w:t>
      </w:r>
      <w:r w:rsidRPr="00DE67A3">
        <w:t>s</w:t>
      </w:r>
      <w:proofErr w:type="spellEnd"/>
      <w:r w:rsidRPr="00DE67A3">
        <w:t xml:space="preserve"> &gt; .</w:t>
      </w:r>
      <w:r w:rsidR="002710F2" w:rsidRPr="00DE67A3">
        <w:t>87</w:t>
      </w:r>
      <w:r w:rsidRPr="00DE67A3">
        <w:t xml:space="preserve">). By contrast, negative emotion was </w:t>
      </w:r>
      <w:proofErr w:type="gramStart"/>
      <w:r w:rsidRPr="00DE67A3">
        <w:t>most commonly expressed</w:t>
      </w:r>
      <w:proofErr w:type="gramEnd"/>
      <w:r w:rsidRPr="00DE67A3">
        <w:t xml:space="preserve"> in response to the White target individuals (</w:t>
      </w:r>
      <w:proofErr w:type="spellStart"/>
      <w:r w:rsidRPr="00DE67A3">
        <w:t>Eksteens</w:t>
      </w:r>
      <w:proofErr w:type="spellEnd"/>
      <w:r w:rsidRPr="00DE67A3">
        <w:t>) (</w:t>
      </w:r>
      <w:proofErr w:type="spellStart"/>
      <w:r w:rsidRPr="00DE67A3">
        <w:rPr>
          <w:i/>
          <w:iCs/>
        </w:rPr>
        <w:t>p</w:t>
      </w:r>
      <w:r w:rsidRPr="00DE67A3">
        <w:t>s</w:t>
      </w:r>
      <w:proofErr w:type="spellEnd"/>
      <w:r w:rsidRPr="00DE67A3">
        <w:t xml:space="preserve"> </w:t>
      </w:r>
      <w:r w:rsidR="00DE67A3" w:rsidRPr="00DE67A3">
        <w:t>≤</w:t>
      </w:r>
      <w:r w:rsidRPr="00DE67A3">
        <w:t xml:space="preserve"> .01, </w:t>
      </w:r>
      <w:proofErr w:type="spellStart"/>
      <w:r w:rsidRPr="00DE67A3">
        <w:rPr>
          <w:i/>
          <w:iCs/>
        </w:rPr>
        <w:t>r</w:t>
      </w:r>
      <w:r w:rsidRPr="00DE67A3">
        <w:t>s</w:t>
      </w:r>
      <w:proofErr w:type="spellEnd"/>
      <w:r w:rsidRPr="00DE67A3">
        <w:t xml:space="preserve"> &gt; .</w:t>
      </w:r>
      <w:r w:rsidR="00DE67A3" w:rsidRPr="00DE67A3">
        <w:t>36</w:t>
      </w:r>
      <w:r w:rsidRPr="00DE67A3">
        <w:t>).</w:t>
      </w:r>
    </w:p>
    <w:p w14:paraId="2588335D" w14:textId="752734AC" w:rsidR="003706BC" w:rsidRDefault="003706BC" w:rsidP="0031066E">
      <w:pPr>
        <w:spacing w:line="276" w:lineRule="auto"/>
        <w:ind w:firstLine="567"/>
      </w:pPr>
    </w:p>
    <w:p w14:paraId="7C1CAC08" w14:textId="7300B15B" w:rsidR="003706BC" w:rsidRDefault="003706BC">
      <w:pPr>
        <w:widowControl/>
        <w:autoSpaceDE/>
        <w:autoSpaceDN/>
        <w:adjustRightInd/>
        <w:spacing w:after="200" w:line="276" w:lineRule="auto"/>
      </w:pPr>
      <w:r>
        <w:br w:type="page"/>
      </w:r>
    </w:p>
    <w:p w14:paraId="7CA0D309" w14:textId="31ED4A0C" w:rsidR="003706BC" w:rsidRPr="00D2085D" w:rsidRDefault="003706BC" w:rsidP="003706BC">
      <w:pPr>
        <w:spacing w:line="276" w:lineRule="auto"/>
        <w:rPr>
          <w:b/>
          <w:i/>
          <w:iCs/>
        </w:rPr>
      </w:pPr>
      <w:r w:rsidRPr="00D2085D">
        <w:rPr>
          <w:b/>
          <w:i/>
          <w:iCs/>
        </w:rPr>
        <w:lastRenderedPageBreak/>
        <w:t xml:space="preserve">Perceptions </w:t>
      </w:r>
      <w:r w:rsidR="00F05950" w:rsidRPr="00D2085D">
        <w:rPr>
          <w:b/>
          <w:i/>
          <w:iCs/>
        </w:rPr>
        <w:t>about</w:t>
      </w:r>
      <w:r w:rsidRPr="00D2085D">
        <w:rPr>
          <w:b/>
          <w:i/>
          <w:iCs/>
        </w:rPr>
        <w:t xml:space="preserve"> Racism</w:t>
      </w:r>
    </w:p>
    <w:p w14:paraId="51DEC706" w14:textId="6A86083E" w:rsidR="003706BC" w:rsidRPr="00D2085D" w:rsidRDefault="003706BC" w:rsidP="003706BC">
      <w:pPr>
        <w:spacing w:line="276" w:lineRule="auto"/>
        <w:rPr>
          <w:bCs/>
        </w:rPr>
      </w:pPr>
    </w:p>
    <w:p w14:paraId="32F73546" w14:textId="62D4428F" w:rsidR="003706BC" w:rsidRPr="00D2085D" w:rsidRDefault="003706BC" w:rsidP="00F05950">
      <w:pPr>
        <w:spacing w:line="360" w:lineRule="auto"/>
        <w:rPr>
          <w:bCs/>
        </w:rPr>
      </w:pPr>
      <w:r w:rsidRPr="00D2085D">
        <w:rPr>
          <w:bCs/>
        </w:rPr>
        <w:t>Table S5</w:t>
      </w:r>
    </w:p>
    <w:p w14:paraId="1CB24435" w14:textId="341728F1" w:rsidR="00F05950" w:rsidRPr="00D2085D" w:rsidRDefault="00F05950" w:rsidP="00F05950">
      <w:pPr>
        <w:spacing w:line="360" w:lineRule="auto"/>
        <w:rPr>
          <w:i/>
        </w:rPr>
      </w:pPr>
      <w:r w:rsidRPr="00D2085D">
        <w:rPr>
          <w:i/>
        </w:rPr>
        <w:t xml:space="preserve">Participants’ </w:t>
      </w:r>
      <w:r w:rsidRPr="00D2085D">
        <w:rPr>
          <w:bCs/>
          <w:i/>
        </w:rPr>
        <w:t>Perceptions About Interpersonal and Structural Racism</w:t>
      </w:r>
      <w:r w:rsidRPr="00D2085D">
        <w:rPr>
          <w:i/>
        </w:rPr>
        <w:t>: Study 3</w:t>
      </w:r>
    </w:p>
    <w:tbl>
      <w:tblPr>
        <w:tblpPr w:leftFromText="180" w:rightFromText="180" w:vertAnchor="text" w:tblpY="1"/>
        <w:tblOverlap w:val="neve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261"/>
        <w:gridCol w:w="1283"/>
        <w:gridCol w:w="1256"/>
        <w:gridCol w:w="1264"/>
        <w:gridCol w:w="1270"/>
        <w:gridCol w:w="1693"/>
      </w:tblGrid>
      <w:tr w:rsidR="00D2085D" w:rsidRPr="00D2085D" w14:paraId="4CC421E7" w14:textId="77777777" w:rsidTr="00FE5129">
        <w:trPr>
          <w:cantSplit/>
          <w:trHeight w:hRule="exact" w:val="340"/>
        </w:trPr>
        <w:tc>
          <w:tcPr>
            <w:tcW w:w="2261" w:type="dxa"/>
            <w:tcBorders>
              <w:top w:val="single" w:sz="4" w:space="0" w:color="auto"/>
              <w:left w:val="nil"/>
              <w:bottom w:val="nil"/>
              <w:right w:val="nil"/>
            </w:tcBorders>
            <w:shd w:val="clear" w:color="auto" w:fill="FFFFFF"/>
            <w:vAlign w:val="bottom"/>
          </w:tcPr>
          <w:p w14:paraId="7DEF6204" w14:textId="77777777" w:rsidR="00F05950" w:rsidRPr="00D2085D" w:rsidRDefault="00F05950" w:rsidP="008B3B89"/>
        </w:tc>
        <w:tc>
          <w:tcPr>
            <w:tcW w:w="2539" w:type="dxa"/>
            <w:gridSpan w:val="2"/>
            <w:tcBorders>
              <w:top w:val="single" w:sz="4" w:space="0" w:color="auto"/>
              <w:left w:val="nil"/>
              <w:bottom w:val="nil"/>
              <w:right w:val="nil"/>
            </w:tcBorders>
            <w:shd w:val="clear" w:color="auto" w:fill="FFFFFF"/>
          </w:tcPr>
          <w:p w14:paraId="63903F91" w14:textId="77777777" w:rsidR="00F05950" w:rsidRPr="00D2085D" w:rsidRDefault="00F05950" w:rsidP="008B3B89">
            <w:pPr>
              <w:spacing w:line="320" w:lineRule="atLeast"/>
              <w:ind w:left="60" w:right="60"/>
              <w:jc w:val="center"/>
            </w:pPr>
            <w:r w:rsidRPr="00D2085D">
              <w:t>Interpersonal racism</w:t>
            </w:r>
          </w:p>
        </w:tc>
        <w:tc>
          <w:tcPr>
            <w:tcW w:w="2534" w:type="dxa"/>
            <w:gridSpan w:val="2"/>
            <w:tcBorders>
              <w:top w:val="single" w:sz="4" w:space="0" w:color="auto"/>
              <w:left w:val="nil"/>
              <w:bottom w:val="nil"/>
              <w:right w:val="nil"/>
            </w:tcBorders>
            <w:shd w:val="clear" w:color="auto" w:fill="FFFFFF"/>
          </w:tcPr>
          <w:p w14:paraId="2FE3914B" w14:textId="77777777" w:rsidR="00F05950" w:rsidRPr="00D2085D" w:rsidRDefault="00F05950" w:rsidP="008B3B89">
            <w:pPr>
              <w:spacing w:line="320" w:lineRule="atLeast"/>
              <w:ind w:left="60" w:right="60" w:hanging="60"/>
              <w:jc w:val="center"/>
            </w:pPr>
            <w:r w:rsidRPr="00D2085D">
              <w:t>Structural racism</w:t>
            </w:r>
          </w:p>
        </w:tc>
        <w:tc>
          <w:tcPr>
            <w:tcW w:w="1693" w:type="dxa"/>
            <w:vMerge w:val="restart"/>
            <w:tcBorders>
              <w:top w:val="single" w:sz="4" w:space="0" w:color="auto"/>
              <w:left w:val="nil"/>
              <w:bottom w:val="nil"/>
              <w:right w:val="nil"/>
            </w:tcBorders>
            <w:shd w:val="clear" w:color="auto" w:fill="FFFFFF"/>
          </w:tcPr>
          <w:p w14:paraId="4849A823" w14:textId="77777777" w:rsidR="00F05950" w:rsidRPr="00D2085D" w:rsidRDefault="00F05950" w:rsidP="008B3B89">
            <w:pPr>
              <w:spacing w:line="320" w:lineRule="atLeast"/>
              <w:ind w:left="60" w:right="60" w:hanging="60"/>
              <w:jc w:val="center"/>
            </w:pPr>
            <w:r w:rsidRPr="00D2085D">
              <w:t>Comparison of Means (</w:t>
            </w:r>
            <w:r w:rsidRPr="00D2085D">
              <w:rPr>
                <w:i/>
                <w:iCs/>
              </w:rPr>
              <w:t>p</w:t>
            </w:r>
            <w:r w:rsidRPr="00D2085D">
              <w:t>)</w:t>
            </w:r>
          </w:p>
        </w:tc>
      </w:tr>
      <w:tr w:rsidR="00D2085D" w:rsidRPr="00D2085D" w14:paraId="782CD3AB" w14:textId="77777777" w:rsidTr="00FE5129">
        <w:trPr>
          <w:cantSplit/>
          <w:trHeight w:hRule="exact" w:val="340"/>
        </w:trPr>
        <w:tc>
          <w:tcPr>
            <w:tcW w:w="2261" w:type="dxa"/>
            <w:tcBorders>
              <w:top w:val="nil"/>
              <w:left w:val="nil"/>
              <w:bottom w:val="single" w:sz="4" w:space="0" w:color="auto"/>
              <w:right w:val="nil"/>
            </w:tcBorders>
            <w:shd w:val="clear" w:color="auto" w:fill="FFFFFF"/>
            <w:vAlign w:val="bottom"/>
          </w:tcPr>
          <w:p w14:paraId="1B5576EF" w14:textId="77777777" w:rsidR="00F05950" w:rsidRPr="00D2085D" w:rsidRDefault="00F05950" w:rsidP="008B3B89"/>
        </w:tc>
        <w:tc>
          <w:tcPr>
            <w:tcW w:w="1283" w:type="dxa"/>
            <w:tcBorders>
              <w:top w:val="nil"/>
              <w:left w:val="nil"/>
              <w:bottom w:val="single" w:sz="4" w:space="0" w:color="auto"/>
              <w:right w:val="nil"/>
            </w:tcBorders>
            <w:shd w:val="clear" w:color="auto" w:fill="FFFFFF"/>
          </w:tcPr>
          <w:p w14:paraId="38C06466" w14:textId="0F518E4C" w:rsidR="00F05950" w:rsidRPr="00D2085D" w:rsidRDefault="00F05950" w:rsidP="008B3B89">
            <w:pPr>
              <w:spacing w:line="320" w:lineRule="atLeast"/>
              <w:ind w:right="60"/>
              <w:jc w:val="center"/>
              <w:rPr>
                <w:i/>
                <w:iCs/>
              </w:rPr>
            </w:pPr>
            <w:r w:rsidRPr="00D2085D">
              <w:rPr>
                <w:i/>
                <w:iCs/>
              </w:rPr>
              <w:t>M</w:t>
            </w:r>
          </w:p>
        </w:tc>
        <w:tc>
          <w:tcPr>
            <w:tcW w:w="1256" w:type="dxa"/>
            <w:tcBorders>
              <w:top w:val="nil"/>
              <w:left w:val="nil"/>
              <w:bottom w:val="single" w:sz="4" w:space="0" w:color="auto"/>
              <w:right w:val="nil"/>
            </w:tcBorders>
            <w:shd w:val="clear" w:color="auto" w:fill="FFFFFF"/>
          </w:tcPr>
          <w:p w14:paraId="47D87206" w14:textId="77777777" w:rsidR="00F05950" w:rsidRPr="00D2085D" w:rsidRDefault="00F05950" w:rsidP="008B3B89">
            <w:pPr>
              <w:spacing w:line="320" w:lineRule="atLeast"/>
              <w:ind w:right="60"/>
              <w:jc w:val="center"/>
              <w:rPr>
                <w:i/>
                <w:iCs/>
              </w:rPr>
            </w:pPr>
            <w:r w:rsidRPr="00D2085D">
              <w:rPr>
                <w:i/>
                <w:iCs/>
              </w:rPr>
              <w:t>SD</w:t>
            </w:r>
          </w:p>
        </w:tc>
        <w:tc>
          <w:tcPr>
            <w:tcW w:w="1264" w:type="dxa"/>
            <w:tcBorders>
              <w:top w:val="nil"/>
              <w:left w:val="nil"/>
              <w:bottom w:val="single" w:sz="4" w:space="0" w:color="auto"/>
              <w:right w:val="nil"/>
            </w:tcBorders>
            <w:shd w:val="clear" w:color="auto" w:fill="FFFFFF"/>
          </w:tcPr>
          <w:p w14:paraId="559B2945" w14:textId="71FE485F" w:rsidR="00F05950" w:rsidRPr="00D2085D" w:rsidRDefault="00F05950" w:rsidP="008B3B89">
            <w:pPr>
              <w:spacing w:line="320" w:lineRule="atLeast"/>
              <w:ind w:left="60" w:right="60"/>
              <w:jc w:val="center"/>
              <w:rPr>
                <w:i/>
                <w:iCs/>
              </w:rPr>
            </w:pPr>
            <w:r w:rsidRPr="00D2085D">
              <w:rPr>
                <w:i/>
                <w:iCs/>
              </w:rPr>
              <w:t>M</w:t>
            </w:r>
          </w:p>
        </w:tc>
        <w:tc>
          <w:tcPr>
            <w:tcW w:w="1270" w:type="dxa"/>
            <w:tcBorders>
              <w:top w:val="nil"/>
              <w:left w:val="nil"/>
              <w:bottom w:val="single" w:sz="4" w:space="0" w:color="auto"/>
              <w:right w:val="nil"/>
            </w:tcBorders>
            <w:shd w:val="clear" w:color="auto" w:fill="FFFFFF"/>
          </w:tcPr>
          <w:p w14:paraId="3C8B14C8" w14:textId="77777777" w:rsidR="00F05950" w:rsidRPr="00D2085D" w:rsidRDefault="00F05950" w:rsidP="00FE5129">
            <w:pPr>
              <w:spacing w:line="320" w:lineRule="atLeast"/>
              <w:ind w:left="262" w:right="60" w:hanging="202"/>
              <w:jc w:val="center"/>
              <w:rPr>
                <w:i/>
                <w:iCs/>
              </w:rPr>
            </w:pPr>
            <w:r w:rsidRPr="00D2085D">
              <w:rPr>
                <w:i/>
                <w:iCs/>
              </w:rPr>
              <w:t>SD</w:t>
            </w:r>
          </w:p>
        </w:tc>
        <w:tc>
          <w:tcPr>
            <w:tcW w:w="1693" w:type="dxa"/>
            <w:vMerge/>
            <w:tcBorders>
              <w:top w:val="nil"/>
              <w:left w:val="nil"/>
              <w:bottom w:val="single" w:sz="4" w:space="0" w:color="auto"/>
              <w:right w:val="nil"/>
            </w:tcBorders>
            <w:shd w:val="clear" w:color="auto" w:fill="FFFFFF"/>
          </w:tcPr>
          <w:p w14:paraId="3EA918E5" w14:textId="77777777" w:rsidR="00F05950" w:rsidRPr="00D2085D" w:rsidRDefault="00F05950" w:rsidP="008B3B89">
            <w:pPr>
              <w:spacing w:line="320" w:lineRule="atLeast"/>
              <w:ind w:left="60" w:right="60"/>
              <w:jc w:val="center"/>
            </w:pPr>
          </w:p>
        </w:tc>
      </w:tr>
      <w:tr w:rsidR="00D2085D" w:rsidRPr="00D2085D" w14:paraId="08870ED0" w14:textId="77777777" w:rsidTr="00FE5129">
        <w:trPr>
          <w:cantSplit/>
          <w:trHeight w:hRule="exact" w:val="340"/>
        </w:trPr>
        <w:tc>
          <w:tcPr>
            <w:tcW w:w="2261" w:type="dxa"/>
            <w:tcBorders>
              <w:top w:val="single" w:sz="4" w:space="0" w:color="auto"/>
              <w:left w:val="nil"/>
              <w:bottom w:val="nil"/>
              <w:right w:val="nil"/>
            </w:tcBorders>
            <w:shd w:val="clear" w:color="auto" w:fill="FFFFFF"/>
            <w:vAlign w:val="center"/>
          </w:tcPr>
          <w:p w14:paraId="6AC13616" w14:textId="77777777" w:rsidR="00F05950" w:rsidRPr="00D2085D" w:rsidRDefault="00F05950" w:rsidP="008B3B89">
            <w:pPr>
              <w:spacing w:line="320" w:lineRule="atLeast"/>
              <w:ind w:right="62"/>
            </w:pPr>
            <w:r w:rsidRPr="00D2085D">
              <w:t>During apartheid</w:t>
            </w:r>
          </w:p>
        </w:tc>
        <w:tc>
          <w:tcPr>
            <w:tcW w:w="1283" w:type="dxa"/>
            <w:tcBorders>
              <w:top w:val="single" w:sz="4" w:space="0" w:color="auto"/>
              <w:left w:val="nil"/>
              <w:bottom w:val="nil"/>
              <w:right w:val="nil"/>
            </w:tcBorders>
            <w:shd w:val="clear" w:color="auto" w:fill="FFFFFF"/>
          </w:tcPr>
          <w:p w14:paraId="1144EAA6" w14:textId="77777777" w:rsidR="00F05950" w:rsidRPr="00D2085D" w:rsidRDefault="00F05950" w:rsidP="008B3B89">
            <w:pPr>
              <w:spacing w:line="320" w:lineRule="atLeast"/>
              <w:ind w:left="60" w:right="60"/>
              <w:jc w:val="center"/>
            </w:pPr>
          </w:p>
        </w:tc>
        <w:tc>
          <w:tcPr>
            <w:tcW w:w="1256" w:type="dxa"/>
            <w:tcBorders>
              <w:top w:val="single" w:sz="4" w:space="0" w:color="auto"/>
              <w:left w:val="nil"/>
              <w:bottom w:val="nil"/>
              <w:right w:val="nil"/>
            </w:tcBorders>
            <w:shd w:val="clear" w:color="auto" w:fill="FFFFFF"/>
          </w:tcPr>
          <w:p w14:paraId="1BEA9110" w14:textId="77777777" w:rsidR="00F05950" w:rsidRPr="00D2085D" w:rsidRDefault="00F05950" w:rsidP="008B3B89">
            <w:pPr>
              <w:spacing w:line="320" w:lineRule="atLeast"/>
              <w:ind w:left="60" w:right="60"/>
              <w:jc w:val="center"/>
            </w:pPr>
          </w:p>
        </w:tc>
        <w:tc>
          <w:tcPr>
            <w:tcW w:w="1264" w:type="dxa"/>
            <w:tcBorders>
              <w:top w:val="single" w:sz="4" w:space="0" w:color="auto"/>
              <w:left w:val="nil"/>
              <w:bottom w:val="nil"/>
              <w:right w:val="nil"/>
            </w:tcBorders>
            <w:shd w:val="clear" w:color="auto" w:fill="FFFFFF"/>
          </w:tcPr>
          <w:p w14:paraId="10CBD37B" w14:textId="77777777" w:rsidR="00F05950" w:rsidRPr="00D2085D" w:rsidRDefault="00F05950" w:rsidP="008B3B89">
            <w:pPr>
              <w:spacing w:line="320" w:lineRule="atLeast"/>
              <w:ind w:left="60" w:right="60"/>
              <w:jc w:val="center"/>
            </w:pPr>
          </w:p>
        </w:tc>
        <w:tc>
          <w:tcPr>
            <w:tcW w:w="1270" w:type="dxa"/>
            <w:tcBorders>
              <w:top w:val="single" w:sz="4" w:space="0" w:color="auto"/>
              <w:left w:val="nil"/>
              <w:bottom w:val="nil"/>
              <w:right w:val="nil"/>
            </w:tcBorders>
            <w:shd w:val="clear" w:color="auto" w:fill="FFFFFF"/>
          </w:tcPr>
          <w:p w14:paraId="767CBFCA" w14:textId="77777777" w:rsidR="00F05950" w:rsidRPr="00D2085D" w:rsidRDefault="00F05950" w:rsidP="008B3B89">
            <w:pPr>
              <w:spacing w:line="320" w:lineRule="atLeast"/>
              <w:ind w:left="60" w:right="60"/>
              <w:jc w:val="center"/>
            </w:pPr>
          </w:p>
        </w:tc>
        <w:tc>
          <w:tcPr>
            <w:tcW w:w="1693" w:type="dxa"/>
            <w:tcBorders>
              <w:top w:val="single" w:sz="4" w:space="0" w:color="auto"/>
              <w:left w:val="nil"/>
              <w:bottom w:val="nil"/>
              <w:right w:val="nil"/>
            </w:tcBorders>
            <w:shd w:val="clear" w:color="auto" w:fill="FFFFFF"/>
          </w:tcPr>
          <w:p w14:paraId="2AD6ABBC" w14:textId="77777777" w:rsidR="00F05950" w:rsidRPr="00D2085D" w:rsidRDefault="00F05950" w:rsidP="008B3B89">
            <w:pPr>
              <w:spacing w:line="320" w:lineRule="atLeast"/>
              <w:ind w:left="60" w:right="60"/>
              <w:jc w:val="center"/>
            </w:pPr>
          </w:p>
        </w:tc>
      </w:tr>
      <w:tr w:rsidR="00D2085D" w:rsidRPr="00D2085D" w14:paraId="7C032514" w14:textId="77777777" w:rsidTr="00FE5129">
        <w:trPr>
          <w:cantSplit/>
          <w:trHeight w:hRule="exact" w:val="340"/>
        </w:trPr>
        <w:tc>
          <w:tcPr>
            <w:tcW w:w="2261" w:type="dxa"/>
            <w:tcBorders>
              <w:top w:val="nil"/>
              <w:left w:val="nil"/>
              <w:bottom w:val="nil"/>
              <w:right w:val="nil"/>
            </w:tcBorders>
            <w:shd w:val="clear" w:color="auto" w:fill="FFFFFF"/>
            <w:vAlign w:val="center"/>
          </w:tcPr>
          <w:p w14:paraId="404FE7ED" w14:textId="5A64BCB1" w:rsidR="00F05950" w:rsidRPr="00D2085D" w:rsidRDefault="00575028" w:rsidP="00EC681E">
            <w:pPr>
              <w:spacing w:line="320" w:lineRule="atLeast"/>
              <w:ind w:right="62" w:firstLine="284"/>
            </w:pPr>
            <w:r w:rsidRPr="00D2085D">
              <w:t>Anti-</w:t>
            </w:r>
            <w:r w:rsidR="00F05950" w:rsidRPr="00D2085D">
              <w:t xml:space="preserve">Black </w:t>
            </w:r>
          </w:p>
        </w:tc>
        <w:tc>
          <w:tcPr>
            <w:tcW w:w="1283" w:type="dxa"/>
            <w:tcBorders>
              <w:top w:val="nil"/>
              <w:left w:val="nil"/>
              <w:bottom w:val="nil"/>
              <w:right w:val="nil"/>
            </w:tcBorders>
            <w:shd w:val="clear" w:color="auto" w:fill="FFFFFF"/>
          </w:tcPr>
          <w:p w14:paraId="548148F0" w14:textId="2F383EA1" w:rsidR="00F05950" w:rsidRPr="00D2085D" w:rsidRDefault="00860FA4" w:rsidP="008B3B89">
            <w:pPr>
              <w:spacing w:line="320" w:lineRule="atLeast"/>
              <w:ind w:left="60" w:right="60"/>
              <w:jc w:val="center"/>
            </w:pPr>
            <w:r w:rsidRPr="00D2085D">
              <w:t>91.78</w:t>
            </w:r>
          </w:p>
        </w:tc>
        <w:tc>
          <w:tcPr>
            <w:tcW w:w="1256" w:type="dxa"/>
            <w:tcBorders>
              <w:top w:val="nil"/>
              <w:left w:val="nil"/>
              <w:bottom w:val="nil"/>
              <w:right w:val="nil"/>
            </w:tcBorders>
            <w:shd w:val="clear" w:color="auto" w:fill="FFFFFF"/>
          </w:tcPr>
          <w:p w14:paraId="7ED7F0DB" w14:textId="38217D0F" w:rsidR="00F05950" w:rsidRPr="00D2085D" w:rsidRDefault="00860FA4" w:rsidP="008B3B89">
            <w:pPr>
              <w:spacing w:line="320" w:lineRule="atLeast"/>
              <w:ind w:left="60" w:right="60"/>
              <w:jc w:val="center"/>
            </w:pPr>
            <w:r w:rsidRPr="00D2085D">
              <w:t>14.44</w:t>
            </w:r>
          </w:p>
        </w:tc>
        <w:tc>
          <w:tcPr>
            <w:tcW w:w="1264" w:type="dxa"/>
            <w:tcBorders>
              <w:top w:val="nil"/>
              <w:left w:val="nil"/>
              <w:bottom w:val="nil"/>
              <w:right w:val="nil"/>
            </w:tcBorders>
            <w:shd w:val="clear" w:color="auto" w:fill="FFFFFF"/>
          </w:tcPr>
          <w:p w14:paraId="3D400150" w14:textId="6916912F" w:rsidR="00F05950" w:rsidRPr="00D2085D" w:rsidRDefault="00860FA4" w:rsidP="008B3B89">
            <w:pPr>
              <w:spacing w:line="320" w:lineRule="atLeast"/>
              <w:ind w:left="60" w:right="60"/>
              <w:jc w:val="center"/>
            </w:pPr>
            <w:r w:rsidRPr="00D2085D">
              <w:t>97.22</w:t>
            </w:r>
          </w:p>
        </w:tc>
        <w:tc>
          <w:tcPr>
            <w:tcW w:w="1270" w:type="dxa"/>
            <w:tcBorders>
              <w:top w:val="nil"/>
              <w:left w:val="nil"/>
              <w:bottom w:val="nil"/>
              <w:right w:val="nil"/>
            </w:tcBorders>
            <w:shd w:val="clear" w:color="auto" w:fill="FFFFFF"/>
          </w:tcPr>
          <w:p w14:paraId="5B7F285C" w14:textId="776EA051" w:rsidR="00F05950" w:rsidRPr="00D2085D" w:rsidRDefault="00860FA4" w:rsidP="008B3B89">
            <w:pPr>
              <w:spacing w:line="320" w:lineRule="atLeast"/>
              <w:ind w:left="60" w:right="60"/>
              <w:jc w:val="center"/>
            </w:pPr>
            <w:r w:rsidRPr="00D2085D">
              <w:t>9.12</w:t>
            </w:r>
          </w:p>
        </w:tc>
        <w:tc>
          <w:tcPr>
            <w:tcW w:w="1693" w:type="dxa"/>
            <w:tcBorders>
              <w:top w:val="nil"/>
              <w:left w:val="nil"/>
              <w:bottom w:val="nil"/>
              <w:right w:val="nil"/>
            </w:tcBorders>
            <w:shd w:val="clear" w:color="auto" w:fill="FFFFFF"/>
          </w:tcPr>
          <w:p w14:paraId="383C4A82" w14:textId="77777777" w:rsidR="00F05950" w:rsidRPr="00D2085D" w:rsidRDefault="00F05950" w:rsidP="008B3B89">
            <w:pPr>
              <w:spacing w:line="320" w:lineRule="atLeast"/>
              <w:ind w:left="60" w:right="60"/>
              <w:jc w:val="center"/>
            </w:pPr>
            <w:r w:rsidRPr="00D2085D">
              <w:t>&lt; .001</w:t>
            </w:r>
          </w:p>
        </w:tc>
      </w:tr>
      <w:tr w:rsidR="00D2085D" w:rsidRPr="00D2085D" w14:paraId="77CC5924" w14:textId="77777777" w:rsidTr="00FE5129">
        <w:trPr>
          <w:cantSplit/>
          <w:trHeight w:hRule="exact" w:val="340"/>
        </w:trPr>
        <w:tc>
          <w:tcPr>
            <w:tcW w:w="2261" w:type="dxa"/>
            <w:tcBorders>
              <w:top w:val="nil"/>
              <w:left w:val="nil"/>
              <w:bottom w:val="nil"/>
              <w:right w:val="nil"/>
            </w:tcBorders>
            <w:shd w:val="clear" w:color="auto" w:fill="FFFFFF"/>
            <w:vAlign w:val="center"/>
          </w:tcPr>
          <w:p w14:paraId="1FB277E3" w14:textId="77777777" w:rsidR="00F05950" w:rsidRPr="00D2085D" w:rsidRDefault="00F05950" w:rsidP="008B3B89">
            <w:pPr>
              <w:spacing w:line="320" w:lineRule="atLeast"/>
              <w:ind w:right="62"/>
            </w:pPr>
            <w:r w:rsidRPr="00D2085D">
              <w:t>Today</w:t>
            </w:r>
          </w:p>
        </w:tc>
        <w:tc>
          <w:tcPr>
            <w:tcW w:w="1283" w:type="dxa"/>
            <w:tcBorders>
              <w:top w:val="nil"/>
              <w:left w:val="nil"/>
              <w:bottom w:val="nil"/>
              <w:right w:val="nil"/>
            </w:tcBorders>
            <w:shd w:val="clear" w:color="auto" w:fill="FFFFFF"/>
          </w:tcPr>
          <w:p w14:paraId="1CAE109D" w14:textId="77777777" w:rsidR="00F05950" w:rsidRPr="00D2085D" w:rsidRDefault="00F05950" w:rsidP="008B3B89">
            <w:pPr>
              <w:spacing w:line="320" w:lineRule="atLeast"/>
              <w:ind w:left="60" w:right="60"/>
              <w:jc w:val="center"/>
            </w:pPr>
          </w:p>
        </w:tc>
        <w:tc>
          <w:tcPr>
            <w:tcW w:w="1256" w:type="dxa"/>
            <w:tcBorders>
              <w:top w:val="nil"/>
              <w:left w:val="nil"/>
              <w:bottom w:val="nil"/>
              <w:right w:val="nil"/>
            </w:tcBorders>
            <w:shd w:val="clear" w:color="auto" w:fill="FFFFFF"/>
          </w:tcPr>
          <w:p w14:paraId="5CC02602" w14:textId="77777777" w:rsidR="00F05950" w:rsidRPr="00D2085D" w:rsidRDefault="00F05950" w:rsidP="008B3B89">
            <w:pPr>
              <w:spacing w:line="320" w:lineRule="atLeast"/>
              <w:ind w:left="60" w:right="60"/>
              <w:jc w:val="center"/>
            </w:pPr>
          </w:p>
        </w:tc>
        <w:tc>
          <w:tcPr>
            <w:tcW w:w="1264" w:type="dxa"/>
            <w:tcBorders>
              <w:top w:val="nil"/>
              <w:left w:val="nil"/>
              <w:bottom w:val="nil"/>
              <w:right w:val="nil"/>
            </w:tcBorders>
            <w:shd w:val="clear" w:color="auto" w:fill="FFFFFF"/>
          </w:tcPr>
          <w:p w14:paraId="527F05CC" w14:textId="77777777" w:rsidR="00F05950" w:rsidRPr="00D2085D" w:rsidRDefault="00F05950" w:rsidP="008B3B89">
            <w:pPr>
              <w:spacing w:line="320" w:lineRule="atLeast"/>
              <w:ind w:left="60" w:right="60"/>
              <w:jc w:val="center"/>
            </w:pPr>
          </w:p>
        </w:tc>
        <w:tc>
          <w:tcPr>
            <w:tcW w:w="1270" w:type="dxa"/>
            <w:tcBorders>
              <w:top w:val="nil"/>
              <w:left w:val="nil"/>
              <w:bottom w:val="nil"/>
              <w:right w:val="nil"/>
            </w:tcBorders>
            <w:shd w:val="clear" w:color="auto" w:fill="FFFFFF"/>
          </w:tcPr>
          <w:p w14:paraId="6E0E529A" w14:textId="77777777" w:rsidR="00F05950" w:rsidRPr="00D2085D" w:rsidRDefault="00F05950" w:rsidP="008B3B89">
            <w:pPr>
              <w:spacing w:line="320" w:lineRule="atLeast"/>
              <w:ind w:left="60" w:right="60"/>
              <w:jc w:val="center"/>
            </w:pPr>
          </w:p>
        </w:tc>
        <w:tc>
          <w:tcPr>
            <w:tcW w:w="1693" w:type="dxa"/>
            <w:tcBorders>
              <w:top w:val="nil"/>
              <w:left w:val="nil"/>
              <w:bottom w:val="nil"/>
              <w:right w:val="nil"/>
            </w:tcBorders>
            <w:shd w:val="clear" w:color="auto" w:fill="FFFFFF"/>
          </w:tcPr>
          <w:p w14:paraId="3683C293" w14:textId="77777777" w:rsidR="00F05950" w:rsidRPr="00D2085D" w:rsidRDefault="00F05950" w:rsidP="008B3B89">
            <w:pPr>
              <w:spacing w:line="320" w:lineRule="atLeast"/>
              <w:ind w:left="60" w:right="60"/>
              <w:jc w:val="center"/>
            </w:pPr>
          </w:p>
        </w:tc>
      </w:tr>
      <w:tr w:rsidR="00D2085D" w:rsidRPr="00D2085D" w14:paraId="2FDE8F08" w14:textId="77777777" w:rsidTr="00FE5129">
        <w:trPr>
          <w:cantSplit/>
          <w:trHeight w:hRule="exact" w:val="340"/>
        </w:trPr>
        <w:tc>
          <w:tcPr>
            <w:tcW w:w="2261" w:type="dxa"/>
            <w:tcBorders>
              <w:top w:val="nil"/>
              <w:left w:val="nil"/>
              <w:bottom w:val="nil"/>
              <w:right w:val="nil"/>
            </w:tcBorders>
            <w:shd w:val="clear" w:color="auto" w:fill="FFFFFF"/>
            <w:vAlign w:val="center"/>
          </w:tcPr>
          <w:p w14:paraId="7584AED0" w14:textId="1E4305C9" w:rsidR="00F05950" w:rsidRPr="00D2085D" w:rsidRDefault="00575028" w:rsidP="00EC681E">
            <w:pPr>
              <w:spacing w:line="320" w:lineRule="atLeast"/>
              <w:ind w:right="62" w:firstLine="284"/>
            </w:pPr>
            <w:r w:rsidRPr="00D2085D">
              <w:t>Anti-</w:t>
            </w:r>
            <w:r w:rsidR="00F05950" w:rsidRPr="00D2085D">
              <w:t>Black</w:t>
            </w:r>
          </w:p>
        </w:tc>
        <w:tc>
          <w:tcPr>
            <w:tcW w:w="1283" w:type="dxa"/>
            <w:tcBorders>
              <w:top w:val="nil"/>
              <w:left w:val="nil"/>
              <w:bottom w:val="nil"/>
              <w:right w:val="nil"/>
            </w:tcBorders>
            <w:shd w:val="clear" w:color="auto" w:fill="FFFFFF"/>
          </w:tcPr>
          <w:p w14:paraId="7E3361C3" w14:textId="537BBC62" w:rsidR="00F05950" w:rsidRPr="00D2085D" w:rsidRDefault="00625207" w:rsidP="008B3B89">
            <w:pPr>
              <w:spacing w:line="320" w:lineRule="atLeast"/>
              <w:ind w:left="60" w:right="60"/>
              <w:jc w:val="center"/>
            </w:pPr>
            <w:r w:rsidRPr="00D2085D">
              <w:t>62.22</w:t>
            </w:r>
          </w:p>
        </w:tc>
        <w:tc>
          <w:tcPr>
            <w:tcW w:w="1256" w:type="dxa"/>
            <w:tcBorders>
              <w:top w:val="nil"/>
              <w:left w:val="nil"/>
              <w:bottom w:val="nil"/>
              <w:right w:val="nil"/>
            </w:tcBorders>
            <w:shd w:val="clear" w:color="auto" w:fill="FFFFFF"/>
          </w:tcPr>
          <w:p w14:paraId="143A6DF4" w14:textId="6CC0DB2D" w:rsidR="00F05950" w:rsidRPr="00D2085D" w:rsidRDefault="00625207" w:rsidP="008B3B89">
            <w:pPr>
              <w:spacing w:line="320" w:lineRule="atLeast"/>
              <w:ind w:left="60" w:right="60"/>
              <w:jc w:val="center"/>
            </w:pPr>
            <w:r w:rsidRPr="00D2085D">
              <w:t>21.11</w:t>
            </w:r>
          </w:p>
        </w:tc>
        <w:tc>
          <w:tcPr>
            <w:tcW w:w="1264" w:type="dxa"/>
            <w:tcBorders>
              <w:top w:val="nil"/>
              <w:left w:val="nil"/>
              <w:bottom w:val="nil"/>
              <w:right w:val="nil"/>
            </w:tcBorders>
            <w:shd w:val="clear" w:color="auto" w:fill="FFFFFF"/>
          </w:tcPr>
          <w:p w14:paraId="2098E3B6" w14:textId="55ECF578" w:rsidR="00F05950" w:rsidRPr="00D2085D" w:rsidRDefault="00625207" w:rsidP="008B3B89">
            <w:pPr>
              <w:spacing w:line="320" w:lineRule="atLeast"/>
              <w:ind w:left="60" w:right="60"/>
              <w:jc w:val="center"/>
            </w:pPr>
            <w:r w:rsidRPr="00D2085D">
              <w:t>38.04</w:t>
            </w:r>
          </w:p>
        </w:tc>
        <w:tc>
          <w:tcPr>
            <w:tcW w:w="1270" w:type="dxa"/>
            <w:tcBorders>
              <w:top w:val="nil"/>
              <w:left w:val="nil"/>
              <w:bottom w:val="nil"/>
              <w:right w:val="nil"/>
            </w:tcBorders>
            <w:shd w:val="clear" w:color="auto" w:fill="FFFFFF"/>
          </w:tcPr>
          <w:p w14:paraId="24648E31" w14:textId="4E5D778B" w:rsidR="00F05950" w:rsidRPr="00D2085D" w:rsidRDefault="00625207" w:rsidP="008B3B89">
            <w:pPr>
              <w:spacing w:line="320" w:lineRule="atLeast"/>
              <w:ind w:left="60" w:right="60"/>
              <w:jc w:val="center"/>
            </w:pPr>
            <w:r w:rsidRPr="00D2085D">
              <w:t>24.11</w:t>
            </w:r>
          </w:p>
        </w:tc>
        <w:tc>
          <w:tcPr>
            <w:tcW w:w="1693" w:type="dxa"/>
            <w:tcBorders>
              <w:top w:val="nil"/>
              <w:left w:val="nil"/>
              <w:bottom w:val="nil"/>
              <w:right w:val="nil"/>
            </w:tcBorders>
            <w:shd w:val="clear" w:color="auto" w:fill="FFFFFF"/>
          </w:tcPr>
          <w:p w14:paraId="40AFB5CF" w14:textId="77777777" w:rsidR="00F05950" w:rsidRPr="00D2085D" w:rsidRDefault="00F05950" w:rsidP="008B3B89">
            <w:pPr>
              <w:spacing w:line="320" w:lineRule="atLeast"/>
              <w:ind w:left="60" w:right="60"/>
              <w:jc w:val="center"/>
            </w:pPr>
            <w:r w:rsidRPr="00D2085D">
              <w:t>&lt; .001</w:t>
            </w:r>
          </w:p>
        </w:tc>
      </w:tr>
      <w:tr w:rsidR="00D2085D" w:rsidRPr="00D2085D" w14:paraId="0AB00EAF" w14:textId="77777777" w:rsidTr="00FE5129">
        <w:trPr>
          <w:cantSplit/>
          <w:trHeight w:hRule="exact" w:val="340"/>
        </w:trPr>
        <w:tc>
          <w:tcPr>
            <w:tcW w:w="2261" w:type="dxa"/>
            <w:tcBorders>
              <w:top w:val="nil"/>
              <w:left w:val="nil"/>
              <w:bottom w:val="nil"/>
              <w:right w:val="nil"/>
            </w:tcBorders>
            <w:shd w:val="clear" w:color="auto" w:fill="FFFFFF"/>
            <w:vAlign w:val="center"/>
          </w:tcPr>
          <w:p w14:paraId="0821EEAA" w14:textId="29121755" w:rsidR="00F05950" w:rsidRPr="00D2085D" w:rsidRDefault="00575028" w:rsidP="00EC681E">
            <w:pPr>
              <w:spacing w:line="320" w:lineRule="atLeast"/>
              <w:ind w:right="62" w:firstLine="284"/>
            </w:pPr>
            <w:r w:rsidRPr="00D2085D">
              <w:t>Anti-</w:t>
            </w:r>
            <w:r w:rsidR="00F05950" w:rsidRPr="00D2085D">
              <w:t xml:space="preserve">White </w:t>
            </w:r>
          </w:p>
        </w:tc>
        <w:tc>
          <w:tcPr>
            <w:tcW w:w="1283" w:type="dxa"/>
            <w:tcBorders>
              <w:top w:val="nil"/>
              <w:left w:val="nil"/>
              <w:bottom w:val="nil"/>
              <w:right w:val="nil"/>
            </w:tcBorders>
            <w:shd w:val="clear" w:color="auto" w:fill="FFFFFF"/>
          </w:tcPr>
          <w:p w14:paraId="18CDB18C" w14:textId="46EE631F" w:rsidR="00F05950" w:rsidRPr="00D2085D" w:rsidRDefault="0005441F" w:rsidP="008B3B89">
            <w:pPr>
              <w:spacing w:line="320" w:lineRule="atLeast"/>
              <w:ind w:left="60" w:right="60"/>
              <w:jc w:val="center"/>
            </w:pPr>
            <w:r w:rsidRPr="00D2085D">
              <w:t>53.56</w:t>
            </w:r>
          </w:p>
        </w:tc>
        <w:tc>
          <w:tcPr>
            <w:tcW w:w="1256" w:type="dxa"/>
            <w:tcBorders>
              <w:top w:val="nil"/>
              <w:left w:val="nil"/>
              <w:bottom w:val="nil"/>
              <w:right w:val="nil"/>
            </w:tcBorders>
            <w:shd w:val="clear" w:color="auto" w:fill="FFFFFF"/>
          </w:tcPr>
          <w:p w14:paraId="26210DC5" w14:textId="700A24B2" w:rsidR="00F05950" w:rsidRPr="00D2085D" w:rsidRDefault="0005441F" w:rsidP="008B3B89">
            <w:pPr>
              <w:spacing w:line="320" w:lineRule="atLeast"/>
              <w:ind w:left="60" w:right="60"/>
              <w:jc w:val="center"/>
            </w:pPr>
            <w:r w:rsidRPr="00D2085D">
              <w:t>26.78</w:t>
            </w:r>
          </w:p>
        </w:tc>
        <w:tc>
          <w:tcPr>
            <w:tcW w:w="1264" w:type="dxa"/>
            <w:tcBorders>
              <w:top w:val="nil"/>
              <w:left w:val="nil"/>
              <w:bottom w:val="nil"/>
              <w:right w:val="nil"/>
            </w:tcBorders>
            <w:shd w:val="clear" w:color="auto" w:fill="FFFFFF"/>
          </w:tcPr>
          <w:p w14:paraId="5D1A0419" w14:textId="359D6145" w:rsidR="00F05950" w:rsidRPr="00D2085D" w:rsidRDefault="0005441F" w:rsidP="008B3B89">
            <w:pPr>
              <w:spacing w:line="320" w:lineRule="atLeast"/>
              <w:ind w:left="60" w:right="60"/>
              <w:jc w:val="center"/>
            </w:pPr>
            <w:r w:rsidRPr="00D2085D">
              <w:t>47.33</w:t>
            </w:r>
          </w:p>
        </w:tc>
        <w:tc>
          <w:tcPr>
            <w:tcW w:w="1270" w:type="dxa"/>
            <w:tcBorders>
              <w:top w:val="nil"/>
              <w:left w:val="nil"/>
              <w:bottom w:val="nil"/>
              <w:right w:val="nil"/>
            </w:tcBorders>
            <w:shd w:val="clear" w:color="auto" w:fill="FFFFFF"/>
          </w:tcPr>
          <w:p w14:paraId="4A1C2280" w14:textId="73B61D76" w:rsidR="00F05950" w:rsidRPr="00D2085D" w:rsidRDefault="0005441F" w:rsidP="008B3B89">
            <w:pPr>
              <w:spacing w:line="320" w:lineRule="atLeast"/>
              <w:ind w:left="60" w:right="60"/>
              <w:jc w:val="center"/>
            </w:pPr>
            <w:r w:rsidRPr="00D2085D">
              <w:t>27.78</w:t>
            </w:r>
          </w:p>
        </w:tc>
        <w:tc>
          <w:tcPr>
            <w:tcW w:w="1693" w:type="dxa"/>
            <w:tcBorders>
              <w:top w:val="nil"/>
              <w:left w:val="nil"/>
              <w:bottom w:val="nil"/>
              <w:right w:val="nil"/>
            </w:tcBorders>
            <w:shd w:val="clear" w:color="auto" w:fill="FFFFFF"/>
          </w:tcPr>
          <w:p w14:paraId="34646629" w14:textId="11780732" w:rsidR="00F05950" w:rsidRPr="00D2085D" w:rsidRDefault="00F05950" w:rsidP="008B3B89">
            <w:pPr>
              <w:spacing w:line="320" w:lineRule="atLeast"/>
              <w:ind w:left="60" w:right="60"/>
              <w:jc w:val="center"/>
            </w:pPr>
            <w:r w:rsidRPr="00D2085D">
              <w:t xml:space="preserve"> .0</w:t>
            </w:r>
            <w:r w:rsidR="00625207" w:rsidRPr="00D2085D">
              <w:t>14</w:t>
            </w:r>
          </w:p>
        </w:tc>
      </w:tr>
      <w:tr w:rsidR="00D2085D" w:rsidRPr="00D2085D" w14:paraId="27E6CCD5" w14:textId="77777777" w:rsidTr="00FE5129">
        <w:trPr>
          <w:cantSplit/>
          <w:trHeight w:hRule="exact" w:val="166"/>
        </w:trPr>
        <w:tc>
          <w:tcPr>
            <w:tcW w:w="2261" w:type="dxa"/>
            <w:tcBorders>
              <w:top w:val="nil"/>
              <w:left w:val="nil"/>
              <w:bottom w:val="single" w:sz="4" w:space="0" w:color="auto"/>
              <w:right w:val="nil"/>
            </w:tcBorders>
            <w:shd w:val="clear" w:color="auto" w:fill="FFFFFF"/>
            <w:vAlign w:val="center"/>
          </w:tcPr>
          <w:p w14:paraId="1F30169C" w14:textId="77777777" w:rsidR="00F05950" w:rsidRPr="00D2085D" w:rsidRDefault="00F05950" w:rsidP="008B3B89">
            <w:pPr>
              <w:spacing w:line="320" w:lineRule="atLeast"/>
              <w:ind w:right="62"/>
            </w:pPr>
          </w:p>
        </w:tc>
        <w:tc>
          <w:tcPr>
            <w:tcW w:w="1283" w:type="dxa"/>
            <w:tcBorders>
              <w:top w:val="nil"/>
              <w:left w:val="nil"/>
              <w:bottom w:val="single" w:sz="4" w:space="0" w:color="auto"/>
              <w:right w:val="nil"/>
            </w:tcBorders>
            <w:shd w:val="clear" w:color="auto" w:fill="FFFFFF"/>
          </w:tcPr>
          <w:p w14:paraId="12E019A5" w14:textId="77777777" w:rsidR="00F05950" w:rsidRPr="00D2085D" w:rsidRDefault="00F05950" w:rsidP="008B3B89">
            <w:pPr>
              <w:spacing w:line="320" w:lineRule="atLeast"/>
              <w:ind w:left="60" w:right="60"/>
              <w:jc w:val="center"/>
            </w:pPr>
          </w:p>
        </w:tc>
        <w:tc>
          <w:tcPr>
            <w:tcW w:w="1256" w:type="dxa"/>
            <w:tcBorders>
              <w:top w:val="nil"/>
              <w:left w:val="nil"/>
              <w:bottom w:val="single" w:sz="4" w:space="0" w:color="auto"/>
              <w:right w:val="nil"/>
            </w:tcBorders>
            <w:shd w:val="clear" w:color="auto" w:fill="FFFFFF"/>
          </w:tcPr>
          <w:p w14:paraId="3A44808B" w14:textId="77777777" w:rsidR="00F05950" w:rsidRPr="00D2085D" w:rsidRDefault="00F05950" w:rsidP="008B3B89">
            <w:pPr>
              <w:spacing w:line="320" w:lineRule="atLeast"/>
              <w:ind w:left="60" w:right="60"/>
              <w:jc w:val="center"/>
            </w:pPr>
          </w:p>
        </w:tc>
        <w:tc>
          <w:tcPr>
            <w:tcW w:w="1264" w:type="dxa"/>
            <w:tcBorders>
              <w:top w:val="nil"/>
              <w:left w:val="nil"/>
              <w:bottom w:val="single" w:sz="4" w:space="0" w:color="auto"/>
              <w:right w:val="nil"/>
            </w:tcBorders>
            <w:shd w:val="clear" w:color="auto" w:fill="FFFFFF"/>
          </w:tcPr>
          <w:p w14:paraId="710437C6" w14:textId="77777777" w:rsidR="00F05950" w:rsidRPr="00D2085D" w:rsidRDefault="00F05950" w:rsidP="008B3B89">
            <w:pPr>
              <w:spacing w:line="320" w:lineRule="atLeast"/>
              <w:ind w:left="60" w:right="60"/>
              <w:jc w:val="center"/>
            </w:pPr>
          </w:p>
        </w:tc>
        <w:tc>
          <w:tcPr>
            <w:tcW w:w="1270" w:type="dxa"/>
            <w:tcBorders>
              <w:top w:val="nil"/>
              <w:left w:val="nil"/>
              <w:bottom w:val="single" w:sz="4" w:space="0" w:color="auto"/>
              <w:right w:val="nil"/>
            </w:tcBorders>
            <w:shd w:val="clear" w:color="auto" w:fill="FFFFFF"/>
          </w:tcPr>
          <w:p w14:paraId="49DC9A9E" w14:textId="77777777" w:rsidR="00F05950" w:rsidRPr="00D2085D" w:rsidRDefault="00F05950" w:rsidP="008B3B89">
            <w:pPr>
              <w:spacing w:line="320" w:lineRule="atLeast"/>
              <w:ind w:left="60" w:right="60"/>
              <w:jc w:val="center"/>
            </w:pPr>
          </w:p>
        </w:tc>
        <w:tc>
          <w:tcPr>
            <w:tcW w:w="1693" w:type="dxa"/>
            <w:tcBorders>
              <w:top w:val="nil"/>
              <w:left w:val="nil"/>
              <w:bottom w:val="single" w:sz="4" w:space="0" w:color="auto"/>
              <w:right w:val="nil"/>
            </w:tcBorders>
            <w:shd w:val="clear" w:color="auto" w:fill="FFFFFF"/>
          </w:tcPr>
          <w:p w14:paraId="2F248A9F" w14:textId="77777777" w:rsidR="00F05950" w:rsidRPr="00D2085D" w:rsidRDefault="00F05950" w:rsidP="008B3B89">
            <w:pPr>
              <w:spacing w:line="320" w:lineRule="atLeast"/>
              <w:ind w:left="60" w:right="60"/>
              <w:jc w:val="center"/>
            </w:pPr>
          </w:p>
        </w:tc>
      </w:tr>
    </w:tbl>
    <w:p w14:paraId="3142EB56" w14:textId="6F4B0C1C" w:rsidR="00EC681E" w:rsidRPr="00D2085D" w:rsidRDefault="00EC681E" w:rsidP="00EC681E">
      <w:pPr>
        <w:rPr>
          <w:sz w:val="4"/>
          <w:szCs w:val="4"/>
        </w:rPr>
      </w:pPr>
    </w:p>
    <w:p w14:paraId="68DBABA9" w14:textId="75300934" w:rsidR="00EC681E" w:rsidRPr="00D2085D" w:rsidRDefault="00EC681E" w:rsidP="00EC681E">
      <w:r w:rsidRPr="00D2085D">
        <w:rPr>
          <w:i/>
          <w:iCs/>
        </w:rPr>
        <w:t xml:space="preserve">Note. </w:t>
      </w:r>
      <w:r w:rsidRPr="00D2085D">
        <w:rPr>
          <w:bCs/>
        </w:rPr>
        <w:t>Ratings range</w:t>
      </w:r>
      <w:r w:rsidR="00C93BBE" w:rsidRPr="00D2085D">
        <w:rPr>
          <w:bCs/>
        </w:rPr>
        <w:t>d</w:t>
      </w:r>
      <w:r w:rsidRPr="00D2085D">
        <w:rPr>
          <w:bCs/>
        </w:rPr>
        <w:t xml:space="preserve"> from 1 (</w:t>
      </w:r>
      <w:r w:rsidRPr="00D2085D">
        <w:rPr>
          <w:bCs/>
          <w:i/>
          <w:iCs/>
        </w:rPr>
        <w:t>Not at All</w:t>
      </w:r>
      <w:r w:rsidRPr="00D2085D">
        <w:rPr>
          <w:bCs/>
        </w:rPr>
        <w:t>) to 9 (</w:t>
      </w:r>
      <w:r w:rsidRPr="00D2085D">
        <w:rPr>
          <w:bCs/>
          <w:i/>
          <w:iCs/>
        </w:rPr>
        <w:t>Extremely</w:t>
      </w:r>
      <w:r w:rsidRPr="00D2085D">
        <w:rPr>
          <w:bCs/>
        </w:rPr>
        <w:t>)</w:t>
      </w:r>
      <w:r w:rsidR="00C93BBE" w:rsidRPr="00D2085D">
        <w:rPr>
          <w:bCs/>
        </w:rPr>
        <w:t xml:space="preserve"> and were recalculated to range from 1 to 100</w:t>
      </w:r>
      <w:r w:rsidRPr="00D2085D">
        <w:rPr>
          <w:bCs/>
        </w:rPr>
        <w:t>.</w:t>
      </w:r>
    </w:p>
    <w:p w14:paraId="2D1C82E0" w14:textId="4E555B4B" w:rsidR="00EC681E" w:rsidRPr="00EC681E" w:rsidRDefault="00EC681E" w:rsidP="00EC681E">
      <w:pPr>
        <w:rPr>
          <w:i/>
          <w:iCs/>
        </w:rPr>
      </w:pPr>
    </w:p>
    <w:sectPr w:rsidR="00EC681E" w:rsidRPr="00EC681E" w:rsidSect="0012301F">
      <w:footerReference w:type="even" r:id="rId8"/>
      <w:footerReference w:type="default" r:id="rId9"/>
      <w:headerReference w:type="first" r:id="rId10"/>
      <w:pgSz w:w="11907" w:h="16839"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868CD5" w14:textId="77777777" w:rsidR="003415E7" w:rsidRDefault="003415E7" w:rsidP="001A24A5">
      <w:r>
        <w:separator/>
      </w:r>
    </w:p>
  </w:endnote>
  <w:endnote w:type="continuationSeparator" w:id="0">
    <w:p w14:paraId="5C7AA259" w14:textId="77777777" w:rsidR="003415E7" w:rsidRDefault="003415E7" w:rsidP="001A24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Nimbus Sans L">
    <w:altName w:val="Cambria"/>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4A76C" w14:textId="77777777" w:rsidR="00803973" w:rsidRDefault="00803973" w:rsidP="00B84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37C9CE" w14:textId="77777777" w:rsidR="00803973" w:rsidRDefault="0080397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0377740"/>
      <w:docPartObj>
        <w:docPartGallery w:val="Page Numbers (Bottom of Page)"/>
        <w:docPartUnique/>
      </w:docPartObj>
    </w:sdtPr>
    <w:sdtEndPr>
      <w:rPr>
        <w:noProof/>
      </w:rPr>
    </w:sdtEndPr>
    <w:sdtContent>
      <w:p w14:paraId="644D9BA5" w14:textId="4247E78C" w:rsidR="00803973" w:rsidRDefault="0080397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80E72C6" w14:textId="77777777" w:rsidR="00803973" w:rsidRDefault="008039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437BE8" w14:textId="77777777" w:rsidR="003415E7" w:rsidRDefault="003415E7" w:rsidP="001A24A5">
      <w:r>
        <w:separator/>
      </w:r>
    </w:p>
  </w:footnote>
  <w:footnote w:type="continuationSeparator" w:id="0">
    <w:p w14:paraId="4BEC3E59" w14:textId="77777777" w:rsidR="003415E7" w:rsidRDefault="003415E7" w:rsidP="001A24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ED6977" w14:textId="77777777" w:rsidR="00803973" w:rsidRPr="004B3DCD" w:rsidRDefault="00803973">
    <w:pPr>
      <w:pStyle w:val="Header"/>
      <w:rPr>
        <w:lang w:val="en-ZA"/>
      </w:rPr>
    </w:pPr>
    <w:r>
      <w:rPr>
        <w:lang w:val="en-ZA"/>
      </w:rPr>
      <w:t>Running Head: THE NEURAL CORRELATES OF GUIL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E1BBD"/>
    <w:multiLevelType w:val="multilevel"/>
    <w:tmpl w:val="9D16C054"/>
    <w:lvl w:ilvl="0">
      <w:start w:val="2"/>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0D593027"/>
    <w:multiLevelType w:val="hybridMultilevel"/>
    <w:tmpl w:val="EE4EEFCA"/>
    <w:lvl w:ilvl="0" w:tplc="CE841FA4">
      <w:start w:val="1"/>
      <w:numFmt w:val="bullet"/>
      <w:lvlText w:val="–"/>
      <w:lvlJc w:val="left"/>
      <w:pPr>
        <w:tabs>
          <w:tab w:val="num" w:pos="720"/>
        </w:tabs>
        <w:ind w:left="720" w:hanging="360"/>
      </w:pPr>
      <w:rPr>
        <w:rFonts w:ascii="Franklin Gothic Book" w:hAnsi="Franklin Gothic Book" w:hint="default"/>
      </w:rPr>
    </w:lvl>
    <w:lvl w:ilvl="1" w:tplc="5D587F20">
      <w:start w:val="1"/>
      <w:numFmt w:val="bullet"/>
      <w:lvlText w:val="–"/>
      <w:lvlJc w:val="left"/>
      <w:pPr>
        <w:tabs>
          <w:tab w:val="num" w:pos="1440"/>
        </w:tabs>
        <w:ind w:left="1440" w:hanging="360"/>
      </w:pPr>
      <w:rPr>
        <w:rFonts w:ascii="Franklin Gothic Book" w:hAnsi="Franklin Gothic Book" w:hint="default"/>
      </w:rPr>
    </w:lvl>
    <w:lvl w:ilvl="2" w:tplc="60F88BA6" w:tentative="1">
      <w:start w:val="1"/>
      <w:numFmt w:val="bullet"/>
      <w:lvlText w:val="–"/>
      <w:lvlJc w:val="left"/>
      <w:pPr>
        <w:tabs>
          <w:tab w:val="num" w:pos="2160"/>
        </w:tabs>
        <w:ind w:left="2160" w:hanging="360"/>
      </w:pPr>
      <w:rPr>
        <w:rFonts w:ascii="Franklin Gothic Book" w:hAnsi="Franklin Gothic Book" w:hint="default"/>
      </w:rPr>
    </w:lvl>
    <w:lvl w:ilvl="3" w:tplc="00169920" w:tentative="1">
      <w:start w:val="1"/>
      <w:numFmt w:val="bullet"/>
      <w:lvlText w:val="–"/>
      <w:lvlJc w:val="left"/>
      <w:pPr>
        <w:tabs>
          <w:tab w:val="num" w:pos="2880"/>
        </w:tabs>
        <w:ind w:left="2880" w:hanging="360"/>
      </w:pPr>
      <w:rPr>
        <w:rFonts w:ascii="Franklin Gothic Book" w:hAnsi="Franklin Gothic Book" w:hint="default"/>
      </w:rPr>
    </w:lvl>
    <w:lvl w:ilvl="4" w:tplc="E3B897E8" w:tentative="1">
      <w:start w:val="1"/>
      <w:numFmt w:val="bullet"/>
      <w:lvlText w:val="–"/>
      <w:lvlJc w:val="left"/>
      <w:pPr>
        <w:tabs>
          <w:tab w:val="num" w:pos="3600"/>
        </w:tabs>
        <w:ind w:left="3600" w:hanging="360"/>
      </w:pPr>
      <w:rPr>
        <w:rFonts w:ascii="Franklin Gothic Book" w:hAnsi="Franklin Gothic Book" w:hint="default"/>
      </w:rPr>
    </w:lvl>
    <w:lvl w:ilvl="5" w:tplc="2BF6C09A" w:tentative="1">
      <w:start w:val="1"/>
      <w:numFmt w:val="bullet"/>
      <w:lvlText w:val="–"/>
      <w:lvlJc w:val="left"/>
      <w:pPr>
        <w:tabs>
          <w:tab w:val="num" w:pos="4320"/>
        </w:tabs>
        <w:ind w:left="4320" w:hanging="360"/>
      </w:pPr>
      <w:rPr>
        <w:rFonts w:ascii="Franklin Gothic Book" w:hAnsi="Franklin Gothic Book" w:hint="default"/>
      </w:rPr>
    </w:lvl>
    <w:lvl w:ilvl="6" w:tplc="488ECC84" w:tentative="1">
      <w:start w:val="1"/>
      <w:numFmt w:val="bullet"/>
      <w:lvlText w:val="–"/>
      <w:lvlJc w:val="left"/>
      <w:pPr>
        <w:tabs>
          <w:tab w:val="num" w:pos="5040"/>
        </w:tabs>
        <w:ind w:left="5040" w:hanging="360"/>
      </w:pPr>
      <w:rPr>
        <w:rFonts w:ascii="Franklin Gothic Book" w:hAnsi="Franklin Gothic Book" w:hint="default"/>
      </w:rPr>
    </w:lvl>
    <w:lvl w:ilvl="7" w:tplc="577ED240" w:tentative="1">
      <w:start w:val="1"/>
      <w:numFmt w:val="bullet"/>
      <w:lvlText w:val="–"/>
      <w:lvlJc w:val="left"/>
      <w:pPr>
        <w:tabs>
          <w:tab w:val="num" w:pos="5760"/>
        </w:tabs>
        <w:ind w:left="5760" w:hanging="360"/>
      </w:pPr>
      <w:rPr>
        <w:rFonts w:ascii="Franklin Gothic Book" w:hAnsi="Franklin Gothic Book" w:hint="default"/>
      </w:rPr>
    </w:lvl>
    <w:lvl w:ilvl="8" w:tplc="71DC8FC2" w:tentative="1">
      <w:start w:val="1"/>
      <w:numFmt w:val="bullet"/>
      <w:lvlText w:val="–"/>
      <w:lvlJc w:val="left"/>
      <w:pPr>
        <w:tabs>
          <w:tab w:val="num" w:pos="6480"/>
        </w:tabs>
        <w:ind w:left="6480" w:hanging="360"/>
      </w:pPr>
      <w:rPr>
        <w:rFonts w:ascii="Franklin Gothic Book" w:hAnsi="Franklin Gothic Book" w:hint="default"/>
      </w:rPr>
    </w:lvl>
  </w:abstractNum>
  <w:abstractNum w:abstractNumId="2" w15:restartNumberingAfterBreak="0">
    <w:nsid w:val="11D96023"/>
    <w:multiLevelType w:val="hybridMultilevel"/>
    <w:tmpl w:val="D5B2B9A2"/>
    <w:lvl w:ilvl="0" w:tplc="31167494">
      <w:start w:val="11"/>
      <w:numFmt w:val="bullet"/>
      <w:lvlText w:val="-"/>
      <w:lvlJc w:val="left"/>
      <w:pPr>
        <w:ind w:left="405" w:hanging="360"/>
      </w:pPr>
      <w:rPr>
        <w:rFonts w:ascii="Times New Roman" w:eastAsia="Times New Roman" w:hAnsi="Times New Roman" w:cs="Times New Roman" w:hint="default"/>
      </w:rPr>
    </w:lvl>
    <w:lvl w:ilvl="1" w:tplc="1C090003" w:tentative="1">
      <w:start w:val="1"/>
      <w:numFmt w:val="bullet"/>
      <w:lvlText w:val="o"/>
      <w:lvlJc w:val="left"/>
      <w:pPr>
        <w:ind w:left="1125" w:hanging="360"/>
      </w:pPr>
      <w:rPr>
        <w:rFonts w:ascii="Courier New" w:hAnsi="Courier New" w:cs="Courier New" w:hint="default"/>
      </w:rPr>
    </w:lvl>
    <w:lvl w:ilvl="2" w:tplc="1C090005" w:tentative="1">
      <w:start w:val="1"/>
      <w:numFmt w:val="bullet"/>
      <w:lvlText w:val=""/>
      <w:lvlJc w:val="left"/>
      <w:pPr>
        <w:ind w:left="1845" w:hanging="360"/>
      </w:pPr>
      <w:rPr>
        <w:rFonts w:ascii="Wingdings" w:hAnsi="Wingdings" w:hint="default"/>
      </w:rPr>
    </w:lvl>
    <w:lvl w:ilvl="3" w:tplc="1C090001" w:tentative="1">
      <w:start w:val="1"/>
      <w:numFmt w:val="bullet"/>
      <w:lvlText w:val=""/>
      <w:lvlJc w:val="left"/>
      <w:pPr>
        <w:ind w:left="2565" w:hanging="360"/>
      </w:pPr>
      <w:rPr>
        <w:rFonts w:ascii="Symbol" w:hAnsi="Symbol" w:hint="default"/>
      </w:rPr>
    </w:lvl>
    <w:lvl w:ilvl="4" w:tplc="1C090003" w:tentative="1">
      <w:start w:val="1"/>
      <w:numFmt w:val="bullet"/>
      <w:lvlText w:val="o"/>
      <w:lvlJc w:val="left"/>
      <w:pPr>
        <w:ind w:left="3285" w:hanging="360"/>
      </w:pPr>
      <w:rPr>
        <w:rFonts w:ascii="Courier New" w:hAnsi="Courier New" w:cs="Courier New" w:hint="default"/>
      </w:rPr>
    </w:lvl>
    <w:lvl w:ilvl="5" w:tplc="1C090005" w:tentative="1">
      <w:start w:val="1"/>
      <w:numFmt w:val="bullet"/>
      <w:lvlText w:val=""/>
      <w:lvlJc w:val="left"/>
      <w:pPr>
        <w:ind w:left="4005" w:hanging="360"/>
      </w:pPr>
      <w:rPr>
        <w:rFonts w:ascii="Wingdings" w:hAnsi="Wingdings" w:hint="default"/>
      </w:rPr>
    </w:lvl>
    <w:lvl w:ilvl="6" w:tplc="1C090001" w:tentative="1">
      <w:start w:val="1"/>
      <w:numFmt w:val="bullet"/>
      <w:lvlText w:val=""/>
      <w:lvlJc w:val="left"/>
      <w:pPr>
        <w:ind w:left="4725" w:hanging="360"/>
      </w:pPr>
      <w:rPr>
        <w:rFonts w:ascii="Symbol" w:hAnsi="Symbol" w:hint="default"/>
      </w:rPr>
    </w:lvl>
    <w:lvl w:ilvl="7" w:tplc="1C090003" w:tentative="1">
      <w:start w:val="1"/>
      <w:numFmt w:val="bullet"/>
      <w:lvlText w:val="o"/>
      <w:lvlJc w:val="left"/>
      <w:pPr>
        <w:ind w:left="5445" w:hanging="360"/>
      </w:pPr>
      <w:rPr>
        <w:rFonts w:ascii="Courier New" w:hAnsi="Courier New" w:cs="Courier New" w:hint="default"/>
      </w:rPr>
    </w:lvl>
    <w:lvl w:ilvl="8" w:tplc="1C090005" w:tentative="1">
      <w:start w:val="1"/>
      <w:numFmt w:val="bullet"/>
      <w:lvlText w:val=""/>
      <w:lvlJc w:val="left"/>
      <w:pPr>
        <w:ind w:left="6165" w:hanging="360"/>
      </w:pPr>
      <w:rPr>
        <w:rFonts w:ascii="Wingdings" w:hAnsi="Wingdings" w:hint="default"/>
      </w:rPr>
    </w:lvl>
  </w:abstractNum>
  <w:abstractNum w:abstractNumId="3" w15:restartNumberingAfterBreak="0">
    <w:nsid w:val="13C111D0"/>
    <w:multiLevelType w:val="multilevel"/>
    <w:tmpl w:val="9D16C054"/>
    <w:lvl w:ilvl="0">
      <w:start w:val="2"/>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18A52367"/>
    <w:multiLevelType w:val="hybridMultilevel"/>
    <w:tmpl w:val="B994E38C"/>
    <w:lvl w:ilvl="0" w:tplc="FA2ABAE0">
      <w:start w:val="1"/>
      <w:numFmt w:val="bullet"/>
      <w:lvlText w:val="•"/>
      <w:lvlJc w:val="left"/>
      <w:pPr>
        <w:tabs>
          <w:tab w:val="num" w:pos="720"/>
        </w:tabs>
        <w:ind w:left="720" w:hanging="360"/>
      </w:pPr>
      <w:rPr>
        <w:rFonts w:ascii="Arial" w:hAnsi="Arial" w:cs="Arial" w:hint="default"/>
      </w:rPr>
    </w:lvl>
    <w:lvl w:ilvl="1" w:tplc="9B963460">
      <w:start w:val="1"/>
      <w:numFmt w:val="bullet"/>
      <w:lvlText w:val="•"/>
      <w:lvlJc w:val="left"/>
      <w:pPr>
        <w:tabs>
          <w:tab w:val="num" w:pos="1440"/>
        </w:tabs>
        <w:ind w:left="1440" w:hanging="360"/>
      </w:pPr>
      <w:rPr>
        <w:rFonts w:ascii="Arial" w:hAnsi="Arial" w:cs="Arial" w:hint="default"/>
      </w:rPr>
    </w:lvl>
    <w:lvl w:ilvl="2" w:tplc="A768C072">
      <w:start w:val="1"/>
      <w:numFmt w:val="bullet"/>
      <w:lvlText w:val="•"/>
      <w:lvlJc w:val="left"/>
      <w:pPr>
        <w:tabs>
          <w:tab w:val="num" w:pos="2160"/>
        </w:tabs>
        <w:ind w:left="2160" w:hanging="360"/>
      </w:pPr>
      <w:rPr>
        <w:rFonts w:ascii="Arial" w:hAnsi="Arial" w:cs="Arial" w:hint="default"/>
      </w:rPr>
    </w:lvl>
    <w:lvl w:ilvl="3" w:tplc="7158D110">
      <w:start w:val="1"/>
      <w:numFmt w:val="bullet"/>
      <w:lvlText w:val="•"/>
      <w:lvlJc w:val="left"/>
      <w:pPr>
        <w:tabs>
          <w:tab w:val="num" w:pos="2880"/>
        </w:tabs>
        <w:ind w:left="2880" w:hanging="360"/>
      </w:pPr>
      <w:rPr>
        <w:rFonts w:ascii="Arial" w:hAnsi="Arial" w:cs="Arial" w:hint="default"/>
      </w:rPr>
    </w:lvl>
    <w:lvl w:ilvl="4" w:tplc="CC1266A4">
      <w:start w:val="181"/>
      <w:numFmt w:val="bullet"/>
      <w:lvlText w:val="»"/>
      <w:lvlJc w:val="left"/>
      <w:pPr>
        <w:tabs>
          <w:tab w:val="num" w:pos="3600"/>
        </w:tabs>
        <w:ind w:left="3600" w:hanging="360"/>
      </w:pPr>
      <w:rPr>
        <w:rFonts w:ascii="Arial" w:hAnsi="Arial" w:cs="Arial" w:hint="default"/>
      </w:rPr>
    </w:lvl>
    <w:lvl w:ilvl="5" w:tplc="FE3A8BF2">
      <w:start w:val="1"/>
      <w:numFmt w:val="bullet"/>
      <w:lvlText w:val="•"/>
      <w:lvlJc w:val="left"/>
      <w:pPr>
        <w:tabs>
          <w:tab w:val="num" w:pos="4320"/>
        </w:tabs>
        <w:ind w:left="4320" w:hanging="360"/>
      </w:pPr>
      <w:rPr>
        <w:rFonts w:ascii="Arial" w:hAnsi="Arial" w:cs="Arial" w:hint="default"/>
      </w:rPr>
    </w:lvl>
    <w:lvl w:ilvl="6" w:tplc="3F96E81A">
      <w:start w:val="1"/>
      <w:numFmt w:val="bullet"/>
      <w:lvlText w:val="•"/>
      <w:lvlJc w:val="left"/>
      <w:pPr>
        <w:tabs>
          <w:tab w:val="num" w:pos="5040"/>
        </w:tabs>
        <w:ind w:left="5040" w:hanging="360"/>
      </w:pPr>
      <w:rPr>
        <w:rFonts w:ascii="Arial" w:hAnsi="Arial" w:cs="Arial" w:hint="default"/>
      </w:rPr>
    </w:lvl>
    <w:lvl w:ilvl="7" w:tplc="ED5435F0">
      <w:start w:val="1"/>
      <w:numFmt w:val="bullet"/>
      <w:lvlText w:val="•"/>
      <w:lvlJc w:val="left"/>
      <w:pPr>
        <w:tabs>
          <w:tab w:val="num" w:pos="5760"/>
        </w:tabs>
        <w:ind w:left="5760" w:hanging="360"/>
      </w:pPr>
      <w:rPr>
        <w:rFonts w:ascii="Arial" w:hAnsi="Arial" w:cs="Arial" w:hint="default"/>
      </w:rPr>
    </w:lvl>
    <w:lvl w:ilvl="8" w:tplc="B38C9F50">
      <w:start w:val="1"/>
      <w:numFmt w:val="bullet"/>
      <w:lvlText w:val="•"/>
      <w:lvlJc w:val="left"/>
      <w:pPr>
        <w:tabs>
          <w:tab w:val="num" w:pos="6480"/>
        </w:tabs>
        <w:ind w:left="6480" w:hanging="360"/>
      </w:pPr>
      <w:rPr>
        <w:rFonts w:ascii="Arial" w:hAnsi="Arial" w:cs="Arial" w:hint="default"/>
      </w:rPr>
    </w:lvl>
  </w:abstractNum>
  <w:abstractNum w:abstractNumId="5" w15:restartNumberingAfterBreak="0">
    <w:nsid w:val="1EA01AF2"/>
    <w:multiLevelType w:val="hybridMultilevel"/>
    <w:tmpl w:val="D69A873C"/>
    <w:lvl w:ilvl="0" w:tplc="AF6095C6">
      <w:start w:val="1"/>
      <w:numFmt w:val="bullet"/>
      <w:lvlText w:val="•"/>
      <w:lvlJc w:val="left"/>
      <w:pPr>
        <w:tabs>
          <w:tab w:val="num" w:pos="720"/>
        </w:tabs>
        <w:ind w:left="720" w:hanging="360"/>
      </w:pPr>
      <w:rPr>
        <w:rFonts w:ascii="Arial" w:hAnsi="Arial" w:cs="Arial" w:hint="default"/>
      </w:rPr>
    </w:lvl>
    <w:lvl w:ilvl="1" w:tplc="55C0259C">
      <w:start w:val="1"/>
      <w:numFmt w:val="bullet"/>
      <w:lvlText w:val="•"/>
      <w:lvlJc w:val="left"/>
      <w:pPr>
        <w:tabs>
          <w:tab w:val="num" w:pos="1440"/>
        </w:tabs>
        <w:ind w:left="1440" w:hanging="360"/>
      </w:pPr>
      <w:rPr>
        <w:rFonts w:ascii="Arial" w:hAnsi="Arial" w:cs="Arial" w:hint="default"/>
      </w:rPr>
    </w:lvl>
    <w:lvl w:ilvl="2" w:tplc="4BDE1A8A">
      <w:start w:val="1"/>
      <w:numFmt w:val="bullet"/>
      <w:lvlText w:val="•"/>
      <w:lvlJc w:val="left"/>
      <w:pPr>
        <w:tabs>
          <w:tab w:val="num" w:pos="2160"/>
        </w:tabs>
        <w:ind w:left="2160" w:hanging="360"/>
      </w:pPr>
      <w:rPr>
        <w:rFonts w:ascii="Arial" w:hAnsi="Arial" w:cs="Arial" w:hint="default"/>
      </w:rPr>
    </w:lvl>
    <w:lvl w:ilvl="3" w:tplc="6288864A">
      <w:start w:val="1"/>
      <w:numFmt w:val="bullet"/>
      <w:lvlText w:val="•"/>
      <w:lvlJc w:val="left"/>
      <w:pPr>
        <w:tabs>
          <w:tab w:val="num" w:pos="2880"/>
        </w:tabs>
        <w:ind w:left="2880" w:hanging="360"/>
      </w:pPr>
      <w:rPr>
        <w:rFonts w:ascii="Arial" w:hAnsi="Arial" w:cs="Arial" w:hint="default"/>
      </w:rPr>
    </w:lvl>
    <w:lvl w:ilvl="4" w:tplc="5A085C1A">
      <w:start w:val="181"/>
      <w:numFmt w:val="bullet"/>
      <w:lvlText w:val="»"/>
      <w:lvlJc w:val="left"/>
      <w:pPr>
        <w:tabs>
          <w:tab w:val="num" w:pos="3600"/>
        </w:tabs>
        <w:ind w:left="3600" w:hanging="360"/>
      </w:pPr>
      <w:rPr>
        <w:rFonts w:ascii="Arial" w:hAnsi="Arial" w:cs="Arial" w:hint="default"/>
      </w:rPr>
    </w:lvl>
    <w:lvl w:ilvl="5" w:tplc="BC709BB8">
      <w:start w:val="1"/>
      <w:numFmt w:val="bullet"/>
      <w:lvlText w:val="•"/>
      <w:lvlJc w:val="left"/>
      <w:pPr>
        <w:tabs>
          <w:tab w:val="num" w:pos="4320"/>
        </w:tabs>
        <w:ind w:left="4320" w:hanging="360"/>
      </w:pPr>
      <w:rPr>
        <w:rFonts w:ascii="Arial" w:hAnsi="Arial" w:cs="Arial" w:hint="default"/>
      </w:rPr>
    </w:lvl>
    <w:lvl w:ilvl="6" w:tplc="8F285EEA">
      <w:start w:val="1"/>
      <w:numFmt w:val="bullet"/>
      <w:lvlText w:val="•"/>
      <w:lvlJc w:val="left"/>
      <w:pPr>
        <w:tabs>
          <w:tab w:val="num" w:pos="5040"/>
        </w:tabs>
        <w:ind w:left="5040" w:hanging="360"/>
      </w:pPr>
      <w:rPr>
        <w:rFonts w:ascii="Arial" w:hAnsi="Arial" w:cs="Arial" w:hint="default"/>
      </w:rPr>
    </w:lvl>
    <w:lvl w:ilvl="7" w:tplc="B2AAA8E4">
      <w:start w:val="1"/>
      <w:numFmt w:val="bullet"/>
      <w:lvlText w:val="•"/>
      <w:lvlJc w:val="left"/>
      <w:pPr>
        <w:tabs>
          <w:tab w:val="num" w:pos="5760"/>
        </w:tabs>
        <w:ind w:left="5760" w:hanging="360"/>
      </w:pPr>
      <w:rPr>
        <w:rFonts w:ascii="Arial" w:hAnsi="Arial" w:cs="Arial" w:hint="default"/>
      </w:rPr>
    </w:lvl>
    <w:lvl w:ilvl="8" w:tplc="DFBA9700">
      <w:start w:val="1"/>
      <w:numFmt w:val="bullet"/>
      <w:lvlText w:val="•"/>
      <w:lvlJc w:val="left"/>
      <w:pPr>
        <w:tabs>
          <w:tab w:val="num" w:pos="6480"/>
        </w:tabs>
        <w:ind w:left="6480" w:hanging="360"/>
      </w:pPr>
      <w:rPr>
        <w:rFonts w:ascii="Arial" w:hAnsi="Arial" w:cs="Arial" w:hint="default"/>
      </w:rPr>
    </w:lvl>
  </w:abstractNum>
  <w:abstractNum w:abstractNumId="6" w15:restartNumberingAfterBreak="0">
    <w:nsid w:val="25F2678B"/>
    <w:multiLevelType w:val="hybridMultilevel"/>
    <w:tmpl w:val="C0702BD2"/>
    <w:lvl w:ilvl="0" w:tplc="1C090009">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294E575D"/>
    <w:multiLevelType w:val="hybridMultilevel"/>
    <w:tmpl w:val="AFC46236"/>
    <w:lvl w:ilvl="0" w:tplc="4FEA1266">
      <w:start w:val="1"/>
      <w:numFmt w:val="bullet"/>
      <w:lvlText w:val="–"/>
      <w:lvlJc w:val="left"/>
      <w:pPr>
        <w:tabs>
          <w:tab w:val="num" w:pos="720"/>
        </w:tabs>
        <w:ind w:left="720" w:hanging="360"/>
      </w:pPr>
      <w:rPr>
        <w:rFonts w:ascii="Franklin Gothic Book" w:hAnsi="Franklin Gothic Book" w:hint="default"/>
      </w:rPr>
    </w:lvl>
    <w:lvl w:ilvl="1" w:tplc="40267EB0">
      <w:start w:val="1"/>
      <w:numFmt w:val="bullet"/>
      <w:lvlText w:val="–"/>
      <w:lvlJc w:val="left"/>
      <w:pPr>
        <w:tabs>
          <w:tab w:val="num" w:pos="1440"/>
        </w:tabs>
        <w:ind w:left="1440" w:hanging="360"/>
      </w:pPr>
      <w:rPr>
        <w:rFonts w:ascii="Franklin Gothic Book" w:hAnsi="Franklin Gothic Book" w:hint="default"/>
      </w:rPr>
    </w:lvl>
    <w:lvl w:ilvl="2" w:tplc="C5DE7EE8" w:tentative="1">
      <w:start w:val="1"/>
      <w:numFmt w:val="bullet"/>
      <w:lvlText w:val="–"/>
      <w:lvlJc w:val="left"/>
      <w:pPr>
        <w:tabs>
          <w:tab w:val="num" w:pos="2160"/>
        </w:tabs>
        <w:ind w:left="2160" w:hanging="360"/>
      </w:pPr>
      <w:rPr>
        <w:rFonts w:ascii="Franklin Gothic Book" w:hAnsi="Franklin Gothic Book" w:hint="default"/>
      </w:rPr>
    </w:lvl>
    <w:lvl w:ilvl="3" w:tplc="2ED61754" w:tentative="1">
      <w:start w:val="1"/>
      <w:numFmt w:val="bullet"/>
      <w:lvlText w:val="–"/>
      <w:lvlJc w:val="left"/>
      <w:pPr>
        <w:tabs>
          <w:tab w:val="num" w:pos="2880"/>
        </w:tabs>
        <w:ind w:left="2880" w:hanging="360"/>
      </w:pPr>
      <w:rPr>
        <w:rFonts w:ascii="Franklin Gothic Book" w:hAnsi="Franklin Gothic Book" w:hint="default"/>
      </w:rPr>
    </w:lvl>
    <w:lvl w:ilvl="4" w:tplc="47AAB9C6" w:tentative="1">
      <w:start w:val="1"/>
      <w:numFmt w:val="bullet"/>
      <w:lvlText w:val="–"/>
      <w:lvlJc w:val="left"/>
      <w:pPr>
        <w:tabs>
          <w:tab w:val="num" w:pos="3600"/>
        </w:tabs>
        <w:ind w:left="3600" w:hanging="360"/>
      </w:pPr>
      <w:rPr>
        <w:rFonts w:ascii="Franklin Gothic Book" w:hAnsi="Franklin Gothic Book" w:hint="default"/>
      </w:rPr>
    </w:lvl>
    <w:lvl w:ilvl="5" w:tplc="83908FE8" w:tentative="1">
      <w:start w:val="1"/>
      <w:numFmt w:val="bullet"/>
      <w:lvlText w:val="–"/>
      <w:lvlJc w:val="left"/>
      <w:pPr>
        <w:tabs>
          <w:tab w:val="num" w:pos="4320"/>
        </w:tabs>
        <w:ind w:left="4320" w:hanging="360"/>
      </w:pPr>
      <w:rPr>
        <w:rFonts w:ascii="Franklin Gothic Book" w:hAnsi="Franklin Gothic Book" w:hint="default"/>
      </w:rPr>
    </w:lvl>
    <w:lvl w:ilvl="6" w:tplc="3D2AFA84" w:tentative="1">
      <w:start w:val="1"/>
      <w:numFmt w:val="bullet"/>
      <w:lvlText w:val="–"/>
      <w:lvlJc w:val="left"/>
      <w:pPr>
        <w:tabs>
          <w:tab w:val="num" w:pos="5040"/>
        </w:tabs>
        <w:ind w:left="5040" w:hanging="360"/>
      </w:pPr>
      <w:rPr>
        <w:rFonts w:ascii="Franklin Gothic Book" w:hAnsi="Franklin Gothic Book" w:hint="default"/>
      </w:rPr>
    </w:lvl>
    <w:lvl w:ilvl="7" w:tplc="5220E690" w:tentative="1">
      <w:start w:val="1"/>
      <w:numFmt w:val="bullet"/>
      <w:lvlText w:val="–"/>
      <w:lvlJc w:val="left"/>
      <w:pPr>
        <w:tabs>
          <w:tab w:val="num" w:pos="5760"/>
        </w:tabs>
        <w:ind w:left="5760" w:hanging="360"/>
      </w:pPr>
      <w:rPr>
        <w:rFonts w:ascii="Franklin Gothic Book" w:hAnsi="Franklin Gothic Book" w:hint="default"/>
      </w:rPr>
    </w:lvl>
    <w:lvl w:ilvl="8" w:tplc="C4D6E5B2" w:tentative="1">
      <w:start w:val="1"/>
      <w:numFmt w:val="bullet"/>
      <w:lvlText w:val="–"/>
      <w:lvlJc w:val="left"/>
      <w:pPr>
        <w:tabs>
          <w:tab w:val="num" w:pos="6480"/>
        </w:tabs>
        <w:ind w:left="6480" w:hanging="360"/>
      </w:pPr>
      <w:rPr>
        <w:rFonts w:ascii="Franklin Gothic Book" w:hAnsi="Franklin Gothic Book" w:hint="default"/>
      </w:rPr>
    </w:lvl>
  </w:abstractNum>
  <w:abstractNum w:abstractNumId="8" w15:restartNumberingAfterBreak="0">
    <w:nsid w:val="2C1B4B44"/>
    <w:multiLevelType w:val="multilevel"/>
    <w:tmpl w:val="7B4A527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2DF30534"/>
    <w:multiLevelType w:val="hybridMultilevel"/>
    <w:tmpl w:val="933E4126"/>
    <w:lvl w:ilvl="0" w:tplc="D2B85A72">
      <w:start w:val="1"/>
      <w:numFmt w:val="bullet"/>
      <w:lvlText w:val=""/>
      <w:lvlJc w:val="left"/>
      <w:pPr>
        <w:tabs>
          <w:tab w:val="num" w:pos="720"/>
        </w:tabs>
        <w:ind w:left="720" w:hanging="360"/>
      </w:pPr>
      <w:rPr>
        <w:rFonts w:ascii="Wingdings" w:hAnsi="Wingdings" w:hint="default"/>
      </w:rPr>
    </w:lvl>
    <w:lvl w:ilvl="1" w:tplc="47A02C10">
      <w:start w:val="1"/>
      <w:numFmt w:val="bullet"/>
      <w:lvlText w:val=""/>
      <w:lvlJc w:val="left"/>
      <w:pPr>
        <w:tabs>
          <w:tab w:val="num" w:pos="1440"/>
        </w:tabs>
        <w:ind w:left="1440" w:hanging="360"/>
      </w:pPr>
      <w:rPr>
        <w:rFonts w:ascii="Wingdings" w:hAnsi="Wingdings" w:hint="default"/>
      </w:rPr>
    </w:lvl>
    <w:lvl w:ilvl="2" w:tplc="B2948604" w:tentative="1">
      <w:start w:val="1"/>
      <w:numFmt w:val="bullet"/>
      <w:lvlText w:val=""/>
      <w:lvlJc w:val="left"/>
      <w:pPr>
        <w:tabs>
          <w:tab w:val="num" w:pos="2160"/>
        </w:tabs>
        <w:ind w:left="2160" w:hanging="360"/>
      </w:pPr>
      <w:rPr>
        <w:rFonts w:ascii="Wingdings" w:hAnsi="Wingdings" w:hint="default"/>
      </w:rPr>
    </w:lvl>
    <w:lvl w:ilvl="3" w:tplc="EDC8BB4E" w:tentative="1">
      <w:start w:val="1"/>
      <w:numFmt w:val="bullet"/>
      <w:lvlText w:val=""/>
      <w:lvlJc w:val="left"/>
      <w:pPr>
        <w:tabs>
          <w:tab w:val="num" w:pos="2880"/>
        </w:tabs>
        <w:ind w:left="2880" w:hanging="360"/>
      </w:pPr>
      <w:rPr>
        <w:rFonts w:ascii="Wingdings" w:hAnsi="Wingdings" w:hint="default"/>
      </w:rPr>
    </w:lvl>
    <w:lvl w:ilvl="4" w:tplc="32B6BCC8" w:tentative="1">
      <w:start w:val="1"/>
      <w:numFmt w:val="bullet"/>
      <w:lvlText w:val=""/>
      <w:lvlJc w:val="left"/>
      <w:pPr>
        <w:tabs>
          <w:tab w:val="num" w:pos="3600"/>
        </w:tabs>
        <w:ind w:left="3600" w:hanging="360"/>
      </w:pPr>
      <w:rPr>
        <w:rFonts w:ascii="Wingdings" w:hAnsi="Wingdings" w:hint="default"/>
      </w:rPr>
    </w:lvl>
    <w:lvl w:ilvl="5" w:tplc="D6981B04" w:tentative="1">
      <w:start w:val="1"/>
      <w:numFmt w:val="bullet"/>
      <w:lvlText w:val=""/>
      <w:lvlJc w:val="left"/>
      <w:pPr>
        <w:tabs>
          <w:tab w:val="num" w:pos="4320"/>
        </w:tabs>
        <w:ind w:left="4320" w:hanging="360"/>
      </w:pPr>
      <w:rPr>
        <w:rFonts w:ascii="Wingdings" w:hAnsi="Wingdings" w:hint="default"/>
      </w:rPr>
    </w:lvl>
    <w:lvl w:ilvl="6" w:tplc="E27424E2" w:tentative="1">
      <w:start w:val="1"/>
      <w:numFmt w:val="bullet"/>
      <w:lvlText w:val=""/>
      <w:lvlJc w:val="left"/>
      <w:pPr>
        <w:tabs>
          <w:tab w:val="num" w:pos="5040"/>
        </w:tabs>
        <w:ind w:left="5040" w:hanging="360"/>
      </w:pPr>
      <w:rPr>
        <w:rFonts w:ascii="Wingdings" w:hAnsi="Wingdings" w:hint="default"/>
      </w:rPr>
    </w:lvl>
    <w:lvl w:ilvl="7" w:tplc="478C5E00" w:tentative="1">
      <w:start w:val="1"/>
      <w:numFmt w:val="bullet"/>
      <w:lvlText w:val=""/>
      <w:lvlJc w:val="left"/>
      <w:pPr>
        <w:tabs>
          <w:tab w:val="num" w:pos="5760"/>
        </w:tabs>
        <w:ind w:left="5760" w:hanging="360"/>
      </w:pPr>
      <w:rPr>
        <w:rFonts w:ascii="Wingdings" w:hAnsi="Wingdings" w:hint="default"/>
      </w:rPr>
    </w:lvl>
    <w:lvl w:ilvl="8" w:tplc="B93E0C1C"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52B3DD0"/>
    <w:multiLevelType w:val="hybridMultilevel"/>
    <w:tmpl w:val="208639C2"/>
    <w:lvl w:ilvl="0" w:tplc="216EEFDA">
      <w:start w:val="1"/>
      <w:numFmt w:val="bullet"/>
      <w:lvlText w:val="–"/>
      <w:lvlJc w:val="left"/>
      <w:pPr>
        <w:tabs>
          <w:tab w:val="num" w:pos="720"/>
        </w:tabs>
        <w:ind w:left="720" w:hanging="360"/>
      </w:pPr>
      <w:rPr>
        <w:rFonts w:ascii="Franklin Gothic Book" w:hAnsi="Franklin Gothic Book" w:hint="default"/>
      </w:rPr>
    </w:lvl>
    <w:lvl w:ilvl="1" w:tplc="3F5E636E">
      <w:start w:val="1"/>
      <w:numFmt w:val="bullet"/>
      <w:lvlText w:val="–"/>
      <w:lvlJc w:val="left"/>
      <w:pPr>
        <w:tabs>
          <w:tab w:val="num" w:pos="1440"/>
        </w:tabs>
        <w:ind w:left="1440" w:hanging="360"/>
      </w:pPr>
      <w:rPr>
        <w:rFonts w:ascii="Franklin Gothic Book" w:hAnsi="Franklin Gothic Book" w:hint="default"/>
      </w:rPr>
    </w:lvl>
    <w:lvl w:ilvl="2" w:tplc="F5846FD8" w:tentative="1">
      <w:start w:val="1"/>
      <w:numFmt w:val="bullet"/>
      <w:lvlText w:val="–"/>
      <w:lvlJc w:val="left"/>
      <w:pPr>
        <w:tabs>
          <w:tab w:val="num" w:pos="2160"/>
        </w:tabs>
        <w:ind w:left="2160" w:hanging="360"/>
      </w:pPr>
      <w:rPr>
        <w:rFonts w:ascii="Franklin Gothic Book" w:hAnsi="Franklin Gothic Book" w:hint="default"/>
      </w:rPr>
    </w:lvl>
    <w:lvl w:ilvl="3" w:tplc="1666AC5C" w:tentative="1">
      <w:start w:val="1"/>
      <w:numFmt w:val="bullet"/>
      <w:lvlText w:val="–"/>
      <w:lvlJc w:val="left"/>
      <w:pPr>
        <w:tabs>
          <w:tab w:val="num" w:pos="2880"/>
        </w:tabs>
        <w:ind w:left="2880" w:hanging="360"/>
      </w:pPr>
      <w:rPr>
        <w:rFonts w:ascii="Franklin Gothic Book" w:hAnsi="Franklin Gothic Book" w:hint="default"/>
      </w:rPr>
    </w:lvl>
    <w:lvl w:ilvl="4" w:tplc="B0123F98" w:tentative="1">
      <w:start w:val="1"/>
      <w:numFmt w:val="bullet"/>
      <w:lvlText w:val="–"/>
      <w:lvlJc w:val="left"/>
      <w:pPr>
        <w:tabs>
          <w:tab w:val="num" w:pos="3600"/>
        </w:tabs>
        <w:ind w:left="3600" w:hanging="360"/>
      </w:pPr>
      <w:rPr>
        <w:rFonts w:ascii="Franklin Gothic Book" w:hAnsi="Franklin Gothic Book" w:hint="default"/>
      </w:rPr>
    </w:lvl>
    <w:lvl w:ilvl="5" w:tplc="1A0A3CB0" w:tentative="1">
      <w:start w:val="1"/>
      <w:numFmt w:val="bullet"/>
      <w:lvlText w:val="–"/>
      <w:lvlJc w:val="left"/>
      <w:pPr>
        <w:tabs>
          <w:tab w:val="num" w:pos="4320"/>
        </w:tabs>
        <w:ind w:left="4320" w:hanging="360"/>
      </w:pPr>
      <w:rPr>
        <w:rFonts w:ascii="Franklin Gothic Book" w:hAnsi="Franklin Gothic Book" w:hint="default"/>
      </w:rPr>
    </w:lvl>
    <w:lvl w:ilvl="6" w:tplc="9AA8A91C" w:tentative="1">
      <w:start w:val="1"/>
      <w:numFmt w:val="bullet"/>
      <w:lvlText w:val="–"/>
      <w:lvlJc w:val="left"/>
      <w:pPr>
        <w:tabs>
          <w:tab w:val="num" w:pos="5040"/>
        </w:tabs>
        <w:ind w:left="5040" w:hanging="360"/>
      </w:pPr>
      <w:rPr>
        <w:rFonts w:ascii="Franklin Gothic Book" w:hAnsi="Franklin Gothic Book" w:hint="default"/>
      </w:rPr>
    </w:lvl>
    <w:lvl w:ilvl="7" w:tplc="3B688A68" w:tentative="1">
      <w:start w:val="1"/>
      <w:numFmt w:val="bullet"/>
      <w:lvlText w:val="–"/>
      <w:lvlJc w:val="left"/>
      <w:pPr>
        <w:tabs>
          <w:tab w:val="num" w:pos="5760"/>
        </w:tabs>
        <w:ind w:left="5760" w:hanging="360"/>
      </w:pPr>
      <w:rPr>
        <w:rFonts w:ascii="Franklin Gothic Book" w:hAnsi="Franklin Gothic Book" w:hint="default"/>
      </w:rPr>
    </w:lvl>
    <w:lvl w:ilvl="8" w:tplc="4B50BD52" w:tentative="1">
      <w:start w:val="1"/>
      <w:numFmt w:val="bullet"/>
      <w:lvlText w:val="–"/>
      <w:lvlJc w:val="left"/>
      <w:pPr>
        <w:tabs>
          <w:tab w:val="num" w:pos="6480"/>
        </w:tabs>
        <w:ind w:left="6480" w:hanging="360"/>
      </w:pPr>
      <w:rPr>
        <w:rFonts w:ascii="Franklin Gothic Book" w:hAnsi="Franklin Gothic Book" w:hint="default"/>
      </w:rPr>
    </w:lvl>
  </w:abstractNum>
  <w:abstractNum w:abstractNumId="11" w15:restartNumberingAfterBreak="0">
    <w:nsid w:val="45F7645C"/>
    <w:multiLevelType w:val="hybridMultilevel"/>
    <w:tmpl w:val="CB3C6FD4"/>
    <w:lvl w:ilvl="0" w:tplc="89503334">
      <w:start w:val="1"/>
      <w:numFmt w:val="decimal"/>
      <w:lvlText w:val="%1."/>
      <w:lvlJc w:val="left"/>
      <w:pPr>
        <w:ind w:left="394" w:hanging="360"/>
      </w:pPr>
      <w:rPr>
        <w:rFonts w:hint="default"/>
        <w:sz w:val="22"/>
      </w:rPr>
    </w:lvl>
    <w:lvl w:ilvl="1" w:tplc="1C090019" w:tentative="1">
      <w:start w:val="1"/>
      <w:numFmt w:val="lowerLetter"/>
      <w:lvlText w:val="%2."/>
      <w:lvlJc w:val="left"/>
      <w:pPr>
        <w:ind w:left="1114" w:hanging="360"/>
      </w:pPr>
    </w:lvl>
    <w:lvl w:ilvl="2" w:tplc="1C09001B" w:tentative="1">
      <w:start w:val="1"/>
      <w:numFmt w:val="lowerRoman"/>
      <w:lvlText w:val="%3."/>
      <w:lvlJc w:val="right"/>
      <w:pPr>
        <w:ind w:left="1834" w:hanging="180"/>
      </w:pPr>
    </w:lvl>
    <w:lvl w:ilvl="3" w:tplc="1C09000F" w:tentative="1">
      <w:start w:val="1"/>
      <w:numFmt w:val="decimal"/>
      <w:lvlText w:val="%4."/>
      <w:lvlJc w:val="left"/>
      <w:pPr>
        <w:ind w:left="2554" w:hanging="360"/>
      </w:pPr>
    </w:lvl>
    <w:lvl w:ilvl="4" w:tplc="1C090019" w:tentative="1">
      <w:start w:val="1"/>
      <w:numFmt w:val="lowerLetter"/>
      <w:lvlText w:val="%5."/>
      <w:lvlJc w:val="left"/>
      <w:pPr>
        <w:ind w:left="3274" w:hanging="360"/>
      </w:pPr>
    </w:lvl>
    <w:lvl w:ilvl="5" w:tplc="1C09001B" w:tentative="1">
      <w:start w:val="1"/>
      <w:numFmt w:val="lowerRoman"/>
      <w:lvlText w:val="%6."/>
      <w:lvlJc w:val="right"/>
      <w:pPr>
        <w:ind w:left="3994" w:hanging="180"/>
      </w:pPr>
    </w:lvl>
    <w:lvl w:ilvl="6" w:tplc="1C09000F" w:tentative="1">
      <w:start w:val="1"/>
      <w:numFmt w:val="decimal"/>
      <w:lvlText w:val="%7."/>
      <w:lvlJc w:val="left"/>
      <w:pPr>
        <w:ind w:left="4714" w:hanging="360"/>
      </w:pPr>
    </w:lvl>
    <w:lvl w:ilvl="7" w:tplc="1C090019" w:tentative="1">
      <w:start w:val="1"/>
      <w:numFmt w:val="lowerLetter"/>
      <w:lvlText w:val="%8."/>
      <w:lvlJc w:val="left"/>
      <w:pPr>
        <w:ind w:left="5434" w:hanging="360"/>
      </w:pPr>
    </w:lvl>
    <w:lvl w:ilvl="8" w:tplc="1C09001B" w:tentative="1">
      <w:start w:val="1"/>
      <w:numFmt w:val="lowerRoman"/>
      <w:lvlText w:val="%9."/>
      <w:lvlJc w:val="right"/>
      <w:pPr>
        <w:ind w:left="6154" w:hanging="180"/>
      </w:pPr>
    </w:lvl>
  </w:abstractNum>
  <w:abstractNum w:abstractNumId="12" w15:restartNumberingAfterBreak="0">
    <w:nsid w:val="4D92254F"/>
    <w:multiLevelType w:val="hybridMultilevel"/>
    <w:tmpl w:val="F8FC695E"/>
    <w:lvl w:ilvl="0" w:tplc="B0F4F668">
      <w:start w:val="1"/>
      <w:numFmt w:val="bullet"/>
      <w:lvlText w:val="•"/>
      <w:lvlJc w:val="left"/>
      <w:pPr>
        <w:tabs>
          <w:tab w:val="num" w:pos="720"/>
        </w:tabs>
        <w:ind w:left="720" w:hanging="360"/>
      </w:pPr>
      <w:rPr>
        <w:rFonts w:ascii="Arial" w:hAnsi="Arial" w:cs="Arial" w:hint="default"/>
      </w:rPr>
    </w:lvl>
    <w:lvl w:ilvl="1" w:tplc="966C15FE">
      <w:start w:val="1"/>
      <w:numFmt w:val="bullet"/>
      <w:lvlText w:val="•"/>
      <w:lvlJc w:val="left"/>
      <w:pPr>
        <w:tabs>
          <w:tab w:val="num" w:pos="1440"/>
        </w:tabs>
        <w:ind w:left="1440" w:hanging="360"/>
      </w:pPr>
      <w:rPr>
        <w:rFonts w:ascii="Arial" w:hAnsi="Arial" w:cs="Arial" w:hint="default"/>
      </w:rPr>
    </w:lvl>
    <w:lvl w:ilvl="2" w:tplc="31D654D6">
      <w:start w:val="1"/>
      <w:numFmt w:val="bullet"/>
      <w:lvlText w:val="•"/>
      <w:lvlJc w:val="left"/>
      <w:pPr>
        <w:tabs>
          <w:tab w:val="num" w:pos="2160"/>
        </w:tabs>
        <w:ind w:left="2160" w:hanging="360"/>
      </w:pPr>
      <w:rPr>
        <w:rFonts w:ascii="Arial" w:hAnsi="Arial" w:cs="Arial" w:hint="default"/>
      </w:rPr>
    </w:lvl>
    <w:lvl w:ilvl="3" w:tplc="F8DEDD56">
      <w:start w:val="1"/>
      <w:numFmt w:val="bullet"/>
      <w:lvlText w:val="•"/>
      <w:lvlJc w:val="left"/>
      <w:pPr>
        <w:tabs>
          <w:tab w:val="num" w:pos="2880"/>
        </w:tabs>
        <w:ind w:left="2880" w:hanging="360"/>
      </w:pPr>
      <w:rPr>
        <w:rFonts w:ascii="Arial" w:hAnsi="Arial" w:cs="Arial" w:hint="default"/>
      </w:rPr>
    </w:lvl>
    <w:lvl w:ilvl="4" w:tplc="E0D61656">
      <w:start w:val="181"/>
      <w:numFmt w:val="bullet"/>
      <w:lvlText w:val="»"/>
      <w:lvlJc w:val="left"/>
      <w:pPr>
        <w:tabs>
          <w:tab w:val="num" w:pos="3600"/>
        </w:tabs>
        <w:ind w:left="3600" w:hanging="360"/>
      </w:pPr>
      <w:rPr>
        <w:rFonts w:ascii="Arial" w:hAnsi="Arial" w:cs="Arial" w:hint="default"/>
      </w:rPr>
    </w:lvl>
    <w:lvl w:ilvl="5" w:tplc="53BE3638">
      <w:start w:val="1"/>
      <w:numFmt w:val="bullet"/>
      <w:lvlText w:val="•"/>
      <w:lvlJc w:val="left"/>
      <w:pPr>
        <w:tabs>
          <w:tab w:val="num" w:pos="4320"/>
        </w:tabs>
        <w:ind w:left="4320" w:hanging="360"/>
      </w:pPr>
      <w:rPr>
        <w:rFonts w:ascii="Arial" w:hAnsi="Arial" w:cs="Arial" w:hint="default"/>
      </w:rPr>
    </w:lvl>
    <w:lvl w:ilvl="6" w:tplc="87901F7E">
      <w:start w:val="1"/>
      <w:numFmt w:val="bullet"/>
      <w:lvlText w:val="•"/>
      <w:lvlJc w:val="left"/>
      <w:pPr>
        <w:tabs>
          <w:tab w:val="num" w:pos="5040"/>
        </w:tabs>
        <w:ind w:left="5040" w:hanging="360"/>
      </w:pPr>
      <w:rPr>
        <w:rFonts w:ascii="Arial" w:hAnsi="Arial" w:cs="Arial" w:hint="default"/>
      </w:rPr>
    </w:lvl>
    <w:lvl w:ilvl="7" w:tplc="979E09FA">
      <w:start w:val="1"/>
      <w:numFmt w:val="bullet"/>
      <w:lvlText w:val="•"/>
      <w:lvlJc w:val="left"/>
      <w:pPr>
        <w:tabs>
          <w:tab w:val="num" w:pos="5760"/>
        </w:tabs>
        <w:ind w:left="5760" w:hanging="360"/>
      </w:pPr>
      <w:rPr>
        <w:rFonts w:ascii="Arial" w:hAnsi="Arial" w:cs="Arial" w:hint="default"/>
      </w:rPr>
    </w:lvl>
    <w:lvl w:ilvl="8" w:tplc="F5DC8038">
      <w:start w:val="1"/>
      <w:numFmt w:val="bullet"/>
      <w:lvlText w:val="•"/>
      <w:lvlJc w:val="left"/>
      <w:pPr>
        <w:tabs>
          <w:tab w:val="num" w:pos="6480"/>
        </w:tabs>
        <w:ind w:left="6480" w:hanging="360"/>
      </w:pPr>
      <w:rPr>
        <w:rFonts w:ascii="Arial" w:hAnsi="Arial" w:cs="Arial" w:hint="default"/>
      </w:rPr>
    </w:lvl>
  </w:abstractNum>
  <w:abstractNum w:abstractNumId="13" w15:restartNumberingAfterBreak="0">
    <w:nsid w:val="4DD81077"/>
    <w:multiLevelType w:val="hybridMultilevel"/>
    <w:tmpl w:val="ADBEF524"/>
    <w:lvl w:ilvl="0" w:tplc="DC70735A">
      <w:numFmt w:val="bullet"/>
      <w:lvlText w:val="-"/>
      <w:lvlJc w:val="left"/>
      <w:pPr>
        <w:ind w:left="720" w:hanging="360"/>
      </w:pPr>
      <w:rPr>
        <w:rFonts w:ascii="Times New Roman" w:eastAsia="Times New Roman" w:hAnsi="Times New Roman" w:cs="Times New Roman"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15:restartNumberingAfterBreak="0">
    <w:nsid w:val="50714748"/>
    <w:multiLevelType w:val="multilevel"/>
    <w:tmpl w:val="9D16C054"/>
    <w:lvl w:ilvl="0">
      <w:start w:val="2"/>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5" w15:restartNumberingAfterBreak="0">
    <w:nsid w:val="52C5160C"/>
    <w:multiLevelType w:val="hybridMultilevel"/>
    <w:tmpl w:val="7084EC3C"/>
    <w:lvl w:ilvl="0" w:tplc="FF003826">
      <w:numFmt w:val="bullet"/>
      <w:lvlText w:val="-"/>
      <w:lvlJc w:val="left"/>
      <w:pPr>
        <w:ind w:left="405" w:hanging="360"/>
      </w:pPr>
      <w:rPr>
        <w:rFonts w:ascii="Times New Roman" w:eastAsia="Times New Roman" w:hAnsi="Times New Roman" w:cs="Times New Roman" w:hint="default"/>
      </w:rPr>
    </w:lvl>
    <w:lvl w:ilvl="1" w:tplc="1C090003" w:tentative="1">
      <w:start w:val="1"/>
      <w:numFmt w:val="bullet"/>
      <w:lvlText w:val="o"/>
      <w:lvlJc w:val="left"/>
      <w:pPr>
        <w:ind w:left="1125" w:hanging="360"/>
      </w:pPr>
      <w:rPr>
        <w:rFonts w:ascii="Courier New" w:hAnsi="Courier New" w:cs="Courier New" w:hint="default"/>
      </w:rPr>
    </w:lvl>
    <w:lvl w:ilvl="2" w:tplc="1C090005" w:tentative="1">
      <w:start w:val="1"/>
      <w:numFmt w:val="bullet"/>
      <w:lvlText w:val=""/>
      <w:lvlJc w:val="left"/>
      <w:pPr>
        <w:ind w:left="1845" w:hanging="360"/>
      </w:pPr>
      <w:rPr>
        <w:rFonts w:ascii="Wingdings" w:hAnsi="Wingdings" w:hint="default"/>
      </w:rPr>
    </w:lvl>
    <w:lvl w:ilvl="3" w:tplc="1C090001" w:tentative="1">
      <w:start w:val="1"/>
      <w:numFmt w:val="bullet"/>
      <w:lvlText w:val=""/>
      <w:lvlJc w:val="left"/>
      <w:pPr>
        <w:ind w:left="2565" w:hanging="360"/>
      </w:pPr>
      <w:rPr>
        <w:rFonts w:ascii="Symbol" w:hAnsi="Symbol" w:hint="default"/>
      </w:rPr>
    </w:lvl>
    <w:lvl w:ilvl="4" w:tplc="1C090003" w:tentative="1">
      <w:start w:val="1"/>
      <w:numFmt w:val="bullet"/>
      <w:lvlText w:val="o"/>
      <w:lvlJc w:val="left"/>
      <w:pPr>
        <w:ind w:left="3285" w:hanging="360"/>
      </w:pPr>
      <w:rPr>
        <w:rFonts w:ascii="Courier New" w:hAnsi="Courier New" w:cs="Courier New" w:hint="default"/>
      </w:rPr>
    </w:lvl>
    <w:lvl w:ilvl="5" w:tplc="1C090005" w:tentative="1">
      <w:start w:val="1"/>
      <w:numFmt w:val="bullet"/>
      <w:lvlText w:val=""/>
      <w:lvlJc w:val="left"/>
      <w:pPr>
        <w:ind w:left="4005" w:hanging="360"/>
      </w:pPr>
      <w:rPr>
        <w:rFonts w:ascii="Wingdings" w:hAnsi="Wingdings" w:hint="default"/>
      </w:rPr>
    </w:lvl>
    <w:lvl w:ilvl="6" w:tplc="1C090001" w:tentative="1">
      <w:start w:val="1"/>
      <w:numFmt w:val="bullet"/>
      <w:lvlText w:val=""/>
      <w:lvlJc w:val="left"/>
      <w:pPr>
        <w:ind w:left="4725" w:hanging="360"/>
      </w:pPr>
      <w:rPr>
        <w:rFonts w:ascii="Symbol" w:hAnsi="Symbol" w:hint="default"/>
      </w:rPr>
    </w:lvl>
    <w:lvl w:ilvl="7" w:tplc="1C090003" w:tentative="1">
      <w:start w:val="1"/>
      <w:numFmt w:val="bullet"/>
      <w:lvlText w:val="o"/>
      <w:lvlJc w:val="left"/>
      <w:pPr>
        <w:ind w:left="5445" w:hanging="360"/>
      </w:pPr>
      <w:rPr>
        <w:rFonts w:ascii="Courier New" w:hAnsi="Courier New" w:cs="Courier New" w:hint="default"/>
      </w:rPr>
    </w:lvl>
    <w:lvl w:ilvl="8" w:tplc="1C090005" w:tentative="1">
      <w:start w:val="1"/>
      <w:numFmt w:val="bullet"/>
      <w:lvlText w:val=""/>
      <w:lvlJc w:val="left"/>
      <w:pPr>
        <w:ind w:left="6165" w:hanging="360"/>
      </w:pPr>
      <w:rPr>
        <w:rFonts w:ascii="Wingdings" w:hAnsi="Wingdings" w:hint="default"/>
      </w:rPr>
    </w:lvl>
  </w:abstractNum>
  <w:abstractNum w:abstractNumId="16" w15:restartNumberingAfterBreak="0">
    <w:nsid w:val="58E9373E"/>
    <w:multiLevelType w:val="multilevel"/>
    <w:tmpl w:val="002E2408"/>
    <w:lvl w:ilvl="0">
      <w:start w:val="1"/>
      <w:numFmt w:val="none"/>
      <w:lvlText w:val="1.2"/>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15:restartNumberingAfterBreak="0">
    <w:nsid w:val="752133F7"/>
    <w:multiLevelType w:val="hybridMultilevel"/>
    <w:tmpl w:val="9D4E3190"/>
    <w:lvl w:ilvl="0" w:tplc="ABFA13EE">
      <w:numFmt w:val="bullet"/>
      <w:lvlText w:val="-"/>
      <w:lvlJc w:val="left"/>
      <w:pPr>
        <w:ind w:left="405" w:hanging="360"/>
      </w:pPr>
      <w:rPr>
        <w:rFonts w:ascii="Times New Roman" w:eastAsia="Calibri" w:hAnsi="Times New Roman" w:cs="Times New Roman" w:hint="default"/>
      </w:rPr>
    </w:lvl>
    <w:lvl w:ilvl="1" w:tplc="1C090001">
      <w:start w:val="1"/>
      <w:numFmt w:val="bullet"/>
      <w:lvlText w:val=""/>
      <w:lvlJc w:val="left"/>
      <w:pPr>
        <w:ind w:left="1125" w:hanging="360"/>
      </w:pPr>
      <w:rPr>
        <w:rFonts w:ascii="Symbol" w:hAnsi="Symbol" w:hint="default"/>
      </w:rPr>
    </w:lvl>
    <w:lvl w:ilvl="2" w:tplc="1C090005">
      <w:start w:val="1"/>
      <w:numFmt w:val="bullet"/>
      <w:lvlText w:val=""/>
      <w:lvlJc w:val="left"/>
      <w:pPr>
        <w:ind w:left="1845" w:hanging="360"/>
      </w:pPr>
      <w:rPr>
        <w:rFonts w:ascii="Wingdings" w:hAnsi="Wingdings" w:hint="default"/>
      </w:rPr>
    </w:lvl>
    <w:lvl w:ilvl="3" w:tplc="1C090001">
      <w:start w:val="1"/>
      <w:numFmt w:val="bullet"/>
      <w:lvlText w:val=""/>
      <w:lvlJc w:val="left"/>
      <w:pPr>
        <w:ind w:left="2565" w:hanging="360"/>
      </w:pPr>
      <w:rPr>
        <w:rFonts w:ascii="Symbol" w:hAnsi="Symbol" w:hint="default"/>
      </w:rPr>
    </w:lvl>
    <w:lvl w:ilvl="4" w:tplc="1C090003" w:tentative="1">
      <w:start w:val="1"/>
      <w:numFmt w:val="bullet"/>
      <w:lvlText w:val="o"/>
      <w:lvlJc w:val="left"/>
      <w:pPr>
        <w:ind w:left="3285" w:hanging="360"/>
      </w:pPr>
      <w:rPr>
        <w:rFonts w:ascii="Courier New" w:hAnsi="Courier New" w:cs="Courier New" w:hint="default"/>
      </w:rPr>
    </w:lvl>
    <w:lvl w:ilvl="5" w:tplc="1C090005" w:tentative="1">
      <w:start w:val="1"/>
      <w:numFmt w:val="bullet"/>
      <w:lvlText w:val=""/>
      <w:lvlJc w:val="left"/>
      <w:pPr>
        <w:ind w:left="4005" w:hanging="360"/>
      </w:pPr>
      <w:rPr>
        <w:rFonts w:ascii="Wingdings" w:hAnsi="Wingdings" w:hint="default"/>
      </w:rPr>
    </w:lvl>
    <w:lvl w:ilvl="6" w:tplc="1C090001" w:tentative="1">
      <w:start w:val="1"/>
      <w:numFmt w:val="bullet"/>
      <w:lvlText w:val=""/>
      <w:lvlJc w:val="left"/>
      <w:pPr>
        <w:ind w:left="4725" w:hanging="360"/>
      </w:pPr>
      <w:rPr>
        <w:rFonts w:ascii="Symbol" w:hAnsi="Symbol" w:hint="default"/>
      </w:rPr>
    </w:lvl>
    <w:lvl w:ilvl="7" w:tplc="1C090003" w:tentative="1">
      <w:start w:val="1"/>
      <w:numFmt w:val="bullet"/>
      <w:lvlText w:val="o"/>
      <w:lvlJc w:val="left"/>
      <w:pPr>
        <w:ind w:left="5445" w:hanging="360"/>
      </w:pPr>
      <w:rPr>
        <w:rFonts w:ascii="Courier New" w:hAnsi="Courier New" w:cs="Courier New" w:hint="default"/>
      </w:rPr>
    </w:lvl>
    <w:lvl w:ilvl="8" w:tplc="1C090005" w:tentative="1">
      <w:start w:val="1"/>
      <w:numFmt w:val="bullet"/>
      <w:lvlText w:val=""/>
      <w:lvlJc w:val="left"/>
      <w:pPr>
        <w:ind w:left="6165" w:hanging="360"/>
      </w:pPr>
      <w:rPr>
        <w:rFonts w:ascii="Wingdings" w:hAnsi="Wingdings" w:hint="default"/>
      </w:rPr>
    </w:lvl>
  </w:abstractNum>
  <w:abstractNum w:abstractNumId="18" w15:restartNumberingAfterBreak="0">
    <w:nsid w:val="75EE7F76"/>
    <w:multiLevelType w:val="hybridMultilevel"/>
    <w:tmpl w:val="38E04810"/>
    <w:lvl w:ilvl="0" w:tplc="E7BEFADE">
      <w:start w:val="1"/>
      <w:numFmt w:val="bullet"/>
      <w:lvlText w:val="–"/>
      <w:lvlJc w:val="left"/>
      <w:pPr>
        <w:tabs>
          <w:tab w:val="num" w:pos="720"/>
        </w:tabs>
        <w:ind w:left="720" w:hanging="360"/>
      </w:pPr>
      <w:rPr>
        <w:rFonts w:ascii="Franklin Gothic Book" w:hAnsi="Franklin Gothic Book" w:hint="default"/>
      </w:rPr>
    </w:lvl>
    <w:lvl w:ilvl="1" w:tplc="CB180280">
      <w:start w:val="1"/>
      <w:numFmt w:val="bullet"/>
      <w:lvlText w:val="–"/>
      <w:lvlJc w:val="left"/>
      <w:pPr>
        <w:tabs>
          <w:tab w:val="num" w:pos="1440"/>
        </w:tabs>
        <w:ind w:left="1440" w:hanging="360"/>
      </w:pPr>
      <w:rPr>
        <w:rFonts w:ascii="Franklin Gothic Book" w:hAnsi="Franklin Gothic Book" w:hint="default"/>
      </w:rPr>
    </w:lvl>
    <w:lvl w:ilvl="2" w:tplc="40848004" w:tentative="1">
      <w:start w:val="1"/>
      <w:numFmt w:val="bullet"/>
      <w:lvlText w:val="–"/>
      <w:lvlJc w:val="left"/>
      <w:pPr>
        <w:tabs>
          <w:tab w:val="num" w:pos="2160"/>
        </w:tabs>
        <w:ind w:left="2160" w:hanging="360"/>
      </w:pPr>
      <w:rPr>
        <w:rFonts w:ascii="Franklin Gothic Book" w:hAnsi="Franklin Gothic Book" w:hint="default"/>
      </w:rPr>
    </w:lvl>
    <w:lvl w:ilvl="3" w:tplc="9912C4A4" w:tentative="1">
      <w:start w:val="1"/>
      <w:numFmt w:val="bullet"/>
      <w:lvlText w:val="–"/>
      <w:lvlJc w:val="left"/>
      <w:pPr>
        <w:tabs>
          <w:tab w:val="num" w:pos="2880"/>
        </w:tabs>
        <w:ind w:left="2880" w:hanging="360"/>
      </w:pPr>
      <w:rPr>
        <w:rFonts w:ascii="Franklin Gothic Book" w:hAnsi="Franklin Gothic Book" w:hint="default"/>
      </w:rPr>
    </w:lvl>
    <w:lvl w:ilvl="4" w:tplc="3DE4E5D2" w:tentative="1">
      <w:start w:val="1"/>
      <w:numFmt w:val="bullet"/>
      <w:lvlText w:val="–"/>
      <w:lvlJc w:val="left"/>
      <w:pPr>
        <w:tabs>
          <w:tab w:val="num" w:pos="3600"/>
        </w:tabs>
        <w:ind w:left="3600" w:hanging="360"/>
      </w:pPr>
      <w:rPr>
        <w:rFonts w:ascii="Franklin Gothic Book" w:hAnsi="Franklin Gothic Book" w:hint="default"/>
      </w:rPr>
    </w:lvl>
    <w:lvl w:ilvl="5" w:tplc="59605488" w:tentative="1">
      <w:start w:val="1"/>
      <w:numFmt w:val="bullet"/>
      <w:lvlText w:val="–"/>
      <w:lvlJc w:val="left"/>
      <w:pPr>
        <w:tabs>
          <w:tab w:val="num" w:pos="4320"/>
        </w:tabs>
        <w:ind w:left="4320" w:hanging="360"/>
      </w:pPr>
      <w:rPr>
        <w:rFonts w:ascii="Franklin Gothic Book" w:hAnsi="Franklin Gothic Book" w:hint="default"/>
      </w:rPr>
    </w:lvl>
    <w:lvl w:ilvl="6" w:tplc="3786998E" w:tentative="1">
      <w:start w:val="1"/>
      <w:numFmt w:val="bullet"/>
      <w:lvlText w:val="–"/>
      <w:lvlJc w:val="left"/>
      <w:pPr>
        <w:tabs>
          <w:tab w:val="num" w:pos="5040"/>
        </w:tabs>
        <w:ind w:left="5040" w:hanging="360"/>
      </w:pPr>
      <w:rPr>
        <w:rFonts w:ascii="Franklin Gothic Book" w:hAnsi="Franklin Gothic Book" w:hint="default"/>
      </w:rPr>
    </w:lvl>
    <w:lvl w:ilvl="7" w:tplc="6D861B24" w:tentative="1">
      <w:start w:val="1"/>
      <w:numFmt w:val="bullet"/>
      <w:lvlText w:val="–"/>
      <w:lvlJc w:val="left"/>
      <w:pPr>
        <w:tabs>
          <w:tab w:val="num" w:pos="5760"/>
        </w:tabs>
        <w:ind w:left="5760" w:hanging="360"/>
      </w:pPr>
      <w:rPr>
        <w:rFonts w:ascii="Franklin Gothic Book" w:hAnsi="Franklin Gothic Book" w:hint="default"/>
      </w:rPr>
    </w:lvl>
    <w:lvl w:ilvl="8" w:tplc="AAFE7B9A" w:tentative="1">
      <w:start w:val="1"/>
      <w:numFmt w:val="bullet"/>
      <w:lvlText w:val="–"/>
      <w:lvlJc w:val="left"/>
      <w:pPr>
        <w:tabs>
          <w:tab w:val="num" w:pos="6480"/>
        </w:tabs>
        <w:ind w:left="6480" w:hanging="360"/>
      </w:pPr>
      <w:rPr>
        <w:rFonts w:ascii="Franklin Gothic Book" w:hAnsi="Franklin Gothic Book" w:hint="default"/>
      </w:rPr>
    </w:lvl>
  </w:abstractNum>
  <w:abstractNum w:abstractNumId="19" w15:restartNumberingAfterBreak="0">
    <w:nsid w:val="76695974"/>
    <w:multiLevelType w:val="hybridMultilevel"/>
    <w:tmpl w:val="01568652"/>
    <w:lvl w:ilvl="0" w:tplc="1C09000F">
      <w:start w:val="1"/>
      <w:numFmt w:val="decimal"/>
      <w:lvlText w:val="%1."/>
      <w:lvlJc w:val="left"/>
      <w:pPr>
        <w:ind w:left="720" w:hanging="360"/>
      </w:pPr>
      <w:rPr>
        <w:rFonts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15:restartNumberingAfterBreak="0">
    <w:nsid w:val="7A270146"/>
    <w:multiLevelType w:val="hybridMultilevel"/>
    <w:tmpl w:val="2DB27800"/>
    <w:lvl w:ilvl="0" w:tplc="ABFA13EE">
      <w:numFmt w:val="bullet"/>
      <w:lvlText w:val="-"/>
      <w:lvlJc w:val="left"/>
      <w:pPr>
        <w:ind w:left="720" w:hanging="360"/>
      </w:pPr>
      <w:rPr>
        <w:rFonts w:ascii="Times New Roman" w:eastAsia="Calibri" w:hAnsi="Times New Roman" w:cs="Times New Roman"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569273606">
    <w:abstractNumId w:val="13"/>
  </w:num>
  <w:num w:numId="2" w16cid:durableId="1179737049">
    <w:abstractNumId w:val="6"/>
  </w:num>
  <w:num w:numId="3" w16cid:durableId="537818113">
    <w:abstractNumId w:val="5"/>
  </w:num>
  <w:num w:numId="4" w16cid:durableId="1332561666">
    <w:abstractNumId w:val="12"/>
  </w:num>
  <w:num w:numId="5" w16cid:durableId="183173449">
    <w:abstractNumId w:val="4"/>
  </w:num>
  <w:num w:numId="6" w16cid:durableId="1264412326">
    <w:abstractNumId w:val="11"/>
  </w:num>
  <w:num w:numId="7" w16cid:durableId="1432509979">
    <w:abstractNumId w:val="19"/>
  </w:num>
  <w:num w:numId="8" w16cid:durableId="762455455">
    <w:abstractNumId w:val="2"/>
  </w:num>
  <w:num w:numId="9" w16cid:durableId="744911456">
    <w:abstractNumId w:val="15"/>
  </w:num>
  <w:num w:numId="10" w16cid:durableId="397483403">
    <w:abstractNumId w:val="17"/>
  </w:num>
  <w:num w:numId="11" w16cid:durableId="709645880">
    <w:abstractNumId w:val="20"/>
  </w:num>
  <w:num w:numId="12" w16cid:durableId="1710255404">
    <w:abstractNumId w:val="0"/>
  </w:num>
  <w:num w:numId="13" w16cid:durableId="258879831">
    <w:abstractNumId w:val="8"/>
  </w:num>
  <w:num w:numId="14" w16cid:durableId="943728027">
    <w:abstractNumId w:val="16"/>
  </w:num>
  <w:num w:numId="15" w16cid:durableId="1859194817">
    <w:abstractNumId w:val="9"/>
  </w:num>
  <w:num w:numId="16" w16cid:durableId="557470724">
    <w:abstractNumId w:val="3"/>
  </w:num>
  <w:num w:numId="17" w16cid:durableId="576090706">
    <w:abstractNumId w:val="14"/>
  </w:num>
  <w:num w:numId="18" w16cid:durableId="2074280023">
    <w:abstractNumId w:val="18"/>
  </w:num>
  <w:num w:numId="19" w16cid:durableId="283394027">
    <w:abstractNumId w:val="7"/>
  </w:num>
  <w:num w:numId="20" w16cid:durableId="1726220651">
    <w:abstractNumId w:val="10"/>
  </w:num>
  <w:num w:numId="21" w16cid:durableId="14615381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5th_corrected_3&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20xzxxssma0te8ef55z5xte7s02datv9xtvv&quot;&gt;Empathy Study&lt;record-ids&gt;&lt;item&gt;4&lt;/item&gt;&lt;/record-ids&gt;&lt;/item&gt;&lt;/Libraries&gt;"/>
  </w:docVars>
  <w:rsids>
    <w:rsidRoot w:val="001A24A5"/>
    <w:rsid w:val="00000F43"/>
    <w:rsid w:val="00001CD0"/>
    <w:rsid w:val="00002E93"/>
    <w:rsid w:val="00003843"/>
    <w:rsid w:val="00003D79"/>
    <w:rsid w:val="000047C8"/>
    <w:rsid w:val="00004E86"/>
    <w:rsid w:val="00005DB0"/>
    <w:rsid w:val="0000617E"/>
    <w:rsid w:val="00006ED5"/>
    <w:rsid w:val="00006F7B"/>
    <w:rsid w:val="000071D3"/>
    <w:rsid w:val="0000740A"/>
    <w:rsid w:val="0000755E"/>
    <w:rsid w:val="00007C67"/>
    <w:rsid w:val="000100C1"/>
    <w:rsid w:val="00010AD6"/>
    <w:rsid w:val="000113DD"/>
    <w:rsid w:val="00012639"/>
    <w:rsid w:val="0001310B"/>
    <w:rsid w:val="000135D9"/>
    <w:rsid w:val="00013658"/>
    <w:rsid w:val="00014192"/>
    <w:rsid w:val="00014599"/>
    <w:rsid w:val="00015304"/>
    <w:rsid w:val="00015F42"/>
    <w:rsid w:val="000163E8"/>
    <w:rsid w:val="00016765"/>
    <w:rsid w:val="000173DF"/>
    <w:rsid w:val="00017952"/>
    <w:rsid w:val="00017B62"/>
    <w:rsid w:val="00020B98"/>
    <w:rsid w:val="000213DE"/>
    <w:rsid w:val="0002184C"/>
    <w:rsid w:val="00022103"/>
    <w:rsid w:val="000227E5"/>
    <w:rsid w:val="00022CAF"/>
    <w:rsid w:val="00022F7B"/>
    <w:rsid w:val="00023CDA"/>
    <w:rsid w:val="00023D0F"/>
    <w:rsid w:val="00023E3B"/>
    <w:rsid w:val="000245C7"/>
    <w:rsid w:val="00024B1B"/>
    <w:rsid w:val="000256F8"/>
    <w:rsid w:val="00025B87"/>
    <w:rsid w:val="00025DDE"/>
    <w:rsid w:val="000263F9"/>
    <w:rsid w:val="00026DBF"/>
    <w:rsid w:val="0002766B"/>
    <w:rsid w:val="000303D9"/>
    <w:rsid w:val="00030957"/>
    <w:rsid w:val="00030C2B"/>
    <w:rsid w:val="00031DA4"/>
    <w:rsid w:val="00031DB2"/>
    <w:rsid w:val="00032DC8"/>
    <w:rsid w:val="00033441"/>
    <w:rsid w:val="000341DB"/>
    <w:rsid w:val="0003453C"/>
    <w:rsid w:val="0003552C"/>
    <w:rsid w:val="00035700"/>
    <w:rsid w:val="00035A4C"/>
    <w:rsid w:val="00035A94"/>
    <w:rsid w:val="00035BCA"/>
    <w:rsid w:val="00035EBE"/>
    <w:rsid w:val="00036661"/>
    <w:rsid w:val="00036DAA"/>
    <w:rsid w:val="00036EE5"/>
    <w:rsid w:val="000375A7"/>
    <w:rsid w:val="00037D39"/>
    <w:rsid w:val="00040687"/>
    <w:rsid w:val="00040A1B"/>
    <w:rsid w:val="00040CF1"/>
    <w:rsid w:val="000422BC"/>
    <w:rsid w:val="00042A29"/>
    <w:rsid w:val="00044821"/>
    <w:rsid w:val="00044BA4"/>
    <w:rsid w:val="00045094"/>
    <w:rsid w:val="00045871"/>
    <w:rsid w:val="00045A3C"/>
    <w:rsid w:val="00045D68"/>
    <w:rsid w:val="00046066"/>
    <w:rsid w:val="00046206"/>
    <w:rsid w:val="000463CE"/>
    <w:rsid w:val="0004694C"/>
    <w:rsid w:val="00047872"/>
    <w:rsid w:val="000504CA"/>
    <w:rsid w:val="000511E9"/>
    <w:rsid w:val="00051839"/>
    <w:rsid w:val="0005274E"/>
    <w:rsid w:val="0005276F"/>
    <w:rsid w:val="00052D14"/>
    <w:rsid w:val="00053307"/>
    <w:rsid w:val="00053A79"/>
    <w:rsid w:val="0005436C"/>
    <w:rsid w:val="0005441F"/>
    <w:rsid w:val="00054B50"/>
    <w:rsid w:val="00055D60"/>
    <w:rsid w:val="00055F0D"/>
    <w:rsid w:val="0005656C"/>
    <w:rsid w:val="000567C0"/>
    <w:rsid w:val="00056F06"/>
    <w:rsid w:val="0005723D"/>
    <w:rsid w:val="000574AF"/>
    <w:rsid w:val="00057941"/>
    <w:rsid w:val="00057B5D"/>
    <w:rsid w:val="00057EF7"/>
    <w:rsid w:val="0006026A"/>
    <w:rsid w:val="0006060C"/>
    <w:rsid w:val="000608DA"/>
    <w:rsid w:val="00061067"/>
    <w:rsid w:val="00061FCF"/>
    <w:rsid w:val="00062CC5"/>
    <w:rsid w:val="00062D03"/>
    <w:rsid w:val="00063816"/>
    <w:rsid w:val="00063B3B"/>
    <w:rsid w:val="00064104"/>
    <w:rsid w:val="00065021"/>
    <w:rsid w:val="000650F1"/>
    <w:rsid w:val="00067E84"/>
    <w:rsid w:val="00067ECF"/>
    <w:rsid w:val="000704F3"/>
    <w:rsid w:val="00070586"/>
    <w:rsid w:val="00070927"/>
    <w:rsid w:val="00070CD7"/>
    <w:rsid w:val="0007144B"/>
    <w:rsid w:val="00071517"/>
    <w:rsid w:val="000724A4"/>
    <w:rsid w:val="000725BD"/>
    <w:rsid w:val="000728D6"/>
    <w:rsid w:val="00072A12"/>
    <w:rsid w:val="00073729"/>
    <w:rsid w:val="000738BD"/>
    <w:rsid w:val="00073E04"/>
    <w:rsid w:val="00074265"/>
    <w:rsid w:val="0007466D"/>
    <w:rsid w:val="00074BE1"/>
    <w:rsid w:val="00074F74"/>
    <w:rsid w:val="000757A6"/>
    <w:rsid w:val="00075B56"/>
    <w:rsid w:val="00076CD3"/>
    <w:rsid w:val="00077B75"/>
    <w:rsid w:val="00077B8A"/>
    <w:rsid w:val="00077C61"/>
    <w:rsid w:val="00077C9C"/>
    <w:rsid w:val="000806E0"/>
    <w:rsid w:val="00081A7C"/>
    <w:rsid w:val="00082121"/>
    <w:rsid w:val="0008261E"/>
    <w:rsid w:val="000832E3"/>
    <w:rsid w:val="00083FF0"/>
    <w:rsid w:val="0008412F"/>
    <w:rsid w:val="0008480E"/>
    <w:rsid w:val="00084891"/>
    <w:rsid w:val="00084C54"/>
    <w:rsid w:val="00084E61"/>
    <w:rsid w:val="00085B4E"/>
    <w:rsid w:val="000873DD"/>
    <w:rsid w:val="00087F1D"/>
    <w:rsid w:val="0009010B"/>
    <w:rsid w:val="00090351"/>
    <w:rsid w:val="0009066C"/>
    <w:rsid w:val="00090AF0"/>
    <w:rsid w:val="00090B69"/>
    <w:rsid w:val="00090EBD"/>
    <w:rsid w:val="00091114"/>
    <w:rsid w:val="00091918"/>
    <w:rsid w:val="00091A7F"/>
    <w:rsid w:val="000945DF"/>
    <w:rsid w:val="00094634"/>
    <w:rsid w:val="00094FCF"/>
    <w:rsid w:val="000951DB"/>
    <w:rsid w:val="00095963"/>
    <w:rsid w:val="00095DE6"/>
    <w:rsid w:val="00095F8F"/>
    <w:rsid w:val="00096860"/>
    <w:rsid w:val="00096AE2"/>
    <w:rsid w:val="00097752"/>
    <w:rsid w:val="00097B86"/>
    <w:rsid w:val="00097D3D"/>
    <w:rsid w:val="00097E4C"/>
    <w:rsid w:val="000A0DA1"/>
    <w:rsid w:val="000A1682"/>
    <w:rsid w:val="000A2A1E"/>
    <w:rsid w:val="000A3726"/>
    <w:rsid w:val="000A3C57"/>
    <w:rsid w:val="000A41DE"/>
    <w:rsid w:val="000A4720"/>
    <w:rsid w:val="000A5088"/>
    <w:rsid w:val="000A5A5E"/>
    <w:rsid w:val="000A6F85"/>
    <w:rsid w:val="000A746C"/>
    <w:rsid w:val="000A7AEB"/>
    <w:rsid w:val="000A7B29"/>
    <w:rsid w:val="000A7EE2"/>
    <w:rsid w:val="000B0A1F"/>
    <w:rsid w:val="000B0CF9"/>
    <w:rsid w:val="000B0FAE"/>
    <w:rsid w:val="000B154D"/>
    <w:rsid w:val="000B1625"/>
    <w:rsid w:val="000B168A"/>
    <w:rsid w:val="000B38AF"/>
    <w:rsid w:val="000B395B"/>
    <w:rsid w:val="000B455A"/>
    <w:rsid w:val="000B4959"/>
    <w:rsid w:val="000B4FF6"/>
    <w:rsid w:val="000B5F83"/>
    <w:rsid w:val="000B638A"/>
    <w:rsid w:val="000B6881"/>
    <w:rsid w:val="000B785F"/>
    <w:rsid w:val="000B7E99"/>
    <w:rsid w:val="000C0135"/>
    <w:rsid w:val="000C0A10"/>
    <w:rsid w:val="000C11A4"/>
    <w:rsid w:val="000C1B04"/>
    <w:rsid w:val="000C1E3B"/>
    <w:rsid w:val="000C21AC"/>
    <w:rsid w:val="000C2318"/>
    <w:rsid w:val="000C3DAC"/>
    <w:rsid w:val="000C43A9"/>
    <w:rsid w:val="000C4762"/>
    <w:rsid w:val="000C67E1"/>
    <w:rsid w:val="000C6929"/>
    <w:rsid w:val="000C6AB5"/>
    <w:rsid w:val="000C6C3C"/>
    <w:rsid w:val="000C753F"/>
    <w:rsid w:val="000C7C30"/>
    <w:rsid w:val="000D095B"/>
    <w:rsid w:val="000D09E0"/>
    <w:rsid w:val="000D0A1C"/>
    <w:rsid w:val="000D0BC6"/>
    <w:rsid w:val="000D0E4E"/>
    <w:rsid w:val="000D1019"/>
    <w:rsid w:val="000D3833"/>
    <w:rsid w:val="000D4046"/>
    <w:rsid w:val="000D416F"/>
    <w:rsid w:val="000D433B"/>
    <w:rsid w:val="000D4A42"/>
    <w:rsid w:val="000D52E4"/>
    <w:rsid w:val="000D5424"/>
    <w:rsid w:val="000D57E1"/>
    <w:rsid w:val="000D5ADC"/>
    <w:rsid w:val="000D5CA4"/>
    <w:rsid w:val="000D5E0E"/>
    <w:rsid w:val="000D68A5"/>
    <w:rsid w:val="000D7F30"/>
    <w:rsid w:val="000D7F72"/>
    <w:rsid w:val="000E0417"/>
    <w:rsid w:val="000E123E"/>
    <w:rsid w:val="000E182F"/>
    <w:rsid w:val="000E1BE0"/>
    <w:rsid w:val="000E3772"/>
    <w:rsid w:val="000E393D"/>
    <w:rsid w:val="000E394C"/>
    <w:rsid w:val="000E3D5D"/>
    <w:rsid w:val="000E455D"/>
    <w:rsid w:val="000E50A8"/>
    <w:rsid w:val="000F141B"/>
    <w:rsid w:val="000F1726"/>
    <w:rsid w:val="000F2013"/>
    <w:rsid w:val="000F22C8"/>
    <w:rsid w:val="000F2300"/>
    <w:rsid w:val="000F3108"/>
    <w:rsid w:val="000F3198"/>
    <w:rsid w:val="000F3226"/>
    <w:rsid w:val="000F32F9"/>
    <w:rsid w:val="000F4AC0"/>
    <w:rsid w:val="000F4D5F"/>
    <w:rsid w:val="000F51A9"/>
    <w:rsid w:val="000F5BF3"/>
    <w:rsid w:val="000F5C00"/>
    <w:rsid w:val="000F5E00"/>
    <w:rsid w:val="000F60D1"/>
    <w:rsid w:val="000F6D9C"/>
    <w:rsid w:val="000F6ECC"/>
    <w:rsid w:val="000F7304"/>
    <w:rsid w:val="000F78CA"/>
    <w:rsid w:val="0010118E"/>
    <w:rsid w:val="00102723"/>
    <w:rsid w:val="00103222"/>
    <w:rsid w:val="00103578"/>
    <w:rsid w:val="001036BE"/>
    <w:rsid w:val="00103DB7"/>
    <w:rsid w:val="00103E6B"/>
    <w:rsid w:val="00104F2F"/>
    <w:rsid w:val="00105932"/>
    <w:rsid w:val="0010605C"/>
    <w:rsid w:val="001067DD"/>
    <w:rsid w:val="00106E59"/>
    <w:rsid w:val="00106FD8"/>
    <w:rsid w:val="0010783D"/>
    <w:rsid w:val="00107E71"/>
    <w:rsid w:val="001103E7"/>
    <w:rsid w:val="0011048A"/>
    <w:rsid w:val="00110CD4"/>
    <w:rsid w:val="00111201"/>
    <w:rsid w:val="0011157C"/>
    <w:rsid w:val="001115A5"/>
    <w:rsid w:val="00112E79"/>
    <w:rsid w:val="001139AA"/>
    <w:rsid w:val="001145A6"/>
    <w:rsid w:val="00114739"/>
    <w:rsid w:val="001147C1"/>
    <w:rsid w:val="001159C7"/>
    <w:rsid w:val="00115A81"/>
    <w:rsid w:val="00115C32"/>
    <w:rsid w:val="001163FF"/>
    <w:rsid w:val="00116547"/>
    <w:rsid w:val="00116B35"/>
    <w:rsid w:val="00117888"/>
    <w:rsid w:val="001179A8"/>
    <w:rsid w:val="00117EB2"/>
    <w:rsid w:val="00117FA5"/>
    <w:rsid w:val="00117FB0"/>
    <w:rsid w:val="00120ACC"/>
    <w:rsid w:val="00120CEC"/>
    <w:rsid w:val="00121060"/>
    <w:rsid w:val="00121ADC"/>
    <w:rsid w:val="00121D3D"/>
    <w:rsid w:val="001229BF"/>
    <w:rsid w:val="0012301F"/>
    <w:rsid w:val="00124785"/>
    <w:rsid w:val="00124C01"/>
    <w:rsid w:val="001255DB"/>
    <w:rsid w:val="00127267"/>
    <w:rsid w:val="001273BC"/>
    <w:rsid w:val="00127E14"/>
    <w:rsid w:val="00130BEB"/>
    <w:rsid w:val="00132295"/>
    <w:rsid w:val="00132B48"/>
    <w:rsid w:val="00132F0A"/>
    <w:rsid w:val="00133A94"/>
    <w:rsid w:val="00134A2F"/>
    <w:rsid w:val="00134FC1"/>
    <w:rsid w:val="001357CA"/>
    <w:rsid w:val="00135ABB"/>
    <w:rsid w:val="00135C22"/>
    <w:rsid w:val="001365B8"/>
    <w:rsid w:val="001366AF"/>
    <w:rsid w:val="00136723"/>
    <w:rsid w:val="00136FBF"/>
    <w:rsid w:val="001372FE"/>
    <w:rsid w:val="001402A7"/>
    <w:rsid w:val="00140852"/>
    <w:rsid w:val="00141750"/>
    <w:rsid w:val="00141AA4"/>
    <w:rsid w:val="00142336"/>
    <w:rsid w:val="001428F1"/>
    <w:rsid w:val="0014339C"/>
    <w:rsid w:val="00144AAA"/>
    <w:rsid w:val="0014551C"/>
    <w:rsid w:val="00145D4D"/>
    <w:rsid w:val="001472BD"/>
    <w:rsid w:val="001479F2"/>
    <w:rsid w:val="00150282"/>
    <w:rsid w:val="0015041C"/>
    <w:rsid w:val="001506B4"/>
    <w:rsid w:val="00150C4F"/>
    <w:rsid w:val="001519A8"/>
    <w:rsid w:val="00151E95"/>
    <w:rsid w:val="0015275F"/>
    <w:rsid w:val="00152B14"/>
    <w:rsid w:val="00152E3F"/>
    <w:rsid w:val="001533E1"/>
    <w:rsid w:val="0015352B"/>
    <w:rsid w:val="0015361A"/>
    <w:rsid w:val="00153A0C"/>
    <w:rsid w:val="00155554"/>
    <w:rsid w:val="00155877"/>
    <w:rsid w:val="00155F4B"/>
    <w:rsid w:val="00156C1E"/>
    <w:rsid w:val="001571BC"/>
    <w:rsid w:val="0015793E"/>
    <w:rsid w:val="001613B3"/>
    <w:rsid w:val="001619B1"/>
    <w:rsid w:val="00161EC0"/>
    <w:rsid w:val="001631BA"/>
    <w:rsid w:val="001632C7"/>
    <w:rsid w:val="00163981"/>
    <w:rsid w:val="00164817"/>
    <w:rsid w:val="00165228"/>
    <w:rsid w:val="001655C2"/>
    <w:rsid w:val="001667E8"/>
    <w:rsid w:val="00166D80"/>
    <w:rsid w:val="001676BB"/>
    <w:rsid w:val="00171333"/>
    <w:rsid w:val="00171624"/>
    <w:rsid w:val="00171767"/>
    <w:rsid w:val="001717C3"/>
    <w:rsid w:val="00173233"/>
    <w:rsid w:val="00173381"/>
    <w:rsid w:val="00173717"/>
    <w:rsid w:val="00174AD8"/>
    <w:rsid w:val="00174AEA"/>
    <w:rsid w:val="00175811"/>
    <w:rsid w:val="00175902"/>
    <w:rsid w:val="00175D5D"/>
    <w:rsid w:val="00175D81"/>
    <w:rsid w:val="00176AF1"/>
    <w:rsid w:val="00177461"/>
    <w:rsid w:val="00180084"/>
    <w:rsid w:val="00180BF1"/>
    <w:rsid w:val="00182B45"/>
    <w:rsid w:val="00183B2A"/>
    <w:rsid w:val="0018403F"/>
    <w:rsid w:val="00184170"/>
    <w:rsid w:val="001842D3"/>
    <w:rsid w:val="0018433F"/>
    <w:rsid w:val="00184438"/>
    <w:rsid w:val="00184879"/>
    <w:rsid w:val="0018553D"/>
    <w:rsid w:val="00185742"/>
    <w:rsid w:val="00185B5D"/>
    <w:rsid w:val="0018767D"/>
    <w:rsid w:val="00187955"/>
    <w:rsid w:val="00187BBE"/>
    <w:rsid w:val="00190014"/>
    <w:rsid w:val="00190B4D"/>
    <w:rsid w:val="00192EA9"/>
    <w:rsid w:val="00193930"/>
    <w:rsid w:val="00193C9C"/>
    <w:rsid w:val="0019413C"/>
    <w:rsid w:val="00194718"/>
    <w:rsid w:val="001952E2"/>
    <w:rsid w:val="0019553F"/>
    <w:rsid w:val="00195ADD"/>
    <w:rsid w:val="001965A5"/>
    <w:rsid w:val="00196B92"/>
    <w:rsid w:val="001A07CB"/>
    <w:rsid w:val="001A0ADA"/>
    <w:rsid w:val="001A13C0"/>
    <w:rsid w:val="001A1A49"/>
    <w:rsid w:val="001A1C4D"/>
    <w:rsid w:val="001A1F41"/>
    <w:rsid w:val="001A24A5"/>
    <w:rsid w:val="001A2CC4"/>
    <w:rsid w:val="001A3062"/>
    <w:rsid w:val="001A3467"/>
    <w:rsid w:val="001A3B44"/>
    <w:rsid w:val="001A3C9E"/>
    <w:rsid w:val="001A3E94"/>
    <w:rsid w:val="001A3FCA"/>
    <w:rsid w:val="001A4039"/>
    <w:rsid w:val="001A4493"/>
    <w:rsid w:val="001A46FF"/>
    <w:rsid w:val="001A531E"/>
    <w:rsid w:val="001A6292"/>
    <w:rsid w:val="001A6791"/>
    <w:rsid w:val="001A67BC"/>
    <w:rsid w:val="001A74C3"/>
    <w:rsid w:val="001A7CF0"/>
    <w:rsid w:val="001B0616"/>
    <w:rsid w:val="001B064A"/>
    <w:rsid w:val="001B097C"/>
    <w:rsid w:val="001B0C72"/>
    <w:rsid w:val="001B178E"/>
    <w:rsid w:val="001B1B5E"/>
    <w:rsid w:val="001B1CB3"/>
    <w:rsid w:val="001B1F48"/>
    <w:rsid w:val="001B249D"/>
    <w:rsid w:val="001B28C5"/>
    <w:rsid w:val="001B3007"/>
    <w:rsid w:val="001B3ADD"/>
    <w:rsid w:val="001B420C"/>
    <w:rsid w:val="001B458E"/>
    <w:rsid w:val="001B4854"/>
    <w:rsid w:val="001B53E0"/>
    <w:rsid w:val="001B556F"/>
    <w:rsid w:val="001B5AA3"/>
    <w:rsid w:val="001B636A"/>
    <w:rsid w:val="001B7585"/>
    <w:rsid w:val="001B7CDD"/>
    <w:rsid w:val="001B7EB1"/>
    <w:rsid w:val="001C033C"/>
    <w:rsid w:val="001C0A10"/>
    <w:rsid w:val="001C0AF0"/>
    <w:rsid w:val="001C2767"/>
    <w:rsid w:val="001C27F7"/>
    <w:rsid w:val="001C36E2"/>
    <w:rsid w:val="001C400C"/>
    <w:rsid w:val="001C45B8"/>
    <w:rsid w:val="001C51D3"/>
    <w:rsid w:val="001C572F"/>
    <w:rsid w:val="001C575A"/>
    <w:rsid w:val="001C631C"/>
    <w:rsid w:val="001C73AD"/>
    <w:rsid w:val="001C7EB6"/>
    <w:rsid w:val="001D0E6B"/>
    <w:rsid w:val="001D15A3"/>
    <w:rsid w:val="001D228A"/>
    <w:rsid w:val="001D2FB3"/>
    <w:rsid w:val="001D4345"/>
    <w:rsid w:val="001D605F"/>
    <w:rsid w:val="001D6AE8"/>
    <w:rsid w:val="001D6C16"/>
    <w:rsid w:val="001D6D6D"/>
    <w:rsid w:val="001D6E97"/>
    <w:rsid w:val="001D7515"/>
    <w:rsid w:val="001E045B"/>
    <w:rsid w:val="001E0A00"/>
    <w:rsid w:val="001E2959"/>
    <w:rsid w:val="001E2F50"/>
    <w:rsid w:val="001E3203"/>
    <w:rsid w:val="001E3341"/>
    <w:rsid w:val="001E3637"/>
    <w:rsid w:val="001E3A73"/>
    <w:rsid w:val="001E3C28"/>
    <w:rsid w:val="001E4096"/>
    <w:rsid w:val="001E45FA"/>
    <w:rsid w:val="001E480F"/>
    <w:rsid w:val="001E482E"/>
    <w:rsid w:val="001E49C4"/>
    <w:rsid w:val="001E5016"/>
    <w:rsid w:val="001E60AE"/>
    <w:rsid w:val="001E6473"/>
    <w:rsid w:val="001E6FD2"/>
    <w:rsid w:val="001E7FB5"/>
    <w:rsid w:val="001F0861"/>
    <w:rsid w:val="001F3868"/>
    <w:rsid w:val="001F4151"/>
    <w:rsid w:val="001F6CD9"/>
    <w:rsid w:val="001F6DBE"/>
    <w:rsid w:val="002003F0"/>
    <w:rsid w:val="00200E59"/>
    <w:rsid w:val="00200E9F"/>
    <w:rsid w:val="00203299"/>
    <w:rsid w:val="00203EFD"/>
    <w:rsid w:val="0020422D"/>
    <w:rsid w:val="00204709"/>
    <w:rsid w:val="00204755"/>
    <w:rsid w:val="002048BA"/>
    <w:rsid w:val="00204C11"/>
    <w:rsid w:val="0020514E"/>
    <w:rsid w:val="00206401"/>
    <w:rsid w:val="0020665B"/>
    <w:rsid w:val="0020675E"/>
    <w:rsid w:val="00206790"/>
    <w:rsid w:val="00206A5F"/>
    <w:rsid w:val="00206C41"/>
    <w:rsid w:val="0021032F"/>
    <w:rsid w:val="00210C16"/>
    <w:rsid w:val="002111CA"/>
    <w:rsid w:val="002112C6"/>
    <w:rsid w:val="00212205"/>
    <w:rsid w:val="00212A48"/>
    <w:rsid w:val="00212ED7"/>
    <w:rsid w:val="00213160"/>
    <w:rsid w:val="002134FD"/>
    <w:rsid w:val="00213D25"/>
    <w:rsid w:val="00214254"/>
    <w:rsid w:val="00214DB6"/>
    <w:rsid w:val="00214F5C"/>
    <w:rsid w:val="0021643A"/>
    <w:rsid w:val="0021675B"/>
    <w:rsid w:val="0021780B"/>
    <w:rsid w:val="002211A7"/>
    <w:rsid w:val="00221556"/>
    <w:rsid w:val="0022189B"/>
    <w:rsid w:val="00221D60"/>
    <w:rsid w:val="0022221A"/>
    <w:rsid w:val="0022252B"/>
    <w:rsid w:val="002226AB"/>
    <w:rsid w:val="00222C50"/>
    <w:rsid w:val="00222E7C"/>
    <w:rsid w:val="00223365"/>
    <w:rsid w:val="00225798"/>
    <w:rsid w:val="002259C8"/>
    <w:rsid w:val="002261A2"/>
    <w:rsid w:val="0022724F"/>
    <w:rsid w:val="00227287"/>
    <w:rsid w:val="00230706"/>
    <w:rsid w:val="00230902"/>
    <w:rsid w:val="00230E1D"/>
    <w:rsid w:val="00230F3C"/>
    <w:rsid w:val="00230FD3"/>
    <w:rsid w:val="002311D8"/>
    <w:rsid w:val="002316A4"/>
    <w:rsid w:val="00231DC7"/>
    <w:rsid w:val="00232B3C"/>
    <w:rsid w:val="00233E95"/>
    <w:rsid w:val="00234BF5"/>
    <w:rsid w:val="002350AA"/>
    <w:rsid w:val="00235614"/>
    <w:rsid w:val="002357AD"/>
    <w:rsid w:val="0023608A"/>
    <w:rsid w:val="0024015E"/>
    <w:rsid w:val="00240E54"/>
    <w:rsid w:val="00242D4B"/>
    <w:rsid w:val="00243E04"/>
    <w:rsid w:val="00244007"/>
    <w:rsid w:val="00244BCB"/>
    <w:rsid w:val="002460E4"/>
    <w:rsid w:val="00246DAC"/>
    <w:rsid w:val="00247758"/>
    <w:rsid w:val="002477B4"/>
    <w:rsid w:val="00247A4D"/>
    <w:rsid w:val="0025171A"/>
    <w:rsid w:val="00251EA3"/>
    <w:rsid w:val="0025214E"/>
    <w:rsid w:val="0025255B"/>
    <w:rsid w:val="00252E24"/>
    <w:rsid w:val="0025323F"/>
    <w:rsid w:val="00253E47"/>
    <w:rsid w:val="002543F3"/>
    <w:rsid w:val="002547C8"/>
    <w:rsid w:val="00254972"/>
    <w:rsid w:val="002557C4"/>
    <w:rsid w:val="00255D95"/>
    <w:rsid w:val="0025648D"/>
    <w:rsid w:val="0025661A"/>
    <w:rsid w:val="00256A3B"/>
    <w:rsid w:val="0025721C"/>
    <w:rsid w:val="00260E02"/>
    <w:rsid w:val="00261679"/>
    <w:rsid w:val="00261BA6"/>
    <w:rsid w:val="00261C53"/>
    <w:rsid w:val="00262046"/>
    <w:rsid w:val="002621F1"/>
    <w:rsid w:val="00263C01"/>
    <w:rsid w:val="00263F6D"/>
    <w:rsid w:val="002641A3"/>
    <w:rsid w:val="00264C2C"/>
    <w:rsid w:val="00264E2D"/>
    <w:rsid w:val="002655FD"/>
    <w:rsid w:val="002659FD"/>
    <w:rsid w:val="00265D0F"/>
    <w:rsid w:val="0026608E"/>
    <w:rsid w:val="002665FF"/>
    <w:rsid w:val="0026695B"/>
    <w:rsid w:val="00267F86"/>
    <w:rsid w:val="002710F2"/>
    <w:rsid w:val="00271163"/>
    <w:rsid w:val="0027162D"/>
    <w:rsid w:val="00272E87"/>
    <w:rsid w:val="00272EA1"/>
    <w:rsid w:val="0027403B"/>
    <w:rsid w:val="002750CF"/>
    <w:rsid w:val="00275562"/>
    <w:rsid w:val="00277315"/>
    <w:rsid w:val="00277668"/>
    <w:rsid w:val="00277DAB"/>
    <w:rsid w:val="00277FA4"/>
    <w:rsid w:val="002818A4"/>
    <w:rsid w:val="00281AD8"/>
    <w:rsid w:val="00281C8E"/>
    <w:rsid w:val="00282FF3"/>
    <w:rsid w:val="002831E9"/>
    <w:rsid w:val="0028365A"/>
    <w:rsid w:val="00284D42"/>
    <w:rsid w:val="00284D61"/>
    <w:rsid w:val="0028508B"/>
    <w:rsid w:val="00285598"/>
    <w:rsid w:val="00286A3F"/>
    <w:rsid w:val="00286C17"/>
    <w:rsid w:val="00287145"/>
    <w:rsid w:val="00290182"/>
    <w:rsid w:val="00290B18"/>
    <w:rsid w:val="00290E06"/>
    <w:rsid w:val="00291132"/>
    <w:rsid w:val="00291805"/>
    <w:rsid w:val="00291B17"/>
    <w:rsid w:val="00291C6C"/>
    <w:rsid w:val="00291CB6"/>
    <w:rsid w:val="00293407"/>
    <w:rsid w:val="00293682"/>
    <w:rsid w:val="002946A2"/>
    <w:rsid w:val="002946BF"/>
    <w:rsid w:val="00294CA0"/>
    <w:rsid w:val="00294F32"/>
    <w:rsid w:val="00295294"/>
    <w:rsid w:val="0029558E"/>
    <w:rsid w:val="00295A28"/>
    <w:rsid w:val="00295D2C"/>
    <w:rsid w:val="00295D3C"/>
    <w:rsid w:val="00296158"/>
    <w:rsid w:val="0029656A"/>
    <w:rsid w:val="00296619"/>
    <w:rsid w:val="00296B74"/>
    <w:rsid w:val="002A0D90"/>
    <w:rsid w:val="002A0FB1"/>
    <w:rsid w:val="002A1148"/>
    <w:rsid w:val="002A14D1"/>
    <w:rsid w:val="002A2219"/>
    <w:rsid w:val="002A25EC"/>
    <w:rsid w:val="002A3100"/>
    <w:rsid w:val="002A3270"/>
    <w:rsid w:val="002A3DF6"/>
    <w:rsid w:val="002A4729"/>
    <w:rsid w:val="002A4E36"/>
    <w:rsid w:val="002A56C6"/>
    <w:rsid w:val="002A61DE"/>
    <w:rsid w:val="002A70D4"/>
    <w:rsid w:val="002A77E1"/>
    <w:rsid w:val="002A7979"/>
    <w:rsid w:val="002B03B0"/>
    <w:rsid w:val="002B0FBD"/>
    <w:rsid w:val="002B162A"/>
    <w:rsid w:val="002B1BDF"/>
    <w:rsid w:val="002B2741"/>
    <w:rsid w:val="002B2ADD"/>
    <w:rsid w:val="002B3676"/>
    <w:rsid w:val="002B36EE"/>
    <w:rsid w:val="002B3A85"/>
    <w:rsid w:val="002B3B3D"/>
    <w:rsid w:val="002B454B"/>
    <w:rsid w:val="002B4AE2"/>
    <w:rsid w:val="002B4EA0"/>
    <w:rsid w:val="002B58A4"/>
    <w:rsid w:val="002B6136"/>
    <w:rsid w:val="002B6793"/>
    <w:rsid w:val="002B73B4"/>
    <w:rsid w:val="002C03E3"/>
    <w:rsid w:val="002C144D"/>
    <w:rsid w:val="002C2753"/>
    <w:rsid w:val="002C2F16"/>
    <w:rsid w:val="002C39B5"/>
    <w:rsid w:val="002C4416"/>
    <w:rsid w:val="002C5956"/>
    <w:rsid w:val="002C68DB"/>
    <w:rsid w:val="002C6E4A"/>
    <w:rsid w:val="002C7942"/>
    <w:rsid w:val="002C7E3B"/>
    <w:rsid w:val="002D09FE"/>
    <w:rsid w:val="002D1100"/>
    <w:rsid w:val="002D1EEA"/>
    <w:rsid w:val="002D1FAE"/>
    <w:rsid w:val="002D200A"/>
    <w:rsid w:val="002D23DA"/>
    <w:rsid w:val="002D2BFF"/>
    <w:rsid w:val="002D3A6E"/>
    <w:rsid w:val="002D3F10"/>
    <w:rsid w:val="002D4743"/>
    <w:rsid w:val="002D5B0C"/>
    <w:rsid w:val="002D5CAE"/>
    <w:rsid w:val="002D5D79"/>
    <w:rsid w:val="002D5E40"/>
    <w:rsid w:val="002D6ADF"/>
    <w:rsid w:val="002D733C"/>
    <w:rsid w:val="002D7401"/>
    <w:rsid w:val="002D7E2B"/>
    <w:rsid w:val="002E0115"/>
    <w:rsid w:val="002E0F92"/>
    <w:rsid w:val="002E2E94"/>
    <w:rsid w:val="002E421E"/>
    <w:rsid w:val="002E43D4"/>
    <w:rsid w:val="002E57AD"/>
    <w:rsid w:val="002E7E9F"/>
    <w:rsid w:val="002F04A6"/>
    <w:rsid w:val="002F118F"/>
    <w:rsid w:val="002F1F79"/>
    <w:rsid w:val="002F276A"/>
    <w:rsid w:val="002F2A59"/>
    <w:rsid w:val="002F2BDE"/>
    <w:rsid w:val="002F2DAF"/>
    <w:rsid w:val="002F2E55"/>
    <w:rsid w:val="002F3344"/>
    <w:rsid w:val="002F3ABB"/>
    <w:rsid w:val="002F431F"/>
    <w:rsid w:val="002F4AE1"/>
    <w:rsid w:val="002F4D1F"/>
    <w:rsid w:val="002F4E05"/>
    <w:rsid w:val="002F4FFE"/>
    <w:rsid w:val="002F55EB"/>
    <w:rsid w:val="002F59FF"/>
    <w:rsid w:val="002F5F5D"/>
    <w:rsid w:val="002F60D5"/>
    <w:rsid w:val="002F6D6F"/>
    <w:rsid w:val="002F7197"/>
    <w:rsid w:val="00300732"/>
    <w:rsid w:val="003008DF"/>
    <w:rsid w:val="003011E2"/>
    <w:rsid w:val="0030133B"/>
    <w:rsid w:val="0030178C"/>
    <w:rsid w:val="00301C86"/>
    <w:rsid w:val="00303C84"/>
    <w:rsid w:val="00304524"/>
    <w:rsid w:val="00305329"/>
    <w:rsid w:val="0030598B"/>
    <w:rsid w:val="00306922"/>
    <w:rsid w:val="0030725D"/>
    <w:rsid w:val="00307486"/>
    <w:rsid w:val="003075B9"/>
    <w:rsid w:val="003075EC"/>
    <w:rsid w:val="00307CCA"/>
    <w:rsid w:val="0031019F"/>
    <w:rsid w:val="0031066E"/>
    <w:rsid w:val="00311439"/>
    <w:rsid w:val="00311981"/>
    <w:rsid w:val="0031273F"/>
    <w:rsid w:val="0031291B"/>
    <w:rsid w:val="0031387D"/>
    <w:rsid w:val="00314248"/>
    <w:rsid w:val="003147C8"/>
    <w:rsid w:val="00315393"/>
    <w:rsid w:val="00316F4D"/>
    <w:rsid w:val="00317426"/>
    <w:rsid w:val="003177C6"/>
    <w:rsid w:val="003178AA"/>
    <w:rsid w:val="003178F6"/>
    <w:rsid w:val="00320ECC"/>
    <w:rsid w:val="003214CC"/>
    <w:rsid w:val="00321B5C"/>
    <w:rsid w:val="00322C2B"/>
    <w:rsid w:val="0032364C"/>
    <w:rsid w:val="003237CC"/>
    <w:rsid w:val="00323913"/>
    <w:rsid w:val="00323B65"/>
    <w:rsid w:val="0032466C"/>
    <w:rsid w:val="00327AFF"/>
    <w:rsid w:val="00330182"/>
    <w:rsid w:val="0033035A"/>
    <w:rsid w:val="003321D1"/>
    <w:rsid w:val="00332C7F"/>
    <w:rsid w:val="00333016"/>
    <w:rsid w:val="0033332B"/>
    <w:rsid w:val="00333F98"/>
    <w:rsid w:val="00334B79"/>
    <w:rsid w:val="00335133"/>
    <w:rsid w:val="00336172"/>
    <w:rsid w:val="00336C07"/>
    <w:rsid w:val="00336F84"/>
    <w:rsid w:val="003378AF"/>
    <w:rsid w:val="00337922"/>
    <w:rsid w:val="003415E7"/>
    <w:rsid w:val="00341714"/>
    <w:rsid w:val="00342224"/>
    <w:rsid w:val="003428A2"/>
    <w:rsid w:val="00343534"/>
    <w:rsid w:val="003435B7"/>
    <w:rsid w:val="003439C1"/>
    <w:rsid w:val="00343FEF"/>
    <w:rsid w:val="0034433F"/>
    <w:rsid w:val="003447B0"/>
    <w:rsid w:val="00344FEA"/>
    <w:rsid w:val="00345007"/>
    <w:rsid w:val="003464F1"/>
    <w:rsid w:val="0034692B"/>
    <w:rsid w:val="00347985"/>
    <w:rsid w:val="003504EA"/>
    <w:rsid w:val="003511DF"/>
    <w:rsid w:val="00351A13"/>
    <w:rsid w:val="003524E1"/>
    <w:rsid w:val="00352D41"/>
    <w:rsid w:val="003534F6"/>
    <w:rsid w:val="003543B4"/>
    <w:rsid w:val="00354419"/>
    <w:rsid w:val="003545AC"/>
    <w:rsid w:val="00354C21"/>
    <w:rsid w:val="00355110"/>
    <w:rsid w:val="00355932"/>
    <w:rsid w:val="00355EB3"/>
    <w:rsid w:val="00356576"/>
    <w:rsid w:val="0035672E"/>
    <w:rsid w:val="00356745"/>
    <w:rsid w:val="00357052"/>
    <w:rsid w:val="00357847"/>
    <w:rsid w:val="00357872"/>
    <w:rsid w:val="00357B98"/>
    <w:rsid w:val="00360794"/>
    <w:rsid w:val="00360C56"/>
    <w:rsid w:val="00360E0C"/>
    <w:rsid w:val="00360F64"/>
    <w:rsid w:val="003614B5"/>
    <w:rsid w:val="00361A78"/>
    <w:rsid w:val="00361BD4"/>
    <w:rsid w:val="00362137"/>
    <w:rsid w:val="00362B10"/>
    <w:rsid w:val="003632FF"/>
    <w:rsid w:val="00363E6F"/>
    <w:rsid w:val="00364043"/>
    <w:rsid w:val="00364F8C"/>
    <w:rsid w:val="00365566"/>
    <w:rsid w:val="003670BB"/>
    <w:rsid w:val="00367B6F"/>
    <w:rsid w:val="003706BC"/>
    <w:rsid w:val="00370E42"/>
    <w:rsid w:val="00371298"/>
    <w:rsid w:val="003719F7"/>
    <w:rsid w:val="00371F1E"/>
    <w:rsid w:val="003722AA"/>
    <w:rsid w:val="0037314B"/>
    <w:rsid w:val="00373DD0"/>
    <w:rsid w:val="003749E5"/>
    <w:rsid w:val="00374EE2"/>
    <w:rsid w:val="00375AC1"/>
    <w:rsid w:val="00375E0F"/>
    <w:rsid w:val="003762A8"/>
    <w:rsid w:val="003770AE"/>
    <w:rsid w:val="00377314"/>
    <w:rsid w:val="00377B2D"/>
    <w:rsid w:val="00377BC7"/>
    <w:rsid w:val="0038018F"/>
    <w:rsid w:val="003807E5"/>
    <w:rsid w:val="00381197"/>
    <w:rsid w:val="00381818"/>
    <w:rsid w:val="0038198C"/>
    <w:rsid w:val="003820F1"/>
    <w:rsid w:val="00383303"/>
    <w:rsid w:val="003837D2"/>
    <w:rsid w:val="00383A6C"/>
    <w:rsid w:val="00383B80"/>
    <w:rsid w:val="00383B83"/>
    <w:rsid w:val="0038504D"/>
    <w:rsid w:val="003851D2"/>
    <w:rsid w:val="00386445"/>
    <w:rsid w:val="003864CE"/>
    <w:rsid w:val="00386D6D"/>
    <w:rsid w:val="003875C8"/>
    <w:rsid w:val="00387695"/>
    <w:rsid w:val="00387DEE"/>
    <w:rsid w:val="00387EDB"/>
    <w:rsid w:val="0039059A"/>
    <w:rsid w:val="00390820"/>
    <w:rsid w:val="00390883"/>
    <w:rsid w:val="00390D14"/>
    <w:rsid w:val="00390FC2"/>
    <w:rsid w:val="00391B82"/>
    <w:rsid w:val="00392500"/>
    <w:rsid w:val="00393CEB"/>
    <w:rsid w:val="00394429"/>
    <w:rsid w:val="00394FD9"/>
    <w:rsid w:val="00395421"/>
    <w:rsid w:val="00396097"/>
    <w:rsid w:val="00396713"/>
    <w:rsid w:val="00396827"/>
    <w:rsid w:val="00396F35"/>
    <w:rsid w:val="00397270"/>
    <w:rsid w:val="00397B7C"/>
    <w:rsid w:val="003A0034"/>
    <w:rsid w:val="003A0108"/>
    <w:rsid w:val="003A054A"/>
    <w:rsid w:val="003A1628"/>
    <w:rsid w:val="003A2D6E"/>
    <w:rsid w:val="003A41D1"/>
    <w:rsid w:val="003A4998"/>
    <w:rsid w:val="003A51D1"/>
    <w:rsid w:val="003A5C00"/>
    <w:rsid w:val="003A6328"/>
    <w:rsid w:val="003A66B4"/>
    <w:rsid w:val="003A6CD3"/>
    <w:rsid w:val="003A6E4B"/>
    <w:rsid w:val="003A7A96"/>
    <w:rsid w:val="003B2060"/>
    <w:rsid w:val="003B2ABC"/>
    <w:rsid w:val="003B31FD"/>
    <w:rsid w:val="003B375A"/>
    <w:rsid w:val="003B3B87"/>
    <w:rsid w:val="003B42B8"/>
    <w:rsid w:val="003B434D"/>
    <w:rsid w:val="003B471A"/>
    <w:rsid w:val="003B4EED"/>
    <w:rsid w:val="003B5039"/>
    <w:rsid w:val="003B54C9"/>
    <w:rsid w:val="003B7548"/>
    <w:rsid w:val="003C01CB"/>
    <w:rsid w:val="003C1140"/>
    <w:rsid w:val="003C1190"/>
    <w:rsid w:val="003C119A"/>
    <w:rsid w:val="003C1CAE"/>
    <w:rsid w:val="003C1F87"/>
    <w:rsid w:val="003C3600"/>
    <w:rsid w:val="003C4010"/>
    <w:rsid w:val="003C4574"/>
    <w:rsid w:val="003C4B4B"/>
    <w:rsid w:val="003C4C0F"/>
    <w:rsid w:val="003C4FF9"/>
    <w:rsid w:val="003C5A72"/>
    <w:rsid w:val="003C5C38"/>
    <w:rsid w:val="003C5D98"/>
    <w:rsid w:val="003C5FB4"/>
    <w:rsid w:val="003C67CD"/>
    <w:rsid w:val="003C6AAD"/>
    <w:rsid w:val="003C70F8"/>
    <w:rsid w:val="003C76E9"/>
    <w:rsid w:val="003C7CA0"/>
    <w:rsid w:val="003C7D3E"/>
    <w:rsid w:val="003D0406"/>
    <w:rsid w:val="003D14C0"/>
    <w:rsid w:val="003D1CA5"/>
    <w:rsid w:val="003D2A81"/>
    <w:rsid w:val="003D2B5D"/>
    <w:rsid w:val="003D2DE2"/>
    <w:rsid w:val="003D3871"/>
    <w:rsid w:val="003D3DFE"/>
    <w:rsid w:val="003D3FD4"/>
    <w:rsid w:val="003D4147"/>
    <w:rsid w:val="003D4379"/>
    <w:rsid w:val="003D442F"/>
    <w:rsid w:val="003D4661"/>
    <w:rsid w:val="003D4935"/>
    <w:rsid w:val="003D52FE"/>
    <w:rsid w:val="003D5692"/>
    <w:rsid w:val="003D611E"/>
    <w:rsid w:val="003D7FA8"/>
    <w:rsid w:val="003E05F3"/>
    <w:rsid w:val="003E0965"/>
    <w:rsid w:val="003E0998"/>
    <w:rsid w:val="003E0B13"/>
    <w:rsid w:val="003E0B20"/>
    <w:rsid w:val="003E0D43"/>
    <w:rsid w:val="003E3982"/>
    <w:rsid w:val="003E498F"/>
    <w:rsid w:val="003E4ED6"/>
    <w:rsid w:val="003E55D6"/>
    <w:rsid w:val="003E5A15"/>
    <w:rsid w:val="003E64C4"/>
    <w:rsid w:val="003E6656"/>
    <w:rsid w:val="003E67C2"/>
    <w:rsid w:val="003E6C97"/>
    <w:rsid w:val="003E7374"/>
    <w:rsid w:val="003E75B7"/>
    <w:rsid w:val="003E7D4D"/>
    <w:rsid w:val="003F0424"/>
    <w:rsid w:val="003F08F3"/>
    <w:rsid w:val="003F0B67"/>
    <w:rsid w:val="003F1675"/>
    <w:rsid w:val="003F17EE"/>
    <w:rsid w:val="003F2855"/>
    <w:rsid w:val="003F3059"/>
    <w:rsid w:val="003F32C4"/>
    <w:rsid w:val="003F33C5"/>
    <w:rsid w:val="003F3645"/>
    <w:rsid w:val="003F4D41"/>
    <w:rsid w:val="003F505C"/>
    <w:rsid w:val="003F5242"/>
    <w:rsid w:val="003F605E"/>
    <w:rsid w:val="003F65A1"/>
    <w:rsid w:val="003F6805"/>
    <w:rsid w:val="003F6DC0"/>
    <w:rsid w:val="003F7B2A"/>
    <w:rsid w:val="003F7B94"/>
    <w:rsid w:val="003F7ED4"/>
    <w:rsid w:val="0040051F"/>
    <w:rsid w:val="004005B2"/>
    <w:rsid w:val="00401B05"/>
    <w:rsid w:val="00402024"/>
    <w:rsid w:val="004024B0"/>
    <w:rsid w:val="0040256B"/>
    <w:rsid w:val="00402FE4"/>
    <w:rsid w:val="004033F8"/>
    <w:rsid w:val="00403418"/>
    <w:rsid w:val="004038FE"/>
    <w:rsid w:val="00403CA9"/>
    <w:rsid w:val="00404A93"/>
    <w:rsid w:val="00404D0E"/>
    <w:rsid w:val="00404E17"/>
    <w:rsid w:val="0040527C"/>
    <w:rsid w:val="00405896"/>
    <w:rsid w:val="00406427"/>
    <w:rsid w:val="00406756"/>
    <w:rsid w:val="00406C6E"/>
    <w:rsid w:val="00407399"/>
    <w:rsid w:val="00407A29"/>
    <w:rsid w:val="004107D9"/>
    <w:rsid w:val="00410A5E"/>
    <w:rsid w:val="004113D6"/>
    <w:rsid w:val="004115D5"/>
    <w:rsid w:val="00411A3A"/>
    <w:rsid w:val="00411C9B"/>
    <w:rsid w:val="00411F1E"/>
    <w:rsid w:val="004120A5"/>
    <w:rsid w:val="00413D2F"/>
    <w:rsid w:val="004142B4"/>
    <w:rsid w:val="004145D2"/>
    <w:rsid w:val="0041541C"/>
    <w:rsid w:val="00415634"/>
    <w:rsid w:val="004156FF"/>
    <w:rsid w:val="00415FDA"/>
    <w:rsid w:val="0041603B"/>
    <w:rsid w:val="004160CB"/>
    <w:rsid w:val="004160F3"/>
    <w:rsid w:val="0041630D"/>
    <w:rsid w:val="004165BF"/>
    <w:rsid w:val="004173D3"/>
    <w:rsid w:val="00420FC6"/>
    <w:rsid w:val="004210F7"/>
    <w:rsid w:val="00422A86"/>
    <w:rsid w:val="0042391C"/>
    <w:rsid w:val="00423C3C"/>
    <w:rsid w:val="00424265"/>
    <w:rsid w:val="004246D0"/>
    <w:rsid w:val="0042487F"/>
    <w:rsid w:val="00424E23"/>
    <w:rsid w:val="004250E9"/>
    <w:rsid w:val="00425413"/>
    <w:rsid w:val="0042558E"/>
    <w:rsid w:val="00425616"/>
    <w:rsid w:val="00425C28"/>
    <w:rsid w:val="0042668D"/>
    <w:rsid w:val="00426A96"/>
    <w:rsid w:val="00426AD8"/>
    <w:rsid w:val="00427322"/>
    <w:rsid w:val="0042742B"/>
    <w:rsid w:val="00427549"/>
    <w:rsid w:val="00427D39"/>
    <w:rsid w:val="00427F2E"/>
    <w:rsid w:val="00430B3F"/>
    <w:rsid w:val="00430CFC"/>
    <w:rsid w:val="00430DBF"/>
    <w:rsid w:val="0043232B"/>
    <w:rsid w:val="00432E9A"/>
    <w:rsid w:val="00433713"/>
    <w:rsid w:val="00434AAE"/>
    <w:rsid w:val="00434C4C"/>
    <w:rsid w:val="00434F54"/>
    <w:rsid w:val="00435192"/>
    <w:rsid w:val="00435347"/>
    <w:rsid w:val="00435826"/>
    <w:rsid w:val="004359CE"/>
    <w:rsid w:val="00435C04"/>
    <w:rsid w:val="00436997"/>
    <w:rsid w:val="00436AC4"/>
    <w:rsid w:val="00436DCE"/>
    <w:rsid w:val="004371EA"/>
    <w:rsid w:val="004407D7"/>
    <w:rsid w:val="00440B53"/>
    <w:rsid w:val="0044133C"/>
    <w:rsid w:val="004417D9"/>
    <w:rsid w:val="00441D23"/>
    <w:rsid w:val="0044226F"/>
    <w:rsid w:val="00442307"/>
    <w:rsid w:val="004427A2"/>
    <w:rsid w:val="004435F2"/>
    <w:rsid w:val="004447D7"/>
    <w:rsid w:val="00444D21"/>
    <w:rsid w:val="00444E37"/>
    <w:rsid w:val="00445920"/>
    <w:rsid w:val="00446664"/>
    <w:rsid w:val="00446A7E"/>
    <w:rsid w:val="00446E2E"/>
    <w:rsid w:val="00447171"/>
    <w:rsid w:val="00447DA4"/>
    <w:rsid w:val="00451077"/>
    <w:rsid w:val="004515D4"/>
    <w:rsid w:val="00451938"/>
    <w:rsid w:val="00451F30"/>
    <w:rsid w:val="00452206"/>
    <w:rsid w:val="00452F28"/>
    <w:rsid w:val="00453055"/>
    <w:rsid w:val="00453BB4"/>
    <w:rsid w:val="00453E4E"/>
    <w:rsid w:val="00454447"/>
    <w:rsid w:val="004544BC"/>
    <w:rsid w:val="00454B15"/>
    <w:rsid w:val="0045555A"/>
    <w:rsid w:val="00455703"/>
    <w:rsid w:val="00455770"/>
    <w:rsid w:val="0045590C"/>
    <w:rsid w:val="00455C9E"/>
    <w:rsid w:val="00455E73"/>
    <w:rsid w:val="0045632F"/>
    <w:rsid w:val="004568F2"/>
    <w:rsid w:val="0045703E"/>
    <w:rsid w:val="00457D7C"/>
    <w:rsid w:val="00461A9A"/>
    <w:rsid w:val="004620CA"/>
    <w:rsid w:val="004626E9"/>
    <w:rsid w:val="00462788"/>
    <w:rsid w:val="004639A7"/>
    <w:rsid w:val="00463B32"/>
    <w:rsid w:val="0046427A"/>
    <w:rsid w:val="004642BF"/>
    <w:rsid w:val="004647EC"/>
    <w:rsid w:val="00465E7A"/>
    <w:rsid w:val="00466203"/>
    <w:rsid w:val="00466984"/>
    <w:rsid w:val="0046699B"/>
    <w:rsid w:val="00466A52"/>
    <w:rsid w:val="00466FB5"/>
    <w:rsid w:val="004671C3"/>
    <w:rsid w:val="00467BC0"/>
    <w:rsid w:val="00470A06"/>
    <w:rsid w:val="0047218C"/>
    <w:rsid w:val="004729BC"/>
    <w:rsid w:val="00472F2A"/>
    <w:rsid w:val="0047450E"/>
    <w:rsid w:val="00474BB9"/>
    <w:rsid w:val="00475813"/>
    <w:rsid w:val="00476523"/>
    <w:rsid w:val="0047663F"/>
    <w:rsid w:val="004774E4"/>
    <w:rsid w:val="004775BC"/>
    <w:rsid w:val="0048047E"/>
    <w:rsid w:val="00480871"/>
    <w:rsid w:val="00480962"/>
    <w:rsid w:val="00480EBB"/>
    <w:rsid w:val="00480FBE"/>
    <w:rsid w:val="00481AED"/>
    <w:rsid w:val="00481E15"/>
    <w:rsid w:val="0048220E"/>
    <w:rsid w:val="00482A08"/>
    <w:rsid w:val="00484B11"/>
    <w:rsid w:val="004873F9"/>
    <w:rsid w:val="004879BF"/>
    <w:rsid w:val="00487DC0"/>
    <w:rsid w:val="004906FF"/>
    <w:rsid w:val="0049097D"/>
    <w:rsid w:val="0049123D"/>
    <w:rsid w:val="00491E04"/>
    <w:rsid w:val="00491E3B"/>
    <w:rsid w:val="00491F2A"/>
    <w:rsid w:val="00492362"/>
    <w:rsid w:val="004923D2"/>
    <w:rsid w:val="004930D2"/>
    <w:rsid w:val="0049345B"/>
    <w:rsid w:val="004937F9"/>
    <w:rsid w:val="0049415B"/>
    <w:rsid w:val="0049437C"/>
    <w:rsid w:val="004956B4"/>
    <w:rsid w:val="00496F24"/>
    <w:rsid w:val="0049703D"/>
    <w:rsid w:val="0049730B"/>
    <w:rsid w:val="00497BC6"/>
    <w:rsid w:val="004A05CC"/>
    <w:rsid w:val="004A11B8"/>
    <w:rsid w:val="004A19E1"/>
    <w:rsid w:val="004A1E26"/>
    <w:rsid w:val="004A23B8"/>
    <w:rsid w:val="004A26A7"/>
    <w:rsid w:val="004A27C2"/>
    <w:rsid w:val="004A2BB1"/>
    <w:rsid w:val="004A33B1"/>
    <w:rsid w:val="004A3EA7"/>
    <w:rsid w:val="004A3FA9"/>
    <w:rsid w:val="004A41BF"/>
    <w:rsid w:val="004A4478"/>
    <w:rsid w:val="004A4872"/>
    <w:rsid w:val="004A515A"/>
    <w:rsid w:val="004A601B"/>
    <w:rsid w:val="004A6C2A"/>
    <w:rsid w:val="004A6D6E"/>
    <w:rsid w:val="004A6FEA"/>
    <w:rsid w:val="004A7094"/>
    <w:rsid w:val="004A7256"/>
    <w:rsid w:val="004A763B"/>
    <w:rsid w:val="004A76F1"/>
    <w:rsid w:val="004A7872"/>
    <w:rsid w:val="004A7A8F"/>
    <w:rsid w:val="004A7ADE"/>
    <w:rsid w:val="004B24EE"/>
    <w:rsid w:val="004B29CB"/>
    <w:rsid w:val="004B2CCF"/>
    <w:rsid w:val="004B2D43"/>
    <w:rsid w:val="004B3A44"/>
    <w:rsid w:val="004B3DCD"/>
    <w:rsid w:val="004B429F"/>
    <w:rsid w:val="004B42BE"/>
    <w:rsid w:val="004B4F44"/>
    <w:rsid w:val="004B51B8"/>
    <w:rsid w:val="004B6879"/>
    <w:rsid w:val="004B6A1F"/>
    <w:rsid w:val="004B7534"/>
    <w:rsid w:val="004B7849"/>
    <w:rsid w:val="004C0AE4"/>
    <w:rsid w:val="004C208C"/>
    <w:rsid w:val="004C2FBC"/>
    <w:rsid w:val="004C310C"/>
    <w:rsid w:val="004C33AD"/>
    <w:rsid w:val="004C351B"/>
    <w:rsid w:val="004C3987"/>
    <w:rsid w:val="004C4255"/>
    <w:rsid w:val="004C49EE"/>
    <w:rsid w:val="004C5566"/>
    <w:rsid w:val="004C5B97"/>
    <w:rsid w:val="004C5D57"/>
    <w:rsid w:val="004C7038"/>
    <w:rsid w:val="004C7110"/>
    <w:rsid w:val="004C7E1A"/>
    <w:rsid w:val="004C7E92"/>
    <w:rsid w:val="004D004D"/>
    <w:rsid w:val="004D00AF"/>
    <w:rsid w:val="004D03DC"/>
    <w:rsid w:val="004D09BE"/>
    <w:rsid w:val="004D0AE0"/>
    <w:rsid w:val="004D1B75"/>
    <w:rsid w:val="004D2B99"/>
    <w:rsid w:val="004D2BE7"/>
    <w:rsid w:val="004D2DC1"/>
    <w:rsid w:val="004D2FB9"/>
    <w:rsid w:val="004D3179"/>
    <w:rsid w:val="004D403F"/>
    <w:rsid w:val="004D4FA7"/>
    <w:rsid w:val="004D500F"/>
    <w:rsid w:val="004D649A"/>
    <w:rsid w:val="004D64CB"/>
    <w:rsid w:val="004D6D40"/>
    <w:rsid w:val="004D7B50"/>
    <w:rsid w:val="004D7F02"/>
    <w:rsid w:val="004D7FB9"/>
    <w:rsid w:val="004E03C4"/>
    <w:rsid w:val="004E0B35"/>
    <w:rsid w:val="004E1221"/>
    <w:rsid w:val="004E15CC"/>
    <w:rsid w:val="004E18FA"/>
    <w:rsid w:val="004E1EC8"/>
    <w:rsid w:val="004E20E6"/>
    <w:rsid w:val="004E2A4D"/>
    <w:rsid w:val="004E3025"/>
    <w:rsid w:val="004E31D2"/>
    <w:rsid w:val="004E3687"/>
    <w:rsid w:val="004E3B28"/>
    <w:rsid w:val="004E3D1B"/>
    <w:rsid w:val="004E41C5"/>
    <w:rsid w:val="004E4688"/>
    <w:rsid w:val="004E4C27"/>
    <w:rsid w:val="004E5CE9"/>
    <w:rsid w:val="004E61F3"/>
    <w:rsid w:val="004E7053"/>
    <w:rsid w:val="004E75E7"/>
    <w:rsid w:val="004E7B1C"/>
    <w:rsid w:val="004F0136"/>
    <w:rsid w:val="004F030B"/>
    <w:rsid w:val="004F0AF0"/>
    <w:rsid w:val="004F0DBD"/>
    <w:rsid w:val="004F11D6"/>
    <w:rsid w:val="004F120A"/>
    <w:rsid w:val="004F130F"/>
    <w:rsid w:val="004F15B3"/>
    <w:rsid w:val="004F195D"/>
    <w:rsid w:val="004F1DF3"/>
    <w:rsid w:val="004F203B"/>
    <w:rsid w:val="004F2BA2"/>
    <w:rsid w:val="004F333A"/>
    <w:rsid w:val="004F412A"/>
    <w:rsid w:val="004F4551"/>
    <w:rsid w:val="004F5777"/>
    <w:rsid w:val="004F5BA5"/>
    <w:rsid w:val="004F5E26"/>
    <w:rsid w:val="004F6023"/>
    <w:rsid w:val="004F6A24"/>
    <w:rsid w:val="004F6E56"/>
    <w:rsid w:val="004F71CA"/>
    <w:rsid w:val="004F7A2D"/>
    <w:rsid w:val="00500676"/>
    <w:rsid w:val="00501346"/>
    <w:rsid w:val="00501A79"/>
    <w:rsid w:val="00502405"/>
    <w:rsid w:val="0050255A"/>
    <w:rsid w:val="00502C24"/>
    <w:rsid w:val="00502D1A"/>
    <w:rsid w:val="00504117"/>
    <w:rsid w:val="005055F0"/>
    <w:rsid w:val="0050608E"/>
    <w:rsid w:val="00506548"/>
    <w:rsid w:val="00506578"/>
    <w:rsid w:val="005065DF"/>
    <w:rsid w:val="005105B4"/>
    <w:rsid w:val="005112C2"/>
    <w:rsid w:val="00512436"/>
    <w:rsid w:val="0051250F"/>
    <w:rsid w:val="005125F3"/>
    <w:rsid w:val="00512A1D"/>
    <w:rsid w:val="00512CA5"/>
    <w:rsid w:val="00512F88"/>
    <w:rsid w:val="00513F09"/>
    <w:rsid w:val="00514125"/>
    <w:rsid w:val="00514413"/>
    <w:rsid w:val="005153AD"/>
    <w:rsid w:val="005154F1"/>
    <w:rsid w:val="00516C5C"/>
    <w:rsid w:val="0051724E"/>
    <w:rsid w:val="005172F1"/>
    <w:rsid w:val="0051750A"/>
    <w:rsid w:val="00517649"/>
    <w:rsid w:val="00517B5C"/>
    <w:rsid w:val="00517F7C"/>
    <w:rsid w:val="00520103"/>
    <w:rsid w:val="00520A1F"/>
    <w:rsid w:val="00521055"/>
    <w:rsid w:val="0052112C"/>
    <w:rsid w:val="005217F8"/>
    <w:rsid w:val="00521BCD"/>
    <w:rsid w:val="005221B8"/>
    <w:rsid w:val="005229A8"/>
    <w:rsid w:val="00522B0A"/>
    <w:rsid w:val="00522FC5"/>
    <w:rsid w:val="005234F4"/>
    <w:rsid w:val="00523870"/>
    <w:rsid w:val="00523A3A"/>
    <w:rsid w:val="0052468D"/>
    <w:rsid w:val="0052517B"/>
    <w:rsid w:val="00525389"/>
    <w:rsid w:val="005264AB"/>
    <w:rsid w:val="00526E52"/>
    <w:rsid w:val="00527BC2"/>
    <w:rsid w:val="005309BF"/>
    <w:rsid w:val="005310BD"/>
    <w:rsid w:val="005310D0"/>
    <w:rsid w:val="00531267"/>
    <w:rsid w:val="005319DF"/>
    <w:rsid w:val="00532170"/>
    <w:rsid w:val="0053233D"/>
    <w:rsid w:val="00532F94"/>
    <w:rsid w:val="00533E55"/>
    <w:rsid w:val="005340B2"/>
    <w:rsid w:val="0053558F"/>
    <w:rsid w:val="005358C4"/>
    <w:rsid w:val="00535EE1"/>
    <w:rsid w:val="005360A3"/>
    <w:rsid w:val="00536F0A"/>
    <w:rsid w:val="00537480"/>
    <w:rsid w:val="00537C8A"/>
    <w:rsid w:val="005400D3"/>
    <w:rsid w:val="00540E03"/>
    <w:rsid w:val="00540FF5"/>
    <w:rsid w:val="00541309"/>
    <w:rsid w:val="00541501"/>
    <w:rsid w:val="00541A27"/>
    <w:rsid w:val="00541A9B"/>
    <w:rsid w:val="00542253"/>
    <w:rsid w:val="0054231F"/>
    <w:rsid w:val="005429F3"/>
    <w:rsid w:val="00542C76"/>
    <w:rsid w:val="005432E6"/>
    <w:rsid w:val="00544246"/>
    <w:rsid w:val="00544841"/>
    <w:rsid w:val="00544C8A"/>
    <w:rsid w:val="00544F59"/>
    <w:rsid w:val="00545407"/>
    <w:rsid w:val="005461CB"/>
    <w:rsid w:val="00546DDA"/>
    <w:rsid w:val="00546E17"/>
    <w:rsid w:val="00547415"/>
    <w:rsid w:val="005476FB"/>
    <w:rsid w:val="005478D9"/>
    <w:rsid w:val="005501B3"/>
    <w:rsid w:val="00550221"/>
    <w:rsid w:val="005505C7"/>
    <w:rsid w:val="00550D55"/>
    <w:rsid w:val="0055157B"/>
    <w:rsid w:val="005518E0"/>
    <w:rsid w:val="00551C2B"/>
    <w:rsid w:val="0055222F"/>
    <w:rsid w:val="00552C25"/>
    <w:rsid w:val="005533EF"/>
    <w:rsid w:val="00553753"/>
    <w:rsid w:val="00553E18"/>
    <w:rsid w:val="00554155"/>
    <w:rsid w:val="00554CCF"/>
    <w:rsid w:val="0055521B"/>
    <w:rsid w:val="00555870"/>
    <w:rsid w:val="005559AF"/>
    <w:rsid w:val="00555AD6"/>
    <w:rsid w:val="00555F41"/>
    <w:rsid w:val="005574FB"/>
    <w:rsid w:val="005609EA"/>
    <w:rsid w:val="005614C1"/>
    <w:rsid w:val="00561DCE"/>
    <w:rsid w:val="0056232D"/>
    <w:rsid w:val="00562503"/>
    <w:rsid w:val="00562A1D"/>
    <w:rsid w:val="00562C1A"/>
    <w:rsid w:val="00562D6F"/>
    <w:rsid w:val="005631C3"/>
    <w:rsid w:val="00563D2B"/>
    <w:rsid w:val="00564036"/>
    <w:rsid w:val="00564DFF"/>
    <w:rsid w:val="0057005A"/>
    <w:rsid w:val="005705B7"/>
    <w:rsid w:val="005707E2"/>
    <w:rsid w:val="00570FDE"/>
    <w:rsid w:val="00571447"/>
    <w:rsid w:val="0057169B"/>
    <w:rsid w:val="0057214C"/>
    <w:rsid w:val="00573B84"/>
    <w:rsid w:val="00573C89"/>
    <w:rsid w:val="00574203"/>
    <w:rsid w:val="005747CA"/>
    <w:rsid w:val="00574FF8"/>
    <w:rsid w:val="00575028"/>
    <w:rsid w:val="005754FD"/>
    <w:rsid w:val="0057556D"/>
    <w:rsid w:val="0057570C"/>
    <w:rsid w:val="005761F5"/>
    <w:rsid w:val="00576304"/>
    <w:rsid w:val="0057672D"/>
    <w:rsid w:val="00576A54"/>
    <w:rsid w:val="00576AC6"/>
    <w:rsid w:val="00577ECB"/>
    <w:rsid w:val="005806EF"/>
    <w:rsid w:val="00580F03"/>
    <w:rsid w:val="00581421"/>
    <w:rsid w:val="005816B0"/>
    <w:rsid w:val="00581961"/>
    <w:rsid w:val="00581F92"/>
    <w:rsid w:val="005822BA"/>
    <w:rsid w:val="005822FC"/>
    <w:rsid w:val="0058286C"/>
    <w:rsid w:val="00582A92"/>
    <w:rsid w:val="00583FF1"/>
    <w:rsid w:val="0058419D"/>
    <w:rsid w:val="0058482D"/>
    <w:rsid w:val="00584871"/>
    <w:rsid w:val="00584A34"/>
    <w:rsid w:val="005858BF"/>
    <w:rsid w:val="00586220"/>
    <w:rsid w:val="0058638F"/>
    <w:rsid w:val="00586646"/>
    <w:rsid w:val="00586B74"/>
    <w:rsid w:val="00586FB8"/>
    <w:rsid w:val="0058713F"/>
    <w:rsid w:val="00587800"/>
    <w:rsid w:val="00587ADA"/>
    <w:rsid w:val="00587D09"/>
    <w:rsid w:val="00590284"/>
    <w:rsid w:val="005905C5"/>
    <w:rsid w:val="00590689"/>
    <w:rsid w:val="00591AD9"/>
    <w:rsid w:val="00592D02"/>
    <w:rsid w:val="00593772"/>
    <w:rsid w:val="005938DC"/>
    <w:rsid w:val="00595C5C"/>
    <w:rsid w:val="00595DA7"/>
    <w:rsid w:val="00595F82"/>
    <w:rsid w:val="00596196"/>
    <w:rsid w:val="00596455"/>
    <w:rsid w:val="00597766"/>
    <w:rsid w:val="00597AAA"/>
    <w:rsid w:val="005A037E"/>
    <w:rsid w:val="005A057F"/>
    <w:rsid w:val="005A0BD6"/>
    <w:rsid w:val="005A0BDB"/>
    <w:rsid w:val="005A143F"/>
    <w:rsid w:val="005A15DB"/>
    <w:rsid w:val="005A185A"/>
    <w:rsid w:val="005A1D30"/>
    <w:rsid w:val="005A2C89"/>
    <w:rsid w:val="005A2FF8"/>
    <w:rsid w:val="005A319A"/>
    <w:rsid w:val="005A3694"/>
    <w:rsid w:val="005A495C"/>
    <w:rsid w:val="005A4CCA"/>
    <w:rsid w:val="005A52D2"/>
    <w:rsid w:val="005A54FA"/>
    <w:rsid w:val="005A5CBB"/>
    <w:rsid w:val="005A66D1"/>
    <w:rsid w:val="005A6974"/>
    <w:rsid w:val="005A6B88"/>
    <w:rsid w:val="005A70DD"/>
    <w:rsid w:val="005A72CA"/>
    <w:rsid w:val="005A74EE"/>
    <w:rsid w:val="005A766F"/>
    <w:rsid w:val="005A780C"/>
    <w:rsid w:val="005A782F"/>
    <w:rsid w:val="005B0F0F"/>
    <w:rsid w:val="005B1E0F"/>
    <w:rsid w:val="005B2FEE"/>
    <w:rsid w:val="005B4128"/>
    <w:rsid w:val="005B4301"/>
    <w:rsid w:val="005B4574"/>
    <w:rsid w:val="005B4E28"/>
    <w:rsid w:val="005B5165"/>
    <w:rsid w:val="005B5C2E"/>
    <w:rsid w:val="005B63E6"/>
    <w:rsid w:val="005B64AD"/>
    <w:rsid w:val="005B665F"/>
    <w:rsid w:val="005B6D7C"/>
    <w:rsid w:val="005B7B4A"/>
    <w:rsid w:val="005B7DC0"/>
    <w:rsid w:val="005B7E39"/>
    <w:rsid w:val="005C04F0"/>
    <w:rsid w:val="005C0A83"/>
    <w:rsid w:val="005C2E9E"/>
    <w:rsid w:val="005C3CB2"/>
    <w:rsid w:val="005C4134"/>
    <w:rsid w:val="005C44CD"/>
    <w:rsid w:val="005C4565"/>
    <w:rsid w:val="005C4DC7"/>
    <w:rsid w:val="005C50BE"/>
    <w:rsid w:val="005C5270"/>
    <w:rsid w:val="005C5CF2"/>
    <w:rsid w:val="005C6A5F"/>
    <w:rsid w:val="005C6FF5"/>
    <w:rsid w:val="005C706D"/>
    <w:rsid w:val="005C7841"/>
    <w:rsid w:val="005C79B2"/>
    <w:rsid w:val="005C7D7A"/>
    <w:rsid w:val="005D0D39"/>
    <w:rsid w:val="005D1544"/>
    <w:rsid w:val="005D21D7"/>
    <w:rsid w:val="005D2531"/>
    <w:rsid w:val="005D26FC"/>
    <w:rsid w:val="005D2F80"/>
    <w:rsid w:val="005D3437"/>
    <w:rsid w:val="005D36E2"/>
    <w:rsid w:val="005D37A6"/>
    <w:rsid w:val="005D401B"/>
    <w:rsid w:val="005D5475"/>
    <w:rsid w:val="005D6197"/>
    <w:rsid w:val="005D6482"/>
    <w:rsid w:val="005D64F7"/>
    <w:rsid w:val="005D6514"/>
    <w:rsid w:val="005D77D1"/>
    <w:rsid w:val="005D780C"/>
    <w:rsid w:val="005D7CBD"/>
    <w:rsid w:val="005E0107"/>
    <w:rsid w:val="005E31A9"/>
    <w:rsid w:val="005E421E"/>
    <w:rsid w:val="005E5124"/>
    <w:rsid w:val="005E5FF5"/>
    <w:rsid w:val="005E64B0"/>
    <w:rsid w:val="005E661E"/>
    <w:rsid w:val="005E6B1C"/>
    <w:rsid w:val="005E7236"/>
    <w:rsid w:val="005E73FC"/>
    <w:rsid w:val="005E741F"/>
    <w:rsid w:val="005F0862"/>
    <w:rsid w:val="005F0A89"/>
    <w:rsid w:val="005F0DAB"/>
    <w:rsid w:val="005F17B8"/>
    <w:rsid w:val="005F1C89"/>
    <w:rsid w:val="005F2FD4"/>
    <w:rsid w:val="005F36FD"/>
    <w:rsid w:val="005F414B"/>
    <w:rsid w:val="005F4ED4"/>
    <w:rsid w:val="005F5092"/>
    <w:rsid w:val="005F539F"/>
    <w:rsid w:val="005F55AE"/>
    <w:rsid w:val="005F5932"/>
    <w:rsid w:val="005F5BDF"/>
    <w:rsid w:val="005F5C09"/>
    <w:rsid w:val="005F6126"/>
    <w:rsid w:val="005F67AB"/>
    <w:rsid w:val="005F7333"/>
    <w:rsid w:val="005F755D"/>
    <w:rsid w:val="005F76E8"/>
    <w:rsid w:val="005F78EE"/>
    <w:rsid w:val="005F7FB1"/>
    <w:rsid w:val="00600D03"/>
    <w:rsid w:val="00600D2B"/>
    <w:rsid w:val="0060105D"/>
    <w:rsid w:val="006011EB"/>
    <w:rsid w:val="006011EF"/>
    <w:rsid w:val="00601A11"/>
    <w:rsid w:val="00601E08"/>
    <w:rsid w:val="00601E98"/>
    <w:rsid w:val="00602131"/>
    <w:rsid w:val="00602691"/>
    <w:rsid w:val="006062E2"/>
    <w:rsid w:val="006076B8"/>
    <w:rsid w:val="00607892"/>
    <w:rsid w:val="00607F47"/>
    <w:rsid w:val="006100C8"/>
    <w:rsid w:val="0061024F"/>
    <w:rsid w:val="00610777"/>
    <w:rsid w:val="00610A81"/>
    <w:rsid w:val="00610E22"/>
    <w:rsid w:val="0061126F"/>
    <w:rsid w:val="006114A0"/>
    <w:rsid w:val="00611BB3"/>
    <w:rsid w:val="00612198"/>
    <w:rsid w:val="0061314D"/>
    <w:rsid w:val="00613446"/>
    <w:rsid w:val="006138AB"/>
    <w:rsid w:val="00613AC5"/>
    <w:rsid w:val="0061430D"/>
    <w:rsid w:val="006143A6"/>
    <w:rsid w:val="00615C33"/>
    <w:rsid w:val="006164E3"/>
    <w:rsid w:val="006177FC"/>
    <w:rsid w:val="00617EDE"/>
    <w:rsid w:val="00620F31"/>
    <w:rsid w:val="00621442"/>
    <w:rsid w:val="00621744"/>
    <w:rsid w:val="006218A7"/>
    <w:rsid w:val="00621A43"/>
    <w:rsid w:val="00621B35"/>
    <w:rsid w:val="00621CB2"/>
    <w:rsid w:val="00621FDD"/>
    <w:rsid w:val="006221D2"/>
    <w:rsid w:val="00622A98"/>
    <w:rsid w:val="0062301B"/>
    <w:rsid w:val="006234BF"/>
    <w:rsid w:val="00623E38"/>
    <w:rsid w:val="006241D3"/>
    <w:rsid w:val="006245D5"/>
    <w:rsid w:val="00624A51"/>
    <w:rsid w:val="00625207"/>
    <w:rsid w:val="006252CD"/>
    <w:rsid w:val="00626046"/>
    <w:rsid w:val="00626658"/>
    <w:rsid w:val="00626A42"/>
    <w:rsid w:val="0062703B"/>
    <w:rsid w:val="006274D3"/>
    <w:rsid w:val="00627F5A"/>
    <w:rsid w:val="00630C4A"/>
    <w:rsid w:val="00630FEC"/>
    <w:rsid w:val="0063176D"/>
    <w:rsid w:val="00631930"/>
    <w:rsid w:val="0063242E"/>
    <w:rsid w:val="0063274D"/>
    <w:rsid w:val="00632E33"/>
    <w:rsid w:val="00632E41"/>
    <w:rsid w:val="00632F63"/>
    <w:rsid w:val="00633340"/>
    <w:rsid w:val="006335B1"/>
    <w:rsid w:val="00634217"/>
    <w:rsid w:val="006342DB"/>
    <w:rsid w:val="00634862"/>
    <w:rsid w:val="00634AD9"/>
    <w:rsid w:val="00635EBD"/>
    <w:rsid w:val="006363FF"/>
    <w:rsid w:val="00636B67"/>
    <w:rsid w:val="00636BFD"/>
    <w:rsid w:val="00636FDF"/>
    <w:rsid w:val="006372DA"/>
    <w:rsid w:val="00637522"/>
    <w:rsid w:val="006411C8"/>
    <w:rsid w:val="00642290"/>
    <w:rsid w:val="00642331"/>
    <w:rsid w:val="006423EE"/>
    <w:rsid w:val="006429F7"/>
    <w:rsid w:val="006438E7"/>
    <w:rsid w:val="00643C55"/>
    <w:rsid w:val="00644188"/>
    <w:rsid w:val="00644612"/>
    <w:rsid w:val="0064466E"/>
    <w:rsid w:val="00644AE9"/>
    <w:rsid w:val="0064507A"/>
    <w:rsid w:val="00645C64"/>
    <w:rsid w:val="00645FE5"/>
    <w:rsid w:val="006461A2"/>
    <w:rsid w:val="0064621F"/>
    <w:rsid w:val="0065153B"/>
    <w:rsid w:val="00651C7E"/>
    <w:rsid w:val="00652AB6"/>
    <w:rsid w:val="006538DB"/>
    <w:rsid w:val="00654099"/>
    <w:rsid w:val="006548EC"/>
    <w:rsid w:val="00654D78"/>
    <w:rsid w:val="0065561A"/>
    <w:rsid w:val="00655668"/>
    <w:rsid w:val="00655A3A"/>
    <w:rsid w:val="00656A27"/>
    <w:rsid w:val="00656B91"/>
    <w:rsid w:val="00656D0E"/>
    <w:rsid w:val="00656FD1"/>
    <w:rsid w:val="00656FDC"/>
    <w:rsid w:val="006575B7"/>
    <w:rsid w:val="006576FB"/>
    <w:rsid w:val="00657B38"/>
    <w:rsid w:val="00657B9B"/>
    <w:rsid w:val="006605A6"/>
    <w:rsid w:val="006610D7"/>
    <w:rsid w:val="00661456"/>
    <w:rsid w:val="00662124"/>
    <w:rsid w:val="006621E9"/>
    <w:rsid w:val="006632D8"/>
    <w:rsid w:val="006634EA"/>
    <w:rsid w:val="00663DD1"/>
    <w:rsid w:val="00663DF6"/>
    <w:rsid w:val="00663E93"/>
    <w:rsid w:val="00664A93"/>
    <w:rsid w:val="00664B51"/>
    <w:rsid w:val="00664BB8"/>
    <w:rsid w:val="00665143"/>
    <w:rsid w:val="00665698"/>
    <w:rsid w:val="006659AD"/>
    <w:rsid w:val="00665BA1"/>
    <w:rsid w:val="00665CC2"/>
    <w:rsid w:val="00665E12"/>
    <w:rsid w:val="006660A9"/>
    <w:rsid w:val="00666179"/>
    <w:rsid w:val="00666885"/>
    <w:rsid w:val="00666B33"/>
    <w:rsid w:val="00666C71"/>
    <w:rsid w:val="006707D4"/>
    <w:rsid w:val="00671907"/>
    <w:rsid w:val="006719A9"/>
    <w:rsid w:val="00672019"/>
    <w:rsid w:val="00672301"/>
    <w:rsid w:val="006723B3"/>
    <w:rsid w:val="006724B0"/>
    <w:rsid w:val="00672B51"/>
    <w:rsid w:val="0067342D"/>
    <w:rsid w:val="00674145"/>
    <w:rsid w:val="00674AE6"/>
    <w:rsid w:val="006751AE"/>
    <w:rsid w:val="0067625F"/>
    <w:rsid w:val="006765CA"/>
    <w:rsid w:val="00677902"/>
    <w:rsid w:val="00677B5B"/>
    <w:rsid w:val="00677E3E"/>
    <w:rsid w:val="00677FE2"/>
    <w:rsid w:val="00681007"/>
    <w:rsid w:val="006819C9"/>
    <w:rsid w:val="00682294"/>
    <w:rsid w:val="00682A14"/>
    <w:rsid w:val="0068322D"/>
    <w:rsid w:val="00683F40"/>
    <w:rsid w:val="00684153"/>
    <w:rsid w:val="00684FB0"/>
    <w:rsid w:val="0068578D"/>
    <w:rsid w:val="00685D58"/>
    <w:rsid w:val="00686413"/>
    <w:rsid w:val="006868DC"/>
    <w:rsid w:val="00686B1A"/>
    <w:rsid w:val="00686C7A"/>
    <w:rsid w:val="00686C7D"/>
    <w:rsid w:val="00686D2D"/>
    <w:rsid w:val="00690DBC"/>
    <w:rsid w:val="00690F8B"/>
    <w:rsid w:val="00691105"/>
    <w:rsid w:val="006913CC"/>
    <w:rsid w:val="00691DAE"/>
    <w:rsid w:val="00692FB7"/>
    <w:rsid w:val="0069334C"/>
    <w:rsid w:val="00693474"/>
    <w:rsid w:val="00693987"/>
    <w:rsid w:val="006939E8"/>
    <w:rsid w:val="00693AE3"/>
    <w:rsid w:val="00695A07"/>
    <w:rsid w:val="006961FD"/>
    <w:rsid w:val="00697999"/>
    <w:rsid w:val="00697A77"/>
    <w:rsid w:val="00697C56"/>
    <w:rsid w:val="006A0D6B"/>
    <w:rsid w:val="006A14D2"/>
    <w:rsid w:val="006A1B7C"/>
    <w:rsid w:val="006A2130"/>
    <w:rsid w:val="006A2440"/>
    <w:rsid w:val="006A2511"/>
    <w:rsid w:val="006A3A7F"/>
    <w:rsid w:val="006A3EC3"/>
    <w:rsid w:val="006A400A"/>
    <w:rsid w:val="006A4279"/>
    <w:rsid w:val="006A4338"/>
    <w:rsid w:val="006A4E4F"/>
    <w:rsid w:val="006A51E0"/>
    <w:rsid w:val="006A5EC3"/>
    <w:rsid w:val="006A5FE7"/>
    <w:rsid w:val="006A6668"/>
    <w:rsid w:val="006A67B9"/>
    <w:rsid w:val="006A699B"/>
    <w:rsid w:val="006A6ED8"/>
    <w:rsid w:val="006A6FDC"/>
    <w:rsid w:val="006A70A5"/>
    <w:rsid w:val="006A7302"/>
    <w:rsid w:val="006A7753"/>
    <w:rsid w:val="006B01E8"/>
    <w:rsid w:val="006B0BC8"/>
    <w:rsid w:val="006B1ACA"/>
    <w:rsid w:val="006B1BDD"/>
    <w:rsid w:val="006B1D7F"/>
    <w:rsid w:val="006B2046"/>
    <w:rsid w:val="006B3167"/>
    <w:rsid w:val="006B3E02"/>
    <w:rsid w:val="006B3E86"/>
    <w:rsid w:val="006B3ECD"/>
    <w:rsid w:val="006B4ED3"/>
    <w:rsid w:val="006B50EE"/>
    <w:rsid w:val="006B56BF"/>
    <w:rsid w:val="006B5B11"/>
    <w:rsid w:val="006C0903"/>
    <w:rsid w:val="006C1F67"/>
    <w:rsid w:val="006C1F85"/>
    <w:rsid w:val="006C233A"/>
    <w:rsid w:val="006C26FA"/>
    <w:rsid w:val="006C2724"/>
    <w:rsid w:val="006C2FF2"/>
    <w:rsid w:val="006C34D0"/>
    <w:rsid w:val="006C3698"/>
    <w:rsid w:val="006C40A0"/>
    <w:rsid w:val="006C43C1"/>
    <w:rsid w:val="006C4491"/>
    <w:rsid w:val="006C5CA3"/>
    <w:rsid w:val="006C5CC4"/>
    <w:rsid w:val="006C5CE9"/>
    <w:rsid w:val="006C6140"/>
    <w:rsid w:val="006C6F36"/>
    <w:rsid w:val="006C716C"/>
    <w:rsid w:val="006D040A"/>
    <w:rsid w:val="006D05F7"/>
    <w:rsid w:val="006D0678"/>
    <w:rsid w:val="006D06D2"/>
    <w:rsid w:val="006D0B4B"/>
    <w:rsid w:val="006D0C59"/>
    <w:rsid w:val="006D0D9B"/>
    <w:rsid w:val="006D16F5"/>
    <w:rsid w:val="006D183B"/>
    <w:rsid w:val="006D1D1A"/>
    <w:rsid w:val="006D22B9"/>
    <w:rsid w:val="006D31A0"/>
    <w:rsid w:val="006D32E7"/>
    <w:rsid w:val="006D366B"/>
    <w:rsid w:val="006D397C"/>
    <w:rsid w:val="006D545D"/>
    <w:rsid w:val="006D5A1A"/>
    <w:rsid w:val="006D63A5"/>
    <w:rsid w:val="006D6417"/>
    <w:rsid w:val="006D6453"/>
    <w:rsid w:val="006D6DDB"/>
    <w:rsid w:val="006D7613"/>
    <w:rsid w:val="006D78B5"/>
    <w:rsid w:val="006E0730"/>
    <w:rsid w:val="006E0A24"/>
    <w:rsid w:val="006E1C84"/>
    <w:rsid w:val="006E2958"/>
    <w:rsid w:val="006E3502"/>
    <w:rsid w:val="006E3527"/>
    <w:rsid w:val="006E38CF"/>
    <w:rsid w:val="006E4369"/>
    <w:rsid w:val="006E5078"/>
    <w:rsid w:val="006E5889"/>
    <w:rsid w:val="006E5ACB"/>
    <w:rsid w:val="006E6283"/>
    <w:rsid w:val="006E6363"/>
    <w:rsid w:val="006E641F"/>
    <w:rsid w:val="006E6D63"/>
    <w:rsid w:val="006F014F"/>
    <w:rsid w:val="006F0879"/>
    <w:rsid w:val="006F11A0"/>
    <w:rsid w:val="006F1487"/>
    <w:rsid w:val="006F2115"/>
    <w:rsid w:val="006F236D"/>
    <w:rsid w:val="006F23D9"/>
    <w:rsid w:val="006F2974"/>
    <w:rsid w:val="006F29D4"/>
    <w:rsid w:val="006F2F6E"/>
    <w:rsid w:val="006F3ADE"/>
    <w:rsid w:val="006F44DA"/>
    <w:rsid w:val="006F4C48"/>
    <w:rsid w:val="006F4D70"/>
    <w:rsid w:val="006F5D62"/>
    <w:rsid w:val="006F64CA"/>
    <w:rsid w:val="006F67D5"/>
    <w:rsid w:val="006F7989"/>
    <w:rsid w:val="006F7AD7"/>
    <w:rsid w:val="00700030"/>
    <w:rsid w:val="007001B2"/>
    <w:rsid w:val="007004B6"/>
    <w:rsid w:val="0070055D"/>
    <w:rsid w:val="00700DBA"/>
    <w:rsid w:val="00701B02"/>
    <w:rsid w:val="00702853"/>
    <w:rsid w:val="00703068"/>
    <w:rsid w:val="0070369C"/>
    <w:rsid w:val="00704005"/>
    <w:rsid w:val="0070449E"/>
    <w:rsid w:val="00704912"/>
    <w:rsid w:val="00704EAE"/>
    <w:rsid w:val="007051E5"/>
    <w:rsid w:val="007057D3"/>
    <w:rsid w:val="0070607A"/>
    <w:rsid w:val="00706372"/>
    <w:rsid w:val="00706BA1"/>
    <w:rsid w:val="00706E31"/>
    <w:rsid w:val="0071017A"/>
    <w:rsid w:val="0071073C"/>
    <w:rsid w:val="00710E1E"/>
    <w:rsid w:val="00711D24"/>
    <w:rsid w:val="007124A5"/>
    <w:rsid w:val="00712A45"/>
    <w:rsid w:val="00713E0F"/>
    <w:rsid w:val="00714509"/>
    <w:rsid w:val="007145AC"/>
    <w:rsid w:val="00714D5F"/>
    <w:rsid w:val="00714EA3"/>
    <w:rsid w:val="00715800"/>
    <w:rsid w:val="007158AC"/>
    <w:rsid w:val="00715E24"/>
    <w:rsid w:val="007170D7"/>
    <w:rsid w:val="0071739E"/>
    <w:rsid w:val="00717FC7"/>
    <w:rsid w:val="007205F4"/>
    <w:rsid w:val="00720601"/>
    <w:rsid w:val="007207C4"/>
    <w:rsid w:val="00720842"/>
    <w:rsid w:val="0072086B"/>
    <w:rsid w:val="00720ED8"/>
    <w:rsid w:val="00720FEA"/>
    <w:rsid w:val="00722578"/>
    <w:rsid w:val="00722934"/>
    <w:rsid w:val="007229D4"/>
    <w:rsid w:val="00722A9B"/>
    <w:rsid w:val="00723167"/>
    <w:rsid w:val="00723288"/>
    <w:rsid w:val="007239DA"/>
    <w:rsid w:val="00723A24"/>
    <w:rsid w:val="00724B08"/>
    <w:rsid w:val="00724E2E"/>
    <w:rsid w:val="0072515E"/>
    <w:rsid w:val="0072575A"/>
    <w:rsid w:val="00725809"/>
    <w:rsid w:val="00725FE2"/>
    <w:rsid w:val="0072616A"/>
    <w:rsid w:val="007263C4"/>
    <w:rsid w:val="007269E3"/>
    <w:rsid w:val="00726E92"/>
    <w:rsid w:val="00727E82"/>
    <w:rsid w:val="007302C3"/>
    <w:rsid w:val="007302D6"/>
    <w:rsid w:val="00730AAF"/>
    <w:rsid w:val="00730DC3"/>
    <w:rsid w:val="00730DCB"/>
    <w:rsid w:val="00731774"/>
    <w:rsid w:val="00731B05"/>
    <w:rsid w:val="007332D3"/>
    <w:rsid w:val="007332EE"/>
    <w:rsid w:val="007340AC"/>
    <w:rsid w:val="00734438"/>
    <w:rsid w:val="007358EE"/>
    <w:rsid w:val="007358F8"/>
    <w:rsid w:val="00735BC8"/>
    <w:rsid w:val="00736D1E"/>
    <w:rsid w:val="00737FC5"/>
    <w:rsid w:val="0074005C"/>
    <w:rsid w:val="00740BD5"/>
    <w:rsid w:val="00740FA9"/>
    <w:rsid w:val="00740FDC"/>
    <w:rsid w:val="0074108A"/>
    <w:rsid w:val="00741103"/>
    <w:rsid w:val="007417F0"/>
    <w:rsid w:val="00742A27"/>
    <w:rsid w:val="00742BD1"/>
    <w:rsid w:val="0074354E"/>
    <w:rsid w:val="00743A5E"/>
    <w:rsid w:val="007441F8"/>
    <w:rsid w:val="00745669"/>
    <w:rsid w:val="00745E85"/>
    <w:rsid w:val="00747667"/>
    <w:rsid w:val="00747F3F"/>
    <w:rsid w:val="007525D1"/>
    <w:rsid w:val="007526D9"/>
    <w:rsid w:val="0075322A"/>
    <w:rsid w:val="00753D26"/>
    <w:rsid w:val="007555C8"/>
    <w:rsid w:val="0076015F"/>
    <w:rsid w:val="0076105B"/>
    <w:rsid w:val="00761472"/>
    <w:rsid w:val="007615CB"/>
    <w:rsid w:val="00761EFD"/>
    <w:rsid w:val="007624B9"/>
    <w:rsid w:val="00762785"/>
    <w:rsid w:val="00762B28"/>
    <w:rsid w:val="00762D66"/>
    <w:rsid w:val="00764324"/>
    <w:rsid w:val="0076434F"/>
    <w:rsid w:val="00764535"/>
    <w:rsid w:val="0076496D"/>
    <w:rsid w:val="00764F85"/>
    <w:rsid w:val="00765287"/>
    <w:rsid w:val="007658D6"/>
    <w:rsid w:val="00765FBC"/>
    <w:rsid w:val="00766668"/>
    <w:rsid w:val="00766B35"/>
    <w:rsid w:val="00766D09"/>
    <w:rsid w:val="00766F73"/>
    <w:rsid w:val="007701DA"/>
    <w:rsid w:val="007708B7"/>
    <w:rsid w:val="00771047"/>
    <w:rsid w:val="00771299"/>
    <w:rsid w:val="00771D85"/>
    <w:rsid w:val="0077228C"/>
    <w:rsid w:val="00772EBE"/>
    <w:rsid w:val="007742EE"/>
    <w:rsid w:val="007743E4"/>
    <w:rsid w:val="00774BB7"/>
    <w:rsid w:val="00775038"/>
    <w:rsid w:val="00776401"/>
    <w:rsid w:val="007768C1"/>
    <w:rsid w:val="007769C5"/>
    <w:rsid w:val="00777150"/>
    <w:rsid w:val="00777368"/>
    <w:rsid w:val="007774DF"/>
    <w:rsid w:val="0077788F"/>
    <w:rsid w:val="007779B6"/>
    <w:rsid w:val="00777A2E"/>
    <w:rsid w:val="00777D7A"/>
    <w:rsid w:val="007805DB"/>
    <w:rsid w:val="0078084F"/>
    <w:rsid w:val="00781DFA"/>
    <w:rsid w:val="007820F2"/>
    <w:rsid w:val="00782835"/>
    <w:rsid w:val="00782C94"/>
    <w:rsid w:val="007833B2"/>
    <w:rsid w:val="007835AA"/>
    <w:rsid w:val="0078430A"/>
    <w:rsid w:val="00784491"/>
    <w:rsid w:val="0078476A"/>
    <w:rsid w:val="00784A87"/>
    <w:rsid w:val="00784E11"/>
    <w:rsid w:val="0078532E"/>
    <w:rsid w:val="00785888"/>
    <w:rsid w:val="007862ED"/>
    <w:rsid w:val="00786CEA"/>
    <w:rsid w:val="007900ED"/>
    <w:rsid w:val="0079070F"/>
    <w:rsid w:val="0079111D"/>
    <w:rsid w:val="0079147A"/>
    <w:rsid w:val="0079295E"/>
    <w:rsid w:val="00793104"/>
    <w:rsid w:val="007943FF"/>
    <w:rsid w:val="00794DE6"/>
    <w:rsid w:val="007956B8"/>
    <w:rsid w:val="00795A77"/>
    <w:rsid w:val="0079605E"/>
    <w:rsid w:val="0079677E"/>
    <w:rsid w:val="00796CCD"/>
    <w:rsid w:val="00797415"/>
    <w:rsid w:val="0079763A"/>
    <w:rsid w:val="00797705"/>
    <w:rsid w:val="00797913"/>
    <w:rsid w:val="00797E31"/>
    <w:rsid w:val="00797EAE"/>
    <w:rsid w:val="007A04D8"/>
    <w:rsid w:val="007A06C6"/>
    <w:rsid w:val="007A0A66"/>
    <w:rsid w:val="007A12C0"/>
    <w:rsid w:val="007A1E22"/>
    <w:rsid w:val="007A22BF"/>
    <w:rsid w:val="007A271E"/>
    <w:rsid w:val="007A29CE"/>
    <w:rsid w:val="007A2D09"/>
    <w:rsid w:val="007A34CB"/>
    <w:rsid w:val="007A3810"/>
    <w:rsid w:val="007A3C38"/>
    <w:rsid w:val="007A40D3"/>
    <w:rsid w:val="007A489C"/>
    <w:rsid w:val="007A50B9"/>
    <w:rsid w:val="007A6079"/>
    <w:rsid w:val="007A67C7"/>
    <w:rsid w:val="007A68D2"/>
    <w:rsid w:val="007A6A06"/>
    <w:rsid w:val="007A762E"/>
    <w:rsid w:val="007B0118"/>
    <w:rsid w:val="007B0A4A"/>
    <w:rsid w:val="007B0CF7"/>
    <w:rsid w:val="007B0D94"/>
    <w:rsid w:val="007B2148"/>
    <w:rsid w:val="007B2585"/>
    <w:rsid w:val="007B2C08"/>
    <w:rsid w:val="007B2E22"/>
    <w:rsid w:val="007B2FFC"/>
    <w:rsid w:val="007B36F0"/>
    <w:rsid w:val="007B37D0"/>
    <w:rsid w:val="007B4838"/>
    <w:rsid w:val="007B48FB"/>
    <w:rsid w:val="007B5558"/>
    <w:rsid w:val="007B61CD"/>
    <w:rsid w:val="007B7A13"/>
    <w:rsid w:val="007B7CD5"/>
    <w:rsid w:val="007B7FA6"/>
    <w:rsid w:val="007C0207"/>
    <w:rsid w:val="007C0F32"/>
    <w:rsid w:val="007C1231"/>
    <w:rsid w:val="007C127D"/>
    <w:rsid w:val="007C14D1"/>
    <w:rsid w:val="007C23FD"/>
    <w:rsid w:val="007C2726"/>
    <w:rsid w:val="007C297B"/>
    <w:rsid w:val="007C36C3"/>
    <w:rsid w:val="007C3785"/>
    <w:rsid w:val="007C409F"/>
    <w:rsid w:val="007C41E3"/>
    <w:rsid w:val="007C446B"/>
    <w:rsid w:val="007C45CD"/>
    <w:rsid w:val="007C4BB9"/>
    <w:rsid w:val="007C5178"/>
    <w:rsid w:val="007C5440"/>
    <w:rsid w:val="007C5D5D"/>
    <w:rsid w:val="007C650B"/>
    <w:rsid w:val="007C67E4"/>
    <w:rsid w:val="007C6CB5"/>
    <w:rsid w:val="007C6CBB"/>
    <w:rsid w:val="007C6F3F"/>
    <w:rsid w:val="007C705C"/>
    <w:rsid w:val="007C7314"/>
    <w:rsid w:val="007C79E9"/>
    <w:rsid w:val="007C7DDD"/>
    <w:rsid w:val="007D10A8"/>
    <w:rsid w:val="007D10E0"/>
    <w:rsid w:val="007D132E"/>
    <w:rsid w:val="007D19AD"/>
    <w:rsid w:val="007D2335"/>
    <w:rsid w:val="007D26D2"/>
    <w:rsid w:val="007D2A43"/>
    <w:rsid w:val="007D2A7F"/>
    <w:rsid w:val="007D2AD2"/>
    <w:rsid w:val="007D30B9"/>
    <w:rsid w:val="007D5021"/>
    <w:rsid w:val="007D55E6"/>
    <w:rsid w:val="007D5F12"/>
    <w:rsid w:val="007D6487"/>
    <w:rsid w:val="007D6554"/>
    <w:rsid w:val="007D6841"/>
    <w:rsid w:val="007D728B"/>
    <w:rsid w:val="007D7678"/>
    <w:rsid w:val="007D7A11"/>
    <w:rsid w:val="007E0F88"/>
    <w:rsid w:val="007E11D1"/>
    <w:rsid w:val="007E13BC"/>
    <w:rsid w:val="007E165C"/>
    <w:rsid w:val="007E1F2A"/>
    <w:rsid w:val="007E3391"/>
    <w:rsid w:val="007E3B07"/>
    <w:rsid w:val="007E3D03"/>
    <w:rsid w:val="007E3D63"/>
    <w:rsid w:val="007E44BD"/>
    <w:rsid w:val="007E50AD"/>
    <w:rsid w:val="007E54D4"/>
    <w:rsid w:val="007E5623"/>
    <w:rsid w:val="007E57C9"/>
    <w:rsid w:val="007E62EC"/>
    <w:rsid w:val="007E669E"/>
    <w:rsid w:val="007E686A"/>
    <w:rsid w:val="007E75A6"/>
    <w:rsid w:val="007E75C1"/>
    <w:rsid w:val="007F0398"/>
    <w:rsid w:val="007F0EDE"/>
    <w:rsid w:val="007F1CDE"/>
    <w:rsid w:val="007F2753"/>
    <w:rsid w:val="007F2D82"/>
    <w:rsid w:val="007F2E4B"/>
    <w:rsid w:val="007F391D"/>
    <w:rsid w:val="007F3C57"/>
    <w:rsid w:val="007F3F49"/>
    <w:rsid w:val="007F45CD"/>
    <w:rsid w:val="007F482D"/>
    <w:rsid w:val="007F4BF0"/>
    <w:rsid w:val="007F52FF"/>
    <w:rsid w:val="007F56F4"/>
    <w:rsid w:val="007F5888"/>
    <w:rsid w:val="007F58DB"/>
    <w:rsid w:val="007F59F8"/>
    <w:rsid w:val="007F5F1C"/>
    <w:rsid w:val="007F6025"/>
    <w:rsid w:val="007F6F18"/>
    <w:rsid w:val="007F7956"/>
    <w:rsid w:val="007F7BD6"/>
    <w:rsid w:val="007F7F94"/>
    <w:rsid w:val="00801716"/>
    <w:rsid w:val="00802627"/>
    <w:rsid w:val="008029D6"/>
    <w:rsid w:val="00803973"/>
    <w:rsid w:val="00803BF2"/>
    <w:rsid w:val="008043FB"/>
    <w:rsid w:val="00805402"/>
    <w:rsid w:val="0080547E"/>
    <w:rsid w:val="0080595C"/>
    <w:rsid w:val="0080610B"/>
    <w:rsid w:val="00806364"/>
    <w:rsid w:val="0080710D"/>
    <w:rsid w:val="00807EB4"/>
    <w:rsid w:val="008109DA"/>
    <w:rsid w:val="0081169E"/>
    <w:rsid w:val="008117A1"/>
    <w:rsid w:val="00811C18"/>
    <w:rsid w:val="008128B8"/>
    <w:rsid w:val="00812A92"/>
    <w:rsid w:val="00812C0B"/>
    <w:rsid w:val="00813C81"/>
    <w:rsid w:val="00813C86"/>
    <w:rsid w:val="00813E20"/>
    <w:rsid w:val="008145A0"/>
    <w:rsid w:val="0081575A"/>
    <w:rsid w:val="008157C2"/>
    <w:rsid w:val="00815AD2"/>
    <w:rsid w:val="00815CC5"/>
    <w:rsid w:val="00816778"/>
    <w:rsid w:val="00816B3E"/>
    <w:rsid w:val="00817357"/>
    <w:rsid w:val="00820867"/>
    <w:rsid w:val="00820AF9"/>
    <w:rsid w:val="008211ED"/>
    <w:rsid w:val="00821450"/>
    <w:rsid w:val="008217D1"/>
    <w:rsid w:val="00821A6E"/>
    <w:rsid w:val="00823276"/>
    <w:rsid w:val="0082422B"/>
    <w:rsid w:val="00825A64"/>
    <w:rsid w:val="00826890"/>
    <w:rsid w:val="00826F81"/>
    <w:rsid w:val="008272C0"/>
    <w:rsid w:val="00827706"/>
    <w:rsid w:val="0083056C"/>
    <w:rsid w:val="0083080B"/>
    <w:rsid w:val="008310A7"/>
    <w:rsid w:val="008316EE"/>
    <w:rsid w:val="00832C09"/>
    <w:rsid w:val="008330D7"/>
    <w:rsid w:val="00833C90"/>
    <w:rsid w:val="0083442F"/>
    <w:rsid w:val="00834DA7"/>
    <w:rsid w:val="008353AC"/>
    <w:rsid w:val="00835797"/>
    <w:rsid w:val="0083587C"/>
    <w:rsid w:val="00836077"/>
    <w:rsid w:val="00836E18"/>
    <w:rsid w:val="00837627"/>
    <w:rsid w:val="0084008B"/>
    <w:rsid w:val="0084085E"/>
    <w:rsid w:val="00840C82"/>
    <w:rsid w:val="0084129F"/>
    <w:rsid w:val="00841588"/>
    <w:rsid w:val="00841787"/>
    <w:rsid w:val="0084392F"/>
    <w:rsid w:val="00843F3A"/>
    <w:rsid w:val="00845AB8"/>
    <w:rsid w:val="00845CA4"/>
    <w:rsid w:val="0084644E"/>
    <w:rsid w:val="00847521"/>
    <w:rsid w:val="008501C4"/>
    <w:rsid w:val="0085034E"/>
    <w:rsid w:val="008506CC"/>
    <w:rsid w:val="00850EED"/>
    <w:rsid w:val="0085160E"/>
    <w:rsid w:val="00851715"/>
    <w:rsid w:val="008522B7"/>
    <w:rsid w:val="008527AF"/>
    <w:rsid w:val="0085296A"/>
    <w:rsid w:val="00852AD5"/>
    <w:rsid w:val="00853758"/>
    <w:rsid w:val="0085379A"/>
    <w:rsid w:val="0085396B"/>
    <w:rsid w:val="00853A67"/>
    <w:rsid w:val="00853F72"/>
    <w:rsid w:val="0085456A"/>
    <w:rsid w:val="008545DA"/>
    <w:rsid w:val="0085486F"/>
    <w:rsid w:val="0085502C"/>
    <w:rsid w:val="0085517A"/>
    <w:rsid w:val="00855AEB"/>
    <w:rsid w:val="008561D3"/>
    <w:rsid w:val="008562F3"/>
    <w:rsid w:val="0085653E"/>
    <w:rsid w:val="008573F3"/>
    <w:rsid w:val="00857B10"/>
    <w:rsid w:val="00857C9E"/>
    <w:rsid w:val="00860077"/>
    <w:rsid w:val="008601E4"/>
    <w:rsid w:val="00860392"/>
    <w:rsid w:val="008605A5"/>
    <w:rsid w:val="00860AAE"/>
    <w:rsid w:val="00860FA4"/>
    <w:rsid w:val="008610F7"/>
    <w:rsid w:val="008627EF"/>
    <w:rsid w:val="00864208"/>
    <w:rsid w:val="00864701"/>
    <w:rsid w:val="00865707"/>
    <w:rsid w:val="0086589E"/>
    <w:rsid w:val="0086634E"/>
    <w:rsid w:val="00866418"/>
    <w:rsid w:val="0086666A"/>
    <w:rsid w:val="00866B9E"/>
    <w:rsid w:val="00866F16"/>
    <w:rsid w:val="0086754C"/>
    <w:rsid w:val="0087049D"/>
    <w:rsid w:val="0087083E"/>
    <w:rsid w:val="008708E6"/>
    <w:rsid w:val="008715DA"/>
    <w:rsid w:val="008716A2"/>
    <w:rsid w:val="00873D6D"/>
    <w:rsid w:val="008749B5"/>
    <w:rsid w:val="008760DE"/>
    <w:rsid w:val="00876596"/>
    <w:rsid w:val="00876617"/>
    <w:rsid w:val="00876890"/>
    <w:rsid w:val="0088019D"/>
    <w:rsid w:val="008802B3"/>
    <w:rsid w:val="00880AE9"/>
    <w:rsid w:val="0088258D"/>
    <w:rsid w:val="00882AF8"/>
    <w:rsid w:val="00882EF1"/>
    <w:rsid w:val="00883AB3"/>
    <w:rsid w:val="00884064"/>
    <w:rsid w:val="00884C22"/>
    <w:rsid w:val="00885186"/>
    <w:rsid w:val="00885358"/>
    <w:rsid w:val="008855F5"/>
    <w:rsid w:val="00885765"/>
    <w:rsid w:val="00886675"/>
    <w:rsid w:val="00886F9F"/>
    <w:rsid w:val="008919ED"/>
    <w:rsid w:val="00891EA7"/>
    <w:rsid w:val="0089289C"/>
    <w:rsid w:val="00893626"/>
    <w:rsid w:val="008936F0"/>
    <w:rsid w:val="0089397E"/>
    <w:rsid w:val="0089465A"/>
    <w:rsid w:val="008949E7"/>
    <w:rsid w:val="00894B3C"/>
    <w:rsid w:val="00895D94"/>
    <w:rsid w:val="00896B0A"/>
    <w:rsid w:val="008A065B"/>
    <w:rsid w:val="008A0A72"/>
    <w:rsid w:val="008A0BC0"/>
    <w:rsid w:val="008A1D80"/>
    <w:rsid w:val="008A2063"/>
    <w:rsid w:val="008A2958"/>
    <w:rsid w:val="008A30B5"/>
    <w:rsid w:val="008A31E3"/>
    <w:rsid w:val="008A3ADF"/>
    <w:rsid w:val="008A3B27"/>
    <w:rsid w:val="008A3D6D"/>
    <w:rsid w:val="008A4CFD"/>
    <w:rsid w:val="008A555E"/>
    <w:rsid w:val="008A5765"/>
    <w:rsid w:val="008A61A4"/>
    <w:rsid w:val="008A6694"/>
    <w:rsid w:val="008A69A7"/>
    <w:rsid w:val="008A70FB"/>
    <w:rsid w:val="008A718C"/>
    <w:rsid w:val="008A7CF4"/>
    <w:rsid w:val="008B00EC"/>
    <w:rsid w:val="008B0483"/>
    <w:rsid w:val="008B05CC"/>
    <w:rsid w:val="008B321F"/>
    <w:rsid w:val="008B3549"/>
    <w:rsid w:val="008B35E0"/>
    <w:rsid w:val="008B3681"/>
    <w:rsid w:val="008B470F"/>
    <w:rsid w:val="008B4A08"/>
    <w:rsid w:val="008B5BA9"/>
    <w:rsid w:val="008B66C2"/>
    <w:rsid w:val="008B689C"/>
    <w:rsid w:val="008B6D56"/>
    <w:rsid w:val="008B7407"/>
    <w:rsid w:val="008C079E"/>
    <w:rsid w:val="008C0ECA"/>
    <w:rsid w:val="008C16D7"/>
    <w:rsid w:val="008C1711"/>
    <w:rsid w:val="008C1966"/>
    <w:rsid w:val="008C1A38"/>
    <w:rsid w:val="008C1D08"/>
    <w:rsid w:val="008C2475"/>
    <w:rsid w:val="008C2A66"/>
    <w:rsid w:val="008C2AA8"/>
    <w:rsid w:val="008C420C"/>
    <w:rsid w:val="008C4491"/>
    <w:rsid w:val="008C4CC2"/>
    <w:rsid w:val="008C546E"/>
    <w:rsid w:val="008C58C9"/>
    <w:rsid w:val="008C61A1"/>
    <w:rsid w:val="008C75F6"/>
    <w:rsid w:val="008C7D9E"/>
    <w:rsid w:val="008D0A0B"/>
    <w:rsid w:val="008D140A"/>
    <w:rsid w:val="008D192F"/>
    <w:rsid w:val="008D1CE3"/>
    <w:rsid w:val="008D2C80"/>
    <w:rsid w:val="008D3581"/>
    <w:rsid w:val="008D472B"/>
    <w:rsid w:val="008D57FD"/>
    <w:rsid w:val="008D5B30"/>
    <w:rsid w:val="008D613D"/>
    <w:rsid w:val="008D6703"/>
    <w:rsid w:val="008D6C0C"/>
    <w:rsid w:val="008D71AF"/>
    <w:rsid w:val="008D71FC"/>
    <w:rsid w:val="008D72BA"/>
    <w:rsid w:val="008D75E3"/>
    <w:rsid w:val="008D7DAA"/>
    <w:rsid w:val="008D7FB8"/>
    <w:rsid w:val="008E2596"/>
    <w:rsid w:val="008E29E2"/>
    <w:rsid w:val="008E2FAC"/>
    <w:rsid w:val="008E2FDC"/>
    <w:rsid w:val="008E403B"/>
    <w:rsid w:val="008E472A"/>
    <w:rsid w:val="008E4822"/>
    <w:rsid w:val="008E5507"/>
    <w:rsid w:val="008E59D3"/>
    <w:rsid w:val="008E68DD"/>
    <w:rsid w:val="008E6C2F"/>
    <w:rsid w:val="008E6C67"/>
    <w:rsid w:val="008E6CCF"/>
    <w:rsid w:val="008E74AC"/>
    <w:rsid w:val="008F0937"/>
    <w:rsid w:val="008F18C8"/>
    <w:rsid w:val="008F20AB"/>
    <w:rsid w:val="008F3356"/>
    <w:rsid w:val="008F338A"/>
    <w:rsid w:val="008F3AE9"/>
    <w:rsid w:val="008F48AA"/>
    <w:rsid w:val="008F4BB7"/>
    <w:rsid w:val="008F5935"/>
    <w:rsid w:val="008F5A76"/>
    <w:rsid w:val="008F7032"/>
    <w:rsid w:val="008F734D"/>
    <w:rsid w:val="008F7CAC"/>
    <w:rsid w:val="00900755"/>
    <w:rsid w:val="0090076B"/>
    <w:rsid w:val="00900E9A"/>
    <w:rsid w:val="00902202"/>
    <w:rsid w:val="00903EEF"/>
    <w:rsid w:val="00903F0A"/>
    <w:rsid w:val="00904222"/>
    <w:rsid w:val="00904612"/>
    <w:rsid w:val="009047DC"/>
    <w:rsid w:val="00904F66"/>
    <w:rsid w:val="00905698"/>
    <w:rsid w:val="00905867"/>
    <w:rsid w:val="00905986"/>
    <w:rsid w:val="00905A14"/>
    <w:rsid w:val="00905EC2"/>
    <w:rsid w:val="00906B90"/>
    <w:rsid w:val="00907010"/>
    <w:rsid w:val="00907582"/>
    <w:rsid w:val="00907E06"/>
    <w:rsid w:val="0091006B"/>
    <w:rsid w:val="00910231"/>
    <w:rsid w:val="0091079E"/>
    <w:rsid w:val="00910D5F"/>
    <w:rsid w:val="00911896"/>
    <w:rsid w:val="00912311"/>
    <w:rsid w:val="009126FC"/>
    <w:rsid w:val="00913575"/>
    <w:rsid w:val="00913B3A"/>
    <w:rsid w:val="00913BD1"/>
    <w:rsid w:val="00913D3D"/>
    <w:rsid w:val="00913F77"/>
    <w:rsid w:val="00914BFF"/>
    <w:rsid w:val="00914C7D"/>
    <w:rsid w:val="00914EF2"/>
    <w:rsid w:val="00915E0B"/>
    <w:rsid w:val="009161D2"/>
    <w:rsid w:val="00916F62"/>
    <w:rsid w:val="009175C4"/>
    <w:rsid w:val="00917C7F"/>
    <w:rsid w:val="00920937"/>
    <w:rsid w:val="009209F3"/>
    <w:rsid w:val="00920ACF"/>
    <w:rsid w:val="00920D16"/>
    <w:rsid w:val="00920E6F"/>
    <w:rsid w:val="00921139"/>
    <w:rsid w:val="0092118B"/>
    <w:rsid w:val="0092176E"/>
    <w:rsid w:val="009221F3"/>
    <w:rsid w:val="009227AD"/>
    <w:rsid w:val="009227FC"/>
    <w:rsid w:val="009236DA"/>
    <w:rsid w:val="00923B14"/>
    <w:rsid w:val="00923E41"/>
    <w:rsid w:val="00923F40"/>
    <w:rsid w:val="00923FD4"/>
    <w:rsid w:val="009246C9"/>
    <w:rsid w:val="00925842"/>
    <w:rsid w:val="00926484"/>
    <w:rsid w:val="0092670E"/>
    <w:rsid w:val="00926F57"/>
    <w:rsid w:val="00927E4B"/>
    <w:rsid w:val="00927EA7"/>
    <w:rsid w:val="009302C4"/>
    <w:rsid w:val="00930CD1"/>
    <w:rsid w:val="00930E3D"/>
    <w:rsid w:val="00931073"/>
    <w:rsid w:val="0093128C"/>
    <w:rsid w:val="009312B5"/>
    <w:rsid w:val="0093162C"/>
    <w:rsid w:val="00931E87"/>
    <w:rsid w:val="00931F45"/>
    <w:rsid w:val="00932A9E"/>
    <w:rsid w:val="009334CA"/>
    <w:rsid w:val="009338CC"/>
    <w:rsid w:val="0093479B"/>
    <w:rsid w:val="00934B68"/>
    <w:rsid w:val="009353B4"/>
    <w:rsid w:val="009355FB"/>
    <w:rsid w:val="00935E6A"/>
    <w:rsid w:val="00936F74"/>
    <w:rsid w:val="009372F5"/>
    <w:rsid w:val="00940B9D"/>
    <w:rsid w:val="00940C6F"/>
    <w:rsid w:val="00941147"/>
    <w:rsid w:val="009420EE"/>
    <w:rsid w:val="00943455"/>
    <w:rsid w:val="0094369E"/>
    <w:rsid w:val="00944122"/>
    <w:rsid w:val="009443A4"/>
    <w:rsid w:val="00944D14"/>
    <w:rsid w:val="00945141"/>
    <w:rsid w:val="009454C3"/>
    <w:rsid w:val="00945AEA"/>
    <w:rsid w:val="00945C2A"/>
    <w:rsid w:val="009465C7"/>
    <w:rsid w:val="009466D8"/>
    <w:rsid w:val="00947440"/>
    <w:rsid w:val="00947582"/>
    <w:rsid w:val="00947678"/>
    <w:rsid w:val="00947B65"/>
    <w:rsid w:val="00947CD9"/>
    <w:rsid w:val="00950AA9"/>
    <w:rsid w:val="00950C93"/>
    <w:rsid w:val="00951118"/>
    <w:rsid w:val="00951D83"/>
    <w:rsid w:val="00951E90"/>
    <w:rsid w:val="00952FEA"/>
    <w:rsid w:val="00953411"/>
    <w:rsid w:val="00953DCA"/>
    <w:rsid w:val="0095419A"/>
    <w:rsid w:val="00954472"/>
    <w:rsid w:val="0095484E"/>
    <w:rsid w:val="009549EC"/>
    <w:rsid w:val="00955A55"/>
    <w:rsid w:val="009568CC"/>
    <w:rsid w:val="00956E34"/>
    <w:rsid w:val="00956FB0"/>
    <w:rsid w:val="009575BA"/>
    <w:rsid w:val="00960A5F"/>
    <w:rsid w:val="009617A9"/>
    <w:rsid w:val="00961B97"/>
    <w:rsid w:val="00961D30"/>
    <w:rsid w:val="009637F6"/>
    <w:rsid w:val="00964C91"/>
    <w:rsid w:val="00964D08"/>
    <w:rsid w:val="0096522A"/>
    <w:rsid w:val="00965BE9"/>
    <w:rsid w:val="009660E7"/>
    <w:rsid w:val="0096610D"/>
    <w:rsid w:val="00966383"/>
    <w:rsid w:val="00966C6B"/>
    <w:rsid w:val="0096745E"/>
    <w:rsid w:val="00967B70"/>
    <w:rsid w:val="00971188"/>
    <w:rsid w:val="009713FC"/>
    <w:rsid w:val="00971498"/>
    <w:rsid w:val="0097202D"/>
    <w:rsid w:val="00972083"/>
    <w:rsid w:val="00972A62"/>
    <w:rsid w:val="00973A0B"/>
    <w:rsid w:val="00974495"/>
    <w:rsid w:val="009749FA"/>
    <w:rsid w:val="0097528F"/>
    <w:rsid w:val="00976C2A"/>
    <w:rsid w:val="00977373"/>
    <w:rsid w:val="0097760D"/>
    <w:rsid w:val="009777AC"/>
    <w:rsid w:val="00977AEB"/>
    <w:rsid w:val="00977EA8"/>
    <w:rsid w:val="00980C00"/>
    <w:rsid w:val="0098142F"/>
    <w:rsid w:val="009817FE"/>
    <w:rsid w:val="009819A5"/>
    <w:rsid w:val="00981E3A"/>
    <w:rsid w:val="009833C3"/>
    <w:rsid w:val="00984E9D"/>
    <w:rsid w:val="00984F6B"/>
    <w:rsid w:val="00985090"/>
    <w:rsid w:val="00985411"/>
    <w:rsid w:val="009856D0"/>
    <w:rsid w:val="00985940"/>
    <w:rsid w:val="00985C2D"/>
    <w:rsid w:val="00985E71"/>
    <w:rsid w:val="00985E93"/>
    <w:rsid w:val="00986AEA"/>
    <w:rsid w:val="009870AB"/>
    <w:rsid w:val="00987AA8"/>
    <w:rsid w:val="00990120"/>
    <w:rsid w:val="009905DA"/>
    <w:rsid w:val="009905F0"/>
    <w:rsid w:val="00990D56"/>
    <w:rsid w:val="00991232"/>
    <w:rsid w:val="009919C0"/>
    <w:rsid w:val="00991CF9"/>
    <w:rsid w:val="0099293F"/>
    <w:rsid w:val="00992C59"/>
    <w:rsid w:val="00992CC1"/>
    <w:rsid w:val="00993832"/>
    <w:rsid w:val="00993BB6"/>
    <w:rsid w:val="009945F8"/>
    <w:rsid w:val="00994D81"/>
    <w:rsid w:val="00995808"/>
    <w:rsid w:val="009958E8"/>
    <w:rsid w:val="00996D5B"/>
    <w:rsid w:val="00996F22"/>
    <w:rsid w:val="0099778E"/>
    <w:rsid w:val="00997B44"/>
    <w:rsid w:val="00997E7F"/>
    <w:rsid w:val="00997E88"/>
    <w:rsid w:val="009A0B0A"/>
    <w:rsid w:val="009A0DA7"/>
    <w:rsid w:val="009A0F0B"/>
    <w:rsid w:val="009A0F4C"/>
    <w:rsid w:val="009A10E1"/>
    <w:rsid w:val="009A17B3"/>
    <w:rsid w:val="009A2300"/>
    <w:rsid w:val="009A2691"/>
    <w:rsid w:val="009A4D56"/>
    <w:rsid w:val="009A4EE2"/>
    <w:rsid w:val="009A55F6"/>
    <w:rsid w:val="009A5BD1"/>
    <w:rsid w:val="009A64B8"/>
    <w:rsid w:val="009A64D4"/>
    <w:rsid w:val="009A762D"/>
    <w:rsid w:val="009A768B"/>
    <w:rsid w:val="009A783A"/>
    <w:rsid w:val="009B02ED"/>
    <w:rsid w:val="009B0BDA"/>
    <w:rsid w:val="009B0E1B"/>
    <w:rsid w:val="009B2C01"/>
    <w:rsid w:val="009B3691"/>
    <w:rsid w:val="009B4072"/>
    <w:rsid w:val="009B4F84"/>
    <w:rsid w:val="009B5715"/>
    <w:rsid w:val="009B57FA"/>
    <w:rsid w:val="009B5CC2"/>
    <w:rsid w:val="009B7959"/>
    <w:rsid w:val="009C0EA7"/>
    <w:rsid w:val="009C11B8"/>
    <w:rsid w:val="009C1838"/>
    <w:rsid w:val="009C1F65"/>
    <w:rsid w:val="009C2685"/>
    <w:rsid w:val="009C31D2"/>
    <w:rsid w:val="009C332A"/>
    <w:rsid w:val="009C3AE2"/>
    <w:rsid w:val="009C4D12"/>
    <w:rsid w:val="009C4F21"/>
    <w:rsid w:val="009C58C5"/>
    <w:rsid w:val="009C66F6"/>
    <w:rsid w:val="009C6B11"/>
    <w:rsid w:val="009C71F3"/>
    <w:rsid w:val="009C7627"/>
    <w:rsid w:val="009D0284"/>
    <w:rsid w:val="009D06D1"/>
    <w:rsid w:val="009D0C20"/>
    <w:rsid w:val="009D0D85"/>
    <w:rsid w:val="009D141B"/>
    <w:rsid w:val="009D1614"/>
    <w:rsid w:val="009D1C26"/>
    <w:rsid w:val="009D1F01"/>
    <w:rsid w:val="009D373F"/>
    <w:rsid w:val="009D37EE"/>
    <w:rsid w:val="009D3ACA"/>
    <w:rsid w:val="009D3E57"/>
    <w:rsid w:val="009D556D"/>
    <w:rsid w:val="009D5E64"/>
    <w:rsid w:val="009D6B6A"/>
    <w:rsid w:val="009D7829"/>
    <w:rsid w:val="009D7939"/>
    <w:rsid w:val="009D7D6C"/>
    <w:rsid w:val="009E0224"/>
    <w:rsid w:val="009E1097"/>
    <w:rsid w:val="009E18BE"/>
    <w:rsid w:val="009E1D22"/>
    <w:rsid w:val="009E2306"/>
    <w:rsid w:val="009E23D2"/>
    <w:rsid w:val="009E3970"/>
    <w:rsid w:val="009E45D2"/>
    <w:rsid w:val="009E518F"/>
    <w:rsid w:val="009E532E"/>
    <w:rsid w:val="009E53CD"/>
    <w:rsid w:val="009E56F1"/>
    <w:rsid w:val="009E5C5C"/>
    <w:rsid w:val="009E693C"/>
    <w:rsid w:val="009E6B71"/>
    <w:rsid w:val="009E6BE0"/>
    <w:rsid w:val="009E6F43"/>
    <w:rsid w:val="009E716F"/>
    <w:rsid w:val="009E7824"/>
    <w:rsid w:val="009E79D6"/>
    <w:rsid w:val="009E7E1F"/>
    <w:rsid w:val="009F002B"/>
    <w:rsid w:val="009F0148"/>
    <w:rsid w:val="009F12E5"/>
    <w:rsid w:val="009F2142"/>
    <w:rsid w:val="009F22C3"/>
    <w:rsid w:val="009F27D5"/>
    <w:rsid w:val="009F32D2"/>
    <w:rsid w:val="009F3DDC"/>
    <w:rsid w:val="009F3F1F"/>
    <w:rsid w:val="009F4647"/>
    <w:rsid w:val="009F478C"/>
    <w:rsid w:val="009F49D0"/>
    <w:rsid w:val="009F4A31"/>
    <w:rsid w:val="009F4D63"/>
    <w:rsid w:val="009F5DD2"/>
    <w:rsid w:val="009F694E"/>
    <w:rsid w:val="009F6BB1"/>
    <w:rsid w:val="00A00AAC"/>
    <w:rsid w:val="00A01D82"/>
    <w:rsid w:val="00A02CB2"/>
    <w:rsid w:val="00A030A9"/>
    <w:rsid w:val="00A0338D"/>
    <w:rsid w:val="00A03714"/>
    <w:rsid w:val="00A03AEF"/>
    <w:rsid w:val="00A03B2A"/>
    <w:rsid w:val="00A03CE3"/>
    <w:rsid w:val="00A04CD3"/>
    <w:rsid w:val="00A04D13"/>
    <w:rsid w:val="00A04DD7"/>
    <w:rsid w:val="00A05A28"/>
    <w:rsid w:val="00A05E1E"/>
    <w:rsid w:val="00A05FAB"/>
    <w:rsid w:val="00A06978"/>
    <w:rsid w:val="00A069F8"/>
    <w:rsid w:val="00A06DFE"/>
    <w:rsid w:val="00A06E24"/>
    <w:rsid w:val="00A074C9"/>
    <w:rsid w:val="00A078B3"/>
    <w:rsid w:val="00A07A01"/>
    <w:rsid w:val="00A07B24"/>
    <w:rsid w:val="00A10849"/>
    <w:rsid w:val="00A11251"/>
    <w:rsid w:val="00A11546"/>
    <w:rsid w:val="00A11633"/>
    <w:rsid w:val="00A119BD"/>
    <w:rsid w:val="00A11DA4"/>
    <w:rsid w:val="00A134B8"/>
    <w:rsid w:val="00A13514"/>
    <w:rsid w:val="00A1480A"/>
    <w:rsid w:val="00A15C4D"/>
    <w:rsid w:val="00A15C98"/>
    <w:rsid w:val="00A16575"/>
    <w:rsid w:val="00A1798F"/>
    <w:rsid w:val="00A20183"/>
    <w:rsid w:val="00A203AC"/>
    <w:rsid w:val="00A208D3"/>
    <w:rsid w:val="00A21F96"/>
    <w:rsid w:val="00A2268B"/>
    <w:rsid w:val="00A229BC"/>
    <w:rsid w:val="00A22D8E"/>
    <w:rsid w:val="00A24383"/>
    <w:rsid w:val="00A25603"/>
    <w:rsid w:val="00A256D2"/>
    <w:rsid w:val="00A25858"/>
    <w:rsid w:val="00A258C3"/>
    <w:rsid w:val="00A25A88"/>
    <w:rsid w:val="00A279A4"/>
    <w:rsid w:val="00A27C83"/>
    <w:rsid w:val="00A3052D"/>
    <w:rsid w:val="00A30663"/>
    <w:rsid w:val="00A32159"/>
    <w:rsid w:val="00A326B0"/>
    <w:rsid w:val="00A334D9"/>
    <w:rsid w:val="00A33C57"/>
    <w:rsid w:val="00A33C74"/>
    <w:rsid w:val="00A340C3"/>
    <w:rsid w:val="00A34C6A"/>
    <w:rsid w:val="00A34C7A"/>
    <w:rsid w:val="00A35F52"/>
    <w:rsid w:val="00A371CD"/>
    <w:rsid w:val="00A37326"/>
    <w:rsid w:val="00A37663"/>
    <w:rsid w:val="00A37936"/>
    <w:rsid w:val="00A37AB3"/>
    <w:rsid w:val="00A40045"/>
    <w:rsid w:val="00A40070"/>
    <w:rsid w:val="00A406D6"/>
    <w:rsid w:val="00A4073F"/>
    <w:rsid w:val="00A41429"/>
    <w:rsid w:val="00A41A1D"/>
    <w:rsid w:val="00A43309"/>
    <w:rsid w:val="00A4368F"/>
    <w:rsid w:val="00A43C9D"/>
    <w:rsid w:val="00A44314"/>
    <w:rsid w:val="00A445E0"/>
    <w:rsid w:val="00A4543E"/>
    <w:rsid w:val="00A45B9F"/>
    <w:rsid w:val="00A46AFF"/>
    <w:rsid w:val="00A50A01"/>
    <w:rsid w:val="00A523FE"/>
    <w:rsid w:val="00A52B01"/>
    <w:rsid w:val="00A52C60"/>
    <w:rsid w:val="00A5316C"/>
    <w:rsid w:val="00A539F9"/>
    <w:rsid w:val="00A53AB9"/>
    <w:rsid w:val="00A54666"/>
    <w:rsid w:val="00A54F1B"/>
    <w:rsid w:val="00A54FAF"/>
    <w:rsid w:val="00A551C6"/>
    <w:rsid w:val="00A57DE0"/>
    <w:rsid w:val="00A603D6"/>
    <w:rsid w:val="00A606C2"/>
    <w:rsid w:val="00A615F1"/>
    <w:rsid w:val="00A63FB8"/>
    <w:rsid w:val="00A64057"/>
    <w:rsid w:val="00A64534"/>
    <w:rsid w:val="00A6509C"/>
    <w:rsid w:val="00A650C7"/>
    <w:rsid w:val="00A65C70"/>
    <w:rsid w:val="00A660D7"/>
    <w:rsid w:val="00A6658E"/>
    <w:rsid w:val="00A666E9"/>
    <w:rsid w:val="00A70B7A"/>
    <w:rsid w:val="00A71694"/>
    <w:rsid w:val="00A71ACA"/>
    <w:rsid w:val="00A71B17"/>
    <w:rsid w:val="00A756E3"/>
    <w:rsid w:val="00A7590D"/>
    <w:rsid w:val="00A75A38"/>
    <w:rsid w:val="00A77696"/>
    <w:rsid w:val="00A77FA3"/>
    <w:rsid w:val="00A802EC"/>
    <w:rsid w:val="00A80A55"/>
    <w:rsid w:val="00A80B84"/>
    <w:rsid w:val="00A80EFD"/>
    <w:rsid w:val="00A8156F"/>
    <w:rsid w:val="00A8171C"/>
    <w:rsid w:val="00A81B62"/>
    <w:rsid w:val="00A81C7D"/>
    <w:rsid w:val="00A81FA5"/>
    <w:rsid w:val="00A82E6B"/>
    <w:rsid w:val="00A83688"/>
    <w:rsid w:val="00A83EA0"/>
    <w:rsid w:val="00A84820"/>
    <w:rsid w:val="00A84961"/>
    <w:rsid w:val="00A856CF"/>
    <w:rsid w:val="00A85E23"/>
    <w:rsid w:val="00A871E9"/>
    <w:rsid w:val="00A875EE"/>
    <w:rsid w:val="00A87B6B"/>
    <w:rsid w:val="00A87E83"/>
    <w:rsid w:val="00A90065"/>
    <w:rsid w:val="00A9015B"/>
    <w:rsid w:val="00A90EAA"/>
    <w:rsid w:val="00A91085"/>
    <w:rsid w:val="00A91178"/>
    <w:rsid w:val="00A91F23"/>
    <w:rsid w:val="00A923CF"/>
    <w:rsid w:val="00A9284D"/>
    <w:rsid w:val="00A939D7"/>
    <w:rsid w:val="00A947AB"/>
    <w:rsid w:val="00A94C24"/>
    <w:rsid w:val="00A95664"/>
    <w:rsid w:val="00A95B3D"/>
    <w:rsid w:val="00A96213"/>
    <w:rsid w:val="00A968A5"/>
    <w:rsid w:val="00A97B1A"/>
    <w:rsid w:val="00AA0B49"/>
    <w:rsid w:val="00AA12FE"/>
    <w:rsid w:val="00AA2094"/>
    <w:rsid w:val="00AA2827"/>
    <w:rsid w:val="00AA2BCB"/>
    <w:rsid w:val="00AA338D"/>
    <w:rsid w:val="00AA51AC"/>
    <w:rsid w:val="00AA5844"/>
    <w:rsid w:val="00AA6078"/>
    <w:rsid w:val="00AA6417"/>
    <w:rsid w:val="00AA6B4F"/>
    <w:rsid w:val="00AA72D7"/>
    <w:rsid w:val="00AA740B"/>
    <w:rsid w:val="00AB070A"/>
    <w:rsid w:val="00AB0CF6"/>
    <w:rsid w:val="00AB0D08"/>
    <w:rsid w:val="00AB10F6"/>
    <w:rsid w:val="00AB235A"/>
    <w:rsid w:val="00AB28C9"/>
    <w:rsid w:val="00AB2D85"/>
    <w:rsid w:val="00AB32F0"/>
    <w:rsid w:val="00AB359F"/>
    <w:rsid w:val="00AB37DB"/>
    <w:rsid w:val="00AB3FE8"/>
    <w:rsid w:val="00AB4B39"/>
    <w:rsid w:val="00AB52CD"/>
    <w:rsid w:val="00AB60D6"/>
    <w:rsid w:val="00AB614D"/>
    <w:rsid w:val="00AB61E0"/>
    <w:rsid w:val="00AB6653"/>
    <w:rsid w:val="00AB6850"/>
    <w:rsid w:val="00AB6F51"/>
    <w:rsid w:val="00AB7504"/>
    <w:rsid w:val="00AB7DEF"/>
    <w:rsid w:val="00AC01BE"/>
    <w:rsid w:val="00AC0AED"/>
    <w:rsid w:val="00AC0B93"/>
    <w:rsid w:val="00AC114E"/>
    <w:rsid w:val="00AC12A0"/>
    <w:rsid w:val="00AC1550"/>
    <w:rsid w:val="00AC1A85"/>
    <w:rsid w:val="00AC1C1D"/>
    <w:rsid w:val="00AC21D6"/>
    <w:rsid w:val="00AC2692"/>
    <w:rsid w:val="00AC3D80"/>
    <w:rsid w:val="00AC3EA4"/>
    <w:rsid w:val="00AC4672"/>
    <w:rsid w:val="00AC49BA"/>
    <w:rsid w:val="00AC4BD6"/>
    <w:rsid w:val="00AC5437"/>
    <w:rsid w:val="00AC5B95"/>
    <w:rsid w:val="00AC6CB3"/>
    <w:rsid w:val="00AC6ECC"/>
    <w:rsid w:val="00AD087D"/>
    <w:rsid w:val="00AD1610"/>
    <w:rsid w:val="00AD1953"/>
    <w:rsid w:val="00AD3609"/>
    <w:rsid w:val="00AD398E"/>
    <w:rsid w:val="00AD39C4"/>
    <w:rsid w:val="00AD4C7B"/>
    <w:rsid w:val="00AD5180"/>
    <w:rsid w:val="00AD5A4D"/>
    <w:rsid w:val="00AD5CAB"/>
    <w:rsid w:val="00AD609B"/>
    <w:rsid w:val="00AD7502"/>
    <w:rsid w:val="00AD7E20"/>
    <w:rsid w:val="00AD7E7F"/>
    <w:rsid w:val="00AD7EA9"/>
    <w:rsid w:val="00AE0037"/>
    <w:rsid w:val="00AE02E7"/>
    <w:rsid w:val="00AE03D2"/>
    <w:rsid w:val="00AE0A93"/>
    <w:rsid w:val="00AE1288"/>
    <w:rsid w:val="00AE145C"/>
    <w:rsid w:val="00AE1EDA"/>
    <w:rsid w:val="00AE1FCC"/>
    <w:rsid w:val="00AE237B"/>
    <w:rsid w:val="00AE2748"/>
    <w:rsid w:val="00AE28AB"/>
    <w:rsid w:val="00AE2FD5"/>
    <w:rsid w:val="00AE37D5"/>
    <w:rsid w:val="00AE3F73"/>
    <w:rsid w:val="00AE65AB"/>
    <w:rsid w:val="00AE65E7"/>
    <w:rsid w:val="00AE6658"/>
    <w:rsid w:val="00AE6674"/>
    <w:rsid w:val="00AE66B3"/>
    <w:rsid w:val="00AE6E92"/>
    <w:rsid w:val="00AE6EFC"/>
    <w:rsid w:val="00AE725F"/>
    <w:rsid w:val="00AF0BF1"/>
    <w:rsid w:val="00AF0C7C"/>
    <w:rsid w:val="00AF1577"/>
    <w:rsid w:val="00AF2799"/>
    <w:rsid w:val="00AF289F"/>
    <w:rsid w:val="00AF2C2E"/>
    <w:rsid w:val="00AF30D1"/>
    <w:rsid w:val="00AF3B22"/>
    <w:rsid w:val="00AF3EE0"/>
    <w:rsid w:val="00AF44CA"/>
    <w:rsid w:val="00AF4702"/>
    <w:rsid w:val="00AF51AD"/>
    <w:rsid w:val="00AF66EC"/>
    <w:rsid w:val="00AF6A24"/>
    <w:rsid w:val="00AF7114"/>
    <w:rsid w:val="00AF7CC3"/>
    <w:rsid w:val="00B00043"/>
    <w:rsid w:val="00B00796"/>
    <w:rsid w:val="00B00A9A"/>
    <w:rsid w:val="00B00CDC"/>
    <w:rsid w:val="00B01742"/>
    <w:rsid w:val="00B01AC8"/>
    <w:rsid w:val="00B01CE6"/>
    <w:rsid w:val="00B0200F"/>
    <w:rsid w:val="00B0288B"/>
    <w:rsid w:val="00B032E0"/>
    <w:rsid w:val="00B03A2D"/>
    <w:rsid w:val="00B04D67"/>
    <w:rsid w:val="00B05778"/>
    <w:rsid w:val="00B05929"/>
    <w:rsid w:val="00B068F0"/>
    <w:rsid w:val="00B07C39"/>
    <w:rsid w:val="00B10065"/>
    <w:rsid w:val="00B100CE"/>
    <w:rsid w:val="00B10FE3"/>
    <w:rsid w:val="00B1135D"/>
    <w:rsid w:val="00B115FA"/>
    <w:rsid w:val="00B11C16"/>
    <w:rsid w:val="00B123DF"/>
    <w:rsid w:val="00B126F7"/>
    <w:rsid w:val="00B12CBC"/>
    <w:rsid w:val="00B12E5C"/>
    <w:rsid w:val="00B13462"/>
    <w:rsid w:val="00B1449A"/>
    <w:rsid w:val="00B1467F"/>
    <w:rsid w:val="00B14BBE"/>
    <w:rsid w:val="00B15B1A"/>
    <w:rsid w:val="00B15E48"/>
    <w:rsid w:val="00B16929"/>
    <w:rsid w:val="00B16989"/>
    <w:rsid w:val="00B169AA"/>
    <w:rsid w:val="00B17A60"/>
    <w:rsid w:val="00B17EA6"/>
    <w:rsid w:val="00B20917"/>
    <w:rsid w:val="00B21324"/>
    <w:rsid w:val="00B215B0"/>
    <w:rsid w:val="00B21971"/>
    <w:rsid w:val="00B219D5"/>
    <w:rsid w:val="00B21C21"/>
    <w:rsid w:val="00B22209"/>
    <w:rsid w:val="00B22619"/>
    <w:rsid w:val="00B22765"/>
    <w:rsid w:val="00B22EB6"/>
    <w:rsid w:val="00B2451F"/>
    <w:rsid w:val="00B24C16"/>
    <w:rsid w:val="00B24C42"/>
    <w:rsid w:val="00B257B4"/>
    <w:rsid w:val="00B25930"/>
    <w:rsid w:val="00B26671"/>
    <w:rsid w:val="00B26CB4"/>
    <w:rsid w:val="00B26E3A"/>
    <w:rsid w:val="00B26F08"/>
    <w:rsid w:val="00B270FC"/>
    <w:rsid w:val="00B2748C"/>
    <w:rsid w:val="00B27AD1"/>
    <w:rsid w:val="00B3156A"/>
    <w:rsid w:val="00B3159E"/>
    <w:rsid w:val="00B31612"/>
    <w:rsid w:val="00B31759"/>
    <w:rsid w:val="00B32167"/>
    <w:rsid w:val="00B32516"/>
    <w:rsid w:val="00B32EBC"/>
    <w:rsid w:val="00B33243"/>
    <w:rsid w:val="00B33344"/>
    <w:rsid w:val="00B3339E"/>
    <w:rsid w:val="00B3364A"/>
    <w:rsid w:val="00B336F4"/>
    <w:rsid w:val="00B33E64"/>
    <w:rsid w:val="00B344B4"/>
    <w:rsid w:val="00B356DE"/>
    <w:rsid w:val="00B3625C"/>
    <w:rsid w:val="00B3636E"/>
    <w:rsid w:val="00B363D0"/>
    <w:rsid w:val="00B368D4"/>
    <w:rsid w:val="00B40715"/>
    <w:rsid w:val="00B4092C"/>
    <w:rsid w:val="00B40CC4"/>
    <w:rsid w:val="00B40E1A"/>
    <w:rsid w:val="00B4111F"/>
    <w:rsid w:val="00B413BC"/>
    <w:rsid w:val="00B41E02"/>
    <w:rsid w:val="00B42105"/>
    <w:rsid w:val="00B42B5A"/>
    <w:rsid w:val="00B42CE7"/>
    <w:rsid w:val="00B4343B"/>
    <w:rsid w:val="00B43609"/>
    <w:rsid w:val="00B437E0"/>
    <w:rsid w:val="00B43AE9"/>
    <w:rsid w:val="00B44547"/>
    <w:rsid w:val="00B44846"/>
    <w:rsid w:val="00B44DA3"/>
    <w:rsid w:val="00B452E3"/>
    <w:rsid w:val="00B46FBF"/>
    <w:rsid w:val="00B47135"/>
    <w:rsid w:val="00B47210"/>
    <w:rsid w:val="00B47A63"/>
    <w:rsid w:val="00B47AD3"/>
    <w:rsid w:val="00B47B7A"/>
    <w:rsid w:val="00B5034A"/>
    <w:rsid w:val="00B50842"/>
    <w:rsid w:val="00B50E22"/>
    <w:rsid w:val="00B511A4"/>
    <w:rsid w:val="00B52215"/>
    <w:rsid w:val="00B5281B"/>
    <w:rsid w:val="00B53F0C"/>
    <w:rsid w:val="00B54741"/>
    <w:rsid w:val="00B5499A"/>
    <w:rsid w:val="00B55234"/>
    <w:rsid w:val="00B56F57"/>
    <w:rsid w:val="00B57113"/>
    <w:rsid w:val="00B575E0"/>
    <w:rsid w:val="00B576C2"/>
    <w:rsid w:val="00B57E6D"/>
    <w:rsid w:val="00B6106E"/>
    <w:rsid w:val="00B61352"/>
    <w:rsid w:val="00B61C22"/>
    <w:rsid w:val="00B61FA4"/>
    <w:rsid w:val="00B62815"/>
    <w:rsid w:val="00B630EB"/>
    <w:rsid w:val="00B65840"/>
    <w:rsid w:val="00B66758"/>
    <w:rsid w:val="00B66876"/>
    <w:rsid w:val="00B66ABC"/>
    <w:rsid w:val="00B66AFA"/>
    <w:rsid w:val="00B66D89"/>
    <w:rsid w:val="00B676F6"/>
    <w:rsid w:val="00B67753"/>
    <w:rsid w:val="00B679AB"/>
    <w:rsid w:val="00B709E4"/>
    <w:rsid w:val="00B70D42"/>
    <w:rsid w:val="00B71DB6"/>
    <w:rsid w:val="00B721F8"/>
    <w:rsid w:val="00B72824"/>
    <w:rsid w:val="00B72B9E"/>
    <w:rsid w:val="00B735A8"/>
    <w:rsid w:val="00B73A93"/>
    <w:rsid w:val="00B73BDD"/>
    <w:rsid w:val="00B74092"/>
    <w:rsid w:val="00B74781"/>
    <w:rsid w:val="00B755A2"/>
    <w:rsid w:val="00B761F4"/>
    <w:rsid w:val="00B765F9"/>
    <w:rsid w:val="00B77BE6"/>
    <w:rsid w:val="00B80526"/>
    <w:rsid w:val="00B81527"/>
    <w:rsid w:val="00B82192"/>
    <w:rsid w:val="00B82331"/>
    <w:rsid w:val="00B82374"/>
    <w:rsid w:val="00B82850"/>
    <w:rsid w:val="00B82AC3"/>
    <w:rsid w:val="00B83A3A"/>
    <w:rsid w:val="00B83CE2"/>
    <w:rsid w:val="00B84034"/>
    <w:rsid w:val="00B84345"/>
    <w:rsid w:val="00B84573"/>
    <w:rsid w:val="00B84AAC"/>
    <w:rsid w:val="00B84EF9"/>
    <w:rsid w:val="00B85A44"/>
    <w:rsid w:val="00B85F8E"/>
    <w:rsid w:val="00B863AC"/>
    <w:rsid w:val="00B86CBF"/>
    <w:rsid w:val="00B87262"/>
    <w:rsid w:val="00B874C4"/>
    <w:rsid w:val="00B877E9"/>
    <w:rsid w:val="00B90C1B"/>
    <w:rsid w:val="00B90EF9"/>
    <w:rsid w:val="00B9103E"/>
    <w:rsid w:val="00B91959"/>
    <w:rsid w:val="00B92EE7"/>
    <w:rsid w:val="00B93A22"/>
    <w:rsid w:val="00B94022"/>
    <w:rsid w:val="00B9496E"/>
    <w:rsid w:val="00B949D3"/>
    <w:rsid w:val="00B964F9"/>
    <w:rsid w:val="00B97A91"/>
    <w:rsid w:val="00BA051A"/>
    <w:rsid w:val="00BA062A"/>
    <w:rsid w:val="00BA10C6"/>
    <w:rsid w:val="00BA151B"/>
    <w:rsid w:val="00BA1703"/>
    <w:rsid w:val="00BA1C91"/>
    <w:rsid w:val="00BA2DCC"/>
    <w:rsid w:val="00BA3126"/>
    <w:rsid w:val="00BA4551"/>
    <w:rsid w:val="00BA45F3"/>
    <w:rsid w:val="00BA46DD"/>
    <w:rsid w:val="00BA5028"/>
    <w:rsid w:val="00BA53F1"/>
    <w:rsid w:val="00BA592D"/>
    <w:rsid w:val="00BA643D"/>
    <w:rsid w:val="00BA66AF"/>
    <w:rsid w:val="00BA70CC"/>
    <w:rsid w:val="00BB0937"/>
    <w:rsid w:val="00BB0DB7"/>
    <w:rsid w:val="00BB0DC5"/>
    <w:rsid w:val="00BB18FD"/>
    <w:rsid w:val="00BB198E"/>
    <w:rsid w:val="00BB2D1E"/>
    <w:rsid w:val="00BB2DF4"/>
    <w:rsid w:val="00BB2E34"/>
    <w:rsid w:val="00BB31F8"/>
    <w:rsid w:val="00BB3E16"/>
    <w:rsid w:val="00BB41F4"/>
    <w:rsid w:val="00BB44DB"/>
    <w:rsid w:val="00BB4C51"/>
    <w:rsid w:val="00BB4D38"/>
    <w:rsid w:val="00BB561F"/>
    <w:rsid w:val="00BB6035"/>
    <w:rsid w:val="00BB67D3"/>
    <w:rsid w:val="00BB7539"/>
    <w:rsid w:val="00BC1448"/>
    <w:rsid w:val="00BC1B28"/>
    <w:rsid w:val="00BC1D08"/>
    <w:rsid w:val="00BC239E"/>
    <w:rsid w:val="00BC29C4"/>
    <w:rsid w:val="00BC3284"/>
    <w:rsid w:val="00BC375E"/>
    <w:rsid w:val="00BC37CD"/>
    <w:rsid w:val="00BC37DF"/>
    <w:rsid w:val="00BC4AF2"/>
    <w:rsid w:val="00BC53C9"/>
    <w:rsid w:val="00BC5DEC"/>
    <w:rsid w:val="00BC60FD"/>
    <w:rsid w:val="00BC611A"/>
    <w:rsid w:val="00BC6497"/>
    <w:rsid w:val="00BD0795"/>
    <w:rsid w:val="00BD1323"/>
    <w:rsid w:val="00BD1625"/>
    <w:rsid w:val="00BD21A9"/>
    <w:rsid w:val="00BD266E"/>
    <w:rsid w:val="00BD2799"/>
    <w:rsid w:val="00BD30B7"/>
    <w:rsid w:val="00BD352D"/>
    <w:rsid w:val="00BD4375"/>
    <w:rsid w:val="00BD451F"/>
    <w:rsid w:val="00BD48B8"/>
    <w:rsid w:val="00BD48CA"/>
    <w:rsid w:val="00BD48F1"/>
    <w:rsid w:val="00BD57A5"/>
    <w:rsid w:val="00BD5EC7"/>
    <w:rsid w:val="00BD6E22"/>
    <w:rsid w:val="00BD7473"/>
    <w:rsid w:val="00BE0487"/>
    <w:rsid w:val="00BE04D8"/>
    <w:rsid w:val="00BE0FBD"/>
    <w:rsid w:val="00BE0FE4"/>
    <w:rsid w:val="00BE2049"/>
    <w:rsid w:val="00BE27FA"/>
    <w:rsid w:val="00BE295D"/>
    <w:rsid w:val="00BE3882"/>
    <w:rsid w:val="00BE3AC2"/>
    <w:rsid w:val="00BE3FF1"/>
    <w:rsid w:val="00BE502D"/>
    <w:rsid w:val="00BE51ED"/>
    <w:rsid w:val="00BE635B"/>
    <w:rsid w:val="00BE764E"/>
    <w:rsid w:val="00BE7809"/>
    <w:rsid w:val="00BF0541"/>
    <w:rsid w:val="00BF0ED6"/>
    <w:rsid w:val="00BF12A8"/>
    <w:rsid w:val="00BF14B1"/>
    <w:rsid w:val="00BF1850"/>
    <w:rsid w:val="00BF21BE"/>
    <w:rsid w:val="00BF2DE5"/>
    <w:rsid w:val="00BF35A8"/>
    <w:rsid w:val="00BF4939"/>
    <w:rsid w:val="00BF54F1"/>
    <w:rsid w:val="00BF5C6D"/>
    <w:rsid w:val="00BF632D"/>
    <w:rsid w:val="00BF7361"/>
    <w:rsid w:val="00BF7EC1"/>
    <w:rsid w:val="00C01AE1"/>
    <w:rsid w:val="00C02BC4"/>
    <w:rsid w:val="00C03C0D"/>
    <w:rsid w:val="00C04930"/>
    <w:rsid w:val="00C04FD8"/>
    <w:rsid w:val="00C04FE5"/>
    <w:rsid w:val="00C050C0"/>
    <w:rsid w:val="00C06564"/>
    <w:rsid w:val="00C066CB"/>
    <w:rsid w:val="00C06C53"/>
    <w:rsid w:val="00C07BDD"/>
    <w:rsid w:val="00C1011E"/>
    <w:rsid w:val="00C10D88"/>
    <w:rsid w:val="00C11035"/>
    <w:rsid w:val="00C117B2"/>
    <w:rsid w:val="00C11C80"/>
    <w:rsid w:val="00C12160"/>
    <w:rsid w:val="00C12177"/>
    <w:rsid w:val="00C13073"/>
    <w:rsid w:val="00C13405"/>
    <w:rsid w:val="00C136FF"/>
    <w:rsid w:val="00C1460B"/>
    <w:rsid w:val="00C15CBD"/>
    <w:rsid w:val="00C16B71"/>
    <w:rsid w:val="00C16CB4"/>
    <w:rsid w:val="00C17323"/>
    <w:rsid w:val="00C205CC"/>
    <w:rsid w:val="00C20A17"/>
    <w:rsid w:val="00C21668"/>
    <w:rsid w:val="00C21964"/>
    <w:rsid w:val="00C21B1F"/>
    <w:rsid w:val="00C21E9D"/>
    <w:rsid w:val="00C222E7"/>
    <w:rsid w:val="00C2244A"/>
    <w:rsid w:val="00C22BD3"/>
    <w:rsid w:val="00C2394E"/>
    <w:rsid w:val="00C23EFA"/>
    <w:rsid w:val="00C24081"/>
    <w:rsid w:val="00C24541"/>
    <w:rsid w:val="00C24AF8"/>
    <w:rsid w:val="00C2545E"/>
    <w:rsid w:val="00C25A41"/>
    <w:rsid w:val="00C25FE5"/>
    <w:rsid w:val="00C26482"/>
    <w:rsid w:val="00C264B2"/>
    <w:rsid w:val="00C270B7"/>
    <w:rsid w:val="00C310D5"/>
    <w:rsid w:val="00C3127A"/>
    <w:rsid w:val="00C32992"/>
    <w:rsid w:val="00C32B0F"/>
    <w:rsid w:val="00C32B96"/>
    <w:rsid w:val="00C333BF"/>
    <w:rsid w:val="00C333D9"/>
    <w:rsid w:val="00C33622"/>
    <w:rsid w:val="00C33DE2"/>
    <w:rsid w:val="00C3401F"/>
    <w:rsid w:val="00C3458D"/>
    <w:rsid w:val="00C357B6"/>
    <w:rsid w:val="00C3654B"/>
    <w:rsid w:val="00C368FB"/>
    <w:rsid w:val="00C370C9"/>
    <w:rsid w:val="00C3728C"/>
    <w:rsid w:val="00C4079D"/>
    <w:rsid w:val="00C4160B"/>
    <w:rsid w:val="00C419D0"/>
    <w:rsid w:val="00C41E62"/>
    <w:rsid w:val="00C41FAE"/>
    <w:rsid w:val="00C4237B"/>
    <w:rsid w:val="00C430CB"/>
    <w:rsid w:val="00C43556"/>
    <w:rsid w:val="00C44453"/>
    <w:rsid w:val="00C45068"/>
    <w:rsid w:val="00C45538"/>
    <w:rsid w:val="00C467C2"/>
    <w:rsid w:val="00C4739F"/>
    <w:rsid w:val="00C509F4"/>
    <w:rsid w:val="00C5247C"/>
    <w:rsid w:val="00C530C3"/>
    <w:rsid w:val="00C53AF0"/>
    <w:rsid w:val="00C54658"/>
    <w:rsid w:val="00C54A0B"/>
    <w:rsid w:val="00C54CF2"/>
    <w:rsid w:val="00C54DF2"/>
    <w:rsid w:val="00C54FB0"/>
    <w:rsid w:val="00C5502C"/>
    <w:rsid w:val="00C55405"/>
    <w:rsid w:val="00C5616A"/>
    <w:rsid w:val="00C57D7A"/>
    <w:rsid w:val="00C60C43"/>
    <w:rsid w:val="00C616AC"/>
    <w:rsid w:val="00C63464"/>
    <w:rsid w:val="00C63C85"/>
    <w:rsid w:val="00C64291"/>
    <w:rsid w:val="00C65533"/>
    <w:rsid w:val="00C65AA6"/>
    <w:rsid w:val="00C65D21"/>
    <w:rsid w:val="00C66061"/>
    <w:rsid w:val="00C67A36"/>
    <w:rsid w:val="00C67F3F"/>
    <w:rsid w:val="00C7022B"/>
    <w:rsid w:val="00C70426"/>
    <w:rsid w:val="00C70C05"/>
    <w:rsid w:val="00C712DC"/>
    <w:rsid w:val="00C71F28"/>
    <w:rsid w:val="00C73E1B"/>
    <w:rsid w:val="00C7459C"/>
    <w:rsid w:val="00C7476C"/>
    <w:rsid w:val="00C74A03"/>
    <w:rsid w:val="00C74AC1"/>
    <w:rsid w:val="00C74FBE"/>
    <w:rsid w:val="00C763C3"/>
    <w:rsid w:val="00C76EDD"/>
    <w:rsid w:val="00C77419"/>
    <w:rsid w:val="00C777EB"/>
    <w:rsid w:val="00C80290"/>
    <w:rsid w:val="00C805AC"/>
    <w:rsid w:val="00C8099F"/>
    <w:rsid w:val="00C813C1"/>
    <w:rsid w:val="00C813F5"/>
    <w:rsid w:val="00C8161A"/>
    <w:rsid w:val="00C818CB"/>
    <w:rsid w:val="00C81ACD"/>
    <w:rsid w:val="00C81CBC"/>
    <w:rsid w:val="00C82D63"/>
    <w:rsid w:val="00C830FD"/>
    <w:rsid w:val="00C83D36"/>
    <w:rsid w:val="00C83D9F"/>
    <w:rsid w:val="00C843F3"/>
    <w:rsid w:val="00C84CB1"/>
    <w:rsid w:val="00C84D94"/>
    <w:rsid w:val="00C84E24"/>
    <w:rsid w:val="00C85F25"/>
    <w:rsid w:val="00C862F7"/>
    <w:rsid w:val="00C8663F"/>
    <w:rsid w:val="00C86F16"/>
    <w:rsid w:val="00C872F1"/>
    <w:rsid w:val="00C87722"/>
    <w:rsid w:val="00C877BD"/>
    <w:rsid w:val="00C87A2A"/>
    <w:rsid w:val="00C9078A"/>
    <w:rsid w:val="00C9106A"/>
    <w:rsid w:val="00C917B3"/>
    <w:rsid w:val="00C917B9"/>
    <w:rsid w:val="00C926A4"/>
    <w:rsid w:val="00C929F1"/>
    <w:rsid w:val="00C93AD6"/>
    <w:rsid w:val="00C93BBE"/>
    <w:rsid w:val="00C93D72"/>
    <w:rsid w:val="00C9455A"/>
    <w:rsid w:val="00C958CE"/>
    <w:rsid w:val="00C96435"/>
    <w:rsid w:val="00C96766"/>
    <w:rsid w:val="00C96A28"/>
    <w:rsid w:val="00C96D10"/>
    <w:rsid w:val="00C972F1"/>
    <w:rsid w:val="00C979BB"/>
    <w:rsid w:val="00CA003D"/>
    <w:rsid w:val="00CA020D"/>
    <w:rsid w:val="00CA0558"/>
    <w:rsid w:val="00CA0B8C"/>
    <w:rsid w:val="00CA1068"/>
    <w:rsid w:val="00CA1C72"/>
    <w:rsid w:val="00CA1D0E"/>
    <w:rsid w:val="00CA27E6"/>
    <w:rsid w:val="00CA29D8"/>
    <w:rsid w:val="00CA2B1A"/>
    <w:rsid w:val="00CA351F"/>
    <w:rsid w:val="00CA3EF7"/>
    <w:rsid w:val="00CA4BCF"/>
    <w:rsid w:val="00CA4F1D"/>
    <w:rsid w:val="00CA530B"/>
    <w:rsid w:val="00CA5D54"/>
    <w:rsid w:val="00CA5F62"/>
    <w:rsid w:val="00CA65E7"/>
    <w:rsid w:val="00CA7086"/>
    <w:rsid w:val="00CB09D6"/>
    <w:rsid w:val="00CB1432"/>
    <w:rsid w:val="00CB2703"/>
    <w:rsid w:val="00CB32D5"/>
    <w:rsid w:val="00CB33A2"/>
    <w:rsid w:val="00CB3720"/>
    <w:rsid w:val="00CB3A38"/>
    <w:rsid w:val="00CB3C15"/>
    <w:rsid w:val="00CB4235"/>
    <w:rsid w:val="00CB4CB1"/>
    <w:rsid w:val="00CB5ECC"/>
    <w:rsid w:val="00CB5EDC"/>
    <w:rsid w:val="00CB6200"/>
    <w:rsid w:val="00CB65A9"/>
    <w:rsid w:val="00CB7057"/>
    <w:rsid w:val="00CB7C03"/>
    <w:rsid w:val="00CB7D83"/>
    <w:rsid w:val="00CC06FD"/>
    <w:rsid w:val="00CC075C"/>
    <w:rsid w:val="00CC1013"/>
    <w:rsid w:val="00CC1633"/>
    <w:rsid w:val="00CC1797"/>
    <w:rsid w:val="00CC1EDF"/>
    <w:rsid w:val="00CC20FD"/>
    <w:rsid w:val="00CC2FEB"/>
    <w:rsid w:val="00CC3680"/>
    <w:rsid w:val="00CC377B"/>
    <w:rsid w:val="00CC4016"/>
    <w:rsid w:val="00CC4180"/>
    <w:rsid w:val="00CC5114"/>
    <w:rsid w:val="00CC54B4"/>
    <w:rsid w:val="00CC5822"/>
    <w:rsid w:val="00CC5CD1"/>
    <w:rsid w:val="00CC6E17"/>
    <w:rsid w:val="00CC740E"/>
    <w:rsid w:val="00CC7E7F"/>
    <w:rsid w:val="00CD022E"/>
    <w:rsid w:val="00CD07BB"/>
    <w:rsid w:val="00CD12EB"/>
    <w:rsid w:val="00CD15A4"/>
    <w:rsid w:val="00CD1DC6"/>
    <w:rsid w:val="00CD22FB"/>
    <w:rsid w:val="00CD2568"/>
    <w:rsid w:val="00CD28F1"/>
    <w:rsid w:val="00CD2E70"/>
    <w:rsid w:val="00CD3938"/>
    <w:rsid w:val="00CD3F3F"/>
    <w:rsid w:val="00CD3F62"/>
    <w:rsid w:val="00CD3FF8"/>
    <w:rsid w:val="00CD5739"/>
    <w:rsid w:val="00CD5A63"/>
    <w:rsid w:val="00CD5AF6"/>
    <w:rsid w:val="00CD69B8"/>
    <w:rsid w:val="00CD77C3"/>
    <w:rsid w:val="00CD7C6F"/>
    <w:rsid w:val="00CD7FBE"/>
    <w:rsid w:val="00CE07C1"/>
    <w:rsid w:val="00CE10DA"/>
    <w:rsid w:val="00CE1F12"/>
    <w:rsid w:val="00CE3114"/>
    <w:rsid w:val="00CE402D"/>
    <w:rsid w:val="00CE40FF"/>
    <w:rsid w:val="00CE48F3"/>
    <w:rsid w:val="00CE61AD"/>
    <w:rsid w:val="00CE67BF"/>
    <w:rsid w:val="00CE7475"/>
    <w:rsid w:val="00CF030B"/>
    <w:rsid w:val="00CF03C4"/>
    <w:rsid w:val="00CF10BE"/>
    <w:rsid w:val="00CF289E"/>
    <w:rsid w:val="00CF2910"/>
    <w:rsid w:val="00CF33AE"/>
    <w:rsid w:val="00CF3533"/>
    <w:rsid w:val="00CF3B91"/>
    <w:rsid w:val="00CF4027"/>
    <w:rsid w:val="00CF406F"/>
    <w:rsid w:val="00CF482C"/>
    <w:rsid w:val="00CF4B74"/>
    <w:rsid w:val="00CF4C62"/>
    <w:rsid w:val="00CF4C8A"/>
    <w:rsid w:val="00CF51F4"/>
    <w:rsid w:val="00CF6C08"/>
    <w:rsid w:val="00CF6F06"/>
    <w:rsid w:val="00CF7313"/>
    <w:rsid w:val="00CF75C2"/>
    <w:rsid w:val="00CF7B5A"/>
    <w:rsid w:val="00CF7C32"/>
    <w:rsid w:val="00D00245"/>
    <w:rsid w:val="00D02521"/>
    <w:rsid w:val="00D02BC9"/>
    <w:rsid w:val="00D0331C"/>
    <w:rsid w:val="00D0361F"/>
    <w:rsid w:val="00D038B6"/>
    <w:rsid w:val="00D03C22"/>
    <w:rsid w:val="00D03E1D"/>
    <w:rsid w:val="00D0409D"/>
    <w:rsid w:val="00D0530E"/>
    <w:rsid w:val="00D05359"/>
    <w:rsid w:val="00D055DA"/>
    <w:rsid w:val="00D059BF"/>
    <w:rsid w:val="00D05CD2"/>
    <w:rsid w:val="00D06B9C"/>
    <w:rsid w:val="00D0747F"/>
    <w:rsid w:val="00D105DD"/>
    <w:rsid w:val="00D1078D"/>
    <w:rsid w:val="00D10BDC"/>
    <w:rsid w:val="00D11119"/>
    <w:rsid w:val="00D118C2"/>
    <w:rsid w:val="00D1297E"/>
    <w:rsid w:val="00D13598"/>
    <w:rsid w:val="00D13C9B"/>
    <w:rsid w:val="00D148D7"/>
    <w:rsid w:val="00D14E27"/>
    <w:rsid w:val="00D15CD4"/>
    <w:rsid w:val="00D1618C"/>
    <w:rsid w:val="00D16BB7"/>
    <w:rsid w:val="00D16BE8"/>
    <w:rsid w:val="00D202BE"/>
    <w:rsid w:val="00D2085D"/>
    <w:rsid w:val="00D21803"/>
    <w:rsid w:val="00D22376"/>
    <w:rsid w:val="00D22D49"/>
    <w:rsid w:val="00D24843"/>
    <w:rsid w:val="00D249E1"/>
    <w:rsid w:val="00D2503C"/>
    <w:rsid w:val="00D25AA1"/>
    <w:rsid w:val="00D25F00"/>
    <w:rsid w:val="00D26E32"/>
    <w:rsid w:val="00D27059"/>
    <w:rsid w:val="00D27AC0"/>
    <w:rsid w:val="00D30E7F"/>
    <w:rsid w:val="00D315D7"/>
    <w:rsid w:val="00D32AC6"/>
    <w:rsid w:val="00D338AC"/>
    <w:rsid w:val="00D33FF2"/>
    <w:rsid w:val="00D3416A"/>
    <w:rsid w:val="00D3419A"/>
    <w:rsid w:val="00D34248"/>
    <w:rsid w:val="00D34B90"/>
    <w:rsid w:val="00D34FF0"/>
    <w:rsid w:val="00D35218"/>
    <w:rsid w:val="00D357A9"/>
    <w:rsid w:val="00D359F1"/>
    <w:rsid w:val="00D35A1F"/>
    <w:rsid w:val="00D36AE7"/>
    <w:rsid w:val="00D37485"/>
    <w:rsid w:val="00D377A2"/>
    <w:rsid w:val="00D379B1"/>
    <w:rsid w:val="00D406DE"/>
    <w:rsid w:val="00D41C5E"/>
    <w:rsid w:val="00D41D91"/>
    <w:rsid w:val="00D41E6C"/>
    <w:rsid w:val="00D423B6"/>
    <w:rsid w:val="00D42EA5"/>
    <w:rsid w:val="00D430D4"/>
    <w:rsid w:val="00D4311E"/>
    <w:rsid w:val="00D43275"/>
    <w:rsid w:val="00D43816"/>
    <w:rsid w:val="00D43C0E"/>
    <w:rsid w:val="00D43CDC"/>
    <w:rsid w:val="00D444A1"/>
    <w:rsid w:val="00D4472B"/>
    <w:rsid w:val="00D45225"/>
    <w:rsid w:val="00D45861"/>
    <w:rsid w:val="00D463DD"/>
    <w:rsid w:val="00D46520"/>
    <w:rsid w:val="00D46557"/>
    <w:rsid w:val="00D466FB"/>
    <w:rsid w:val="00D47E80"/>
    <w:rsid w:val="00D506E7"/>
    <w:rsid w:val="00D50BD9"/>
    <w:rsid w:val="00D50CF7"/>
    <w:rsid w:val="00D50EC8"/>
    <w:rsid w:val="00D51861"/>
    <w:rsid w:val="00D51DD0"/>
    <w:rsid w:val="00D5271D"/>
    <w:rsid w:val="00D5291C"/>
    <w:rsid w:val="00D539AF"/>
    <w:rsid w:val="00D53D0C"/>
    <w:rsid w:val="00D5506C"/>
    <w:rsid w:val="00D55999"/>
    <w:rsid w:val="00D55BEA"/>
    <w:rsid w:val="00D55DFF"/>
    <w:rsid w:val="00D57EAC"/>
    <w:rsid w:val="00D608F6"/>
    <w:rsid w:val="00D60DAF"/>
    <w:rsid w:val="00D60F3A"/>
    <w:rsid w:val="00D6153B"/>
    <w:rsid w:val="00D61934"/>
    <w:rsid w:val="00D619AB"/>
    <w:rsid w:val="00D61AF6"/>
    <w:rsid w:val="00D62388"/>
    <w:rsid w:val="00D63661"/>
    <w:rsid w:val="00D63A38"/>
    <w:rsid w:val="00D641AD"/>
    <w:rsid w:val="00D64AD3"/>
    <w:rsid w:val="00D66BC4"/>
    <w:rsid w:val="00D674F3"/>
    <w:rsid w:val="00D678FA"/>
    <w:rsid w:val="00D67BC5"/>
    <w:rsid w:val="00D67C2C"/>
    <w:rsid w:val="00D7052E"/>
    <w:rsid w:val="00D70B03"/>
    <w:rsid w:val="00D70D31"/>
    <w:rsid w:val="00D70E27"/>
    <w:rsid w:val="00D70F93"/>
    <w:rsid w:val="00D71422"/>
    <w:rsid w:val="00D71E4A"/>
    <w:rsid w:val="00D7216B"/>
    <w:rsid w:val="00D73AE1"/>
    <w:rsid w:val="00D73AFC"/>
    <w:rsid w:val="00D7489D"/>
    <w:rsid w:val="00D7551E"/>
    <w:rsid w:val="00D755D1"/>
    <w:rsid w:val="00D76445"/>
    <w:rsid w:val="00D76CB1"/>
    <w:rsid w:val="00D77023"/>
    <w:rsid w:val="00D771BF"/>
    <w:rsid w:val="00D77B23"/>
    <w:rsid w:val="00D77B98"/>
    <w:rsid w:val="00D81292"/>
    <w:rsid w:val="00D81AC0"/>
    <w:rsid w:val="00D82726"/>
    <w:rsid w:val="00D827ED"/>
    <w:rsid w:val="00D82FDC"/>
    <w:rsid w:val="00D82FED"/>
    <w:rsid w:val="00D830E1"/>
    <w:rsid w:val="00D8330D"/>
    <w:rsid w:val="00D85185"/>
    <w:rsid w:val="00D85E61"/>
    <w:rsid w:val="00D863DB"/>
    <w:rsid w:val="00D86464"/>
    <w:rsid w:val="00D86E43"/>
    <w:rsid w:val="00D87374"/>
    <w:rsid w:val="00D8737C"/>
    <w:rsid w:val="00D87FB5"/>
    <w:rsid w:val="00D90F46"/>
    <w:rsid w:val="00D9209E"/>
    <w:rsid w:val="00D925C9"/>
    <w:rsid w:val="00D92B67"/>
    <w:rsid w:val="00D9311A"/>
    <w:rsid w:val="00D933DB"/>
    <w:rsid w:val="00D93F12"/>
    <w:rsid w:val="00D94658"/>
    <w:rsid w:val="00D94DC8"/>
    <w:rsid w:val="00D94E11"/>
    <w:rsid w:val="00D9561B"/>
    <w:rsid w:val="00D95725"/>
    <w:rsid w:val="00D95879"/>
    <w:rsid w:val="00D95977"/>
    <w:rsid w:val="00D95DDE"/>
    <w:rsid w:val="00D961B6"/>
    <w:rsid w:val="00D96BA4"/>
    <w:rsid w:val="00D9768B"/>
    <w:rsid w:val="00D978D5"/>
    <w:rsid w:val="00DA0410"/>
    <w:rsid w:val="00DA0521"/>
    <w:rsid w:val="00DA1A23"/>
    <w:rsid w:val="00DA25F8"/>
    <w:rsid w:val="00DA27D7"/>
    <w:rsid w:val="00DA2E9A"/>
    <w:rsid w:val="00DA30A4"/>
    <w:rsid w:val="00DA328D"/>
    <w:rsid w:val="00DA381B"/>
    <w:rsid w:val="00DA3FF0"/>
    <w:rsid w:val="00DA43DF"/>
    <w:rsid w:val="00DA4628"/>
    <w:rsid w:val="00DA4B74"/>
    <w:rsid w:val="00DA518A"/>
    <w:rsid w:val="00DA56BF"/>
    <w:rsid w:val="00DA5E54"/>
    <w:rsid w:val="00DA5E79"/>
    <w:rsid w:val="00DA6107"/>
    <w:rsid w:val="00DA63D9"/>
    <w:rsid w:val="00DA6A2A"/>
    <w:rsid w:val="00DA6FB9"/>
    <w:rsid w:val="00DA700F"/>
    <w:rsid w:val="00DA712A"/>
    <w:rsid w:val="00DB029F"/>
    <w:rsid w:val="00DB0BA5"/>
    <w:rsid w:val="00DB175D"/>
    <w:rsid w:val="00DB1EED"/>
    <w:rsid w:val="00DB22DA"/>
    <w:rsid w:val="00DB2569"/>
    <w:rsid w:val="00DB2E22"/>
    <w:rsid w:val="00DB33DD"/>
    <w:rsid w:val="00DB3A18"/>
    <w:rsid w:val="00DB431C"/>
    <w:rsid w:val="00DB442A"/>
    <w:rsid w:val="00DB46DC"/>
    <w:rsid w:val="00DB4E80"/>
    <w:rsid w:val="00DB673B"/>
    <w:rsid w:val="00DB6750"/>
    <w:rsid w:val="00DB6B1F"/>
    <w:rsid w:val="00DB6BDD"/>
    <w:rsid w:val="00DB6F2A"/>
    <w:rsid w:val="00DB724F"/>
    <w:rsid w:val="00DB726E"/>
    <w:rsid w:val="00DB772A"/>
    <w:rsid w:val="00DB7A92"/>
    <w:rsid w:val="00DC01C7"/>
    <w:rsid w:val="00DC05F2"/>
    <w:rsid w:val="00DC2291"/>
    <w:rsid w:val="00DC338F"/>
    <w:rsid w:val="00DC35EF"/>
    <w:rsid w:val="00DC4DD5"/>
    <w:rsid w:val="00DC50A3"/>
    <w:rsid w:val="00DC5952"/>
    <w:rsid w:val="00DC656B"/>
    <w:rsid w:val="00DC65D2"/>
    <w:rsid w:val="00DC68E9"/>
    <w:rsid w:val="00DC720E"/>
    <w:rsid w:val="00DC780B"/>
    <w:rsid w:val="00DC7862"/>
    <w:rsid w:val="00DC7FB0"/>
    <w:rsid w:val="00DD06E8"/>
    <w:rsid w:val="00DD07E4"/>
    <w:rsid w:val="00DD1A73"/>
    <w:rsid w:val="00DD1AE6"/>
    <w:rsid w:val="00DD29AE"/>
    <w:rsid w:val="00DD313E"/>
    <w:rsid w:val="00DD3679"/>
    <w:rsid w:val="00DD37C6"/>
    <w:rsid w:val="00DD3AA8"/>
    <w:rsid w:val="00DD4188"/>
    <w:rsid w:val="00DD4AD8"/>
    <w:rsid w:val="00DD4CDC"/>
    <w:rsid w:val="00DD54EE"/>
    <w:rsid w:val="00DD5EBB"/>
    <w:rsid w:val="00DD60BB"/>
    <w:rsid w:val="00DD651A"/>
    <w:rsid w:val="00DD7C6C"/>
    <w:rsid w:val="00DE0952"/>
    <w:rsid w:val="00DE169F"/>
    <w:rsid w:val="00DE2604"/>
    <w:rsid w:val="00DE2DEA"/>
    <w:rsid w:val="00DE367E"/>
    <w:rsid w:val="00DE3DF7"/>
    <w:rsid w:val="00DE4B09"/>
    <w:rsid w:val="00DE4B26"/>
    <w:rsid w:val="00DE4B70"/>
    <w:rsid w:val="00DE4CB2"/>
    <w:rsid w:val="00DE550A"/>
    <w:rsid w:val="00DE5A9D"/>
    <w:rsid w:val="00DE67A3"/>
    <w:rsid w:val="00DE7F3E"/>
    <w:rsid w:val="00DF06D0"/>
    <w:rsid w:val="00DF0AF1"/>
    <w:rsid w:val="00DF193E"/>
    <w:rsid w:val="00DF1E33"/>
    <w:rsid w:val="00DF220C"/>
    <w:rsid w:val="00DF309F"/>
    <w:rsid w:val="00DF397C"/>
    <w:rsid w:val="00DF4004"/>
    <w:rsid w:val="00DF42D5"/>
    <w:rsid w:val="00DF441D"/>
    <w:rsid w:val="00DF489A"/>
    <w:rsid w:val="00DF52F3"/>
    <w:rsid w:val="00DF5DC9"/>
    <w:rsid w:val="00DF5DDA"/>
    <w:rsid w:val="00DF68A5"/>
    <w:rsid w:val="00DF69DE"/>
    <w:rsid w:val="00DF6C92"/>
    <w:rsid w:val="00DF7088"/>
    <w:rsid w:val="00DF750F"/>
    <w:rsid w:val="00DF7A90"/>
    <w:rsid w:val="00E01067"/>
    <w:rsid w:val="00E01421"/>
    <w:rsid w:val="00E02019"/>
    <w:rsid w:val="00E02182"/>
    <w:rsid w:val="00E025DB"/>
    <w:rsid w:val="00E0278F"/>
    <w:rsid w:val="00E027E3"/>
    <w:rsid w:val="00E02B90"/>
    <w:rsid w:val="00E0320C"/>
    <w:rsid w:val="00E043C2"/>
    <w:rsid w:val="00E04949"/>
    <w:rsid w:val="00E05695"/>
    <w:rsid w:val="00E06646"/>
    <w:rsid w:val="00E066A5"/>
    <w:rsid w:val="00E06974"/>
    <w:rsid w:val="00E069A4"/>
    <w:rsid w:val="00E06F06"/>
    <w:rsid w:val="00E06F32"/>
    <w:rsid w:val="00E0732C"/>
    <w:rsid w:val="00E07BC7"/>
    <w:rsid w:val="00E103B8"/>
    <w:rsid w:val="00E11446"/>
    <w:rsid w:val="00E1213B"/>
    <w:rsid w:val="00E128F7"/>
    <w:rsid w:val="00E12C88"/>
    <w:rsid w:val="00E13568"/>
    <w:rsid w:val="00E13B2A"/>
    <w:rsid w:val="00E13EDA"/>
    <w:rsid w:val="00E14079"/>
    <w:rsid w:val="00E14B69"/>
    <w:rsid w:val="00E1686C"/>
    <w:rsid w:val="00E1763C"/>
    <w:rsid w:val="00E2014B"/>
    <w:rsid w:val="00E21665"/>
    <w:rsid w:val="00E217F5"/>
    <w:rsid w:val="00E222E2"/>
    <w:rsid w:val="00E23CFA"/>
    <w:rsid w:val="00E25010"/>
    <w:rsid w:val="00E250A8"/>
    <w:rsid w:val="00E25577"/>
    <w:rsid w:val="00E25626"/>
    <w:rsid w:val="00E26B1B"/>
    <w:rsid w:val="00E26CA3"/>
    <w:rsid w:val="00E273A1"/>
    <w:rsid w:val="00E273A7"/>
    <w:rsid w:val="00E308C0"/>
    <w:rsid w:val="00E316B6"/>
    <w:rsid w:val="00E3174F"/>
    <w:rsid w:val="00E31F4A"/>
    <w:rsid w:val="00E322A6"/>
    <w:rsid w:val="00E3271E"/>
    <w:rsid w:val="00E32A55"/>
    <w:rsid w:val="00E32C49"/>
    <w:rsid w:val="00E34301"/>
    <w:rsid w:val="00E34774"/>
    <w:rsid w:val="00E35AC9"/>
    <w:rsid w:val="00E35CB1"/>
    <w:rsid w:val="00E36191"/>
    <w:rsid w:val="00E36633"/>
    <w:rsid w:val="00E36706"/>
    <w:rsid w:val="00E374BB"/>
    <w:rsid w:val="00E4009D"/>
    <w:rsid w:val="00E4017E"/>
    <w:rsid w:val="00E40D07"/>
    <w:rsid w:val="00E40FDD"/>
    <w:rsid w:val="00E4116C"/>
    <w:rsid w:val="00E41B3D"/>
    <w:rsid w:val="00E41E73"/>
    <w:rsid w:val="00E4303E"/>
    <w:rsid w:val="00E43380"/>
    <w:rsid w:val="00E43517"/>
    <w:rsid w:val="00E43C46"/>
    <w:rsid w:val="00E44AE1"/>
    <w:rsid w:val="00E44D95"/>
    <w:rsid w:val="00E44E57"/>
    <w:rsid w:val="00E44F49"/>
    <w:rsid w:val="00E476B8"/>
    <w:rsid w:val="00E506C8"/>
    <w:rsid w:val="00E50B0A"/>
    <w:rsid w:val="00E5366C"/>
    <w:rsid w:val="00E563BF"/>
    <w:rsid w:val="00E56B8C"/>
    <w:rsid w:val="00E57216"/>
    <w:rsid w:val="00E57E60"/>
    <w:rsid w:val="00E60765"/>
    <w:rsid w:val="00E60A14"/>
    <w:rsid w:val="00E6114A"/>
    <w:rsid w:val="00E6176F"/>
    <w:rsid w:val="00E62089"/>
    <w:rsid w:val="00E631D8"/>
    <w:rsid w:val="00E646B3"/>
    <w:rsid w:val="00E64FBF"/>
    <w:rsid w:val="00E651F4"/>
    <w:rsid w:val="00E656A3"/>
    <w:rsid w:val="00E65911"/>
    <w:rsid w:val="00E66A5A"/>
    <w:rsid w:val="00E67601"/>
    <w:rsid w:val="00E67C61"/>
    <w:rsid w:val="00E67E3B"/>
    <w:rsid w:val="00E709A4"/>
    <w:rsid w:val="00E70F34"/>
    <w:rsid w:val="00E714F7"/>
    <w:rsid w:val="00E71E6F"/>
    <w:rsid w:val="00E73083"/>
    <w:rsid w:val="00E73B11"/>
    <w:rsid w:val="00E73C4D"/>
    <w:rsid w:val="00E74539"/>
    <w:rsid w:val="00E74EEF"/>
    <w:rsid w:val="00E759E2"/>
    <w:rsid w:val="00E76C3B"/>
    <w:rsid w:val="00E7732A"/>
    <w:rsid w:val="00E77457"/>
    <w:rsid w:val="00E77514"/>
    <w:rsid w:val="00E80BF0"/>
    <w:rsid w:val="00E80E92"/>
    <w:rsid w:val="00E82495"/>
    <w:rsid w:val="00E8291A"/>
    <w:rsid w:val="00E82D54"/>
    <w:rsid w:val="00E831AC"/>
    <w:rsid w:val="00E832AB"/>
    <w:rsid w:val="00E8373D"/>
    <w:rsid w:val="00E83B81"/>
    <w:rsid w:val="00E83D14"/>
    <w:rsid w:val="00E84856"/>
    <w:rsid w:val="00E84A0D"/>
    <w:rsid w:val="00E84BE0"/>
    <w:rsid w:val="00E8528B"/>
    <w:rsid w:val="00E8659C"/>
    <w:rsid w:val="00E868E4"/>
    <w:rsid w:val="00E87715"/>
    <w:rsid w:val="00E87D45"/>
    <w:rsid w:val="00E90709"/>
    <w:rsid w:val="00E91032"/>
    <w:rsid w:val="00E91B57"/>
    <w:rsid w:val="00E92774"/>
    <w:rsid w:val="00E92E9B"/>
    <w:rsid w:val="00E93351"/>
    <w:rsid w:val="00E93B1E"/>
    <w:rsid w:val="00E93CF9"/>
    <w:rsid w:val="00E94096"/>
    <w:rsid w:val="00E9529F"/>
    <w:rsid w:val="00E971BE"/>
    <w:rsid w:val="00E97C6D"/>
    <w:rsid w:val="00EA0137"/>
    <w:rsid w:val="00EA06DD"/>
    <w:rsid w:val="00EA0B41"/>
    <w:rsid w:val="00EA0C80"/>
    <w:rsid w:val="00EA0D46"/>
    <w:rsid w:val="00EA0F7F"/>
    <w:rsid w:val="00EA158C"/>
    <w:rsid w:val="00EA19C4"/>
    <w:rsid w:val="00EA2E80"/>
    <w:rsid w:val="00EA305D"/>
    <w:rsid w:val="00EA3759"/>
    <w:rsid w:val="00EA41DA"/>
    <w:rsid w:val="00EA498D"/>
    <w:rsid w:val="00EA5308"/>
    <w:rsid w:val="00EA5F93"/>
    <w:rsid w:val="00EA601F"/>
    <w:rsid w:val="00EA6E45"/>
    <w:rsid w:val="00EA7E79"/>
    <w:rsid w:val="00EB04A7"/>
    <w:rsid w:val="00EB1112"/>
    <w:rsid w:val="00EB16DF"/>
    <w:rsid w:val="00EB1A46"/>
    <w:rsid w:val="00EB1DAE"/>
    <w:rsid w:val="00EB24CC"/>
    <w:rsid w:val="00EB2743"/>
    <w:rsid w:val="00EB2A7A"/>
    <w:rsid w:val="00EB3BED"/>
    <w:rsid w:val="00EB3D39"/>
    <w:rsid w:val="00EB4FC1"/>
    <w:rsid w:val="00EB5B22"/>
    <w:rsid w:val="00EB5D49"/>
    <w:rsid w:val="00EB634D"/>
    <w:rsid w:val="00EB6863"/>
    <w:rsid w:val="00EB6FDF"/>
    <w:rsid w:val="00EC1332"/>
    <w:rsid w:val="00EC1D29"/>
    <w:rsid w:val="00EC1EF5"/>
    <w:rsid w:val="00EC1F5E"/>
    <w:rsid w:val="00EC20C3"/>
    <w:rsid w:val="00EC2BCB"/>
    <w:rsid w:val="00EC4411"/>
    <w:rsid w:val="00EC48D6"/>
    <w:rsid w:val="00EC4A2F"/>
    <w:rsid w:val="00EC4D60"/>
    <w:rsid w:val="00EC4DAA"/>
    <w:rsid w:val="00EC59AB"/>
    <w:rsid w:val="00EC6564"/>
    <w:rsid w:val="00EC681E"/>
    <w:rsid w:val="00EC7DC0"/>
    <w:rsid w:val="00ED0A8F"/>
    <w:rsid w:val="00ED0D67"/>
    <w:rsid w:val="00ED11CB"/>
    <w:rsid w:val="00ED13DF"/>
    <w:rsid w:val="00ED16AC"/>
    <w:rsid w:val="00ED1AC4"/>
    <w:rsid w:val="00ED1EB4"/>
    <w:rsid w:val="00ED2B64"/>
    <w:rsid w:val="00ED2FB9"/>
    <w:rsid w:val="00ED3095"/>
    <w:rsid w:val="00ED336D"/>
    <w:rsid w:val="00ED39F0"/>
    <w:rsid w:val="00ED436B"/>
    <w:rsid w:val="00ED4E27"/>
    <w:rsid w:val="00ED4FAF"/>
    <w:rsid w:val="00ED597D"/>
    <w:rsid w:val="00ED64C7"/>
    <w:rsid w:val="00ED669B"/>
    <w:rsid w:val="00ED756C"/>
    <w:rsid w:val="00ED7A92"/>
    <w:rsid w:val="00ED7DAF"/>
    <w:rsid w:val="00EE04D5"/>
    <w:rsid w:val="00EE12C0"/>
    <w:rsid w:val="00EE1401"/>
    <w:rsid w:val="00EE1813"/>
    <w:rsid w:val="00EE1B02"/>
    <w:rsid w:val="00EE1DCE"/>
    <w:rsid w:val="00EE21EF"/>
    <w:rsid w:val="00EE2536"/>
    <w:rsid w:val="00EE30C0"/>
    <w:rsid w:val="00EE3266"/>
    <w:rsid w:val="00EE377A"/>
    <w:rsid w:val="00EE3A04"/>
    <w:rsid w:val="00EE3C20"/>
    <w:rsid w:val="00EE3C5A"/>
    <w:rsid w:val="00EE3D77"/>
    <w:rsid w:val="00EE3E2A"/>
    <w:rsid w:val="00EE41D6"/>
    <w:rsid w:val="00EE48D8"/>
    <w:rsid w:val="00EE4FB2"/>
    <w:rsid w:val="00EE5547"/>
    <w:rsid w:val="00EE5B5B"/>
    <w:rsid w:val="00EE5E99"/>
    <w:rsid w:val="00EE797A"/>
    <w:rsid w:val="00EE7C03"/>
    <w:rsid w:val="00EF02BA"/>
    <w:rsid w:val="00EF07CC"/>
    <w:rsid w:val="00EF098E"/>
    <w:rsid w:val="00EF0AB7"/>
    <w:rsid w:val="00EF0AD2"/>
    <w:rsid w:val="00EF0B6A"/>
    <w:rsid w:val="00EF0B70"/>
    <w:rsid w:val="00EF0BBF"/>
    <w:rsid w:val="00EF0DC7"/>
    <w:rsid w:val="00EF257E"/>
    <w:rsid w:val="00EF2B22"/>
    <w:rsid w:val="00EF2B4D"/>
    <w:rsid w:val="00EF3EEE"/>
    <w:rsid w:val="00EF44D6"/>
    <w:rsid w:val="00EF46AF"/>
    <w:rsid w:val="00EF59C2"/>
    <w:rsid w:val="00EF6F52"/>
    <w:rsid w:val="00EF7D52"/>
    <w:rsid w:val="00EF7F09"/>
    <w:rsid w:val="00EF7F47"/>
    <w:rsid w:val="00F0031F"/>
    <w:rsid w:val="00F004DC"/>
    <w:rsid w:val="00F00AC9"/>
    <w:rsid w:val="00F012FC"/>
    <w:rsid w:val="00F01DA7"/>
    <w:rsid w:val="00F02423"/>
    <w:rsid w:val="00F02FC3"/>
    <w:rsid w:val="00F04590"/>
    <w:rsid w:val="00F04B22"/>
    <w:rsid w:val="00F05950"/>
    <w:rsid w:val="00F06157"/>
    <w:rsid w:val="00F06A4D"/>
    <w:rsid w:val="00F06B63"/>
    <w:rsid w:val="00F06BB7"/>
    <w:rsid w:val="00F06F73"/>
    <w:rsid w:val="00F07170"/>
    <w:rsid w:val="00F077F7"/>
    <w:rsid w:val="00F07F3B"/>
    <w:rsid w:val="00F106CA"/>
    <w:rsid w:val="00F1162B"/>
    <w:rsid w:val="00F11745"/>
    <w:rsid w:val="00F1177C"/>
    <w:rsid w:val="00F11E78"/>
    <w:rsid w:val="00F11EE8"/>
    <w:rsid w:val="00F14B11"/>
    <w:rsid w:val="00F1686B"/>
    <w:rsid w:val="00F173FB"/>
    <w:rsid w:val="00F1761E"/>
    <w:rsid w:val="00F1776C"/>
    <w:rsid w:val="00F17881"/>
    <w:rsid w:val="00F179F8"/>
    <w:rsid w:val="00F17AEF"/>
    <w:rsid w:val="00F17F3B"/>
    <w:rsid w:val="00F201E1"/>
    <w:rsid w:val="00F202A4"/>
    <w:rsid w:val="00F20996"/>
    <w:rsid w:val="00F20C24"/>
    <w:rsid w:val="00F2100E"/>
    <w:rsid w:val="00F21720"/>
    <w:rsid w:val="00F219B6"/>
    <w:rsid w:val="00F2279D"/>
    <w:rsid w:val="00F2348B"/>
    <w:rsid w:val="00F239F4"/>
    <w:rsid w:val="00F23EDE"/>
    <w:rsid w:val="00F24154"/>
    <w:rsid w:val="00F24199"/>
    <w:rsid w:val="00F2422E"/>
    <w:rsid w:val="00F24BBD"/>
    <w:rsid w:val="00F256EC"/>
    <w:rsid w:val="00F2584D"/>
    <w:rsid w:val="00F2585F"/>
    <w:rsid w:val="00F266F2"/>
    <w:rsid w:val="00F26765"/>
    <w:rsid w:val="00F275A1"/>
    <w:rsid w:val="00F277E5"/>
    <w:rsid w:val="00F27C17"/>
    <w:rsid w:val="00F27D62"/>
    <w:rsid w:val="00F27E5E"/>
    <w:rsid w:val="00F3044B"/>
    <w:rsid w:val="00F30647"/>
    <w:rsid w:val="00F30C74"/>
    <w:rsid w:val="00F30DCA"/>
    <w:rsid w:val="00F3104E"/>
    <w:rsid w:val="00F31747"/>
    <w:rsid w:val="00F319AA"/>
    <w:rsid w:val="00F3247D"/>
    <w:rsid w:val="00F32A90"/>
    <w:rsid w:val="00F32B3D"/>
    <w:rsid w:val="00F330CD"/>
    <w:rsid w:val="00F33721"/>
    <w:rsid w:val="00F3439E"/>
    <w:rsid w:val="00F34C2E"/>
    <w:rsid w:val="00F368DB"/>
    <w:rsid w:val="00F36B03"/>
    <w:rsid w:val="00F36E10"/>
    <w:rsid w:val="00F37A35"/>
    <w:rsid w:val="00F40534"/>
    <w:rsid w:val="00F40568"/>
    <w:rsid w:val="00F40D3C"/>
    <w:rsid w:val="00F4125D"/>
    <w:rsid w:val="00F41456"/>
    <w:rsid w:val="00F417C0"/>
    <w:rsid w:val="00F41ADC"/>
    <w:rsid w:val="00F42056"/>
    <w:rsid w:val="00F423B1"/>
    <w:rsid w:val="00F42E7E"/>
    <w:rsid w:val="00F430CA"/>
    <w:rsid w:val="00F4350B"/>
    <w:rsid w:val="00F4380D"/>
    <w:rsid w:val="00F43AD8"/>
    <w:rsid w:val="00F44379"/>
    <w:rsid w:val="00F449D1"/>
    <w:rsid w:val="00F451BE"/>
    <w:rsid w:val="00F45B51"/>
    <w:rsid w:val="00F45EE0"/>
    <w:rsid w:val="00F46D4C"/>
    <w:rsid w:val="00F46F38"/>
    <w:rsid w:val="00F47143"/>
    <w:rsid w:val="00F47B77"/>
    <w:rsid w:val="00F47B91"/>
    <w:rsid w:val="00F5005D"/>
    <w:rsid w:val="00F503AE"/>
    <w:rsid w:val="00F50424"/>
    <w:rsid w:val="00F5064D"/>
    <w:rsid w:val="00F50E87"/>
    <w:rsid w:val="00F51786"/>
    <w:rsid w:val="00F52CD8"/>
    <w:rsid w:val="00F52D10"/>
    <w:rsid w:val="00F52E79"/>
    <w:rsid w:val="00F53525"/>
    <w:rsid w:val="00F53BA9"/>
    <w:rsid w:val="00F53E36"/>
    <w:rsid w:val="00F53E59"/>
    <w:rsid w:val="00F540D0"/>
    <w:rsid w:val="00F546BB"/>
    <w:rsid w:val="00F54F70"/>
    <w:rsid w:val="00F55EDD"/>
    <w:rsid w:val="00F560BE"/>
    <w:rsid w:val="00F5690D"/>
    <w:rsid w:val="00F56A2B"/>
    <w:rsid w:val="00F5712B"/>
    <w:rsid w:val="00F57947"/>
    <w:rsid w:val="00F57ACD"/>
    <w:rsid w:val="00F57C98"/>
    <w:rsid w:val="00F60450"/>
    <w:rsid w:val="00F605D3"/>
    <w:rsid w:val="00F614CC"/>
    <w:rsid w:val="00F61770"/>
    <w:rsid w:val="00F61C8F"/>
    <w:rsid w:val="00F61D33"/>
    <w:rsid w:val="00F622E3"/>
    <w:rsid w:val="00F6330E"/>
    <w:rsid w:val="00F633C2"/>
    <w:rsid w:val="00F64E57"/>
    <w:rsid w:val="00F656FD"/>
    <w:rsid w:val="00F65BA6"/>
    <w:rsid w:val="00F660E7"/>
    <w:rsid w:val="00F66940"/>
    <w:rsid w:val="00F67451"/>
    <w:rsid w:val="00F6745B"/>
    <w:rsid w:val="00F706E6"/>
    <w:rsid w:val="00F707C4"/>
    <w:rsid w:val="00F7176E"/>
    <w:rsid w:val="00F7192A"/>
    <w:rsid w:val="00F71E39"/>
    <w:rsid w:val="00F71E7E"/>
    <w:rsid w:val="00F72166"/>
    <w:rsid w:val="00F72A1E"/>
    <w:rsid w:val="00F72BDC"/>
    <w:rsid w:val="00F72CCC"/>
    <w:rsid w:val="00F73219"/>
    <w:rsid w:val="00F74312"/>
    <w:rsid w:val="00F772F8"/>
    <w:rsid w:val="00F80364"/>
    <w:rsid w:val="00F81931"/>
    <w:rsid w:val="00F8244D"/>
    <w:rsid w:val="00F82A5A"/>
    <w:rsid w:val="00F82BEF"/>
    <w:rsid w:val="00F831D1"/>
    <w:rsid w:val="00F857A2"/>
    <w:rsid w:val="00F85A48"/>
    <w:rsid w:val="00F85A8B"/>
    <w:rsid w:val="00F85C30"/>
    <w:rsid w:val="00F874E3"/>
    <w:rsid w:val="00F87F80"/>
    <w:rsid w:val="00F904C6"/>
    <w:rsid w:val="00F9156C"/>
    <w:rsid w:val="00F91FD9"/>
    <w:rsid w:val="00F92305"/>
    <w:rsid w:val="00F92C7D"/>
    <w:rsid w:val="00F92D93"/>
    <w:rsid w:val="00F94EE0"/>
    <w:rsid w:val="00F9525B"/>
    <w:rsid w:val="00F95928"/>
    <w:rsid w:val="00F96E88"/>
    <w:rsid w:val="00F96E8A"/>
    <w:rsid w:val="00F972B2"/>
    <w:rsid w:val="00FA11F3"/>
    <w:rsid w:val="00FA176C"/>
    <w:rsid w:val="00FA1B33"/>
    <w:rsid w:val="00FA2CF0"/>
    <w:rsid w:val="00FA30E4"/>
    <w:rsid w:val="00FA369A"/>
    <w:rsid w:val="00FA41CF"/>
    <w:rsid w:val="00FA5083"/>
    <w:rsid w:val="00FA53A4"/>
    <w:rsid w:val="00FA60A2"/>
    <w:rsid w:val="00FA6525"/>
    <w:rsid w:val="00FA6EE5"/>
    <w:rsid w:val="00FA73D9"/>
    <w:rsid w:val="00FA74AD"/>
    <w:rsid w:val="00FA7E8D"/>
    <w:rsid w:val="00FB0343"/>
    <w:rsid w:val="00FB0EF6"/>
    <w:rsid w:val="00FB1063"/>
    <w:rsid w:val="00FB15C8"/>
    <w:rsid w:val="00FB1C98"/>
    <w:rsid w:val="00FB2E9F"/>
    <w:rsid w:val="00FB36DA"/>
    <w:rsid w:val="00FB3A35"/>
    <w:rsid w:val="00FB4BB1"/>
    <w:rsid w:val="00FB612B"/>
    <w:rsid w:val="00FB68DD"/>
    <w:rsid w:val="00FB6C44"/>
    <w:rsid w:val="00FB6DFB"/>
    <w:rsid w:val="00FC0A91"/>
    <w:rsid w:val="00FC144E"/>
    <w:rsid w:val="00FC25F3"/>
    <w:rsid w:val="00FC2E75"/>
    <w:rsid w:val="00FC4735"/>
    <w:rsid w:val="00FC4AC0"/>
    <w:rsid w:val="00FC53AF"/>
    <w:rsid w:val="00FC5B8A"/>
    <w:rsid w:val="00FC5F18"/>
    <w:rsid w:val="00FC6E4D"/>
    <w:rsid w:val="00FC74B5"/>
    <w:rsid w:val="00FD01C3"/>
    <w:rsid w:val="00FD0AF6"/>
    <w:rsid w:val="00FD1534"/>
    <w:rsid w:val="00FD1C27"/>
    <w:rsid w:val="00FD20D5"/>
    <w:rsid w:val="00FD2E21"/>
    <w:rsid w:val="00FD4576"/>
    <w:rsid w:val="00FD4BFC"/>
    <w:rsid w:val="00FD4D2C"/>
    <w:rsid w:val="00FD4F8C"/>
    <w:rsid w:val="00FD730F"/>
    <w:rsid w:val="00FD7B83"/>
    <w:rsid w:val="00FE10C4"/>
    <w:rsid w:val="00FE114F"/>
    <w:rsid w:val="00FE1612"/>
    <w:rsid w:val="00FE1DD9"/>
    <w:rsid w:val="00FE209A"/>
    <w:rsid w:val="00FE2B7B"/>
    <w:rsid w:val="00FE2D97"/>
    <w:rsid w:val="00FE48CD"/>
    <w:rsid w:val="00FE4B58"/>
    <w:rsid w:val="00FE4E87"/>
    <w:rsid w:val="00FE5129"/>
    <w:rsid w:val="00FE5F02"/>
    <w:rsid w:val="00FE65D1"/>
    <w:rsid w:val="00FE7106"/>
    <w:rsid w:val="00FF0465"/>
    <w:rsid w:val="00FF0C5D"/>
    <w:rsid w:val="00FF12AC"/>
    <w:rsid w:val="00FF1651"/>
    <w:rsid w:val="00FF170C"/>
    <w:rsid w:val="00FF1716"/>
    <w:rsid w:val="00FF173A"/>
    <w:rsid w:val="00FF18CE"/>
    <w:rsid w:val="00FF2DD1"/>
    <w:rsid w:val="00FF3FCC"/>
    <w:rsid w:val="00FF415F"/>
    <w:rsid w:val="00FF48F3"/>
    <w:rsid w:val="00FF5643"/>
    <w:rsid w:val="00FF57BA"/>
    <w:rsid w:val="00FF5D8C"/>
    <w:rsid w:val="00FF6186"/>
    <w:rsid w:val="00FF6F59"/>
    <w:rsid w:val="00FF7671"/>
    <w:rsid w:val="00FF7699"/>
    <w:rsid w:val="00FF7DD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14B2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4A5"/>
    <w:pPr>
      <w:widowControl w:val="0"/>
      <w:autoSpaceDE w:val="0"/>
      <w:autoSpaceDN w:val="0"/>
      <w:adjustRightInd w:val="0"/>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1A24A5"/>
    <w:pPr>
      <w:spacing w:before="440" w:after="60"/>
      <w:outlineLvl w:val="0"/>
    </w:pPr>
    <w:rPr>
      <w:rFonts w:ascii="Nimbus Sans L" w:hAnsi="Nimbus Sans L" w:cs="Nimbus Sans L"/>
      <w:b/>
      <w:bCs/>
      <w:sz w:val="34"/>
      <w:szCs w:val="34"/>
    </w:rPr>
  </w:style>
  <w:style w:type="paragraph" w:styleId="Heading2">
    <w:name w:val="heading 2"/>
    <w:basedOn w:val="Normal"/>
    <w:next w:val="Normal"/>
    <w:link w:val="Heading2Char"/>
    <w:uiPriority w:val="9"/>
    <w:unhideWhenUsed/>
    <w:qFormat/>
    <w:rsid w:val="001A24A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unhideWhenUsed/>
    <w:qFormat/>
    <w:rsid w:val="005E64B0"/>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945AEA"/>
    <w:pPr>
      <w:keepNext/>
      <w:keepLines/>
      <w:spacing w:before="200"/>
      <w:outlineLvl w:val="4"/>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nhideWhenUsed/>
    <w:qFormat/>
    <w:rsid w:val="009870AB"/>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E066A5"/>
    <w:pPr>
      <w:keepNext/>
      <w:keepLines/>
      <w:spacing w:before="200"/>
      <w:outlineLvl w:val="7"/>
    </w:pPr>
    <w:rPr>
      <w:rFonts w:asciiTheme="majorHAnsi" w:eastAsiaTheme="majorEastAsia" w:hAnsiTheme="majorHAnsi" w:cstheme="majorBidi"/>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A24A5"/>
    <w:rPr>
      <w:rFonts w:ascii="Nimbus Sans L" w:eastAsia="Times New Roman" w:hAnsi="Nimbus Sans L" w:cs="Nimbus Sans L"/>
      <w:b/>
      <w:bCs/>
      <w:sz w:val="34"/>
      <w:szCs w:val="34"/>
      <w:lang w:val="en-US"/>
    </w:rPr>
  </w:style>
  <w:style w:type="paragraph" w:styleId="Footer">
    <w:name w:val="footer"/>
    <w:basedOn w:val="Normal"/>
    <w:link w:val="FooterChar"/>
    <w:uiPriority w:val="99"/>
    <w:rsid w:val="001A24A5"/>
    <w:pPr>
      <w:tabs>
        <w:tab w:val="center" w:pos="4320"/>
        <w:tab w:val="center" w:pos="8640"/>
      </w:tabs>
    </w:pPr>
  </w:style>
  <w:style w:type="character" w:customStyle="1" w:styleId="FooterChar">
    <w:name w:val="Footer Char"/>
    <w:basedOn w:val="DefaultParagraphFont"/>
    <w:link w:val="Footer"/>
    <w:uiPriority w:val="99"/>
    <w:rsid w:val="001A24A5"/>
    <w:rPr>
      <w:rFonts w:ascii="Times New Roman" w:eastAsia="Times New Roman" w:hAnsi="Times New Roman" w:cs="Times New Roman"/>
      <w:sz w:val="24"/>
      <w:szCs w:val="24"/>
      <w:lang w:val="en-US"/>
    </w:rPr>
  </w:style>
  <w:style w:type="character" w:styleId="PageNumber">
    <w:name w:val="page number"/>
    <w:basedOn w:val="DefaultParagraphFont"/>
    <w:rsid w:val="001A24A5"/>
  </w:style>
  <w:style w:type="character" w:styleId="Hyperlink">
    <w:name w:val="Hyperlink"/>
    <w:basedOn w:val="DefaultParagraphFont"/>
    <w:rsid w:val="001A24A5"/>
    <w:rPr>
      <w:color w:val="0000FF"/>
      <w:u w:val="single"/>
    </w:rPr>
  </w:style>
  <w:style w:type="paragraph" w:styleId="Header">
    <w:name w:val="header"/>
    <w:basedOn w:val="Normal"/>
    <w:link w:val="HeaderChar"/>
    <w:uiPriority w:val="99"/>
    <w:rsid w:val="001A24A5"/>
    <w:pPr>
      <w:tabs>
        <w:tab w:val="center" w:pos="4513"/>
        <w:tab w:val="right" w:pos="9026"/>
      </w:tabs>
    </w:pPr>
  </w:style>
  <w:style w:type="character" w:customStyle="1" w:styleId="HeaderChar">
    <w:name w:val="Header Char"/>
    <w:basedOn w:val="DefaultParagraphFont"/>
    <w:link w:val="Header"/>
    <w:uiPriority w:val="99"/>
    <w:rsid w:val="001A24A5"/>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1A24A5"/>
    <w:rPr>
      <w:rFonts w:ascii="Tahoma" w:hAnsi="Tahoma" w:cs="Tahoma"/>
      <w:sz w:val="16"/>
      <w:szCs w:val="16"/>
    </w:rPr>
  </w:style>
  <w:style w:type="character" w:customStyle="1" w:styleId="BalloonTextChar">
    <w:name w:val="Balloon Text Char"/>
    <w:basedOn w:val="DefaultParagraphFont"/>
    <w:link w:val="BalloonText"/>
    <w:uiPriority w:val="99"/>
    <w:semiHidden/>
    <w:rsid w:val="001A24A5"/>
    <w:rPr>
      <w:rFonts w:ascii="Tahoma" w:eastAsia="Times New Roman" w:hAnsi="Tahoma" w:cs="Tahoma"/>
      <w:sz w:val="16"/>
      <w:szCs w:val="16"/>
      <w:lang w:val="en-US"/>
    </w:rPr>
  </w:style>
  <w:style w:type="character" w:customStyle="1" w:styleId="Heading2Char">
    <w:name w:val="Heading 2 Char"/>
    <w:basedOn w:val="DefaultParagraphFont"/>
    <w:link w:val="Heading2"/>
    <w:uiPriority w:val="9"/>
    <w:rsid w:val="001A24A5"/>
    <w:rPr>
      <w:rFonts w:asciiTheme="majorHAnsi" w:eastAsiaTheme="majorEastAsia" w:hAnsiTheme="majorHAnsi" w:cstheme="majorBidi"/>
      <w:b/>
      <w:bCs/>
      <w:color w:val="4F81BD" w:themeColor="accent1"/>
      <w:sz w:val="26"/>
      <w:szCs w:val="26"/>
      <w:lang w:val="en-US"/>
    </w:rPr>
  </w:style>
  <w:style w:type="character" w:customStyle="1" w:styleId="Heading4Char">
    <w:name w:val="Heading 4 Char"/>
    <w:basedOn w:val="DefaultParagraphFont"/>
    <w:link w:val="Heading4"/>
    <w:uiPriority w:val="9"/>
    <w:rsid w:val="005E64B0"/>
    <w:rPr>
      <w:rFonts w:asciiTheme="majorHAnsi" w:eastAsiaTheme="majorEastAsia" w:hAnsiTheme="majorHAnsi" w:cstheme="majorBidi"/>
      <w:b/>
      <w:bCs/>
      <w:i/>
      <w:iCs/>
      <w:color w:val="4F81BD" w:themeColor="accent1"/>
      <w:sz w:val="24"/>
      <w:szCs w:val="24"/>
      <w:lang w:val="en-US"/>
    </w:rPr>
  </w:style>
  <w:style w:type="paragraph" w:styleId="ListParagraph">
    <w:name w:val="List Paragraph"/>
    <w:basedOn w:val="Normal"/>
    <w:uiPriority w:val="34"/>
    <w:qFormat/>
    <w:rsid w:val="00B21C21"/>
    <w:pPr>
      <w:ind w:left="720"/>
      <w:contextualSpacing/>
    </w:pPr>
  </w:style>
  <w:style w:type="character" w:customStyle="1" w:styleId="Heading7Char">
    <w:name w:val="Heading 7 Char"/>
    <w:basedOn w:val="DefaultParagraphFont"/>
    <w:link w:val="Heading7"/>
    <w:rsid w:val="009870AB"/>
    <w:rPr>
      <w:rFonts w:asciiTheme="majorHAnsi" w:eastAsiaTheme="majorEastAsia" w:hAnsiTheme="majorHAnsi" w:cstheme="majorBidi"/>
      <w:i/>
      <w:iCs/>
      <w:color w:val="404040" w:themeColor="text1" w:themeTint="BF"/>
      <w:sz w:val="24"/>
      <w:szCs w:val="24"/>
      <w:lang w:val="en-US"/>
    </w:rPr>
  </w:style>
  <w:style w:type="paragraph" w:styleId="FootnoteText">
    <w:name w:val="footnote text"/>
    <w:basedOn w:val="Normal"/>
    <w:link w:val="FootnoteTextChar"/>
    <w:semiHidden/>
    <w:rsid w:val="009870AB"/>
    <w:rPr>
      <w:sz w:val="20"/>
      <w:szCs w:val="20"/>
    </w:rPr>
  </w:style>
  <w:style w:type="character" w:customStyle="1" w:styleId="FootnoteTextChar">
    <w:name w:val="Footnote Text Char"/>
    <w:basedOn w:val="DefaultParagraphFont"/>
    <w:link w:val="FootnoteText"/>
    <w:semiHidden/>
    <w:rsid w:val="009870AB"/>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rsid w:val="009870AB"/>
    <w:rPr>
      <w:vertAlign w:val="superscript"/>
    </w:rPr>
  </w:style>
  <w:style w:type="character" w:customStyle="1" w:styleId="apple-converted-space">
    <w:name w:val="apple-converted-space"/>
    <w:basedOn w:val="DefaultParagraphFont"/>
    <w:rsid w:val="006C5CA3"/>
  </w:style>
  <w:style w:type="character" w:customStyle="1" w:styleId="Heading8Char">
    <w:name w:val="Heading 8 Char"/>
    <w:basedOn w:val="DefaultParagraphFont"/>
    <w:link w:val="Heading8"/>
    <w:rsid w:val="00E066A5"/>
    <w:rPr>
      <w:rFonts w:asciiTheme="majorHAnsi" w:eastAsiaTheme="majorEastAsia" w:hAnsiTheme="majorHAnsi" w:cstheme="majorBidi"/>
      <w:color w:val="404040" w:themeColor="text1" w:themeTint="BF"/>
      <w:sz w:val="20"/>
      <w:szCs w:val="20"/>
      <w:lang w:val="en-US"/>
    </w:rPr>
  </w:style>
  <w:style w:type="character" w:styleId="CommentReference">
    <w:name w:val="annotation reference"/>
    <w:basedOn w:val="DefaultParagraphFont"/>
    <w:uiPriority w:val="99"/>
    <w:semiHidden/>
    <w:unhideWhenUsed/>
    <w:rsid w:val="00083FF0"/>
    <w:rPr>
      <w:sz w:val="16"/>
      <w:szCs w:val="16"/>
    </w:rPr>
  </w:style>
  <w:style w:type="paragraph" w:styleId="CommentText">
    <w:name w:val="annotation text"/>
    <w:basedOn w:val="Normal"/>
    <w:link w:val="CommentTextChar"/>
    <w:uiPriority w:val="99"/>
    <w:unhideWhenUsed/>
    <w:rsid w:val="00083FF0"/>
    <w:rPr>
      <w:sz w:val="20"/>
      <w:szCs w:val="20"/>
    </w:rPr>
  </w:style>
  <w:style w:type="character" w:customStyle="1" w:styleId="CommentTextChar">
    <w:name w:val="Comment Text Char"/>
    <w:basedOn w:val="DefaultParagraphFont"/>
    <w:link w:val="CommentText"/>
    <w:uiPriority w:val="99"/>
    <w:rsid w:val="00083FF0"/>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083FF0"/>
    <w:rPr>
      <w:b/>
      <w:bCs/>
    </w:rPr>
  </w:style>
  <w:style w:type="character" w:customStyle="1" w:styleId="CommentSubjectChar">
    <w:name w:val="Comment Subject Char"/>
    <w:basedOn w:val="CommentTextChar"/>
    <w:link w:val="CommentSubject"/>
    <w:uiPriority w:val="99"/>
    <w:semiHidden/>
    <w:rsid w:val="00083FF0"/>
    <w:rPr>
      <w:rFonts w:ascii="Times New Roman" w:eastAsia="Times New Roman" w:hAnsi="Times New Roman" w:cs="Times New Roman"/>
      <w:b/>
      <w:bCs/>
      <w:sz w:val="20"/>
      <w:szCs w:val="20"/>
      <w:lang w:val="en-US"/>
    </w:rPr>
  </w:style>
  <w:style w:type="character" w:customStyle="1" w:styleId="Heading5Char">
    <w:name w:val="Heading 5 Char"/>
    <w:basedOn w:val="DefaultParagraphFont"/>
    <w:link w:val="Heading5"/>
    <w:uiPriority w:val="9"/>
    <w:semiHidden/>
    <w:rsid w:val="00945AEA"/>
    <w:rPr>
      <w:rFonts w:asciiTheme="majorHAnsi" w:eastAsiaTheme="majorEastAsia" w:hAnsiTheme="majorHAnsi" w:cstheme="majorBidi"/>
      <w:color w:val="243F60" w:themeColor="accent1" w:themeShade="7F"/>
      <w:sz w:val="24"/>
      <w:szCs w:val="24"/>
      <w:lang w:val="en-US"/>
    </w:rPr>
  </w:style>
  <w:style w:type="table" w:styleId="TableGrid">
    <w:name w:val="Table Grid"/>
    <w:basedOn w:val="TableNormal"/>
    <w:uiPriority w:val="59"/>
    <w:rsid w:val="00295D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52E3F"/>
  </w:style>
  <w:style w:type="paragraph" w:customStyle="1" w:styleId="EndNoteBibliographyTitle">
    <w:name w:val="EndNote Bibliography Title"/>
    <w:basedOn w:val="Normal"/>
    <w:link w:val="EndNoteBibliographyTitleChar"/>
    <w:rsid w:val="005A2C89"/>
    <w:pPr>
      <w:jc w:val="center"/>
    </w:pPr>
    <w:rPr>
      <w:noProof/>
    </w:rPr>
  </w:style>
  <w:style w:type="character" w:customStyle="1" w:styleId="EndNoteBibliographyTitleChar">
    <w:name w:val="EndNote Bibliography Title Char"/>
    <w:basedOn w:val="DefaultParagraphFont"/>
    <w:link w:val="EndNoteBibliographyTitle"/>
    <w:rsid w:val="005A2C89"/>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5A2C89"/>
    <w:pPr>
      <w:spacing w:line="360" w:lineRule="auto"/>
    </w:pPr>
    <w:rPr>
      <w:noProof/>
    </w:rPr>
  </w:style>
  <w:style w:type="character" w:customStyle="1" w:styleId="EndNoteBibliographyChar">
    <w:name w:val="EndNote Bibliography Char"/>
    <w:basedOn w:val="DefaultParagraphFont"/>
    <w:link w:val="EndNoteBibliography"/>
    <w:rsid w:val="005A2C89"/>
    <w:rPr>
      <w:rFonts w:ascii="Times New Roman" w:eastAsia="Times New Roman" w:hAnsi="Times New Roman" w:cs="Times New Roman"/>
      <w:noProof/>
      <w:sz w:val="24"/>
      <w:szCs w:val="24"/>
      <w:lang w:val="en-US"/>
    </w:rPr>
  </w:style>
  <w:style w:type="paragraph" w:styleId="Title">
    <w:name w:val="Title"/>
    <w:basedOn w:val="Normal"/>
    <w:link w:val="TitleChar"/>
    <w:qFormat/>
    <w:rsid w:val="003807E5"/>
    <w:pPr>
      <w:widowControl/>
      <w:autoSpaceDE/>
      <w:autoSpaceDN/>
      <w:adjustRightInd/>
      <w:jc w:val="center"/>
    </w:pPr>
    <w:rPr>
      <w:b/>
      <w:bCs/>
      <w:lang w:val="en-GB"/>
    </w:rPr>
  </w:style>
  <w:style w:type="character" w:customStyle="1" w:styleId="TitleChar">
    <w:name w:val="Title Char"/>
    <w:basedOn w:val="DefaultParagraphFont"/>
    <w:link w:val="Title"/>
    <w:rsid w:val="003807E5"/>
    <w:rPr>
      <w:rFonts w:ascii="Times New Roman" w:eastAsia="Times New Roman" w:hAnsi="Times New Roman" w:cs="Times New Roman"/>
      <w:b/>
      <w:bCs/>
      <w:sz w:val="24"/>
      <w:szCs w:val="24"/>
      <w:lang w:val="en-GB"/>
    </w:rPr>
  </w:style>
  <w:style w:type="table" w:customStyle="1" w:styleId="TableGrid3">
    <w:name w:val="Table Grid3"/>
    <w:basedOn w:val="TableNormal"/>
    <w:next w:val="TableGrid"/>
    <w:uiPriority w:val="59"/>
    <w:rsid w:val="00DF441D"/>
    <w:pPr>
      <w:spacing w:after="0" w:line="240" w:lineRule="auto"/>
    </w:pPr>
    <w:rPr>
      <w:rFonts w:eastAsiaTheme="minorEastAsia"/>
      <w:lang w:eastAsia="en-Z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2753653">
      <w:bodyDiv w:val="1"/>
      <w:marLeft w:val="0"/>
      <w:marRight w:val="0"/>
      <w:marTop w:val="0"/>
      <w:marBottom w:val="0"/>
      <w:divBdr>
        <w:top w:val="none" w:sz="0" w:space="0" w:color="auto"/>
        <w:left w:val="none" w:sz="0" w:space="0" w:color="auto"/>
        <w:bottom w:val="none" w:sz="0" w:space="0" w:color="auto"/>
        <w:right w:val="none" w:sz="0" w:space="0" w:color="auto"/>
      </w:divBdr>
      <w:divsChild>
        <w:div w:id="1840383619">
          <w:marLeft w:val="1440"/>
          <w:marRight w:val="0"/>
          <w:marTop w:val="100"/>
          <w:marBottom w:val="40"/>
          <w:divBdr>
            <w:top w:val="none" w:sz="0" w:space="0" w:color="auto"/>
            <w:left w:val="none" w:sz="0" w:space="0" w:color="auto"/>
            <w:bottom w:val="none" w:sz="0" w:space="0" w:color="auto"/>
            <w:right w:val="none" w:sz="0" w:space="0" w:color="auto"/>
          </w:divBdr>
        </w:div>
        <w:div w:id="1697609425">
          <w:marLeft w:val="1440"/>
          <w:marRight w:val="0"/>
          <w:marTop w:val="100"/>
          <w:marBottom w:val="40"/>
          <w:divBdr>
            <w:top w:val="none" w:sz="0" w:space="0" w:color="auto"/>
            <w:left w:val="none" w:sz="0" w:space="0" w:color="auto"/>
            <w:bottom w:val="none" w:sz="0" w:space="0" w:color="auto"/>
            <w:right w:val="none" w:sz="0" w:space="0" w:color="auto"/>
          </w:divBdr>
        </w:div>
        <w:div w:id="1459952817">
          <w:marLeft w:val="1440"/>
          <w:marRight w:val="0"/>
          <w:marTop w:val="100"/>
          <w:marBottom w:val="40"/>
          <w:divBdr>
            <w:top w:val="none" w:sz="0" w:space="0" w:color="auto"/>
            <w:left w:val="none" w:sz="0" w:space="0" w:color="auto"/>
            <w:bottom w:val="none" w:sz="0" w:space="0" w:color="auto"/>
            <w:right w:val="none" w:sz="0" w:space="0" w:color="auto"/>
          </w:divBdr>
        </w:div>
        <w:div w:id="679506242">
          <w:marLeft w:val="1440"/>
          <w:marRight w:val="0"/>
          <w:marTop w:val="100"/>
          <w:marBottom w:val="40"/>
          <w:divBdr>
            <w:top w:val="none" w:sz="0" w:space="0" w:color="auto"/>
            <w:left w:val="none" w:sz="0" w:space="0" w:color="auto"/>
            <w:bottom w:val="none" w:sz="0" w:space="0" w:color="auto"/>
            <w:right w:val="none" w:sz="0" w:space="0" w:color="auto"/>
          </w:divBdr>
        </w:div>
      </w:divsChild>
    </w:div>
    <w:div w:id="767236598">
      <w:bodyDiv w:val="1"/>
      <w:marLeft w:val="0"/>
      <w:marRight w:val="0"/>
      <w:marTop w:val="0"/>
      <w:marBottom w:val="0"/>
      <w:divBdr>
        <w:top w:val="none" w:sz="0" w:space="0" w:color="auto"/>
        <w:left w:val="none" w:sz="0" w:space="0" w:color="auto"/>
        <w:bottom w:val="none" w:sz="0" w:space="0" w:color="auto"/>
        <w:right w:val="none" w:sz="0" w:space="0" w:color="auto"/>
      </w:divBdr>
      <w:divsChild>
        <w:div w:id="1838618867">
          <w:marLeft w:val="1440"/>
          <w:marRight w:val="0"/>
          <w:marTop w:val="100"/>
          <w:marBottom w:val="40"/>
          <w:divBdr>
            <w:top w:val="none" w:sz="0" w:space="0" w:color="auto"/>
            <w:left w:val="none" w:sz="0" w:space="0" w:color="auto"/>
            <w:bottom w:val="none" w:sz="0" w:space="0" w:color="auto"/>
            <w:right w:val="none" w:sz="0" w:space="0" w:color="auto"/>
          </w:divBdr>
        </w:div>
        <w:div w:id="522210490">
          <w:marLeft w:val="1440"/>
          <w:marRight w:val="0"/>
          <w:marTop w:val="100"/>
          <w:marBottom w:val="40"/>
          <w:divBdr>
            <w:top w:val="none" w:sz="0" w:space="0" w:color="auto"/>
            <w:left w:val="none" w:sz="0" w:space="0" w:color="auto"/>
            <w:bottom w:val="none" w:sz="0" w:space="0" w:color="auto"/>
            <w:right w:val="none" w:sz="0" w:space="0" w:color="auto"/>
          </w:divBdr>
        </w:div>
        <w:div w:id="1285232110">
          <w:marLeft w:val="1440"/>
          <w:marRight w:val="0"/>
          <w:marTop w:val="100"/>
          <w:marBottom w:val="40"/>
          <w:divBdr>
            <w:top w:val="none" w:sz="0" w:space="0" w:color="auto"/>
            <w:left w:val="none" w:sz="0" w:space="0" w:color="auto"/>
            <w:bottom w:val="none" w:sz="0" w:space="0" w:color="auto"/>
            <w:right w:val="none" w:sz="0" w:space="0" w:color="auto"/>
          </w:divBdr>
        </w:div>
        <w:div w:id="1984771414">
          <w:marLeft w:val="1440"/>
          <w:marRight w:val="0"/>
          <w:marTop w:val="100"/>
          <w:marBottom w:val="40"/>
          <w:divBdr>
            <w:top w:val="none" w:sz="0" w:space="0" w:color="auto"/>
            <w:left w:val="none" w:sz="0" w:space="0" w:color="auto"/>
            <w:bottom w:val="none" w:sz="0" w:space="0" w:color="auto"/>
            <w:right w:val="none" w:sz="0" w:space="0" w:color="auto"/>
          </w:divBdr>
        </w:div>
      </w:divsChild>
    </w:div>
    <w:div w:id="1524200221">
      <w:bodyDiv w:val="1"/>
      <w:marLeft w:val="0"/>
      <w:marRight w:val="0"/>
      <w:marTop w:val="0"/>
      <w:marBottom w:val="0"/>
      <w:divBdr>
        <w:top w:val="none" w:sz="0" w:space="0" w:color="auto"/>
        <w:left w:val="none" w:sz="0" w:space="0" w:color="auto"/>
        <w:bottom w:val="none" w:sz="0" w:space="0" w:color="auto"/>
        <w:right w:val="none" w:sz="0" w:space="0" w:color="auto"/>
      </w:divBdr>
      <w:divsChild>
        <w:div w:id="434831611">
          <w:marLeft w:val="1440"/>
          <w:marRight w:val="0"/>
          <w:marTop w:val="100"/>
          <w:marBottom w:val="40"/>
          <w:divBdr>
            <w:top w:val="none" w:sz="0" w:space="0" w:color="auto"/>
            <w:left w:val="none" w:sz="0" w:space="0" w:color="auto"/>
            <w:bottom w:val="none" w:sz="0" w:space="0" w:color="auto"/>
            <w:right w:val="none" w:sz="0" w:space="0" w:color="auto"/>
          </w:divBdr>
        </w:div>
        <w:div w:id="1768965839">
          <w:marLeft w:val="1440"/>
          <w:marRight w:val="0"/>
          <w:marTop w:val="100"/>
          <w:marBottom w:val="40"/>
          <w:divBdr>
            <w:top w:val="none" w:sz="0" w:space="0" w:color="auto"/>
            <w:left w:val="none" w:sz="0" w:space="0" w:color="auto"/>
            <w:bottom w:val="none" w:sz="0" w:space="0" w:color="auto"/>
            <w:right w:val="none" w:sz="0" w:space="0" w:color="auto"/>
          </w:divBdr>
        </w:div>
        <w:div w:id="1604804988">
          <w:marLeft w:val="1440"/>
          <w:marRight w:val="0"/>
          <w:marTop w:val="100"/>
          <w:marBottom w:val="40"/>
          <w:divBdr>
            <w:top w:val="none" w:sz="0" w:space="0" w:color="auto"/>
            <w:left w:val="none" w:sz="0" w:space="0" w:color="auto"/>
            <w:bottom w:val="none" w:sz="0" w:space="0" w:color="auto"/>
            <w:right w:val="none" w:sz="0" w:space="0" w:color="auto"/>
          </w:divBdr>
        </w:div>
        <w:div w:id="558831290">
          <w:marLeft w:val="1440"/>
          <w:marRight w:val="0"/>
          <w:marTop w:val="100"/>
          <w:marBottom w:val="40"/>
          <w:divBdr>
            <w:top w:val="none" w:sz="0" w:space="0" w:color="auto"/>
            <w:left w:val="none" w:sz="0" w:space="0" w:color="auto"/>
            <w:bottom w:val="none" w:sz="0" w:space="0" w:color="auto"/>
            <w:right w:val="none" w:sz="0" w:space="0" w:color="auto"/>
          </w:divBdr>
        </w:div>
      </w:divsChild>
    </w:div>
    <w:div w:id="1618178819">
      <w:bodyDiv w:val="1"/>
      <w:marLeft w:val="0"/>
      <w:marRight w:val="0"/>
      <w:marTop w:val="0"/>
      <w:marBottom w:val="0"/>
      <w:divBdr>
        <w:top w:val="none" w:sz="0" w:space="0" w:color="auto"/>
        <w:left w:val="none" w:sz="0" w:space="0" w:color="auto"/>
        <w:bottom w:val="none" w:sz="0" w:space="0" w:color="auto"/>
        <w:right w:val="none" w:sz="0" w:space="0" w:color="auto"/>
      </w:divBdr>
      <w:divsChild>
        <w:div w:id="259803102">
          <w:marLeft w:val="1440"/>
          <w:marRight w:val="0"/>
          <w:marTop w:val="100"/>
          <w:marBottom w:val="40"/>
          <w:divBdr>
            <w:top w:val="none" w:sz="0" w:space="0" w:color="auto"/>
            <w:left w:val="none" w:sz="0" w:space="0" w:color="auto"/>
            <w:bottom w:val="none" w:sz="0" w:space="0" w:color="auto"/>
            <w:right w:val="none" w:sz="0" w:space="0" w:color="auto"/>
          </w:divBdr>
        </w:div>
        <w:div w:id="1190796493">
          <w:marLeft w:val="1440"/>
          <w:marRight w:val="0"/>
          <w:marTop w:val="100"/>
          <w:marBottom w:val="40"/>
          <w:divBdr>
            <w:top w:val="none" w:sz="0" w:space="0" w:color="auto"/>
            <w:left w:val="none" w:sz="0" w:space="0" w:color="auto"/>
            <w:bottom w:val="none" w:sz="0" w:space="0" w:color="auto"/>
            <w:right w:val="none" w:sz="0" w:space="0" w:color="auto"/>
          </w:divBdr>
        </w:div>
        <w:div w:id="1800952611">
          <w:marLeft w:val="1440"/>
          <w:marRight w:val="0"/>
          <w:marTop w:val="100"/>
          <w:marBottom w:val="40"/>
          <w:divBdr>
            <w:top w:val="none" w:sz="0" w:space="0" w:color="auto"/>
            <w:left w:val="none" w:sz="0" w:space="0" w:color="auto"/>
            <w:bottom w:val="none" w:sz="0" w:space="0" w:color="auto"/>
            <w:right w:val="none" w:sz="0" w:space="0" w:color="auto"/>
          </w:divBdr>
        </w:div>
        <w:div w:id="3948034">
          <w:marLeft w:val="1440"/>
          <w:marRight w:val="0"/>
          <w:marTop w:val="100"/>
          <w:marBottom w:val="4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5E35FD-6605-4463-897D-78F2D4DFE0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427</Words>
  <Characters>19536</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2-09-01T09:21:00Z</dcterms:created>
  <dcterms:modified xsi:type="dcterms:W3CDTF">2022-09-01T10:43:00Z</dcterms:modified>
</cp:coreProperties>
</file>